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3B79EF" w14:textId="77777777" w:rsidR="009F4567" w:rsidRPr="0058608A" w:rsidRDefault="009F4567" w:rsidP="00373915">
      <w:pPr>
        <w:spacing w:line="480" w:lineRule="auto"/>
        <w:jc w:val="center"/>
        <w:rPr>
          <w:rFonts w:ascii="Times New Roman" w:hAnsi="Times New Roman" w:cs="Times New Roman"/>
          <w:b/>
          <w:bCs/>
          <w:sz w:val="20"/>
          <w:szCs w:val="20"/>
          <w:lang w:val="en-US"/>
        </w:rPr>
      </w:pPr>
    </w:p>
    <w:p w14:paraId="686913E3" w14:textId="77777777" w:rsidR="00FE0DF0" w:rsidRPr="0058608A" w:rsidRDefault="00FE0DF0" w:rsidP="00373915">
      <w:pPr>
        <w:spacing w:line="480" w:lineRule="auto"/>
        <w:jc w:val="center"/>
        <w:rPr>
          <w:rFonts w:ascii="Times New Roman" w:hAnsi="Times New Roman" w:cs="Times New Roman"/>
          <w:b/>
          <w:bCs/>
          <w:sz w:val="20"/>
          <w:szCs w:val="20"/>
          <w:lang w:val="en-US"/>
        </w:rPr>
      </w:pPr>
    </w:p>
    <w:p w14:paraId="5B6433C2" w14:textId="77777777" w:rsidR="00F36FBF" w:rsidRPr="0058608A" w:rsidRDefault="00F36FBF" w:rsidP="00373915">
      <w:pPr>
        <w:spacing w:line="480" w:lineRule="auto"/>
        <w:jc w:val="center"/>
        <w:rPr>
          <w:rFonts w:ascii="Times New Roman" w:hAnsi="Times New Roman" w:cs="Times New Roman"/>
          <w:b/>
          <w:bCs/>
          <w:sz w:val="20"/>
          <w:szCs w:val="20"/>
          <w:lang w:val="en-US"/>
        </w:rPr>
      </w:pPr>
    </w:p>
    <w:p w14:paraId="79904B86" w14:textId="77777777" w:rsidR="009F4567" w:rsidRPr="0058608A" w:rsidRDefault="009F4567" w:rsidP="00373915">
      <w:pPr>
        <w:spacing w:line="480" w:lineRule="auto"/>
        <w:jc w:val="center"/>
        <w:rPr>
          <w:rFonts w:ascii="Times New Roman" w:hAnsi="Times New Roman" w:cs="Times New Roman"/>
          <w:b/>
          <w:bCs/>
          <w:sz w:val="20"/>
          <w:szCs w:val="20"/>
          <w:lang w:val="en-US"/>
        </w:rPr>
      </w:pPr>
    </w:p>
    <w:p w14:paraId="5286C10C" w14:textId="01C18ECF" w:rsidR="009F4567" w:rsidRPr="0058608A" w:rsidRDefault="009F4567" w:rsidP="00373915">
      <w:pPr>
        <w:spacing w:line="480" w:lineRule="auto"/>
        <w:jc w:val="center"/>
        <w:rPr>
          <w:rFonts w:ascii="Times New Roman" w:hAnsi="Times New Roman" w:cs="Times New Roman"/>
          <w:i/>
          <w:iCs/>
          <w:sz w:val="20"/>
          <w:szCs w:val="20"/>
          <w:lang w:val="en-US"/>
        </w:rPr>
      </w:pPr>
      <w:r w:rsidRPr="0058608A">
        <w:rPr>
          <w:rFonts w:ascii="Times New Roman" w:hAnsi="Times New Roman" w:cs="Times New Roman"/>
          <w:b/>
          <w:bCs/>
          <w:sz w:val="20"/>
          <w:szCs w:val="20"/>
          <w:lang w:val="en-US"/>
        </w:rPr>
        <w:t xml:space="preserve">Journal name: </w:t>
      </w:r>
      <w:r w:rsidRPr="0058608A">
        <w:rPr>
          <w:rFonts w:ascii="Times New Roman" w:hAnsi="Times New Roman" w:cs="Times New Roman"/>
          <w:i/>
          <w:iCs/>
          <w:sz w:val="20"/>
          <w:szCs w:val="20"/>
          <w:lang w:val="en-US"/>
        </w:rPr>
        <w:t>European Child &amp; Adolescent Psychiatry</w:t>
      </w:r>
    </w:p>
    <w:p w14:paraId="16A8C227" w14:textId="77777777" w:rsidR="009F4567" w:rsidRPr="0058608A" w:rsidRDefault="009F4567" w:rsidP="00373915">
      <w:pPr>
        <w:spacing w:line="480" w:lineRule="auto"/>
        <w:jc w:val="center"/>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Reliability and Validity of the Swedish Version of the Inventory of School Attendance Problems (ISAP)</w:t>
      </w:r>
    </w:p>
    <w:p w14:paraId="632D0F02" w14:textId="77777777" w:rsidR="009F4567" w:rsidRPr="0058608A" w:rsidRDefault="009F4567" w:rsidP="00373915">
      <w:pPr>
        <w:spacing w:line="480" w:lineRule="auto"/>
        <w:jc w:val="center"/>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Authors</w:t>
      </w:r>
    </w:p>
    <w:p w14:paraId="52A5AC72" w14:textId="77777777" w:rsidR="009F4567" w:rsidRPr="0058608A" w:rsidRDefault="009F4567" w:rsidP="00373915">
      <w:pPr>
        <w:widowControl w:val="0"/>
        <w:spacing w:line="480" w:lineRule="auto"/>
        <w:ind w:right="-2"/>
        <w:jc w:val="center"/>
        <w:rPr>
          <w:rFonts w:ascii="Times New Roman" w:eastAsia="Times New Roman" w:hAnsi="Times New Roman" w:cs="Times New Roman"/>
          <w:sz w:val="20"/>
          <w:szCs w:val="20"/>
          <w:lang w:val="en-US" w:eastAsia="nl-NL"/>
        </w:rPr>
      </w:pPr>
      <w:r w:rsidRPr="0058608A">
        <w:rPr>
          <w:rFonts w:ascii="Times New Roman" w:eastAsia="Times New Roman" w:hAnsi="Times New Roman" w:cs="Times New Roman"/>
          <w:sz w:val="20"/>
          <w:szCs w:val="20"/>
          <w:lang w:val="en-US"/>
        </w:rPr>
        <w:t>Johan Strömbeck, David Heyne, Laura Ferrer-Wreder, Katarina Alanko</w:t>
      </w:r>
    </w:p>
    <w:p w14:paraId="38D580C2"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p>
    <w:p w14:paraId="71B9692A"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r w:rsidRPr="0058608A">
        <w:rPr>
          <w:rFonts w:ascii="Times New Roman" w:eastAsia="Times New Roman" w:hAnsi="Times New Roman" w:cs="Times New Roman"/>
          <w:sz w:val="20"/>
          <w:szCs w:val="20"/>
          <w:lang w:val="en-US"/>
        </w:rPr>
        <w:t>Corresponding author</w:t>
      </w:r>
    </w:p>
    <w:p w14:paraId="71047687"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r w:rsidRPr="0058608A">
        <w:rPr>
          <w:rFonts w:ascii="Times New Roman" w:eastAsia="Times New Roman" w:hAnsi="Times New Roman" w:cs="Times New Roman"/>
          <w:sz w:val="20"/>
          <w:szCs w:val="20"/>
          <w:lang w:val="en-US"/>
        </w:rPr>
        <w:t>Johan Strömbeck, Åbo Akademi University, Faculty of Arts, Psychology and Theology</w:t>
      </w:r>
    </w:p>
    <w:p w14:paraId="53440610"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r w:rsidRPr="0058608A">
        <w:rPr>
          <w:rFonts w:ascii="Times New Roman" w:eastAsia="Times New Roman" w:hAnsi="Times New Roman" w:cs="Times New Roman"/>
          <w:sz w:val="20"/>
          <w:szCs w:val="20"/>
          <w:lang w:val="en-US"/>
        </w:rPr>
        <w:t xml:space="preserve">Fabriksgatan 2, 20500 Åbo, Finland. </w:t>
      </w:r>
    </w:p>
    <w:p w14:paraId="73A978BD"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r w:rsidRPr="0058608A">
        <w:rPr>
          <w:rFonts w:ascii="Times New Roman" w:eastAsia="Times New Roman" w:hAnsi="Times New Roman" w:cs="Times New Roman"/>
          <w:sz w:val="20"/>
          <w:szCs w:val="20"/>
          <w:lang w:val="en-US"/>
        </w:rPr>
        <w:t xml:space="preserve">E mail address: </w:t>
      </w:r>
      <w:hyperlink r:id="rId11" w:history="1">
        <w:r w:rsidRPr="0058608A">
          <w:rPr>
            <w:rStyle w:val="Hyperlnk"/>
            <w:rFonts w:ascii="Times New Roman" w:eastAsia="Times New Roman" w:hAnsi="Times New Roman" w:cs="Times New Roman"/>
            <w:sz w:val="20"/>
            <w:szCs w:val="20"/>
            <w:lang w:val="en-US"/>
          </w:rPr>
          <w:t>johan.strombeck@abo.fi</w:t>
        </w:r>
      </w:hyperlink>
    </w:p>
    <w:p w14:paraId="4789DE33" w14:textId="77777777" w:rsidR="009F4567" w:rsidRPr="0058608A" w:rsidRDefault="009F4567" w:rsidP="00373915">
      <w:pPr>
        <w:widowControl w:val="0"/>
        <w:spacing w:line="480" w:lineRule="auto"/>
        <w:ind w:right="-286"/>
        <w:jc w:val="center"/>
        <w:rPr>
          <w:rFonts w:ascii="Times New Roman" w:eastAsia="Times New Roman" w:hAnsi="Times New Roman" w:cs="Times New Roman"/>
          <w:sz w:val="20"/>
          <w:szCs w:val="20"/>
          <w:lang w:val="en-US"/>
        </w:rPr>
      </w:pPr>
      <w:r w:rsidRPr="0058608A">
        <w:rPr>
          <w:rFonts w:ascii="Times New Roman" w:eastAsia="Times New Roman" w:hAnsi="Times New Roman" w:cs="Times New Roman"/>
          <w:sz w:val="20"/>
          <w:szCs w:val="20"/>
          <w:lang w:val="en-US"/>
        </w:rPr>
        <w:t>Tel.: +46 (0)739 84 37 67</w:t>
      </w:r>
    </w:p>
    <w:p w14:paraId="5DE0137F" w14:textId="77777777" w:rsidR="009D654A" w:rsidRPr="0058608A" w:rsidRDefault="009D654A" w:rsidP="00373915">
      <w:pPr>
        <w:pStyle w:val="Rubrik1"/>
      </w:pPr>
    </w:p>
    <w:p w14:paraId="529556E0" w14:textId="5131B5B6" w:rsidR="008048AB" w:rsidRPr="0058608A" w:rsidRDefault="008048AB" w:rsidP="00373915">
      <w:pPr>
        <w:spacing w:line="480" w:lineRule="auto"/>
        <w:jc w:val="center"/>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Supplementary Materials</w:t>
      </w:r>
    </w:p>
    <w:p w14:paraId="694035C3" w14:textId="77777777" w:rsidR="009F4567" w:rsidRPr="0058608A" w:rsidRDefault="009F4567" w:rsidP="00373915">
      <w:pPr>
        <w:spacing w:line="480" w:lineRule="auto"/>
        <w:rPr>
          <w:rFonts w:ascii="Times New Roman" w:hAnsi="Times New Roman" w:cs="Times New Roman"/>
          <w:sz w:val="20"/>
          <w:szCs w:val="20"/>
          <w:lang w:val="en-US"/>
        </w:rPr>
      </w:pPr>
    </w:p>
    <w:p w14:paraId="4ED3DE4E" w14:textId="77777777" w:rsidR="009F4567" w:rsidRPr="0058608A" w:rsidRDefault="009F4567" w:rsidP="00373915">
      <w:pPr>
        <w:spacing w:line="480" w:lineRule="auto"/>
        <w:rPr>
          <w:rFonts w:ascii="Times New Roman" w:hAnsi="Times New Roman" w:cs="Times New Roman"/>
          <w:sz w:val="20"/>
          <w:szCs w:val="20"/>
          <w:lang w:val="en-US"/>
        </w:rPr>
      </w:pPr>
    </w:p>
    <w:p w14:paraId="070CB34B" w14:textId="77777777" w:rsidR="009F4567" w:rsidRPr="0058608A" w:rsidRDefault="009F4567" w:rsidP="00373915">
      <w:pPr>
        <w:spacing w:line="480" w:lineRule="auto"/>
        <w:rPr>
          <w:rFonts w:ascii="Times New Roman" w:hAnsi="Times New Roman" w:cs="Times New Roman"/>
          <w:sz w:val="20"/>
          <w:szCs w:val="20"/>
          <w:lang w:val="en-US"/>
        </w:rPr>
      </w:pPr>
    </w:p>
    <w:p w14:paraId="0121116C" w14:textId="77777777" w:rsidR="00201B02" w:rsidRPr="0058608A" w:rsidRDefault="00201B02" w:rsidP="00373915">
      <w:pPr>
        <w:spacing w:line="480" w:lineRule="auto"/>
        <w:rPr>
          <w:rFonts w:ascii="Times New Roman" w:hAnsi="Times New Roman" w:cs="Times New Roman"/>
          <w:sz w:val="20"/>
          <w:szCs w:val="20"/>
          <w:lang w:val="en-US"/>
        </w:rPr>
      </w:pPr>
    </w:p>
    <w:p w14:paraId="3690AF01" w14:textId="77777777" w:rsidR="00201B02" w:rsidRPr="0058608A" w:rsidRDefault="00201B02" w:rsidP="00373915">
      <w:pPr>
        <w:spacing w:line="480" w:lineRule="auto"/>
        <w:rPr>
          <w:rFonts w:ascii="Times New Roman" w:hAnsi="Times New Roman" w:cs="Times New Roman"/>
          <w:sz w:val="20"/>
          <w:szCs w:val="20"/>
          <w:lang w:val="en-US"/>
        </w:rPr>
      </w:pPr>
    </w:p>
    <w:p w14:paraId="59AEA9C1" w14:textId="77777777" w:rsidR="009F4567" w:rsidRPr="0058608A" w:rsidRDefault="009F4567" w:rsidP="00373915">
      <w:pPr>
        <w:spacing w:line="480" w:lineRule="auto"/>
        <w:rPr>
          <w:rFonts w:ascii="Times New Roman" w:hAnsi="Times New Roman" w:cs="Times New Roman"/>
          <w:sz w:val="20"/>
          <w:szCs w:val="20"/>
          <w:lang w:val="en-US"/>
        </w:rPr>
      </w:pPr>
    </w:p>
    <w:p w14:paraId="2A49B36D" w14:textId="77777777" w:rsidR="00454DE0" w:rsidRPr="0058608A" w:rsidRDefault="00454DE0" w:rsidP="00373915">
      <w:pPr>
        <w:spacing w:line="480" w:lineRule="auto"/>
        <w:rPr>
          <w:rFonts w:ascii="Times New Roman" w:hAnsi="Times New Roman" w:cs="Times New Roman"/>
          <w:sz w:val="20"/>
          <w:szCs w:val="20"/>
          <w:lang w:val="en-US"/>
        </w:rPr>
      </w:pPr>
    </w:p>
    <w:p w14:paraId="4BFD45E2" w14:textId="77777777" w:rsidR="00201B02" w:rsidRPr="0058608A" w:rsidRDefault="00201B02" w:rsidP="00373915">
      <w:pPr>
        <w:tabs>
          <w:tab w:val="left" w:pos="6360"/>
        </w:tabs>
        <w:spacing w:line="480" w:lineRule="auto"/>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lastRenderedPageBreak/>
        <w:t>Pilot study</w:t>
      </w:r>
    </w:p>
    <w:p w14:paraId="4E6ECBDD" w14:textId="66B682EE" w:rsidR="00201B02" w:rsidRPr="0058608A" w:rsidRDefault="00201B02" w:rsidP="00373915">
      <w:pPr>
        <w:spacing w:line="480" w:lineRule="auto"/>
        <w:ind w:firstLine="567"/>
        <w:rPr>
          <w:rFonts w:ascii="Times New Roman" w:hAnsi="Times New Roman" w:cs="Times New Roman"/>
          <w:sz w:val="20"/>
          <w:szCs w:val="20"/>
          <w:lang w:val="en-US"/>
        </w:rPr>
      </w:pPr>
      <w:r w:rsidRPr="0058608A">
        <w:rPr>
          <w:rFonts w:ascii="Times New Roman" w:hAnsi="Times New Roman" w:cs="Times New Roman"/>
          <w:sz w:val="20"/>
          <w:szCs w:val="20"/>
          <w:lang w:val="en-US"/>
        </w:rPr>
        <w:t>It took the respondents 10-40 minutes (</w:t>
      </w:r>
      <w:r w:rsidRPr="0058608A">
        <w:rPr>
          <w:rFonts w:ascii="Times New Roman" w:hAnsi="Times New Roman" w:cs="Times New Roman"/>
          <w:i/>
          <w:iCs/>
          <w:sz w:val="20"/>
          <w:szCs w:val="20"/>
          <w:lang w:val="en-US"/>
        </w:rPr>
        <w:t xml:space="preserve">M </w:t>
      </w:r>
      <w:r w:rsidRPr="0058608A">
        <w:rPr>
          <w:rFonts w:ascii="Times New Roman" w:hAnsi="Times New Roman" w:cs="Times New Roman"/>
          <w:sz w:val="20"/>
          <w:szCs w:val="20"/>
          <w:lang w:val="en-US"/>
        </w:rPr>
        <w:t>= 18</w:t>
      </w:r>
      <w:r w:rsidR="007917E9" w:rsidRPr="0058608A">
        <w:rPr>
          <w:rFonts w:ascii="Times New Roman" w:hAnsi="Times New Roman" w:cs="Times New Roman"/>
          <w:sz w:val="20"/>
          <w:szCs w:val="20"/>
          <w:lang w:val="en-US"/>
        </w:rPr>
        <w:t>.</w:t>
      </w:r>
      <w:r w:rsidRPr="0058608A">
        <w:rPr>
          <w:rFonts w:ascii="Times New Roman" w:hAnsi="Times New Roman" w:cs="Times New Roman"/>
          <w:sz w:val="20"/>
          <w:szCs w:val="20"/>
          <w:lang w:val="en-US"/>
        </w:rPr>
        <w:t xml:space="preserve">3, </w:t>
      </w:r>
      <w:r w:rsidRPr="0058608A">
        <w:rPr>
          <w:rFonts w:ascii="Times New Roman" w:hAnsi="Times New Roman" w:cs="Times New Roman"/>
          <w:i/>
          <w:iCs/>
          <w:sz w:val="20"/>
          <w:szCs w:val="20"/>
          <w:lang w:val="en-US"/>
        </w:rPr>
        <w:t>SD</w:t>
      </w:r>
      <w:r w:rsidRPr="0058608A">
        <w:rPr>
          <w:rFonts w:ascii="Times New Roman" w:hAnsi="Times New Roman" w:cs="Times New Roman"/>
          <w:sz w:val="20"/>
          <w:szCs w:val="20"/>
          <w:lang w:val="en-US"/>
        </w:rPr>
        <w:t xml:space="preserve"> = 7</w:t>
      </w:r>
      <w:r w:rsidR="007917E9" w:rsidRPr="0058608A">
        <w:rPr>
          <w:rFonts w:ascii="Times New Roman" w:hAnsi="Times New Roman" w:cs="Times New Roman"/>
          <w:sz w:val="20"/>
          <w:szCs w:val="20"/>
          <w:lang w:val="en-US"/>
        </w:rPr>
        <w:t>.</w:t>
      </w:r>
      <w:r w:rsidRPr="0058608A">
        <w:rPr>
          <w:rFonts w:ascii="Times New Roman" w:hAnsi="Times New Roman" w:cs="Times New Roman"/>
          <w:sz w:val="20"/>
          <w:szCs w:val="20"/>
          <w:lang w:val="en-US"/>
        </w:rPr>
        <w:t xml:space="preserve">7) to answer the ISAP. 10 respondents read the instructions in ISAP, and no one did not. Further, 9 of the 10 respondents answered that they understood the instructions. The items were considered understandable; only in 5 of the 48 items a small number of respondents (1-2) respondents answered that they did not understand the question. 7 items </w:t>
      </w:r>
      <w:r w:rsidR="005F58CF" w:rsidRPr="0058608A">
        <w:rPr>
          <w:rFonts w:ascii="Times New Roman" w:hAnsi="Times New Roman" w:cs="Times New Roman"/>
          <w:sz w:val="20"/>
          <w:szCs w:val="20"/>
          <w:lang w:val="en-US"/>
        </w:rPr>
        <w:t>contained</w:t>
      </w:r>
      <w:r w:rsidRPr="0058608A">
        <w:rPr>
          <w:rFonts w:ascii="Times New Roman" w:hAnsi="Times New Roman" w:cs="Times New Roman"/>
          <w:sz w:val="20"/>
          <w:szCs w:val="20"/>
          <w:lang w:val="en-US"/>
        </w:rPr>
        <w:t xml:space="preserve"> difficult words according to a few respondents (1-2), and 5 items </w:t>
      </w:r>
      <w:r w:rsidR="005F58CF" w:rsidRPr="0058608A">
        <w:rPr>
          <w:rFonts w:ascii="Times New Roman" w:hAnsi="Times New Roman" w:cs="Times New Roman"/>
          <w:sz w:val="20"/>
          <w:szCs w:val="20"/>
          <w:lang w:val="en-US"/>
        </w:rPr>
        <w:t>contained</w:t>
      </w:r>
      <w:r w:rsidRPr="0058608A">
        <w:rPr>
          <w:rFonts w:ascii="Times New Roman" w:hAnsi="Times New Roman" w:cs="Times New Roman"/>
          <w:sz w:val="20"/>
          <w:szCs w:val="20"/>
          <w:lang w:val="en-US"/>
        </w:rPr>
        <w:t xml:space="preserve"> difficult words according to several of the respondents (6-10).</w:t>
      </w:r>
    </w:p>
    <w:p w14:paraId="0B8FB22F" w14:textId="77777777" w:rsidR="00201B02" w:rsidRPr="0058608A" w:rsidRDefault="00201B02" w:rsidP="00373915">
      <w:pPr>
        <w:spacing w:line="480" w:lineRule="auto"/>
        <w:ind w:firstLine="567"/>
        <w:rPr>
          <w:rFonts w:ascii="Times New Roman" w:hAnsi="Times New Roman" w:cs="Times New Roman"/>
          <w:sz w:val="20"/>
          <w:szCs w:val="20"/>
          <w:lang w:val="en-US"/>
        </w:rPr>
      </w:pPr>
      <w:r w:rsidRPr="0058608A">
        <w:rPr>
          <w:rFonts w:ascii="Times New Roman" w:hAnsi="Times New Roman" w:cs="Times New Roman"/>
          <w:sz w:val="20"/>
          <w:szCs w:val="20"/>
          <w:lang w:val="en-US"/>
        </w:rPr>
        <w:t>After the pilot minor changes was made in 14 items to make the sentences more understandable, for instance in item 33, where 10 of the 16 participants commented on the more difficult word “</w:t>
      </w:r>
      <w:r w:rsidRPr="0058608A">
        <w:rPr>
          <w:rFonts w:ascii="Times New Roman" w:hAnsi="Times New Roman" w:cs="Times New Roman"/>
          <w:i/>
          <w:iCs/>
          <w:sz w:val="20"/>
          <w:szCs w:val="20"/>
          <w:lang w:val="en-US"/>
        </w:rPr>
        <w:t>genant</w:t>
      </w:r>
      <w:r w:rsidRPr="0058608A">
        <w:rPr>
          <w:rFonts w:ascii="Times New Roman" w:hAnsi="Times New Roman" w:cs="Times New Roman"/>
          <w:sz w:val="20"/>
          <w:szCs w:val="20"/>
          <w:lang w:val="en-US"/>
        </w:rPr>
        <w:t>” and was for that reason exchanged to “</w:t>
      </w:r>
      <w:r w:rsidRPr="0058608A">
        <w:rPr>
          <w:rFonts w:ascii="Times New Roman" w:hAnsi="Times New Roman" w:cs="Times New Roman"/>
          <w:i/>
          <w:iCs/>
          <w:sz w:val="20"/>
          <w:szCs w:val="20"/>
          <w:lang w:val="en-US"/>
        </w:rPr>
        <w:t>pinsamt</w:t>
      </w:r>
      <w:r w:rsidRPr="0058608A">
        <w:rPr>
          <w:rFonts w:ascii="Times New Roman" w:hAnsi="Times New Roman" w:cs="Times New Roman"/>
          <w:sz w:val="20"/>
          <w:szCs w:val="20"/>
          <w:lang w:val="en-US"/>
        </w:rPr>
        <w:t xml:space="preserve">”, a word that is more commonly used amongst youth today. Further, major changes were made in item 15, 18, and 43, changes that altered the meaning of the item. The first of these, item 15, was changed from “would I rather want to do something outside than to be in school” to “would I rather want to do something outside of school”, changing the meaning from wanting to be outside (as opposed to being inside), to not wanting to be in school (which could be both outside and inside, not just in school). These alterations were later accepted by MK.  </w:t>
      </w:r>
    </w:p>
    <w:p w14:paraId="22B360D6" w14:textId="77777777" w:rsidR="00201B02" w:rsidRPr="0058608A" w:rsidRDefault="00201B02" w:rsidP="00373915">
      <w:pPr>
        <w:spacing w:line="480" w:lineRule="auto"/>
        <w:ind w:firstLine="567"/>
        <w:rPr>
          <w:rFonts w:ascii="Times New Roman" w:hAnsi="Times New Roman" w:cs="Times New Roman"/>
          <w:sz w:val="20"/>
          <w:szCs w:val="20"/>
          <w:lang w:val="en-US"/>
        </w:rPr>
      </w:pPr>
      <w:r w:rsidRPr="0058608A">
        <w:rPr>
          <w:rFonts w:ascii="Times New Roman" w:hAnsi="Times New Roman" w:cs="Times New Roman"/>
          <w:sz w:val="20"/>
          <w:szCs w:val="20"/>
          <w:lang w:val="en-US"/>
        </w:rPr>
        <w:t>The layout of ISAP was generally accepted by the participants; “easy to understand”, “clear”, but one respondent found it difficult, and did not at first notice that one should use both columns (i.e., both the left column for symptoms and the right for function).</w:t>
      </w:r>
    </w:p>
    <w:p w14:paraId="67968749" w14:textId="1F4E5D4F" w:rsidR="00B066A7" w:rsidRPr="0058608A" w:rsidRDefault="00B066A7" w:rsidP="00373915">
      <w:pPr>
        <w:spacing w:after="0" w:line="480" w:lineRule="auto"/>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 xml:space="preserve">Table </w:t>
      </w:r>
      <w:r w:rsidR="00EE6655" w:rsidRPr="0058608A">
        <w:rPr>
          <w:rFonts w:ascii="Times New Roman" w:hAnsi="Times New Roman" w:cs="Times New Roman"/>
          <w:b/>
          <w:bCs/>
          <w:sz w:val="20"/>
          <w:szCs w:val="20"/>
          <w:lang w:val="en-US"/>
        </w:rPr>
        <w:t>7</w:t>
      </w:r>
    </w:p>
    <w:p w14:paraId="14D0E40C" w14:textId="12A2EA11" w:rsidR="00B066A7" w:rsidRPr="0058608A" w:rsidRDefault="00EE6655" w:rsidP="00373915">
      <w:pPr>
        <w:spacing w:after="0" w:line="480" w:lineRule="auto"/>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Age distribution</w:t>
      </w: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2"/>
        <w:gridCol w:w="1652"/>
      </w:tblGrid>
      <w:tr w:rsidR="00C0433E" w:rsidRPr="0058608A" w14:paraId="4641BC81" w14:textId="77777777" w:rsidTr="00C0433E">
        <w:trPr>
          <w:trHeight w:val="288"/>
        </w:trPr>
        <w:tc>
          <w:tcPr>
            <w:tcW w:w="2382" w:type="dxa"/>
            <w:tcBorders>
              <w:top w:val="single" w:sz="4" w:space="0" w:color="auto"/>
              <w:bottom w:val="single" w:sz="4" w:space="0" w:color="auto"/>
            </w:tcBorders>
          </w:tcPr>
          <w:p w14:paraId="2CC962BF" w14:textId="77777777" w:rsidR="00C0433E" w:rsidRPr="0058608A" w:rsidRDefault="00C0433E" w:rsidP="00373915">
            <w:pPr>
              <w:rPr>
                <w:rFonts w:ascii="Times New Roman" w:hAnsi="Times New Roman" w:cs="Times New Roman"/>
                <w:sz w:val="20"/>
                <w:szCs w:val="20"/>
                <w:lang w:val="en-US"/>
              </w:rPr>
            </w:pPr>
          </w:p>
        </w:tc>
        <w:tc>
          <w:tcPr>
            <w:tcW w:w="1652" w:type="dxa"/>
            <w:tcBorders>
              <w:top w:val="single" w:sz="4" w:space="0" w:color="auto"/>
              <w:bottom w:val="single" w:sz="4" w:space="0" w:color="auto"/>
            </w:tcBorders>
          </w:tcPr>
          <w:p w14:paraId="44DE10AE" w14:textId="344D3CEE" w:rsidR="00C0433E" w:rsidRPr="0058608A" w:rsidRDefault="00C0433E" w:rsidP="00373915">
            <w:pPr>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N</w:t>
            </w:r>
          </w:p>
        </w:tc>
      </w:tr>
      <w:tr w:rsidR="00C0433E" w:rsidRPr="0058608A" w14:paraId="139A494A" w14:textId="77777777" w:rsidTr="00C0433E">
        <w:trPr>
          <w:trHeight w:val="288"/>
        </w:trPr>
        <w:tc>
          <w:tcPr>
            <w:tcW w:w="2382" w:type="dxa"/>
            <w:tcBorders>
              <w:top w:val="single" w:sz="4" w:space="0" w:color="auto"/>
            </w:tcBorders>
          </w:tcPr>
          <w:p w14:paraId="62E976E1" w14:textId="00970AEA" w:rsidR="00C0433E" w:rsidRPr="0058608A" w:rsidRDefault="00C0433E" w:rsidP="00373915">
            <w:pPr>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Age</w:t>
            </w:r>
          </w:p>
        </w:tc>
        <w:tc>
          <w:tcPr>
            <w:tcW w:w="1652" w:type="dxa"/>
            <w:tcBorders>
              <w:top w:val="single" w:sz="4" w:space="0" w:color="auto"/>
            </w:tcBorders>
          </w:tcPr>
          <w:p w14:paraId="318283A9" w14:textId="062A9417" w:rsidR="00C0433E" w:rsidRPr="0058608A" w:rsidRDefault="00C0433E" w:rsidP="00373915">
            <w:pPr>
              <w:rPr>
                <w:rFonts w:ascii="Times New Roman" w:hAnsi="Times New Roman" w:cs="Times New Roman"/>
                <w:sz w:val="20"/>
                <w:szCs w:val="20"/>
                <w:lang w:val="en-US"/>
              </w:rPr>
            </w:pPr>
          </w:p>
        </w:tc>
      </w:tr>
      <w:tr w:rsidR="00C0433E" w:rsidRPr="0058608A" w14:paraId="5BBD651B" w14:textId="77777777" w:rsidTr="00C0433E">
        <w:trPr>
          <w:trHeight w:val="288"/>
        </w:trPr>
        <w:tc>
          <w:tcPr>
            <w:tcW w:w="2382" w:type="dxa"/>
          </w:tcPr>
          <w:p w14:paraId="20FA65D7" w14:textId="45F79D07"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12 Years Old</w:t>
            </w:r>
          </w:p>
        </w:tc>
        <w:tc>
          <w:tcPr>
            <w:tcW w:w="1652" w:type="dxa"/>
          </w:tcPr>
          <w:p w14:paraId="4121A74C" w14:textId="6D4B032E" w:rsidR="00C0433E" w:rsidRPr="0058608A" w:rsidRDefault="00C0433E"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5</w:t>
            </w:r>
          </w:p>
        </w:tc>
      </w:tr>
      <w:tr w:rsidR="00C0433E" w:rsidRPr="0058608A" w14:paraId="5C34AAD4" w14:textId="77777777" w:rsidTr="00C0433E">
        <w:trPr>
          <w:trHeight w:val="307"/>
        </w:trPr>
        <w:tc>
          <w:tcPr>
            <w:tcW w:w="2382" w:type="dxa"/>
          </w:tcPr>
          <w:p w14:paraId="0BDCB692" w14:textId="54DDE257"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13 Years Old</w:t>
            </w:r>
          </w:p>
        </w:tc>
        <w:tc>
          <w:tcPr>
            <w:tcW w:w="1652" w:type="dxa"/>
          </w:tcPr>
          <w:p w14:paraId="2D54B8E3" w14:textId="163D937C" w:rsidR="00C0433E" w:rsidRPr="0058608A" w:rsidRDefault="00C0433E"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38</w:t>
            </w:r>
          </w:p>
        </w:tc>
      </w:tr>
      <w:tr w:rsidR="00C0433E" w:rsidRPr="0058608A" w14:paraId="3ED8FCE8" w14:textId="77777777" w:rsidTr="00C0433E">
        <w:trPr>
          <w:trHeight w:val="288"/>
        </w:trPr>
        <w:tc>
          <w:tcPr>
            <w:tcW w:w="2382" w:type="dxa"/>
          </w:tcPr>
          <w:p w14:paraId="6B8A6041" w14:textId="59EBFFBC"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14 Years Old</w:t>
            </w:r>
          </w:p>
        </w:tc>
        <w:tc>
          <w:tcPr>
            <w:tcW w:w="1652" w:type="dxa"/>
          </w:tcPr>
          <w:p w14:paraId="369B8444" w14:textId="72F4DC4A" w:rsidR="00C0433E" w:rsidRPr="0058608A" w:rsidRDefault="00C0433E"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123</w:t>
            </w:r>
          </w:p>
        </w:tc>
      </w:tr>
      <w:tr w:rsidR="00C0433E" w:rsidRPr="0058608A" w14:paraId="24AE726B" w14:textId="77777777" w:rsidTr="00C0433E">
        <w:trPr>
          <w:trHeight w:val="288"/>
        </w:trPr>
        <w:tc>
          <w:tcPr>
            <w:tcW w:w="2382" w:type="dxa"/>
          </w:tcPr>
          <w:p w14:paraId="256B1B23" w14:textId="2657564B"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15 Years Old</w:t>
            </w:r>
          </w:p>
        </w:tc>
        <w:tc>
          <w:tcPr>
            <w:tcW w:w="1652" w:type="dxa"/>
          </w:tcPr>
          <w:p w14:paraId="18FCD2CD" w14:textId="6BF1CA7E" w:rsidR="00C0433E" w:rsidRPr="0058608A" w:rsidRDefault="00516DE8"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155</w:t>
            </w:r>
          </w:p>
        </w:tc>
      </w:tr>
      <w:tr w:rsidR="00C0433E" w:rsidRPr="0058608A" w14:paraId="3FEABF61" w14:textId="77777777" w:rsidTr="00C0433E">
        <w:trPr>
          <w:trHeight w:val="288"/>
        </w:trPr>
        <w:tc>
          <w:tcPr>
            <w:tcW w:w="2382" w:type="dxa"/>
          </w:tcPr>
          <w:p w14:paraId="53683661" w14:textId="43CCAFDD"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16 Years Old</w:t>
            </w:r>
          </w:p>
        </w:tc>
        <w:tc>
          <w:tcPr>
            <w:tcW w:w="1652" w:type="dxa"/>
          </w:tcPr>
          <w:p w14:paraId="5FFB1A54" w14:textId="71923942" w:rsidR="00C0433E" w:rsidRPr="0058608A" w:rsidRDefault="00516DE8"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78</w:t>
            </w:r>
          </w:p>
        </w:tc>
      </w:tr>
      <w:tr w:rsidR="00C0433E" w:rsidRPr="0058608A" w14:paraId="1E655F52" w14:textId="77777777" w:rsidTr="00C0433E">
        <w:trPr>
          <w:trHeight w:val="288"/>
        </w:trPr>
        <w:tc>
          <w:tcPr>
            <w:tcW w:w="2382" w:type="dxa"/>
            <w:tcBorders>
              <w:bottom w:val="single" w:sz="4" w:space="0" w:color="auto"/>
            </w:tcBorders>
          </w:tcPr>
          <w:p w14:paraId="05677E23" w14:textId="10DD7AE4" w:rsidR="00C0433E" w:rsidRPr="0058608A" w:rsidRDefault="00C0433E" w:rsidP="00373915">
            <w:pPr>
              <w:jc w:val="right"/>
              <w:rPr>
                <w:rFonts w:ascii="Times New Roman" w:hAnsi="Times New Roman" w:cs="Times New Roman"/>
                <w:sz w:val="20"/>
                <w:szCs w:val="20"/>
                <w:lang w:val="en-US"/>
              </w:rPr>
            </w:pPr>
            <w:r w:rsidRPr="0058608A">
              <w:rPr>
                <w:rFonts w:ascii="Times New Roman" w:hAnsi="Times New Roman" w:cs="Times New Roman"/>
                <w:sz w:val="20"/>
                <w:szCs w:val="20"/>
                <w:lang w:val="en-US"/>
              </w:rPr>
              <w:t>TOTAL</w:t>
            </w:r>
          </w:p>
        </w:tc>
        <w:tc>
          <w:tcPr>
            <w:tcW w:w="1652" w:type="dxa"/>
            <w:tcBorders>
              <w:bottom w:val="single" w:sz="4" w:space="0" w:color="auto"/>
            </w:tcBorders>
          </w:tcPr>
          <w:p w14:paraId="6E5EBBA3" w14:textId="79A55837" w:rsidR="00C0433E" w:rsidRPr="0058608A" w:rsidRDefault="00C0433E" w:rsidP="00373915">
            <w:pPr>
              <w:rPr>
                <w:rFonts w:ascii="Times New Roman" w:hAnsi="Times New Roman" w:cs="Times New Roman"/>
                <w:sz w:val="20"/>
                <w:szCs w:val="20"/>
                <w:lang w:val="en-US"/>
              </w:rPr>
            </w:pPr>
            <w:r w:rsidRPr="0058608A">
              <w:rPr>
                <w:rFonts w:ascii="Times New Roman" w:hAnsi="Times New Roman" w:cs="Times New Roman"/>
                <w:sz w:val="20"/>
                <w:szCs w:val="20"/>
                <w:lang w:val="en-US"/>
              </w:rPr>
              <w:t>399</w:t>
            </w:r>
          </w:p>
        </w:tc>
      </w:tr>
    </w:tbl>
    <w:p w14:paraId="2BBCB7FE" w14:textId="276A424F" w:rsidR="00B066A7" w:rsidRPr="0058608A" w:rsidRDefault="00B066A7" w:rsidP="00373915">
      <w:pPr>
        <w:tabs>
          <w:tab w:val="left" w:pos="2595"/>
        </w:tabs>
        <w:spacing w:after="0" w:line="480" w:lineRule="auto"/>
        <w:rPr>
          <w:rFonts w:ascii="Times New Roman" w:hAnsi="Times New Roman" w:cs="Times New Roman"/>
          <w:sz w:val="20"/>
          <w:szCs w:val="20"/>
          <w:lang w:val="en-US"/>
        </w:rPr>
      </w:pPr>
      <w:r w:rsidRPr="0058608A">
        <w:rPr>
          <w:rFonts w:ascii="Times New Roman" w:hAnsi="Times New Roman" w:cs="Times New Roman"/>
          <w:i/>
          <w:iCs/>
          <w:sz w:val="20"/>
          <w:szCs w:val="20"/>
          <w:lang w:val="en-US"/>
        </w:rPr>
        <w:t>Note</w:t>
      </w:r>
      <w:r w:rsidRPr="0058608A">
        <w:rPr>
          <w:rFonts w:ascii="Times New Roman" w:hAnsi="Times New Roman" w:cs="Times New Roman"/>
          <w:sz w:val="20"/>
          <w:szCs w:val="20"/>
          <w:lang w:val="en-US"/>
        </w:rPr>
        <w:t xml:space="preserve">. </w:t>
      </w:r>
      <w:r w:rsidRPr="0058608A">
        <w:rPr>
          <w:rFonts w:ascii="Times New Roman" w:hAnsi="Times New Roman" w:cs="Times New Roman"/>
          <w:i/>
          <w:iCs/>
          <w:sz w:val="20"/>
          <w:szCs w:val="20"/>
          <w:lang w:val="en-US"/>
        </w:rPr>
        <w:t>N</w:t>
      </w:r>
      <w:r w:rsidRPr="0058608A">
        <w:rPr>
          <w:rFonts w:ascii="Times New Roman" w:hAnsi="Times New Roman" w:cs="Times New Roman"/>
          <w:sz w:val="20"/>
          <w:szCs w:val="20"/>
          <w:lang w:val="en-US"/>
        </w:rPr>
        <w:t xml:space="preserve"> = number of subjects</w:t>
      </w:r>
      <w:r w:rsidR="00516DE8" w:rsidRPr="0058608A">
        <w:rPr>
          <w:rFonts w:ascii="Times New Roman" w:hAnsi="Times New Roman" w:cs="Times New Roman"/>
          <w:sz w:val="20"/>
          <w:szCs w:val="20"/>
          <w:lang w:val="en-US"/>
        </w:rPr>
        <w:t>.</w:t>
      </w:r>
      <w:r w:rsidRPr="0058608A">
        <w:rPr>
          <w:rFonts w:ascii="Times New Roman" w:hAnsi="Times New Roman" w:cs="Times New Roman"/>
          <w:sz w:val="20"/>
          <w:szCs w:val="20"/>
          <w:lang w:val="en-US"/>
        </w:rPr>
        <w:t xml:space="preserve"> </w:t>
      </w:r>
    </w:p>
    <w:p w14:paraId="4A513D9C" w14:textId="77777777" w:rsidR="00CE6AEE" w:rsidRPr="0058608A" w:rsidRDefault="00CE6AEE" w:rsidP="00373915">
      <w:pPr>
        <w:spacing w:line="480" w:lineRule="auto"/>
        <w:rPr>
          <w:rFonts w:ascii="Times New Roman" w:hAnsi="Times New Roman" w:cs="Times New Roman"/>
          <w:sz w:val="20"/>
          <w:szCs w:val="20"/>
          <w:lang w:val="en-US"/>
        </w:rPr>
      </w:pPr>
    </w:p>
    <w:p w14:paraId="7F853D33" w14:textId="3EE588F5" w:rsidR="005C280C" w:rsidRPr="0058608A" w:rsidRDefault="00E23FE3" w:rsidP="00AE601F">
      <w:pPr>
        <w:spacing w:after="0" w:line="480" w:lineRule="auto"/>
        <w:ind w:firstLine="567"/>
        <w:rPr>
          <w:rFonts w:ascii="Times New Roman" w:hAnsi="Times New Roman" w:cs="Times New Roman"/>
          <w:sz w:val="20"/>
          <w:szCs w:val="20"/>
          <w:lang w:val="en-US"/>
        </w:rPr>
      </w:pPr>
      <w:r w:rsidRPr="0058608A">
        <w:rPr>
          <w:rFonts w:ascii="Times New Roman" w:hAnsi="Times New Roman" w:cs="Times New Roman"/>
          <w:sz w:val="20"/>
          <w:szCs w:val="20"/>
          <w:lang w:val="en-US"/>
        </w:rPr>
        <w:lastRenderedPageBreak/>
        <w:t xml:space="preserve">On the item level, 98.6 % of those </w:t>
      </w:r>
      <w:r w:rsidR="00070BAC" w:rsidRPr="0058608A">
        <w:rPr>
          <w:rFonts w:ascii="Times New Roman" w:hAnsi="Times New Roman" w:cs="Times New Roman"/>
          <w:sz w:val="20"/>
          <w:szCs w:val="20"/>
          <w:lang w:val="en-US"/>
        </w:rPr>
        <w:t xml:space="preserve">who </w:t>
      </w:r>
      <w:r w:rsidR="00010284" w:rsidRPr="0058608A">
        <w:rPr>
          <w:rFonts w:ascii="Times New Roman" w:hAnsi="Times New Roman" w:cs="Times New Roman"/>
          <w:sz w:val="20"/>
          <w:szCs w:val="20"/>
          <w:lang w:val="en-US"/>
        </w:rPr>
        <w:t>0 (</w:t>
      </w:r>
      <w:r w:rsidR="00010284" w:rsidRPr="0058608A">
        <w:rPr>
          <w:rFonts w:ascii="Times New Roman" w:hAnsi="Times New Roman" w:cs="Times New Roman"/>
          <w:i/>
          <w:iCs/>
          <w:sz w:val="20"/>
          <w:szCs w:val="20"/>
          <w:lang w:val="en-US"/>
        </w:rPr>
        <w:t>not true at all</w:t>
      </w:r>
      <w:r w:rsidR="00A318CA" w:rsidRPr="0058608A">
        <w:rPr>
          <w:rFonts w:ascii="Times New Roman" w:hAnsi="Times New Roman" w:cs="Times New Roman"/>
          <w:sz w:val="20"/>
          <w:szCs w:val="20"/>
          <w:lang w:val="en-US"/>
        </w:rPr>
        <w:t>)</w:t>
      </w:r>
      <w:r w:rsidR="00070BAC" w:rsidRPr="0058608A">
        <w:rPr>
          <w:rFonts w:ascii="Times New Roman" w:hAnsi="Times New Roman" w:cs="Times New Roman"/>
          <w:sz w:val="20"/>
          <w:szCs w:val="20"/>
          <w:lang w:val="en-US"/>
        </w:rPr>
        <w:t xml:space="preserve"> on the symptom par</w:t>
      </w:r>
      <w:r w:rsidR="00A318CA" w:rsidRPr="0058608A">
        <w:rPr>
          <w:rFonts w:ascii="Times New Roman" w:hAnsi="Times New Roman" w:cs="Times New Roman"/>
          <w:sz w:val="20"/>
          <w:szCs w:val="20"/>
          <w:lang w:val="en-US"/>
        </w:rPr>
        <w:t>t</w:t>
      </w:r>
      <w:r w:rsidR="00070BAC" w:rsidRPr="0058608A">
        <w:rPr>
          <w:rFonts w:ascii="Times New Roman" w:hAnsi="Times New Roman" w:cs="Times New Roman"/>
          <w:sz w:val="20"/>
          <w:szCs w:val="20"/>
          <w:lang w:val="en-US"/>
        </w:rPr>
        <w:t xml:space="preserve"> of an item also </w:t>
      </w:r>
      <w:r w:rsidR="009304AB" w:rsidRPr="0058608A">
        <w:rPr>
          <w:rFonts w:ascii="Times New Roman" w:hAnsi="Times New Roman" w:cs="Times New Roman"/>
          <w:sz w:val="20"/>
          <w:szCs w:val="20"/>
          <w:lang w:val="en-US"/>
        </w:rPr>
        <w:t xml:space="preserve">answered </w:t>
      </w:r>
      <w:r w:rsidR="00A318CA" w:rsidRPr="0058608A">
        <w:rPr>
          <w:rFonts w:ascii="Times New Roman" w:hAnsi="Times New Roman" w:cs="Times New Roman"/>
          <w:sz w:val="20"/>
          <w:szCs w:val="20"/>
          <w:lang w:val="en-US"/>
        </w:rPr>
        <w:t>0 (</w:t>
      </w:r>
      <w:r w:rsidR="00A318CA" w:rsidRPr="0058608A">
        <w:rPr>
          <w:rFonts w:ascii="Times New Roman" w:hAnsi="Times New Roman" w:cs="Times New Roman"/>
          <w:i/>
          <w:iCs/>
          <w:sz w:val="20"/>
          <w:szCs w:val="20"/>
          <w:lang w:val="en-US"/>
        </w:rPr>
        <w:t>not true at all</w:t>
      </w:r>
      <w:r w:rsidR="00A318CA" w:rsidRPr="0058608A">
        <w:rPr>
          <w:rFonts w:ascii="Times New Roman" w:hAnsi="Times New Roman" w:cs="Times New Roman"/>
          <w:sz w:val="20"/>
          <w:szCs w:val="20"/>
          <w:lang w:val="en-US"/>
        </w:rPr>
        <w:t xml:space="preserve">) </w:t>
      </w:r>
      <w:r w:rsidR="009304AB" w:rsidRPr="0058608A">
        <w:rPr>
          <w:rFonts w:ascii="Times New Roman" w:hAnsi="Times New Roman" w:cs="Times New Roman"/>
          <w:sz w:val="20"/>
          <w:szCs w:val="20"/>
          <w:lang w:val="en-US"/>
        </w:rPr>
        <w:t>on the function part of that item. Association be</w:t>
      </w:r>
      <w:r w:rsidR="00347208" w:rsidRPr="0058608A">
        <w:rPr>
          <w:rFonts w:ascii="Times New Roman" w:hAnsi="Times New Roman" w:cs="Times New Roman"/>
          <w:sz w:val="20"/>
          <w:szCs w:val="20"/>
          <w:lang w:val="en-US"/>
        </w:rPr>
        <w:t xml:space="preserve">tween symptom part and function part of an item are displayed in Table 8. </w:t>
      </w:r>
      <w:r w:rsidR="00D46596" w:rsidRPr="0058608A">
        <w:rPr>
          <w:rFonts w:ascii="Times New Roman" w:hAnsi="Times New Roman" w:cs="Times New Roman"/>
          <w:sz w:val="20"/>
          <w:szCs w:val="20"/>
          <w:lang w:val="en-US"/>
        </w:rPr>
        <w:t>For</w:t>
      </w:r>
      <w:r w:rsidR="00145C0F" w:rsidRPr="0058608A">
        <w:rPr>
          <w:rFonts w:ascii="Times New Roman" w:hAnsi="Times New Roman" w:cs="Times New Roman"/>
          <w:sz w:val="20"/>
          <w:szCs w:val="20"/>
          <w:lang w:val="en-US"/>
        </w:rPr>
        <w:t xml:space="preserve"> half of the items, </w:t>
      </w:r>
      <w:r w:rsidR="00BF298F" w:rsidRPr="0058608A">
        <w:rPr>
          <w:rFonts w:ascii="Times New Roman" w:hAnsi="Times New Roman" w:cs="Times New Roman"/>
          <w:sz w:val="20"/>
          <w:szCs w:val="20"/>
          <w:lang w:val="en-US"/>
        </w:rPr>
        <w:t xml:space="preserve">correlation between the symptom and function part of the item </w:t>
      </w:r>
      <w:r w:rsidR="002810E8" w:rsidRPr="0058608A">
        <w:rPr>
          <w:rFonts w:ascii="Times New Roman" w:hAnsi="Times New Roman" w:cs="Times New Roman"/>
          <w:sz w:val="20"/>
          <w:szCs w:val="20"/>
          <w:lang w:val="en-US"/>
        </w:rPr>
        <w:t>increased</w:t>
      </w:r>
      <w:r w:rsidR="00BF298F" w:rsidRPr="0058608A">
        <w:rPr>
          <w:rFonts w:ascii="Times New Roman" w:hAnsi="Times New Roman" w:cs="Times New Roman"/>
          <w:sz w:val="20"/>
          <w:szCs w:val="20"/>
          <w:lang w:val="en-US"/>
        </w:rPr>
        <w:t xml:space="preserve"> when “0” </w:t>
      </w:r>
      <w:r w:rsidR="00D46596" w:rsidRPr="0058608A">
        <w:rPr>
          <w:rFonts w:ascii="Times New Roman" w:hAnsi="Times New Roman" w:cs="Times New Roman"/>
          <w:sz w:val="20"/>
          <w:szCs w:val="20"/>
          <w:lang w:val="en-US"/>
        </w:rPr>
        <w:t>answers</w:t>
      </w:r>
      <w:r w:rsidR="00BF298F" w:rsidRPr="0058608A">
        <w:rPr>
          <w:rFonts w:ascii="Times New Roman" w:hAnsi="Times New Roman" w:cs="Times New Roman"/>
          <w:sz w:val="20"/>
          <w:szCs w:val="20"/>
          <w:lang w:val="en-US"/>
        </w:rPr>
        <w:t xml:space="preserve"> were removed</w:t>
      </w:r>
      <w:r w:rsidR="00D46596" w:rsidRPr="0058608A">
        <w:rPr>
          <w:rFonts w:ascii="Times New Roman" w:hAnsi="Times New Roman" w:cs="Times New Roman"/>
          <w:sz w:val="20"/>
          <w:szCs w:val="20"/>
          <w:lang w:val="en-US"/>
        </w:rPr>
        <w:t xml:space="preserve">, and for the other half correlation </w:t>
      </w:r>
      <w:r w:rsidR="00A318CA" w:rsidRPr="0058608A">
        <w:rPr>
          <w:rFonts w:ascii="Times New Roman" w:hAnsi="Times New Roman" w:cs="Times New Roman"/>
          <w:sz w:val="20"/>
          <w:szCs w:val="20"/>
          <w:lang w:val="en-US"/>
        </w:rPr>
        <w:t>decreased</w:t>
      </w:r>
      <w:r w:rsidR="00D46596" w:rsidRPr="0058608A">
        <w:rPr>
          <w:rFonts w:ascii="Times New Roman" w:hAnsi="Times New Roman" w:cs="Times New Roman"/>
          <w:sz w:val="20"/>
          <w:szCs w:val="20"/>
          <w:lang w:val="en-US"/>
        </w:rPr>
        <w:t>.</w:t>
      </w:r>
    </w:p>
    <w:p w14:paraId="5E8A798E" w14:textId="77777777" w:rsidR="002F272D" w:rsidRPr="0058608A" w:rsidRDefault="002F272D" w:rsidP="00373915">
      <w:pPr>
        <w:spacing w:after="0" w:line="480" w:lineRule="auto"/>
        <w:rPr>
          <w:rFonts w:ascii="Times New Roman" w:hAnsi="Times New Roman" w:cs="Times New Roman"/>
          <w:sz w:val="20"/>
          <w:szCs w:val="20"/>
          <w:lang w:val="en-US"/>
        </w:rPr>
      </w:pPr>
    </w:p>
    <w:p w14:paraId="7192D7BF" w14:textId="7253618C" w:rsidR="00A318CA" w:rsidRPr="0058608A" w:rsidRDefault="00A318CA" w:rsidP="00373915">
      <w:pPr>
        <w:spacing w:after="0" w:line="480" w:lineRule="auto"/>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 xml:space="preserve">Table </w:t>
      </w:r>
      <w:r w:rsidR="00012055" w:rsidRPr="0058608A">
        <w:rPr>
          <w:rFonts w:ascii="Times New Roman" w:hAnsi="Times New Roman" w:cs="Times New Roman"/>
          <w:b/>
          <w:bCs/>
          <w:sz w:val="20"/>
          <w:szCs w:val="20"/>
          <w:lang w:val="en-US"/>
        </w:rPr>
        <w:t>8</w:t>
      </w:r>
    </w:p>
    <w:p w14:paraId="6A6E8F87" w14:textId="1844B7B4" w:rsidR="008048AB" w:rsidRPr="0058608A" w:rsidRDefault="005C280C" w:rsidP="00373915">
      <w:pPr>
        <w:spacing w:after="0" w:line="480" w:lineRule="auto"/>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Pattern of missingness.</w:t>
      </w:r>
      <w:r w:rsidR="00D85D46" w:rsidRPr="0058608A">
        <w:rPr>
          <w:rFonts w:ascii="Times New Roman" w:hAnsi="Times New Roman" w:cs="Times New Roman"/>
          <w:i/>
          <w:iCs/>
          <w:sz w:val="20"/>
          <w:szCs w:val="20"/>
          <w:lang w:val="en-US"/>
        </w:rPr>
        <w:t xml:space="preserve"> Association </w:t>
      </w:r>
      <w:r w:rsidR="00FD78E5" w:rsidRPr="0058608A">
        <w:rPr>
          <w:rFonts w:ascii="Times New Roman" w:hAnsi="Times New Roman" w:cs="Times New Roman"/>
          <w:i/>
          <w:iCs/>
          <w:sz w:val="20"/>
          <w:szCs w:val="20"/>
          <w:lang w:val="en-US"/>
        </w:rPr>
        <w:t xml:space="preserve">between symptom and function parts of the items, with and without </w:t>
      </w:r>
      <w:r w:rsidR="00012055" w:rsidRPr="0058608A">
        <w:rPr>
          <w:rFonts w:ascii="Times New Roman" w:hAnsi="Times New Roman" w:cs="Times New Roman"/>
          <w:i/>
          <w:iCs/>
          <w:sz w:val="20"/>
          <w:szCs w:val="20"/>
          <w:lang w:val="en-US"/>
        </w:rPr>
        <w:t>responses “0”</w:t>
      </w:r>
    </w:p>
    <w:tbl>
      <w:tblPr>
        <w:tblW w:w="3544" w:type="dxa"/>
        <w:tblLayout w:type="fixed"/>
        <w:tblCellMar>
          <w:left w:w="70" w:type="dxa"/>
          <w:right w:w="70" w:type="dxa"/>
        </w:tblCellMar>
        <w:tblLook w:val="04A0" w:firstRow="1" w:lastRow="0" w:firstColumn="1" w:lastColumn="0" w:noHBand="0" w:noVBand="1"/>
      </w:tblPr>
      <w:tblGrid>
        <w:gridCol w:w="1181"/>
        <w:gridCol w:w="1181"/>
        <w:gridCol w:w="1182"/>
      </w:tblGrid>
      <w:tr w:rsidR="00CB5E62" w:rsidRPr="0058608A" w14:paraId="28823E27" w14:textId="77777777" w:rsidTr="00711BD2">
        <w:trPr>
          <w:trHeight w:val="290"/>
        </w:trPr>
        <w:tc>
          <w:tcPr>
            <w:tcW w:w="1181" w:type="dxa"/>
            <w:tcBorders>
              <w:top w:val="single" w:sz="4" w:space="0" w:color="auto"/>
              <w:left w:val="nil"/>
              <w:bottom w:val="single" w:sz="4" w:space="0" w:color="auto"/>
              <w:right w:val="nil"/>
            </w:tcBorders>
            <w:shd w:val="clear" w:color="auto" w:fill="auto"/>
          </w:tcPr>
          <w:p w14:paraId="19A92261" w14:textId="1FEE55EC" w:rsidR="00CB5E62" w:rsidRPr="0058608A" w:rsidRDefault="00CB5E62"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Item no</w:t>
            </w:r>
          </w:p>
        </w:tc>
        <w:tc>
          <w:tcPr>
            <w:tcW w:w="1181" w:type="dxa"/>
            <w:tcBorders>
              <w:top w:val="single" w:sz="4" w:space="0" w:color="auto"/>
              <w:left w:val="nil"/>
              <w:bottom w:val="single" w:sz="4" w:space="0" w:color="auto"/>
              <w:right w:val="nil"/>
            </w:tcBorders>
            <w:shd w:val="clear" w:color="auto" w:fill="auto"/>
            <w:noWrap/>
            <w:hideMark/>
          </w:tcPr>
          <w:p w14:paraId="16038963" w14:textId="60F93CE4" w:rsidR="00CB5E62" w:rsidRPr="0058608A" w:rsidRDefault="00CB5E62"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S-F</w:t>
            </w:r>
          </w:p>
        </w:tc>
        <w:tc>
          <w:tcPr>
            <w:tcW w:w="1182" w:type="dxa"/>
            <w:tcBorders>
              <w:top w:val="single" w:sz="4" w:space="0" w:color="auto"/>
              <w:left w:val="nil"/>
              <w:bottom w:val="single" w:sz="4" w:space="0" w:color="auto"/>
              <w:right w:val="nil"/>
            </w:tcBorders>
            <w:shd w:val="clear" w:color="auto" w:fill="auto"/>
            <w:noWrap/>
            <w:hideMark/>
          </w:tcPr>
          <w:p w14:paraId="1886B0DB" w14:textId="77777777" w:rsidR="002F272D" w:rsidRPr="0058608A" w:rsidRDefault="00CB5E62"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 xml:space="preserve">S-F </w:t>
            </w:r>
          </w:p>
          <w:p w14:paraId="20BA5CAE" w14:textId="3AA64A8C" w:rsidR="00CB5E62" w:rsidRPr="0058608A" w:rsidRDefault="00CB5E62"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 removed</w:t>
            </w:r>
          </w:p>
        </w:tc>
      </w:tr>
      <w:tr w:rsidR="00CB5E62" w:rsidRPr="0058608A" w14:paraId="1AD9002B" w14:textId="77777777" w:rsidTr="004F4A3F">
        <w:trPr>
          <w:trHeight w:val="290"/>
        </w:trPr>
        <w:tc>
          <w:tcPr>
            <w:tcW w:w="1181" w:type="dxa"/>
            <w:tcBorders>
              <w:top w:val="single" w:sz="4" w:space="0" w:color="auto"/>
              <w:left w:val="nil"/>
              <w:bottom w:val="nil"/>
              <w:right w:val="nil"/>
            </w:tcBorders>
            <w:shd w:val="clear" w:color="auto" w:fill="auto"/>
          </w:tcPr>
          <w:p w14:paraId="07A8AD4A" w14:textId="54A1D6E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81" w:type="dxa"/>
            <w:tcBorders>
              <w:top w:val="single" w:sz="4" w:space="0" w:color="auto"/>
              <w:left w:val="nil"/>
              <w:bottom w:val="nil"/>
              <w:right w:val="nil"/>
            </w:tcBorders>
            <w:shd w:val="clear" w:color="auto" w:fill="auto"/>
            <w:noWrap/>
          </w:tcPr>
          <w:p w14:paraId="6FCA1E96" w14:textId="7D71892E"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single" w:sz="4" w:space="0" w:color="auto"/>
              <w:left w:val="nil"/>
              <w:bottom w:val="nil"/>
              <w:right w:val="nil"/>
            </w:tcBorders>
            <w:shd w:val="clear" w:color="auto" w:fill="auto"/>
            <w:noWrap/>
          </w:tcPr>
          <w:p w14:paraId="38045FB9" w14:textId="0BACAB7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2</w:t>
            </w:r>
          </w:p>
        </w:tc>
      </w:tr>
      <w:tr w:rsidR="00CB5E62" w:rsidRPr="0058608A" w14:paraId="57FDA80F" w14:textId="77777777" w:rsidTr="004F4A3F">
        <w:trPr>
          <w:trHeight w:val="290"/>
        </w:trPr>
        <w:tc>
          <w:tcPr>
            <w:tcW w:w="1181" w:type="dxa"/>
            <w:tcBorders>
              <w:top w:val="nil"/>
              <w:left w:val="nil"/>
              <w:bottom w:val="nil"/>
              <w:right w:val="nil"/>
            </w:tcBorders>
            <w:shd w:val="clear" w:color="auto" w:fill="auto"/>
          </w:tcPr>
          <w:p w14:paraId="09EFC816" w14:textId="5FBD970F"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81" w:type="dxa"/>
            <w:tcBorders>
              <w:top w:val="nil"/>
              <w:left w:val="nil"/>
              <w:bottom w:val="nil"/>
              <w:right w:val="nil"/>
            </w:tcBorders>
            <w:shd w:val="clear" w:color="auto" w:fill="auto"/>
            <w:noWrap/>
            <w:hideMark/>
          </w:tcPr>
          <w:p w14:paraId="279727D3" w14:textId="597F767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3</w:t>
            </w:r>
          </w:p>
        </w:tc>
        <w:tc>
          <w:tcPr>
            <w:tcW w:w="1182" w:type="dxa"/>
            <w:tcBorders>
              <w:top w:val="nil"/>
              <w:left w:val="nil"/>
              <w:bottom w:val="nil"/>
              <w:right w:val="nil"/>
            </w:tcBorders>
            <w:shd w:val="clear" w:color="auto" w:fill="auto"/>
            <w:noWrap/>
            <w:hideMark/>
          </w:tcPr>
          <w:p w14:paraId="6CDF9255" w14:textId="583BC54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2</w:t>
            </w:r>
          </w:p>
        </w:tc>
      </w:tr>
      <w:tr w:rsidR="00CB5E62" w:rsidRPr="0058608A" w14:paraId="7CD63CF4" w14:textId="77777777" w:rsidTr="004F4A3F">
        <w:trPr>
          <w:trHeight w:val="290"/>
        </w:trPr>
        <w:tc>
          <w:tcPr>
            <w:tcW w:w="1181" w:type="dxa"/>
            <w:tcBorders>
              <w:top w:val="nil"/>
              <w:left w:val="nil"/>
              <w:bottom w:val="nil"/>
              <w:right w:val="nil"/>
            </w:tcBorders>
            <w:shd w:val="clear" w:color="auto" w:fill="auto"/>
          </w:tcPr>
          <w:p w14:paraId="4FF5FB4E" w14:textId="0758F710"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81" w:type="dxa"/>
            <w:tcBorders>
              <w:top w:val="nil"/>
              <w:left w:val="nil"/>
              <w:bottom w:val="nil"/>
              <w:right w:val="nil"/>
            </w:tcBorders>
            <w:shd w:val="clear" w:color="auto" w:fill="auto"/>
            <w:noWrap/>
            <w:hideMark/>
          </w:tcPr>
          <w:p w14:paraId="392537EB" w14:textId="353867E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bottom w:val="nil"/>
              <w:right w:val="nil"/>
            </w:tcBorders>
            <w:shd w:val="clear" w:color="auto" w:fill="auto"/>
            <w:noWrap/>
            <w:hideMark/>
          </w:tcPr>
          <w:p w14:paraId="63DEFE7F" w14:textId="31321C7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1</w:t>
            </w:r>
          </w:p>
        </w:tc>
      </w:tr>
      <w:tr w:rsidR="00CB5E62" w:rsidRPr="0058608A" w14:paraId="5C22CBFF" w14:textId="77777777" w:rsidTr="004F4A3F">
        <w:trPr>
          <w:trHeight w:val="290"/>
        </w:trPr>
        <w:tc>
          <w:tcPr>
            <w:tcW w:w="1181" w:type="dxa"/>
            <w:tcBorders>
              <w:top w:val="nil"/>
              <w:left w:val="nil"/>
              <w:bottom w:val="nil"/>
              <w:right w:val="nil"/>
            </w:tcBorders>
            <w:shd w:val="clear" w:color="auto" w:fill="auto"/>
          </w:tcPr>
          <w:p w14:paraId="2C98C241" w14:textId="7B0AE7C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81" w:type="dxa"/>
            <w:tcBorders>
              <w:top w:val="nil"/>
              <w:left w:val="nil"/>
              <w:bottom w:val="nil"/>
              <w:right w:val="nil"/>
            </w:tcBorders>
            <w:shd w:val="clear" w:color="auto" w:fill="auto"/>
            <w:noWrap/>
            <w:hideMark/>
          </w:tcPr>
          <w:p w14:paraId="41ED4F48" w14:textId="7939770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9</w:t>
            </w:r>
          </w:p>
        </w:tc>
        <w:tc>
          <w:tcPr>
            <w:tcW w:w="1182" w:type="dxa"/>
            <w:tcBorders>
              <w:top w:val="nil"/>
              <w:left w:val="nil"/>
              <w:bottom w:val="nil"/>
              <w:right w:val="nil"/>
            </w:tcBorders>
            <w:shd w:val="clear" w:color="auto" w:fill="auto"/>
            <w:noWrap/>
            <w:hideMark/>
          </w:tcPr>
          <w:p w14:paraId="480753B3" w14:textId="2078674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27</w:t>
            </w:r>
          </w:p>
        </w:tc>
      </w:tr>
      <w:tr w:rsidR="00CB5E62" w:rsidRPr="0058608A" w14:paraId="060DE9A6" w14:textId="77777777" w:rsidTr="004F4A3F">
        <w:trPr>
          <w:trHeight w:val="290"/>
        </w:trPr>
        <w:tc>
          <w:tcPr>
            <w:tcW w:w="1181" w:type="dxa"/>
            <w:tcBorders>
              <w:top w:val="nil"/>
              <w:left w:val="nil"/>
              <w:bottom w:val="nil"/>
              <w:right w:val="nil"/>
            </w:tcBorders>
            <w:shd w:val="clear" w:color="auto" w:fill="auto"/>
          </w:tcPr>
          <w:p w14:paraId="68C29B16" w14:textId="6C6A4AE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81" w:type="dxa"/>
            <w:tcBorders>
              <w:top w:val="nil"/>
              <w:left w:val="nil"/>
              <w:bottom w:val="nil"/>
              <w:right w:val="nil"/>
            </w:tcBorders>
            <w:shd w:val="clear" w:color="auto" w:fill="auto"/>
            <w:noWrap/>
            <w:hideMark/>
          </w:tcPr>
          <w:p w14:paraId="3DF8EAE6" w14:textId="3091E9C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4</w:t>
            </w:r>
          </w:p>
        </w:tc>
        <w:tc>
          <w:tcPr>
            <w:tcW w:w="1182" w:type="dxa"/>
            <w:tcBorders>
              <w:top w:val="nil"/>
              <w:left w:val="nil"/>
              <w:bottom w:val="nil"/>
              <w:right w:val="nil"/>
            </w:tcBorders>
            <w:shd w:val="clear" w:color="auto" w:fill="auto"/>
            <w:noWrap/>
            <w:hideMark/>
          </w:tcPr>
          <w:p w14:paraId="11585DA9" w14:textId="106AFA0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1</w:t>
            </w:r>
          </w:p>
        </w:tc>
      </w:tr>
      <w:tr w:rsidR="00CB5E62" w:rsidRPr="0058608A" w14:paraId="763148B4" w14:textId="77777777" w:rsidTr="004F4A3F">
        <w:trPr>
          <w:trHeight w:val="290"/>
        </w:trPr>
        <w:tc>
          <w:tcPr>
            <w:tcW w:w="1181" w:type="dxa"/>
            <w:tcBorders>
              <w:top w:val="nil"/>
              <w:left w:val="nil"/>
              <w:bottom w:val="nil"/>
              <w:right w:val="nil"/>
            </w:tcBorders>
            <w:shd w:val="clear" w:color="auto" w:fill="auto"/>
          </w:tcPr>
          <w:p w14:paraId="48FB92A7" w14:textId="44C968B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81" w:type="dxa"/>
            <w:tcBorders>
              <w:top w:val="nil"/>
              <w:left w:val="nil"/>
              <w:bottom w:val="nil"/>
              <w:right w:val="nil"/>
            </w:tcBorders>
            <w:shd w:val="clear" w:color="auto" w:fill="auto"/>
            <w:noWrap/>
            <w:hideMark/>
          </w:tcPr>
          <w:p w14:paraId="5EC94332" w14:textId="5F9A996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6</w:t>
            </w:r>
          </w:p>
        </w:tc>
        <w:tc>
          <w:tcPr>
            <w:tcW w:w="1182" w:type="dxa"/>
            <w:tcBorders>
              <w:top w:val="nil"/>
              <w:left w:val="nil"/>
              <w:bottom w:val="nil"/>
              <w:right w:val="nil"/>
            </w:tcBorders>
            <w:shd w:val="clear" w:color="auto" w:fill="auto"/>
            <w:noWrap/>
            <w:hideMark/>
          </w:tcPr>
          <w:p w14:paraId="6A23B059" w14:textId="699E26E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1</w:t>
            </w:r>
          </w:p>
        </w:tc>
      </w:tr>
      <w:tr w:rsidR="00CB5E62" w:rsidRPr="0058608A" w14:paraId="12D19A08" w14:textId="77777777" w:rsidTr="004F4A3F">
        <w:trPr>
          <w:trHeight w:val="290"/>
        </w:trPr>
        <w:tc>
          <w:tcPr>
            <w:tcW w:w="1181" w:type="dxa"/>
            <w:tcBorders>
              <w:top w:val="nil"/>
              <w:left w:val="nil"/>
              <w:bottom w:val="nil"/>
              <w:right w:val="nil"/>
            </w:tcBorders>
            <w:shd w:val="clear" w:color="auto" w:fill="auto"/>
          </w:tcPr>
          <w:p w14:paraId="05B07545" w14:textId="7DC2659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81" w:type="dxa"/>
            <w:tcBorders>
              <w:top w:val="nil"/>
              <w:left w:val="nil"/>
              <w:bottom w:val="nil"/>
              <w:right w:val="nil"/>
            </w:tcBorders>
            <w:shd w:val="clear" w:color="auto" w:fill="auto"/>
            <w:noWrap/>
            <w:hideMark/>
          </w:tcPr>
          <w:p w14:paraId="5BBF23B1" w14:textId="2E8CCAB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w:t>
            </w:r>
            <w:r w:rsidR="00FE6443"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hideMark/>
          </w:tcPr>
          <w:p w14:paraId="4EC91258" w14:textId="320B668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2</w:t>
            </w:r>
          </w:p>
        </w:tc>
      </w:tr>
      <w:tr w:rsidR="00CB5E62" w:rsidRPr="0058608A" w14:paraId="0919D77A" w14:textId="77777777" w:rsidTr="004F4A3F">
        <w:trPr>
          <w:trHeight w:val="290"/>
        </w:trPr>
        <w:tc>
          <w:tcPr>
            <w:tcW w:w="1181" w:type="dxa"/>
            <w:tcBorders>
              <w:top w:val="nil"/>
              <w:left w:val="nil"/>
              <w:bottom w:val="nil"/>
              <w:right w:val="nil"/>
            </w:tcBorders>
            <w:shd w:val="clear" w:color="auto" w:fill="auto"/>
          </w:tcPr>
          <w:p w14:paraId="14C581ED" w14:textId="25BFD4B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81" w:type="dxa"/>
            <w:tcBorders>
              <w:top w:val="nil"/>
              <w:left w:val="nil"/>
              <w:bottom w:val="nil"/>
              <w:right w:val="nil"/>
            </w:tcBorders>
            <w:shd w:val="clear" w:color="auto" w:fill="auto"/>
            <w:noWrap/>
            <w:hideMark/>
          </w:tcPr>
          <w:p w14:paraId="0E0ED324" w14:textId="6A67376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8</w:t>
            </w:r>
          </w:p>
        </w:tc>
        <w:tc>
          <w:tcPr>
            <w:tcW w:w="1182" w:type="dxa"/>
            <w:tcBorders>
              <w:top w:val="nil"/>
              <w:left w:val="nil"/>
              <w:bottom w:val="nil"/>
              <w:right w:val="nil"/>
            </w:tcBorders>
            <w:shd w:val="clear" w:color="auto" w:fill="auto"/>
            <w:noWrap/>
            <w:hideMark/>
          </w:tcPr>
          <w:p w14:paraId="69C6C253" w14:textId="6859B66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2</w:t>
            </w:r>
          </w:p>
        </w:tc>
      </w:tr>
      <w:tr w:rsidR="00CB5E62" w:rsidRPr="0058608A" w14:paraId="70A7F447" w14:textId="77777777" w:rsidTr="004F4A3F">
        <w:trPr>
          <w:trHeight w:val="290"/>
        </w:trPr>
        <w:tc>
          <w:tcPr>
            <w:tcW w:w="1181" w:type="dxa"/>
            <w:tcBorders>
              <w:top w:val="nil"/>
              <w:left w:val="nil"/>
              <w:bottom w:val="nil"/>
              <w:right w:val="nil"/>
            </w:tcBorders>
            <w:shd w:val="clear" w:color="auto" w:fill="auto"/>
          </w:tcPr>
          <w:p w14:paraId="1C2BF744" w14:textId="4B4FD3A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81" w:type="dxa"/>
            <w:tcBorders>
              <w:top w:val="nil"/>
              <w:left w:val="nil"/>
              <w:bottom w:val="nil"/>
              <w:right w:val="nil"/>
            </w:tcBorders>
            <w:shd w:val="clear" w:color="auto" w:fill="auto"/>
            <w:noWrap/>
            <w:hideMark/>
          </w:tcPr>
          <w:p w14:paraId="3F6C1752" w14:textId="6A49EDD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w:t>
            </w:r>
            <w:r w:rsidR="00FE6443"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hideMark/>
          </w:tcPr>
          <w:p w14:paraId="30C780E1" w14:textId="195C19C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3AA19428" w14:textId="77777777" w:rsidTr="004F4A3F">
        <w:trPr>
          <w:trHeight w:val="290"/>
        </w:trPr>
        <w:tc>
          <w:tcPr>
            <w:tcW w:w="1181" w:type="dxa"/>
            <w:tcBorders>
              <w:top w:val="nil"/>
              <w:left w:val="nil"/>
              <w:bottom w:val="nil"/>
              <w:right w:val="nil"/>
            </w:tcBorders>
            <w:shd w:val="clear" w:color="auto" w:fill="auto"/>
          </w:tcPr>
          <w:p w14:paraId="7B4B258B" w14:textId="783C3E7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81" w:type="dxa"/>
            <w:tcBorders>
              <w:top w:val="nil"/>
              <w:left w:val="nil"/>
              <w:bottom w:val="nil"/>
              <w:right w:val="nil"/>
            </w:tcBorders>
            <w:shd w:val="clear" w:color="auto" w:fill="auto"/>
            <w:noWrap/>
            <w:hideMark/>
          </w:tcPr>
          <w:p w14:paraId="76533F00" w14:textId="7094108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6</w:t>
            </w:r>
          </w:p>
        </w:tc>
        <w:tc>
          <w:tcPr>
            <w:tcW w:w="1182" w:type="dxa"/>
            <w:tcBorders>
              <w:top w:val="nil"/>
              <w:left w:val="nil"/>
              <w:bottom w:val="nil"/>
              <w:right w:val="nil"/>
            </w:tcBorders>
            <w:shd w:val="clear" w:color="auto" w:fill="auto"/>
            <w:noWrap/>
            <w:hideMark/>
          </w:tcPr>
          <w:p w14:paraId="72A4E2E6" w14:textId="484297B0"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5</w:t>
            </w:r>
          </w:p>
        </w:tc>
      </w:tr>
      <w:tr w:rsidR="00CB5E62" w:rsidRPr="0058608A" w14:paraId="47EB14C5" w14:textId="77777777" w:rsidTr="004F4A3F">
        <w:trPr>
          <w:trHeight w:val="290"/>
        </w:trPr>
        <w:tc>
          <w:tcPr>
            <w:tcW w:w="1181" w:type="dxa"/>
            <w:tcBorders>
              <w:top w:val="nil"/>
              <w:left w:val="nil"/>
              <w:bottom w:val="nil"/>
              <w:right w:val="nil"/>
            </w:tcBorders>
            <w:shd w:val="clear" w:color="auto" w:fill="auto"/>
          </w:tcPr>
          <w:p w14:paraId="74E52AF1" w14:textId="0AD3612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81" w:type="dxa"/>
            <w:tcBorders>
              <w:top w:val="nil"/>
              <w:left w:val="nil"/>
              <w:bottom w:val="nil"/>
              <w:right w:val="nil"/>
            </w:tcBorders>
            <w:shd w:val="clear" w:color="auto" w:fill="auto"/>
            <w:noWrap/>
            <w:hideMark/>
          </w:tcPr>
          <w:p w14:paraId="63BD8D15" w14:textId="7A8C56A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8</w:t>
            </w:r>
          </w:p>
        </w:tc>
        <w:tc>
          <w:tcPr>
            <w:tcW w:w="1182" w:type="dxa"/>
            <w:tcBorders>
              <w:top w:val="nil"/>
              <w:left w:val="nil"/>
              <w:bottom w:val="nil"/>
              <w:right w:val="nil"/>
            </w:tcBorders>
            <w:shd w:val="clear" w:color="auto" w:fill="auto"/>
            <w:noWrap/>
            <w:hideMark/>
          </w:tcPr>
          <w:p w14:paraId="79DA5490" w14:textId="16939AB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7</w:t>
            </w:r>
          </w:p>
        </w:tc>
      </w:tr>
      <w:tr w:rsidR="00CB5E62" w:rsidRPr="0058608A" w14:paraId="171695EF" w14:textId="77777777" w:rsidTr="004F4A3F">
        <w:trPr>
          <w:trHeight w:val="290"/>
        </w:trPr>
        <w:tc>
          <w:tcPr>
            <w:tcW w:w="1181" w:type="dxa"/>
            <w:tcBorders>
              <w:top w:val="nil"/>
              <w:left w:val="nil"/>
              <w:bottom w:val="nil"/>
              <w:right w:val="nil"/>
            </w:tcBorders>
            <w:shd w:val="clear" w:color="auto" w:fill="auto"/>
          </w:tcPr>
          <w:p w14:paraId="3DC6E62E" w14:textId="2741F59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81" w:type="dxa"/>
            <w:tcBorders>
              <w:top w:val="nil"/>
              <w:left w:val="nil"/>
              <w:bottom w:val="nil"/>
              <w:right w:val="nil"/>
            </w:tcBorders>
            <w:shd w:val="clear" w:color="auto" w:fill="auto"/>
            <w:noWrap/>
            <w:hideMark/>
          </w:tcPr>
          <w:p w14:paraId="2088982B" w14:textId="6D67AF8F"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8</w:t>
            </w:r>
          </w:p>
        </w:tc>
        <w:tc>
          <w:tcPr>
            <w:tcW w:w="1182" w:type="dxa"/>
            <w:tcBorders>
              <w:top w:val="nil"/>
              <w:left w:val="nil"/>
              <w:bottom w:val="nil"/>
              <w:right w:val="nil"/>
            </w:tcBorders>
            <w:shd w:val="clear" w:color="auto" w:fill="auto"/>
            <w:noWrap/>
            <w:hideMark/>
          </w:tcPr>
          <w:p w14:paraId="334271DA" w14:textId="0F5CF3F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5</w:t>
            </w:r>
          </w:p>
        </w:tc>
      </w:tr>
      <w:tr w:rsidR="00CB5E62" w:rsidRPr="0058608A" w14:paraId="60A06851" w14:textId="77777777" w:rsidTr="004F4A3F">
        <w:trPr>
          <w:trHeight w:val="290"/>
        </w:trPr>
        <w:tc>
          <w:tcPr>
            <w:tcW w:w="1181" w:type="dxa"/>
            <w:tcBorders>
              <w:top w:val="nil"/>
              <w:left w:val="nil"/>
              <w:bottom w:val="nil"/>
              <w:right w:val="nil"/>
            </w:tcBorders>
            <w:shd w:val="clear" w:color="auto" w:fill="auto"/>
          </w:tcPr>
          <w:p w14:paraId="32C063E7" w14:textId="0FF2D23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w:t>
            </w:r>
          </w:p>
        </w:tc>
        <w:tc>
          <w:tcPr>
            <w:tcW w:w="1181" w:type="dxa"/>
            <w:tcBorders>
              <w:top w:val="nil"/>
              <w:left w:val="nil"/>
              <w:bottom w:val="nil"/>
              <w:right w:val="nil"/>
            </w:tcBorders>
            <w:shd w:val="clear" w:color="auto" w:fill="auto"/>
            <w:noWrap/>
            <w:hideMark/>
          </w:tcPr>
          <w:p w14:paraId="5882AE37" w14:textId="16115A4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9</w:t>
            </w:r>
          </w:p>
        </w:tc>
        <w:tc>
          <w:tcPr>
            <w:tcW w:w="1182" w:type="dxa"/>
            <w:tcBorders>
              <w:top w:val="nil"/>
              <w:left w:val="nil"/>
              <w:bottom w:val="nil"/>
              <w:right w:val="nil"/>
            </w:tcBorders>
            <w:shd w:val="clear" w:color="auto" w:fill="auto"/>
            <w:noWrap/>
            <w:hideMark/>
          </w:tcPr>
          <w:p w14:paraId="28625D42" w14:textId="24109BC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7</w:t>
            </w:r>
          </w:p>
        </w:tc>
      </w:tr>
      <w:tr w:rsidR="00CB5E62" w:rsidRPr="0058608A" w14:paraId="4E92A328" w14:textId="77777777" w:rsidTr="004F4A3F">
        <w:trPr>
          <w:trHeight w:val="290"/>
        </w:trPr>
        <w:tc>
          <w:tcPr>
            <w:tcW w:w="1181" w:type="dxa"/>
            <w:tcBorders>
              <w:top w:val="nil"/>
              <w:left w:val="nil"/>
              <w:bottom w:val="nil"/>
              <w:right w:val="nil"/>
            </w:tcBorders>
            <w:shd w:val="clear" w:color="auto" w:fill="auto"/>
          </w:tcPr>
          <w:p w14:paraId="5926EBA8" w14:textId="2816E2BE"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w:t>
            </w:r>
          </w:p>
        </w:tc>
        <w:tc>
          <w:tcPr>
            <w:tcW w:w="1181" w:type="dxa"/>
            <w:tcBorders>
              <w:top w:val="nil"/>
              <w:left w:val="nil"/>
              <w:bottom w:val="nil"/>
              <w:right w:val="nil"/>
            </w:tcBorders>
            <w:shd w:val="clear" w:color="auto" w:fill="auto"/>
            <w:noWrap/>
            <w:hideMark/>
          </w:tcPr>
          <w:p w14:paraId="04CEE63D" w14:textId="1427E27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9</w:t>
            </w:r>
          </w:p>
        </w:tc>
        <w:tc>
          <w:tcPr>
            <w:tcW w:w="1182" w:type="dxa"/>
            <w:tcBorders>
              <w:top w:val="nil"/>
              <w:left w:val="nil"/>
              <w:bottom w:val="nil"/>
              <w:right w:val="nil"/>
            </w:tcBorders>
            <w:shd w:val="clear" w:color="auto" w:fill="auto"/>
            <w:noWrap/>
            <w:hideMark/>
          </w:tcPr>
          <w:p w14:paraId="10635A7A" w14:textId="1DD1C9F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r>
      <w:tr w:rsidR="00CB5E62" w:rsidRPr="0058608A" w14:paraId="71A183CA" w14:textId="77777777" w:rsidTr="004F4A3F">
        <w:trPr>
          <w:trHeight w:val="290"/>
        </w:trPr>
        <w:tc>
          <w:tcPr>
            <w:tcW w:w="1181" w:type="dxa"/>
            <w:tcBorders>
              <w:top w:val="nil"/>
              <w:left w:val="nil"/>
              <w:bottom w:val="nil"/>
              <w:right w:val="nil"/>
            </w:tcBorders>
            <w:shd w:val="clear" w:color="auto" w:fill="auto"/>
          </w:tcPr>
          <w:p w14:paraId="445FB503" w14:textId="165C80E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81" w:type="dxa"/>
            <w:tcBorders>
              <w:top w:val="nil"/>
              <w:left w:val="nil"/>
              <w:bottom w:val="nil"/>
              <w:right w:val="nil"/>
            </w:tcBorders>
            <w:shd w:val="clear" w:color="auto" w:fill="auto"/>
            <w:noWrap/>
            <w:hideMark/>
          </w:tcPr>
          <w:p w14:paraId="6A8A0F25" w14:textId="28FE71C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2</w:t>
            </w:r>
          </w:p>
        </w:tc>
        <w:tc>
          <w:tcPr>
            <w:tcW w:w="1182" w:type="dxa"/>
            <w:tcBorders>
              <w:top w:val="nil"/>
              <w:left w:val="nil"/>
              <w:bottom w:val="nil"/>
              <w:right w:val="nil"/>
            </w:tcBorders>
            <w:shd w:val="clear" w:color="auto" w:fill="auto"/>
            <w:noWrap/>
            <w:hideMark/>
          </w:tcPr>
          <w:p w14:paraId="4D73E192" w14:textId="2DA3EC9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2</w:t>
            </w:r>
          </w:p>
        </w:tc>
      </w:tr>
      <w:tr w:rsidR="00CB5E62" w:rsidRPr="0058608A" w14:paraId="1AD80B1C" w14:textId="77777777" w:rsidTr="004F4A3F">
        <w:trPr>
          <w:trHeight w:val="290"/>
        </w:trPr>
        <w:tc>
          <w:tcPr>
            <w:tcW w:w="1181" w:type="dxa"/>
            <w:tcBorders>
              <w:top w:val="nil"/>
              <w:left w:val="nil"/>
              <w:bottom w:val="nil"/>
              <w:right w:val="nil"/>
            </w:tcBorders>
            <w:shd w:val="clear" w:color="auto" w:fill="auto"/>
          </w:tcPr>
          <w:p w14:paraId="6EA8DC29" w14:textId="6831431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81" w:type="dxa"/>
            <w:tcBorders>
              <w:top w:val="nil"/>
              <w:left w:val="nil"/>
              <w:bottom w:val="nil"/>
              <w:right w:val="nil"/>
            </w:tcBorders>
            <w:shd w:val="clear" w:color="auto" w:fill="auto"/>
            <w:noWrap/>
            <w:hideMark/>
          </w:tcPr>
          <w:p w14:paraId="5C49CFD9" w14:textId="6E4F2E1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7</w:t>
            </w:r>
          </w:p>
        </w:tc>
        <w:tc>
          <w:tcPr>
            <w:tcW w:w="1182" w:type="dxa"/>
            <w:tcBorders>
              <w:top w:val="nil"/>
              <w:left w:val="nil"/>
              <w:bottom w:val="nil"/>
              <w:right w:val="nil"/>
            </w:tcBorders>
            <w:shd w:val="clear" w:color="auto" w:fill="auto"/>
            <w:noWrap/>
            <w:hideMark/>
          </w:tcPr>
          <w:p w14:paraId="16B78E3A" w14:textId="7D56515E"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0267BD4D" w14:textId="77777777" w:rsidTr="004F4A3F">
        <w:trPr>
          <w:trHeight w:val="290"/>
        </w:trPr>
        <w:tc>
          <w:tcPr>
            <w:tcW w:w="1181" w:type="dxa"/>
            <w:tcBorders>
              <w:top w:val="nil"/>
              <w:left w:val="nil"/>
              <w:bottom w:val="nil"/>
              <w:right w:val="nil"/>
            </w:tcBorders>
            <w:shd w:val="clear" w:color="auto" w:fill="auto"/>
          </w:tcPr>
          <w:p w14:paraId="5F95EDF7" w14:textId="65D97280"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w:t>
            </w:r>
          </w:p>
        </w:tc>
        <w:tc>
          <w:tcPr>
            <w:tcW w:w="1181" w:type="dxa"/>
            <w:tcBorders>
              <w:top w:val="nil"/>
              <w:left w:val="nil"/>
              <w:bottom w:val="nil"/>
              <w:right w:val="nil"/>
            </w:tcBorders>
            <w:shd w:val="clear" w:color="auto" w:fill="auto"/>
            <w:noWrap/>
            <w:hideMark/>
          </w:tcPr>
          <w:p w14:paraId="6D2EE1F3" w14:textId="6290944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8</w:t>
            </w:r>
          </w:p>
        </w:tc>
        <w:tc>
          <w:tcPr>
            <w:tcW w:w="1182" w:type="dxa"/>
            <w:tcBorders>
              <w:top w:val="nil"/>
              <w:left w:val="nil"/>
              <w:bottom w:val="nil"/>
              <w:right w:val="nil"/>
            </w:tcBorders>
            <w:shd w:val="clear" w:color="auto" w:fill="auto"/>
            <w:noWrap/>
            <w:hideMark/>
          </w:tcPr>
          <w:p w14:paraId="3A9F0AA2" w14:textId="1DA7BA7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7</w:t>
            </w:r>
          </w:p>
        </w:tc>
      </w:tr>
      <w:tr w:rsidR="00CB5E62" w:rsidRPr="0058608A" w14:paraId="48BAD976" w14:textId="77777777" w:rsidTr="004F4A3F">
        <w:trPr>
          <w:trHeight w:val="290"/>
        </w:trPr>
        <w:tc>
          <w:tcPr>
            <w:tcW w:w="1181" w:type="dxa"/>
            <w:tcBorders>
              <w:top w:val="nil"/>
              <w:left w:val="nil"/>
              <w:bottom w:val="nil"/>
              <w:right w:val="nil"/>
            </w:tcBorders>
            <w:shd w:val="clear" w:color="auto" w:fill="auto"/>
          </w:tcPr>
          <w:p w14:paraId="78E606A4" w14:textId="4627816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w:t>
            </w:r>
          </w:p>
        </w:tc>
        <w:tc>
          <w:tcPr>
            <w:tcW w:w="1181" w:type="dxa"/>
            <w:tcBorders>
              <w:top w:val="nil"/>
              <w:left w:val="nil"/>
              <w:bottom w:val="nil"/>
              <w:right w:val="nil"/>
            </w:tcBorders>
            <w:shd w:val="clear" w:color="auto" w:fill="auto"/>
            <w:noWrap/>
            <w:hideMark/>
          </w:tcPr>
          <w:p w14:paraId="60D5DB48" w14:textId="2184A62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2</w:t>
            </w:r>
          </w:p>
        </w:tc>
        <w:tc>
          <w:tcPr>
            <w:tcW w:w="1182" w:type="dxa"/>
            <w:tcBorders>
              <w:top w:val="nil"/>
              <w:left w:val="nil"/>
              <w:bottom w:val="nil"/>
              <w:right w:val="nil"/>
            </w:tcBorders>
            <w:shd w:val="clear" w:color="auto" w:fill="auto"/>
            <w:noWrap/>
            <w:hideMark/>
          </w:tcPr>
          <w:p w14:paraId="074A4EBA" w14:textId="737C6E1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3EC7FEA9" w14:textId="77777777" w:rsidTr="004F4A3F">
        <w:trPr>
          <w:trHeight w:val="290"/>
        </w:trPr>
        <w:tc>
          <w:tcPr>
            <w:tcW w:w="1181" w:type="dxa"/>
            <w:tcBorders>
              <w:top w:val="nil"/>
              <w:left w:val="nil"/>
              <w:bottom w:val="nil"/>
              <w:right w:val="nil"/>
            </w:tcBorders>
            <w:shd w:val="clear" w:color="auto" w:fill="auto"/>
          </w:tcPr>
          <w:p w14:paraId="28C92619" w14:textId="1E5BD56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81" w:type="dxa"/>
            <w:tcBorders>
              <w:top w:val="nil"/>
              <w:left w:val="nil"/>
              <w:bottom w:val="nil"/>
              <w:right w:val="nil"/>
            </w:tcBorders>
            <w:shd w:val="clear" w:color="auto" w:fill="auto"/>
            <w:noWrap/>
            <w:hideMark/>
          </w:tcPr>
          <w:p w14:paraId="43355DEE" w14:textId="644AE89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8</w:t>
            </w:r>
          </w:p>
        </w:tc>
        <w:tc>
          <w:tcPr>
            <w:tcW w:w="1182" w:type="dxa"/>
            <w:tcBorders>
              <w:top w:val="nil"/>
              <w:left w:val="nil"/>
              <w:bottom w:val="nil"/>
              <w:right w:val="nil"/>
            </w:tcBorders>
            <w:shd w:val="clear" w:color="auto" w:fill="auto"/>
            <w:noWrap/>
            <w:hideMark/>
          </w:tcPr>
          <w:p w14:paraId="71615A09" w14:textId="1F78EA80"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3</w:t>
            </w:r>
          </w:p>
        </w:tc>
      </w:tr>
      <w:tr w:rsidR="00CB5E62" w:rsidRPr="0058608A" w14:paraId="45CD6A4A" w14:textId="77777777" w:rsidTr="004F4A3F">
        <w:trPr>
          <w:trHeight w:val="290"/>
        </w:trPr>
        <w:tc>
          <w:tcPr>
            <w:tcW w:w="1181" w:type="dxa"/>
            <w:tcBorders>
              <w:top w:val="nil"/>
              <w:left w:val="nil"/>
              <w:bottom w:val="nil"/>
              <w:right w:val="nil"/>
            </w:tcBorders>
            <w:shd w:val="clear" w:color="auto" w:fill="auto"/>
          </w:tcPr>
          <w:p w14:paraId="5C8396D1" w14:textId="17234A7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w:t>
            </w:r>
          </w:p>
        </w:tc>
        <w:tc>
          <w:tcPr>
            <w:tcW w:w="1181" w:type="dxa"/>
            <w:tcBorders>
              <w:top w:val="nil"/>
              <w:left w:val="nil"/>
              <w:bottom w:val="nil"/>
              <w:right w:val="nil"/>
            </w:tcBorders>
            <w:shd w:val="clear" w:color="auto" w:fill="auto"/>
            <w:noWrap/>
            <w:hideMark/>
          </w:tcPr>
          <w:p w14:paraId="198168BF" w14:textId="25E8514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9</w:t>
            </w:r>
          </w:p>
        </w:tc>
        <w:tc>
          <w:tcPr>
            <w:tcW w:w="1182" w:type="dxa"/>
            <w:tcBorders>
              <w:top w:val="nil"/>
              <w:left w:val="nil"/>
              <w:bottom w:val="nil"/>
              <w:right w:val="nil"/>
            </w:tcBorders>
            <w:shd w:val="clear" w:color="auto" w:fill="auto"/>
            <w:noWrap/>
            <w:hideMark/>
          </w:tcPr>
          <w:p w14:paraId="149C2894" w14:textId="07978A2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01AF1CBB" w14:textId="77777777" w:rsidTr="004F4A3F">
        <w:trPr>
          <w:trHeight w:val="290"/>
        </w:trPr>
        <w:tc>
          <w:tcPr>
            <w:tcW w:w="1181" w:type="dxa"/>
            <w:tcBorders>
              <w:top w:val="nil"/>
              <w:left w:val="nil"/>
              <w:bottom w:val="nil"/>
              <w:right w:val="nil"/>
            </w:tcBorders>
            <w:shd w:val="clear" w:color="auto" w:fill="auto"/>
          </w:tcPr>
          <w:p w14:paraId="28AA50E9" w14:textId="0B034BA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w:t>
            </w:r>
          </w:p>
        </w:tc>
        <w:tc>
          <w:tcPr>
            <w:tcW w:w="1181" w:type="dxa"/>
            <w:tcBorders>
              <w:top w:val="nil"/>
              <w:left w:val="nil"/>
              <w:bottom w:val="nil"/>
              <w:right w:val="nil"/>
            </w:tcBorders>
            <w:shd w:val="clear" w:color="auto" w:fill="auto"/>
            <w:noWrap/>
            <w:hideMark/>
          </w:tcPr>
          <w:p w14:paraId="74737F62" w14:textId="029852B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c>
          <w:tcPr>
            <w:tcW w:w="1182" w:type="dxa"/>
            <w:tcBorders>
              <w:top w:val="nil"/>
              <w:left w:val="nil"/>
              <w:bottom w:val="nil"/>
              <w:right w:val="nil"/>
            </w:tcBorders>
            <w:shd w:val="clear" w:color="auto" w:fill="auto"/>
            <w:noWrap/>
            <w:hideMark/>
          </w:tcPr>
          <w:p w14:paraId="0DEABF07" w14:textId="4D1C344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1</w:t>
            </w:r>
          </w:p>
        </w:tc>
      </w:tr>
      <w:tr w:rsidR="00CB5E62" w:rsidRPr="0058608A" w14:paraId="360998AB" w14:textId="77777777" w:rsidTr="004F4A3F">
        <w:trPr>
          <w:trHeight w:val="290"/>
        </w:trPr>
        <w:tc>
          <w:tcPr>
            <w:tcW w:w="1181" w:type="dxa"/>
            <w:tcBorders>
              <w:top w:val="nil"/>
              <w:left w:val="nil"/>
              <w:bottom w:val="nil"/>
              <w:right w:val="nil"/>
            </w:tcBorders>
            <w:shd w:val="clear" w:color="auto" w:fill="auto"/>
          </w:tcPr>
          <w:p w14:paraId="3302CC27" w14:textId="0FA74D3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w:t>
            </w:r>
          </w:p>
        </w:tc>
        <w:tc>
          <w:tcPr>
            <w:tcW w:w="1181" w:type="dxa"/>
            <w:tcBorders>
              <w:top w:val="nil"/>
              <w:left w:val="nil"/>
              <w:bottom w:val="nil"/>
              <w:right w:val="nil"/>
            </w:tcBorders>
            <w:shd w:val="clear" w:color="auto" w:fill="auto"/>
            <w:noWrap/>
            <w:hideMark/>
          </w:tcPr>
          <w:p w14:paraId="35EDD35A" w14:textId="683E244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9</w:t>
            </w:r>
          </w:p>
        </w:tc>
        <w:tc>
          <w:tcPr>
            <w:tcW w:w="1182" w:type="dxa"/>
            <w:tcBorders>
              <w:top w:val="nil"/>
              <w:left w:val="nil"/>
              <w:bottom w:val="nil"/>
              <w:right w:val="nil"/>
            </w:tcBorders>
            <w:shd w:val="clear" w:color="auto" w:fill="auto"/>
            <w:noWrap/>
            <w:hideMark/>
          </w:tcPr>
          <w:p w14:paraId="7FD1FDFC" w14:textId="7076D2E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2</w:t>
            </w:r>
          </w:p>
        </w:tc>
      </w:tr>
      <w:tr w:rsidR="00CB5E62" w:rsidRPr="0058608A" w14:paraId="4FF60EE6" w14:textId="77777777" w:rsidTr="004F4A3F">
        <w:trPr>
          <w:trHeight w:val="290"/>
        </w:trPr>
        <w:tc>
          <w:tcPr>
            <w:tcW w:w="1181" w:type="dxa"/>
            <w:tcBorders>
              <w:top w:val="nil"/>
              <w:left w:val="nil"/>
              <w:bottom w:val="nil"/>
              <w:right w:val="nil"/>
            </w:tcBorders>
            <w:shd w:val="clear" w:color="auto" w:fill="auto"/>
          </w:tcPr>
          <w:p w14:paraId="3BF66D24" w14:textId="6CE8C04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3</w:t>
            </w:r>
          </w:p>
        </w:tc>
        <w:tc>
          <w:tcPr>
            <w:tcW w:w="1181" w:type="dxa"/>
            <w:tcBorders>
              <w:top w:val="nil"/>
              <w:left w:val="nil"/>
              <w:bottom w:val="nil"/>
              <w:right w:val="nil"/>
            </w:tcBorders>
            <w:shd w:val="clear" w:color="auto" w:fill="auto"/>
            <w:noWrap/>
            <w:hideMark/>
          </w:tcPr>
          <w:p w14:paraId="2932B628" w14:textId="0757522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9</w:t>
            </w:r>
          </w:p>
        </w:tc>
        <w:tc>
          <w:tcPr>
            <w:tcW w:w="1182" w:type="dxa"/>
            <w:tcBorders>
              <w:top w:val="nil"/>
              <w:left w:val="nil"/>
              <w:bottom w:val="nil"/>
              <w:right w:val="nil"/>
            </w:tcBorders>
            <w:shd w:val="clear" w:color="auto" w:fill="auto"/>
            <w:noWrap/>
            <w:hideMark/>
          </w:tcPr>
          <w:p w14:paraId="1982F4CD" w14:textId="64E6CC8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6</w:t>
            </w:r>
          </w:p>
        </w:tc>
      </w:tr>
      <w:tr w:rsidR="00CB5E62" w:rsidRPr="0058608A" w14:paraId="7D8E0081" w14:textId="77777777" w:rsidTr="004F4A3F">
        <w:trPr>
          <w:trHeight w:val="290"/>
        </w:trPr>
        <w:tc>
          <w:tcPr>
            <w:tcW w:w="1181" w:type="dxa"/>
            <w:tcBorders>
              <w:top w:val="nil"/>
              <w:left w:val="nil"/>
              <w:bottom w:val="nil"/>
              <w:right w:val="nil"/>
            </w:tcBorders>
            <w:shd w:val="clear" w:color="auto" w:fill="auto"/>
          </w:tcPr>
          <w:p w14:paraId="4049DB3A" w14:textId="191BF96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81" w:type="dxa"/>
            <w:tcBorders>
              <w:top w:val="nil"/>
              <w:left w:val="nil"/>
              <w:bottom w:val="nil"/>
              <w:right w:val="nil"/>
            </w:tcBorders>
            <w:shd w:val="clear" w:color="auto" w:fill="auto"/>
            <w:noWrap/>
            <w:hideMark/>
          </w:tcPr>
          <w:p w14:paraId="2DA670C3" w14:textId="15E9AAC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9</w:t>
            </w:r>
          </w:p>
        </w:tc>
        <w:tc>
          <w:tcPr>
            <w:tcW w:w="1182" w:type="dxa"/>
            <w:tcBorders>
              <w:top w:val="nil"/>
              <w:left w:val="nil"/>
              <w:bottom w:val="nil"/>
              <w:right w:val="nil"/>
            </w:tcBorders>
            <w:shd w:val="clear" w:color="auto" w:fill="auto"/>
            <w:noWrap/>
            <w:hideMark/>
          </w:tcPr>
          <w:p w14:paraId="6540AF32" w14:textId="56B80F4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6</w:t>
            </w:r>
          </w:p>
        </w:tc>
      </w:tr>
      <w:tr w:rsidR="00CB5E62" w:rsidRPr="0058608A" w14:paraId="19EF64B0" w14:textId="77777777" w:rsidTr="004F4A3F">
        <w:trPr>
          <w:trHeight w:val="290"/>
        </w:trPr>
        <w:tc>
          <w:tcPr>
            <w:tcW w:w="1181" w:type="dxa"/>
            <w:tcBorders>
              <w:top w:val="nil"/>
              <w:left w:val="nil"/>
              <w:bottom w:val="nil"/>
              <w:right w:val="nil"/>
            </w:tcBorders>
            <w:shd w:val="clear" w:color="auto" w:fill="auto"/>
          </w:tcPr>
          <w:p w14:paraId="5FA2AF95" w14:textId="4B4F638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w:t>
            </w:r>
          </w:p>
        </w:tc>
        <w:tc>
          <w:tcPr>
            <w:tcW w:w="1181" w:type="dxa"/>
            <w:tcBorders>
              <w:top w:val="nil"/>
              <w:left w:val="nil"/>
              <w:bottom w:val="nil"/>
              <w:right w:val="nil"/>
            </w:tcBorders>
            <w:shd w:val="clear" w:color="auto" w:fill="auto"/>
            <w:noWrap/>
            <w:hideMark/>
          </w:tcPr>
          <w:p w14:paraId="4BB651EB" w14:textId="15B5199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4</w:t>
            </w:r>
          </w:p>
        </w:tc>
        <w:tc>
          <w:tcPr>
            <w:tcW w:w="1182" w:type="dxa"/>
            <w:tcBorders>
              <w:top w:val="nil"/>
              <w:left w:val="nil"/>
              <w:bottom w:val="nil"/>
              <w:right w:val="nil"/>
            </w:tcBorders>
            <w:shd w:val="clear" w:color="auto" w:fill="auto"/>
            <w:noWrap/>
            <w:hideMark/>
          </w:tcPr>
          <w:p w14:paraId="2C71845B" w14:textId="5B9C878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24090F0B" w14:textId="77777777" w:rsidTr="004F4A3F">
        <w:trPr>
          <w:trHeight w:val="290"/>
        </w:trPr>
        <w:tc>
          <w:tcPr>
            <w:tcW w:w="1181" w:type="dxa"/>
            <w:tcBorders>
              <w:top w:val="nil"/>
              <w:left w:val="nil"/>
              <w:bottom w:val="nil"/>
              <w:right w:val="nil"/>
            </w:tcBorders>
            <w:shd w:val="clear" w:color="auto" w:fill="auto"/>
          </w:tcPr>
          <w:p w14:paraId="11BEB42C" w14:textId="0832668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w:t>
            </w:r>
          </w:p>
        </w:tc>
        <w:tc>
          <w:tcPr>
            <w:tcW w:w="1181" w:type="dxa"/>
            <w:tcBorders>
              <w:top w:val="nil"/>
              <w:left w:val="nil"/>
              <w:bottom w:val="nil"/>
              <w:right w:val="nil"/>
            </w:tcBorders>
            <w:shd w:val="clear" w:color="auto" w:fill="auto"/>
            <w:noWrap/>
            <w:hideMark/>
          </w:tcPr>
          <w:p w14:paraId="0FF66E4F" w14:textId="3BBB0BC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bottom w:val="nil"/>
              <w:right w:val="nil"/>
            </w:tcBorders>
            <w:shd w:val="clear" w:color="auto" w:fill="auto"/>
            <w:noWrap/>
            <w:hideMark/>
          </w:tcPr>
          <w:p w14:paraId="7BF29347" w14:textId="4B2EE62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3</w:t>
            </w:r>
          </w:p>
        </w:tc>
      </w:tr>
      <w:tr w:rsidR="00CB5E62" w:rsidRPr="0058608A" w14:paraId="3F7DFF6C" w14:textId="77777777" w:rsidTr="004F4A3F">
        <w:trPr>
          <w:trHeight w:val="290"/>
        </w:trPr>
        <w:tc>
          <w:tcPr>
            <w:tcW w:w="1181" w:type="dxa"/>
            <w:tcBorders>
              <w:top w:val="nil"/>
              <w:left w:val="nil"/>
              <w:bottom w:val="nil"/>
              <w:right w:val="nil"/>
            </w:tcBorders>
            <w:shd w:val="clear" w:color="auto" w:fill="auto"/>
          </w:tcPr>
          <w:p w14:paraId="0A14D340" w14:textId="13E19ED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w:t>
            </w:r>
          </w:p>
        </w:tc>
        <w:tc>
          <w:tcPr>
            <w:tcW w:w="1181" w:type="dxa"/>
            <w:tcBorders>
              <w:top w:val="nil"/>
              <w:left w:val="nil"/>
              <w:bottom w:val="nil"/>
              <w:right w:val="nil"/>
            </w:tcBorders>
            <w:shd w:val="clear" w:color="auto" w:fill="auto"/>
            <w:noWrap/>
            <w:hideMark/>
          </w:tcPr>
          <w:p w14:paraId="0A92E367" w14:textId="3136AB7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w:t>
            </w:r>
            <w:r w:rsidR="00FE6443"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hideMark/>
          </w:tcPr>
          <w:p w14:paraId="402AA80E" w14:textId="5BF9425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87</w:t>
            </w:r>
          </w:p>
        </w:tc>
      </w:tr>
      <w:tr w:rsidR="00CB5E62" w:rsidRPr="0058608A" w14:paraId="32E61665" w14:textId="77777777" w:rsidTr="004F4A3F">
        <w:trPr>
          <w:trHeight w:val="290"/>
        </w:trPr>
        <w:tc>
          <w:tcPr>
            <w:tcW w:w="1181" w:type="dxa"/>
            <w:tcBorders>
              <w:top w:val="nil"/>
              <w:left w:val="nil"/>
              <w:bottom w:val="nil"/>
              <w:right w:val="nil"/>
            </w:tcBorders>
            <w:shd w:val="clear" w:color="auto" w:fill="auto"/>
          </w:tcPr>
          <w:p w14:paraId="40BD6F2A" w14:textId="13D0F28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w:t>
            </w:r>
          </w:p>
        </w:tc>
        <w:tc>
          <w:tcPr>
            <w:tcW w:w="1181" w:type="dxa"/>
            <w:tcBorders>
              <w:top w:val="nil"/>
              <w:left w:val="nil"/>
              <w:bottom w:val="nil"/>
              <w:right w:val="nil"/>
            </w:tcBorders>
            <w:shd w:val="clear" w:color="auto" w:fill="auto"/>
            <w:noWrap/>
            <w:hideMark/>
          </w:tcPr>
          <w:p w14:paraId="5FBCA002" w14:textId="0DA652A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6</w:t>
            </w:r>
          </w:p>
        </w:tc>
        <w:tc>
          <w:tcPr>
            <w:tcW w:w="1182" w:type="dxa"/>
            <w:tcBorders>
              <w:top w:val="nil"/>
              <w:left w:val="nil"/>
              <w:bottom w:val="nil"/>
              <w:right w:val="nil"/>
            </w:tcBorders>
            <w:shd w:val="clear" w:color="auto" w:fill="auto"/>
            <w:noWrap/>
            <w:hideMark/>
          </w:tcPr>
          <w:p w14:paraId="62535B65" w14:textId="4F85107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6</w:t>
            </w:r>
          </w:p>
        </w:tc>
      </w:tr>
      <w:tr w:rsidR="00CB5E62" w:rsidRPr="0058608A" w14:paraId="4CFF22A8" w14:textId="77777777" w:rsidTr="004F4A3F">
        <w:trPr>
          <w:trHeight w:val="290"/>
        </w:trPr>
        <w:tc>
          <w:tcPr>
            <w:tcW w:w="1181" w:type="dxa"/>
            <w:tcBorders>
              <w:top w:val="nil"/>
              <w:left w:val="nil"/>
              <w:bottom w:val="nil"/>
              <w:right w:val="nil"/>
            </w:tcBorders>
            <w:shd w:val="clear" w:color="auto" w:fill="auto"/>
          </w:tcPr>
          <w:p w14:paraId="0A6C8497" w14:textId="2637B1E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9</w:t>
            </w:r>
          </w:p>
        </w:tc>
        <w:tc>
          <w:tcPr>
            <w:tcW w:w="1181" w:type="dxa"/>
            <w:tcBorders>
              <w:top w:val="nil"/>
              <w:left w:val="nil"/>
              <w:bottom w:val="nil"/>
              <w:right w:val="nil"/>
            </w:tcBorders>
            <w:shd w:val="clear" w:color="auto" w:fill="auto"/>
            <w:noWrap/>
            <w:hideMark/>
          </w:tcPr>
          <w:p w14:paraId="3FF5FF53" w14:textId="3424FF8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2</w:t>
            </w:r>
          </w:p>
        </w:tc>
        <w:tc>
          <w:tcPr>
            <w:tcW w:w="1182" w:type="dxa"/>
            <w:tcBorders>
              <w:top w:val="nil"/>
              <w:left w:val="nil"/>
              <w:bottom w:val="nil"/>
              <w:right w:val="nil"/>
            </w:tcBorders>
            <w:shd w:val="clear" w:color="auto" w:fill="auto"/>
            <w:noWrap/>
            <w:hideMark/>
          </w:tcPr>
          <w:p w14:paraId="5B50FCCD" w14:textId="7E563E6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5</w:t>
            </w:r>
          </w:p>
        </w:tc>
      </w:tr>
      <w:tr w:rsidR="00CB5E62" w:rsidRPr="0058608A" w14:paraId="22117F00" w14:textId="77777777" w:rsidTr="004F4A3F">
        <w:trPr>
          <w:trHeight w:val="290"/>
        </w:trPr>
        <w:tc>
          <w:tcPr>
            <w:tcW w:w="1181" w:type="dxa"/>
            <w:tcBorders>
              <w:top w:val="nil"/>
              <w:left w:val="nil"/>
              <w:bottom w:val="nil"/>
              <w:right w:val="nil"/>
            </w:tcBorders>
            <w:shd w:val="clear" w:color="auto" w:fill="auto"/>
          </w:tcPr>
          <w:p w14:paraId="52FBCEB0" w14:textId="3570788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0</w:t>
            </w:r>
          </w:p>
        </w:tc>
        <w:tc>
          <w:tcPr>
            <w:tcW w:w="1181" w:type="dxa"/>
            <w:tcBorders>
              <w:top w:val="nil"/>
              <w:left w:val="nil"/>
              <w:bottom w:val="nil"/>
              <w:right w:val="nil"/>
            </w:tcBorders>
            <w:shd w:val="clear" w:color="auto" w:fill="auto"/>
            <w:noWrap/>
            <w:hideMark/>
          </w:tcPr>
          <w:p w14:paraId="72E16D3B" w14:textId="0B9E4CF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3</w:t>
            </w:r>
          </w:p>
        </w:tc>
        <w:tc>
          <w:tcPr>
            <w:tcW w:w="1182" w:type="dxa"/>
            <w:tcBorders>
              <w:top w:val="nil"/>
              <w:left w:val="nil"/>
              <w:bottom w:val="nil"/>
              <w:right w:val="nil"/>
            </w:tcBorders>
            <w:shd w:val="clear" w:color="auto" w:fill="auto"/>
            <w:noWrap/>
            <w:hideMark/>
          </w:tcPr>
          <w:p w14:paraId="4D286758" w14:textId="1664D6A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7</w:t>
            </w:r>
          </w:p>
        </w:tc>
      </w:tr>
      <w:tr w:rsidR="00CB5E62" w:rsidRPr="0058608A" w14:paraId="5EEDD738" w14:textId="77777777" w:rsidTr="004F4A3F">
        <w:trPr>
          <w:trHeight w:val="290"/>
        </w:trPr>
        <w:tc>
          <w:tcPr>
            <w:tcW w:w="1181" w:type="dxa"/>
            <w:tcBorders>
              <w:top w:val="nil"/>
              <w:left w:val="nil"/>
              <w:bottom w:val="nil"/>
              <w:right w:val="nil"/>
            </w:tcBorders>
            <w:shd w:val="clear" w:color="auto" w:fill="auto"/>
          </w:tcPr>
          <w:p w14:paraId="22880013" w14:textId="7259B2C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1</w:t>
            </w:r>
          </w:p>
        </w:tc>
        <w:tc>
          <w:tcPr>
            <w:tcW w:w="1181" w:type="dxa"/>
            <w:tcBorders>
              <w:top w:val="nil"/>
              <w:left w:val="nil"/>
              <w:bottom w:val="nil"/>
              <w:right w:val="nil"/>
            </w:tcBorders>
            <w:shd w:val="clear" w:color="auto" w:fill="auto"/>
            <w:noWrap/>
            <w:hideMark/>
          </w:tcPr>
          <w:p w14:paraId="1441E949" w14:textId="1A0A91C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4</w:t>
            </w:r>
          </w:p>
        </w:tc>
        <w:tc>
          <w:tcPr>
            <w:tcW w:w="1182" w:type="dxa"/>
            <w:tcBorders>
              <w:top w:val="nil"/>
              <w:left w:val="nil"/>
              <w:bottom w:val="nil"/>
              <w:right w:val="nil"/>
            </w:tcBorders>
            <w:shd w:val="clear" w:color="auto" w:fill="auto"/>
            <w:noWrap/>
            <w:hideMark/>
          </w:tcPr>
          <w:p w14:paraId="3F9F5788" w14:textId="1F086C8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3500B578" w14:textId="77777777" w:rsidTr="004F4A3F">
        <w:trPr>
          <w:trHeight w:val="290"/>
        </w:trPr>
        <w:tc>
          <w:tcPr>
            <w:tcW w:w="1181" w:type="dxa"/>
            <w:tcBorders>
              <w:top w:val="nil"/>
              <w:left w:val="nil"/>
              <w:bottom w:val="nil"/>
              <w:right w:val="nil"/>
            </w:tcBorders>
            <w:shd w:val="clear" w:color="auto" w:fill="auto"/>
          </w:tcPr>
          <w:p w14:paraId="5AC32394" w14:textId="2329CBE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2</w:t>
            </w:r>
          </w:p>
        </w:tc>
        <w:tc>
          <w:tcPr>
            <w:tcW w:w="1181" w:type="dxa"/>
            <w:tcBorders>
              <w:top w:val="nil"/>
              <w:left w:val="nil"/>
              <w:bottom w:val="nil"/>
              <w:right w:val="nil"/>
            </w:tcBorders>
            <w:shd w:val="clear" w:color="auto" w:fill="auto"/>
            <w:noWrap/>
            <w:hideMark/>
          </w:tcPr>
          <w:p w14:paraId="65665EE0" w14:textId="03A48D0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9</w:t>
            </w:r>
          </w:p>
        </w:tc>
        <w:tc>
          <w:tcPr>
            <w:tcW w:w="1182" w:type="dxa"/>
            <w:tcBorders>
              <w:top w:val="nil"/>
              <w:left w:val="nil"/>
              <w:bottom w:val="nil"/>
              <w:right w:val="nil"/>
            </w:tcBorders>
            <w:shd w:val="clear" w:color="auto" w:fill="auto"/>
            <w:noWrap/>
            <w:hideMark/>
          </w:tcPr>
          <w:p w14:paraId="2352A7EB" w14:textId="0EA31F5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8</w:t>
            </w:r>
          </w:p>
        </w:tc>
      </w:tr>
      <w:tr w:rsidR="00CB5E62" w:rsidRPr="0058608A" w14:paraId="71E8E67A" w14:textId="77777777" w:rsidTr="004F4A3F">
        <w:trPr>
          <w:trHeight w:val="290"/>
        </w:trPr>
        <w:tc>
          <w:tcPr>
            <w:tcW w:w="1181" w:type="dxa"/>
            <w:tcBorders>
              <w:top w:val="nil"/>
              <w:left w:val="nil"/>
              <w:bottom w:val="nil"/>
              <w:right w:val="nil"/>
            </w:tcBorders>
            <w:shd w:val="clear" w:color="auto" w:fill="auto"/>
          </w:tcPr>
          <w:p w14:paraId="7BB0785E" w14:textId="5BFC086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3</w:t>
            </w:r>
          </w:p>
        </w:tc>
        <w:tc>
          <w:tcPr>
            <w:tcW w:w="1181" w:type="dxa"/>
            <w:tcBorders>
              <w:top w:val="nil"/>
              <w:left w:val="nil"/>
              <w:bottom w:val="nil"/>
              <w:right w:val="nil"/>
            </w:tcBorders>
            <w:shd w:val="clear" w:color="auto" w:fill="auto"/>
            <w:noWrap/>
            <w:hideMark/>
          </w:tcPr>
          <w:p w14:paraId="773E80ED" w14:textId="3AF8F3DF"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7</w:t>
            </w:r>
          </w:p>
        </w:tc>
        <w:tc>
          <w:tcPr>
            <w:tcW w:w="1182" w:type="dxa"/>
            <w:tcBorders>
              <w:top w:val="nil"/>
              <w:left w:val="nil"/>
              <w:bottom w:val="nil"/>
              <w:right w:val="nil"/>
            </w:tcBorders>
            <w:shd w:val="clear" w:color="auto" w:fill="auto"/>
            <w:noWrap/>
            <w:hideMark/>
          </w:tcPr>
          <w:p w14:paraId="33E4F71D" w14:textId="577E4A8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3</w:t>
            </w:r>
          </w:p>
        </w:tc>
      </w:tr>
      <w:tr w:rsidR="00CB5E62" w:rsidRPr="0058608A" w14:paraId="7FE5CB8F" w14:textId="77777777" w:rsidTr="004F4A3F">
        <w:trPr>
          <w:trHeight w:val="290"/>
        </w:trPr>
        <w:tc>
          <w:tcPr>
            <w:tcW w:w="1181" w:type="dxa"/>
            <w:tcBorders>
              <w:top w:val="nil"/>
              <w:left w:val="nil"/>
              <w:bottom w:val="nil"/>
              <w:right w:val="nil"/>
            </w:tcBorders>
            <w:shd w:val="clear" w:color="auto" w:fill="auto"/>
          </w:tcPr>
          <w:p w14:paraId="1D2D4985" w14:textId="05D0822F"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lastRenderedPageBreak/>
              <w:t>34</w:t>
            </w:r>
          </w:p>
        </w:tc>
        <w:tc>
          <w:tcPr>
            <w:tcW w:w="1181" w:type="dxa"/>
            <w:tcBorders>
              <w:top w:val="nil"/>
              <w:left w:val="nil"/>
              <w:bottom w:val="nil"/>
              <w:right w:val="nil"/>
            </w:tcBorders>
            <w:shd w:val="clear" w:color="auto" w:fill="auto"/>
            <w:noWrap/>
            <w:hideMark/>
          </w:tcPr>
          <w:p w14:paraId="0EDED973" w14:textId="511491E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bottom w:val="nil"/>
              <w:right w:val="nil"/>
            </w:tcBorders>
            <w:shd w:val="clear" w:color="auto" w:fill="auto"/>
            <w:noWrap/>
            <w:hideMark/>
          </w:tcPr>
          <w:p w14:paraId="1648BF76" w14:textId="21388E7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w:t>
            </w:r>
            <w:r w:rsidR="00FE6443" w:rsidRPr="0058608A">
              <w:rPr>
                <w:rFonts w:ascii="Times New Roman" w:eastAsia="Times New Roman" w:hAnsi="Times New Roman" w:cs="Times New Roman"/>
                <w:color w:val="000000"/>
                <w:sz w:val="20"/>
                <w:szCs w:val="20"/>
                <w:lang w:val="en-US" w:eastAsia="sv-SE"/>
              </w:rPr>
              <w:t>0</w:t>
            </w:r>
          </w:p>
        </w:tc>
      </w:tr>
      <w:tr w:rsidR="00CB5E62" w:rsidRPr="0058608A" w14:paraId="311FB705" w14:textId="77777777" w:rsidTr="004F4A3F">
        <w:trPr>
          <w:trHeight w:val="290"/>
        </w:trPr>
        <w:tc>
          <w:tcPr>
            <w:tcW w:w="1181" w:type="dxa"/>
            <w:tcBorders>
              <w:top w:val="nil"/>
              <w:left w:val="nil"/>
              <w:bottom w:val="nil"/>
              <w:right w:val="nil"/>
            </w:tcBorders>
            <w:shd w:val="clear" w:color="auto" w:fill="auto"/>
          </w:tcPr>
          <w:p w14:paraId="6AAFA545" w14:textId="5D07185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81" w:type="dxa"/>
            <w:tcBorders>
              <w:top w:val="nil"/>
              <w:left w:val="nil"/>
              <w:bottom w:val="nil"/>
              <w:right w:val="nil"/>
            </w:tcBorders>
            <w:shd w:val="clear" w:color="auto" w:fill="auto"/>
            <w:noWrap/>
            <w:hideMark/>
          </w:tcPr>
          <w:p w14:paraId="2DBF27E8" w14:textId="2674D22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bottom w:val="nil"/>
              <w:right w:val="nil"/>
            </w:tcBorders>
            <w:shd w:val="clear" w:color="auto" w:fill="auto"/>
            <w:noWrap/>
            <w:hideMark/>
          </w:tcPr>
          <w:p w14:paraId="196ACBF8" w14:textId="1031E10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5</w:t>
            </w:r>
          </w:p>
        </w:tc>
      </w:tr>
      <w:tr w:rsidR="00CB5E62" w:rsidRPr="0058608A" w14:paraId="6EADF207" w14:textId="77777777" w:rsidTr="004F4A3F">
        <w:trPr>
          <w:trHeight w:val="290"/>
        </w:trPr>
        <w:tc>
          <w:tcPr>
            <w:tcW w:w="1181" w:type="dxa"/>
            <w:tcBorders>
              <w:top w:val="nil"/>
              <w:left w:val="nil"/>
              <w:bottom w:val="nil"/>
              <w:right w:val="nil"/>
            </w:tcBorders>
            <w:shd w:val="clear" w:color="auto" w:fill="auto"/>
          </w:tcPr>
          <w:p w14:paraId="4F2150F7" w14:textId="012CA94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6</w:t>
            </w:r>
          </w:p>
        </w:tc>
        <w:tc>
          <w:tcPr>
            <w:tcW w:w="1181" w:type="dxa"/>
            <w:tcBorders>
              <w:top w:val="nil"/>
              <w:left w:val="nil"/>
              <w:bottom w:val="nil"/>
              <w:right w:val="nil"/>
            </w:tcBorders>
            <w:shd w:val="clear" w:color="auto" w:fill="auto"/>
            <w:noWrap/>
            <w:hideMark/>
          </w:tcPr>
          <w:p w14:paraId="28BD1110" w14:textId="088771B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8</w:t>
            </w:r>
          </w:p>
        </w:tc>
        <w:tc>
          <w:tcPr>
            <w:tcW w:w="1182" w:type="dxa"/>
            <w:tcBorders>
              <w:top w:val="nil"/>
              <w:left w:val="nil"/>
              <w:bottom w:val="nil"/>
              <w:right w:val="nil"/>
            </w:tcBorders>
            <w:shd w:val="clear" w:color="auto" w:fill="auto"/>
            <w:noWrap/>
            <w:hideMark/>
          </w:tcPr>
          <w:p w14:paraId="784448E8" w14:textId="63F4AC9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2</w:t>
            </w:r>
          </w:p>
        </w:tc>
      </w:tr>
      <w:tr w:rsidR="00CB5E62" w:rsidRPr="0058608A" w14:paraId="7CE032C9" w14:textId="77777777" w:rsidTr="004F4A3F">
        <w:trPr>
          <w:trHeight w:val="290"/>
        </w:trPr>
        <w:tc>
          <w:tcPr>
            <w:tcW w:w="1181" w:type="dxa"/>
            <w:tcBorders>
              <w:top w:val="nil"/>
              <w:left w:val="nil"/>
              <w:bottom w:val="nil"/>
              <w:right w:val="nil"/>
            </w:tcBorders>
            <w:shd w:val="clear" w:color="auto" w:fill="auto"/>
          </w:tcPr>
          <w:p w14:paraId="07CB925A" w14:textId="5ADA6D4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7</w:t>
            </w:r>
          </w:p>
        </w:tc>
        <w:tc>
          <w:tcPr>
            <w:tcW w:w="1181" w:type="dxa"/>
            <w:tcBorders>
              <w:top w:val="nil"/>
              <w:left w:val="nil"/>
              <w:bottom w:val="nil"/>
              <w:right w:val="nil"/>
            </w:tcBorders>
            <w:shd w:val="clear" w:color="auto" w:fill="auto"/>
            <w:noWrap/>
            <w:hideMark/>
          </w:tcPr>
          <w:p w14:paraId="222AD93A" w14:textId="4BAEB110"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5</w:t>
            </w:r>
          </w:p>
        </w:tc>
        <w:tc>
          <w:tcPr>
            <w:tcW w:w="1182" w:type="dxa"/>
            <w:tcBorders>
              <w:top w:val="nil"/>
              <w:left w:val="nil"/>
              <w:bottom w:val="nil"/>
              <w:right w:val="nil"/>
            </w:tcBorders>
            <w:shd w:val="clear" w:color="auto" w:fill="auto"/>
            <w:noWrap/>
            <w:hideMark/>
          </w:tcPr>
          <w:p w14:paraId="60DC4216" w14:textId="1305448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9</w:t>
            </w:r>
          </w:p>
        </w:tc>
      </w:tr>
      <w:tr w:rsidR="00CB5E62" w:rsidRPr="0058608A" w14:paraId="5A6965EE" w14:textId="77777777" w:rsidTr="004F4A3F">
        <w:trPr>
          <w:trHeight w:val="290"/>
        </w:trPr>
        <w:tc>
          <w:tcPr>
            <w:tcW w:w="1181" w:type="dxa"/>
            <w:tcBorders>
              <w:top w:val="nil"/>
              <w:left w:val="nil"/>
              <w:bottom w:val="nil"/>
              <w:right w:val="nil"/>
            </w:tcBorders>
            <w:shd w:val="clear" w:color="auto" w:fill="auto"/>
          </w:tcPr>
          <w:p w14:paraId="6B394414" w14:textId="5109102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8</w:t>
            </w:r>
          </w:p>
        </w:tc>
        <w:tc>
          <w:tcPr>
            <w:tcW w:w="1181" w:type="dxa"/>
            <w:tcBorders>
              <w:top w:val="nil"/>
              <w:left w:val="nil"/>
              <w:bottom w:val="nil"/>
              <w:right w:val="nil"/>
            </w:tcBorders>
            <w:shd w:val="clear" w:color="auto" w:fill="auto"/>
            <w:noWrap/>
            <w:hideMark/>
          </w:tcPr>
          <w:p w14:paraId="40093F55" w14:textId="3F56424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9</w:t>
            </w:r>
          </w:p>
        </w:tc>
        <w:tc>
          <w:tcPr>
            <w:tcW w:w="1182" w:type="dxa"/>
            <w:tcBorders>
              <w:top w:val="nil"/>
              <w:left w:val="nil"/>
              <w:bottom w:val="nil"/>
              <w:right w:val="nil"/>
            </w:tcBorders>
            <w:shd w:val="clear" w:color="auto" w:fill="auto"/>
            <w:noWrap/>
            <w:hideMark/>
          </w:tcPr>
          <w:p w14:paraId="3DCF7286" w14:textId="5AEA333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9</w:t>
            </w:r>
          </w:p>
        </w:tc>
      </w:tr>
      <w:tr w:rsidR="00CB5E62" w:rsidRPr="0058608A" w14:paraId="675EF27E" w14:textId="77777777" w:rsidTr="004F4A3F">
        <w:trPr>
          <w:trHeight w:val="290"/>
        </w:trPr>
        <w:tc>
          <w:tcPr>
            <w:tcW w:w="1181" w:type="dxa"/>
            <w:tcBorders>
              <w:top w:val="nil"/>
              <w:left w:val="nil"/>
              <w:bottom w:val="nil"/>
              <w:right w:val="nil"/>
            </w:tcBorders>
            <w:shd w:val="clear" w:color="auto" w:fill="auto"/>
          </w:tcPr>
          <w:p w14:paraId="4AEB2DDF" w14:textId="7CBAA42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9</w:t>
            </w:r>
          </w:p>
        </w:tc>
        <w:tc>
          <w:tcPr>
            <w:tcW w:w="1181" w:type="dxa"/>
            <w:tcBorders>
              <w:top w:val="nil"/>
              <w:left w:val="nil"/>
              <w:bottom w:val="nil"/>
              <w:right w:val="nil"/>
            </w:tcBorders>
            <w:shd w:val="clear" w:color="auto" w:fill="auto"/>
            <w:noWrap/>
            <w:hideMark/>
          </w:tcPr>
          <w:p w14:paraId="187840D7" w14:textId="2937560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7</w:t>
            </w:r>
          </w:p>
        </w:tc>
        <w:tc>
          <w:tcPr>
            <w:tcW w:w="1182" w:type="dxa"/>
            <w:tcBorders>
              <w:top w:val="nil"/>
              <w:left w:val="nil"/>
              <w:bottom w:val="nil"/>
              <w:right w:val="nil"/>
            </w:tcBorders>
            <w:shd w:val="clear" w:color="auto" w:fill="auto"/>
            <w:noWrap/>
            <w:hideMark/>
          </w:tcPr>
          <w:p w14:paraId="585C48BA" w14:textId="74F1074E"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81</w:t>
            </w:r>
          </w:p>
        </w:tc>
      </w:tr>
      <w:tr w:rsidR="00CB5E62" w:rsidRPr="0058608A" w14:paraId="20A418E2" w14:textId="77777777" w:rsidTr="004F4A3F">
        <w:trPr>
          <w:trHeight w:val="290"/>
        </w:trPr>
        <w:tc>
          <w:tcPr>
            <w:tcW w:w="1181" w:type="dxa"/>
            <w:tcBorders>
              <w:top w:val="nil"/>
              <w:left w:val="nil"/>
              <w:bottom w:val="nil"/>
              <w:right w:val="nil"/>
            </w:tcBorders>
            <w:shd w:val="clear" w:color="auto" w:fill="auto"/>
          </w:tcPr>
          <w:p w14:paraId="0075CAF7" w14:textId="4A86E7A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0</w:t>
            </w:r>
          </w:p>
        </w:tc>
        <w:tc>
          <w:tcPr>
            <w:tcW w:w="1181" w:type="dxa"/>
            <w:tcBorders>
              <w:top w:val="nil"/>
              <w:left w:val="nil"/>
              <w:bottom w:val="nil"/>
              <w:right w:val="nil"/>
            </w:tcBorders>
            <w:shd w:val="clear" w:color="auto" w:fill="auto"/>
            <w:noWrap/>
            <w:hideMark/>
          </w:tcPr>
          <w:p w14:paraId="4089AD55" w14:textId="39AEC2D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bottom w:val="nil"/>
              <w:right w:val="nil"/>
            </w:tcBorders>
            <w:shd w:val="clear" w:color="auto" w:fill="auto"/>
            <w:noWrap/>
            <w:hideMark/>
          </w:tcPr>
          <w:p w14:paraId="7CCB5C62" w14:textId="6F664AB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5</w:t>
            </w:r>
          </w:p>
        </w:tc>
      </w:tr>
      <w:tr w:rsidR="00CB5E62" w:rsidRPr="0058608A" w14:paraId="41447EB7" w14:textId="77777777" w:rsidTr="004F4A3F">
        <w:trPr>
          <w:trHeight w:val="290"/>
        </w:trPr>
        <w:tc>
          <w:tcPr>
            <w:tcW w:w="1181" w:type="dxa"/>
            <w:tcBorders>
              <w:top w:val="nil"/>
              <w:left w:val="nil"/>
              <w:bottom w:val="nil"/>
              <w:right w:val="nil"/>
            </w:tcBorders>
            <w:shd w:val="clear" w:color="auto" w:fill="auto"/>
          </w:tcPr>
          <w:p w14:paraId="3AF53ECF" w14:textId="6E4AC8F2"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1</w:t>
            </w:r>
          </w:p>
        </w:tc>
        <w:tc>
          <w:tcPr>
            <w:tcW w:w="1181" w:type="dxa"/>
            <w:tcBorders>
              <w:top w:val="nil"/>
              <w:left w:val="nil"/>
              <w:bottom w:val="nil"/>
              <w:right w:val="nil"/>
            </w:tcBorders>
            <w:shd w:val="clear" w:color="auto" w:fill="auto"/>
            <w:noWrap/>
            <w:hideMark/>
          </w:tcPr>
          <w:p w14:paraId="525B648D" w14:textId="33F78D5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7</w:t>
            </w:r>
          </w:p>
        </w:tc>
        <w:tc>
          <w:tcPr>
            <w:tcW w:w="1182" w:type="dxa"/>
            <w:tcBorders>
              <w:top w:val="nil"/>
              <w:left w:val="nil"/>
              <w:bottom w:val="nil"/>
              <w:right w:val="nil"/>
            </w:tcBorders>
            <w:shd w:val="clear" w:color="auto" w:fill="auto"/>
            <w:noWrap/>
            <w:hideMark/>
          </w:tcPr>
          <w:p w14:paraId="172D55E2" w14:textId="616BEA58"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8</w:t>
            </w:r>
          </w:p>
        </w:tc>
      </w:tr>
      <w:tr w:rsidR="00CB5E62" w:rsidRPr="0058608A" w14:paraId="0C4DD96B" w14:textId="77777777" w:rsidTr="004F4A3F">
        <w:trPr>
          <w:trHeight w:val="290"/>
        </w:trPr>
        <w:tc>
          <w:tcPr>
            <w:tcW w:w="1181" w:type="dxa"/>
            <w:tcBorders>
              <w:top w:val="nil"/>
              <w:left w:val="nil"/>
              <w:bottom w:val="nil"/>
              <w:right w:val="nil"/>
            </w:tcBorders>
            <w:shd w:val="clear" w:color="auto" w:fill="auto"/>
          </w:tcPr>
          <w:p w14:paraId="297DC027" w14:textId="51F8320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2</w:t>
            </w:r>
          </w:p>
        </w:tc>
        <w:tc>
          <w:tcPr>
            <w:tcW w:w="1181" w:type="dxa"/>
            <w:tcBorders>
              <w:top w:val="nil"/>
              <w:left w:val="nil"/>
              <w:bottom w:val="nil"/>
              <w:right w:val="nil"/>
            </w:tcBorders>
            <w:shd w:val="clear" w:color="auto" w:fill="auto"/>
            <w:noWrap/>
            <w:hideMark/>
          </w:tcPr>
          <w:p w14:paraId="7BBE147C" w14:textId="7164221E"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86</w:t>
            </w:r>
          </w:p>
        </w:tc>
        <w:tc>
          <w:tcPr>
            <w:tcW w:w="1182" w:type="dxa"/>
            <w:tcBorders>
              <w:top w:val="nil"/>
              <w:left w:val="nil"/>
              <w:bottom w:val="nil"/>
              <w:right w:val="nil"/>
            </w:tcBorders>
            <w:shd w:val="clear" w:color="auto" w:fill="auto"/>
            <w:noWrap/>
            <w:hideMark/>
          </w:tcPr>
          <w:p w14:paraId="4624C95D" w14:textId="63E3711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r>
      <w:tr w:rsidR="00CB5E62" w:rsidRPr="0058608A" w14:paraId="05EC61ED" w14:textId="77777777" w:rsidTr="004F4A3F">
        <w:trPr>
          <w:trHeight w:val="290"/>
        </w:trPr>
        <w:tc>
          <w:tcPr>
            <w:tcW w:w="1181" w:type="dxa"/>
            <w:tcBorders>
              <w:top w:val="nil"/>
              <w:left w:val="nil"/>
              <w:bottom w:val="nil"/>
              <w:right w:val="nil"/>
            </w:tcBorders>
            <w:shd w:val="clear" w:color="auto" w:fill="auto"/>
          </w:tcPr>
          <w:p w14:paraId="2A0C7D75" w14:textId="5EEE43A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3</w:t>
            </w:r>
          </w:p>
        </w:tc>
        <w:tc>
          <w:tcPr>
            <w:tcW w:w="1181" w:type="dxa"/>
            <w:tcBorders>
              <w:top w:val="nil"/>
              <w:left w:val="nil"/>
              <w:bottom w:val="nil"/>
              <w:right w:val="nil"/>
            </w:tcBorders>
            <w:shd w:val="clear" w:color="auto" w:fill="auto"/>
            <w:noWrap/>
            <w:hideMark/>
          </w:tcPr>
          <w:p w14:paraId="219A8F2D" w14:textId="31F5495F"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9</w:t>
            </w:r>
          </w:p>
        </w:tc>
        <w:tc>
          <w:tcPr>
            <w:tcW w:w="1182" w:type="dxa"/>
            <w:tcBorders>
              <w:top w:val="nil"/>
              <w:left w:val="nil"/>
              <w:bottom w:val="nil"/>
              <w:right w:val="nil"/>
            </w:tcBorders>
            <w:shd w:val="clear" w:color="auto" w:fill="auto"/>
            <w:noWrap/>
            <w:hideMark/>
          </w:tcPr>
          <w:p w14:paraId="417378C1" w14:textId="1766249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r>
      <w:tr w:rsidR="00CB5E62" w:rsidRPr="0058608A" w14:paraId="2C1A4C1D" w14:textId="77777777" w:rsidTr="004F4A3F">
        <w:trPr>
          <w:trHeight w:val="290"/>
        </w:trPr>
        <w:tc>
          <w:tcPr>
            <w:tcW w:w="1181" w:type="dxa"/>
            <w:tcBorders>
              <w:top w:val="nil"/>
              <w:left w:val="nil"/>
              <w:bottom w:val="nil"/>
              <w:right w:val="nil"/>
            </w:tcBorders>
            <w:shd w:val="clear" w:color="auto" w:fill="auto"/>
          </w:tcPr>
          <w:p w14:paraId="3AB0AD05" w14:textId="07108C5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4</w:t>
            </w:r>
          </w:p>
        </w:tc>
        <w:tc>
          <w:tcPr>
            <w:tcW w:w="1181" w:type="dxa"/>
            <w:tcBorders>
              <w:top w:val="nil"/>
              <w:left w:val="nil"/>
              <w:bottom w:val="nil"/>
              <w:right w:val="nil"/>
            </w:tcBorders>
            <w:shd w:val="clear" w:color="auto" w:fill="auto"/>
            <w:noWrap/>
            <w:hideMark/>
          </w:tcPr>
          <w:p w14:paraId="58758475" w14:textId="21079375"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2</w:t>
            </w:r>
          </w:p>
        </w:tc>
        <w:tc>
          <w:tcPr>
            <w:tcW w:w="1182" w:type="dxa"/>
            <w:tcBorders>
              <w:top w:val="nil"/>
              <w:left w:val="nil"/>
              <w:bottom w:val="nil"/>
              <w:right w:val="nil"/>
            </w:tcBorders>
            <w:shd w:val="clear" w:color="auto" w:fill="auto"/>
            <w:noWrap/>
            <w:hideMark/>
          </w:tcPr>
          <w:p w14:paraId="2F6761A9" w14:textId="1D894CD7"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6</w:t>
            </w:r>
          </w:p>
        </w:tc>
      </w:tr>
      <w:tr w:rsidR="00CB5E62" w:rsidRPr="0058608A" w14:paraId="074E3D44" w14:textId="77777777" w:rsidTr="004F4A3F">
        <w:trPr>
          <w:trHeight w:val="290"/>
        </w:trPr>
        <w:tc>
          <w:tcPr>
            <w:tcW w:w="1181" w:type="dxa"/>
            <w:tcBorders>
              <w:top w:val="nil"/>
              <w:left w:val="nil"/>
              <w:bottom w:val="nil"/>
              <w:right w:val="nil"/>
            </w:tcBorders>
            <w:shd w:val="clear" w:color="auto" w:fill="auto"/>
          </w:tcPr>
          <w:p w14:paraId="792D160F" w14:textId="14717C34"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5</w:t>
            </w:r>
          </w:p>
        </w:tc>
        <w:tc>
          <w:tcPr>
            <w:tcW w:w="1181" w:type="dxa"/>
            <w:tcBorders>
              <w:top w:val="nil"/>
              <w:left w:val="nil"/>
              <w:bottom w:val="nil"/>
              <w:right w:val="nil"/>
            </w:tcBorders>
            <w:shd w:val="clear" w:color="auto" w:fill="auto"/>
            <w:noWrap/>
            <w:hideMark/>
          </w:tcPr>
          <w:p w14:paraId="07E6C576" w14:textId="4DC77DA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c>
          <w:tcPr>
            <w:tcW w:w="1182" w:type="dxa"/>
            <w:tcBorders>
              <w:top w:val="nil"/>
              <w:left w:val="nil"/>
              <w:bottom w:val="nil"/>
              <w:right w:val="nil"/>
            </w:tcBorders>
            <w:shd w:val="clear" w:color="auto" w:fill="auto"/>
            <w:noWrap/>
            <w:hideMark/>
          </w:tcPr>
          <w:p w14:paraId="3B31F9F0" w14:textId="6C03409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9</w:t>
            </w:r>
          </w:p>
        </w:tc>
      </w:tr>
      <w:tr w:rsidR="00CB5E62" w:rsidRPr="0058608A" w14:paraId="2B4E6A04" w14:textId="77777777" w:rsidTr="004F4A3F">
        <w:trPr>
          <w:trHeight w:val="290"/>
        </w:trPr>
        <w:tc>
          <w:tcPr>
            <w:tcW w:w="1181" w:type="dxa"/>
            <w:tcBorders>
              <w:top w:val="nil"/>
              <w:left w:val="nil"/>
              <w:bottom w:val="nil"/>
              <w:right w:val="nil"/>
            </w:tcBorders>
            <w:shd w:val="clear" w:color="auto" w:fill="auto"/>
          </w:tcPr>
          <w:p w14:paraId="2F885531" w14:textId="55BECBA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6</w:t>
            </w:r>
          </w:p>
        </w:tc>
        <w:tc>
          <w:tcPr>
            <w:tcW w:w="1181" w:type="dxa"/>
            <w:tcBorders>
              <w:top w:val="nil"/>
              <w:left w:val="nil"/>
              <w:bottom w:val="nil"/>
              <w:right w:val="nil"/>
            </w:tcBorders>
            <w:shd w:val="clear" w:color="auto" w:fill="auto"/>
            <w:noWrap/>
            <w:hideMark/>
          </w:tcPr>
          <w:p w14:paraId="5F90FB58" w14:textId="276D84B1"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5</w:t>
            </w:r>
          </w:p>
        </w:tc>
        <w:tc>
          <w:tcPr>
            <w:tcW w:w="1182" w:type="dxa"/>
            <w:tcBorders>
              <w:top w:val="nil"/>
              <w:left w:val="nil"/>
              <w:bottom w:val="nil"/>
              <w:right w:val="nil"/>
            </w:tcBorders>
            <w:shd w:val="clear" w:color="auto" w:fill="auto"/>
            <w:noWrap/>
            <w:hideMark/>
          </w:tcPr>
          <w:p w14:paraId="58074E29" w14:textId="0FFCBFB9"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3</w:t>
            </w:r>
          </w:p>
        </w:tc>
      </w:tr>
      <w:tr w:rsidR="00CB5E62" w:rsidRPr="0058608A" w14:paraId="3084BCEF" w14:textId="77777777" w:rsidTr="004F4A3F">
        <w:trPr>
          <w:trHeight w:val="290"/>
        </w:trPr>
        <w:tc>
          <w:tcPr>
            <w:tcW w:w="1181" w:type="dxa"/>
            <w:tcBorders>
              <w:top w:val="nil"/>
              <w:left w:val="nil"/>
              <w:right w:val="nil"/>
            </w:tcBorders>
            <w:shd w:val="clear" w:color="auto" w:fill="auto"/>
          </w:tcPr>
          <w:p w14:paraId="1BC74342" w14:textId="1B24FC9A"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7</w:t>
            </w:r>
          </w:p>
        </w:tc>
        <w:tc>
          <w:tcPr>
            <w:tcW w:w="1181" w:type="dxa"/>
            <w:tcBorders>
              <w:top w:val="nil"/>
              <w:left w:val="nil"/>
              <w:right w:val="nil"/>
            </w:tcBorders>
            <w:shd w:val="clear" w:color="auto" w:fill="auto"/>
            <w:noWrap/>
            <w:hideMark/>
          </w:tcPr>
          <w:p w14:paraId="7A45DD3D" w14:textId="7D6B6323"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61</w:t>
            </w:r>
          </w:p>
        </w:tc>
        <w:tc>
          <w:tcPr>
            <w:tcW w:w="1182" w:type="dxa"/>
            <w:tcBorders>
              <w:top w:val="nil"/>
              <w:left w:val="nil"/>
              <w:right w:val="nil"/>
            </w:tcBorders>
            <w:shd w:val="clear" w:color="auto" w:fill="auto"/>
            <w:noWrap/>
            <w:hideMark/>
          </w:tcPr>
          <w:p w14:paraId="6545596E" w14:textId="4B7F692B"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42</w:t>
            </w:r>
          </w:p>
        </w:tc>
      </w:tr>
      <w:tr w:rsidR="00CB5E62" w:rsidRPr="0058608A" w14:paraId="6F4F8ABF" w14:textId="77777777" w:rsidTr="004F4A3F">
        <w:trPr>
          <w:trHeight w:val="290"/>
        </w:trPr>
        <w:tc>
          <w:tcPr>
            <w:tcW w:w="1181" w:type="dxa"/>
            <w:tcBorders>
              <w:top w:val="nil"/>
              <w:left w:val="nil"/>
              <w:bottom w:val="single" w:sz="4" w:space="0" w:color="auto"/>
              <w:right w:val="nil"/>
            </w:tcBorders>
            <w:shd w:val="clear" w:color="auto" w:fill="auto"/>
          </w:tcPr>
          <w:p w14:paraId="4EAAF070" w14:textId="68436D56"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8</w:t>
            </w:r>
          </w:p>
        </w:tc>
        <w:tc>
          <w:tcPr>
            <w:tcW w:w="1181" w:type="dxa"/>
            <w:tcBorders>
              <w:top w:val="nil"/>
              <w:left w:val="nil"/>
              <w:bottom w:val="single" w:sz="4" w:space="0" w:color="auto"/>
              <w:right w:val="nil"/>
            </w:tcBorders>
            <w:shd w:val="clear" w:color="auto" w:fill="auto"/>
            <w:noWrap/>
            <w:hideMark/>
          </w:tcPr>
          <w:p w14:paraId="6F50ECD8" w14:textId="31380F2D"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59</w:t>
            </w:r>
          </w:p>
        </w:tc>
        <w:tc>
          <w:tcPr>
            <w:tcW w:w="1182" w:type="dxa"/>
            <w:tcBorders>
              <w:top w:val="nil"/>
              <w:left w:val="nil"/>
              <w:bottom w:val="single" w:sz="4" w:space="0" w:color="auto"/>
              <w:right w:val="nil"/>
            </w:tcBorders>
            <w:shd w:val="clear" w:color="auto" w:fill="auto"/>
            <w:noWrap/>
            <w:hideMark/>
          </w:tcPr>
          <w:p w14:paraId="0E9B1A60" w14:textId="4F2B6F0C" w:rsidR="00CB5E62" w:rsidRPr="0058608A" w:rsidRDefault="00CB5E62"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77</w:t>
            </w:r>
          </w:p>
        </w:tc>
      </w:tr>
    </w:tbl>
    <w:p w14:paraId="692AB086" w14:textId="77777777" w:rsidR="00351270" w:rsidRPr="0058608A" w:rsidRDefault="00351270" w:rsidP="00373915">
      <w:pPr>
        <w:spacing w:after="0" w:line="480" w:lineRule="auto"/>
        <w:rPr>
          <w:rFonts w:ascii="Times New Roman" w:hAnsi="Times New Roman" w:cs="Times New Roman"/>
          <w:sz w:val="20"/>
          <w:szCs w:val="20"/>
          <w:lang w:val="en-US"/>
        </w:rPr>
      </w:pPr>
    </w:p>
    <w:p w14:paraId="19AB1186" w14:textId="33C2AC15" w:rsidR="002053B4" w:rsidRPr="0058608A" w:rsidRDefault="00B679A8" w:rsidP="009220FB">
      <w:pPr>
        <w:spacing w:after="0" w:line="480" w:lineRule="auto"/>
        <w:ind w:firstLine="567"/>
        <w:rPr>
          <w:rFonts w:ascii="Times New Roman" w:hAnsi="Times New Roman" w:cs="Times New Roman"/>
          <w:sz w:val="20"/>
          <w:szCs w:val="20"/>
          <w:lang w:val="en-US"/>
        </w:rPr>
      </w:pPr>
      <w:r w:rsidRPr="0058608A">
        <w:rPr>
          <w:rFonts w:ascii="Times New Roman" w:hAnsi="Times New Roman" w:cs="Times New Roman"/>
          <w:sz w:val="20"/>
          <w:szCs w:val="20"/>
          <w:lang w:val="en-US"/>
        </w:rPr>
        <w:t xml:space="preserve">Differences between </w:t>
      </w:r>
      <w:r w:rsidR="00284784" w:rsidRPr="0058608A">
        <w:rPr>
          <w:rFonts w:ascii="Times New Roman" w:hAnsi="Times New Roman" w:cs="Times New Roman"/>
          <w:sz w:val="20"/>
          <w:szCs w:val="20"/>
          <w:lang w:val="en-US"/>
        </w:rPr>
        <w:t xml:space="preserve">answers on the symptom and function parts of the items (Table </w:t>
      </w:r>
      <w:r w:rsidR="009220FB" w:rsidRPr="0058608A">
        <w:rPr>
          <w:rFonts w:ascii="Times New Roman" w:hAnsi="Times New Roman" w:cs="Times New Roman"/>
          <w:sz w:val="20"/>
          <w:szCs w:val="20"/>
          <w:lang w:val="en-US"/>
        </w:rPr>
        <w:t>9</w:t>
      </w:r>
      <w:r w:rsidR="00284784" w:rsidRPr="0058608A">
        <w:rPr>
          <w:rFonts w:ascii="Times New Roman" w:hAnsi="Times New Roman" w:cs="Times New Roman"/>
          <w:sz w:val="20"/>
          <w:szCs w:val="20"/>
          <w:lang w:val="en-US"/>
        </w:rPr>
        <w:t xml:space="preserve">). </w:t>
      </w:r>
      <w:r w:rsidR="00726521" w:rsidRPr="0058608A">
        <w:rPr>
          <w:rFonts w:ascii="Times New Roman" w:hAnsi="Times New Roman" w:cs="Times New Roman"/>
          <w:sz w:val="20"/>
          <w:szCs w:val="20"/>
          <w:lang w:val="en-US"/>
        </w:rPr>
        <w:t>“</w:t>
      </w:r>
      <w:r w:rsidR="006728F9" w:rsidRPr="0058608A">
        <w:rPr>
          <w:rFonts w:ascii="Times New Roman" w:hAnsi="Times New Roman" w:cs="Times New Roman"/>
          <w:sz w:val="20"/>
          <w:szCs w:val="20"/>
          <w:lang w:val="en-US"/>
        </w:rPr>
        <w:t>1</w:t>
      </w:r>
      <w:r w:rsidR="00726521" w:rsidRPr="0058608A">
        <w:rPr>
          <w:rFonts w:ascii="Times New Roman" w:hAnsi="Times New Roman" w:cs="Times New Roman"/>
          <w:sz w:val="20"/>
          <w:szCs w:val="20"/>
          <w:lang w:val="en-US"/>
        </w:rPr>
        <w:t xml:space="preserve">” means that the </w:t>
      </w:r>
      <w:r w:rsidR="009F3B64" w:rsidRPr="0058608A">
        <w:rPr>
          <w:rFonts w:ascii="Times New Roman" w:hAnsi="Times New Roman" w:cs="Times New Roman"/>
          <w:sz w:val="20"/>
          <w:szCs w:val="20"/>
          <w:lang w:val="en-US"/>
        </w:rPr>
        <w:t xml:space="preserve">answer on the function part of the item were </w:t>
      </w:r>
      <w:r w:rsidR="006728F9" w:rsidRPr="0058608A">
        <w:rPr>
          <w:rFonts w:ascii="Times New Roman" w:hAnsi="Times New Roman" w:cs="Times New Roman"/>
          <w:sz w:val="20"/>
          <w:szCs w:val="20"/>
          <w:lang w:val="en-US"/>
        </w:rPr>
        <w:t>1</w:t>
      </w:r>
      <w:r w:rsidR="009F3B64" w:rsidRPr="0058608A">
        <w:rPr>
          <w:rFonts w:ascii="Times New Roman" w:hAnsi="Times New Roman" w:cs="Times New Roman"/>
          <w:sz w:val="20"/>
          <w:szCs w:val="20"/>
          <w:lang w:val="en-US"/>
        </w:rPr>
        <w:t xml:space="preserve"> point </w:t>
      </w:r>
      <w:r w:rsidR="00C67BD0" w:rsidRPr="0058608A">
        <w:rPr>
          <w:rFonts w:ascii="Times New Roman" w:hAnsi="Times New Roman" w:cs="Times New Roman"/>
          <w:i/>
          <w:iCs/>
          <w:sz w:val="20"/>
          <w:szCs w:val="20"/>
          <w:lang w:val="en-US"/>
        </w:rPr>
        <w:t>higher</w:t>
      </w:r>
      <w:r w:rsidR="00243A7A" w:rsidRPr="0058608A">
        <w:rPr>
          <w:rFonts w:ascii="Times New Roman" w:hAnsi="Times New Roman" w:cs="Times New Roman"/>
          <w:sz w:val="20"/>
          <w:szCs w:val="20"/>
          <w:lang w:val="en-US"/>
        </w:rPr>
        <w:t xml:space="preserve"> </w:t>
      </w:r>
      <w:r w:rsidR="009F3B64" w:rsidRPr="0058608A">
        <w:rPr>
          <w:rFonts w:ascii="Times New Roman" w:hAnsi="Times New Roman" w:cs="Times New Roman"/>
          <w:sz w:val="20"/>
          <w:szCs w:val="20"/>
          <w:lang w:val="en-US"/>
        </w:rPr>
        <w:t>than the answer</w:t>
      </w:r>
      <w:r w:rsidR="005075F2" w:rsidRPr="0058608A">
        <w:rPr>
          <w:rFonts w:ascii="Times New Roman" w:hAnsi="Times New Roman" w:cs="Times New Roman"/>
          <w:sz w:val="20"/>
          <w:szCs w:val="20"/>
          <w:lang w:val="en-US"/>
        </w:rPr>
        <w:t xml:space="preserve"> o</w:t>
      </w:r>
      <w:r w:rsidR="00AC7253" w:rsidRPr="0058608A">
        <w:rPr>
          <w:rFonts w:ascii="Times New Roman" w:hAnsi="Times New Roman" w:cs="Times New Roman"/>
          <w:sz w:val="20"/>
          <w:szCs w:val="20"/>
          <w:lang w:val="en-US"/>
        </w:rPr>
        <w:t>n the symptom parts.</w:t>
      </w:r>
      <w:r w:rsidR="009F3B64" w:rsidRPr="0058608A">
        <w:rPr>
          <w:rFonts w:ascii="Times New Roman" w:hAnsi="Times New Roman" w:cs="Times New Roman"/>
          <w:sz w:val="20"/>
          <w:szCs w:val="20"/>
          <w:lang w:val="en-US"/>
        </w:rPr>
        <w:t xml:space="preserve"> </w:t>
      </w:r>
      <w:r w:rsidR="002053B4" w:rsidRPr="0058608A">
        <w:rPr>
          <w:rFonts w:ascii="Times New Roman" w:hAnsi="Times New Roman" w:cs="Times New Roman"/>
          <w:sz w:val="20"/>
          <w:szCs w:val="20"/>
          <w:lang w:val="en-US"/>
        </w:rPr>
        <w:t>“</w:t>
      </w:r>
      <w:r w:rsidR="00CF7219" w:rsidRPr="0058608A">
        <w:rPr>
          <w:rFonts w:ascii="Times New Roman" w:hAnsi="Times New Roman" w:cs="Times New Roman"/>
          <w:sz w:val="20"/>
          <w:szCs w:val="20"/>
          <w:lang w:val="en-US"/>
        </w:rPr>
        <w:t>-</w:t>
      </w:r>
      <w:r w:rsidR="002053B4" w:rsidRPr="0058608A">
        <w:rPr>
          <w:rFonts w:ascii="Times New Roman" w:hAnsi="Times New Roman" w:cs="Times New Roman"/>
          <w:sz w:val="20"/>
          <w:szCs w:val="20"/>
          <w:lang w:val="en-US"/>
        </w:rPr>
        <w:t xml:space="preserve">1” means that the answer on the function part of the item were 1 point </w:t>
      </w:r>
      <w:r w:rsidR="002053B4" w:rsidRPr="0058608A">
        <w:rPr>
          <w:rFonts w:ascii="Times New Roman" w:hAnsi="Times New Roman" w:cs="Times New Roman"/>
          <w:i/>
          <w:iCs/>
          <w:sz w:val="20"/>
          <w:szCs w:val="20"/>
          <w:lang w:val="en-US"/>
        </w:rPr>
        <w:t>lower</w:t>
      </w:r>
      <w:r w:rsidR="002053B4" w:rsidRPr="0058608A">
        <w:rPr>
          <w:rFonts w:ascii="Times New Roman" w:hAnsi="Times New Roman" w:cs="Times New Roman"/>
          <w:sz w:val="20"/>
          <w:szCs w:val="20"/>
          <w:lang w:val="en-US"/>
        </w:rPr>
        <w:t xml:space="preserve"> than the answer on the symptom parts.</w:t>
      </w:r>
    </w:p>
    <w:p w14:paraId="5F764E62" w14:textId="77777777" w:rsidR="00726521" w:rsidRPr="0058608A" w:rsidRDefault="00726521" w:rsidP="00373915">
      <w:pPr>
        <w:spacing w:after="0" w:line="480" w:lineRule="auto"/>
        <w:rPr>
          <w:rFonts w:ascii="Times New Roman" w:hAnsi="Times New Roman" w:cs="Times New Roman"/>
          <w:sz w:val="20"/>
          <w:szCs w:val="20"/>
          <w:lang w:val="en-US"/>
        </w:rPr>
      </w:pPr>
    </w:p>
    <w:p w14:paraId="1FDCE417" w14:textId="5886FF53" w:rsidR="00A448E8" w:rsidRPr="0058608A" w:rsidRDefault="00A448E8" w:rsidP="00373915">
      <w:pPr>
        <w:spacing w:after="0" w:line="480" w:lineRule="auto"/>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 xml:space="preserve">Table </w:t>
      </w:r>
      <w:r w:rsidR="00822B84" w:rsidRPr="0058608A">
        <w:rPr>
          <w:rFonts w:ascii="Times New Roman" w:hAnsi="Times New Roman" w:cs="Times New Roman"/>
          <w:b/>
          <w:bCs/>
          <w:sz w:val="20"/>
          <w:szCs w:val="20"/>
          <w:lang w:val="en-US"/>
        </w:rPr>
        <w:t>9</w:t>
      </w:r>
    </w:p>
    <w:p w14:paraId="782719E6" w14:textId="02CB7173" w:rsidR="00A448E8" w:rsidRPr="0058608A" w:rsidRDefault="006D2B8F" w:rsidP="00373915">
      <w:pPr>
        <w:spacing w:after="0" w:line="480" w:lineRule="auto"/>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 xml:space="preserve">Difference between </w:t>
      </w:r>
      <w:r w:rsidR="007A0C20" w:rsidRPr="0058608A">
        <w:rPr>
          <w:rFonts w:ascii="Times New Roman" w:hAnsi="Times New Roman" w:cs="Times New Roman"/>
          <w:i/>
          <w:iCs/>
          <w:sz w:val="20"/>
          <w:szCs w:val="20"/>
          <w:lang w:val="en-US"/>
        </w:rPr>
        <w:t>the symptom and function level answer</w:t>
      </w:r>
      <w:r w:rsidR="00040E02" w:rsidRPr="0058608A">
        <w:rPr>
          <w:rFonts w:ascii="Times New Roman" w:hAnsi="Times New Roman" w:cs="Times New Roman"/>
          <w:i/>
          <w:iCs/>
          <w:sz w:val="20"/>
          <w:szCs w:val="20"/>
          <w:lang w:val="en-US"/>
        </w:rPr>
        <w:t>s</w:t>
      </w:r>
    </w:p>
    <w:tbl>
      <w:tblPr>
        <w:tblW w:w="9126" w:type="dxa"/>
        <w:tblLayout w:type="fixed"/>
        <w:tblCellMar>
          <w:left w:w="70" w:type="dxa"/>
          <w:right w:w="70" w:type="dxa"/>
        </w:tblCellMar>
        <w:tblLook w:val="04A0" w:firstRow="1" w:lastRow="0" w:firstColumn="1" w:lastColumn="0" w:noHBand="0" w:noVBand="1"/>
      </w:tblPr>
      <w:tblGrid>
        <w:gridCol w:w="1140"/>
        <w:gridCol w:w="1140"/>
        <w:gridCol w:w="1141"/>
        <w:gridCol w:w="1141"/>
        <w:gridCol w:w="1141"/>
        <w:gridCol w:w="1141"/>
        <w:gridCol w:w="1141"/>
        <w:gridCol w:w="1141"/>
      </w:tblGrid>
      <w:tr w:rsidR="00417F83" w:rsidRPr="0058608A" w14:paraId="4F87C1F8" w14:textId="77777777" w:rsidTr="00345410">
        <w:trPr>
          <w:trHeight w:val="295"/>
        </w:trPr>
        <w:tc>
          <w:tcPr>
            <w:tcW w:w="1140" w:type="dxa"/>
            <w:tcBorders>
              <w:top w:val="single" w:sz="4" w:space="0" w:color="auto"/>
              <w:left w:val="nil"/>
              <w:bottom w:val="single" w:sz="4" w:space="0" w:color="auto"/>
              <w:right w:val="nil"/>
            </w:tcBorders>
            <w:shd w:val="clear" w:color="auto" w:fill="auto"/>
          </w:tcPr>
          <w:p w14:paraId="315E119E" w14:textId="77777777"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Item no</w:t>
            </w:r>
          </w:p>
        </w:tc>
        <w:tc>
          <w:tcPr>
            <w:tcW w:w="1140" w:type="dxa"/>
            <w:tcBorders>
              <w:top w:val="single" w:sz="4" w:space="0" w:color="auto"/>
              <w:left w:val="nil"/>
              <w:bottom w:val="single" w:sz="4" w:space="0" w:color="auto"/>
              <w:right w:val="nil"/>
            </w:tcBorders>
            <w:shd w:val="clear" w:color="auto" w:fill="auto"/>
            <w:noWrap/>
            <w:hideMark/>
          </w:tcPr>
          <w:p w14:paraId="00D6A1A9" w14:textId="3010C123"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single" w:sz="4" w:space="0" w:color="auto"/>
              <w:left w:val="nil"/>
              <w:bottom w:val="single" w:sz="4" w:space="0" w:color="auto"/>
              <w:right w:val="nil"/>
            </w:tcBorders>
          </w:tcPr>
          <w:p w14:paraId="7C8CD0E2" w14:textId="38121AFA"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single" w:sz="4" w:space="0" w:color="auto"/>
              <w:left w:val="nil"/>
              <w:bottom w:val="single" w:sz="4" w:space="0" w:color="auto"/>
              <w:right w:val="nil"/>
            </w:tcBorders>
          </w:tcPr>
          <w:p w14:paraId="3F95751C" w14:textId="3EA9F413"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single" w:sz="4" w:space="0" w:color="auto"/>
              <w:left w:val="nil"/>
              <w:bottom w:val="single" w:sz="4" w:space="0" w:color="auto"/>
              <w:right w:val="nil"/>
            </w:tcBorders>
          </w:tcPr>
          <w:p w14:paraId="53A3D544" w14:textId="3ADE6682"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single" w:sz="4" w:space="0" w:color="auto"/>
              <w:left w:val="nil"/>
              <w:bottom w:val="single" w:sz="4" w:space="0" w:color="auto"/>
              <w:right w:val="nil"/>
            </w:tcBorders>
          </w:tcPr>
          <w:p w14:paraId="35B39D94" w14:textId="00FBB6E3"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single" w:sz="4" w:space="0" w:color="auto"/>
              <w:left w:val="nil"/>
              <w:bottom w:val="single" w:sz="4" w:space="0" w:color="auto"/>
              <w:right w:val="nil"/>
            </w:tcBorders>
          </w:tcPr>
          <w:p w14:paraId="3E22028C" w14:textId="3D925FFE"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single" w:sz="4" w:space="0" w:color="auto"/>
              <w:left w:val="nil"/>
              <w:bottom w:val="single" w:sz="4" w:space="0" w:color="auto"/>
              <w:right w:val="nil"/>
            </w:tcBorders>
            <w:shd w:val="clear" w:color="auto" w:fill="auto"/>
            <w:noWrap/>
            <w:hideMark/>
          </w:tcPr>
          <w:p w14:paraId="57C584E2" w14:textId="35F13DF9" w:rsidR="00417F83" w:rsidRPr="0058608A" w:rsidRDefault="00417F8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r>
      <w:tr w:rsidR="00417F83" w:rsidRPr="0058608A" w14:paraId="4F9CFBF0" w14:textId="77777777" w:rsidTr="00345410">
        <w:trPr>
          <w:trHeight w:val="295"/>
        </w:trPr>
        <w:tc>
          <w:tcPr>
            <w:tcW w:w="1140" w:type="dxa"/>
            <w:tcBorders>
              <w:top w:val="single" w:sz="4" w:space="0" w:color="auto"/>
              <w:left w:val="nil"/>
              <w:bottom w:val="nil"/>
              <w:right w:val="nil"/>
            </w:tcBorders>
            <w:shd w:val="clear" w:color="auto" w:fill="auto"/>
          </w:tcPr>
          <w:p w14:paraId="26292834"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0" w:type="dxa"/>
            <w:tcBorders>
              <w:top w:val="single" w:sz="4" w:space="0" w:color="auto"/>
              <w:left w:val="nil"/>
              <w:bottom w:val="nil"/>
              <w:right w:val="nil"/>
            </w:tcBorders>
            <w:shd w:val="clear" w:color="auto" w:fill="auto"/>
            <w:noWrap/>
          </w:tcPr>
          <w:p w14:paraId="13F815F4" w14:textId="41A64CC0" w:rsidR="00417F83" w:rsidRPr="0058608A" w:rsidRDefault="00CF72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single" w:sz="4" w:space="0" w:color="auto"/>
              <w:left w:val="nil"/>
              <w:bottom w:val="nil"/>
              <w:right w:val="nil"/>
            </w:tcBorders>
          </w:tcPr>
          <w:p w14:paraId="2C3F75B7" w14:textId="69E4C6F3"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r w:rsidR="00CF7219" w:rsidRPr="0058608A">
              <w:rPr>
                <w:rFonts w:ascii="Times New Roman" w:eastAsia="Times New Roman" w:hAnsi="Times New Roman" w:cs="Times New Roman"/>
                <w:color w:val="000000"/>
                <w:sz w:val="20"/>
                <w:szCs w:val="20"/>
                <w:lang w:val="en-US" w:eastAsia="sv-SE"/>
              </w:rPr>
              <w:t>0</w:t>
            </w:r>
          </w:p>
        </w:tc>
        <w:tc>
          <w:tcPr>
            <w:tcW w:w="1141" w:type="dxa"/>
            <w:tcBorders>
              <w:top w:val="single" w:sz="4" w:space="0" w:color="auto"/>
              <w:left w:val="nil"/>
              <w:bottom w:val="nil"/>
              <w:right w:val="nil"/>
            </w:tcBorders>
          </w:tcPr>
          <w:p w14:paraId="136D2812" w14:textId="7F17BAF5" w:rsidR="00417F83" w:rsidRPr="0058608A" w:rsidRDefault="00CF72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r w:rsidR="00417F83" w:rsidRPr="0058608A">
              <w:rPr>
                <w:rFonts w:ascii="Times New Roman" w:eastAsia="Times New Roman" w:hAnsi="Times New Roman" w:cs="Times New Roman"/>
                <w:color w:val="000000"/>
                <w:sz w:val="20"/>
                <w:szCs w:val="20"/>
                <w:lang w:val="en-US" w:eastAsia="sv-SE"/>
              </w:rPr>
              <w:t>1</w:t>
            </w:r>
          </w:p>
        </w:tc>
        <w:tc>
          <w:tcPr>
            <w:tcW w:w="1141" w:type="dxa"/>
            <w:tcBorders>
              <w:top w:val="single" w:sz="4" w:space="0" w:color="auto"/>
              <w:left w:val="nil"/>
              <w:bottom w:val="nil"/>
              <w:right w:val="nil"/>
            </w:tcBorders>
          </w:tcPr>
          <w:p w14:paraId="4F37A667" w14:textId="3E893CF8"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1</w:t>
            </w:r>
          </w:p>
        </w:tc>
        <w:tc>
          <w:tcPr>
            <w:tcW w:w="1141" w:type="dxa"/>
            <w:tcBorders>
              <w:top w:val="single" w:sz="4" w:space="0" w:color="auto"/>
              <w:left w:val="nil"/>
              <w:bottom w:val="nil"/>
              <w:right w:val="nil"/>
            </w:tcBorders>
          </w:tcPr>
          <w:p w14:paraId="35781B33" w14:textId="55556797" w:rsidR="00417F83" w:rsidRPr="0058608A" w:rsidRDefault="00F60058"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r w:rsidR="007942AB" w:rsidRPr="0058608A">
              <w:rPr>
                <w:rFonts w:ascii="Times New Roman" w:eastAsia="Times New Roman" w:hAnsi="Times New Roman" w:cs="Times New Roman"/>
                <w:color w:val="000000"/>
                <w:sz w:val="20"/>
                <w:szCs w:val="20"/>
                <w:lang w:val="en-US" w:eastAsia="sv-SE"/>
              </w:rPr>
              <w:t>3</w:t>
            </w:r>
          </w:p>
        </w:tc>
        <w:tc>
          <w:tcPr>
            <w:tcW w:w="1141" w:type="dxa"/>
            <w:tcBorders>
              <w:top w:val="single" w:sz="4" w:space="0" w:color="auto"/>
              <w:left w:val="nil"/>
              <w:bottom w:val="nil"/>
              <w:right w:val="nil"/>
            </w:tcBorders>
          </w:tcPr>
          <w:p w14:paraId="3A314F41" w14:textId="08B135DE"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single" w:sz="4" w:space="0" w:color="auto"/>
              <w:left w:val="nil"/>
              <w:bottom w:val="nil"/>
              <w:right w:val="nil"/>
            </w:tcBorders>
            <w:shd w:val="clear" w:color="auto" w:fill="auto"/>
            <w:noWrap/>
          </w:tcPr>
          <w:p w14:paraId="2F6EFAEC" w14:textId="2CFFBC3A" w:rsidR="00417F83" w:rsidRPr="0058608A" w:rsidRDefault="00CF72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r>
      <w:tr w:rsidR="00417F83" w:rsidRPr="0058608A" w14:paraId="5BEA278D" w14:textId="77777777" w:rsidTr="00345410">
        <w:trPr>
          <w:trHeight w:val="295"/>
        </w:trPr>
        <w:tc>
          <w:tcPr>
            <w:tcW w:w="1140" w:type="dxa"/>
            <w:tcBorders>
              <w:top w:val="nil"/>
              <w:left w:val="nil"/>
              <w:bottom w:val="nil"/>
              <w:right w:val="nil"/>
            </w:tcBorders>
            <w:shd w:val="clear" w:color="auto" w:fill="auto"/>
          </w:tcPr>
          <w:p w14:paraId="5479F59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0" w:type="dxa"/>
            <w:tcBorders>
              <w:top w:val="nil"/>
              <w:left w:val="nil"/>
              <w:bottom w:val="nil"/>
              <w:right w:val="nil"/>
            </w:tcBorders>
            <w:shd w:val="clear" w:color="auto" w:fill="auto"/>
            <w:noWrap/>
          </w:tcPr>
          <w:p w14:paraId="65D05030" w14:textId="4077F139" w:rsidR="00417F83" w:rsidRPr="0058608A" w:rsidRDefault="00AC4BD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9</w:t>
            </w:r>
          </w:p>
        </w:tc>
        <w:tc>
          <w:tcPr>
            <w:tcW w:w="1141" w:type="dxa"/>
            <w:tcBorders>
              <w:top w:val="nil"/>
              <w:left w:val="nil"/>
              <w:bottom w:val="nil"/>
              <w:right w:val="nil"/>
            </w:tcBorders>
          </w:tcPr>
          <w:p w14:paraId="1151BABB" w14:textId="2171B15A"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7</w:t>
            </w:r>
          </w:p>
        </w:tc>
        <w:tc>
          <w:tcPr>
            <w:tcW w:w="1141" w:type="dxa"/>
            <w:tcBorders>
              <w:top w:val="nil"/>
              <w:left w:val="nil"/>
              <w:bottom w:val="nil"/>
              <w:right w:val="nil"/>
            </w:tcBorders>
          </w:tcPr>
          <w:p w14:paraId="3E9F6D7F" w14:textId="06457DC3"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5</w:t>
            </w:r>
          </w:p>
        </w:tc>
        <w:tc>
          <w:tcPr>
            <w:tcW w:w="1141" w:type="dxa"/>
            <w:tcBorders>
              <w:top w:val="nil"/>
              <w:left w:val="nil"/>
              <w:bottom w:val="nil"/>
              <w:right w:val="nil"/>
            </w:tcBorders>
          </w:tcPr>
          <w:p w14:paraId="0BCFBCA6" w14:textId="264C8C0F"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4</w:t>
            </w:r>
          </w:p>
        </w:tc>
        <w:tc>
          <w:tcPr>
            <w:tcW w:w="1141" w:type="dxa"/>
            <w:tcBorders>
              <w:top w:val="nil"/>
              <w:left w:val="nil"/>
              <w:bottom w:val="nil"/>
              <w:right w:val="nil"/>
            </w:tcBorders>
          </w:tcPr>
          <w:p w14:paraId="584F17BA" w14:textId="61A5DEBC"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1240198C" w14:textId="335EB07C"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shd w:val="clear" w:color="auto" w:fill="auto"/>
            <w:noWrap/>
          </w:tcPr>
          <w:p w14:paraId="03A13E92" w14:textId="52A544E3" w:rsidR="00417F83" w:rsidRPr="0058608A" w:rsidRDefault="00427CB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4EF172AB" w14:textId="77777777" w:rsidTr="00345410">
        <w:trPr>
          <w:trHeight w:val="295"/>
        </w:trPr>
        <w:tc>
          <w:tcPr>
            <w:tcW w:w="1140" w:type="dxa"/>
            <w:tcBorders>
              <w:top w:val="nil"/>
              <w:left w:val="nil"/>
              <w:bottom w:val="nil"/>
              <w:right w:val="nil"/>
            </w:tcBorders>
            <w:shd w:val="clear" w:color="auto" w:fill="auto"/>
          </w:tcPr>
          <w:p w14:paraId="40FC351F"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0" w:type="dxa"/>
            <w:tcBorders>
              <w:top w:val="nil"/>
              <w:left w:val="nil"/>
              <w:bottom w:val="nil"/>
              <w:right w:val="nil"/>
            </w:tcBorders>
            <w:shd w:val="clear" w:color="auto" w:fill="auto"/>
            <w:noWrap/>
          </w:tcPr>
          <w:p w14:paraId="268ECB7E" w14:textId="187D8265" w:rsidR="00417F83" w:rsidRPr="0058608A" w:rsidRDefault="00D012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6DEA9835" w14:textId="22001CAF" w:rsidR="00417F83" w:rsidRPr="0058608A" w:rsidRDefault="00D012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nil"/>
              <w:left w:val="nil"/>
              <w:bottom w:val="nil"/>
              <w:right w:val="nil"/>
            </w:tcBorders>
          </w:tcPr>
          <w:p w14:paraId="3125340D" w14:textId="22F62AE3" w:rsidR="00417F83" w:rsidRPr="0058608A" w:rsidRDefault="00922E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1</w:t>
            </w:r>
          </w:p>
        </w:tc>
        <w:tc>
          <w:tcPr>
            <w:tcW w:w="1141" w:type="dxa"/>
            <w:tcBorders>
              <w:top w:val="nil"/>
              <w:left w:val="nil"/>
              <w:bottom w:val="nil"/>
              <w:right w:val="nil"/>
            </w:tcBorders>
          </w:tcPr>
          <w:p w14:paraId="4BF22520" w14:textId="10DB310C" w:rsidR="00417F83" w:rsidRPr="0058608A" w:rsidRDefault="00922E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0</w:t>
            </w:r>
          </w:p>
        </w:tc>
        <w:tc>
          <w:tcPr>
            <w:tcW w:w="1141" w:type="dxa"/>
            <w:tcBorders>
              <w:top w:val="nil"/>
              <w:left w:val="nil"/>
              <w:bottom w:val="nil"/>
              <w:right w:val="nil"/>
            </w:tcBorders>
          </w:tcPr>
          <w:p w14:paraId="2618A079" w14:textId="3749201E" w:rsidR="00417F83" w:rsidRPr="0058608A" w:rsidRDefault="00922E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41" w:type="dxa"/>
            <w:tcBorders>
              <w:top w:val="nil"/>
              <w:left w:val="nil"/>
              <w:bottom w:val="nil"/>
              <w:right w:val="nil"/>
            </w:tcBorders>
          </w:tcPr>
          <w:p w14:paraId="199F6A75" w14:textId="0B61F871" w:rsidR="00417F83" w:rsidRPr="0058608A" w:rsidRDefault="00922E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4F216376" w14:textId="4884BCD9" w:rsidR="00417F83" w:rsidRPr="0058608A" w:rsidRDefault="00922E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05AD026A" w14:textId="77777777" w:rsidTr="00345410">
        <w:trPr>
          <w:trHeight w:val="295"/>
        </w:trPr>
        <w:tc>
          <w:tcPr>
            <w:tcW w:w="1140" w:type="dxa"/>
            <w:tcBorders>
              <w:top w:val="nil"/>
              <w:left w:val="nil"/>
              <w:bottom w:val="nil"/>
              <w:right w:val="nil"/>
            </w:tcBorders>
            <w:shd w:val="clear" w:color="auto" w:fill="auto"/>
          </w:tcPr>
          <w:p w14:paraId="1FC8EAEE"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0" w:type="dxa"/>
            <w:tcBorders>
              <w:top w:val="nil"/>
              <w:left w:val="nil"/>
              <w:bottom w:val="nil"/>
              <w:right w:val="nil"/>
            </w:tcBorders>
            <w:shd w:val="clear" w:color="auto" w:fill="auto"/>
            <w:noWrap/>
          </w:tcPr>
          <w:p w14:paraId="79E97A02" w14:textId="5BBDA555"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2</w:t>
            </w:r>
          </w:p>
        </w:tc>
        <w:tc>
          <w:tcPr>
            <w:tcW w:w="1141" w:type="dxa"/>
            <w:tcBorders>
              <w:top w:val="nil"/>
              <w:left w:val="nil"/>
              <w:bottom w:val="nil"/>
              <w:right w:val="nil"/>
            </w:tcBorders>
          </w:tcPr>
          <w:p w14:paraId="64D244C9" w14:textId="67E21352"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6</w:t>
            </w:r>
          </w:p>
        </w:tc>
        <w:tc>
          <w:tcPr>
            <w:tcW w:w="1141" w:type="dxa"/>
            <w:tcBorders>
              <w:top w:val="nil"/>
              <w:left w:val="nil"/>
              <w:bottom w:val="nil"/>
              <w:right w:val="nil"/>
            </w:tcBorders>
          </w:tcPr>
          <w:p w14:paraId="17829A79" w14:textId="7D918A5B"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1</w:t>
            </w:r>
          </w:p>
        </w:tc>
        <w:tc>
          <w:tcPr>
            <w:tcW w:w="1141" w:type="dxa"/>
            <w:tcBorders>
              <w:top w:val="nil"/>
              <w:left w:val="nil"/>
              <w:bottom w:val="nil"/>
              <w:right w:val="nil"/>
            </w:tcBorders>
          </w:tcPr>
          <w:p w14:paraId="72018862" w14:textId="4A6258BC"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3</w:t>
            </w:r>
          </w:p>
        </w:tc>
        <w:tc>
          <w:tcPr>
            <w:tcW w:w="1141" w:type="dxa"/>
            <w:tcBorders>
              <w:top w:val="nil"/>
              <w:left w:val="nil"/>
              <w:bottom w:val="nil"/>
              <w:right w:val="nil"/>
            </w:tcBorders>
          </w:tcPr>
          <w:p w14:paraId="74BCB01D" w14:textId="39F30F12"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065AA928" w14:textId="3C95F929"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0CFA9EDB" w14:textId="608468A4" w:rsidR="00417F83" w:rsidRPr="0058608A" w:rsidRDefault="00BA2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26B74B2D" w14:textId="77777777" w:rsidTr="00345410">
        <w:trPr>
          <w:trHeight w:val="295"/>
        </w:trPr>
        <w:tc>
          <w:tcPr>
            <w:tcW w:w="1140" w:type="dxa"/>
            <w:tcBorders>
              <w:top w:val="nil"/>
              <w:left w:val="nil"/>
              <w:bottom w:val="nil"/>
              <w:right w:val="nil"/>
            </w:tcBorders>
            <w:shd w:val="clear" w:color="auto" w:fill="auto"/>
          </w:tcPr>
          <w:p w14:paraId="59426197"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0" w:type="dxa"/>
            <w:tcBorders>
              <w:top w:val="nil"/>
              <w:left w:val="nil"/>
              <w:bottom w:val="nil"/>
              <w:right w:val="nil"/>
            </w:tcBorders>
            <w:shd w:val="clear" w:color="auto" w:fill="auto"/>
            <w:noWrap/>
          </w:tcPr>
          <w:p w14:paraId="62A6C9D3" w14:textId="4A496EB2"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2F588E3C" w14:textId="7E287768"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44BDA41B" w14:textId="66146ABE"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7</w:t>
            </w:r>
          </w:p>
        </w:tc>
        <w:tc>
          <w:tcPr>
            <w:tcW w:w="1141" w:type="dxa"/>
            <w:tcBorders>
              <w:top w:val="nil"/>
              <w:left w:val="nil"/>
              <w:bottom w:val="nil"/>
              <w:right w:val="nil"/>
            </w:tcBorders>
          </w:tcPr>
          <w:p w14:paraId="2013045E" w14:textId="7EA93916"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5</w:t>
            </w:r>
          </w:p>
        </w:tc>
        <w:tc>
          <w:tcPr>
            <w:tcW w:w="1141" w:type="dxa"/>
            <w:tcBorders>
              <w:top w:val="nil"/>
              <w:left w:val="nil"/>
              <w:bottom w:val="nil"/>
              <w:right w:val="nil"/>
            </w:tcBorders>
          </w:tcPr>
          <w:p w14:paraId="51615645" w14:textId="3CFFF55B"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7882F4EC" w14:textId="42748158"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33999A0A" w14:textId="0A92EC48" w:rsidR="00417F83" w:rsidRPr="0058608A" w:rsidRDefault="009478A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64733E02" w14:textId="77777777" w:rsidTr="00345410">
        <w:trPr>
          <w:trHeight w:val="295"/>
        </w:trPr>
        <w:tc>
          <w:tcPr>
            <w:tcW w:w="1140" w:type="dxa"/>
            <w:tcBorders>
              <w:top w:val="nil"/>
              <w:left w:val="nil"/>
              <w:bottom w:val="nil"/>
              <w:right w:val="nil"/>
            </w:tcBorders>
            <w:shd w:val="clear" w:color="auto" w:fill="auto"/>
          </w:tcPr>
          <w:p w14:paraId="60CBB325"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0" w:type="dxa"/>
            <w:tcBorders>
              <w:top w:val="nil"/>
              <w:left w:val="nil"/>
              <w:bottom w:val="nil"/>
              <w:right w:val="nil"/>
            </w:tcBorders>
            <w:shd w:val="clear" w:color="auto" w:fill="auto"/>
            <w:noWrap/>
          </w:tcPr>
          <w:p w14:paraId="01A47C52" w14:textId="22D92048"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41" w:type="dxa"/>
            <w:tcBorders>
              <w:top w:val="nil"/>
              <w:left w:val="nil"/>
              <w:bottom w:val="nil"/>
              <w:right w:val="nil"/>
            </w:tcBorders>
          </w:tcPr>
          <w:p w14:paraId="5F79A18D" w14:textId="7977F475"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5C7F4147" w14:textId="7890E430"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7</w:t>
            </w:r>
          </w:p>
        </w:tc>
        <w:tc>
          <w:tcPr>
            <w:tcW w:w="1141" w:type="dxa"/>
            <w:tcBorders>
              <w:top w:val="nil"/>
              <w:left w:val="nil"/>
              <w:bottom w:val="nil"/>
              <w:right w:val="nil"/>
            </w:tcBorders>
          </w:tcPr>
          <w:p w14:paraId="396E04E3" w14:textId="3A2E43FB"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16</w:t>
            </w:r>
          </w:p>
        </w:tc>
        <w:tc>
          <w:tcPr>
            <w:tcW w:w="1141" w:type="dxa"/>
            <w:tcBorders>
              <w:top w:val="nil"/>
              <w:left w:val="nil"/>
              <w:bottom w:val="nil"/>
              <w:right w:val="nil"/>
            </w:tcBorders>
          </w:tcPr>
          <w:p w14:paraId="18494F71" w14:textId="1BF2C0FD"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5C7672F8" w14:textId="4AE2645B"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1E41FC28" w14:textId="6A30C49B" w:rsidR="00417F83" w:rsidRPr="0058608A" w:rsidRDefault="002E0C0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4BB9E82" w14:textId="77777777" w:rsidTr="00345410">
        <w:trPr>
          <w:trHeight w:val="295"/>
        </w:trPr>
        <w:tc>
          <w:tcPr>
            <w:tcW w:w="1140" w:type="dxa"/>
            <w:tcBorders>
              <w:top w:val="nil"/>
              <w:left w:val="nil"/>
              <w:bottom w:val="nil"/>
              <w:right w:val="nil"/>
            </w:tcBorders>
            <w:shd w:val="clear" w:color="auto" w:fill="auto"/>
          </w:tcPr>
          <w:p w14:paraId="341EAFE7"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0" w:type="dxa"/>
            <w:tcBorders>
              <w:top w:val="nil"/>
              <w:left w:val="nil"/>
              <w:bottom w:val="nil"/>
              <w:right w:val="nil"/>
            </w:tcBorders>
            <w:shd w:val="clear" w:color="auto" w:fill="auto"/>
            <w:noWrap/>
          </w:tcPr>
          <w:p w14:paraId="184EF28F" w14:textId="4748DD6A" w:rsidR="00417F83" w:rsidRPr="0058608A" w:rsidRDefault="00835C7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581D9731" w14:textId="51631382" w:rsidR="00417F83" w:rsidRPr="0058608A" w:rsidRDefault="00835C7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0ACFE51A" w14:textId="7BE9A216" w:rsidR="00417F83" w:rsidRPr="0058608A" w:rsidRDefault="00835C7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w:t>
            </w:r>
          </w:p>
        </w:tc>
        <w:tc>
          <w:tcPr>
            <w:tcW w:w="1141" w:type="dxa"/>
            <w:tcBorders>
              <w:top w:val="nil"/>
              <w:left w:val="nil"/>
              <w:bottom w:val="nil"/>
              <w:right w:val="nil"/>
            </w:tcBorders>
          </w:tcPr>
          <w:p w14:paraId="08684F3D" w14:textId="63B9B039" w:rsidR="00417F83" w:rsidRPr="0058608A" w:rsidRDefault="008D275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08</w:t>
            </w:r>
          </w:p>
        </w:tc>
        <w:tc>
          <w:tcPr>
            <w:tcW w:w="1141" w:type="dxa"/>
            <w:tcBorders>
              <w:top w:val="nil"/>
              <w:left w:val="nil"/>
              <w:bottom w:val="nil"/>
              <w:right w:val="nil"/>
            </w:tcBorders>
          </w:tcPr>
          <w:p w14:paraId="5EB093F9" w14:textId="65AA621B" w:rsidR="00417F83" w:rsidRPr="0058608A" w:rsidRDefault="008D275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05D1D538" w14:textId="5482991F" w:rsidR="00417F83" w:rsidRPr="0058608A" w:rsidRDefault="008D275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27BC0FEC" w14:textId="31392902" w:rsidR="00417F83" w:rsidRPr="0058608A" w:rsidRDefault="008D275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162AAD32" w14:textId="77777777" w:rsidTr="00345410">
        <w:trPr>
          <w:trHeight w:val="295"/>
        </w:trPr>
        <w:tc>
          <w:tcPr>
            <w:tcW w:w="1140" w:type="dxa"/>
            <w:tcBorders>
              <w:top w:val="nil"/>
              <w:left w:val="nil"/>
              <w:bottom w:val="nil"/>
              <w:right w:val="nil"/>
            </w:tcBorders>
            <w:shd w:val="clear" w:color="auto" w:fill="auto"/>
          </w:tcPr>
          <w:p w14:paraId="5CBCCFE5"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0" w:type="dxa"/>
            <w:tcBorders>
              <w:top w:val="nil"/>
              <w:left w:val="nil"/>
              <w:bottom w:val="nil"/>
              <w:right w:val="nil"/>
            </w:tcBorders>
            <w:shd w:val="clear" w:color="auto" w:fill="auto"/>
            <w:noWrap/>
          </w:tcPr>
          <w:p w14:paraId="528068F8" w14:textId="647F4BB9" w:rsidR="00417F83" w:rsidRPr="0058608A" w:rsidRDefault="003C393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1" w:type="dxa"/>
            <w:tcBorders>
              <w:top w:val="nil"/>
              <w:left w:val="nil"/>
              <w:bottom w:val="nil"/>
              <w:right w:val="nil"/>
            </w:tcBorders>
          </w:tcPr>
          <w:p w14:paraId="51319657" w14:textId="6D106912"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1</w:t>
            </w:r>
          </w:p>
        </w:tc>
        <w:tc>
          <w:tcPr>
            <w:tcW w:w="1141" w:type="dxa"/>
            <w:tcBorders>
              <w:top w:val="nil"/>
              <w:left w:val="nil"/>
              <w:bottom w:val="nil"/>
              <w:right w:val="nil"/>
            </w:tcBorders>
          </w:tcPr>
          <w:p w14:paraId="0924FDC9" w14:textId="013C8B4D"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7</w:t>
            </w:r>
          </w:p>
        </w:tc>
        <w:tc>
          <w:tcPr>
            <w:tcW w:w="1141" w:type="dxa"/>
            <w:tcBorders>
              <w:top w:val="nil"/>
              <w:left w:val="nil"/>
              <w:bottom w:val="nil"/>
              <w:right w:val="nil"/>
            </w:tcBorders>
          </w:tcPr>
          <w:p w14:paraId="406604BB" w14:textId="6CDCA683"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3</w:t>
            </w:r>
          </w:p>
        </w:tc>
        <w:tc>
          <w:tcPr>
            <w:tcW w:w="1141" w:type="dxa"/>
            <w:tcBorders>
              <w:top w:val="nil"/>
              <w:left w:val="nil"/>
              <w:bottom w:val="nil"/>
              <w:right w:val="nil"/>
            </w:tcBorders>
          </w:tcPr>
          <w:p w14:paraId="1126C670" w14:textId="67ECF2CA"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nil"/>
              <w:left w:val="nil"/>
              <w:bottom w:val="nil"/>
              <w:right w:val="nil"/>
            </w:tcBorders>
          </w:tcPr>
          <w:p w14:paraId="12B99ECD" w14:textId="082B0B53"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2347D7B3" w14:textId="765E1DC1" w:rsidR="00417F83" w:rsidRPr="0058608A" w:rsidRDefault="001F21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2C32D85" w14:textId="77777777" w:rsidTr="00345410">
        <w:trPr>
          <w:trHeight w:val="295"/>
        </w:trPr>
        <w:tc>
          <w:tcPr>
            <w:tcW w:w="1140" w:type="dxa"/>
            <w:tcBorders>
              <w:top w:val="nil"/>
              <w:left w:val="nil"/>
              <w:bottom w:val="nil"/>
              <w:right w:val="nil"/>
            </w:tcBorders>
            <w:shd w:val="clear" w:color="auto" w:fill="auto"/>
          </w:tcPr>
          <w:p w14:paraId="7E430F5B"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0" w:type="dxa"/>
            <w:tcBorders>
              <w:top w:val="nil"/>
              <w:left w:val="nil"/>
              <w:bottom w:val="nil"/>
              <w:right w:val="nil"/>
            </w:tcBorders>
            <w:shd w:val="clear" w:color="auto" w:fill="auto"/>
            <w:noWrap/>
          </w:tcPr>
          <w:p w14:paraId="6DB11F1A" w14:textId="7FCA1AD8" w:rsidR="00417F83" w:rsidRPr="0058608A" w:rsidRDefault="00B615E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52854905" w14:textId="0774C283" w:rsidR="00417F83" w:rsidRPr="0058608A" w:rsidRDefault="00B615E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53F9BE8E" w14:textId="10F8F254" w:rsidR="00417F83" w:rsidRPr="0058608A" w:rsidRDefault="00B615E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1</w:t>
            </w:r>
          </w:p>
        </w:tc>
        <w:tc>
          <w:tcPr>
            <w:tcW w:w="1141" w:type="dxa"/>
            <w:tcBorders>
              <w:top w:val="nil"/>
              <w:left w:val="nil"/>
              <w:bottom w:val="nil"/>
              <w:right w:val="nil"/>
            </w:tcBorders>
          </w:tcPr>
          <w:p w14:paraId="22CE5751" w14:textId="520DBB81" w:rsidR="00417F83" w:rsidRPr="0058608A" w:rsidRDefault="00FE54A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8</w:t>
            </w:r>
          </w:p>
        </w:tc>
        <w:tc>
          <w:tcPr>
            <w:tcW w:w="1141" w:type="dxa"/>
            <w:tcBorders>
              <w:top w:val="nil"/>
              <w:left w:val="nil"/>
              <w:bottom w:val="nil"/>
              <w:right w:val="nil"/>
            </w:tcBorders>
          </w:tcPr>
          <w:p w14:paraId="7FA88CA6" w14:textId="461F9E9B" w:rsidR="00417F83" w:rsidRPr="0058608A" w:rsidRDefault="00FE54A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24DB68D0" w14:textId="46146D43" w:rsidR="00417F83" w:rsidRPr="0058608A" w:rsidRDefault="00FE54A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3F030AD4" w14:textId="18B06BB9" w:rsidR="00417F83" w:rsidRPr="0058608A" w:rsidRDefault="00FE54A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439B514A" w14:textId="77777777" w:rsidTr="00345410">
        <w:trPr>
          <w:trHeight w:val="295"/>
        </w:trPr>
        <w:tc>
          <w:tcPr>
            <w:tcW w:w="1140" w:type="dxa"/>
            <w:tcBorders>
              <w:top w:val="nil"/>
              <w:left w:val="nil"/>
              <w:bottom w:val="nil"/>
              <w:right w:val="nil"/>
            </w:tcBorders>
            <w:shd w:val="clear" w:color="auto" w:fill="auto"/>
          </w:tcPr>
          <w:p w14:paraId="44B64499"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40" w:type="dxa"/>
            <w:tcBorders>
              <w:top w:val="nil"/>
              <w:left w:val="nil"/>
              <w:bottom w:val="nil"/>
              <w:right w:val="nil"/>
            </w:tcBorders>
            <w:shd w:val="clear" w:color="auto" w:fill="auto"/>
            <w:noWrap/>
          </w:tcPr>
          <w:p w14:paraId="1F727009" w14:textId="3E6FFD81"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tcPr>
          <w:p w14:paraId="4AF84721" w14:textId="695D0BF0"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43B10D31" w14:textId="5C891C5E"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9</w:t>
            </w:r>
          </w:p>
        </w:tc>
        <w:tc>
          <w:tcPr>
            <w:tcW w:w="1141" w:type="dxa"/>
            <w:tcBorders>
              <w:top w:val="nil"/>
              <w:left w:val="nil"/>
              <w:bottom w:val="nil"/>
              <w:right w:val="nil"/>
            </w:tcBorders>
          </w:tcPr>
          <w:p w14:paraId="01396B91" w14:textId="2F940E56"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1</w:t>
            </w:r>
          </w:p>
        </w:tc>
        <w:tc>
          <w:tcPr>
            <w:tcW w:w="1141" w:type="dxa"/>
            <w:tcBorders>
              <w:top w:val="nil"/>
              <w:left w:val="nil"/>
              <w:bottom w:val="nil"/>
              <w:right w:val="nil"/>
            </w:tcBorders>
          </w:tcPr>
          <w:p w14:paraId="1A5B5399" w14:textId="5E469E3E"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w:t>
            </w:r>
          </w:p>
        </w:tc>
        <w:tc>
          <w:tcPr>
            <w:tcW w:w="1141" w:type="dxa"/>
            <w:tcBorders>
              <w:top w:val="nil"/>
              <w:left w:val="nil"/>
              <w:bottom w:val="nil"/>
              <w:right w:val="nil"/>
            </w:tcBorders>
          </w:tcPr>
          <w:p w14:paraId="03ECE0B8" w14:textId="489560ED"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1" w:type="dxa"/>
            <w:tcBorders>
              <w:top w:val="nil"/>
              <w:left w:val="nil"/>
              <w:bottom w:val="nil"/>
              <w:right w:val="nil"/>
            </w:tcBorders>
            <w:shd w:val="clear" w:color="auto" w:fill="auto"/>
            <w:noWrap/>
          </w:tcPr>
          <w:p w14:paraId="0440C391" w14:textId="25B449B4" w:rsidR="00417F83" w:rsidRPr="0058608A" w:rsidRDefault="00DF52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5D12BE50" w14:textId="77777777" w:rsidTr="00345410">
        <w:trPr>
          <w:trHeight w:val="295"/>
        </w:trPr>
        <w:tc>
          <w:tcPr>
            <w:tcW w:w="1140" w:type="dxa"/>
            <w:tcBorders>
              <w:top w:val="nil"/>
              <w:left w:val="nil"/>
              <w:bottom w:val="nil"/>
              <w:right w:val="nil"/>
            </w:tcBorders>
            <w:shd w:val="clear" w:color="auto" w:fill="auto"/>
          </w:tcPr>
          <w:p w14:paraId="388A65E4"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40" w:type="dxa"/>
            <w:tcBorders>
              <w:top w:val="nil"/>
              <w:left w:val="nil"/>
              <w:bottom w:val="nil"/>
              <w:right w:val="nil"/>
            </w:tcBorders>
            <w:shd w:val="clear" w:color="auto" w:fill="auto"/>
            <w:noWrap/>
          </w:tcPr>
          <w:p w14:paraId="3073A5C9" w14:textId="413B17FE" w:rsidR="00417F83" w:rsidRPr="0058608A" w:rsidRDefault="00CF33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nil"/>
              <w:right w:val="nil"/>
            </w:tcBorders>
          </w:tcPr>
          <w:p w14:paraId="20665445" w14:textId="02E1F53C"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2</w:t>
            </w:r>
          </w:p>
        </w:tc>
        <w:tc>
          <w:tcPr>
            <w:tcW w:w="1141" w:type="dxa"/>
            <w:tcBorders>
              <w:top w:val="nil"/>
              <w:left w:val="nil"/>
              <w:bottom w:val="nil"/>
              <w:right w:val="nil"/>
            </w:tcBorders>
          </w:tcPr>
          <w:p w14:paraId="5146E8BB" w14:textId="068483D5"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1</w:t>
            </w:r>
          </w:p>
        </w:tc>
        <w:tc>
          <w:tcPr>
            <w:tcW w:w="1141" w:type="dxa"/>
            <w:tcBorders>
              <w:top w:val="nil"/>
              <w:left w:val="nil"/>
              <w:bottom w:val="nil"/>
              <w:right w:val="nil"/>
            </w:tcBorders>
          </w:tcPr>
          <w:p w14:paraId="3C8D16DB" w14:textId="6662AFEC"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8</w:t>
            </w:r>
          </w:p>
        </w:tc>
        <w:tc>
          <w:tcPr>
            <w:tcW w:w="1141" w:type="dxa"/>
            <w:tcBorders>
              <w:top w:val="nil"/>
              <w:left w:val="nil"/>
              <w:bottom w:val="nil"/>
              <w:right w:val="nil"/>
            </w:tcBorders>
          </w:tcPr>
          <w:p w14:paraId="64DB5CC2" w14:textId="7303E9BE"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27D6DC29" w14:textId="782B0546"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5FABCE35" w14:textId="257633F6" w:rsidR="00417F83" w:rsidRPr="0058608A" w:rsidRDefault="0067711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23629534" w14:textId="77777777" w:rsidTr="00345410">
        <w:trPr>
          <w:trHeight w:val="295"/>
        </w:trPr>
        <w:tc>
          <w:tcPr>
            <w:tcW w:w="1140" w:type="dxa"/>
            <w:tcBorders>
              <w:top w:val="nil"/>
              <w:left w:val="nil"/>
              <w:bottom w:val="nil"/>
              <w:right w:val="nil"/>
            </w:tcBorders>
            <w:shd w:val="clear" w:color="auto" w:fill="auto"/>
          </w:tcPr>
          <w:p w14:paraId="331BF4F4"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40" w:type="dxa"/>
            <w:tcBorders>
              <w:top w:val="nil"/>
              <w:left w:val="nil"/>
              <w:bottom w:val="nil"/>
              <w:right w:val="nil"/>
            </w:tcBorders>
            <w:shd w:val="clear" w:color="auto" w:fill="auto"/>
            <w:noWrap/>
          </w:tcPr>
          <w:p w14:paraId="52911213" w14:textId="27718F5B"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74FB502F" w14:textId="4A956C4E"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56BC2174" w14:textId="099ED402"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0</w:t>
            </w:r>
          </w:p>
        </w:tc>
        <w:tc>
          <w:tcPr>
            <w:tcW w:w="1141" w:type="dxa"/>
            <w:tcBorders>
              <w:top w:val="nil"/>
              <w:left w:val="nil"/>
              <w:bottom w:val="nil"/>
              <w:right w:val="nil"/>
            </w:tcBorders>
          </w:tcPr>
          <w:p w14:paraId="508B5E47" w14:textId="7BEB2FB4"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1</w:t>
            </w:r>
          </w:p>
        </w:tc>
        <w:tc>
          <w:tcPr>
            <w:tcW w:w="1141" w:type="dxa"/>
            <w:tcBorders>
              <w:top w:val="nil"/>
              <w:left w:val="nil"/>
              <w:bottom w:val="nil"/>
              <w:right w:val="nil"/>
            </w:tcBorders>
          </w:tcPr>
          <w:p w14:paraId="2A955262" w14:textId="08920A93"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7BBB29B6" w14:textId="65AC5861"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226F5026" w14:textId="1FC77D2C" w:rsidR="00417F83" w:rsidRPr="0058608A" w:rsidRDefault="0098031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358C69AC" w14:textId="77777777" w:rsidTr="00345410">
        <w:trPr>
          <w:trHeight w:val="295"/>
        </w:trPr>
        <w:tc>
          <w:tcPr>
            <w:tcW w:w="1140" w:type="dxa"/>
            <w:tcBorders>
              <w:top w:val="nil"/>
              <w:left w:val="nil"/>
              <w:bottom w:val="nil"/>
              <w:right w:val="nil"/>
            </w:tcBorders>
            <w:shd w:val="clear" w:color="auto" w:fill="auto"/>
          </w:tcPr>
          <w:p w14:paraId="1802A5BD"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w:t>
            </w:r>
          </w:p>
        </w:tc>
        <w:tc>
          <w:tcPr>
            <w:tcW w:w="1140" w:type="dxa"/>
            <w:tcBorders>
              <w:top w:val="nil"/>
              <w:left w:val="nil"/>
              <w:bottom w:val="nil"/>
              <w:right w:val="nil"/>
            </w:tcBorders>
            <w:shd w:val="clear" w:color="auto" w:fill="auto"/>
            <w:noWrap/>
          </w:tcPr>
          <w:p w14:paraId="389CFFD4" w14:textId="77B088FC"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nil"/>
              <w:right w:val="nil"/>
            </w:tcBorders>
          </w:tcPr>
          <w:p w14:paraId="4D16602A" w14:textId="4A84107A"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6C622A08" w14:textId="040BF64C"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3</w:t>
            </w:r>
          </w:p>
        </w:tc>
        <w:tc>
          <w:tcPr>
            <w:tcW w:w="1141" w:type="dxa"/>
            <w:tcBorders>
              <w:top w:val="nil"/>
              <w:left w:val="nil"/>
              <w:bottom w:val="nil"/>
              <w:right w:val="nil"/>
            </w:tcBorders>
          </w:tcPr>
          <w:p w14:paraId="15A56F3E" w14:textId="7B932B2D"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5</w:t>
            </w:r>
          </w:p>
        </w:tc>
        <w:tc>
          <w:tcPr>
            <w:tcW w:w="1141" w:type="dxa"/>
            <w:tcBorders>
              <w:top w:val="nil"/>
              <w:left w:val="nil"/>
              <w:bottom w:val="nil"/>
              <w:right w:val="nil"/>
            </w:tcBorders>
          </w:tcPr>
          <w:p w14:paraId="7E0E3C45" w14:textId="57EC58AE"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2DBA114D" w14:textId="2112E474"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7A0F3C62" w14:textId="6CD2F66D" w:rsidR="00417F83" w:rsidRPr="0058608A" w:rsidRDefault="00486C2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4DD5FCC8" w14:textId="77777777" w:rsidTr="00345410">
        <w:trPr>
          <w:trHeight w:val="295"/>
        </w:trPr>
        <w:tc>
          <w:tcPr>
            <w:tcW w:w="1140" w:type="dxa"/>
            <w:tcBorders>
              <w:top w:val="nil"/>
              <w:left w:val="nil"/>
              <w:bottom w:val="nil"/>
              <w:right w:val="nil"/>
            </w:tcBorders>
            <w:shd w:val="clear" w:color="auto" w:fill="auto"/>
          </w:tcPr>
          <w:p w14:paraId="66BEBEE1"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w:t>
            </w:r>
          </w:p>
        </w:tc>
        <w:tc>
          <w:tcPr>
            <w:tcW w:w="1140" w:type="dxa"/>
            <w:tcBorders>
              <w:top w:val="nil"/>
              <w:left w:val="nil"/>
              <w:bottom w:val="nil"/>
              <w:right w:val="nil"/>
            </w:tcBorders>
            <w:shd w:val="clear" w:color="auto" w:fill="auto"/>
            <w:noWrap/>
          </w:tcPr>
          <w:p w14:paraId="3EAD9DF2" w14:textId="0C90A111"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23D14FA3" w14:textId="787D6CEE"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w:t>
            </w:r>
          </w:p>
        </w:tc>
        <w:tc>
          <w:tcPr>
            <w:tcW w:w="1141" w:type="dxa"/>
            <w:tcBorders>
              <w:top w:val="nil"/>
              <w:left w:val="nil"/>
              <w:bottom w:val="nil"/>
              <w:right w:val="nil"/>
            </w:tcBorders>
          </w:tcPr>
          <w:p w14:paraId="7E03E24F" w14:textId="79A817B6"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0</w:t>
            </w:r>
          </w:p>
        </w:tc>
        <w:tc>
          <w:tcPr>
            <w:tcW w:w="1141" w:type="dxa"/>
            <w:tcBorders>
              <w:top w:val="nil"/>
              <w:left w:val="nil"/>
              <w:bottom w:val="nil"/>
              <w:right w:val="nil"/>
            </w:tcBorders>
          </w:tcPr>
          <w:p w14:paraId="0D8968EF" w14:textId="7DE4EAAD"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2</w:t>
            </w:r>
          </w:p>
        </w:tc>
        <w:tc>
          <w:tcPr>
            <w:tcW w:w="1141" w:type="dxa"/>
            <w:tcBorders>
              <w:top w:val="nil"/>
              <w:left w:val="nil"/>
              <w:bottom w:val="nil"/>
              <w:right w:val="nil"/>
            </w:tcBorders>
          </w:tcPr>
          <w:p w14:paraId="0D5913C5" w14:textId="520BDC04"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21A0DE35" w14:textId="2C047852"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25912F72" w14:textId="4288A6B9" w:rsidR="00417F83" w:rsidRPr="0058608A" w:rsidRDefault="000B4FB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63B6E2E7" w14:textId="77777777" w:rsidTr="00345410">
        <w:trPr>
          <w:trHeight w:val="295"/>
        </w:trPr>
        <w:tc>
          <w:tcPr>
            <w:tcW w:w="1140" w:type="dxa"/>
            <w:tcBorders>
              <w:top w:val="nil"/>
              <w:left w:val="nil"/>
              <w:bottom w:val="nil"/>
              <w:right w:val="nil"/>
            </w:tcBorders>
            <w:shd w:val="clear" w:color="auto" w:fill="auto"/>
          </w:tcPr>
          <w:p w14:paraId="254F72BA"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0" w:type="dxa"/>
            <w:tcBorders>
              <w:top w:val="nil"/>
              <w:left w:val="nil"/>
              <w:bottom w:val="nil"/>
              <w:right w:val="nil"/>
            </w:tcBorders>
            <w:shd w:val="clear" w:color="auto" w:fill="auto"/>
            <w:noWrap/>
          </w:tcPr>
          <w:p w14:paraId="73F11CE3" w14:textId="33D13615"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41" w:type="dxa"/>
            <w:tcBorders>
              <w:top w:val="nil"/>
              <w:left w:val="nil"/>
              <w:bottom w:val="nil"/>
              <w:right w:val="nil"/>
            </w:tcBorders>
          </w:tcPr>
          <w:p w14:paraId="0FAD77E3" w14:textId="3A12C27F"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1</w:t>
            </w:r>
          </w:p>
        </w:tc>
        <w:tc>
          <w:tcPr>
            <w:tcW w:w="1141" w:type="dxa"/>
            <w:tcBorders>
              <w:top w:val="nil"/>
              <w:left w:val="nil"/>
              <w:bottom w:val="nil"/>
              <w:right w:val="nil"/>
            </w:tcBorders>
          </w:tcPr>
          <w:p w14:paraId="20A8913E" w14:textId="08A46DA0"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7</w:t>
            </w:r>
          </w:p>
        </w:tc>
        <w:tc>
          <w:tcPr>
            <w:tcW w:w="1141" w:type="dxa"/>
            <w:tcBorders>
              <w:top w:val="nil"/>
              <w:left w:val="nil"/>
              <w:bottom w:val="nil"/>
              <w:right w:val="nil"/>
            </w:tcBorders>
          </w:tcPr>
          <w:p w14:paraId="5531A0EB" w14:textId="17E0BCF5"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0</w:t>
            </w:r>
          </w:p>
        </w:tc>
        <w:tc>
          <w:tcPr>
            <w:tcW w:w="1141" w:type="dxa"/>
            <w:tcBorders>
              <w:top w:val="nil"/>
              <w:left w:val="nil"/>
              <w:bottom w:val="nil"/>
              <w:right w:val="nil"/>
            </w:tcBorders>
          </w:tcPr>
          <w:p w14:paraId="05C34CE3" w14:textId="23BDBCC7"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19FFCA29" w14:textId="40FFD37E"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shd w:val="clear" w:color="auto" w:fill="auto"/>
            <w:noWrap/>
          </w:tcPr>
          <w:p w14:paraId="03EE3012" w14:textId="31616144" w:rsidR="00417F83" w:rsidRPr="0058608A" w:rsidRDefault="00E66A1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2F483761" w14:textId="77777777" w:rsidTr="00345410">
        <w:trPr>
          <w:trHeight w:val="295"/>
        </w:trPr>
        <w:tc>
          <w:tcPr>
            <w:tcW w:w="1140" w:type="dxa"/>
            <w:tcBorders>
              <w:top w:val="nil"/>
              <w:left w:val="nil"/>
              <w:bottom w:val="nil"/>
              <w:right w:val="nil"/>
            </w:tcBorders>
            <w:shd w:val="clear" w:color="auto" w:fill="auto"/>
          </w:tcPr>
          <w:p w14:paraId="7A2B92E1"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40" w:type="dxa"/>
            <w:tcBorders>
              <w:top w:val="nil"/>
              <w:left w:val="nil"/>
              <w:bottom w:val="nil"/>
              <w:right w:val="nil"/>
            </w:tcBorders>
            <w:shd w:val="clear" w:color="auto" w:fill="auto"/>
            <w:noWrap/>
          </w:tcPr>
          <w:p w14:paraId="74AEAF35" w14:textId="5CA31F67"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1" w:type="dxa"/>
            <w:tcBorders>
              <w:top w:val="nil"/>
              <w:left w:val="nil"/>
              <w:bottom w:val="nil"/>
              <w:right w:val="nil"/>
            </w:tcBorders>
          </w:tcPr>
          <w:p w14:paraId="766A3E3B" w14:textId="73B35FEE"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4</w:t>
            </w:r>
          </w:p>
        </w:tc>
        <w:tc>
          <w:tcPr>
            <w:tcW w:w="1141" w:type="dxa"/>
            <w:tcBorders>
              <w:top w:val="nil"/>
              <w:left w:val="nil"/>
              <w:bottom w:val="nil"/>
              <w:right w:val="nil"/>
            </w:tcBorders>
          </w:tcPr>
          <w:p w14:paraId="72233991" w14:textId="56DB549D"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5</w:t>
            </w:r>
          </w:p>
        </w:tc>
        <w:tc>
          <w:tcPr>
            <w:tcW w:w="1141" w:type="dxa"/>
            <w:tcBorders>
              <w:top w:val="nil"/>
              <w:left w:val="nil"/>
              <w:bottom w:val="nil"/>
              <w:right w:val="nil"/>
            </w:tcBorders>
          </w:tcPr>
          <w:p w14:paraId="5C8F2C3C" w14:textId="4C60576C"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7</w:t>
            </w:r>
          </w:p>
        </w:tc>
        <w:tc>
          <w:tcPr>
            <w:tcW w:w="1141" w:type="dxa"/>
            <w:tcBorders>
              <w:top w:val="nil"/>
              <w:left w:val="nil"/>
              <w:bottom w:val="nil"/>
              <w:right w:val="nil"/>
            </w:tcBorders>
          </w:tcPr>
          <w:p w14:paraId="40CC8213" w14:textId="2706B190"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4EE18810" w14:textId="46D6A74C"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shd w:val="clear" w:color="auto" w:fill="auto"/>
            <w:noWrap/>
          </w:tcPr>
          <w:p w14:paraId="6C846CA0" w14:textId="33DCDB1D" w:rsidR="00417F83" w:rsidRPr="0058608A" w:rsidRDefault="002C4AF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CBC9841" w14:textId="77777777" w:rsidTr="00345410">
        <w:trPr>
          <w:trHeight w:val="295"/>
        </w:trPr>
        <w:tc>
          <w:tcPr>
            <w:tcW w:w="1140" w:type="dxa"/>
            <w:tcBorders>
              <w:top w:val="nil"/>
              <w:left w:val="nil"/>
              <w:bottom w:val="nil"/>
              <w:right w:val="nil"/>
            </w:tcBorders>
            <w:shd w:val="clear" w:color="auto" w:fill="auto"/>
          </w:tcPr>
          <w:p w14:paraId="00814475"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w:t>
            </w:r>
          </w:p>
        </w:tc>
        <w:tc>
          <w:tcPr>
            <w:tcW w:w="1140" w:type="dxa"/>
            <w:tcBorders>
              <w:top w:val="nil"/>
              <w:left w:val="nil"/>
              <w:bottom w:val="nil"/>
              <w:right w:val="nil"/>
            </w:tcBorders>
            <w:shd w:val="clear" w:color="auto" w:fill="auto"/>
            <w:noWrap/>
          </w:tcPr>
          <w:p w14:paraId="7A2BE32A" w14:textId="07DAB74E"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nil"/>
              <w:right w:val="nil"/>
            </w:tcBorders>
          </w:tcPr>
          <w:p w14:paraId="21789ACA" w14:textId="3E4F6614"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41" w:type="dxa"/>
            <w:tcBorders>
              <w:top w:val="nil"/>
              <w:left w:val="nil"/>
              <w:bottom w:val="nil"/>
              <w:right w:val="nil"/>
            </w:tcBorders>
          </w:tcPr>
          <w:p w14:paraId="64BDD6F1" w14:textId="70B33133"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9</w:t>
            </w:r>
          </w:p>
        </w:tc>
        <w:tc>
          <w:tcPr>
            <w:tcW w:w="1141" w:type="dxa"/>
            <w:tcBorders>
              <w:top w:val="nil"/>
              <w:left w:val="nil"/>
              <w:bottom w:val="nil"/>
              <w:right w:val="nil"/>
            </w:tcBorders>
          </w:tcPr>
          <w:p w14:paraId="5142BAB0" w14:textId="4D022708"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9</w:t>
            </w:r>
          </w:p>
        </w:tc>
        <w:tc>
          <w:tcPr>
            <w:tcW w:w="1141" w:type="dxa"/>
            <w:tcBorders>
              <w:top w:val="nil"/>
              <w:left w:val="nil"/>
              <w:bottom w:val="nil"/>
              <w:right w:val="nil"/>
            </w:tcBorders>
          </w:tcPr>
          <w:p w14:paraId="1910A487" w14:textId="2AACF5E4"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w:t>
            </w:r>
          </w:p>
        </w:tc>
        <w:tc>
          <w:tcPr>
            <w:tcW w:w="1141" w:type="dxa"/>
            <w:tcBorders>
              <w:top w:val="nil"/>
              <w:left w:val="nil"/>
              <w:bottom w:val="nil"/>
              <w:right w:val="nil"/>
            </w:tcBorders>
          </w:tcPr>
          <w:p w14:paraId="148A9F2D" w14:textId="4861E526"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shd w:val="clear" w:color="auto" w:fill="auto"/>
            <w:noWrap/>
          </w:tcPr>
          <w:p w14:paraId="00B6B7FA" w14:textId="6EA0BAEB" w:rsidR="00417F83" w:rsidRPr="0058608A" w:rsidRDefault="00D033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r>
      <w:tr w:rsidR="00417F83" w:rsidRPr="0058608A" w14:paraId="216226B4" w14:textId="77777777" w:rsidTr="00345410">
        <w:trPr>
          <w:trHeight w:val="295"/>
        </w:trPr>
        <w:tc>
          <w:tcPr>
            <w:tcW w:w="1140" w:type="dxa"/>
            <w:tcBorders>
              <w:top w:val="nil"/>
              <w:left w:val="nil"/>
              <w:bottom w:val="nil"/>
              <w:right w:val="nil"/>
            </w:tcBorders>
            <w:shd w:val="clear" w:color="auto" w:fill="auto"/>
          </w:tcPr>
          <w:p w14:paraId="6A29FCC8"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w:t>
            </w:r>
          </w:p>
        </w:tc>
        <w:tc>
          <w:tcPr>
            <w:tcW w:w="1140" w:type="dxa"/>
            <w:tcBorders>
              <w:top w:val="nil"/>
              <w:left w:val="nil"/>
              <w:bottom w:val="nil"/>
              <w:right w:val="nil"/>
            </w:tcBorders>
            <w:shd w:val="clear" w:color="auto" w:fill="auto"/>
            <w:noWrap/>
          </w:tcPr>
          <w:p w14:paraId="67D3841B" w14:textId="5908F77C"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1" w:type="dxa"/>
            <w:tcBorders>
              <w:top w:val="nil"/>
              <w:left w:val="nil"/>
              <w:bottom w:val="nil"/>
              <w:right w:val="nil"/>
            </w:tcBorders>
          </w:tcPr>
          <w:p w14:paraId="7A2590C5" w14:textId="730D1033"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4</w:t>
            </w:r>
          </w:p>
        </w:tc>
        <w:tc>
          <w:tcPr>
            <w:tcW w:w="1141" w:type="dxa"/>
            <w:tcBorders>
              <w:top w:val="nil"/>
              <w:left w:val="nil"/>
              <w:bottom w:val="nil"/>
              <w:right w:val="nil"/>
            </w:tcBorders>
          </w:tcPr>
          <w:p w14:paraId="03C03D40" w14:textId="7DC60465"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5</w:t>
            </w:r>
          </w:p>
        </w:tc>
        <w:tc>
          <w:tcPr>
            <w:tcW w:w="1141" w:type="dxa"/>
            <w:tcBorders>
              <w:top w:val="nil"/>
              <w:left w:val="nil"/>
              <w:bottom w:val="nil"/>
              <w:right w:val="nil"/>
            </w:tcBorders>
          </w:tcPr>
          <w:p w14:paraId="6915C6C8" w14:textId="603FA3BC"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6</w:t>
            </w:r>
          </w:p>
        </w:tc>
        <w:tc>
          <w:tcPr>
            <w:tcW w:w="1141" w:type="dxa"/>
            <w:tcBorders>
              <w:top w:val="nil"/>
              <w:left w:val="nil"/>
              <w:bottom w:val="nil"/>
              <w:right w:val="nil"/>
            </w:tcBorders>
          </w:tcPr>
          <w:p w14:paraId="79F1D933" w14:textId="047955DE"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nil"/>
              <w:left w:val="nil"/>
              <w:bottom w:val="nil"/>
              <w:right w:val="nil"/>
            </w:tcBorders>
          </w:tcPr>
          <w:p w14:paraId="7B2FC107" w14:textId="3DDFCEB6"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387FFEE3" w14:textId="4E09E446" w:rsidR="00417F83" w:rsidRPr="0058608A" w:rsidRDefault="001464D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32EA4030" w14:textId="77777777" w:rsidTr="00345410">
        <w:trPr>
          <w:trHeight w:val="295"/>
        </w:trPr>
        <w:tc>
          <w:tcPr>
            <w:tcW w:w="1140" w:type="dxa"/>
            <w:tcBorders>
              <w:top w:val="nil"/>
              <w:left w:val="nil"/>
              <w:bottom w:val="nil"/>
              <w:right w:val="nil"/>
            </w:tcBorders>
            <w:shd w:val="clear" w:color="auto" w:fill="auto"/>
          </w:tcPr>
          <w:p w14:paraId="4D7391DE"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0" w:type="dxa"/>
            <w:tcBorders>
              <w:top w:val="nil"/>
              <w:left w:val="nil"/>
              <w:bottom w:val="nil"/>
              <w:right w:val="nil"/>
            </w:tcBorders>
            <w:shd w:val="clear" w:color="auto" w:fill="auto"/>
            <w:noWrap/>
          </w:tcPr>
          <w:p w14:paraId="65AFE09E" w14:textId="551FB8B3"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68DD188A" w14:textId="3CFD7E20"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nil"/>
              <w:left w:val="nil"/>
              <w:bottom w:val="nil"/>
              <w:right w:val="nil"/>
            </w:tcBorders>
          </w:tcPr>
          <w:p w14:paraId="02454094" w14:textId="16DA8B06"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4</w:t>
            </w:r>
          </w:p>
        </w:tc>
        <w:tc>
          <w:tcPr>
            <w:tcW w:w="1141" w:type="dxa"/>
            <w:tcBorders>
              <w:top w:val="nil"/>
              <w:left w:val="nil"/>
              <w:bottom w:val="nil"/>
              <w:right w:val="nil"/>
            </w:tcBorders>
          </w:tcPr>
          <w:p w14:paraId="5F0FA2A7" w14:textId="3A9378F3"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7</w:t>
            </w:r>
          </w:p>
        </w:tc>
        <w:tc>
          <w:tcPr>
            <w:tcW w:w="1141" w:type="dxa"/>
            <w:tcBorders>
              <w:top w:val="nil"/>
              <w:left w:val="nil"/>
              <w:bottom w:val="nil"/>
              <w:right w:val="nil"/>
            </w:tcBorders>
          </w:tcPr>
          <w:p w14:paraId="1C72F3C7" w14:textId="4693D406"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420D2D2E" w14:textId="3039CA8A"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2748E79D" w14:textId="341BDA3D" w:rsidR="00417F83" w:rsidRPr="0058608A" w:rsidRDefault="00A22DE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58202302" w14:textId="77777777" w:rsidTr="00345410">
        <w:trPr>
          <w:trHeight w:val="295"/>
        </w:trPr>
        <w:tc>
          <w:tcPr>
            <w:tcW w:w="1140" w:type="dxa"/>
            <w:tcBorders>
              <w:top w:val="nil"/>
              <w:left w:val="nil"/>
              <w:bottom w:val="nil"/>
              <w:right w:val="nil"/>
            </w:tcBorders>
            <w:shd w:val="clear" w:color="auto" w:fill="auto"/>
          </w:tcPr>
          <w:p w14:paraId="5FAD3638"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w:t>
            </w:r>
          </w:p>
        </w:tc>
        <w:tc>
          <w:tcPr>
            <w:tcW w:w="1140" w:type="dxa"/>
            <w:tcBorders>
              <w:top w:val="nil"/>
              <w:left w:val="nil"/>
              <w:bottom w:val="nil"/>
              <w:right w:val="nil"/>
            </w:tcBorders>
            <w:shd w:val="clear" w:color="auto" w:fill="auto"/>
            <w:noWrap/>
          </w:tcPr>
          <w:p w14:paraId="1305F8CF" w14:textId="24DF6675"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46F12991" w14:textId="296A4E8E"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56A61DC6" w14:textId="34AC696E"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8</w:t>
            </w:r>
          </w:p>
        </w:tc>
        <w:tc>
          <w:tcPr>
            <w:tcW w:w="1141" w:type="dxa"/>
            <w:tcBorders>
              <w:top w:val="nil"/>
              <w:left w:val="nil"/>
              <w:bottom w:val="nil"/>
              <w:right w:val="nil"/>
            </w:tcBorders>
          </w:tcPr>
          <w:p w14:paraId="5B760A0E" w14:textId="37A30FC1"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0</w:t>
            </w:r>
          </w:p>
        </w:tc>
        <w:tc>
          <w:tcPr>
            <w:tcW w:w="1141" w:type="dxa"/>
            <w:tcBorders>
              <w:top w:val="nil"/>
              <w:left w:val="nil"/>
              <w:bottom w:val="nil"/>
              <w:right w:val="nil"/>
            </w:tcBorders>
          </w:tcPr>
          <w:p w14:paraId="41093B22" w14:textId="05A0416C"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4749010A" w14:textId="6FFA8BB2"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6726D757" w14:textId="79CE2618" w:rsidR="00417F83" w:rsidRPr="0058608A" w:rsidRDefault="009100B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4BAD73D6" w14:textId="77777777" w:rsidTr="00345410">
        <w:trPr>
          <w:trHeight w:val="295"/>
        </w:trPr>
        <w:tc>
          <w:tcPr>
            <w:tcW w:w="1140" w:type="dxa"/>
            <w:tcBorders>
              <w:top w:val="nil"/>
              <w:left w:val="nil"/>
              <w:bottom w:val="nil"/>
              <w:right w:val="nil"/>
            </w:tcBorders>
            <w:shd w:val="clear" w:color="auto" w:fill="auto"/>
          </w:tcPr>
          <w:p w14:paraId="63EBEDF9"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lastRenderedPageBreak/>
              <w:t>21</w:t>
            </w:r>
          </w:p>
        </w:tc>
        <w:tc>
          <w:tcPr>
            <w:tcW w:w="1140" w:type="dxa"/>
            <w:tcBorders>
              <w:top w:val="nil"/>
              <w:left w:val="nil"/>
              <w:bottom w:val="nil"/>
              <w:right w:val="nil"/>
            </w:tcBorders>
            <w:shd w:val="clear" w:color="auto" w:fill="auto"/>
            <w:noWrap/>
          </w:tcPr>
          <w:p w14:paraId="6D155906" w14:textId="1607A916"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nil"/>
              <w:right w:val="nil"/>
            </w:tcBorders>
          </w:tcPr>
          <w:p w14:paraId="171EE49A" w14:textId="5A0CE737"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1" w:type="dxa"/>
            <w:tcBorders>
              <w:top w:val="nil"/>
              <w:left w:val="nil"/>
              <w:bottom w:val="nil"/>
              <w:right w:val="nil"/>
            </w:tcBorders>
          </w:tcPr>
          <w:p w14:paraId="4CCD649E" w14:textId="2684889E"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0</w:t>
            </w:r>
          </w:p>
        </w:tc>
        <w:tc>
          <w:tcPr>
            <w:tcW w:w="1141" w:type="dxa"/>
            <w:tcBorders>
              <w:top w:val="nil"/>
              <w:left w:val="nil"/>
              <w:bottom w:val="nil"/>
              <w:right w:val="nil"/>
            </w:tcBorders>
          </w:tcPr>
          <w:p w14:paraId="57025460" w14:textId="3759D0DC"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37</w:t>
            </w:r>
          </w:p>
        </w:tc>
        <w:tc>
          <w:tcPr>
            <w:tcW w:w="1141" w:type="dxa"/>
            <w:tcBorders>
              <w:top w:val="nil"/>
              <w:left w:val="nil"/>
              <w:bottom w:val="nil"/>
              <w:right w:val="nil"/>
            </w:tcBorders>
          </w:tcPr>
          <w:p w14:paraId="0AD81A30" w14:textId="3BC6C910"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41" w:type="dxa"/>
            <w:tcBorders>
              <w:top w:val="nil"/>
              <w:left w:val="nil"/>
              <w:bottom w:val="nil"/>
              <w:right w:val="nil"/>
            </w:tcBorders>
          </w:tcPr>
          <w:p w14:paraId="4D9AED20" w14:textId="541C4F4A"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670526C6" w14:textId="5D1AB9F9" w:rsidR="00417F83" w:rsidRPr="0058608A" w:rsidRDefault="00ED1DC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0D920777" w14:textId="77777777" w:rsidTr="00345410">
        <w:trPr>
          <w:trHeight w:val="295"/>
        </w:trPr>
        <w:tc>
          <w:tcPr>
            <w:tcW w:w="1140" w:type="dxa"/>
            <w:tcBorders>
              <w:top w:val="nil"/>
              <w:left w:val="nil"/>
              <w:bottom w:val="nil"/>
              <w:right w:val="nil"/>
            </w:tcBorders>
            <w:shd w:val="clear" w:color="auto" w:fill="auto"/>
          </w:tcPr>
          <w:p w14:paraId="5841C6E3"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w:t>
            </w:r>
          </w:p>
        </w:tc>
        <w:tc>
          <w:tcPr>
            <w:tcW w:w="1140" w:type="dxa"/>
            <w:tcBorders>
              <w:top w:val="nil"/>
              <w:left w:val="nil"/>
              <w:bottom w:val="nil"/>
              <w:right w:val="nil"/>
            </w:tcBorders>
            <w:shd w:val="clear" w:color="auto" w:fill="auto"/>
            <w:noWrap/>
          </w:tcPr>
          <w:p w14:paraId="6E77CCC0" w14:textId="3EA8CCA0"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0B6D8BAA" w14:textId="6CBEE266"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49A62685" w14:textId="136872AD"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4</w:t>
            </w:r>
          </w:p>
        </w:tc>
        <w:tc>
          <w:tcPr>
            <w:tcW w:w="1141" w:type="dxa"/>
            <w:tcBorders>
              <w:top w:val="nil"/>
              <w:left w:val="nil"/>
              <w:bottom w:val="nil"/>
              <w:right w:val="nil"/>
            </w:tcBorders>
          </w:tcPr>
          <w:p w14:paraId="406D469F" w14:textId="5480ECB3"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8</w:t>
            </w:r>
          </w:p>
        </w:tc>
        <w:tc>
          <w:tcPr>
            <w:tcW w:w="1141" w:type="dxa"/>
            <w:tcBorders>
              <w:top w:val="nil"/>
              <w:left w:val="nil"/>
              <w:bottom w:val="nil"/>
              <w:right w:val="nil"/>
            </w:tcBorders>
          </w:tcPr>
          <w:p w14:paraId="4829E858" w14:textId="710572FB"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6CB5EBEC" w14:textId="7918ECDC"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04F6DD3C" w14:textId="4C43A07E" w:rsidR="00417F83" w:rsidRPr="0058608A" w:rsidRDefault="00795EB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A87DCC9" w14:textId="77777777" w:rsidTr="00345410">
        <w:trPr>
          <w:trHeight w:val="295"/>
        </w:trPr>
        <w:tc>
          <w:tcPr>
            <w:tcW w:w="1140" w:type="dxa"/>
            <w:tcBorders>
              <w:top w:val="nil"/>
              <w:left w:val="nil"/>
              <w:bottom w:val="nil"/>
              <w:right w:val="nil"/>
            </w:tcBorders>
            <w:shd w:val="clear" w:color="auto" w:fill="auto"/>
          </w:tcPr>
          <w:p w14:paraId="36350A57"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3</w:t>
            </w:r>
          </w:p>
        </w:tc>
        <w:tc>
          <w:tcPr>
            <w:tcW w:w="1140" w:type="dxa"/>
            <w:tcBorders>
              <w:top w:val="nil"/>
              <w:left w:val="nil"/>
              <w:bottom w:val="nil"/>
              <w:right w:val="nil"/>
            </w:tcBorders>
            <w:shd w:val="clear" w:color="auto" w:fill="auto"/>
            <w:noWrap/>
          </w:tcPr>
          <w:p w14:paraId="2BDA8898" w14:textId="79995799"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74CF4F6C" w14:textId="0AC277B4"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41" w:type="dxa"/>
            <w:tcBorders>
              <w:top w:val="nil"/>
              <w:left w:val="nil"/>
              <w:bottom w:val="nil"/>
              <w:right w:val="nil"/>
            </w:tcBorders>
          </w:tcPr>
          <w:p w14:paraId="4AF5EDAA" w14:textId="2BD1E87E"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7</w:t>
            </w:r>
          </w:p>
        </w:tc>
        <w:tc>
          <w:tcPr>
            <w:tcW w:w="1141" w:type="dxa"/>
            <w:tcBorders>
              <w:top w:val="nil"/>
              <w:left w:val="nil"/>
              <w:bottom w:val="nil"/>
              <w:right w:val="nil"/>
            </w:tcBorders>
          </w:tcPr>
          <w:p w14:paraId="2513856D" w14:textId="3D1373CA"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6</w:t>
            </w:r>
          </w:p>
        </w:tc>
        <w:tc>
          <w:tcPr>
            <w:tcW w:w="1141" w:type="dxa"/>
            <w:tcBorders>
              <w:top w:val="nil"/>
              <w:left w:val="nil"/>
              <w:bottom w:val="nil"/>
              <w:right w:val="nil"/>
            </w:tcBorders>
          </w:tcPr>
          <w:p w14:paraId="53CB049B" w14:textId="2E4DD391"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289FF00F" w14:textId="7ABA2A94"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79B6F2A7" w14:textId="530065DA" w:rsidR="00417F83" w:rsidRPr="0058608A" w:rsidRDefault="00672DE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4FCAF0F5" w14:textId="77777777" w:rsidTr="00345410">
        <w:trPr>
          <w:trHeight w:val="295"/>
        </w:trPr>
        <w:tc>
          <w:tcPr>
            <w:tcW w:w="1140" w:type="dxa"/>
            <w:tcBorders>
              <w:top w:val="nil"/>
              <w:left w:val="nil"/>
              <w:bottom w:val="nil"/>
              <w:right w:val="nil"/>
            </w:tcBorders>
            <w:shd w:val="clear" w:color="auto" w:fill="auto"/>
          </w:tcPr>
          <w:p w14:paraId="492E0F6B"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0" w:type="dxa"/>
            <w:tcBorders>
              <w:top w:val="nil"/>
              <w:left w:val="nil"/>
              <w:bottom w:val="nil"/>
              <w:right w:val="nil"/>
            </w:tcBorders>
            <w:shd w:val="clear" w:color="auto" w:fill="auto"/>
            <w:noWrap/>
          </w:tcPr>
          <w:p w14:paraId="07125437" w14:textId="79607A59"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41" w:type="dxa"/>
            <w:tcBorders>
              <w:top w:val="nil"/>
              <w:left w:val="nil"/>
              <w:bottom w:val="nil"/>
              <w:right w:val="nil"/>
            </w:tcBorders>
          </w:tcPr>
          <w:p w14:paraId="3C1936DF" w14:textId="6748B889"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4</w:t>
            </w:r>
          </w:p>
        </w:tc>
        <w:tc>
          <w:tcPr>
            <w:tcW w:w="1141" w:type="dxa"/>
            <w:tcBorders>
              <w:top w:val="nil"/>
              <w:left w:val="nil"/>
              <w:bottom w:val="nil"/>
              <w:right w:val="nil"/>
            </w:tcBorders>
          </w:tcPr>
          <w:p w14:paraId="7032FFB6" w14:textId="7C473412"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3</w:t>
            </w:r>
          </w:p>
        </w:tc>
        <w:tc>
          <w:tcPr>
            <w:tcW w:w="1141" w:type="dxa"/>
            <w:tcBorders>
              <w:top w:val="nil"/>
              <w:left w:val="nil"/>
              <w:bottom w:val="nil"/>
              <w:right w:val="nil"/>
            </w:tcBorders>
          </w:tcPr>
          <w:p w14:paraId="4914A70A" w14:textId="35B3BECD"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3</w:t>
            </w:r>
          </w:p>
        </w:tc>
        <w:tc>
          <w:tcPr>
            <w:tcW w:w="1141" w:type="dxa"/>
            <w:tcBorders>
              <w:top w:val="nil"/>
              <w:left w:val="nil"/>
              <w:bottom w:val="nil"/>
              <w:right w:val="nil"/>
            </w:tcBorders>
          </w:tcPr>
          <w:p w14:paraId="7D9B333C" w14:textId="4BAB8594"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55277FB4" w14:textId="0E306712"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65357B60" w14:textId="71EECB05" w:rsidR="00417F83" w:rsidRPr="0058608A" w:rsidRDefault="00CC0F8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343043EE" w14:textId="77777777" w:rsidTr="00345410">
        <w:trPr>
          <w:trHeight w:val="295"/>
        </w:trPr>
        <w:tc>
          <w:tcPr>
            <w:tcW w:w="1140" w:type="dxa"/>
            <w:tcBorders>
              <w:top w:val="nil"/>
              <w:left w:val="nil"/>
              <w:bottom w:val="nil"/>
              <w:right w:val="nil"/>
            </w:tcBorders>
            <w:shd w:val="clear" w:color="auto" w:fill="auto"/>
          </w:tcPr>
          <w:p w14:paraId="378AD41A"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w:t>
            </w:r>
          </w:p>
        </w:tc>
        <w:tc>
          <w:tcPr>
            <w:tcW w:w="1140" w:type="dxa"/>
            <w:tcBorders>
              <w:top w:val="nil"/>
              <w:left w:val="nil"/>
              <w:bottom w:val="nil"/>
              <w:right w:val="nil"/>
            </w:tcBorders>
            <w:shd w:val="clear" w:color="auto" w:fill="auto"/>
            <w:noWrap/>
          </w:tcPr>
          <w:p w14:paraId="63F7AEE7" w14:textId="0D3AAC07"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38CAA669" w14:textId="003D8D24"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1" w:type="dxa"/>
            <w:tcBorders>
              <w:top w:val="nil"/>
              <w:left w:val="nil"/>
              <w:bottom w:val="nil"/>
              <w:right w:val="nil"/>
            </w:tcBorders>
          </w:tcPr>
          <w:p w14:paraId="3EC46805" w14:textId="749D6729"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1</w:t>
            </w:r>
          </w:p>
        </w:tc>
        <w:tc>
          <w:tcPr>
            <w:tcW w:w="1141" w:type="dxa"/>
            <w:tcBorders>
              <w:top w:val="nil"/>
              <w:left w:val="nil"/>
              <w:bottom w:val="nil"/>
              <w:right w:val="nil"/>
            </w:tcBorders>
          </w:tcPr>
          <w:p w14:paraId="18EEE55C" w14:textId="73B24CCA"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2</w:t>
            </w:r>
          </w:p>
        </w:tc>
        <w:tc>
          <w:tcPr>
            <w:tcW w:w="1141" w:type="dxa"/>
            <w:tcBorders>
              <w:top w:val="nil"/>
              <w:left w:val="nil"/>
              <w:bottom w:val="nil"/>
              <w:right w:val="nil"/>
            </w:tcBorders>
          </w:tcPr>
          <w:p w14:paraId="591A965A" w14:textId="1A38E3D6"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34F19366" w14:textId="1389455D"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2FFDBC5F" w14:textId="1436B23E" w:rsidR="00417F83" w:rsidRPr="0058608A" w:rsidRDefault="00BB26A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1891405D" w14:textId="77777777" w:rsidTr="00345410">
        <w:trPr>
          <w:trHeight w:val="295"/>
        </w:trPr>
        <w:tc>
          <w:tcPr>
            <w:tcW w:w="1140" w:type="dxa"/>
            <w:tcBorders>
              <w:top w:val="nil"/>
              <w:left w:val="nil"/>
              <w:bottom w:val="nil"/>
              <w:right w:val="nil"/>
            </w:tcBorders>
            <w:shd w:val="clear" w:color="auto" w:fill="auto"/>
          </w:tcPr>
          <w:p w14:paraId="3AAADCE0"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w:t>
            </w:r>
          </w:p>
        </w:tc>
        <w:tc>
          <w:tcPr>
            <w:tcW w:w="1140" w:type="dxa"/>
            <w:tcBorders>
              <w:top w:val="nil"/>
              <w:left w:val="nil"/>
              <w:bottom w:val="nil"/>
              <w:right w:val="nil"/>
            </w:tcBorders>
            <w:shd w:val="clear" w:color="auto" w:fill="auto"/>
            <w:noWrap/>
          </w:tcPr>
          <w:p w14:paraId="47E847EE" w14:textId="66A4B3BF"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0E5B9399" w14:textId="5E6E78E9"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41" w:type="dxa"/>
            <w:tcBorders>
              <w:top w:val="nil"/>
              <w:left w:val="nil"/>
              <w:bottom w:val="nil"/>
              <w:right w:val="nil"/>
            </w:tcBorders>
          </w:tcPr>
          <w:p w14:paraId="0B278854" w14:textId="52A2DC24"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9</w:t>
            </w:r>
          </w:p>
        </w:tc>
        <w:tc>
          <w:tcPr>
            <w:tcW w:w="1141" w:type="dxa"/>
            <w:tcBorders>
              <w:top w:val="nil"/>
              <w:left w:val="nil"/>
              <w:bottom w:val="nil"/>
              <w:right w:val="nil"/>
            </w:tcBorders>
          </w:tcPr>
          <w:p w14:paraId="4E396FE0" w14:textId="0169B9A7"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8</w:t>
            </w:r>
          </w:p>
        </w:tc>
        <w:tc>
          <w:tcPr>
            <w:tcW w:w="1141" w:type="dxa"/>
            <w:tcBorders>
              <w:top w:val="nil"/>
              <w:left w:val="nil"/>
              <w:bottom w:val="nil"/>
              <w:right w:val="nil"/>
            </w:tcBorders>
          </w:tcPr>
          <w:p w14:paraId="47FDDF8C" w14:textId="5003EE65"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2BBE55DE" w14:textId="41DD7168"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351C4509" w14:textId="67548A7B" w:rsidR="00417F83" w:rsidRPr="0058608A" w:rsidRDefault="00B215A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076A1D1C" w14:textId="77777777" w:rsidTr="00345410">
        <w:trPr>
          <w:trHeight w:val="295"/>
        </w:trPr>
        <w:tc>
          <w:tcPr>
            <w:tcW w:w="1140" w:type="dxa"/>
            <w:tcBorders>
              <w:top w:val="nil"/>
              <w:left w:val="nil"/>
              <w:bottom w:val="nil"/>
              <w:right w:val="nil"/>
            </w:tcBorders>
            <w:shd w:val="clear" w:color="auto" w:fill="auto"/>
          </w:tcPr>
          <w:p w14:paraId="175EFE50"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w:t>
            </w:r>
          </w:p>
        </w:tc>
        <w:tc>
          <w:tcPr>
            <w:tcW w:w="1140" w:type="dxa"/>
            <w:tcBorders>
              <w:top w:val="nil"/>
              <w:left w:val="nil"/>
              <w:bottom w:val="nil"/>
              <w:right w:val="nil"/>
            </w:tcBorders>
            <w:shd w:val="clear" w:color="auto" w:fill="auto"/>
            <w:noWrap/>
          </w:tcPr>
          <w:p w14:paraId="324F0454" w14:textId="19733435"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tcPr>
          <w:p w14:paraId="336FD4AB" w14:textId="73A69FCE"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23408793" w14:textId="6DC45D2B"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22BF5DBD" w14:textId="46B2BD75"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01</w:t>
            </w:r>
          </w:p>
        </w:tc>
        <w:tc>
          <w:tcPr>
            <w:tcW w:w="1141" w:type="dxa"/>
            <w:tcBorders>
              <w:top w:val="nil"/>
              <w:left w:val="nil"/>
              <w:bottom w:val="nil"/>
              <w:right w:val="nil"/>
            </w:tcBorders>
          </w:tcPr>
          <w:p w14:paraId="008CBD29" w14:textId="521B0499"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1EE17EF6" w14:textId="718C4C47"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1C65C603" w14:textId="2E5732CF" w:rsidR="00417F83" w:rsidRPr="0058608A" w:rsidRDefault="00D32E0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42755824" w14:textId="77777777" w:rsidTr="00345410">
        <w:trPr>
          <w:trHeight w:val="295"/>
        </w:trPr>
        <w:tc>
          <w:tcPr>
            <w:tcW w:w="1140" w:type="dxa"/>
            <w:tcBorders>
              <w:top w:val="nil"/>
              <w:left w:val="nil"/>
              <w:bottom w:val="nil"/>
              <w:right w:val="nil"/>
            </w:tcBorders>
            <w:shd w:val="clear" w:color="auto" w:fill="auto"/>
          </w:tcPr>
          <w:p w14:paraId="0CEB819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w:t>
            </w:r>
          </w:p>
        </w:tc>
        <w:tc>
          <w:tcPr>
            <w:tcW w:w="1140" w:type="dxa"/>
            <w:tcBorders>
              <w:top w:val="nil"/>
              <w:left w:val="nil"/>
              <w:bottom w:val="nil"/>
              <w:right w:val="nil"/>
            </w:tcBorders>
            <w:shd w:val="clear" w:color="auto" w:fill="auto"/>
            <w:noWrap/>
          </w:tcPr>
          <w:p w14:paraId="41D7E742" w14:textId="77077D53" w:rsidR="00417F83" w:rsidRPr="0058608A" w:rsidRDefault="00027B3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1" w:type="dxa"/>
            <w:tcBorders>
              <w:top w:val="nil"/>
              <w:left w:val="nil"/>
              <w:bottom w:val="nil"/>
              <w:right w:val="nil"/>
            </w:tcBorders>
          </w:tcPr>
          <w:p w14:paraId="200BA864" w14:textId="7514A3F4" w:rsidR="00417F83" w:rsidRPr="0058608A" w:rsidRDefault="00027B3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9</w:t>
            </w:r>
          </w:p>
        </w:tc>
        <w:tc>
          <w:tcPr>
            <w:tcW w:w="1141" w:type="dxa"/>
            <w:tcBorders>
              <w:top w:val="nil"/>
              <w:left w:val="nil"/>
              <w:bottom w:val="nil"/>
              <w:right w:val="nil"/>
            </w:tcBorders>
          </w:tcPr>
          <w:p w14:paraId="7C8D9D7D" w14:textId="764A33C5" w:rsidR="00417F83" w:rsidRPr="0058608A" w:rsidRDefault="00027B3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8</w:t>
            </w:r>
          </w:p>
        </w:tc>
        <w:tc>
          <w:tcPr>
            <w:tcW w:w="1141" w:type="dxa"/>
            <w:tcBorders>
              <w:top w:val="nil"/>
              <w:left w:val="nil"/>
              <w:bottom w:val="nil"/>
              <w:right w:val="nil"/>
            </w:tcBorders>
          </w:tcPr>
          <w:p w14:paraId="15616DF1" w14:textId="4FCACF90" w:rsidR="00417F83" w:rsidRPr="0058608A" w:rsidRDefault="00027B3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8</w:t>
            </w:r>
          </w:p>
        </w:tc>
        <w:tc>
          <w:tcPr>
            <w:tcW w:w="1141" w:type="dxa"/>
            <w:tcBorders>
              <w:top w:val="nil"/>
              <w:left w:val="nil"/>
              <w:bottom w:val="nil"/>
              <w:right w:val="nil"/>
            </w:tcBorders>
          </w:tcPr>
          <w:p w14:paraId="1C25D703" w14:textId="72CC875C" w:rsidR="00417F83" w:rsidRPr="0058608A" w:rsidRDefault="003639A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4EECDDA7" w14:textId="2B71D779" w:rsidR="00417F83" w:rsidRPr="0058608A" w:rsidRDefault="003639A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12CFA18D" w14:textId="49640AF5" w:rsidR="00417F83" w:rsidRPr="0058608A" w:rsidRDefault="003639A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27E36092" w14:textId="77777777" w:rsidTr="00345410">
        <w:trPr>
          <w:trHeight w:val="295"/>
        </w:trPr>
        <w:tc>
          <w:tcPr>
            <w:tcW w:w="1140" w:type="dxa"/>
            <w:tcBorders>
              <w:top w:val="nil"/>
              <w:left w:val="nil"/>
              <w:bottom w:val="nil"/>
              <w:right w:val="nil"/>
            </w:tcBorders>
            <w:shd w:val="clear" w:color="auto" w:fill="auto"/>
          </w:tcPr>
          <w:p w14:paraId="2AC34694"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9</w:t>
            </w:r>
          </w:p>
        </w:tc>
        <w:tc>
          <w:tcPr>
            <w:tcW w:w="1140" w:type="dxa"/>
            <w:tcBorders>
              <w:top w:val="nil"/>
              <w:left w:val="nil"/>
              <w:bottom w:val="nil"/>
              <w:right w:val="nil"/>
            </w:tcBorders>
            <w:shd w:val="clear" w:color="auto" w:fill="auto"/>
            <w:noWrap/>
          </w:tcPr>
          <w:p w14:paraId="20776C04" w14:textId="7C4589F1"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w:t>
            </w:r>
          </w:p>
        </w:tc>
        <w:tc>
          <w:tcPr>
            <w:tcW w:w="1141" w:type="dxa"/>
            <w:tcBorders>
              <w:top w:val="nil"/>
              <w:left w:val="nil"/>
              <w:bottom w:val="nil"/>
              <w:right w:val="nil"/>
            </w:tcBorders>
          </w:tcPr>
          <w:p w14:paraId="5ACB418D" w14:textId="65A27CB8"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41" w:type="dxa"/>
            <w:tcBorders>
              <w:top w:val="nil"/>
              <w:left w:val="nil"/>
              <w:bottom w:val="nil"/>
              <w:right w:val="nil"/>
            </w:tcBorders>
          </w:tcPr>
          <w:p w14:paraId="1F89F8CD" w14:textId="135B9505"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1</w:t>
            </w:r>
          </w:p>
        </w:tc>
        <w:tc>
          <w:tcPr>
            <w:tcW w:w="1141" w:type="dxa"/>
            <w:tcBorders>
              <w:top w:val="nil"/>
              <w:left w:val="nil"/>
              <w:bottom w:val="nil"/>
              <w:right w:val="nil"/>
            </w:tcBorders>
          </w:tcPr>
          <w:p w14:paraId="296FB184" w14:textId="17DED865"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5</w:t>
            </w:r>
          </w:p>
        </w:tc>
        <w:tc>
          <w:tcPr>
            <w:tcW w:w="1141" w:type="dxa"/>
            <w:tcBorders>
              <w:top w:val="nil"/>
              <w:left w:val="nil"/>
              <w:bottom w:val="nil"/>
              <w:right w:val="nil"/>
            </w:tcBorders>
          </w:tcPr>
          <w:p w14:paraId="54894AF4" w14:textId="5B205B34"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6973E1EC" w14:textId="0357C2CB"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20779D89" w14:textId="58D8A49C" w:rsidR="00417F83" w:rsidRPr="0058608A" w:rsidRDefault="003E446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A32609C" w14:textId="77777777" w:rsidTr="00345410">
        <w:trPr>
          <w:trHeight w:val="295"/>
        </w:trPr>
        <w:tc>
          <w:tcPr>
            <w:tcW w:w="1140" w:type="dxa"/>
            <w:tcBorders>
              <w:top w:val="nil"/>
              <w:left w:val="nil"/>
              <w:bottom w:val="nil"/>
              <w:right w:val="nil"/>
            </w:tcBorders>
            <w:shd w:val="clear" w:color="auto" w:fill="auto"/>
          </w:tcPr>
          <w:p w14:paraId="58FC85A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0</w:t>
            </w:r>
          </w:p>
        </w:tc>
        <w:tc>
          <w:tcPr>
            <w:tcW w:w="1140" w:type="dxa"/>
            <w:tcBorders>
              <w:top w:val="nil"/>
              <w:left w:val="nil"/>
              <w:bottom w:val="nil"/>
              <w:right w:val="nil"/>
            </w:tcBorders>
            <w:shd w:val="clear" w:color="auto" w:fill="auto"/>
            <w:noWrap/>
          </w:tcPr>
          <w:p w14:paraId="6AA10002" w14:textId="5381DAB8"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41" w:type="dxa"/>
            <w:tcBorders>
              <w:top w:val="nil"/>
              <w:left w:val="nil"/>
              <w:bottom w:val="nil"/>
              <w:right w:val="nil"/>
            </w:tcBorders>
          </w:tcPr>
          <w:p w14:paraId="4D18A56D" w14:textId="0DE12FF5"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41" w:type="dxa"/>
            <w:tcBorders>
              <w:top w:val="nil"/>
              <w:left w:val="nil"/>
              <w:bottom w:val="nil"/>
              <w:right w:val="nil"/>
            </w:tcBorders>
          </w:tcPr>
          <w:p w14:paraId="31FF53E7" w14:textId="07D12F0D"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3</w:t>
            </w:r>
          </w:p>
        </w:tc>
        <w:tc>
          <w:tcPr>
            <w:tcW w:w="1141" w:type="dxa"/>
            <w:tcBorders>
              <w:top w:val="nil"/>
              <w:left w:val="nil"/>
              <w:bottom w:val="nil"/>
              <w:right w:val="nil"/>
            </w:tcBorders>
          </w:tcPr>
          <w:p w14:paraId="7E939371" w14:textId="50BB38E1"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3</w:t>
            </w:r>
          </w:p>
        </w:tc>
        <w:tc>
          <w:tcPr>
            <w:tcW w:w="1141" w:type="dxa"/>
            <w:tcBorders>
              <w:top w:val="nil"/>
              <w:left w:val="nil"/>
              <w:bottom w:val="nil"/>
              <w:right w:val="nil"/>
            </w:tcBorders>
          </w:tcPr>
          <w:p w14:paraId="32694D23" w14:textId="3981F3FE"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14144A4A" w14:textId="497A3276"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3D8A357A" w14:textId="6FEEB4E0" w:rsidR="00417F83" w:rsidRPr="0058608A" w:rsidRDefault="006132C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19A3077F" w14:textId="77777777" w:rsidTr="00345410">
        <w:trPr>
          <w:trHeight w:val="295"/>
        </w:trPr>
        <w:tc>
          <w:tcPr>
            <w:tcW w:w="1140" w:type="dxa"/>
            <w:tcBorders>
              <w:top w:val="nil"/>
              <w:left w:val="nil"/>
              <w:bottom w:val="nil"/>
              <w:right w:val="nil"/>
            </w:tcBorders>
            <w:shd w:val="clear" w:color="auto" w:fill="auto"/>
          </w:tcPr>
          <w:p w14:paraId="79B131F6"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1</w:t>
            </w:r>
          </w:p>
        </w:tc>
        <w:tc>
          <w:tcPr>
            <w:tcW w:w="1140" w:type="dxa"/>
            <w:tcBorders>
              <w:top w:val="nil"/>
              <w:left w:val="nil"/>
              <w:bottom w:val="nil"/>
              <w:right w:val="nil"/>
            </w:tcBorders>
            <w:shd w:val="clear" w:color="auto" w:fill="auto"/>
            <w:noWrap/>
          </w:tcPr>
          <w:p w14:paraId="1DD69CC9" w14:textId="1384800E"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387D21CF" w14:textId="4872750D"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1" w:type="dxa"/>
            <w:tcBorders>
              <w:top w:val="nil"/>
              <w:left w:val="nil"/>
              <w:bottom w:val="nil"/>
              <w:right w:val="nil"/>
            </w:tcBorders>
          </w:tcPr>
          <w:p w14:paraId="5D96D1D9" w14:textId="50738EB0"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5</w:t>
            </w:r>
          </w:p>
        </w:tc>
        <w:tc>
          <w:tcPr>
            <w:tcW w:w="1141" w:type="dxa"/>
            <w:tcBorders>
              <w:top w:val="nil"/>
              <w:left w:val="nil"/>
              <w:bottom w:val="nil"/>
              <w:right w:val="nil"/>
            </w:tcBorders>
          </w:tcPr>
          <w:p w14:paraId="646ADFB2" w14:textId="6EC391E7"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38</w:t>
            </w:r>
          </w:p>
        </w:tc>
        <w:tc>
          <w:tcPr>
            <w:tcW w:w="1141" w:type="dxa"/>
            <w:tcBorders>
              <w:top w:val="nil"/>
              <w:left w:val="nil"/>
              <w:bottom w:val="nil"/>
              <w:right w:val="nil"/>
            </w:tcBorders>
          </w:tcPr>
          <w:p w14:paraId="76A93257" w14:textId="5FC13145"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7A0A4A8A" w14:textId="118C02B4"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4D498C95" w14:textId="435076AD" w:rsidR="00417F83" w:rsidRPr="0058608A" w:rsidRDefault="001261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47B676FD" w14:textId="77777777" w:rsidTr="00345410">
        <w:trPr>
          <w:trHeight w:val="295"/>
        </w:trPr>
        <w:tc>
          <w:tcPr>
            <w:tcW w:w="1140" w:type="dxa"/>
            <w:tcBorders>
              <w:top w:val="nil"/>
              <w:left w:val="nil"/>
              <w:bottom w:val="nil"/>
              <w:right w:val="nil"/>
            </w:tcBorders>
            <w:shd w:val="clear" w:color="auto" w:fill="auto"/>
          </w:tcPr>
          <w:p w14:paraId="1E636509"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2</w:t>
            </w:r>
          </w:p>
        </w:tc>
        <w:tc>
          <w:tcPr>
            <w:tcW w:w="1140" w:type="dxa"/>
            <w:tcBorders>
              <w:top w:val="nil"/>
              <w:left w:val="nil"/>
              <w:bottom w:val="nil"/>
              <w:right w:val="nil"/>
            </w:tcBorders>
            <w:shd w:val="clear" w:color="auto" w:fill="auto"/>
            <w:noWrap/>
          </w:tcPr>
          <w:p w14:paraId="6627D233" w14:textId="3D68B545" w:rsidR="00417F83" w:rsidRPr="0058608A" w:rsidRDefault="00DB48F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6B3D2F34" w14:textId="73C9C07E" w:rsidR="00417F83" w:rsidRPr="0058608A" w:rsidRDefault="00DB48F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41" w:type="dxa"/>
            <w:tcBorders>
              <w:top w:val="nil"/>
              <w:left w:val="nil"/>
              <w:bottom w:val="nil"/>
              <w:right w:val="nil"/>
            </w:tcBorders>
          </w:tcPr>
          <w:p w14:paraId="1B3084D2" w14:textId="661E5030" w:rsidR="00417F83" w:rsidRPr="0058608A" w:rsidRDefault="00C15BC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5</w:t>
            </w:r>
          </w:p>
        </w:tc>
        <w:tc>
          <w:tcPr>
            <w:tcW w:w="1141" w:type="dxa"/>
            <w:tcBorders>
              <w:top w:val="nil"/>
              <w:left w:val="nil"/>
              <w:bottom w:val="nil"/>
              <w:right w:val="nil"/>
            </w:tcBorders>
          </w:tcPr>
          <w:p w14:paraId="7CAAD104" w14:textId="71ADE032" w:rsidR="00417F83" w:rsidRPr="0058608A" w:rsidRDefault="00C15BC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4</w:t>
            </w:r>
          </w:p>
        </w:tc>
        <w:tc>
          <w:tcPr>
            <w:tcW w:w="1141" w:type="dxa"/>
            <w:tcBorders>
              <w:top w:val="nil"/>
              <w:left w:val="nil"/>
              <w:bottom w:val="nil"/>
              <w:right w:val="nil"/>
            </w:tcBorders>
          </w:tcPr>
          <w:p w14:paraId="4C531C67" w14:textId="367ECAA9" w:rsidR="00417F83" w:rsidRPr="0058608A" w:rsidRDefault="00C15BC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3A909DAD" w14:textId="39318FD5" w:rsidR="00417F83" w:rsidRPr="0058608A" w:rsidRDefault="00C15BC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20B7D6C1" w14:textId="3D67C16F" w:rsidR="00417F83" w:rsidRPr="0058608A" w:rsidRDefault="00C15BC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793BAA10" w14:textId="77777777" w:rsidTr="00345410">
        <w:trPr>
          <w:trHeight w:val="295"/>
        </w:trPr>
        <w:tc>
          <w:tcPr>
            <w:tcW w:w="1140" w:type="dxa"/>
            <w:tcBorders>
              <w:top w:val="nil"/>
              <w:left w:val="nil"/>
              <w:bottom w:val="nil"/>
              <w:right w:val="nil"/>
            </w:tcBorders>
            <w:shd w:val="clear" w:color="auto" w:fill="auto"/>
          </w:tcPr>
          <w:p w14:paraId="3DFFAFB0"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3</w:t>
            </w:r>
          </w:p>
        </w:tc>
        <w:tc>
          <w:tcPr>
            <w:tcW w:w="1140" w:type="dxa"/>
            <w:tcBorders>
              <w:top w:val="nil"/>
              <w:left w:val="nil"/>
              <w:bottom w:val="nil"/>
              <w:right w:val="nil"/>
            </w:tcBorders>
            <w:shd w:val="clear" w:color="auto" w:fill="auto"/>
            <w:noWrap/>
          </w:tcPr>
          <w:p w14:paraId="1503BC5F" w14:textId="441329F1"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176C7A57" w14:textId="2E3CEB9A"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59B389DB" w14:textId="66C56331"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41" w:type="dxa"/>
            <w:tcBorders>
              <w:top w:val="nil"/>
              <w:left w:val="nil"/>
              <w:bottom w:val="nil"/>
              <w:right w:val="nil"/>
            </w:tcBorders>
          </w:tcPr>
          <w:p w14:paraId="0AF1E146" w14:textId="769C7B96"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3</w:t>
            </w:r>
          </w:p>
        </w:tc>
        <w:tc>
          <w:tcPr>
            <w:tcW w:w="1141" w:type="dxa"/>
            <w:tcBorders>
              <w:top w:val="nil"/>
              <w:left w:val="nil"/>
              <w:bottom w:val="nil"/>
              <w:right w:val="nil"/>
            </w:tcBorders>
          </w:tcPr>
          <w:p w14:paraId="65B41860" w14:textId="6C3E2D5D"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0565C536" w14:textId="285F3D00"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4B5E3C49" w14:textId="68B3F859" w:rsidR="00417F83" w:rsidRPr="0058608A" w:rsidRDefault="002A662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6A7CCB35" w14:textId="77777777" w:rsidTr="00345410">
        <w:trPr>
          <w:trHeight w:val="295"/>
        </w:trPr>
        <w:tc>
          <w:tcPr>
            <w:tcW w:w="1140" w:type="dxa"/>
            <w:tcBorders>
              <w:top w:val="nil"/>
              <w:left w:val="nil"/>
              <w:bottom w:val="nil"/>
              <w:right w:val="nil"/>
            </w:tcBorders>
            <w:shd w:val="clear" w:color="auto" w:fill="auto"/>
          </w:tcPr>
          <w:p w14:paraId="00F81716"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4</w:t>
            </w:r>
          </w:p>
        </w:tc>
        <w:tc>
          <w:tcPr>
            <w:tcW w:w="1140" w:type="dxa"/>
            <w:tcBorders>
              <w:top w:val="nil"/>
              <w:left w:val="nil"/>
              <w:bottom w:val="nil"/>
              <w:right w:val="nil"/>
            </w:tcBorders>
            <w:shd w:val="clear" w:color="auto" w:fill="auto"/>
            <w:noWrap/>
          </w:tcPr>
          <w:p w14:paraId="489A506D" w14:textId="3FB5EDAB"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4E17F593" w14:textId="416B83C0"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5B71F790" w14:textId="207E9638"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7</w:t>
            </w:r>
          </w:p>
        </w:tc>
        <w:tc>
          <w:tcPr>
            <w:tcW w:w="1141" w:type="dxa"/>
            <w:tcBorders>
              <w:top w:val="nil"/>
              <w:left w:val="nil"/>
              <w:bottom w:val="nil"/>
              <w:right w:val="nil"/>
            </w:tcBorders>
          </w:tcPr>
          <w:p w14:paraId="0BE2E88C" w14:textId="5DFC9CBD"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2</w:t>
            </w:r>
          </w:p>
        </w:tc>
        <w:tc>
          <w:tcPr>
            <w:tcW w:w="1141" w:type="dxa"/>
            <w:tcBorders>
              <w:top w:val="nil"/>
              <w:left w:val="nil"/>
              <w:bottom w:val="nil"/>
              <w:right w:val="nil"/>
            </w:tcBorders>
          </w:tcPr>
          <w:p w14:paraId="5F015BAC" w14:textId="3F15E2FD"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4C0E0A8A" w14:textId="45B1E611"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630C5098" w14:textId="54D3F211" w:rsidR="00417F83" w:rsidRPr="0058608A" w:rsidRDefault="00B44BD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560380B9" w14:textId="77777777" w:rsidTr="00345410">
        <w:trPr>
          <w:trHeight w:val="295"/>
        </w:trPr>
        <w:tc>
          <w:tcPr>
            <w:tcW w:w="1140" w:type="dxa"/>
            <w:tcBorders>
              <w:top w:val="nil"/>
              <w:left w:val="nil"/>
              <w:bottom w:val="nil"/>
              <w:right w:val="nil"/>
            </w:tcBorders>
            <w:shd w:val="clear" w:color="auto" w:fill="auto"/>
          </w:tcPr>
          <w:p w14:paraId="508C90F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40" w:type="dxa"/>
            <w:tcBorders>
              <w:top w:val="nil"/>
              <w:left w:val="nil"/>
              <w:bottom w:val="nil"/>
              <w:right w:val="nil"/>
            </w:tcBorders>
            <w:shd w:val="clear" w:color="auto" w:fill="auto"/>
            <w:noWrap/>
          </w:tcPr>
          <w:p w14:paraId="3BA3007E" w14:textId="55606260"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nil"/>
              <w:right w:val="nil"/>
            </w:tcBorders>
          </w:tcPr>
          <w:p w14:paraId="215DF672" w14:textId="4F3DEDAB"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w:t>
            </w:r>
          </w:p>
        </w:tc>
        <w:tc>
          <w:tcPr>
            <w:tcW w:w="1141" w:type="dxa"/>
            <w:tcBorders>
              <w:top w:val="nil"/>
              <w:left w:val="nil"/>
              <w:bottom w:val="nil"/>
              <w:right w:val="nil"/>
            </w:tcBorders>
          </w:tcPr>
          <w:p w14:paraId="6DC1B2DA" w14:textId="70803B9F"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2</w:t>
            </w:r>
          </w:p>
        </w:tc>
        <w:tc>
          <w:tcPr>
            <w:tcW w:w="1141" w:type="dxa"/>
            <w:tcBorders>
              <w:top w:val="nil"/>
              <w:left w:val="nil"/>
              <w:bottom w:val="nil"/>
              <w:right w:val="nil"/>
            </w:tcBorders>
          </w:tcPr>
          <w:p w14:paraId="73B37C17" w14:textId="77625006"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4</w:t>
            </w:r>
          </w:p>
        </w:tc>
        <w:tc>
          <w:tcPr>
            <w:tcW w:w="1141" w:type="dxa"/>
            <w:tcBorders>
              <w:top w:val="nil"/>
              <w:left w:val="nil"/>
              <w:bottom w:val="nil"/>
              <w:right w:val="nil"/>
            </w:tcBorders>
          </w:tcPr>
          <w:p w14:paraId="4F3AE3E4" w14:textId="11A4F197"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79F2F860" w14:textId="7FD4E79F"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7756BFA8" w14:textId="25C6C0B0" w:rsidR="00417F83" w:rsidRPr="0058608A" w:rsidRDefault="00BD356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31B70E4D" w14:textId="77777777" w:rsidTr="00345410">
        <w:trPr>
          <w:trHeight w:val="295"/>
        </w:trPr>
        <w:tc>
          <w:tcPr>
            <w:tcW w:w="1140" w:type="dxa"/>
            <w:tcBorders>
              <w:top w:val="nil"/>
              <w:left w:val="nil"/>
              <w:bottom w:val="nil"/>
              <w:right w:val="nil"/>
            </w:tcBorders>
            <w:shd w:val="clear" w:color="auto" w:fill="auto"/>
          </w:tcPr>
          <w:p w14:paraId="5F6E1A3D"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6</w:t>
            </w:r>
          </w:p>
        </w:tc>
        <w:tc>
          <w:tcPr>
            <w:tcW w:w="1140" w:type="dxa"/>
            <w:tcBorders>
              <w:top w:val="nil"/>
              <w:left w:val="nil"/>
              <w:bottom w:val="nil"/>
              <w:right w:val="nil"/>
            </w:tcBorders>
            <w:shd w:val="clear" w:color="auto" w:fill="auto"/>
            <w:noWrap/>
          </w:tcPr>
          <w:p w14:paraId="1DF1789E" w14:textId="5641D7E2"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01ECA251" w14:textId="276FE85B"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41" w:type="dxa"/>
            <w:tcBorders>
              <w:top w:val="nil"/>
              <w:left w:val="nil"/>
              <w:bottom w:val="nil"/>
              <w:right w:val="nil"/>
            </w:tcBorders>
          </w:tcPr>
          <w:p w14:paraId="21A9988D" w14:textId="0CCEFA96"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19790A0C" w14:textId="094F9FCA"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1</w:t>
            </w:r>
          </w:p>
        </w:tc>
        <w:tc>
          <w:tcPr>
            <w:tcW w:w="1141" w:type="dxa"/>
            <w:tcBorders>
              <w:top w:val="nil"/>
              <w:left w:val="nil"/>
              <w:bottom w:val="nil"/>
              <w:right w:val="nil"/>
            </w:tcBorders>
          </w:tcPr>
          <w:p w14:paraId="6CA7B1C1" w14:textId="4EB1B20B"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047C5C18" w14:textId="1208298A"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53AD12CC" w14:textId="5E2E48EE" w:rsidR="00417F83" w:rsidRPr="0058608A" w:rsidRDefault="0074286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r>
      <w:tr w:rsidR="00417F83" w:rsidRPr="0058608A" w14:paraId="3DB94A02" w14:textId="77777777" w:rsidTr="00345410">
        <w:trPr>
          <w:trHeight w:val="295"/>
        </w:trPr>
        <w:tc>
          <w:tcPr>
            <w:tcW w:w="1140" w:type="dxa"/>
            <w:tcBorders>
              <w:top w:val="nil"/>
              <w:left w:val="nil"/>
              <w:bottom w:val="nil"/>
              <w:right w:val="nil"/>
            </w:tcBorders>
            <w:shd w:val="clear" w:color="auto" w:fill="auto"/>
          </w:tcPr>
          <w:p w14:paraId="56AC72EB"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7</w:t>
            </w:r>
          </w:p>
        </w:tc>
        <w:tc>
          <w:tcPr>
            <w:tcW w:w="1140" w:type="dxa"/>
            <w:tcBorders>
              <w:top w:val="nil"/>
              <w:left w:val="nil"/>
              <w:bottom w:val="nil"/>
              <w:right w:val="nil"/>
            </w:tcBorders>
            <w:shd w:val="clear" w:color="auto" w:fill="auto"/>
            <w:noWrap/>
          </w:tcPr>
          <w:p w14:paraId="30C17E22" w14:textId="1C6DD9C5"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72C7AA74" w14:textId="1049CDEE"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w:t>
            </w:r>
          </w:p>
        </w:tc>
        <w:tc>
          <w:tcPr>
            <w:tcW w:w="1141" w:type="dxa"/>
            <w:tcBorders>
              <w:top w:val="nil"/>
              <w:left w:val="nil"/>
              <w:bottom w:val="nil"/>
              <w:right w:val="nil"/>
            </w:tcBorders>
          </w:tcPr>
          <w:p w14:paraId="5F312BC4" w14:textId="64067968"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4</w:t>
            </w:r>
          </w:p>
        </w:tc>
        <w:tc>
          <w:tcPr>
            <w:tcW w:w="1141" w:type="dxa"/>
            <w:tcBorders>
              <w:top w:val="nil"/>
              <w:left w:val="nil"/>
              <w:bottom w:val="nil"/>
              <w:right w:val="nil"/>
            </w:tcBorders>
          </w:tcPr>
          <w:p w14:paraId="60B37534" w14:textId="578FC47C"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2</w:t>
            </w:r>
          </w:p>
        </w:tc>
        <w:tc>
          <w:tcPr>
            <w:tcW w:w="1141" w:type="dxa"/>
            <w:tcBorders>
              <w:top w:val="nil"/>
              <w:left w:val="nil"/>
              <w:bottom w:val="nil"/>
              <w:right w:val="nil"/>
            </w:tcBorders>
          </w:tcPr>
          <w:p w14:paraId="46A0D1FD" w14:textId="4171A4E9"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14995791" w14:textId="3FD04CA5"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shd w:val="clear" w:color="auto" w:fill="auto"/>
            <w:noWrap/>
          </w:tcPr>
          <w:p w14:paraId="0A10B340" w14:textId="35193327" w:rsidR="00417F83" w:rsidRPr="0058608A" w:rsidRDefault="00EF17F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6E0B368A" w14:textId="77777777" w:rsidTr="00345410">
        <w:trPr>
          <w:trHeight w:val="295"/>
        </w:trPr>
        <w:tc>
          <w:tcPr>
            <w:tcW w:w="1140" w:type="dxa"/>
            <w:tcBorders>
              <w:top w:val="nil"/>
              <w:left w:val="nil"/>
              <w:bottom w:val="nil"/>
              <w:right w:val="nil"/>
            </w:tcBorders>
            <w:shd w:val="clear" w:color="auto" w:fill="auto"/>
          </w:tcPr>
          <w:p w14:paraId="08590B91"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8</w:t>
            </w:r>
          </w:p>
        </w:tc>
        <w:tc>
          <w:tcPr>
            <w:tcW w:w="1140" w:type="dxa"/>
            <w:tcBorders>
              <w:top w:val="nil"/>
              <w:left w:val="nil"/>
              <w:bottom w:val="nil"/>
              <w:right w:val="nil"/>
            </w:tcBorders>
            <w:shd w:val="clear" w:color="auto" w:fill="auto"/>
            <w:noWrap/>
          </w:tcPr>
          <w:p w14:paraId="5B1D6F2C" w14:textId="7B78CBD6"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665B424E" w14:textId="407EDDA5"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41" w:type="dxa"/>
            <w:tcBorders>
              <w:top w:val="nil"/>
              <w:left w:val="nil"/>
              <w:bottom w:val="nil"/>
              <w:right w:val="nil"/>
            </w:tcBorders>
          </w:tcPr>
          <w:p w14:paraId="1B9A4047" w14:textId="389636CA"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1</w:t>
            </w:r>
          </w:p>
        </w:tc>
        <w:tc>
          <w:tcPr>
            <w:tcW w:w="1141" w:type="dxa"/>
            <w:tcBorders>
              <w:top w:val="nil"/>
              <w:left w:val="nil"/>
              <w:bottom w:val="nil"/>
              <w:right w:val="nil"/>
            </w:tcBorders>
          </w:tcPr>
          <w:p w14:paraId="1C18B4BC" w14:textId="1B82DC70"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5</w:t>
            </w:r>
          </w:p>
        </w:tc>
        <w:tc>
          <w:tcPr>
            <w:tcW w:w="1141" w:type="dxa"/>
            <w:tcBorders>
              <w:top w:val="nil"/>
              <w:left w:val="nil"/>
              <w:bottom w:val="nil"/>
              <w:right w:val="nil"/>
            </w:tcBorders>
          </w:tcPr>
          <w:p w14:paraId="3D406CF4" w14:textId="064F8098"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5907C294" w14:textId="04E73687"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133EDF5A" w14:textId="35238148" w:rsidR="00417F83" w:rsidRPr="0058608A" w:rsidRDefault="0025263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2D1C0F44" w14:textId="77777777" w:rsidTr="00345410">
        <w:trPr>
          <w:trHeight w:val="295"/>
        </w:trPr>
        <w:tc>
          <w:tcPr>
            <w:tcW w:w="1140" w:type="dxa"/>
            <w:tcBorders>
              <w:top w:val="nil"/>
              <w:left w:val="nil"/>
              <w:bottom w:val="nil"/>
              <w:right w:val="nil"/>
            </w:tcBorders>
            <w:shd w:val="clear" w:color="auto" w:fill="auto"/>
          </w:tcPr>
          <w:p w14:paraId="3F384AD6"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9</w:t>
            </w:r>
          </w:p>
        </w:tc>
        <w:tc>
          <w:tcPr>
            <w:tcW w:w="1140" w:type="dxa"/>
            <w:tcBorders>
              <w:top w:val="nil"/>
              <w:left w:val="nil"/>
              <w:bottom w:val="nil"/>
              <w:right w:val="nil"/>
            </w:tcBorders>
            <w:shd w:val="clear" w:color="auto" w:fill="auto"/>
            <w:noWrap/>
          </w:tcPr>
          <w:p w14:paraId="6D9BD393" w14:textId="295C5ED0"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41" w:type="dxa"/>
            <w:tcBorders>
              <w:top w:val="nil"/>
              <w:left w:val="nil"/>
              <w:bottom w:val="nil"/>
              <w:right w:val="nil"/>
            </w:tcBorders>
          </w:tcPr>
          <w:p w14:paraId="231F3138" w14:textId="4D5F9BA3"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41" w:type="dxa"/>
            <w:tcBorders>
              <w:top w:val="nil"/>
              <w:left w:val="nil"/>
              <w:bottom w:val="nil"/>
              <w:right w:val="nil"/>
            </w:tcBorders>
          </w:tcPr>
          <w:p w14:paraId="7E6D7120" w14:textId="79E2D16B"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2</w:t>
            </w:r>
          </w:p>
        </w:tc>
        <w:tc>
          <w:tcPr>
            <w:tcW w:w="1141" w:type="dxa"/>
            <w:tcBorders>
              <w:top w:val="nil"/>
              <w:left w:val="nil"/>
              <w:bottom w:val="nil"/>
              <w:right w:val="nil"/>
            </w:tcBorders>
          </w:tcPr>
          <w:p w14:paraId="4B07842E" w14:textId="775DD425"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0</w:t>
            </w:r>
          </w:p>
        </w:tc>
        <w:tc>
          <w:tcPr>
            <w:tcW w:w="1141" w:type="dxa"/>
            <w:tcBorders>
              <w:top w:val="nil"/>
              <w:left w:val="nil"/>
              <w:bottom w:val="nil"/>
              <w:right w:val="nil"/>
            </w:tcBorders>
          </w:tcPr>
          <w:p w14:paraId="72EE8BED" w14:textId="65A07903"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640FA48C" w14:textId="01A4E655"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0E109475" w14:textId="2E24FD62" w:rsidR="00417F83" w:rsidRPr="0058608A" w:rsidRDefault="008D28B4"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0539E6E5" w14:textId="77777777" w:rsidTr="00345410">
        <w:trPr>
          <w:trHeight w:val="295"/>
        </w:trPr>
        <w:tc>
          <w:tcPr>
            <w:tcW w:w="1140" w:type="dxa"/>
            <w:tcBorders>
              <w:top w:val="nil"/>
              <w:left w:val="nil"/>
              <w:bottom w:val="nil"/>
              <w:right w:val="nil"/>
            </w:tcBorders>
            <w:shd w:val="clear" w:color="auto" w:fill="auto"/>
          </w:tcPr>
          <w:p w14:paraId="2882777A"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0</w:t>
            </w:r>
          </w:p>
        </w:tc>
        <w:tc>
          <w:tcPr>
            <w:tcW w:w="1140" w:type="dxa"/>
            <w:tcBorders>
              <w:top w:val="nil"/>
              <w:left w:val="nil"/>
              <w:bottom w:val="nil"/>
              <w:right w:val="nil"/>
            </w:tcBorders>
            <w:shd w:val="clear" w:color="auto" w:fill="auto"/>
            <w:noWrap/>
          </w:tcPr>
          <w:p w14:paraId="302E39A5" w14:textId="538CFA2E"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0E42B0DE" w14:textId="62668A7B"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55D5C745" w14:textId="06FFA371"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71C3DA7D" w14:textId="6CF2281E"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95</w:t>
            </w:r>
          </w:p>
        </w:tc>
        <w:tc>
          <w:tcPr>
            <w:tcW w:w="1141" w:type="dxa"/>
            <w:tcBorders>
              <w:top w:val="nil"/>
              <w:left w:val="nil"/>
              <w:bottom w:val="nil"/>
              <w:right w:val="nil"/>
            </w:tcBorders>
          </w:tcPr>
          <w:p w14:paraId="397DE950" w14:textId="20F9E982"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65EB5CCF" w14:textId="2E7FD534"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78663CDD" w14:textId="7922EF79" w:rsidR="00417F83" w:rsidRPr="0058608A" w:rsidRDefault="004D289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3D38F83D" w14:textId="77777777" w:rsidTr="00345410">
        <w:trPr>
          <w:trHeight w:val="295"/>
        </w:trPr>
        <w:tc>
          <w:tcPr>
            <w:tcW w:w="1140" w:type="dxa"/>
            <w:tcBorders>
              <w:top w:val="nil"/>
              <w:left w:val="nil"/>
              <w:bottom w:val="nil"/>
              <w:right w:val="nil"/>
            </w:tcBorders>
            <w:shd w:val="clear" w:color="auto" w:fill="auto"/>
          </w:tcPr>
          <w:p w14:paraId="195B955E"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1</w:t>
            </w:r>
          </w:p>
        </w:tc>
        <w:tc>
          <w:tcPr>
            <w:tcW w:w="1140" w:type="dxa"/>
            <w:tcBorders>
              <w:top w:val="nil"/>
              <w:left w:val="nil"/>
              <w:bottom w:val="nil"/>
              <w:right w:val="nil"/>
            </w:tcBorders>
            <w:shd w:val="clear" w:color="auto" w:fill="auto"/>
            <w:noWrap/>
          </w:tcPr>
          <w:p w14:paraId="697DF723" w14:textId="301EB9B4"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561735A0" w14:textId="5F37953E"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w:t>
            </w:r>
          </w:p>
        </w:tc>
        <w:tc>
          <w:tcPr>
            <w:tcW w:w="1141" w:type="dxa"/>
            <w:tcBorders>
              <w:top w:val="nil"/>
              <w:left w:val="nil"/>
              <w:bottom w:val="nil"/>
              <w:right w:val="nil"/>
            </w:tcBorders>
          </w:tcPr>
          <w:p w14:paraId="6E9752F2" w14:textId="34957644"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4</w:t>
            </w:r>
          </w:p>
        </w:tc>
        <w:tc>
          <w:tcPr>
            <w:tcW w:w="1141" w:type="dxa"/>
            <w:tcBorders>
              <w:top w:val="nil"/>
              <w:left w:val="nil"/>
              <w:bottom w:val="nil"/>
              <w:right w:val="nil"/>
            </w:tcBorders>
          </w:tcPr>
          <w:p w14:paraId="61ABDAFE" w14:textId="7B01C110"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8</w:t>
            </w:r>
          </w:p>
        </w:tc>
        <w:tc>
          <w:tcPr>
            <w:tcW w:w="1141" w:type="dxa"/>
            <w:tcBorders>
              <w:top w:val="nil"/>
              <w:left w:val="nil"/>
              <w:bottom w:val="nil"/>
              <w:right w:val="nil"/>
            </w:tcBorders>
          </w:tcPr>
          <w:p w14:paraId="7FAE5FEB" w14:textId="0D5871B6"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564E313B" w14:textId="150F0001"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207ED834" w14:textId="7B7FD245" w:rsidR="00417F83" w:rsidRPr="0058608A" w:rsidRDefault="00BF143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r w:rsidR="00417F83" w:rsidRPr="0058608A" w14:paraId="776A4BA9" w14:textId="77777777" w:rsidTr="00345410">
        <w:trPr>
          <w:trHeight w:val="295"/>
        </w:trPr>
        <w:tc>
          <w:tcPr>
            <w:tcW w:w="1140" w:type="dxa"/>
            <w:tcBorders>
              <w:top w:val="nil"/>
              <w:left w:val="nil"/>
              <w:bottom w:val="nil"/>
              <w:right w:val="nil"/>
            </w:tcBorders>
            <w:shd w:val="clear" w:color="auto" w:fill="auto"/>
          </w:tcPr>
          <w:p w14:paraId="4D982296"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2</w:t>
            </w:r>
          </w:p>
        </w:tc>
        <w:tc>
          <w:tcPr>
            <w:tcW w:w="1140" w:type="dxa"/>
            <w:tcBorders>
              <w:top w:val="nil"/>
              <w:left w:val="nil"/>
              <w:bottom w:val="nil"/>
              <w:right w:val="nil"/>
            </w:tcBorders>
            <w:shd w:val="clear" w:color="auto" w:fill="auto"/>
            <w:noWrap/>
          </w:tcPr>
          <w:p w14:paraId="6073B9F2" w14:textId="28AD3783" w:rsidR="00417F83" w:rsidRPr="0058608A" w:rsidRDefault="00350F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tcPr>
          <w:p w14:paraId="444F7591" w14:textId="6629CD4A" w:rsidR="00417F83" w:rsidRPr="0058608A" w:rsidRDefault="00350F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3CE60789" w14:textId="2E002F15" w:rsidR="00417F83" w:rsidRPr="0058608A" w:rsidRDefault="00350F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41" w:type="dxa"/>
            <w:tcBorders>
              <w:top w:val="nil"/>
              <w:left w:val="nil"/>
              <w:bottom w:val="nil"/>
              <w:right w:val="nil"/>
            </w:tcBorders>
          </w:tcPr>
          <w:p w14:paraId="6AA4D4AA" w14:textId="1E983A30" w:rsidR="00417F83" w:rsidRPr="0058608A" w:rsidRDefault="00350F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10</w:t>
            </w:r>
          </w:p>
        </w:tc>
        <w:tc>
          <w:tcPr>
            <w:tcW w:w="1141" w:type="dxa"/>
            <w:tcBorders>
              <w:top w:val="nil"/>
              <w:left w:val="nil"/>
              <w:bottom w:val="nil"/>
              <w:right w:val="nil"/>
            </w:tcBorders>
          </w:tcPr>
          <w:p w14:paraId="3017BDF1" w14:textId="138DC133" w:rsidR="00417F83" w:rsidRPr="0058608A" w:rsidRDefault="00350F77"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4CBD3335" w14:textId="00ACB5CE" w:rsidR="00417F83" w:rsidRPr="0058608A" w:rsidRDefault="003D73E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52B15081" w14:textId="7CC76118" w:rsidR="00417F83" w:rsidRPr="0058608A" w:rsidRDefault="003D73E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56C3E060" w14:textId="77777777" w:rsidTr="00345410">
        <w:trPr>
          <w:trHeight w:val="295"/>
        </w:trPr>
        <w:tc>
          <w:tcPr>
            <w:tcW w:w="1140" w:type="dxa"/>
            <w:tcBorders>
              <w:top w:val="nil"/>
              <w:left w:val="nil"/>
              <w:bottom w:val="nil"/>
              <w:right w:val="nil"/>
            </w:tcBorders>
            <w:shd w:val="clear" w:color="auto" w:fill="auto"/>
          </w:tcPr>
          <w:p w14:paraId="43E59AB0"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3</w:t>
            </w:r>
          </w:p>
        </w:tc>
        <w:tc>
          <w:tcPr>
            <w:tcW w:w="1140" w:type="dxa"/>
            <w:tcBorders>
              <w:top w:val="nil"/>
              <w:left w:val="nil"/>
              <w:bottom w:val="nil"/>
              <w:right w:val="nil"/>
            </w:tcBorders>
            <w:shd w:val="clear" w:color="auto" w:fill="auto"/>
            <w:noWrap/>
          </w:tcPr>
          <w:p w14:paraId="5A6C3B5C" w14:textId="4D5DAF15"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tcPr>
          <w:p w14:paraId="7DC6E121" w14:textId="4CF3AFF3"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41" w:type="dxa"/>
            <w:tcBorders>
              <w:top w:val="nil"/>
              <w:left w:val="nil"/>
              <w:bottom w:val="nil"/>
              <w:right w:val="nil"/>
            </w:tcBorders>
          </w:tcPr>
          <w:p w14:paraId="337E68C9" w14:textId="327F1596"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0</w:t>
            </w:r>
          </w:p>
        </w:tc>
        <w:tc>
          <w:tcPr>
            <w:tcW w:w="1141" w:type="dxa"/>
            <w:tcBorders>
              <w:top w:val="nil"/>
              <w:left w:val="nil"/>
              <w:bottom w:val="nil"/>
              <w:right w:val="nil"/>
            </w:tcBorders>
          </w:tcPr>
          <w:p w14:paraId="7CE604F1" w14:textId="13A104EC"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3</w:t>
            </w:r>
          </w:p>
        </w:tc>
        <w:tc>
          <w:tcPr>
            <w:tcW w:w="1141" w:type="dxa"/>
            <w:tcBorders>
              <w:top w:val="nil"/>
              <w:left w:val="nil"/>
              <w:bottom w:val="nil"/>
              <w:right w:val="nil"/>
            </w:tcBorders>
          </w:tcPr>
          <w:p w14:paraId="0E49A46A" w14:textId="234691E0"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bottom w:val="nil"/>
              <w:right w:val="nil"/>
            </w:tcBorders>
          </w:tcPr>
          <w:p w14:paraId="05AD89ED" w14:textId="6557046E"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052E2812" w14:textId="5651E9CB" w:rsidR="00417F83" w:rsidRPr="0058608A" w:rsidRDefault="003A2F9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37341ECF" w14:textId="77777777" w:rsidTr="00345410">
        <w:trPr>
          <w:trHeight w:val="295"/>
        </w:trPr>
        <w:tc>
          <w:tcPr>
            <w:tcW w:w="1140" w:type="dxa"/>
            <w:tcBorders>
              <w:top w:val="nil"/>
              <w:left w:val="nil"/>
              <w:bottom w:val="nil"/>
              <w:right w:val="nil"/>
            </w:tcBorders>
            <w:shd w:val="clear" w:color="auto" w:fill="auto"/>
          </w:tcPr>
          <w:p w14:paraId="3383B8AA"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4</w:t>
            </w:r>
          </w:p>
        </w:tc>
        <w:tc>
          <w:tcPr>
            <w:tcW w:w="1140" w:type="dxa"/>
            <w:tcBorders>
              <w:top w:val="nil"/>
              <w:left w:val="nil"/>
              <w:bottom w:val="nil"/>
              <w:right w:val="nil"/>
            </w:tcBorders>
            <w:shd w:val="clear" w:color="auto" w:fill="auto"/>
            <w:noWrap/>
          </w:tcPr>
          <w:p w14:paraId="5F5019EA" w14:textId="419583DC"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49688D48" w14:textId="62019444"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8</w:t>
            </w:r>
          </w:p>
        </w:tc>
        <w:tc>
          <w:tcPr>
            <w:tcW w:w="1141" w:type="dxa"/>
            <w:tcBorders>
              <w:top w:val="nil"/>
              <w:left w:val="nil"/>
              <w:bottom w:val="nil"/>
              <w:right w:val="nil"/>
            </w:tcBorders>
          </w:tcPr>
          <w:p w14:paraId="0524EC0C" w14:textId="6DA4B7A9"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2</w:t>
            </w:r>
          </w:p>
        </w:tc>
        <w:tc>
          <w:tcPr>
            <w:tcW w:w="1141" w:type="dxa"/>
            <w:tcBorders>
              <w:top w:val="nil"/>
              <w:left w:val="nil"/>
              <w:bottom w:val="nil"/>
              <w:right w:val="nil"/>
            </w:tcBorders>
          </w:tcPr>
          <w:p w14:paraId="679ED18A" w14:textId="41D3B56B"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1</w:t>
            </w:r>
          </w:p>
        </w:tc>
        <w:tc>
          <w:tcPr>
            <w:tcW w:w="1141" w:type="dxa"/>
            <w:tcBorders>
              <w:top w:val="nil"/>
              <w:left w:val="nil"/>
              <w:bottom w:val="nil"/>
              <w:right w:val="nil"/>
            </w:tcBorders>
          </w:tcPr>
          <w:p w14:paraId="071A6F26" w14:textId="71E390FA"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17D236EF" w14:textId="423DAF1F"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1EFEFCC7" w14:textId="53740C1B" w:rsidR="00417F83" w:rsidRPr="0058608A" w:rsidRDefault="00E76BE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396F75BC" w14:textId="77777777" w:rsidTr="00345410">
        <w:trPr>
          <w:trHeight w:val="295"/>
        </w:trPr>
        <w:tc>
          <w:tcPr>
            <w:tcW w:w="1140" w:type="dxa"/>
            <w:tcBorders>
              <w:top w:val="nil"/>
              <w:left w:val="nil"/>
              <w:bottom w:val="nil"/>
              <w:right w:val="nil"/>
            </w:tcBorders>
            <w:shd w:val="clear" w:color="auto" w:fill="auto"/>
          </w:tcPr>
          <w:p w14:paraId="658EADB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5</w:t>
            </w:r>
          </w:p>
        </w:tc>
        <w:tc>
          <w:tcPr>
            <w:tcW w:w="1140" w:type="dxa"/>
            <w:tcBorders>
              <w:top w:val="nil"/>
              <w:left w:val="nil"/>
              <w:bottom w:val="nil"/>
              <w:right w:val="nil"/>
            </w:tcBorders>
            <w:shd w:val="clear" w:color="auto" w:fill="auto"/>
            <w:noWrap/>
          </w:tcPr>
          <w:p w14:paraId="2DABEA87" w14:textId="51C02352"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41" w:type="dxa"/>
            <w:tcBorders>
              <w:top w:val="nil"/>
              <w:left w:val="nil"/>
              <w:bottom w:val="nil"/>
              <w:right w:val="nil"/>
            </w:tcBorders>
          </w:tcPr>
          <w:p w14:paraId="15463479" w14:textId="55E03C03"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41" w:type="dxa"/>
            <w:tcBorders>
              <w:top w:val="nil"/>
              <w:left w:val="nil"/>
              <w:bottom w:val="nil"/>
              <w:right w:val="nil"/>
            </w:tcBorders>
          </w:tcPr>
          <w:p w14:paraId="215AEDDD" w14:textId="26ED0585"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3</w:t>
            </w:r>
          </w:p>
        </w:tc>
        <w:tc>
          <w:tcPr>
            <w:tcW w:w="1141" w:type="dxa"/>
            <w:tcBorders>
              <w:top w:val="nil"/>
              <w:left w:val="nil"/>
              <w:bottom w:val="nil"/>
              <w:right w:val="nil"/>
            </w:tcBorders>
          </w:tcPr>
          <w:p w14:paraId="49D7D189" w14:textId="568A7BC6"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2</w:t>
            </w:r>
          </w:p>
        </w:tc>
        <w:tc>
          <w:tcPr>
            <w:tcW w:w="1141" w:type="dxa"/>
            <w:tcBorders>
              <w:top w:val="nil"/>
              <w:left w:val="nil"/>
              <w:bottom w:val="nil"/>
              <w:right w:val="nil"/>
            </w:tcBorders>
          </w:tcPr>
          <w:p w14:paraId="3ABECA77" w14:textId="19BB39A4"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41" w:type="dxa"/>
            <w:tcBorders>
              <w:top w:val="nil"/>
              <w:left w:val="nil"/>
              <w:bottom w:val="nil"/>
              <w:right w:val="nil"/>
            </w:tcBorders>
          </w:tcPr>
          <w:p w14:paraId="1548ABD3" w14:textId="3E9F12D5"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41" w:type="dxa"/>
            <w:tcBorders>
              <w:top w:val="nil"/>
              <w:left w:val="nil"/>
              <w:bottom w:val="nil"/>
              <w:right w:val="nil"/>
            </w:tcBorders>
            <w:shd w:val="clear" w:color="auto" w:fill="auto"/>
            <w:noWrap/>
          </w:tcPr>
          <w:p w14:paraId="3750FFBB" w14:textId="77A24F71" w:rsidR="00417F83" w:rsidRPr="0058608A" w:rsidRDefault="00643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2C695A24" w14:textId="77777777" w:rsidTr="00345410">
        <w:trPr>
          <w:trHeight w:val="295"/>
        </w:trPr>
        <w:tc>
          <w:tcPr>
            <w:tcW w:w="1140" w:type="dxa"/>
            <w:tcBorders>
              <w:top w:val="nil"/>
              <w:left w:val="nil"/>
              <w:bottom w:val="nil"/>
              <w:right w:val="nil"/>
            </w:tcBorders>
            <w:shd w:val="clear" w:color="auto" w:fill="auto"/>
          </w:tcPr>
          <w:p w14:paraId="04048E1C"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6</w:t>
            </w:r>
          </w:p>
        </w:tc>
        <w:tc>
          <w:tcPr>
            <w:tcW w:w="1140" w:type="dxa"/>
            <w:tcBorders>
              <w:top w:val="nil"/>
              <w:left w:val="nil"/>
              <w:bottom w:val="nil"/>
              <w:right w:val="nil"/>
            </w:tcBorders>
            <w:shd w:val="clear" w:color="auto" w:fill="auto"/>
            <w:noWrap/>
          </w:tcPr>
          <w:p w14:paraId="3DCC6F5C" w14:textId="45B761EE"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41" w:type="dxa"/>
            <w:tcBorders>
              <w:top w:val="nil"/>
              <w:left w:val="nil"/>
              <w:bottom w:val="nil"/>
              <w:right w:val="nil"/>
            </w:tcBorders>
          </w:tcPr>
          <w:p w14:paraId="011C86B3" w14:textId="2D16A216"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41" w:type="dxa"/>
            <w:tcBorders>
              <w:top w:val="nil"/>
              <w:left w:val="nil"/>
              <w:bottom w:val="nil"/>
              <w:right w:val="nil"/>
            </w:tcBorders>
          </w:tcPr>
          <w:p w14:paraId="1510E8AD" w14:textId="4EED4B4D"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8</w:t>
            </w:r>
          </w:p>
        </w:tc>
        <w:tc>
          <w:tcPr>
            <w:tcW w:w="1141" w:type="dxa"/>
            <w:tcBorders>
              <w:top w:val="nil"/>
              <w:left w:val="nil"/>
              <w:bottom w:val="nil"/>
              <w:right w:val="nil"/>
            </w:tcBorders>
          </w:tcPr>
          <w:p w14:paraId="35EEA872" w14:textId="0D1EAD7F"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3</w:t>
            </w:r>
          </w:p>
        </w:tc>
        <w:tc>
          <w:tcPr>
            <w:tcW w:w="1141" w:type="dxa"/>
            <w:tcBorders>
              <w:top w:val="nil"/>
              <w:left w:val="nil"/>
              <w:bottom w:val="nil"/>
              <w:right w:val="nil"/>
            </w:tcBorders>
          </w:tcPr>
          <w:p w14:paraId="08CC6350" w14:textId="6CF287D6"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nil"/>
              <w:right w:val="nil"/>
            </w:tcBorders>
          </w:tcPr>
          <w:p w14:paraId="109E057D" w14:textId="2F5202C2"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nil"/>
              <w:right w:val="nil"/>
            </w:tcBorders>
            <w:shd w:val="clear" w:color="auto" w:fill="auto"/>
            <w:noWrap/>
          </w:tcPr>
          <w:p w14:paraId="66D8F62F" w14:textId="78409ED2" w:rsidR="00417F83" w:rsidRPr="0058608A" w:rsidRDefault="00DD0FC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0534E248" w14:textId="77777777" w:rsidTr="00345410">
        <w:trPr>
          <w:trHeight w:val="295"/>
        </w:trPr>
        <w:tc>
          <w:tcPr>
            <w:tcW w:w="1140" w:type="dxa"/>
            <w:tcBorders>
              <w:top w:val="nil"/>
              <w:left w:val="nil"/>
              <w:right w:val="nil"/>
            </w:tcBorders>
            <w:shd w:val="clear" w:color="auto" w:fill="auto"/>
          </w:tcPr>
          <w:p w14:paraId="60B3F496"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7</w:t>
            </w:r>
          </w:p>
        </w:tc>
        <w:tc>
          <w:tcPr>
            <w:tcW w:w="1140" w:type="dxa"/>
            <w:tcBorders>
              <w:top w:val="nil"/>
              <w:left w:val="nil"/>
              <w:right w:val="nil"/>
            </w:tcBorders>
            <w:shd w:val="clear" w:color="auto" w:fill="auto"/>
            <w:noWrap/>
          </w:tcPr>
          <w:p w14:paraId="72BB12B4" w14:textId="3CF07BA5"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right w:val="nil"/>
            </w:tcBorders>
          </w:tcPr>
          <w:p w14:paraId="0216B9F8" w14:textId="32EF9397"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w:t>
            </w:r>
          </w:p>
        </w:tc>
        <w:tc>
          <w:tcPr>
            <w:tcW w:w="1141" w:type="dxa"/>
            <w:tcBorders>
              <w:top w:val="nil"/>
              <w:left w:val="nil"/>
              <w:right w:val="nil"/>
            </w:tcBorders>
          </w:tcPr>
          <w:p w14:paraId="4676C014" w14:textId="43D9D194"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9</w:t>
            </w:r>
          </w:p>
        </w:tc>
        <w:tc>
          <w:tcPr>
            <w:tcW w:w="1141" w:type="dxa"/>
            <w:tcBorders>
              <w:top w:val="nil"/>
              <w:left w:val="nil"/>
              <w:right w:val="nil"/>
            </w:tcBorders>
          </w:tcPr>
          <w:p w14:paraId="4AE4CC7A" w14:textId="7B977B8C"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9</w:t>
            </w:r>
          </w:p>
        </w:tc>
        <w:tc>
          <w:tcPr>
            <w:tcW w:w="1141" w:type="dxa"/>
            <w:tcBorders>
              <w:top w:val="nil"/>
              <w:left w:val="nil"/>
              <w:right w:val="nil"/>
            </w:tcBorders>
          </w:tcPr>
          <w:p w14:paraId="7A4AC941" w14:textId="7D6BAAE2"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41" w:type="dxa"/>
            <w:tcBorders>
              <w:top w:val="nil"/>
              <w:left w:val="nil"/>
              <w:right w:val="nil"/>
            </w:tcBorders>
          </w:tcPr>
          <w:p w14:paraId="006C9F34" w14:textId="26879837"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right w:val="nil"/>
            </w:tcBorders>
            <w:shd w:val="clear" w:color="auto" w:fill="auto"/>
            <w:noWrap/>
          </w:tcPr>
          <w:p w14:paraId="0DC97908" w14:textId="3AE7300D" w:rsidR="00417F83" w:rsidRPr="0058608A" w:rsidRDefault="00B6351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417F83" w:rsidRPr="0058608A" w14:paraId="53CD3DA7" w14:textId="77777777" w:rsidTr="00345410">
        <w:trPr>
          <w:trHeight w:val="295"/>
        </w:trPr>
        <w:tc>
          <w:tcPr>
            <w:tcW w:w="1140" w:type="dxa"/>
            <w:tcBorders>
              <w:top w:val="nil"/>
              <w:left w:val="nil"/>
              <w:bottom w:val="single" w:sz="4" w:space="0" w:color="auto"/>
              <w:right w:val="nil"/>
            </w:tcBorders>
            <w:shd w:val="clear" w:color="auto" w:fill="auto"/>
          </w:tcPr>
          <w:p w14:paraId="58D98460" w14:textId="77777777" w:rsidR="00417F83" w:rsidRPr="0058608A" w:rsidRDefault="00417F8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8</w:t>
            </w:r>
          </w:p>
        </w:tc>
        <w:tc>
          <w:tcPr>
            <w:tcW w:w="1140" w:type="dxa"/>
            <w:tcBorders>
              <w:top w:val="nil"/>
              <w:left w:val="nil"/>
              <w:bottom w:val="single" w:sz="4" w:space="0" w:color="auto"/>
              <w:right w:val="nil"/>
            </w:tcBorders>
            <w:shd w:val="clear" w:color="auto" w:fill="auto"/>
            <w:noWrap/>
          </w:tcPr>
          <w:p w14:paraId="2BB834C3" w14:textId="7922E5E3"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41" w:type="dxa"/>
            <w:tcBorders>
              <w:top w:val="nil"/>
              <w:left w:val="nil"/>
              <w:bottom w:val="single" w:sz="4" w:space="0" w:color="auto"/>
              <w:right w:val="nil"/>
            </w:tcBorders>
          </w:tcPr>
          <w:p w14:paraId="70048BA9" w14:textId="2D05386E"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41" w:type="dxa"/>
            <w:tcBorders>
              <w:top w:val="nil"/>
              <w:left w:val="nil"/>
              <w:bottom w:val="single" w:sz="4" w:space="0" w:color="auto"/>
              <w:right w:val="nil"/>
            </w:tcBorders>
          </w:tcPr>
          <w:p w14:paraId="6428AB10" w14:textId="468FB4EF"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0</w:t>
            </w:r>
          </w:p>
        </w:tc>
        <w:tc>
          <w:tcPr>
            <w:tcW w:w="1141" w:type="dxa"/>
            <w:tcBorders>
              <w:top w:val="nil"/>
              <w:left w:val="nil"/>
              <w:bottom w:val="single" w:sz="4" w:space="0" w:color="auto"/>
              <w:right w:val="nil"/>
            </w:tcBorders>
          </w:tcPr>
          <w:p w14:paraId="4B76F732" w14:textId="03FDC900"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3</w:t>
            </w:r>
          </w:p>
        </w:tc>
        <w:tc>
          <w:tcPr>
            <w:tcW w:w="1141" w:type="dxa"/>
            <w:tcBorders>
              <w:top w:val="nil"/>
              <w:left w:val="nil"/>
              <w:bottom w:val="single" w:sz="4" w:space="0" w:color="auto"/>
              <w:right w:val="nil"/>
            </w:tcBorders>
          </w:tcPr>
          <w:p w14:paraId="52B05A64" w14:textId="3A14C8D0"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41" w:type="dxa"/>
            <w:tcBorders>
              <w:top w:val="nil"/>
              <w:left w:val="nil"/>
              <w:bottom w:val="single" w:sz="4" w:space="0" w:color="auto"/>
              <w:right w:val="nil"/>
            </w:tcBorders>
          </w:tcPr>
          <w:p w14:paraId="3139CBA1" w14:textId="4A68ACCB"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41" w:type="dxa"/>
            <w:tcBorders>
              <w:top w:val="nil"/>
              <w:left w:val="nil"/>
              <w:bottom w:val="single" w:sz="4" w:space="0" w:color="auto"/>
              <w:right w:val="nil"/>
            </w:tcBorders>
            <w:shd w:val="clear" w:color="auto" w:fill="auto"/>
            <w:noWrap/>
          </w:tcPr>
          <w:p w14:paraId="54CCE72B" w14:textId="2CB9BF1D" w:rsidR="00417F83" w:rsidRPr="0058608A" w:rsidRDefault="0071621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r>
    </w:tbl>
    <w:p w14:paraId="3A9A7A2E" w14:textId="77777777" w:rsidR="00A448E8" w:rsidRPr="0058608A" w:rsidRDefault="00A448E8" w:rsidP="00373915">
      <w:pPr>
        <w:spacing w:after="0" w:line="480" w:lineRule="auto"/>
        <w:rPr>
          <w:rFonts w:ascii="Times New Roman" w:hAnsi="Times New Roman" w:cs="Times New Roman"/>
          <w:sz w:val="20"/>
          <w:szCs w:val="20"/>
          <w:lang w:val="en-US"/>
        </w:rPr>
      </w:pPr>
    </w:p>
    <w:p w14:paraId="19CDF396" w14:textId="77777777" w:rsidR="00FE6443" w:rsidRPr="0058608A" w:rsidRDefault="00FE6443" w:rsidP="00373915">
      <w:pPr>
        <w:spacing w:line="480" w:lineRule="auto"/>
        <w:rPr>
          <w:rFonts w:ascii="Times New Roman" w:hAnsi="Times New Roman" w:cs="Times New Roman"/>
          <w:sz w:val="20"/>
          <w:szCs w:val="20"/>
          <w:lang w:val="en-US"/>
        </w:rPr>
      </w:pPr>
    </w:p>
    <w:p w14:paraId="4C7A177D" w14:textId="77777777" w:rsidR="00FE6443" w:rsidRPr="0058608A" w:rsidRDefault="00FE6443" w:rsidP="00373915">
      <w:pPr>
        <w:spacing w:line="480" w:lineRule="auto"/>
        <w:rPr>
          <w:rFonts w:ascii="Times New Roman" w:hAnsi="Times New Roman" w:cs="Times New Roman"/>
          <w:sz w:val="20"/>
          <w:szCs w:val="20"/>
          <w:lang w:val="en-US"/>
        </w:rPr>
      </w:pPr>
    </w:p>
    <w:p w14:paraId="7E2B516B" w14:textId="77777777" w:rsidR="00FE6443" w:rsidRPr="0058608A" w:rsidRDefault="00FE6443" w:rsidP="00373915">
      <w:pPr>
        <w:spacing w:line="480" w:lineRule="auto"/>
        <w:rPr>
          <w:rFonts w:ascii="Times New Roman" w:hAnsi="Times New Roman" w:cs="Times New Roman"/>
          <w:sz w:val="20"/>
          <w:szCs w:val="20"/>
          <w:lang w:val="en-US"/>
        </w:rPr>
      </w:pPr>
    </w:p>
    <w:p w14:paraId="3C5D2F9D" w14:textId="77777777" w:rsidR="00FE6443" w:rsidRPr="0058608A" w:rsidRDefault="00FE6443" w:rsidP="00373915">
      <w:pPr>
        <w:spacing w:line="480" w:lineRule="auto"/>
        <w:rPr>
          <w:rFonts w:ascii="Times New Roman" w:hAnsi="Times New Roman" w:cs="Times New Roman"/>
          <w:sz w:val="20"/>
          <w:szCs w:val="20"/>
          <w:lang w:val="en-US"/>
        </w:rPr>
      </w:pPr>
    </w:p>
    <w:p w14:paraId="1FEC8544" w14:textId="77777777" w:rsidR="00FE6443" w:rsidRPr="0058608A" w:rsidRDefault="00FE6443" w:rsidP="00373915">
      <w:pPr>
        <w:spacing w:line="480" w:lineRule="auto"/>
        <w:rPr>
          <w:rFonts w:ascii="Times New Roman" w:hAnsi="Times New Roman" w:cs="Times New Roman"/>
          <w:sz w:val="20"/>
          <w:szCs w:val="20"/>
          <w:lang w:val="en-US"/>
        </w:rPr>
      </w:pPr>
    </w:p>
    <w:p w14:paraId="4236167A" w14:textId="77777777" w:rsidR="00FE6443" w:rsidRPr="0058608A" w:rsidRDefault="00FE6443" w:rsidP="00373915">
      <w:pPr>
        <w:spacing w:line="480" w:lineRule="auto"/>
        <w:rPr>
          <w:rFonts w:ascii="Times New Roman" w:hAnsi="Times New Roman" w:cs="Times New Roman"/>
          <w:sz w:val="20"/>
          <w:szCs w:val="20"/>
          <w:lang w:val="en-US"/>
        </w:rPr>
      </w:pPr>
    </w:p>
    <w:p w14:paraId="6A7F66EA" w14:textId="77777777" w:rsidR="00FE6443" w:rsidRPr="0058608A" w:rsidRDefault="00FE6443" w:rsidP="00373915">
      <w:pPr>
        <w:spacing w:line="480" w:lineRule="auto"/>
        <w:rPr>
          <w:rFonts w:ascii="Times New Roman" w:hAnsi="Times New Roman" w:cs="Times New Roman"/>
          <w:sz w:val="20"/>
          <w:szCs w:val="20"/>
          <w:lang w:val="en-US"/>
        </w:rPr>
      </w:pPr>
    </w:p>
    <w:p w14:paraId="6457CCEF" w14:textId="77777777" w:rsidR="00FE6443" w:rsidRPr="0058608A" w:rsidRDefault="00FE6443" w:rsidP="00373915">
      <w:pPr>
        <w:spacing w:line="480" w:lineRule="auto"/>
        <w:rPr>
          <w:rFonts w:ascii="Times New Roman" w:hAnsi="Times New Roman" w:cs="Times New Roman"/>
          <w:sz w:val="20"/>
          <w:szCs w:val="20"/>
          <w:lang w:val="en-US"/>
        </w:rPr>
      </w:pPr>
    </w:p>
    <w:p w14:paraId="4EBB824E" w14:textId="4CBB13D8" w:rsidR="00FE6443" w:rsidRPr="0058608A" w:rsidRDefault="00FE6443" w:rsidP="00373915">
      <w:pPr>
        <w:spacing w:after="0" w:line="480" w:lineRule="auto"/>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lastRenderedPageBreak/>
        <w:t>Table 10</w:t>
      </w:r>
    </w:p>
    <w:p w14:paraId="0A82BE09" w14:textId="6136851B" w:rsidR="00FE6443" w:rsidRPr="0058608A" w:rsidRDefault="00FE6443" w:rsidP="00373915">
      <w:pPr>
        <w:spacing w:after="0" w:line="480" w:lineRule="auto"/>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Design effect</w:t>
      </w:r>
    </w:p>
    <w:tbl>
      <w:tblPr>
        <w:tblW w:w="3544" w:type="dxa"/>
        <w:tblLayout w:type="fixed"/>
        <w:tblCellMar>
          <w:left w:w="70" w:type="dxa"/>
          <w:right w:w="70" w:type="dxa"/>
        </w:tblCellMar>
        <w:tblLook w:val="04A0" w:firstRow="1" w:lastRow="0" w:firstColumn="1" w:lastColumn="0" w:noHBand="0" w:noVBand="1"/>
      </w:tblPr>
      <w:tblGrid>
        <w:gridCol w:w="1181"/>
        <w:gridCol w:w="1181"/>
        <w:gridCol w:w="1182"/>
      </w:tblGrid>
      <w:tr w:rsidR="00FE6443" w:rsidRPr="0058608A" w14:paraId="79D2B01E" w14:textId="77777777" w:rsidTr="00963768">
        <w:trPr>
          <w:trHeight w:val="290"/>
        </w:trPr>
        <w:tc>
          <w:tcPr>
            <w:tcW w:w="1181" w:type="dxa"/>
            <w:tcBorders>
              <w:top w:val="single" w:sz="4" w:space="0" w:color="auto"/>
              <w:left w:val="nil"/>
              <w:bottom w:val="single" w:sz="4" w:space="0" w:color="auto"/>
              <w:right w:val="nil"/>
            </w:tcBorders>
            <w:shd w:val="clear" w:color="auto" w:fill="auto"/>
          </w:tcPr>
          <w:p w14:paraId="28857866" w14:textId="77777777" w:rsidR="00FE6443" w:rsidRPr="0058608A" w:rsidRDefault="00FE644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Item no</w:t>
            </w:r>
          </w:p>
        </w:tc>
        <w:tc>
          <w:tcPr>
            <w:tcW w:w="1181" w:type="dxa"/>
            <w:tcBorders>
              <w:top w:val="single" w:sz="4" w:space="0" w:color="auto"/>
              <w:left w:val="nil"/>
              <w:bottom w:val="single" w:sz="4" w:space="0" w:color="auto"/>
              <w:right w:val="nil"/>
            </w:tcBorders>
            <w:shd w:val="clear" w:color="auto" w:fill="auto"/>
            <w:noWrap/>
            <w:hideMark/>
          </w:tcPr>
          <w:p w14:paraId="2368B14E" w14:textId="5DEB4640" w:rsidR="00FE6443" w:rsidRPr="0058608A" w:rsidRDefault="00FE644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Symptom</w:t>
            </w:r>
          </w:p>
        </w:tc>
        <w:tc>
          <w:tcPr>
            <w:tcW w:w="1182" w:type="dxa"/>
            <w:tcBorders>
              <w:top w:val="single" w:sz="4" w:space="0" w:color="auto"/>
              <w:left w:val="nil"/>
              <w:bottom w:val="single" w:sz="4" w:space="0" w:color="auto"/>
              <w:right w:val="nil"/>
            </w:tcBorders>
            <w:shd w:val="clear" w:color="auto" w:fill="auto"/>
            <w:noWrap/>
            <w:hideMark/>
          </w:tcPr>
          <w:p w14:paraId="3BB069AC" w14:textId="2A8C2930" w:rsidR="00FE6443" w:rsidRPr="0058608A" w:rsidRDefault="00FE6443" w:rsidP="00373915">
            <w:pPr>
              <w:spacing w:after="0" w:line="240" w:lineRule="auto"/>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Function</w:t>
            </w:r>
          </w:p>
        </w:tc>
      </w:tr>
      <w:tr w:rsidR="00FE6443" w:rsidRPr="0058608A" w14:paraId="7BEEB910" w14:textId="77777777" w:rsidTr="00963768">
        <w:trPr>
          <w:trHeight w:val="290"/>
        </w:trPr>
        <w:tc>
          <w:tcPr>
            <w:tcW w:w="1181" w:type="dxa"/>
            <w:tcBorders>
              <w:top w:val="single" w:sz="4" w:space="0" w:color="auto"/>
              <w:left w:val="nil"/>
              <w:bottom w:val="nil"/>
              <w:right w:val="nil"/>
            </w:tcBorders>
            <w:shd w:val="clear" w:color="auto" w:fill="auto"/>
          </w:tcPr>
          <w:p w14:paraId="22BB6E6E"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w:t>
            </w:r>
          </w:p>
        </w:tc>
        <w:tc>
          <w:tcPr>
            <w:tcW w:w="1181" w:type="dxa"/>
            <w:tcBorders>
              <w:top w:val="single" w:sz="4" w:space="0" w:color="auto"/>
              <w:left w:val="nil"/>
              <w:bottom w:val="nil"/>
              <w:right w:val="nil"/>
            </w:tcBorders>
            <w:shd w:val="clear" w:color="auto" w:fill="auto"/>
            <w:noWrap/>
          </w:tcPr>
          <w:p w14:paraId="0B882B6F" w14:textId="713D6666"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single" w:sz="4" w:space="0" w:color="auto"/>
              <w:left w:val="nil"/>
              <w:bottom w:val="nil"/>
              <w:right w:val="nil"/>
            </w:tcBorders>
            <w:shd w:val="clear" w:color="auto" w:fill="auto"/>
            <w:noWrap/>
          </w:tcPr>
          <w:p w14:paraId="01F70104" w14:textId="5A839655" w:rsidR="00FE6443" w:rsidRPr="0058608A" w:rsidRDefault="003D5BC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6</w:t>
            </w:r>
          </w:p>
        </w:tc>
      </w:tr>
      <w:tr w:rsidR="00FE6443" w:rsidRPr="0058608A" w14:paraId="40ED22DD" w14:textId="77777777" w:rsidTr="00FE6443">
        <w:trPr>
          <w:trHeight w:val="290"/>
        </w:trPr>
        <w:tc>
          <w:tcPr>
            <w:tcW w:w="1181" w:type="dxa"/>
            <w:tcBorders>
              <w:top w:val="nil"/>
              <w:left w:val="nil"/>
              <w:bottom w:val="nil"/>
              <w:right w:val="nil"/>
            </w:tcBorders>
            <w:shd w:val="clear" w:color="auto" w:fill="auto"/>
          </w:tcPr>
          <w:p w14:paraId="103E8704"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w:t>
            </w:r>
          </w:p>
        </w:tc>
        <w:tc>
          <w:tcPr>
            <w:tcW w:w="1181" w:type="dxa"/>
            <w:tcBorders>
              <w:top w:val="nil"/>
              <w:left w:val="nil"/>
              <w:bottom w:val="nil"/>
              <w:right w:val="nil"/>
            </w:tcBorders>
            <w:shd w:val="clear" w:color="auto" w:fill="auto"/>
            <w:noWrap/>
          </w:tcPr>
          <w:p w14:paraId="49CE53BC" w14:textId="5869056C"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0B6F1E61" w14:textId="226FBE64"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r>
      <w:tr w:rsidR="00FE6443" w:rsidRPr="0058608A" w14:paraId="7286F5D6" w14:textId="77777777" w:rsidTr="00FE6443">
        <w:trPr>
          <w:trHeight w:val="290"/>
        </w:trPr>
        <w:tc>
          <w:tcPr>
            <w:tcW w:w="1181" w:type="dxa"/>
            <w:tcBorders>
              <w:top w:val="nil"/>
              <w:left w:val="nil"/>
              <w:bottom w:val="nil"/>
              <w:right w:val="nil"/>
            </w:tcBorders>
            <w:shd w:val="clear" w:color="auto" w:fill="auto"/>
          </w:tcPr>
          <w:p w14:paraId="645F57E4"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w:t>
            </w:r>
          </w:p>
        </w:tc>
        <w:tc>
          <w:tcPr>
            <w:tcW w:w="1181" w:type="dxa"/>
            <w:tcBorders>
              <w:top w:val="nil"/>
              <w:left w:val="nil"/>
              <w:bottom w:val="nil"/>
              <w:right w:val="nil"/>
            </w:tcBorders>
            <w:shd w:val="clear" w:color="auto" w:fill="auto"/>
            <w:noWrap/>
          </w:tcPr>
          <w:p w14:paraId="38BBBD57" w14:textId="2486762E"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2</w:t>
            </w:r>
          </w:p>
        </w:tc>
        <w:tc>
          <w:tcPr>
            <w:tcW w:w="1182" w:type="dxa"/>
            <w:tcBorders>
              <w:top w:val="nil"/>
              <w:left w:val="nil"/>
              <w:bottom w:val="nil"/>
              <w:right w:val="nil"/>
            </w:tcBorders>
            <w:shd w:val="clear" w:color="auto" w:fill="auto"/>
            <w:noWrap/>
          </w:tcPr>
          <w:p w14:paraId="155B8195" w14:textId="60904DD9"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r>
      <w:tr w:rsidR="00FE6443" w:rsidRPr="0058608A" w14:paraId="43D0CD1D" w14:textId="77777777" w:rsidTr="00FE6443">
        <w:trPr>
          <w:trHeight w:val="290"/>
        </w:trPr>
        <w:tc>
          <w:tcPr>
            <w:tcW w:w="1181" w:type="dxa"/>
            <w:tcBorders>
              <w:top w:val="nil"/>
              <w:left w:val="nil"/>
              <w:bottom w:val="nil"/>
              <w:right w:val="nil"/>
            </w:tcBorders>
            <w:shd w:val="clear" w:color="auto" w:fill="auto"/>
          </w:tcPr>
          <w:p w14:paraId="3E92023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w:t>
            </w:r>
          </w:p>
        </w:tc>
        <w:tc>
          <w:tcPr>
            <w:tcW w:w="1181" w:type="dxa"/>
            <w:tcBorders>
              <w:top w:val="nil"/>
              <w:left w:val="nil"/>
              <w:bottom w:val="nil"/>
              <w:right w:val="nil"/>
            </w:tcBorders>
            <w:shd w:val="clear" w:color="auto" w:fill="auto"/>
            <w:noWrap/>
          </w:tcPr>
          <w:p w14:paraId="026C9C6E" w14:textId="2BFA71A7"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1BB9D944" w14:textId="32B275B3"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1</w:t>
            </w:r>
          </w:p>
        </w:tc>
      </w:tr>
      <w:tr w:rsidR="00FE6443" w:rsidRPr="0058608A" w14:paraId="5CA0F5A7" w14:textId="77777777" w:rsidTr="00FE6443">
        <w:trPr>
          <w:trHeight w:val="290"/>
        </w:trPr>
        <w:tc>
          <w:tcPr>
            <w:tcW w:w="1181" w:type="dxa"/>
            <w:tcBorders>
              <w:top w:val="nil"/>
              <w:left w:val="nil"/>
              <w:bottom w:val="nil"/>
              <w:right w:val="nil"/>
            </w:tcBorders>
            <w:shd w:val="clear" w:color="auto" w:fill="auto"/>
          </w:tcPr>
          <w:p w14:paraId="3C599FF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w:t>
            </w:r>
          </w:p>
        </w:tc>
        <w:tc>
          <w:tcPr>
            <w:tcW w:w="1181" w:type="dxa"/>
            <w:tcBorders>
              <w:top w:val="nil"/>
              <w:left w:val="nil"/>
              <w:bottom w:val="nil"/>
              <w:right w:val="nil"/>
            </w:tcBorders>
            <w:shd w:val="clear" w:color="auto" w:fill="auto"/>
            <w:noWrap/>
          </w:tcPr>
          <w:p w14:paraId="555B6734" w14:textId="50FC1F60"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2E931BDF" w14:textId="035A23C1"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77DF300A" w14:textId="77777777" w:rsidTr="00FE6443">
        <w:trPr>
          <w:trHeight w:val="290"/>
        </w:trPr>
        <w:tc>
          <w:tcPr>
            <w:tcW w:w="1181" w:type="dxa"/>
            <w:tcBorders>
              <w:top w:val="nil"/>
              <w:left w:val="nil"/>
              <w:bottom w:val="nil"/>
              <w:right w:val="nil"/>
            </w:tcBorders>
            <w:shd w:val="clear" w:color="auto" w:fill="auto"/>
          </w:tcPr>
          <w:p w14:paraId="25FCF7FD"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6</w:t>
            </w:r>
          </w:p>
        </w:tc>
        <w:tc>
          <w:tcPr>
            <w:tcW w:w="1181" w:type="dxa"/>
            <w:tcBorders>
              <w:top w:val="nil"/>
              <w:left w:val="nil"/>
              <w:bottom w:val="nil"/>
              <w:right w:val="nil"/>
            </w:tcBorders>
            <w:shd w:val="clear" w:color="auto" w:fill="auto"/>
            <w:noWrap/>
          </w:tcPr>
          <w:p w14:paraId="74C26319" w14:textId="59A9B731"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6060AD24" w14:textId="341A60C8"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11454760" w14:textId="77777777" w:rsidTr="00FE6443">
        <w:trPr>
          <w:trHeight w:val="290"/>
        </w:trPr>
        <w:tc>
          <w:tcPr>
            <w:tcW w:w="1181" w:type="dxa"/>
            <w:tcBorders>
              <w:top w:val="nil"/>
              <w:left w:val="nil"/>
              <w:bottom w:val="nil"/>
              <w:right w:val="nil"/>
            </w:tcBorders>
            <w:shd w:val="clear" w:color="auto" w:fill="auto"/>
          </w:tcPr>
          <w:p w14:paraId="4842FA66"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w:t>
            </w:r>
          </w:p>
        </w:tc>
        <w:tc>
          <w:tcPr>
            <w:tcW w:w="1181" w:type="dxa"/>
            <w:tcBorders>
              <w:top w:val="nil"/>
              <w:left w:val="nil"/>
              <w:bottom w:val="nil"/>
              <w:right w:val="nil"/>
            </w:tcBorders>
            <w:shd w:val="clear" w:color="auto" w:fill="auto"/>
            <w:noWrap/>
          </w:tcPr>
          <w:p w14:paraId="4C8D042E" w14:textId="303EB1A9" w:rsidR="00FE6443" w:rsidRPr="0058608A" w:rsidRDefault="0006793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58E62C7B" w14:textId="72FF9EF0"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7813221D" w14:textId="77777777" w:rsidTr="00FE6443">
        <w:trPr>
          <w:trHeight w:val="290"/>
        </w:trPr>
        <w:tc>
          <w:tcPr>
            <w:tcW w:w="1181" w:type="dxa"/>
            <w:tcBorders>
              <w:top w:val="nil"/>
              <w:left w:val="nil"/>
              <w:bottom w:val="nil"/>
              <w:right w:val="nil"/>
            </w:tcBorders>
            <w:shd w:val="clear" w:color="auto" w:fill="auto"/>
          </w:tcPr>
          <w:p w14:paraId="29CFD570"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w:t>
            </w:r>
          </w:p>
        </w:tc>
        <w:tc>
          <w:tcPr>
            <w:tcW w:w="1181" w:type="dxa"/>
            <w:tcBorders>
              <w:top w:val="nil"/>
              <w:left w:val="nil"/>
              <w:bottom w:val="nil"/>
              <w:right w:val="nil"/>
            </w:tcBorders>
            <w:shd w:val="clear" w:color="auto" w:fill="auto"/>
            <w:noWrap/>
          </w:tcPr>
          <w:p w14:paraId="253BFFEF" w14:textId="2E147848" w:rsidR="00FE6443" w:rsidRPr="0058608A" w:rsidRDefault="00F04B8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c>
          <w:tcPr>
            <w:tcW w:w="1182" w:type="dxa"/>
            <w:tcBorders>
              <w:top w:val="nil"/>
              <w:left w:val="nil"/>
              <w:bottom w:val="nil"/>
              <w:right w:val="nil"/>
            </w:tcBorders>
            <w:shd w:val="clear" w:color="auto" w:fill="auto"/>
            <w:noWrap/>
          </w:tcPr>
          <w:p w14:paraId="09D629ED" w14:textId="0E810B08"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5,7</w:t>
            </w:r>
          </w:p>
        </w:tc>
      </w:tr>
      <w:tr w:rsidR="00FE6443" w:rsidRPr="0058608A" w14:paraId="66CC0903" w14:textId="77777777" w:rsidTr="00FE6443">
        <w:trPr>
          <w:trHeight w:val="290"/>
        </w:trPr>
        <w:tc>
          <w:tcPr>
            <w:tcW w:w="1181" w:type="dxa"/>
            <w:tcBorders>
              <w:top w:val="nil"/>
              <w:left w:val="nil"/>
              <w:bottom w:val="nil"/>
              <w:right w:val="nil"/>
            </w:tcBorders>
            <w:shd w:val="clear" w:color="auto" w:fill="auto"/>
          </w:tcPr>
          <w:p w14:paraId="1110BB82"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9</w:t>
            </w:r>
          </w:p>
        </w:tc>
        <w:tc>
          <w:tcPr>
            <w:tcW w:w="1181" w:type="dxa"/>
            <w:tcBorders>
              <w:top w:val="nil"/>
              <w:left w:val="nil"/>
              <w:bottom w:val="nil"/>
              <w:right w:val="nil"/>
            </w:tcBorders>
            <w:shd w:val="clear" w:color="auto" w:fill="auto"/>
            <w:noWrap/>
          </w:tcPr>
          <w:p w14:paraId="49F61F33" w14:textId="1A88646E" w:rsidR="00FE6443" w:rsidRPr="0058608A" w:rsidRDefault="00F04B8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2</w:t>
            </w:r>
          </w:p>
        </w:tc>
        <w:tc>
          <w:tcPr>
            <w:tcW w:w="1182" w:type="dxa"/>
            <w:tcBorders>
              <w:top w:val="nil"/>
              <w:left w:val="nil"/>
              <w:bottom w:val="nil"/>
              <w:right w:val="nil"/>
            </w:tcBorders>
            <w:shd w:val="clear" w:color="auto" w:fill="auto"/>
            <w:noWrap/>
          </w:tcPr>
          <w:p w14:paraId="0217D17B" w14:textId="08E9F8CE"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0</w:t>
            </w:r>
          </w:p>
        </w:tc>
      </w:tr>
      <w:tr w:rsidR="00FE6443" w:rsidRPr="0058608A" w14:paraId="17922E6D" w14:textId="77777777" w:rsidTr="00FE6443">
        <w:trPr>
          <w:trHeight w:val="290"/>
        </w:trPr>
        <w:tc>
          <w:tcPr>
            <w:tcW w:w="1181" w:type="dxa"/>
            <w:tcBorders>
              <w:top w:val="nil"/>
              <w:left w:val="nil"/>
              <w:bottom w:val="nil"/>
              <w:right w:val="nil"/>
            </w:tcBorders>
            <w:shd w:val="clear" w:color="auto" w:fill="auto"/>
          </w:tcPr>
          <w:p w14:paraId="3C82B42D"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81" w:type="dxa"/>
            <w:tcBorders>
              <w:top w:val="nil"/>
              <w:left w:val="nil"/>
              <w:bottom w:val="nil"/>
              <w:right w:val="nil"/>
            </w:tcBorders>
            <w:shd w:val="clear" w:color="auto" w:fill="auto"/>
            <w:noWrap/>
          </w:tcPr>
          <w:p w14:paraId="7D46E508" w14:textId="7D819D96" w:rsidR="00FE6443" w:rsidRPr="0058608A" w:rsidRDefault="00F04B8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23CD5713" w14:textId="12FAA538"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502D9094" w14:textId="77777777" w:rsidTr="00FE6443">
        <w:trPr>
          <w:trHeight w:val="290"/>
        </w:trPr>
        <w:tc>
          <w:tcPr>
            <w:tcW w:w="1181" w:type="dxa"/>
            <w:tcBorders>
              <w:top w:val="nil"/>
              <w:left w:val="nil"/>
              <w:bottom w:val="nil"/>
              <w:right w:val="nil"/>
            </w:tcBorders>
            <w:shd w:val="clear" w:color="auto" w:fill="auto"/>
          </w:tcPr>
          <w:p w14:paraId="5E0BB9C1"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1</w:t>
            </w:r>
          </w:p>
        </w:tc>
        <w:tc>
          <w:tcPr>
            <w:tcW w:w="1181" w:type="dxa"/>
            <w:tcBorders>
              <w:top w:val="nil"/>
              <w:left w:val="nil"/>
              <w:bottom w:val="nil"/>
              <w:right w:val="nil"/>
            </w:tcBorders>
            <w:shd w:val="clear" w:color="auto" w:fill="auto"/>
            <w:noWrap/>
          </w:tcPr>
          <w:p w14:paraId="02E1F6C3" w14:textId="70876FB9" w:rsidR="00FE6443" w:rsidRPr="0058608A" w:rsidRDefault="00F04B85"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31C43B8E" w14:textId="34A11988" w:rsidR="00FE6443" w:rsidRPr="0058608A" w:rsidRDefault="00A4592B"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688EAF6A" w14:textId="77777777" w:rsidTr="00FE6443">
        <w:trPr>
          <w:trHeight w:val="290"/>
        </w:trPr>
        <w:tc>
          <w:tcPr>
            <w:tcW w:w="1181" w:type="dxa"/>
            <w:tcBorders>
              <w:top w:val="nil"/>
              <w:left w:val="nil"/>
              <w:bottom w:val="nil"/>
              <w:right w:val="nil"/>
            </w:tcBorders>
            <w:shd w:val="clear" w:color="auto" w:fill="auto"/>
          </w:tcPr>
          <w:p w14:paraId="7F104E03"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w:t>
            </w:r>
          </w:p>
        </w:tc>
        <w:tc>
          <w:tcPr>
            <w:tcW w:w="1181" w:type="dxa"/>
            <w:tcBorders>
              <w:top w:val="nil"/>
              <w:left w:val="nil"/>
              <w:bottom w:val="nil"/>
              <w:right w:val="nil"/>
            </w:tcBorders>
            <w:shd w:val="clear" w:color="auto" w:fill="auto"/>
            <w:noWrap/>
          </w:tcPr>
          <w:p w14:paraId="2F8DB789" w14:textId="1D6BEB9F" w:rsidR="00FE6443" w:rsidRPr="0058608A" w:rsidRDefault="00B3193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w:t>
            </w:r>
            <w:r w:rsidR="003A6E2C" w:rsidRPr="0058608A">
              <w:rPr>
                <w:rFonts w:ascii="Times New Roman" w:eastAsia="Times New Roman" w:hAnsi="Times New Roman" w:cs="Times New Roman"/>
                <w:color w:val="000000"/>
                <w:sz w:val="20"/>
                <w:szCs w:val="20"/>
                <w:lang w:val="en-US" w:eastAsia="sv-SE"/>
              </w:rPr>
              <w:t>,1</w:t>
            </w:r>
          </w:p>
        </w:tc>
        <w:tc>
          <w:tcPr>
            <w:tcW w:w="1182" w:type="dxa"/>
            <w:tcBorders>
              <w:top w:val="nil"/>
              <w:left w:val="nil"/>
              <w:bottom w:val="nil"/>
              <w:right w:val="nil"/>
            </w:tcBorders>
            <w:shd w:val="clear" w:color="auto" w:fill="auto"/>
            <w:noWrap/>
          </w:tcPr>
          <w:p w14:paraId="6AC6D2B7" w14:textId="45E15D36" w:rsidR="00FE6443" w:rsidRPr="0058608A" w:rsidRDefault="003A6E2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0</w:t>
            </w:r>
          </w:p>
        </w:tc>
      </w:tr>
      <w:tr w:rsidR="00FE6443" w:rsidRPr="0058608A" w14:paraId="015EE230" w14:textId="77777777" w:rsidTr="00FE6443">
        <w:trPr>
          <w:trHeight w:val="290"/>
        </w:trPr>
        <w:tc>
          <w:tcPr>
            <w:tcW w:w="1181" w:type="dxa"/>
            <w:tcBorders>
              <w:top w:val="nil"/>
              <w:left w:val="nil"/>
              <w:bottom w:val="nil"/>
              <w:right w:val="nil"/>
            </w:tcBorders>
            <w:shd w:val="clear" w:color="auto" w:fill="auto"/>
          </w:tcPr>
          <w:p w14:paraId="44EC55F1"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w:t>
            </w:r>
          </w:p>
        </w:tc>
        <w:tc>
          <w:tcPr>
            <w:tcW w:w="1181" w:type="dxa"/>
            <w:tcBorders>
              <w:top w:val="nil"/>
              <w:left w:val="nil"/>
              <w:bottom w:val="nil"/>
              <w:right w:val="nil"/>
            </w:tcBorders>
            <w:shd w:val="clear" w:color="auto" w:fill="auto"/>
            <w:noWrap/>
          </w:tcPr>
          <w:p w14:paraId="39A9CFA0" w14:textId="71C1A8EC" w:rsidR="00FE6443" w:rsidRPr="0058608A" w:rsidRDefault="003A6E2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428EF522" w14:textId="2D7A4A71" w:rsidR="00FE6443" w:rsidRPr="0058608A" w:rsidRDefault="003A6E2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2A6BD417" w14:textId="77777777" w:rsidTr="00FE6443">
        <w:trPr>
          <w:trHeight w:val="290"/>
        </w:trPr>
        <w:tc>
          <w:tcPr>
            <w:tcW w:w="1181" w:type="dxa"/>
            <w:tcBorders>
              <w:top w:val="nil"/>
              <w:left w:val="nil"/>
              <w:bottom w:val="nil"/>
              <w:right w:val="nil"/>
            </w:tcBorders>
            <w:shd w:val="clear" w:color="auto" w:fill="auto"/>
          </w:tcPr>
          <w:p w14:paraId="3017EDD5"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4</w:t>
            </w:r>
          </w:p>
        </w:tc>
        <w:tc>
          <w:tcPr>
            <w:tcW w:w="1181" w:type="dxa"/>
            <w:tcBorders>
              <w:top w:val="nil"/>
              <w:left w:val="nil"/>
              <w:bottom w:val="nil"/>
              <w:right w:val="nil"/>
            </w:tcBorders>
            <w:shd w:val="clear" w:color="auto" w:fill="auto"/>
            <w:noWrap/>
          </w:tcPr>
          <w:p w14:paraId="210BC62B" w14:textId="35B05737" w:rsidR="00FE6443" w:rsidRPr="0058608A" w:rsidRDefault="003A6E2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1</w:t>
            </w:r>
          </w:p>
        </w:tc>
        <w:tc>
          <w:tcPr>
            <w:tcW w:w="1182" w:type="dxa"/>
            <w:tcBorders>
              <w:top w:val="nil"/>
              <w:left w:val="nil"/>
              <w:bottom w:val="nil"/>
              <w:right w:val="nil"/>
            </w:tcBorders>
            <w:shd w:val="clear" w:color="auto" w:fill="auto"/>
            <w:noWrap/>
          </w:tcPr>
          <w:p w14:paraId="5BBE3108" w14:textId="6149F08F" w:rsidR="00FE6443" w:rsidRPr="0058608A" w:rsidRDefault="003A6E2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8</w:t>
            </w:r>
          </w:p>
        </w:tc>
      </w:tr>
      <w:tr w:rsidR="00FE6443" w:rsidRPr="0058608A" w14:paraId="70474051" w14:textId="77777777" w:rsidTr="00FE6443">
        <w:trPr>
          <w:trHeight w:val="290"/>
        </w:trPr>
        <w:tc>
          <w:tcPr>
            <w:tcW w:w="1181" w:type="dxa"/>
            <w:tcBorders>
              <w:top w:val="nil"/>
              <w:left w:val="nil"/>
              <w:bottom w:val="nil"/>
              <w:right w:val="nil"/>
            </w:tcBorders>
            <w:shd w:val="clear" w:color="auto" w:fill="auto"/>
          </w:tcPr>
          <w:p w14:paraId="05B43FCA"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w:t>
            </w:r>
          </w:p>
        </w:tc>
        <w:tc>
          <w:tcPr>
            <w:tcW w:w="1181" w:type="dxa"/>
            <w:tcBorders>
              <w:top w:val="nil"/>
              <w:left w:val="nil"/>
              <w:bottom w:val="nil"/>
              <w:right w:val="nil"/>
            </w:tcBorders>
            <w:shd w:val="clear" w:color="auto" w:fill="auto"/>
            <w:noWrap/>
          </w:tcPr>
          <w:p w14:paraId="6EFFDC28" w14:textId="488A6BA7" w:rsidR="00FE6443" w:rsidRPr="0058608A" w:rsidRDefault="00A6102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68ADD813" w14:textId="0150C0A3" w:rsidR="00FE6443" w:rsidRPr="0058608A" w:rsidRDefault="00A6102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44E2A3BD" w14:textId="77777777" w:rsidTr="00FE6443">
        <w:trPr>
          <w:trHeight w:val="290"/>
        </w:trPr>
        <w:tc>
          <w:tcPr>
            <w:tcW w:w="1181" w:type="dxa"/>
            <w:tcBorders>
              <w:top w:val="nil"/>
              <w:left w:val="nil"/>
              <w:bottom w:val="nil"/>
              <w:right w:val="nil"/>
            </w:tcBorders>
            <w:shd w:val="clear" w:color="auto" w:fill="auto"/>
          </w:tcPr>
          <w:p w14:paraId="787B6772"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6</w:t>
            </w:r>
          </w:p>
        </w:tc>
        <w:tc>
          <w:tcPr>
            <w:tcW w:w="1181" w:type="dxa"/>
            <w:tcBorders>
              <w:top w:val="nil"/>
              <w:left w:val="nil"/>
              <w:bottom w:val="nil"/>
              <w:right w:val="nil"/>
            </w:tcBorders>
            <w:shd w:val="clear" w:color="auto" w:fill="auto"/>
            <w:noWrap/>
          </w:tcPr>
          <w:p w14:paraId="313C82B7" w14:textId="5CB633FE"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796F7B85" w14:textId="54F57109"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2295DF50" w14:textId="77777777" w:rsidTr="00FE6443">
        <w:trPr>
          <w:trHeight w:val="290"/>
        </w:trPr>
        <w:tc>
          <w:tcPr>
            <w:tcW w:w="1181" w:type="dxa"/>
            <w:tcBorders>
              <w:top w:val="nil"/>
              <w:left w:val="nil"/>
              <w:bottom w:val="nil"/>
              <w:right w:val="nil"/>
            </w:tcBorders>
            <w:shd w:val="clear" w:color="auto" w:fill="auto"/>
          </w:tcPr>
          <w:p w14:paraId="45B05E67"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w:t>
            </w:r>
          </w:p>
        </w:tc>
        <w:tc>
          <w:tcPr>
            <w:tcW w:w="1181" w:type="dxa"/>
            <w:tcBorders>
              <w:top w:val="nil"/>
              <w:left w:val="nil"/>
              <w:bottom w:val="nil"/>
              <w:right w:val="nil"/>
            </w:tcBorders>
            <w:shd w:val="clear" w:color="auto" w:fill="auto"/>
            <w:noWrap/>
          </w:tcPr>
          <w:p w14:paraId="1A227FF8" w14:textId="66FE5756"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38940BCF" w14:textId="48AEE3EC"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6</w:t>
            </w:r>
          </w:p>
        </w:tc>
      </w:tr>
      <w:tr w:rsidR="00FE6443" w:rsidRPr="0058608A" w14:paraId="4FF2E822" w14:textId="77777777" w:rsidTr="00FE6443">
        <w:trPr>
          <w:trHeight w:val="290"/>
        </w:trPr>
        <w:tc>
          <w:tcPr>
            <w:tcW w:w="1181" w:type="dxa"/>
            <w:tcBorders>
              <w:top w:val="nil"/>
              <w:left w:val="nil"/>
              <w:bottom w:val="nil"/>
              <w:right w:val="nil"/>
            </w:tcBorders>
            <w:shd w:val="clear" w:color="auto" w:fill="auto"/>
          </w:tcPr>
          <w:p w14:paraId="6AA4D51B"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w:t>
            </w:r>
          </w:p>
        </w:tc>
        <w:tc>
          <w:tcPr>
            <w:tcW w:w="1181" w:type="dxa"/>
            <w:tcBorders>
              <w:top w:val="nil"/>
              <w:left w:val="nil"/>
              <w:bottom w:val="nil"/>
              <w:right w:val="nil"/>
            </w:tcBorders>
            <w:shd w:val="clear" w:color="auto" w:fill="auto"/>
            <w:noWrap/>
          </w:tcPr>
          <w:p w14:paraId="50904CDE" w14:textId="6842FB82"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1</w:t>
            </w:r>
          </w:p>
        </w:tc>
        <w:tc>
          <w:tcPr>
            <w:tcW w:w="1182" w:type="dxa"/>
            <w:tcBorders>
              <w:top w:val="nil"/>
              <w:left w:val="nil"/>
              <w:bottom w:val="nil"/>
              <w:right w:val="nil"/>
            </w:tcBorders>
            <w:shd w:val="clear" w:color="auto" w:fill="auto"/>
            <w:noWrap/>
          </w:tcPr>
          <w:p w14:paraId="4AE1B53E" w14:textId="59042C8A" w:rsidR="00FE6443" w:rsidRPr="0058608A" w:rsidRDefault="005140DF"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9</w:t>
            </w:r>
          </w:p>
        </w:tc>
      </w:tr>
      <w:tr w:rsidR="00FE6443" w:rsidRPr="0058608A" w14:paraId="27491B47" w14:textId="77777777" w:rsidTr="00FE6443">
        <w:trPr>
          <w:trHeight w:val="290"/>
        </w:trPr>
        <w:tc>
          <w:tcPr>
            <w:tcW w:w="1181" w:type="dxa"/>
            <w:tcBorders>
              <w:top w:val="nil"/>
              <w:left w:val="nil"/>
              <w:bottom w:val="nil"/>
              <w:right w:val="nil"/>
            </w:tcBorders>
            <w:shd w:val="clear" w:color="auto" w:fill="auto"/>
          </w:tcPr>
          <w:p w14:paraId="34C04DA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81" w:type="dxa"/>
            <w:tcBorders>
              <w:top w:val="nil"/>
              <w:left w:val="nil"/>
              <w:bottom w:val="nil"/>
              <w:right w:val="nil"/>
            </w:tcBorders>
            <w:shd w:val="clear" w:color="auto" w:fill="auto"/>
            <w:noWrap/>
          </w:tcPr>
          <w:p w14:paraId="507099D9" w14:textId="4096967D"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0ACAF5EC" w14:textId="72AEE190"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5,5</w:t>
            </w:r>
          </w:p>
        </w:tc>
      </w:tr>
      <w:tr w:rsidR="00FE6443" w:rsidRPr="0058608A" w14:paraId="2D15B26F" w14:textId="77777777" w:rsidTr="00FE6443">
        <w:trPr>
          <w:trHeight w:val="290"/>
        </w:trPr>
        <w:tc>
          <w:tcPr>
            <w:tcW w:w="1181" w:type="dxa"/>
            <w:tcBorders>
              <w:top w:val="nil"/>
              <w:left w:val="nil"/>
              <w:bottom w:val="nil"/>
              <w:right w:val="nil"/>
            </w:tcBorders>
            <w:shd w:val="clear" w:color="auto" w:fill="auto"/>
          </w:tcPr>
          <w:p w14:paraId="3AA843A4"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w:t>
            </w:r>
          </w:p>
        </w:tc>
        <w:tc>
          <w:tcPr>
            <w:tcW w:w="1181" w:type="dxa"/>
            <w:tcBorders>
              <w:top w:val="nil"/>
              <w:left w:val="nil"/>
              <w:bottom w:val="nil"/>
              <w:right w:val="nil"/>
            </w:tcBorders>
            <w:shd w:val="clear" w:color="auto" w:fill="auto"/>
            <w:noWrap/>
          </w:tcPr>
          <w:p w14:paraId="6437C40A" w14:textId="3A1047DA"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4A68AF30" w14:textId="1DA13776"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2D0B65ED" w14:textId="77777777" w:rsidTr="00FE6443">
        <w:trPr>
          <w:trHeight w:val="290"/>
        </w:trPr>
        <w:tc>
          <w:tcPr>
            <w:tcW w:w="1181" w:type="dxa"/>
            <w:tcBorders>
              <w:top w:val="nil"/>
              <w:left w:val="nil"/>
              <w:bottom w:val="nil"/>
              <w:right w:val="nil"/>
            </w:tcBorders>
            <w:shd w:val="clear" w:color="auto" w:fill="auto"/>
          </w:tcPr>
          <w:p w14:paraId="346B18AD"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w:t>
            </w:r>
          </w:p>
        </w:tc>
        <w:tc>
          <w:tcPr>
            <w:tcW w:w="1181" w:type="dxa"/>
            <w:tcBorders>
              <w:top w:val="nil"/>
              <w:left w:val="nil"/>
              <w:bottom w:val="nil"/>
              <w:right w:val="nil"/>
            </w:tcBorders>
            <w:shd w:val="clear" w:color="auto" w:fill="auto"/>
            <w:noWrap/>
          </w:tcPr>
          <w:p w14:paraId="0B9E8236" w14:textId="1A7F1145"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w:t>
            </w:r>
          </w:p>
        </w:tc>
        <w:tc>
          <w:tcPr>
            <w:tcW w:w="1182" w:type="dxa"/>
            <w:tcBorders>
              <w:top w:val="nil"/>
              <w:left w:val="nil"/>
              <w:bottom w:val="nil"/>
              <w:right w:val="nil"/>
            </w:tcBorders>
            <w:shd w:val="clear" w:color="auto" w:fill="auto"/>
            <w:noWrap/>
          </w:tcPr>
          <w:p w14:paraId="5AF61188" w14:textId="2FB1F677"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6</w:t>
            </w:r>
          </w:p>
        </w:tc>
      </w:tr>
      <w:tr w:rsidR="00FE6443" w:rsidRPr="0058608A" w14:paraId="3F7BAEB1" w14:textId="77777777" w:rsidTr="00FE6443">
        <w:trPr>
          <w:trHeight w:val="290"/>
        </w:trPr>
        <w:tc>
          <w:tcPr>
            <w:tcW w:w="1181" w:type="dxa"/>
            <w:tcBorders>
              <w:top w:val="nil"/>
              <w:left w:val="nil"/>
              <w:bottom w:val="nil"/>
              <w:right w:val="nil"/>
            </w:tcBorders>
            <w:shd w:val="clear" w:color="auto" w:fill="auto"/>
          </w:tcPr>
          <w:p w14:paraId="2951EE92"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2</w:t>
            </w:r>
          </w:p>
        </w:tc>
        <w:tc>
          <w:tcPr>
            <w:tcW w:w="1181" w:type="dxa"/>
            <w:tcBorders>
              <w:top w:val="nil"/>
              <w:left w:val="nil"/>
              <w:bottom w:val="nil"/>
              <w:right w:val="nil"/>
            </w:tcBorders>
            <w:shd w:val="clear" w:color="auto" w:fill="auto"/>
            <w:noWrap/>
          </w:tcPr>
          <w:p w14:paraId="473A16BA" w14:textId="5D539F83" w:rsidR="00FE6443" w:rsidRPr="0058608A" w:rsidRDefault="003D122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3</w:t>
            </w:r>
          </w:p>
        </w:tc>
        <w:tc>
          <w:tcPr>
            <w:tcW w:w="1182" w:type="dxa"/>
            <w:tcBorders>
              <w:top w:val="nil"/>
              <w:left w:val="nil"/>
              <w:bottom w:val="nil"/>
              <w:right w:val="nil"/>
            </w:tcBorders>
            <w:shd w:val="clear" w:color="auto" w:fill="auto"/>
            <w:noWrap/>
          </w:tcPr>
          <w:p w14:paraId="1A86C68C" w14:textId="58C5243E" w:rsidR="00FE6443" w:rsidRPr="0058608A" w:rsidRDefault="00B66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4</w:t>
            </w:r>
          </w:p>
        </w:tc>
      </w:tr>
      <w:tr w:rsidR="00FE6443" w:rsidRPr="0058608A" w14:paraId="4DD3A850" w14:textId="77777777" w:rsidTr="00FE6443">
        <w:trPr>
          <w:trHeight w:val="290"/>
        </w:trPr>
        <w:tc>
          <w:tcPr>
            <w:tcW w:w="1181" w:type="dxa"/>
            <w:tcBorders>
              <w:top w:val="nil"/>
              <w:left w:val="nil"/>
              <w:bottom w:val="nil"/>
              <w:right w:val="nil"/>
            </w:tcBorders>
            <w:shd w:val="clear" w:color="auto" w:fill="auto"/>
          </w:tcPr>
          <w:p w14:paraId="06E9A13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3</w:t>
            </w:r>
          </w:p>
        </w:tc>
        <w:tc>
          <w:tcPr>
            <w:tcW w:w="1181" w:type="dxa"/>
            <w:tcBorders>
              <w:top w:val="nil"/>
              <w:left w:val="nil"/>
              <w:bottom w:val="nil"/>
              <w:right w:val="nil"/>
            </w:tcBorders>
            <w:shd w:val="clear" w:color="auto" w:fill="auto"/>
            <w:noWrap/>
          </w:tcPr>
          <w:p w14:paraId="4BDB219C" w14:textId="3D292C6C" w:rsidR="00FE6443" w:rsidRPr="0058608A" w:rsidRDefault="00B66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4</w:t>
            </w:r>
          </w:p>
        </w:tc>
        <w:tc>
          <w:tcPr>
            <w:tcW w:w="1182" w:type="dxa"/>
            <w:tcBorders>
              <w:top w:val="nil"/>
              <w:left w:val="nil"/>
              <w:bottom w:val="nil"/>
              <w:right w:val="nil"/>
            </w:tcBorders>
            <w:shd w:val="clear" w:color="auto" w:fill="auto"/>
            <w:noWrap/>
          </w:tcPr>
          <w:p w14:paraId="30A53AF5" w14:textId="5C5D7C58" w:rsidR="00FE6443" w:rsidRPr="0058608A" w:rsidRDefault="00B66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1</w:t>
            </w:r>
          </w:p>
        </w:tc>
      </w:tr>
      <w:tr w:rsidR="00FE6443" w:rsidRPr="0058608A" w14:paraId="3B7E92FB" w14:textId="77777777" w:rsidTr="00FE6443">
        <w:trPr>
          <w:trHeight w:val="290"/>
        </w:trPr>
        <w:tc>
          <w:tcPr>
            <w:tcW w:w="1181" w:type="dxa"/>
            <w:tcBorders>
              <w:top w:val="nil"/>
              <w:left w:val="nil"/>
              <w:bottom w:val="nil"/>
              <w:right w:val="nil"/>
            </w:tcBorders>
            <w:shd w:val="clear" w:color="auto" w:fill="auto"/>
          </w:tcPr>
          <w:p w14:paraId="4BECE0B3"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w:t>
            </w:r>
          </w:p>
        </w:tc>
        <w:tc>
          <w:tcPr>
            <w:tcW w:w="1181" w:type="dxa"/>
            <w:tcBorders>
              <w:top w:val="nil"/>
              <w:left w:val="nil"/>
              <w:bottom w:val="nil"/>
              <w:right w:val="nil"/>
            </w:tcBorders>
            <w:shd w:val="clear" w:color="auto" w:fill="auto"/>
            <w:noWrap/>
          </w:tcPr>
          <w:p w14:paraId="5975127C" w14:textId="460AAA10" w:rsidR="00FE6443" w:rsidRPr="0058608A" w:rsidRDefault="00B66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7,0</w:t>
            </w:r>
          </w:p>
        </w:tc>
        <w:tc>
          <w:tcPr>
            <w:tcW w:w="1182" w:type="dxa"/>
            <w:tcBorders>
              <w:top w:val="nil"/>
              <w:left w:val="nil"/>
              <w:bottom w:val="nil"/>
              <w:right w:val="nil"/>
            </w:tcBorders>
            <w:shd w:val="clear" w:color="auto" w:fill="auto"/>
            <w:noWrap/>
          </w:tcPr>
          <w:p w14:paraId="7B53089E" w14:textId="0EF5E04F" w:rsidR="00FE6443" w:rsidRPr="0058608A" w:rsidRDefault="00B6664C"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1</w:t>
            </w:r>
          </w:p>
        </w:tc>
      </w:tr>
      <w:tr w:rsidR="00FE6443" w:rsidRPr="0058608A" w14:paraId="29200C81" w14:textId="77777777" w:rsidTr="00FE6443">
        <w:trPr>
          <w:trHeight w:val="290"/>
        </w:trPr>
        <w:tc>
          <w:tcPr>
            <w:tcW w:w="1181" w:type="dxa"/>
            <w:tcBorders>
              <w:top w:val="nil"/>
              <w:left w:val="nil"/>
              <w:bottom w:val="nil"/>
              <w:right w:val="nil"/>
            </w:tcBorders>
            <w:shd w:val="clear" w:color="auto" w:fill="auto"/>
          </w:tcPr>
          <w:p w14:paraId="01D96B26"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5</w:t>
            </w:r>
          </w:p>
        </w:tc>
        <w:tc>
          <w:tcPr>
            <w:tcW w:w="1181" w:type="dxa"/>
            <w:tcBorders>
              <w:top w:val="nil"/>
              <w:left w:val="nil"/>
              <w:bottom w:val="nil"/>
              <w:right w:val="nil"/>
            </w:tcBorders>
            <w:shd w:val="clear" w:color="auto" w:fill="auto"/>
            <w:noWrap/>
          </w:tcPr>
          <w:p w14:paraId="0CF03A9E" w14:textId="150AC158"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77058083" w14:textId="58A80158"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1ED53CD7" w14:textId="77777777" w:rsidTr="00FE6443">
        <w:trPr>
          <w:trHeight w:val="290"/>
        </w:trPr>
        <w:tc>
          <w:tcPr>
            <w:tcW w:w="1181" w:type="dxa"/>
            <w:tcBorders>
              <w:top w:val="nil"/>
              <w:left w:val="nil"/>
              <w:bottom w:val="nil"/>
              <w:right w:val="nil"/>
            </w:tcBorders>
            <w:shd w:val="clear" w:color="auto" w:fill="auto"/>
          </w:tcPr>
          <w:p w14:paraId="4D8C8335"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6</w:t>
            </w:r>
          </w:p>
        </w:tc>
        <w:tc>
          <w:tcPr>
            <w:tcW w:w="1181" w:type="dxa"/>
            <w:tcBorders>
              <w:top w:val="nil"/>
              <w:left w:val="nil"/>
              <w:bottom w:val="nil"/>
              <w:right w:val="nil"/>
            </w:tcBorders>
            <w:shd w:val="clear" w:color="auto" w:fill="auto"/>
            <w:noWrap/>
          </w:tcPr>
          <w:p w14:paraId="229279FF" w14:textId="2F581043"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3</w:t>
            </w:r>
          </w:p>
        </w:tc>
        <w:tc>
          <w:tcPr>
            <w:tcW w:w="1182" w:type="dxa"/>
            <w:tcBorders>
              <w:top w:val="nil"/>
              <w:left w:val="nil"/>
              <w:bottom w:val="nil"/>
              <w:right w:val="nil"/>
            </w:tcBorders>
            <w:shd w:val="clear" w:color="auto" w:fill="auto"/>
            <w:noWrap/>
          </w:tcPr>
          <w:p w14:paraId="685EFB22" w14:textId="6074A232"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712B4D9A" w14:textId="77777777" w:rsidTr="00FE6443">
        <w:trPr>
          <w:trHeight w:val="290"/>
        </w:trPr>
        <w:tc>
          <w:tcPr>
            <w:tcW w:w="1181" w:type="dxa"/>
            <w:tcBorders>
              <w:top w:val="nil"/>
              <w:left w:val="nil"/>
              <w:bottom w:val="nil"/>
              <w:right w:val="nil"/>
            </w:tcBorders>
            <w:shd w:val="clear" w:color="auto" w:fill="auto"/>
          </w:tcPr>
          <w:p w14:paraId="758BD6C0"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7</w:t>
            </w:r>
          </w:p>
        </w:tc>
        <w:tc>
          <w:tcPr>
            <w:tcW w:w="1181" w:type="dxa"/>
            <w:tcBorders>
              <w:top w:val="nil"/>
              <w:left w:val="nil"/>
              <w:bottom w:val="nil"/>
              <w:right w:val="nil"/>
            </w:tcBorders>
            <w:shd w:val="clear" w:color="auto" w:fill="auto"/>
            <w:noWrap/>
          </w:tcPr>
          <w:p w14:paraId="10BA6B01" w14:textId="757F396B"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5AA7C487" w14:textId="2CCAB53C"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3C192758" w14:textId="77777777" w:rsidTr="00FE6443">
        <w:trPr>
          <w:trHeight w:val="290"/>
        </w:trPr>
        <w:tc>
          <w:tcPr>
            <w:tcW w:w="1181" w:type="dxa"/>
            <w:tcBorders>
              <w:top w:val="nil"/>
              <w:left w:val="nil"/>
              <w:bottom w:val="nil"/>
              <w:right w:val="nil"/>
            </w:tcBorders>
            <w:shd w:val="clear" w:color="auto" w:fill="auto"/>
          </w:tcPr>
          <w:p w14:paraId="254CEFA1"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8</w:t>
            </w:r>
          </w:p>
        </w:tc>
        <w:tc>
          <w:tcPr>
            <w:tcW w:w="1181" w:type="dxa"/>
            <w:tcBorders>
              <w:top w:val="nil"/>
              <w:left w:val="nil"/>
              <w:bottom w:val="nil"/>
              <w:right w:val="nil"/>
            </w:tcBorders>
            <w:shd w:val="clear" w:color="auto" w:fill="auto"/>
            <w:noWrap/>
          </w:tcPr>
          <w:p w14:paraId="1391AF82" w14:textId="77977FE8"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5706D4A8" w14:textId="11643BF0"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4E4597F9" w14:textId="77777777" w:rsidTr="00FE6443">
        <w:trPr>
          <w:trHeight w:val="290"/>
        </w:trPr>
        <w:tc>
          <w:tcPr>
            <w:tcW w:w="1181" w:type="dxa"/>
            <w:tcBorders>
              <w:top w:val="nil"/>
              <w:left w:val="nil"/>
              <w:bottom w:val="nil"/>
              <w:right w:val="nil"/>
            </w:tcBorders>
            <w:shd w:val="clear" w:color="auto" w:fill="auto"/>
          </w:tcPr>
          <w:p w14:paraId="2C072D8B"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9</w:t>
            </w:r>
          </w:p>
        </w:tc>
        <w:tc>
          <w:tcPr>
            <w:tcW w:w="1181" w:type="dxa"/>
            <w:tcBorders>
              <w:top w:val="nil"/>
              <w:left w:val="nil"/>
              <w:bottom w:val="nil"/>
              <w:right w:val="nil"/>
            </w:tcBorders>
            <w:shd w:val="clear" w:color="auto" w:fill="auto"/>
            <w:noWrap/>
          </w:tcPr>
          <w:p w14:paraId="2A6AE76B" w14:textId="3620C9EA"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r w:rsidR="003514E0" w:rsidRPr="0058608A">
              <w:rPr>
                <w:rFonts w:ascii="Times New Roman" w:eastAsia="Times New Roman" w:hAnsi="Times New Roman" w:cs="Times New Roman"/>
                <w:color w:val="000000"/>
                <w:sz w:val="20"/>
                <w:szCs w:val="20"/>
                <w:lang w:val="en-US" w:eastAsia="sv-SE"/>
              </w:rPr>
              <w:t>,6</w:t>
            </w:r>
          </w:p>
        </w:tc>
        <w:tc>
          <w:tcPr>
            <w:tcW w:w="1182" w:type="dxa"/>
            <w:tcBorders>
              <w:top w:val="nil"/>
              <w:left w:val="nil"/>
              <w:bottom w:val="nil"/>
              <w:right w:val="nil"/>
            </w:tcBorders>
            <w:shd w:val="clear" w:color="auto" w:fill="auto"/>
            <w:noWrap/>
          </w:tcPr>
          <w:p w14:paraId="623CB701" w14:textId="0A12E191" w:rsidR="00FE6443" w:rsidRPr="0058608A" w:rsidRDefault="0003072A"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4D62DDD8" w14:textId="77777777" w:rsidTr="00FE6443">
        <w:trPr>
          <w:trHeight w:val="290"/>
        </w:trPr>
        <w:tc>
          <w:tcPr>
            <w:tcW w:w="1181" w:type="dxa"/>
            <w:tcBorders>
              <w:top w:val="nil"/>
              <w:left w:val="nil"/>
              <w:bottom w:val="nil"/>
              <w:right w:val="nil"/>
            </w:tcBorders>
            <w:shd w:val="clear" w:color="auto" w:fill="auto"/>
          </w:tcPr>
          <w:p w14:paraId="5EE419E6"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0</w:t>
            </w:r>
          </w:p>
        </w:tc>
        <w:tc>
          <w:tcPr>
            <w:tcW w:w="1181" w:type="dxa"/>
            <w:tcBorders>
              <w:top w:val="nil"/>
              <w:left w:val="nil"/>
              <w:bottom w:val="nil"/>
              <w:right w:val="nil"/>
            </w:tcBorders>
            <w:shd w:val="clear" w:color="auto" w:fill="auto"/>
            <w:noWrap/>
          </w:tcPr>
          <w:p w14:paraId="6FC282B7" w14:textId="1418BBBA" w:rsidR="00FE6443" w:rsidRPr="0058608A" w:rsidRDefault="003514E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2,4</w:t>
            </w:r>
          </w:p>
        </w:tc>
        <w:tc>
          <w:tcPr>
            <w:tcW w:w="1182" w:type="dxa"/>
            <w:tcBorders>
              <w:top w:val="nil"/>
              <w:left w:val="nil"/>
              <w:bottom w:val="nil"/>
              <w:right w:val="nil"/>
            </w:tcBorders>
            <w:shd w:val="clear" w:color="auto" w:fill="auto"/>
            <w:noWrap/>
          </w:tcPr>
          <w:p w14:paraId="141D917B" w14:textId="3412CFF9" w:rsidR="00FE6443" w:rsidRPr="0058608A" w:rsidRDefault="003514E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5</w:t>
            </w:r>
          </w:p>
        </w:tc>
      </w:tr>
      <w:tr w:rsidR="00FE6443" w:rsidRPr="0058608A" w14:paraId="741DD27E" w14:textId="77777777" w:rsidTr="00FE6443">
        <w:trPr>
          <w:trHeight w:val="290"/>
        </w:trPr>
        <w:tc>
          <w:tcPr>
            <w:tcW w:w="1181" w:type="dxa"/>
            <w:tcBorders>
              <w:top w:val="nil"/>
              <w:left w:val="nil"/>
              <w:bottom w:val="nil"/>
              <w:right w:val="nil"/>
            </w:tcBorders>
            <w:shd w:val="clear" w:color="auto" w:fill="auto"/>
          </w:tcPr>
          <w:p w14:paraId="64E59037"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1</w:t>
            </w:r>
          </w:p>
        </w:tc>
        <w:tc>
          <w:tcPr>
            <w:tcW w:w="1181" w:type="dxa"/>
            <w:tcBorders>
              <w:top w:val="nil"/>
              <w:left w:val="nil"/>
              <w:bottom w:val="nil"/>
              <w:right w:val="nil"/>
            </w:tcBorders>
            <w:shd w:val="clear" w:color="auto" w:fill="auto"/>
            <w:noWrap/>
          </w:tcPr>
          <w:p w14:paraId="55DA8BA2" w14:textId="6DD5D6EB" w:rsidR="00FE6443" w:rsidRPr="0058608A" w:rsidRDefault="003514E0"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1</w:t>
            </w:r>
          </w:p>
        </w:tc>
        <w:tc>
          <w:tcPr>
            <w:tcW w:w="1182" w:type="dxa"/>
            <w:tcBorders>
              <w:top w:val="nil"/>
              <w:left w:val="nil"/>
              <w:bottom w:val="nil"/>
              <w:right w:val="nil"/>
            </w:tcBorders>
            <w:shd w:val="clear" w:color="auto" w:fill="auto"/>
            <w:noWrap/>
          </w:tcPr>
          <w:p w14:paraId="3C2BB725" w14:textId="20B8E6AF"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5</w:t>
            </w:r>
          </w:p>
        </w:tc>
      </w:tr>
      <w:tr w:rsidR="00FE6443" w:rsidRPr="0058608A" w14:paraId="77E7695D" w14:textId="77777777" w:rsidTr="00FE6443">
        <w:trPr>
          <w:trHeight w:val="290"/>
        </w:trPr>
        <w:tc>
          <w:tcPr>
            <w:tcW w:w="1181" w:type="dxa"/>
            <w:tcBorders>
              <w:top w:val="nil"/>
              <w:left w:val="nil"/>
              <w:bottom w:val="nil"/>
              <w:right w:val="nil"/>
            </w:tcBorders>
            <w:shd w:val="clear" w:color="auto" w:fill="auto"/>
          </w:tcPr>
          <w:p w14:paraId="372113A0"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2</w:t>
            </w:r>
          </w:p>
        </w:tc>
        <w:tc>
          <w:tcPr>
            <w:tcW w:w="1181" w:type="dxa"/>
            <w:tcBorders>
              <w:top w:val="nil"/>
              <w:left w:val="nil"/>
              <w:bottom w:val="nil"/>
              <w:right w:val="nil"/>
            </w:tcBorders>
            <w:shd w:val="clear" w:color="auto" w:fill="auto"/>
            <w:noWrap/>
          </w:tcPr>
          <w:p w14:paraId="0AFAB1AD" w14:textId="26C9F257"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0</w:t>
            </w:r>
          </w:p>
        </w:tc>
        <w:tc>
          <w:tcPr>
            <w:tcW w:w="1182" w:type="dxa"/>
            <w:tcBorders>
              <w:top w:val="nil"/>
              <w:left w:val="nil"/>
              <w:bottom w:val="nil"/>
              <w:right w:val="nil"/>
            </w:tcBorders>
            <w:shd w:val="clear" w:color="auto" w:fill="auto"/>
            <w:noWrap/>
          </w:tcPr>
          <w:p w14:paraId="4E7EF770" w14:textId="47EE3337"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4,4</w:t>
            </w:r>
          </w:p>
        </w:tc>
      </w:tr>
      <w:tr w:rsidR="00FE6443" w:rsidRPr="0058608A" w14:paraId="4E7DE737" w14:textId="77777777" w:rsidTr="00FE6443">
        <w:trPr>
          <w:trHeight w:val="290"/>
        </w:trPr>
        <w:tc>
          <w:tcPr>
            <w:tcW w:w="1181" w:type="dxa"/>
            <w:tcBorders>
              <w:top w:val="nil"/>
              <w:left w:val="nil"/>
              <w:bottom w:val="nil"/>
              <w:right w:val="nil"/>
            </w:tcBorders>
            <w:shd w:val="clear" w:color="auto" w:fill="auto"/>
          </w:tcPr>
          <w:p w14:paraId="03C20149"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3</w:t>
            </w:r>
          </w:p>
        </w:tc>
        <w:tc>
          <w:tcPr>
            <w:tcW w:w="1181" w:type="dxa"/>
            <w:tcBorders>
              <w:top w:val="nil"/>
              <w:left w:val="nil"/>
              <w:bottom w:val="nil"/>
              <w:right w:val="nil"/>
            </w:tcBorders>
            <w:shd w:val="clear" w:color="auto" w:fill="auto"/>
            <w:noWrap/>
          </w:tcPr>
          <w:p w14:paraId="44B80198" w14:textId="49093ED8"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6</w:t>
            </w:r>
          </w:p>
        </w:tc>
        <w:tc>
          <w:tcPr>
            <w:tcW w:w="1182" w:type="dxa"/>
            <w:tcBorders>
              <w:top w:val="nil"/>
              <w:left w:val="nil"/>
              <w:bottom w:val="nil"/>
              <w:right w:val="nil"/>
            </w:tcBorders>
            <w:shd w:val="clear" w:color="auto" w:fill="auto"/>
            <w:noWrap/>
          </w:tcPr>
          <w:p w14:paraId="62220746" w14:textId="4DBA3FC5"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9</w:t>
            </w:r>
          </w:p>
        </w:tc>
      </w:tr>
      <w:tr w:rsidR="00FE6443" w:rsidRPr="0058608A" w14:paraId="73BB5288" w14:textId="77777777" w:rsidTr="00FE6443">
        <w:trPr>
          <w:trHeight w:val="290"/>
        </w:trPr>
        <w:tc>
          <w:tcPr>
            <w:tcW w:w="1181" w:type="dxa"/>
            <w:tcBorders>
              <w:top w:val="nil"/>
              <w:left w:val="nil"/>
              <w:bottom w:val="nil"/>
              <w:right w:val="nil"/>
            </w:tcBorders>
            <w:shd w:val="clear" w:color="auto" w:fill="auto"/>
          </w:tcPr>
          <w:p w14:paraId="4F1BFA34"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4</w:t>
            </w:r>
          </w:p>
        </w:tc>
        <w:tc>
          <w:tcPr>
            <w:tcW w:w="1181" w:type="dxa"/>
            <w:tcBorders>
              <w:top w:val="nil"/>
              <w:left w:val="nil"/>
              <w:bottom w:val="nil"/>
              <w:right w:val="nil"/>
            </w:tcBorders>
            <w:shd w:val="clear" w:color="auto" w:fill="auto"/>
            <w:noWrap/>
          </w:tcPr>
          <w:p w14:paraId="7F5A72D4" w14:textId="3FADDF1D"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2</w:t>
            </w:r>
          </w:p>
        </w:tc>
        <w:tc>
          <w:tcPr>
            <w:tcW w:w="1182" w:type="dxa"/>
            <w:tcBorders>
              <w:top w:val="nil"/>
              <w:left w:val="nil"/>
              <w:bottom w:val="nil"/>
              <w:right w:val="nil"/>
            </w:tcBorders>
            <w:shd w:val="clear" w:color="auto" w:fill="auto"/>
            <w:noWrap/>
          </w:tcPr>
          <w:p w14:paraId="4BF43C54" w14:textId="0C552C9C"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38E1EADE" w14:textId="77777777" w:rsidTr="00FE6443">
        <w:trPr>
          <w:trHeight w:val="290"/>
        </w:trPr>
        <w:tc>
          <w:tcPr>
            <w:tcW w:w="1181" w:type="dxa"/>
            <w:tcBorders>
              <w:top w:val="nil"/>
              <w:left w:val="nil"/>
              <w:bottom w:val="nil"/>
              <w:right w:val="nil"/>
            </w:tcBorders>
            <w:shd w:val="clear" w:color="auto" w:fill="auto"/>
          </w:tcPr>
          <w:p w14:paraId="745A1A72"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5</w:t>
            </w:r>
          </w:p>
        </w:tc>
        <w:tc>
          <w:tcPr>
            <w:tcW w:w="1181" w:type="dxa"/>
            <w:tcBorders>
              <w:top w:val="nil"/>
              <w:left w:val="nil"/>
              <w:bottom w:val="nil"/>
              <w:right w:val="nil"/>
            </w:tcBorders>
            <w:shd w:val="clear" w:color="auto" w:fill="auto"/>
            <w:noWrap/>
          </w:tcPr>
          <w:p w14:paraId="3FB58F1C" w14:textId="6BF44AD3"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w:t>
            </w:r>
          </w:p>
        </w:tc>
        <w:tc>
          <w:tcPr>
            <w:tcW w:w="1182" w:type="dxa"/>
            <w:tcBorders>
              <w:top w:val="nil"/>
              <w:left w:val="nil"/>
              <w:bottom w:val="nil"/>
              <w:right w:val="nil"/>
            </w:tcBorders>
            <w:shd w:val="clear" w:color="auto" w:fill="auto"/>
            <w:noWrap/>
          </w:tcPr>
          <w:p w14:paraId="333FFD37" w14:textId="1B15F0EE" w:rsidR="00FE6443" w:rsidRPr="0058608A" w:rsidRDefault="00A12589"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1</w:t>
            </w:r>
          </w:p>
        </w:tc>
      </w:tr>
      <w:tr w:rsidR="00FE6443" w:rsidRPr="0058608A" w14:paraId="1C54F908" w14:textId="77777777" w:rsidTr="00FE6443">
        <w:trPr>
          <w:trHeight w:val="290"/>
        </w:trPr>
        <w:tc>
          <w:tcPr>
            <w:tcW w:w="1181" w:type="dxa"/>
            <w:tcBorders>
              <w:top w:val="nil"/>
              <w:left w:val="nil"/>
              <w:bottom w:val="nil"/>
              <w:right w:val="nil"/>
            </w:tcBorders>
            <w:shd w:val="clear" w:color="auto" w:fill="auto"/>
          </w:tcPr>
          <w:p w14:paraId="4DFC0FDA"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6</w:t>
            </w:r>
          </w:p>
        </w:tc>
        <w:tc>
          <w:tcPr>
            <w:tcW w:w="1181" w:type="dxa"/>
            <w:tcBorders>
              <w:top w:val="nil"/>
              <w:left w:val="nil"/>
              <w:bottom w:val="nil"/>
              <w:right w:val="nil"/>
            </w:tcBorders>
            <w:shd w:val="clear" w:color="auto" w:fill="auto"/>
            <w:noWrap/>
          </w:tcPr>
          <w:p w14:paraId="59F909CB" w14:textId="3007D6C2"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41F9844B" w14:textId="2E85ED10"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7</w:t>
            </w:r>
          </w:p>
        </w:tc>
      </w:tr>
      <w:tr w:rsidR="00FE6443" w:rsidRPr="0058608A" w14:paraId="398D8CBC" w14:textId="77777777" w:rsidTr="00FE6443">
        <w:trPr>
          <w:trHeight w:val="290"/>
        </w:trPr>
        <w:tc>
          <w:tcPr>
            <w:tcW w:w="1181" w:type="dxa"/>
            <w:tcBorders>
              <w:top w:val="nil"/>
              <w:left w:val="nil"/>
              <w:bottom w:val="nil"/>
              <w:right w:val="nil"/>
            </w:tcBorders>
            <w:shd w:val="clear" w:color="auto" w:fill="auto"/>
          </w:tcPr>
          <w:p w14:paraId="02E25BD6"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7</w:t>
            </w:r>
          </w:p>
        </w:tc>
        <w:tc>
          <w:tcPr>
            <w:tcW w:w="1181" w:type="dxa"/>
            <w:tcBorders>
              <w:top w:val="nil"/>
              <w:left w:val="nil"/>
              <w:bottom w:val="nil"/>
              <w:right w:val="nil"/>
            </w:tcBorders>
            <w:shd w:val="clear" w:color="auto" w:fill="auto"/>
            <w:noWrap/>
          </w:tcPr>
          <w:p w14:paraId="40E9CF7F" w14:textId="7050A886"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c>
          <w:tcPr>
            <w:tcW w:w="1182" w:type="dxa"/>
            <w:tcBorders>
              <w:top w:val="nil"/>
              <w:left w:val="nil"/>
              <w:bottom w:val="nil"/>
              <w:right w:val="nil"/>
            </w:tcBorders>
            <w:shd w:val="clear" w:color="auto" w:fill="auto"/>
            <w:noWrap/>
          </w:tcPr>
          <w:p w14:paraId="64CA222A" w14:textId="3D104CAF"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r>
      <w:tr w:rsidR="00FE6443" w:rsidRPr="0058608A" w14:paraId="08F53E45" w14:textId="77777777" w:rsidTr="00FE6443">
        <w:trPr>
          <w:trHeight w:val="290"/>
        </w:trPr>
        <w:tc>
          <w:tcPr>
            <w:tcW w:w="1181" w:type="dxa"/>
            <w:tcBorders>
              <w:top w:val="nil"/>
              <w:left w:val="nil"/>
              <w:bottom w:val="nil"/>
              <w:right w:val="nil"/>
            </w:tcBorders>
            <w:shd w:val="clear" w:color="auto" w:fill="auto"/>
          </w:tcPr>
          <w:p w14:paraId="065CDC38"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8</w:t>
            </w:r>
          </w:p>
        </w:tc>
        <w:tc>
          <w:tcPr>
            <w:tcW w:w="1181" w:type="dxa"/>
            <w:tcBorders>
              <w:top w:val="nil"/>
              <w:left w:val="nil"/>
              <w:bottom w:val="nil"/>
              <w:right w:val="nil"/>
            </w:tcBorders>
            <w:shd w:val="clear" w:color="auto" w:fill="auto"/>
            <w:noWrap/>
          </w:tcPr>
          <w:p w14:paraId="3379149B" w14:textId="355A98A3"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471843FE" w14:textId="5BBC3B1A"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r>
      <w:tr w:rsidR="00FE6443" w:rsidRPr="0058608A" w14:paraId="0C012A5B" w14:textId="77777777" w:rsidTr="00FE6443">
        <w:trPr>
          <w:trHeight w:val="290"/>
        </w:trPr>
        <w:tc>
          <w:tcPr>
            <w:tcW w:w="1181" w:type="dxa"/>
            <w:tcBorders>
              <w:top w:val="nil"/>
              <w:left w:val="nil"/>
              <w:bottom w:val="nil"/>
              <w:right w:val="nil"/>
            </w:tcBorders>
            <w:shd w:val="clear" w:color="auto" w:fill="auto"/>
          </w:tcPr>
          <w:p w14:paraId="43628C1F"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39</w:t>
            </w:r>
          </w:p>
        </w:tc>
        <w:tc>
          <w:tcPr>
            <w:tcW w:w="1181" w:type="dxa"/>
            <w:tcBorders>
              <w:top w:val="nil"/>
              <w:left w:val="nil"/>
              <w:bottom w:val="nil"/>
              <w:right w:val="nil"/>
            </w:tcBorders>
            <w:shd w:val="clear" w:color="auto" w:fill="auto"/>
            <w:noWrap/>
          </w:tcPr>
          <w:p w14:paraId="36A65DCD" w14:textId="4985C5FF"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7,4</w:t>
            </w:r>
          </w:p>
        </w:tc>
        <w:tc>
          <w:tcPr>
            <w:tcW w:w="1182" w:type="dxa"/>
            <w:tcBorders>
              <w:top w:val="nil"/>
              <w:left w:val="nil"/>
              <w:bottom w:val="nil"/>
              <w:right w:val="nil"/>
            </w:tcBorders>
            <w:shd w:val="clear" w:color="auto" w:fill="auto"/>
            <w:noWrap/>
          </w:tcPr>
          <w:p w14:paraId="27694177" w14:textId="57DA6FC2" w:rsidR="00FE6443" w:rsidRPr="0058608A" w:rsidRDefault="000A30B1"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8,1</w:t>
            </w:r>
          </w:p>
        </w:tc>
      </w:tr>
      <w:tr w:rsidR="00FE6443" w:rsidRPr="0058608A" w14:paraId="07841380" w14:textId="77777777" w:rsidTr="00FE6443">
        <w:trPr>
          <w:trHeight w:val="290"/>
        </w:trPr>
        <w:tc>
          <w:tcPr>
            <w:tcW w:w="1181" w:type="dxa"/>
            <w:tcBorders>
              <w:top w:val="nil"/>
              <w:left w:val="nil"/>
              <w:bottom w:val="nil"/>
              <w:right w:val="nil"/>
            </w:tcBorders>
            <w:shd w:val="clear" w:color="auto" w:fill="auto"/>
          </w:tcPr>
          <w:p w14:paraId="23C29A69"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0</w:t>
            </w:r>
          </w:p>
        </w:tc>
        <w:tc>
          <w:tcPr>
            <w:tcW w:w="1181" w:type="dxa"/>
            <w:tcBorders>
              <w:top w:val="nil"/>
              <w:left w:val="nil"/>
              <w:bottom w:val="nil"/>
              <w:right w:val="nil"/>
            </w:tcBorders>
            <w:shd w:val="clear" w:color="auto" w:fill="auto"/>
            <w:noWrap/>
          </w:tcPr>
          <w:p w14:paraId="7BAA6E34" w14:textId="51409AF8"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5452CCB5" w14:textId="368601B3"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6D456954" w14:textId="77777777" w:rsidTr="00FE6443">
        <w:trPr>
          <w:trHeight w:val="290"/>
        </w:trPr>
        <w:tc>
          <w:tcPr>
            <w:tcW w:w="1181" w:type="dxa"/>
            <w:tcBorders>
              <w:top w:val="nil"/>
              <w:left w:val="nil"/>
              <w:bottom w:val="nil"/>
              <w:right w:val="nil"/>
            </w:tcBorders>
            <w:shd w:val="clear" w:color="auto" w:fill="auto"/>
          </w:tcPr>
          <w:p w14:paraId="70ECBD82"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1</w:t>
            </w:r>
          </w:p>
        </w:tc>
        <w:tc>
          <w:tcPr>
            <w:tcW w:w="1181" w:type="dxa"/>
            <w:tcBorders>
              <w:top w:val="nil"/>
              <w:left w:val="nil"/>
              <w:bottom w:val="nil"/>
              <w:right w:val="nil"/>
            </w:tcBorders>
            <w:shd w:val="clear" w:color="auto" w:fill="auto"/>
            <w:noWrap/>
          </w:tcPr>
          <w:p w14:paraId="452F2447" w14:textId="37A954C1"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8</w:t>
            </w:r>
          </w:p>
        </w:tc>
        <w:tc>
          <w:tcPr>
            <w:tcW w:w="1182" w:type="dxa"/>
            <w:tcBorders>
              <w:top w:val="nil"/>
              <w:left w:val="nil"/>
              <w:bottom w:val="nil"/>
              <w:right w:val="nil"/>
            </w:tcBorders>
            <w:shd w:val="clear" w:color="auto" w:fill="auto"/>
            <w:noWrap/>
          </w:tcPr>
          <w:p w14:paraId="3C8FA1F8" w14:textId="21E1C5BC"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1,5</w:t>
            </w:r>
          </w:p>
        </w:tc>
      </w:tr>
      <w:tr w:rsidR="00FE6443" w:rsidRPr="0058608A" w14:paraId="10B0237B" w14:textId="77777777" w:rsidTr="00FE6443">
        <w:trPr>
          <w:trHeight w:val="290"/>
        </w:trPr>
        <w:tc>
          <w:tcPr>
            <w:tcW w:w="1181" w:type="dxa"/>
            <w:tcBorders>
              <w:top w:val="nil"/>
              <w:left w:val="nil"/>
              <w:bottom w:val="nil"/>
              <w:right w:val="nil"/>
            </w:tcBorders>
            <w:shd w:val="clear" w:color="auto" w:fill="auto"/>
          </w:tcPr>
          <w:p w14:paraId="1AE6AB3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2</w:t>
            </w:r>
          </w:p>
        </w:tc>
        <w:tc>
          <w:tcPr>
            <w:tcW w:w="1181" w:type="dxa"/>
            <w:tcBorders>
              <w:top w:val="nil"/>
              <w:left w:val="nil"/>
              <w:bottom w:val="nil"/>
              <w:right w:val="nil"/>
            </w:tcBorders>
            <w:shd w:val="clear" w:color="auto" w:fill="auto"/>
            <w:noWrap/>
          </w:tcPr>
          <w:p w14:paraId="1E43F00B" w14:textId="0A97CD61"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0</w:t>
            </w:r>
          </w:p>
        </w:tc>
        <w:tc>
          <w:tcPr>
            <w:tcW w:w="1182" w:type="dxa"/>
            <w:tcBorders>
              <w:top w:val="nil"/>
              <w:left w:val="nil"/>
              <w:bottom w:val="nil"/>
              <w:right w:val="nil"/>
            </w:tcBorders>
            <w:shd w:val="clear" w:color="auto" w:fill="auto"/>
            <w:noWrap/>
          </w:tcPr>
          <w:p w14:paraId="2F5CA845" w14:textId="5A03A99C"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3</w:t>
            </w:r>
          </w:p>
        </w:tc>
      </w:tr>
      <w:tr w:rsidR="00FE6443" w:rsidRPr="0058608A" w14:paraId="10678093" w14:textId="77777777" w:rsidTr="00FE6443">
        <w:trPr>
          <w:trHeight w:val="290"/>
        </w:trPr>
        <w:tc>
          <w:tcPr>
            <w:tcW w:w="1181" w:type="dxa"/>
            <w:tcBorders>
              <w:top w:val="nil"/>
              <w:left w:val="nil"/>
              <w:bottom w:val="nil"/>
              <w:right w:val="nil"/>
            </w:tcBorders>
            <w:shd w:val="clear" w:color="auto" w:fill="auto"/>
          </w:tcPr>
          <w:p w14:paraId="504DD2F1"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3</w:t>
            </w:r>
          </w:p>
        </w:tc>
        <w:tc>
          <w:tcPr>
            <w:tcW w:w="1181" w:type="dxa"/>
            <w:tcBorders>
              <w:top w:val="nil"/>
              <w:left w:val="nil"/>
              <w:bottom w:val="nil"/>
              <w:right w:val="nil"/>
            </w:tcBorders>
            <w:shd w:val="clear" w:color="auto" w:fill="auto"/>
            <w:noWrap/>
          </w:tcPr>
          <w:p w14:paraId="54A2364D" w14:textId="598EB444"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6E09FE23" w14:textId="52A67270"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490DE45B" w14:textId="77777777" w:rsidTr="00FE6443">
        <w:trPr>
          <w:trHeight w:val="290"/>
        </w:trPr>
        <w:tc>
          <w:tcPr>
            <w:tcW w:w="1181" w:type="dxa"/>
            <w:tcBorders>
              <w:top w:val="nil"/>
              <w:left w:val="nil"/>
              <w:bottom w:val="nil"/>
              <w:right w:val="nil"/>
            </w:tcBorders>
            <w:shd w:val="clear" w:color="auto" w:fill="auto"/>
          </w:tcPr>
          <w:p w14:paraId="6DBC449E"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lastRenderedPageBreak/>
              <w:t>44</w:t>
            </w:r>
          </w:p>
        </w:tc>
        <w:tc>
          <w:tcPr>
            <w:tcW w:w="1181" w:type="dxa"/>
            <w:tcBorders>
              <w:top w:val="nil"/>
              <w:left w:val="nil"/>
              <w:bottom w:val="nil"/>
              <w:right w:val="nil"/>
            </w:tcBorders>
            <w:shd w:val="clear" w:color="auto" w:fill="auto"/>
            <w:noWrap/>
          </w:tcPr>
          <w:p w14:paraId="6AA14A98" w14:textId="56811571"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48B7AA52" w14:textId="31207954"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080240DF" w14:textId="77777777" w:rsidTr="00FE6443">
        <w:trPr>
          <w:trHeight w:val="290"/>
        </w:trPr>
        <w:tc>
          <w:tcPr>
            <w:tcW w:w="1181" w:type="dxa"/>
            <w:tcBorders>
              <w:top w:val="nil"/>
              <w:left w:val="nil"/>
              <w:bottom w:val="nil"/>
              <w:right w:val="nil"/>
            </w:tcBorders>
            <w:shd w:val="clear" w:color="auto" w:fill="auto"/>
          </w:tcPr>
          <w:p w14:paraId="34FE455C"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5</w:t>
            </w:r>
          </w:p>
        </w:tc>
        <w:tc>
          <w:tcPr>
            <w:tcW w:w="1181" w:type="dxa"/>
            <w:tcBorders>
              <w:top w:val="nil"/>
              <w:left w:val="nil"/>
              <w:bottom w:val="nil"/>
              <w:right w:val="nil"/>
            </w:tcBorders>
            <w:shd w:val="clear" w:color="auto" w:fill="auto"/>
            <w:noWrap/>
          </w:tcPr>
          <w:p w14:paraId="19B7AD25" w14:textId="45DB46DC"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367A2C4C" w14:textId="456343CF" w:rsidR="00FE6443" w:rsidRPr="0058608A" w:rsidRDefault="00D407D6"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19,3</w:t>
            </w:r>
          </w:p>
        </w:tc>
      </w:tr>
      <w:tr w:rsidR="00FE6443" w:rsidRPr="0058608A" w14:paraId="4F55C41D" w14:textId="77777777" w:rsidTr="00FE6443">
        <w:trPr>
          <w:trHeight w:val="290"/>
        </w:trPr>
        <w:tc>
          <w:tcPr>
            <w:tcW w:w="1181" w:type="dxa"/>
            <w:tcBorders>
              <w:top w:val="nil"/>
              <w:left w:val="nil"/>
              <w:bottom w:val="nil"/>
              <w:right w:val="nil"/>
            </w:tcBorders>
            <w:shd w:val="clear" w:color="auto" w:fill="auto"/>
          </w:tcPr>
          <w:p w14:paraId="597F55A5"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6</w:t>
            </w:r>
          </w:p>
        </w:tc>
        <w:tc>
          <w:tcPr>
            <w:tcW w:w="1181" w:type="dxa"/>
            <w:tcBorders>
              <w:top w:val="nil"/>
              <w:left w:val="nil"/>
              <w:bottom w:val="nil"/>
              <w:right w:val="nil"/>
            </w:tcBorders>
            <w:shd w:val="clear" w:color="auto" w:fill="auto"/>
            <w:noWrap/>
          </w:tcPr>
          <w:p w14:paraId="05058259" w14:textId="671D48CC"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bottom w:val="nil"/>
              <w:right w:val="nil"/>
            </w:tcBorders>
            <w:shd w:val="clear" w:color="auto" w:fill="auto"/>
            <w:noWrap/>
          </w:tcPr>
          <w:p w14:paraId="3F6636EC" w14:textId="363B60AD"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0</w:t>
            </w:r>
          </w:p>
        </w:tc>
      </w:tr>
      <w:tr w:rsidR="00FE6443" w:rsidRPr="0058608A" w14:paraId="29D1CBBC" w14:textId="77777777" w:rsidTr="00FE6443">
        <w:trPr>
          <w:trHeight w:val="290"/>
        </w:trPr>
        <w:tc>
          <w:tcPr>
            <w:tcW w:w="1181" w:type="dxa"/>
            <w:tcBorders>
              <w:top w:val="nil"/>
              <w:left w:val="nil"/>
              <w:right w:val="nil"/>
            </w:tcBorders>
            <w:shd w:val="clear" w:color="auto" w:fill="auto"/>
          </w:tcPr>
          <w:p w14:paraId="28517835"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7</w:t>
            </w:r>
          </w:p>
        </w:tc>
        <w:tc>
          <w:tcPr>
            <w:tcW w:w="1181" w:type="dxa"/>
            <w:tcBorders>
              <w:top w:val="nil"/>
              <w:left w:val="nil"/>
              <w:right w:val="nil"/>
            </w:tcBorders>
            <w:shd w:val="clear" w:color="auto" w:fill="auto"/>
            <w:noWrap/>
          </w:tcPr>
          <w:p w14:paraId="587D63C4" w14:textId="1EF89010"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c>
          <w:tcPr>
            <w:tcW w:w="1182" w:type="dxa"/>
            <w:tcBorders>
              <w:top w:val="nil"/>
              <w:left w:val="nil"/>
              <w:right w:val="nil"/>
            </w:tcBorders>
            <w:shd w:val="clear" w:color="auto" w:fill="auto"/>
            <w:noWrap/>
          </w:tcPr>
          <w:p w14:paraId="5D69403A" w14:textId="40BB66AB"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0</w:t>
            </w:r>
          </w:p>
        </w:tc>
      </w:tr>
      <w:tr w:rsidR="00FE6443" w:rsidRPr="0058608A" w14:paraId="1FC7F6FB" w14:textId="77777777" w:rsidTr="00FE6443">
        <w:trPr>
          <w:trHeight w:val="290"/>
        </w:trPr>
        <w:tc>
          <w:tcPr>
            <w:tcW w:w="1181" w:type="dxa"/>
            <w:tcBorders>
              <w:top w:val="nil"/>
              <w:left w:val="nil"/>
              <w:bottom w:val="single" w:sz="4" w:space="0" w:color="auto"/>
              <w:right w:val="nil"/>
            </w:tcBorders>
            <w:shd w:val="clear" w:color="auto" w:fill="auto"/>
          </w:tcPr>
          <w:p w14:paraId="7081BCE4" w14:textId="77777777" w:rsidR="00FE6443" w:rsidRPr="0058608A" w:rsidRDefault="00FE6443"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48</w:t>
            </w:r>
          </w:p>
        </w:tc>
        <w:tc>
          <w:tcPr>
            <w:tcW w:w="1181" w:type="dxa"/>
            <w:tcBorders>
              <w:top w:val="nil"/>
              <w:left w:val="nil"/>
              <w:bottom w:val="single" w:sz="4" w:space="0" w:color="auto"/>
              <w:right w:val="nil"/>
            </w:tcBorders>
            <w:shd w:val="clear" w:color="auto" w:fill="auto"/>
            <w:noWrap/>
          </w:tcPr>
          <w:p w14:paraId="3C386F9D" w14:textId="50A72319"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8,2</w:t>
            </w:r>
          </w:p>
        </w:tc>
        <w:tc>
          <w:tcPr>
            <w:tcW w:w="1182" w:type="dxa"/>
            <w:tcBorders>
              <w:top w:val="nil"/>
              <w:left w:val="nil"/>
              <w:bottom w:val="single" w:sz="4" w:space="0" w:color="auto"/>
              <w:right w:val="nil"/>
            </w:tcBorders>
            <w:shd w:val="clear" w:color="auto" w:fill="auto"/>
            <w:noWrap/>
          </w:tcPr>
          <w:p w14:paraId="5C1EAC61" w14:textId="4B37011C" w:rsidR="00FE6443" w:rsidRPr="0058608A" w:rsidRDefault="00BF3A3D" w:rsidP="00373915">
            <w:pPr>
              <w:spacing w:after="0" w:line="240" w:lineRule="auto"/>
              <w:jc w:val="right"/>
              <w:rPr>
                <w:rFonts w:ascii="Times New Roman" w:eastAsia="Times New Roman" w:hAnsi="Times New Roman" w:cs="Times New Roman"/>
                <w:color w:val="000000"/>
                <w:sz w:val="20"/>
                <w:szCs w:val="20"/>
                <w:lang w:val="en-US" w:eastAsia="sv-SE"/>
              </w:rPr>
            </w:pPr>
            <w:r w:rsidRPr="0058608A">
              <w:rPr>
                <w:rFonts w:ascii="Times New Roman" w:eastAsia="Times New Roman" w:hAnsi="Times New Roman" w:cs="Times New Roman"/>
                <w:color w:val="000000"/>
                <w:sz w:val="20"/>
                <w:szCs w:val="20"/>
                <w:lang w:val="en-US" w:eastAsia="sv-SE"/>
              </w:rPr>
              <w:t>20,9</w:t>
            </w:r>
          </w:p>
        </w:tc>
      </w:tr>
    </w:tbl>
    <w:p w14:paraId="5E453469" w14:textId="77777777" w:rsidR="007917E9" w:rsidRPr="0058608A" w:rsidRDefault="007917E9" w:rsidP="00373915">
      <w:pPr>
        <w:spacing w:line="480" w:lineRule="auto"/>
        <w:rPr>
          <w:rFonts w:ascii="Times New Roman" w:hAnsi="Times New Roman" w:cs="Times New Roman"/>
          <w:sz w:val="20"/>
          <w:szCs w:val="20"/>
          <w:lang w:val="en-US"/>
        </w:rPr>
      </w:pPr>
    </w:p>
    <w:p w14:paraId="2CE85850" w14:textId="77777777" w:rsidR="00784869" w:rsidRPr="0058608A" w:rsidRDefault="00784869" w:rsidP="00373915">
      <w:pPr>
        <w:spacing w:line="480" w:lineRule="auto"/>
        <w:rPr>
          <w:rFonts w:ascii="Times New Roman" w:hAnsi="Times New Roman" w:cs="Times New Roman"/>
          <w:sz w:val="20"/>
          <w:szCs w:val="20"/>
          <w:lang w:val="en-US"/>
        </w:rPr>
      </w:pPr>
    </w:p>
    <w:p w14:paraId="5641874C" w14:textId="77777777" w:rsidR="00C92035" w:rsidRPr="0058608A" w:rsidRDefault="00142316" w:rsidP="00373915">
      <w:pPr>
        <w:spacing w:line="480" w:lineRule="auto"/>
        <w:ind w:left="284"/>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 xml:space="preserve">Figure </w:t>
      </w:r>
      <w:r w:rsidR="00C92035" w:rsidRPr="0058608A">
        <w:rPr>
          <w:rFonts w:ascii="Times New Roman" w:hAnsi="Times New Roman" w:cs="Times New Roman"/>
          <w:b/>
          <w:bCs/>
          <w:sz w:val="20"/>
          <w:szCs w:val="20"/>
          <w:lang w:val="en-US"/>
        </w:rPr>
        <w:t>3</w:t>
      </w:r>
    </w:p>
    <w:p w14:paraId="02964F3F" w14:textId="3BA99518" w:rsidR="00142316" w:rsidRPr="0058608A" w:rsidRDefault="00142316" w:rsidP="00373915">
      <w:pPr>
        <w:spacing w:line="480" w:lineRule="auto"/>
        <w:ind w:left="284"/>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Item intercorrelations</w:t>
      </w:r>
      <w:r w:rsidR="00DB7283" w:rsidRPr="0058608A">
        <w:rPr>
          <w:rFonts w:ascii="Times New Roman" w:hAnsi="Times New Roman" w:cs="Times New Roman"/>
          <w:i/>
          <w:iCs/>
          <w:sz w:val="20"/>
          <w:szCs w:val="20"/>
          <w:lang w:val="en-US"/>
        </w:rPr>
        <w:t xml:space="preserve"> for the ISAP symptom </w:t>
      </w:r>
      <w:r w:rsidRPr="0058608A">
        <w:rPr>
          <w:rFonts w:ascii="Times New Roman" w:hAnsi="Times New Roman" w:cs="Times New Roman"/>
          <w:i/>
          <w:iCs/>
          <w:sz w:val="20"/>
          <w:szCs w:val="20"/>
          <w:lang w:val="en-US"/>
        </w:rPr>
        <w:t>scales. Clustered order. Figure from corrplot version 0.92 in R</w:t>
      </w:r>
    </w:p>
    <w:p w14:paraId="16CCB541" w14:textId="77777777" w:rsidR="006961BE" w:rsidRPr="0058608A" w:rsidRDefault="006961BE" w:rsidP="00373915">
      <w:pPr>
        <w:spacing w:line="480" w:lineRule="auto"/>
        <w:jc w:val="center"/>
        <w:rPr>
          <w:rFonts w:ascii="Times New Roman" w:hAnsi="Times New Roman" w:cs="Times New Roman"/>
          <w:sz w:val="20"/>
          <w:szCs w:val="20"/>
          <w:lang w:val="en-US"/>
        </w:rPr>
      </w:pPr>
      <w:r w:rsidRPr="0058608A">
        <w:rPr>
          <w:rFonts w:ascii="Times New Roman" w:hAnsi="Times New Roman" w:cs="Times New Roman"/>
          <w:noProof/>
          <w:sz w:val="20"/>
          <w:szCs w:val="20"/>
          <w:lang w:val="en-US"/>
        </w:rPr>
        <w:drawing>
          <wp:inline distT="0" distB="0" distL="0" distR="0" wp14:anchorId="5A9D6AEC" wp14:editId="641BC94E">
            <wp:extent cx="5362163" cy="4705350"/>
            <wp:effectExtent l="0" t="0" r="0" b="0"/>
            <wp:docPr id="3" name="Bildobjekt 3" descr="En bild som visar text, skärmbild, linje, Graf&#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objekt 3" descr="En bild som visar text, skärmbild, linje, Graf&#10;&#10;Automatiskt genererad beskrivning"/>
                    <pic:cNvPicPr>
                      <a:picLocks noChangeAspect="1" noChangeArrowheads="1"/>
                    </pic:cNvPicPr>
                  </pic:nvPicPr>
                  <pic:blipFill rotWithShape="1">
                    <a:blip r:embed="rId12">
                      <a:extLst>
                        <a:ext uri="{28A0092B-C50C-407E-A947-70E740481C1C}">
                          <a14:useLocalDpi xmlns:a14="http://schemas.microsoft.com/office/drawing/2010/main" val="0"/>
                        </a:ext>
                      </a:extLst>
                    </a:blip>
                    <a:srcRect l="6907" t="200" r="8575" b="1184"/>
                    <a:stretch/>
                  </pic:blipFill>
                  <pic:spPr bwMode="auto">
                    <a:xfrm>
                      <a:off x="0" y="0"/>
                      <a:ext cx="5363033" cy="4706114"/>
                    </a:xfrm>
                    <a:prstGeom prst="rect">
                      <a:avLst/>
                    </a:prstGeom>
                    <a:noFill/>
                    <a:ln>
                      <a:noFill/>
                    </a:ln>
                    <a:extLst>
                      <a:ext uri="{53640926-AAD7-44D8-BBD7-CCE9431645EC}">
                        <a14:shadowObscured xmlns:a14="http://schemas.microsoft.com/office/drawing/2010/main"/>
                      </a:ext>
                    </a:extLst>
                  </pic:spPr>
                </pic:pic>
              </a:graphicData>
            </a:graphic>
          </wp:inline>
        </w:drawing>
      </w:r>
    </w:p>
    <w:p w14:paraId="2E16ACF7" w14:textId="34FAAEE8" w:rsidR="00754220" w:rsidRPr="0058608A" w:rsidRDefault="00AD163A" w:rsidP="00373915">
      <w:pPr>
        <w:spacing w:line="480" w:lineRule="auto"/>
        <w:ind w:firstLine="567"/>
        <w:rPr>
          <w:rFonts w:ascii="Times New Roman" w:hAnsi="Times New Roman" w:cs="Times New Roman"/>
          <w:sz w:val="20"/>
          <w:szCs w:val="20"/>
          <w:lang w:val="en-US"/>
        </w:rPr>
      </w:pPr>
      <w:r w:rsidRPr="0058608A">
        <w:rPr>
          <w:rFonts w:ascii="Times New Roman" w:hAnsi="Times New Roman" w:cs="Times New Roman"/>
          <w:i/>
          <w:iCs/>
          <w:sz w:val="20"/>
          <w:szCs w:val="20"/>
          <w:lang w:val="en-US"/>
        </w:rPr>
        <w:t>Note</w:t>
      </w:r>
      <w:r w:rsidRPr="0058608A">
        <w:rPr>
          <w:rFonts w:ascii="Times New Roman" w:hAnsi="Times New Roman" w:cs="Times New Roman"/>
          <w:sz w:val="20"/>
          <w:szCs w:val="20"/>
          <w:lang w:val="en-US"/>
        </w:rPr>
        <w:t>. ISAP</w:t>
      </w:r>
      <w:r w:rsidR="00754220" w:rsidRPr="0058608A">
        <w:rPr>
          <w:rFonts w:ascii="Times New Roman" w:hAnsi="Times New Roman" w:cs="Times New Roman"/>
          <w:sz w:val="20"/>
          <w:szCs w:val="20"/>
          <w:lang w:val="en-US"/>
        </w:rPr>
        <w:t>_S</w:t>
      </w:r>
      <w:r w:rsidRPr="0058608A">
        <w:rPr>
          <w:rFonts w:ascii="Times New Roman" w:hAnsi="Times New Roman" w:cs="Times New Roman"/>
          <w:sz w:val="20"/>
          <w:szCs w:val="20"/>
          <w:lang w:val="en-US"/>
        </w:rPr>
        <w:t xml:space="preserve"> = Inventory of School Attendance Problems</w:t>
      </w:r>
      <w:r w:rsidR="00754220" w:rsidRPr="0058608A">
        <w:rPr>
          <w:rFonts w:ascii="Times New Roman" w:hAnsi="Times New Roman" w:cs="Times New Roman"/>
          <w:sz w:val="20"/>
          <w:szCs w:val="20"/>
          <w:lang w:val="en-US"/>
        </w:rPr>
        <w:t xml:space="preserve"> – </w:t>
      </w:r>
      <w:r w:rsidR="009C6E19" w:rsidRPr="0058608A">
        <w:rPr>
          <w:rFonts w:ascii="Times New Roman" w:hAnsi="Times New Roman" w:cs="Times New Roman"/>
          <w:sz w:val="20"/>
          <w:szCs w:val="20"/>
          <w:lang w:val="en-US"/>
        </w:rPr>
        <w:t>S</w:t>
      </w:r>
      <w:r w:rsidR="00754220" w:rsidRPr="0058608A">
        <w:rPr>
          <w:rFonts w:ascii="Times New Roman" w:hAnsi="Times New Roman" w:cs="Times New Roman"/>
          <w:sz w:val="20"/>
          <w:szCs w:val="20"/>
          <w:lang w:val="en-US"/>
        </w:rPr>
        <w:t xml:space="preserve">ymptom </w:t>
      </w:r>
      <w:r w:rsidR="009C6E19" w:rsidRPr="0058608A">
        <w:rPr>
          <w:rFonts w:ascii="Times New Roman" w:hAnsi="Times New Roman" w:cs="Times New Roman"/>
          <w:sz w:val="20"/>
          <w:szCs w:val="20"/>
          <w:lang w:val="en-US"/>
        </w:rPr>
        <w:t>S</w:t>
      </w:r>
      <w:r w:rsidR="00754220" w:rsidRPr="0058608A">
        <w:rPr>
          <w:rFonts w:ascii="Times New Roman" w:hAnsi="Times New Roman" w:cs="Times New Roman"/>
          <w:sz w:val="20"/>
          <w:szCs w:val="20"/>
          <w:lang w:val="en-US"/>
        </w:rPr>
        <w:t>cales</w:t>
      </w:r>
      <w:r w:rsidRPr="0058608A">
        <w:rPr>
          <w:rFonts w:ascii="Times New Roman" w:hAnsi="Times New Roman" w:cs="Times New Roman"/>
          <w:sz w:val="20"/>
          <w:szCs w:val="20"/>
          <w:lang w:val="en-US"/>
        </w:rPr>
        <w:t>.</w:t>
      </w:r>
    </w:p>
    <w:p w14:paraId="1F3C7CBD" w14:textId="77777777" w:rsidR="00754220" w:rsidRPr="0058608A" w:rsidRDefault="00754220" w:rsidP="00373915">
      <w:pPr>
        <w:spacing w:line="480" w:lineRule="auto"/>
        <w:ind w:firstLine="567"/>
        <w:rPr>
          <w:rFonts w:ascii="Times New Roman" w:hAnsi="Times New Roman" w:cs="Times New Roman"/>
          <w:sz w:val="20"/>
          <w:szCs w:val="20"/>
          <w:lang w:val="en-US"/>
        </w:rPr>
      </w:pPr>
    </w:p>
    <w:p w14:paraId="77A05460" w14:textId="42658B4A" w:rsidR="004179E8" w:rsidRPr="0058608A" w:rsidRDefault="004179E8" w:rsidP="00373915">
      <w:pPr>
        <w:spacing w:line="480" w:lineRule="auto"/>
        <w:jc w:val="center"/>
        <w:rPr>
          <w:rFonts w:ascii="Times New Roman" w:hAnsi="Times New Roman" w:cs="Times New Roman"/>
          <w:sz w:val="20"/>
          <w:szCs w:val="20"/>
          <w:lang w:val="en-US"/>
        </w:rPr>
      </w:pPr>
    </w:p>
    <w:p w14:paraId="7A5E8A3C" w14:textId="77777777" w:rsidR="004179E8" w:rsidRPr="0058608A" w:rsidRDefault="004179E8" w:rsidP="00373915">
      <w:pPr>
        <w:spacing w:line="480" w:lineRule="auto"/>
        <w:rPr>
          <w:rFonts w:ascii="Times New Roman" w:hAnsi="Times New Roman" w:cs="Times New Roman"/>
          <w:sz w:val="20"/>
          <w:szCs w:val="20"/>
          <w:lang w:val="en-US"/>
        </w:rPr>
      </w:pPr>
    </w:p>
    <w:p w14:paraId="6F05B1D0" w14:textId="77777777" w:rsidR="00784869" w:rsidRPr="0058608A" w:rsidRDefault="00784869" w:rsidP="00373915">
      <w:pPr>
        <w:spacing w:line="480" w:lineRule="auto"/>
        <w:rPr>
          <w:rFonts w:ascii="Times New Roman" w:hAnsi="Times New Roman" w:cs="Times New Roman"/>
          <w:sz w:val="20"/>
          <w:szCs w:val="20"/>
          <w:lang w:val="en-US"/>
        </w:rPr>
      </w:pPr>
    </w:p>
    <w:p w14:paraId="73BA6B9B" w14:textId="77777777" w:rsidR="00784869" w:rsidRPr="0058608A" w:rsidRDefault="00784869" w:rsidP="00373915">
      <w:pPr>
        <w:spacing w:line="480" w:lineRule="auto"/>
        <w:rPr>
          <w:rFonts w:ascii="Times New Roman" w:hAnsi="Times New Roman" w:cs="Times New Roman"/>
          <w:sz w:val="20"/>
          <w:szCs w:val="20"/>
          <w:lang w:val="en-US"/>
        </w:rPr>
      </w:pPr>
    </w:p>
    <w:p w14:paraId="6F64227F" w14:textId="77777777" w:rsidR="004179E8" w:rsidRPr="0058608A" w:rsidRDefault="004179E8" w:rsidP="00373915">
      <w:pPr>
        <w:spacing w:line="480" w:lineRule="auto"/>
        <w:rPr>
          <w:rFonts w:ascii="Times New Roman" w:hAnsi="Times New Roman" w:cs="Times New Roman"/>
          <w:sz w:val="20"/>
          <w:szCs w:val="20"/>
          <w:lang w:val="en-US"/>
        </w:rPr>
      </w:pPr>
    </w:p>
    <w:p w14:paraId="301A0958" w14:textId="77777777" w:rsidR="00AD163A" w:rsidRPr="0058608A" w:rsidRDefault="00AD163A" w:rsidP="00373915">
      <w:pPr>
        <w:spacing w:line="480" w:lineRule="auto"/>
        <w:rPr>
          <w:rFonts w:ascii="Times New Roman" w:hAnsi="Times New Roman" w:cs="Times New Roman"/>
          <w:sz w:val="20"/>
          <w:szCs w:val="20"/>
          <w:lang w:val="en-US"/>
        </w:rPr>
      </w:pPr>
    </w:p>
    <w:p w14:paraId="7BA2302B" w14:textId="4E0E309D" w:rsidR="00AD163A" w:rsidRPr="0058608A" w:rsidRDefault="00AD163A" w:rsidP="00373915">
      <w:pPr>
        <w:spacing w:line="480" w:lineRule="auto"/>
        <w:ind w:left="284"/>
        <w:rPr>
          <w:rFonts w:ascii="Times New Roman" w:hAnsi="Times New Roman" w:cs="Times New Roman"/>
          <w:b/>
          <w:bCs/>
          <w:sz w:val="20"/>
          <w:szCs w:val="20"/>
          <w:lang w:val="en-US"/>
        </w:rPr>
      </w:pPr>
      <w:r w:rsidRPr="0058608A">
        <w:rPr>
          <w:rFonts w:ascii="Times New Roman" w:hAnsi="Times New Roman" w:cs="Times New Roman"/>
          <w:b/>
          <w:bCs/>
          <w:sz w:val="20"/>
          <w:szCs w:val="20"/>
          <w:lang w:val="en-US"/>
        </w:rPr>
        <w:t>Figure 4</w:t>
      </w:r>
    </w:p>
    <w:p w14:paraId="181EEA25" w14:textId="262FEF27" w:rsidR="00AD163A" w:rsidRPr="0058608A" w:rsidRDefault="00AD163A" w:rsidP="00373915">
      <w:pPr>
        <w:spacing w:line="480" w:lineRule="auto"/>
        <w:ind w:left="284"/>
        <w:rPr>
          <w:rFonts w:ascii="Times New Roman" w:hAnsi="Times New Roman" w:cs="Times New Roman"/>
          <w:i/>
          <w:iCs/>
          <w:sz w:val="20"/>
          <w:szCs w:val="20"/>
          <w:lang w:val="en-US"/>
        </w:rPr>
      </w:pPr>
      <w:r w:rsidRPr="0058608A">
        <w:rPr>
          <w:rFonts w:ascii="Times New Roman" w:hAnsi="Times New Roman" w:cs="Times New Roman"/>
          <w:i/>
          <w:iCs/>
          <w:sz w:val="20"/>
          <w:szCs w:val="20"/>
          <w:lang w:val="en-US"/>
        </w:rPr>
        <w:t>Item intercorrelations for the ISAP function scales. Clustered order. Figure from corrplot version 0.92 in R</w:t>
      </w:r>
    </w:p>
    <w:p w14:paraId="765ACB03" w14:textId="77777777" w:rsidR="009D0701" w:rsidRPr="0058608A" w:rsidRDefault="009D0701" w:rsidP="00373915">
      <w:pPr>
        <w:spacing w:line="480" w:lineRule="auto"/>
        <w:jc w:val="center"/>
        <w:rPr>
          <w:rFonts w:ascii="Times New Roman" w:hAnsi="Times New Roman" w:cs="Times New Roman"/>
          <w:sz w:val="20"/>
          <w:szCs w:val="20"/>
          <w:lang w:val="en-US"/>
        </w:rPr>
      </w:pPr>
      <w:r w:rsidRPr="0058608A">
        <w:rPr>
          <w:rFonts w:ascii="Times New Roman" w:hAnsi="Times New Roman" w:cs="Times New Roman"/>
          <w:noProof/>
          <w:sz w:val="20"/>
          <w:szCs w:val="20"/>
          <w:lang w:val="en-US"/>
        </w:rPr>
        <w:drawing>
          <wp:inline distT="0" distB="0" distL="0" distR="0" wp14:anchorId="57A29F83" wp14:editId="14CE5057">
            <wp:extent cx="5486400" cy="4857115"/>
            <wp:effectExtent l="0" t="0" r="0" b="635"/>
            <wp:docPr id="5" name="Bildobjekt 5" descr="En bild som visar text, stygn, skärmbild, linje&#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objekt 5" descr="En bild som visar text, stygn, skärmbild, linje&#10;&#10;Automatiskt genererad beskrivning"/>
                    <pic:cNvPicPr>
                      <a:picLocks noChangeAspect="1" noChangeArrowheads="1"/>
                    </pic:cNvPicPr>
                  </pic:nvPicPr>
                  <pic:blipFill rotWithShape="1">
                    <a:blip r:embed="rId13">
                      <a:extLst>
                        <a:ext uri="{28A0092B-C50C-407E-A947-70E740481C1C}">
                          <a14:useLocalDpi xmlns:a14="http://schemas.microsoft.com/office/drawing/2010/main" val="0"/>
                        </a:ext>
                      </a:extLst>
                    </a:blip>
                    <a:srcRect l="7025" t="-194" r="8686" b="975"/>
                    <a:stretch/>
                  </pic:blipFill>
                  <pic:spPr bwMode="auto">
                    <a:xfrm>
                      <a:off x="0" y="0"/>
                      <a:ext cx="5487291" cy="4857904"/>
                    </a:xfrm>
                    <a:prstGeom prst="rect">
                      <a:avLst/>
                    </a:prstGeom>
                    <a:noFill/>
                    <a:ln>
                      <a:noFill/>
                    </a:ln>
                    <a:extLst>
                      <a:ext uri="{53640926-AAD7-44D8-BBD7-CCE9431645EC}">
                        <a14:shadowObscured xmlns:a14="http://schemas.microsoft.com/office/drawing/2010/main"/>
                      </a:ext>
                    </a:extLst>
                  </pic:spPr>
                </pic:pic>
              </a:graphicData>
            </a:graphic>
          </wp:inline>
        </w:drawing>
      </w:r>
    </w:p>
    <w:p w14:paraId="5C474250" w14:textId="4B06BEB8" w:rsidR="00754220" w:rsidRPr="0058608A" w:rsidRDefault="00754220" w:rsidP="00373915">
      <w:pPr>
        <w:spacing w:line="480" w:lineRule="auto"/>
        <w:ind w:firstLine="567"/>
        <w:rPr>
          <w:rFonts w:ascii="Times New Roman" w:hAnsi="Times New Roman" w:cs="Times New Roman"/>
          <w:sz w:val="20"/>
          <w:szCs w:val="20"/>
          <w:lang w:val="en-US"/>
        </w:rPr>
      </w:pPr>
      <w:r w:rsidRPr="0058608A">
        <w:rPr>
          <w:rFonts w:ascii="Times New Roman" w:hAnsi="Times New Roman" w:cs="Times New Roman"/>
          <w:i/>
          <w:iCs/>
          <w:sz w:val="20"/>
          <w:szCs w:val="20"/>
          <w:lang w:val="en-US"/>
        </w:rPr>
        <w:t>Note</w:t>
      </w:r>
      <w:r w:rsidRPr="0058608A">
        <w:rPr>
          <w:rFonts w:ascii="Times New Roman" w:hAnsi="Times New Roman" w:cs="Times New Roman"/>
          <w:sz w:val="20"/>
          <w:szCs w:val="20"/>
          <w:lang w:val="en-US"/>
        </w:rPr>
        <w:t>. ISAP_F = Inventory of School Attendance Problems – Function Scales.</w:t>
      </w:r>
    </w:p>
    <w:sectPr w:rsidR="00754220" w:rsidRPr="0058608A" w:rsidSect="001026DF">
      <w:headerReference w:type="default" r:id="rId14"/>
      <w:footerReference w:type="default" r:id="rId15"/>
      <w:headerReference w:type="first" r:id="rId16"/>
      <w:pgSz w:w="11906" w:h="16838"/>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3C0E7C" w14:textId="77777777" w:rsidR="00FB711A" w:rsidRDefault="00FB711A" w:rsidP="004258E0">
      <w:pPr>
        <w:spacing w:after="0" w:line="240" w:lineRule="auto"/>
      </w:pPr>
      <w:r>
        <w:separator/>
      </w:r>
    </w:p>
  </w:endnote>
  <w:endnote w:type="continuationSeparator" w:id="0">
    <w:p w14:paraId="32A800F9" w14:textId="77777777" w:rsidR="00FB711A" w:rsidRDefault="00FB711A" w:rsidP="004258E0">
      <w:pPr>
        <w:spacing w:after="0" w:line="240" w:lineRule="auto"/>
      </w:pPr>
      <w:r>
        <w:continuationSeparator/>
      </w:r>
    </w:p>
  </w:endnote>
  <w:endnote w:type="continuationNotice" w:id="1">
    <w:p w14:paraId="39C95610" w14:textId="77777777" w:rsidR="00FB711A" w:rsidRDefault="00FB71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71EA21" w14:textId="4569D5E9" w:rsidR="004258E0" w:rsidRDefault="004258E0">
    <w:pPr>
      <w:pStyle w:val="Sidfot"/>
      <w:jc w:val="center"/>
    </w:pPr>
  </w:p>
  <w:p w14:paraId="13A68F24" w14:textId="77777777" w:rsidR="004258E0" w:rsidRDefault="004258E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C36E36" w14:textId="77777777" w:rsidR="00FB711A" w:rsidRDefault="00FB711A" w:rsidP="004258E0">
      <w:pPr>
        <w:spacing w:after="0" w:line="240" w:lineRule="auto"/>
      </w:pPr>
      <w:r>
        <w:separator/>
      </w:r>
    </w:p>
  </w:footnote>
  <w:footnote w:type="continuationSeparator" w:id="0">
    <w:p w14:paraId="0B6C4213" w14:textId="77777777" w:rsidR="00FB711A" w:rsidRDefault="00FB711A" w:rsidP="004258E0">
      <w:pPr>
        <w:spacing w:after="0" w:line="240" w:lineRule="auto"/>
      </w:pPr>
      <w:r>
        <w:continuationSeparator/>
      </w:r>
    </w:p>
  </w:footnote>
  <w:footnote w:type="continuationNotice" w:id="1">
    <w:p w14:paraId="63A46D7E" w14:textId="77777777" w:rsidR="00FB711A" w:rsidRDefault="00FB71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4DBE84" w14:textId="666F3960" w:rsidR="00216AC2" w:rsidRPr="00216AC2" w:rsidRDefault="00675037" w:rsidP="00216AC2">
    <w:pPr>
      <w:pStyle w:val="Sidhuvud"/>
      <w:rPr>
        <w:rFonts w:ascii="Georgia" w:hAnsi="Georgia"/>
      </w:rPr>
    </w:pPr>
    <w:r>
      <w:rPr>
        <w:rFonts w:ascii="Georgia" w:hAnsi="Georgia"/>
      </w:rPr>
      <w:t xml:space="preserve">RELIABILITY VALIDITY </w:t>
    </w:r>
    <w:r w:rsidR="00216AC2" w:rsidRPr="00216AC2">
      <w:rPr>
        <w:rFonts w:ascii="Georgia" w:hAnsi="Georgia"/>
      </w:rPr>
      <w:t>ISAP</w:t>
    </w:r>
  </w:p>
  <w:sdt>
    <w:sdtPr>
      <w:id w:val="-340318675"/>
      <w:docPartObj>
        <w:docPartGallery w:val="Page Numbers (Top of Page)"/>
        <w:docPartUnique/>
      </w:docPartObj>
    </w:sdtPr>
    <w:sdtContent>
      <w:p w14:paraId="47683410" w14:textId="71F08C92" w:rsidR="00216AC2" w:rsidRDefault="00216AC2">
        <w:pPr>
          <w:pStyle w:val="Sidhuvud"/>
          <w:jc w:val="right"/>
        </w:pPr>
        <w:r>
          <w:fldChar w:fldCharType="begin"/>
        </w:r>
        <w:r>
          <w:instrText>PAGE   \* MERGEFORMAT</w:instrText>
        </w:r>
        <w:r>
          <w:fldChar w:fldCharType="separate"/>
        </w:r>
        <w:r>
          <w:t>2</w:t>
        </w:r>
        <w:r>
          <w:fldChar w:fldCharType="end"/>
        </w:r>
      </w:p>
    </w:sdtContent>
  </w:sdt>
  <w:p w14:paraId="127E1946" w14:textId="77777777" w:rsidR="00216AC2" w:rsidRDefault="00216AC2">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00709073"/>
      <w:docPartObj>
        <w:docPartGallery w:val="Page Numbers (Top of Page)"/>
        <w:docPartUnique/>
      </w:docPartObj>
    </w:sdtPr>
    <w:sdtContent>
      <w:p w14:paraId="6676E032" w14:textId="094A22F0" w:rsidR="00216AC2" w:rsidRDefault="00216AC2">
        <w:pPr>
          <w:pStyle w:val="Sidhuvud"/>
          <w:jc w:val="right"/>
        </w:pPr>
        <w:r>
          <w:t>PSYCHOMETRIC PROPERTIES ISAP</w:t>
        </w:r>
      </w:p>
      <w:p w14:paraId="41CC3A5F" w14:textId="6697BE92" w:rsidR="00FF5D3E" w:rsidRDefault="00FF5D3E">
        <w:pPr>
          <w:pStyle w:val="Sidhuvud"/>
          <w:jc w:val="right"/>
        </w:pPr>
        <w:r>
          <w:fldChar w:fldCharType="begin"/>
        </w:r>
        <w:r>
          <w:instrText>PAGE   \* MERGEFORMAT</w:instrText>
        </w:r>
        <w:r>
          <w:fldChar w:fldCharType="separate"/>
        </w:r>
        <w:r>
          <w:t>2</w:t>
        </w:r>
        <w:r>
          <w:fldChar w:fldCharType="end"/>
        </w:r>
      </w:p>
    </w:sdtContent>
  </w:sdt>
  <w:p w14:paraId="1F66D317" w14:textId="77777777" w:rsidR="00FF5D3E" w:rsidRDefault="00FF5D3E">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07AFC"/>
    <w:multiLevelType w:val="hybridMultilevel"/>
    <w:tmpl w:val="A49A277A"/>
    <w:lvl w:ilvl="0" w:tplc="7062CA2C">
      <w:numFmt w:val="bullet"/>
      <w:lvlText w:val="-"/>
      <w:lvlJc w:val="left"/>
      <w:pPr>
        <w:ind w:left="2629" w:hanging="360"/>
      </w:pPr>
      <w:rPr>
        <w:rFonts w:ascii="Calibri" w:eastAsiaTheme="minorHAnsi" w:hAnsi="Calibri" w:cs="Calibri" w:hint="default"/>
      </w:rPr>
    </w:lvl>
    <w:lvl w:ilvl="1" w:tplc="041D0003" w:tentative="1">
      <w:start w:val="1"/>
      <w:numFmt w:val="bullet"/>
      <w:lvlText w:val="o"/>
      <w:lvlJc w:val="left"/>
      <w:pPr>
        <w:ind w:left="3349" w:hanging="360"/>
      </w:pPr>
      <w:rPr>
        <w:rFonts w:ascii="Courier New" w:hAnsi="Courier New" w:cs="Courier New" w:hint="default"/>
      </w:rPr>
    </w:lvl>
    <w:lvl w:ilvl="2" w:tplc="041D0005" w:tentative="1">
      <w:start w:val="1"/>
      <w:numFmt w:val="bullet"/>
      <w:lvlText w:val=""/>
      <w:lvlJc w:val="left"/>
      <w:pPr>
        <w:ind w:left="4069" w:hanging="360"/>
      </w:pPr>
      <w:rPr>
        <w:rFonts w:ascii="Wingdings" w:hAnsi="Wingdings" w:hint="default"/>
      </w:rPr>
    </w:lvl>
    <w:lvl w:ilvl="3" w:tplc="041D0001" w:tentative="1">
      <w:start w:val="1"/>
      <w:numFmt w:val="bullet"/>
      <w:lvlText w:val=""/>
      <w:lvlJc w:val="left"/>
      <w:pPr>
        <w:ind w:left="4789" w:hanging="360"/>
      </w:pPr>
      <w:rPr>
        <w:rFonts w:ascii="Symbol" w:hAnsi="Symbol" w:hint="default"/>
      </w:rPr>
    </w:lvl>
    <w:lvl w:ilvl="4" w:tplc="041D0003" w:tentative="1">
      <w:start w:val="1"/>
      <w:numFmt w:val="bullet"/>
      <w:lvlText w:val="o"/>
      <w:lvlJc w:val="left"/>
      <w:pPr>
        <w:ind w:left="5509" w:hanging="360"/>
      </w:pPr>
      <w:rPr>
        <w:rFonts w:ascii="Courier New" w:hAnsi="Courier New" w:cs="Courier New" w:hint="default"/>
      </w:rPr>
    </w:lvl>
    <w:lvl w:ilvl="5" w:tplc="041D0005" w:tentative="1">
      <w:start w:val="1"/>
      <w:numFmt w:val="bullet"/>
      <w:lvlText w:val=""/>
      <w:lvlJc w:val="left"/>
      <w:pPr>
        <w:ind w:left="6229" w:hanging="360"/>
      </w:pPr>
      <w:rPr>
        <w:rFonts w:ascii="Wingdings" w:hAnsi="Wingdings" w:hint="default"/>
      </w:rPr>
    </w:lvl>
    <w:lvl w:ilvl="6" w:tplc="041D0001" w:tentative="1">
      <w:start w:val="1"/>
      <w:numFmt w:val="bullet"/>
      <w:lvlText w:val=""/>
      <w:lvlJc w:val="left"/>
      <w:pPr>
        <w:ind w:left="6949" w:hanging="360"/>
      </w:pPr>
      <w:rPr>
        <w:rFonts w:ascii="Symbol" w:hAnsi="Symbol" w:hint="default"/>
      </w:rPr>
    </w:lvl>
    <w:lvl w:ilvl="7" w:tplc="041D0003" w:tentative="1">
      <w:start w:val="1"/>
      <w:numFmt w:val="bullet"/>
      <w:lvlText w:val="o"/>
      <w:lvlJc w:val="left"/>
      <w:pPr>
        <w:ind w:left="7669" w:hanging="360"/>
      </w:pPr>
      <w:rPr>
        <w:rFonts w:ascii="Courier New" w:hAnsi="Courier New" w:cs="Courier New" w:hint="default"/>
      </w:rPr>
    </w:lvl>
    <w:lvl w:ilvl="8" w:tplc="041D0005" w:tentative="1">
      <w:start w:val="1"/>
      <w:numFmt w:val="bullet"/>
      <w:lvlText w:val=""/>
      <w:lvlJc w:val="left"/>
      <w:pPr>
        <w:ind w:left="8389" w:hanging="360"/>
      </w:pPr>
      <w:rPr>
        <w:rFonts w:ascii="Wingdings" w:hAnsi="Wingdings" w:hint="default"/>
      </w:rPr>
    </w:lvl>
  </w:abstractNum>
  <w:abstractNum w:abstractNumId="1" w15:restartNumberingAfterBreak="0">
    <w:nsid w:val="080603C6"/>
    <w:multiLevelType w:val="hybridMultilevel"/>
    <w:tmpl w:val="4F1A001C"/>
    <w:lvl w:ilvl="0" w:tplc="99E47028">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0C541939"/>
    <w:multiLevelType w:val="hybridMultilevel"/>
    <w:tmpl w:val="A41A06F4"/>
    <w:lvl w:ilvl="0" w:tplc="F4F85484">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0C960ABC"/>
    <w:multiLevelType w:val="hybridMultilevel"/>
    <w:tmpl w:val="E9AE7702"/>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0D0B19B9"/>
    <w:multiLevelType w:val="hybridMultilevel"/>
    <w:tmpl w:val="617C52B8"/>
    <w:lvl w:ilvl="0" w:tplc="2BBADE00">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0FB42F26"/>
    <w:multiLevelType w:val="hybridMultilevel"/>
    <w:tmpl w:val="EDF8F20C"/>
    <w:lvl w:ilvl="0" w:tplc="041D0011">
      <w:start w:val="1"/>
      <w:numFmt w:val="decimal"/>
      <w:lvlText w:val="%1)"/>
      <w:lvlJc w:val="left"/>
      <w:pPr>
        <w:ind w:left="720" w:hanging="360"/>
      </w:pPr>
      <w:rPr>
        <w:rFonts w:hint="default"/>
      </w:rPr>
    </w:lvl>
    <w:lvl w:ilvl="1" w:tplc="041D0019">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129F0FE4"/>
    <w:multiLevelType w:val="hybridMultilevel"/>
    <w:tmpl w:val="C34E380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0330DD4"/>
    <w:multiLevelType w:val="hybridMultilevel"/>
    <w:tmpl w:val="85302BDE"/>
    <w:lvl w:ilvl="0" w:tplc="70A6072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279F3E92"/>
    <w:multiLevelType w:val="hybridMultilevel"/>
    <w:tmpl w:val="325C7DE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F591390"/>
    <w:multiLevelType w:val="hybridMultilevel"/>
    <w:tmpl w:val="5F049960"/>
    <w:lvl w:ilvl="0" w:tplc="90EE5D3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3184483F"/>
    <w:multiLevelType w:val="hybridMultilevel"/>
    <w:tmpl w:val="7F3CA55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34F13C31"/>
    <w:multiLevelType w:val="hybridMultilevel"/>
    <w:tmpl w:val="A3AA2124"/>
    <w:lvl w:ilvl="0" w:tplc="E05474B4">
      <w:start w:val="1"/>
      <w:numFmt w:val="bullet"/>
      <w:lvlText w:val="•"/>
      <w:lvlJc w:val="left"/>
      <w:pPr>
        <w:tabs>
          <w:tab w:val="num" w:pos="720"/>
        </w:tabs>
        <w:ind w:left="720" w:hanging="360"/>
      </w:pPr>
      <w:rPr>
        <w:rFonts w:ascii="Arial" w:hAnsi="Arial" w:hint="default"/>
      </w:rPr>
    </w:lvl>
    <w:lvl w:ilvl="1" w:tplc="C0C4A3AA" w:tentative="1">
      <w:start w:val="1"/>
      <w:numFmt w:val="bullet"/>
      <w:lvlText w:val="•"/>
      <w:lvlJc w:val="left"/>
      <w:pPr>
        <w:tabs>
          <w:tab w:val="num" w:pos="1440"/>
        </w:tabs>
        <w:ind w:left="1440" w:hanging="360"/>
      </w:pPr>
      <w:rPr>
        <w:rFonts w:ascii="Arial" w:hAnsi="Arial" w:hint="default"/>
      </w:rPr>
    </w:lvl>
    <w:lvl w:ilvl="2" w:tplc="285816DC" w:tentative="1">
      <w:start w:val="1"/>
      <w:numFmt w:val="bullet"/>
      <w:lvlText w:val="•"/>
      <w:lvlJc w:val="left"/>
      <w:pPr>
        <w:tabs>
          <w:tab w:val="num" w:pos="2160"/>
        </w:tabs>
        <w:ind w:left="2160" w:hanging="360"/>
      </w:pPr>
      <w:rPr>
        <w:rFonts w:ascii="Arial" w:hAnsi="Arial" w:hint="default"/>
      </w:rPr>
    </w:lvl>
    <w:lvl w:ilvl="3" w:tplc="5E14A37E" w:tentative="1">
      <w:start w:val="1"/>
      <w:numFmt w:val="bullet"/>
      <w:lvlText w:val="•"/>
      <w:lvlJc w:val="left"/>
      <w:pPr>
        <w:tabs>
          <w:tab w:val="num" w:pos="2880"/>
        </w:tabs>
        <w:ind w:left="2880" w:hanging="360"/>
      </w:pPr>
      <w:rPr>
        <w:rFonts w:ascii="Arial" w:hAnsi="Arial" w:hint="default"/>
      </w:rPr>
    </w:lvl>
    <w:lvl w:ilvl="4" w:tplc="C4E2A3D4" w:tentative="1">
      <w:start w:val="1"/>
      <w:numFmt w:val="bullet"/>
      <w:lvlText w:val="•"/>
      <w:lvlJc w:val="left"/>
      <w:pPr>
        <w:tabs>
          <w:tab w:val="num" w:pos="3600"/>
        </w:tabs>
        <w:ind w:left="3600" w:hanging="360"/>
      </w:pPr>
      <w:rPr>
        <w:rFonts w:ascii="Arial" w:hAnsi="Arial" w:hint="default"/>
      </w:rPr>
    </w:lvl>
    <w:lvl w:ilvl="5" w:tplc="89C23740" w:tentative="1">
      <w:start w:val="1"/>
      <w:numFmt w:val="bullet"/>
      <w:lvlText w:val="•"/>
      <w:lvlJc w:val="left"/>
      <w:pPr>
        <w:tabs>
          <w:tab w:val="num" w:pos="4320"/>
        </w:tabs>
        <w:ind w:left="4320" w:hanging="360"/>
      </w:pPr>
      <w:rPr>
        <w:rFonts w:ascii="Arial" w:hAnsi="Arial" w:hint="default"/>
      </w:rPr>
    </w:lvl>
    <w:lvl w:ilvl="6" w:tplc="11FEA31A" w:tentative="1">
      <w:start w:val="1"/>
      <w:numFmt w:val="bullet"/>
      <w:lvlText w:val="•"/>
      <w:lvlJc w:val="left"/>
      <w:pPr>
        <w:tabs>
          <w:tab w:val="num" w:pos="5040"/>
        </w:tabs>
        <w:ind w:left="5040" w:hanging="360"/>
      </w:pPr>
      <w:rPr>
        <w:rFonts w:ascii="Arial" w:hAnsi="Arial" w:hint="default"/>
      </w:rPr>
    </w:lvl>
    <w:lvl w:ilvl="7" w:tplc="CA0266DE" w:tentative="1">
      <w:start w:val="1"/>
      <w:numFmt w:val="bullet"/>
      <w:lvlText w:val="•"/>
      <w:lvlJc w:val="left"/>
      <w:pPr>
        <w:tabs>
          <w:tab w:val="num" w:pos="5760"/>
        </w:tabs>
        <w:ind w:left="5760" w:hanging="360"/>
      </w:pPr>
      <w:rPr>
        <w:rFonts w:ascii="Arial" w:hAnsi="Arial" w:hint="default"/>
      </w:rPr>
    </w:lvl>
    <w:lvl w:ilvl="8" w:tplc="AE94F58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6906DDC"/>
    <w:multiLevelType w:val="hybridMultilevel"/>
    <w:tmpl w:val="E9AE770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6B6241F"/>
    <w:multiLevelType w:val="hybridMultilevel"/>
    <w:tmpl w:val="1AE8A130"/>
    <w:lvl w:ilvl="0" w:tplc="86E20196">
      <w:start w:val="1"/>
      <w:numFmt w:val="decimal"/>
      <w:lvlText w:val="%1)"/>
      <w:lvlJc w:val="left"/>
      <w:pPr>
        <w:ind w:left="644" w:hanging="360"/>
      </w:pPr>
      <w:rPr>
        <w:rFonts w:hint="default"/>
      </w:rPr>
    </w:lvl>
    <w:lvl w:ilvl="1" w:tplc="041D0019" w:tentative="1">
      <w:start w:val="1"/>
      <w:numFmt w:val="lowerLetter"/>
      <w:lvlText w:val="%2."/>
      <w:lvlJc w:val="left"/>
      <w:pPr>
        <w:ind w:left="1364" w:hanging="360"/>
      </w:pPr>
    </w:lvl>
    <w:lvl w:ilvl="2" w:tplc="041D001B" w:tentative="1">
      <w:start w:val="1"/>
      <w:numFmt w:val="lowerRoman"/>
      <w:lvlText w:val="%3."/>
      <w:lvlJc w:val="right"/>
      <w:pPr>
        <w:ind w:left="2084" w:hanging="180"/>
      </w:pPr>
    </w:lvl>
    <w:lvl w:ilvl="3" w:tplc="041D000F" w:tentative="1">
      <w:start w:val="1"/>
      <w:numFmt w:val="decimal"/>
      <w:lvlText w:val="%4."/>
      <w:lvlJc w:val="left"/>
      <w:pPr>
        <w:ind w:left="2804" w:hanging="360"/>
      </w:pPr>
    </w:lvl>
    <w:lvl w:ilvl="4" w:tplc="041D0019" w:tentative="1">
      <w:start w:val="1"/>
      <w:numFmt w:val="lowerLetter"/>
      <w:lvlText w:val="%5."/>
      <w:lvlJc w:val="left"/>
      <w:pPr>
        <w:ind w:left="3524" w:hanging="360"/>
      </w:pPr>
    </w:lvl>
    <w:lvl w:ilvl="5" w:tplc="041D001B" w:tentative="1">
      <w:start w:val="1"/>
      <w:numFmt w:val="lowerRoman"/>
      <w:lvlText w:val="%6."/>
      <w:lvlJc w:val="right"/>
      <w:pPr>
        <w:ind w:left="4244" w:hanging="180"/>
      </w:pPr>
    </w:lvl>
    <w:lvl w:ilvl="6" w:tplc="041D000F" w:tentative="1">
      <w:start w:val="1"/>
      <w:numFmt w:val="decimal"/>
      <w:lvlText w:val="%7."/>
      <w:lvlJc w:val="left"/>
      <w:pPr>
        <w:ind w:left="4964" w:hanging="360"/>
      </w:pPr>
    </w:lvl>
    <w:lvl w:ilvl="7" w:tplc="041D0019" w:tentative="1">
      <w:start w:val="1"/>
      <w:numFmt w:val="lowerLetter"/>
      <w:lvlText w:val="%8."/>
      <w:lvlJc w:val="left"/>
      <w:pPr>
        <w:ind w:left="5684" w:hanging="360"/>
      </w:pPr>
    </w:lvl>
    <w:lvl w:ilvl="8" w:tplc="041D001B" w:tentative="1">
      <w:start w:val="1"/>
      <w:numFmt w:val="lowerRoman"/>
      <w:lvlText w:val="%9."/>
      <w:lvlJc w:val="right"/>
      <w:pPr>
        <w:ind w:left="6404" w:hanging="180"/>
      </w:pPr>
    </w:lvl>
  </w:abstractNum>
  <w:abstractNum w:abstractNumId="14" w15:restartNumberingAfterBreak="0">
    <w:nsid w:val="385678C4"/>
    <w:multiLevelType w:val="hybridMultilevel"/>
    <w:tmpl w:val="99A6199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C8C6542"/>
    <w:multiLevelType w:val="hybridMultilevel"/>
    <w:tmpl w:val="0E148A28"/>
    <w:lvl w:ilvl="0" w:tplc="30C2016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4E345940"/>
    <w:multiLevelType w:val="hybridMultilevel"/>
    <w:tmpl w:val="2B524D7E"/>
    <w:lvl w:ilvl="0" w:tplc="37B8FA84">
      <w:numFmt w:val="bullet"/>
      <w:lvlText w:val="-"/>
      <w:lvlJc w:val="left"/>
      <w:pPr>
        <w:ind w:left="720" w:hanging="360"/>
      </w:pPr>
      <w:rPr>
        <w:rFonts w:ascii="Georgia" w:eastAsiaTheme="minorHAnsi"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1BD136E"/>
    <w:multiLevelType w:val="hybridMultilevel"/>
    <w:tmpl w:val="FF7E3CF6"/>
    <w:lvl w:ilvl="0" w:tplc="F6863358">
      <w:start w:val="7"/>
      <w:numFmt w:val="bullet"/>
      <w:lvlText w:val="-"/>
      <w:lvlJc w:val="left"/>
      <w:pPr>
        <w:ind w:left="720" w:hanging="360"/>
      </w:pPr>
      <w:rPr>
        <w:rFonts w:ascii="Georgia" w:eastAsiaTheme="minorHAnsi"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5F231B4B"/>
    <w:multiLevelType w:val="hybridMultilevel"/>
    <w:tmpl w:val="B218C8D8"/>
    <w:lvl w:ilvl="0" w:tplc="29FE6532">
      <w:start w:val="1"/>
      <w:numFmt w:val="decimal"/>
      <w:lvlText w:val="%1)"/>
      <w:lvlJc w:val="left"/>
      <w:pPr>
        <w:ind w:left="720" w:hanging="360"/>
      </w:pPr>
      <w:rPr>
        <w:rFonts w:asciiTheme="minorHAnsi" w:hAnsiTheme="minorHAns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9" w15:restartNumberingAfterBreak="0">
    <w:nsid w:val="5F2E297C"/>
    <w:multiLevelType w:val="hybridMultilevel"/>
    <w:tmpl w:val="EAEABE5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65471FE5"/>
    <w:multiLevelType w:val="hybridMultilevel"/>
    <w:tmpl w:val="1DD6DD96"/>
    <w:lvl w:ilvl="0" w:tplc="EB32908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7E2652A7"/>
    <w:multiLevelType w:val="hybridMultilevel"/>
    <w:tmpl w:val="56A6A632"/>
    <w:lvl w:ilvl="0" w:tplc="E22C6B92">
      <w:numFmt w:val="bullet"/>
      <w:lvlText w:val="-"/>
      <w:lvlJc w:val="left"/>
      <w:pPr>
        <w:ind w:left="720" w:hanging="360"/>
      </w:pPr>
      <w:rPr>
        <w:rFonts w:ascii="Georgia" w:eastAsiaTheme="minorHAnsi" w:hAnsi="Georgia"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2076077080">
    <w:abstractNumId w:val="0"/>
  </w:num>
  <w:num w:numId="2" w16cid:durableId="216480926">
    <w:abstractNumId w:val="11"/>
  </w:num>
  <w:num w:numId="3" w16cid:durableId="1115323904">
    <w:abstractNumId w:val="6"/>
  </w:num>
  <w:num w:numId="4" w16cid:durableId="1105660471">
    <w:abstractNumId w:val="20"/>
  </w:num>
  <w:num w:numId="5" w16cid:durableId="1761759851">
    <w:abstractNumId w:val="5"/>
  </w:num>
  <w:num w:numId="6" w16cid:durableId="823132719">
    <w:abstractNumId w:val="14"/>
  </w:num>
  <w:num w:numId="7" w16cid:durableId="733161702">
    <w:abstractNumId w:val="9"/>
  </w:num>
  <w:num w:numId="8" w16cid:durableId="1233081941">
    <w:abstractNumId w:val="15"/>
  </w:num>
  <w:num w:numId="9" w16cid:durableId="429159732">
    <w:abstractNumId w:val="1"/>
  </w:num>
  <w:num w:numId="10" w16cid:durableId="61608284">
    <w:abstractNumId w:val="17"/>
  </w:num>
  <w:num w:numId="11" w16cid:durableId="528105235">
    <w:abstractNumId w:val="10"/>
  </w:num>
  <w:num w:numId="12" w16cid:durableId="121385110">
    <w:abstractNumId w:val="7"/>
  </w:num>
  <w:num w:numId="13" w16cid:durableId="1605264623">
    <w:abstractNumId w:val="19"/>
  </w:num>
  <w:num w:numId="14" w16cid:durableId="1862743229">
    <w:abstractNumId w:val="2"/>
  </w:num>
  <w:num w:numId="15" w16cid:durableId="411973582">
    <w:abstractNumId w:val="4"/>
  </w:num>
  <w:num w:numId="16" w16cid:durableId="1849906611">
    <w:abstractNumId w:val="16"/>
  </w:num>
  <w:num w:numId="17" w16cid:durableId="693069984">
    <w:abstractNumId w:val="3"/>
  </w:num>
  <w:num w:numId="18" w16cid:durableId="1295673603">
    <w:abstractNumId w:val="12"/>
  </w:num>
  <w:num w:numId="19" w16cid:durableId="1935551078">
    <w:abstractNumId w:val="21"/>
  </w:num>
  <w:num w:numId="20" w16cid:durableId="1863935862">
    <w:abstractNumId w:val="18"/>
  </w:num>
  <w:num w:numId="21" w16cid:durableId="692654817">
    <w:abstractNumId w:val="8"/>
  </w:num>
  <w:num w:numId="22" w16cid:durableId="125655375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E712B8A"/>
    <w:rsid w:val="00000522"/>
    <w:rsid w:val="00000808"/>
    <w:rsid w:val="0000166E"/>
    <w:rsid w:val="00001681"/>
    <w:rsid w:val="00001794"/>
    <w:rsid w:val="000019A7"/>
    <w:rsid w:val="000019FB"/>
    <w:rsid w:val="00002174"/>
    <w:rsid w:val="00002504"/>
    <w:rsid w:val="00002580"/>
    <w:rsid w:val="00002928"/>
    <w:rsid w:val="000036B3"/>
    <w:rsid w:val="00004521"/>
    <w:rsid w:val="00005017"/>
    <w:rsid w:val="000057FC"/>
    <w:rsid w:val="00005E67"/>
    <w:rsid w:val="0000620D"/>
    <w:rsid w:val="00006263"/>
    <w:rsid w:val="000062AB"/>
    <w:rsid w:val="00006810"/>
    <w:rsid w:val="00006DA7"/>
    <w:rsid w:val="00007461"/>
    <w:rsid w:val="000074AC"/>
    <w:rsid w:val="00007B1D"/>
    <w:rsid w:val="00007D94"/>
    <w:rsid w:val="00010284"/>
    <w:rsid w:val="0001087C"/>
    <w:rsid w:val="000112F3"/>
    <w:rsid w:val="00011467"/>
    <w:rsid w:val="00011862"/>
    <w:rsid w:val="00011FF2"/>
    <w:rsid w:val="00012055"/>
    <w:rsid w:val="000125A3"/>
    <w:rsid w:val="000125C4"/>
    <w:rsid w:val="00012D37"/>
    <w:rsid w:val="00013169"/>
    <w:rsid w:val="00013236"/>
    <w:rsid w:val="0001347B"/>
    <w:rsid w:val="0001349B"/>
    <w:rsid w:val="00013722"/>
    <w:rsid w:val="000137A9"/>
    <w:rsid w:val="00013C3E"/>
    <w:rsid w:val="00013FF4"/>
    <w:rsid w:val="000143F9"/>
    <w:rsid w:val="0001485F"/>
    <w:rsid w:val="0001570A"/>
    <w:rsid w:val="00015804"/>
    <w:rsid w:val="00015C7E"/>
    <w:rsid w:val="0001661B"/>
    <w:rsid w:val="000176CC"/>
    <w:rsid w:val="00017957"/>
    <w:rsid w:val="00017FD2"/>
    <w:rsid w:val="0002002B"/>
    <w:rsid w:val="000207BA"/>
    <w:rsid w:val="000208A6"/>
    <w:rsid w:val="00020CAA"/>
    <w:rsid w:val="00020E6B"/>
    <w:rsid w:val="00021992"/>
    <w:rsid w:val="00021BF4"/>
    <w:rsid w:val="00021F27"/>
    <w:rsid w:val="00022432"/>
    <w:rsid w:val="000226E3"/>
    <w:rsid w:val="000229C1"/>
    <w:rsid w:val="0002398B"/>
    <w:rsid w:val="00023C61"/>
    <w:rsid w:val="00023DBC"/>
    <w:rsid w:val="0002405D"/>
    <w:rsid w:val="0002413B"/>
    <w:rsid w:val="000245E3"/>
    <w:rsid w:val="00024CEB"/>
    <w:rsid w:val="00025316"/>
    <w:rsid w:val="00025749"/>
    <w:rsid w:val="00025DA3"/>
    <w:rsid w:val="00025FDB"/>
    <w:rsid w:val="000260A5"/>
    <w:rsid w:val="0002638C"/>
    <w:rsid w:val="00026666"/>
    <w:rsid w:val="000271C6"/>
    <w:rsid w:val="00027330"/>
    <w:rsid w:val="0002769A"/>
    <w:rsid w:val="0002776A"/>
    <w:rsid w:val="00027B3F"/>
    <w:rsid w:val="00027BCB"/>
    <w:rsid w:val="0003072A"/>
    <w:rsid w:val="0003092A"/>
    <w:rsid w:val="00030D29"/>
    <w:rsid w:val="0003105D"/>
    <w:rsid w:val="00031437"/>
    <w:rsid w:val="00031811"/>
    <w:rsid w:val="000318F3"/>
    <w:rsid w:val="00031DC4"/>
    <w:rsid w:val="00031ED8"/>
    <w:rsid w:val="00032E70"/>
    <w:rsid w:val="00033347"/>
    <w:rsid w:val="000339E9"/>
    <w:rsid w:val="00033F94"/>
    <w:rsid w:val="0003454E"/>
    <w:rsid w:val="000349C7"/>
    <w:rsid w:val="00034C3D"/>
    <w:rsid w:val="00034C98"/>
    <w:rsid w:val="00034DA9"/>
    <w:rsid w:val="00035215"/>
    <w:rsid w:val="000352E7"/>
    <w:rsid w:val="00035500"/>
    <w:rsid w:val="000356C6"/>
    <w:rsid w:val="00035FE7"/>
    <w:rsid w:val="00036093"/>
    <w:rsid w:val="0003731A"/>
    <w:rsid w:val="00037737"/>
    <w:rsid w:val="000377AA"/>
    <w:rsid w:val="000377C9"/>
    <w:rsid w:val="00037AD4"/>
    <w:rsid w:val="00037BA1"/>
    <w:rsid w:val="00037C3F"/>
    <w:rsid w:val="00040B79"/>
    <w:rsid w:val="00040C9B"/>
    <w:rsid w:val="00040E02"/>
    <w:rsid w:val="00040FFB"/>
    <w:rsid w:val="0004103D"/>
    <w:rsid w:val="00041445"/>
    <w:rsid w:val="000417DF"/>
    <w:rsid w:val="00041B29"/>
    <w:rsid w:val="00041C59"/>
    <w:rsid w:val="00041D55"/>
    <w:rsid w:val="000423F8"/>
    <w:rsid w:val="0004288A"/>
    <w:rsid w:val="0004290F"/>
    <w:rsid w:val="000429E5"/>
    <w:rsid w:val="00042D1E"/>
    <w:rsid w:val="00042DF6"/>
    <w:rsid w:val="00043982"/>
    <w:rsid w:val="000439F6"/>
    <w:rsid w:val="00043F75"/>
    <w:rsid w:val="000443DC"/>
    <w:rsid w:val="00044765"/>
    <w:rsid w:val="00044C4D"/>
    <w:rsid w:val="00044D9B"/>
    <w:rsid w:val="00044DB2"/>
    <w:rsid w:val="00044DC7"/>
    <w:rsid w:val="00045B12"/>
    <w:rsid w:val="00045C01"/>
    <w:rsid w:val="00046979"/>
    <w:rsid w:val="00046CA9"/>
    <w:rsid w:val="00046EA7"/>
    <w:rsid w:val="0004712A"/>
    <w:rsid w:val="0004757A"/>
    <w:rsid w:val="000477CA"/>
    <w:rsid w:val="0004793D"/>
    <w:rsid w:val="00047D3A"/>
    <w:rsid w:val="00047E67"/>
    <w:rsid w:val="00047E84"/>
    <w:rsid w:val="00047F34"/>
    <w:rsid w:val="0005023F"/>
    <w:rsid w:val="00050666"/>
    <w:rsid w:val="00050777"/>
    <w:rsid w:val="00050BDE"/>
    <w:rsid w:val="000510FC"/>
    <w:rsid w:val="000512A5"/>
    <w:rsid w:val="0005180E"/>
    <w:rsid w:val="00051844"/>
    <w:rsid w:val="00051B4B"/>
    <w:rsid w:val="00051D3B"/>
    <w:rsid w:val="00052348"/>
    <w:rsid w:val="000523A1"/>
    <w:rsid w:val="000527C2"/>
    <w:rsid w:val="00052903"/>
    <w:rsid w:val="00052C76"/>
    <w:rsid w:val="00053418"/>
    <w:rsid w:val="0005343D"/>
    <w:rsid w:val="000535C2"/>
    <w:rsid w:val="0005419D"/>
    <w:rsid w:val="000542DA"/>
    <w:rsid w:val="00055620"/>
    <w:rsid w:val="0005577A"/>
    <w:rsid w:val="00055A26"/>
    <w:rsid w:val="00055E4B"/>
    <w:rsid w:val="00056187"/>
    <w:rsid w:val="00056203"/>
    <w:rsid w:val="00056206"/>
    <w:rsid w:val="0005637A"/>
    <w:rsid w:val="00056F9C"/>
    <w:rsid w:val="0005748C"/>
    <w:rsid w:val="0005797C"/>
    <w:rsid w:val="00057B3D"/>
    <w:rsid w:val="00057F1A"/>
    <w:rsid w:val="00060133"/>
    <w:rsid w:val="000606EA"/>
    <w:rsid w:val="000607A7"/>
    <w:rsid w:val="00060A1F"/>
    <w:rsid w:val="000610F9"/>
    <w:rsid w:val="0006125A"/>
    <w:rsid w:val="00061616"/>
    <w:rsid w:val="00061617"/>
    <w:rsid w:val="00061719"/>
    <w:rsid w:val="00061B1D"/>
    <w:rsid w:val="00061E4B"/>
    <w:rsid w:val="00062AF1"/>
    <w:rsid w:val="00062CC0"/>
    <w:rsid w:val="00062E6D"/>
    <w:rsid w:val="00063452"/>
    <w:rsid w:val="000639C5"/>
    <w:rsid w:val="00063B02"/>
    <w:rsid w:val="00064085"/>
    <w:rsid w:val="000640C0"/>
    <w:rsid w:val="000644D3"/>
    <w:rsid w:val="00064D54"/>
    <w:rsid w:val="000654D4"/>
    <w:rsid w:val="00065C20"/>
    <w:rsid w:val="000660DB"/>
    <w:rsid w:val="00066499"/>
    <w:rsid w:val="0006695B"/>
    <w:rsid w:val="00066ED7"/>
    <w:rsid w:val="00067111"/>
    <w:rsid w:val="00067247"/>
    <w:rsid w:val="00067930"/>
    <w:rsid w:val="00070086"/>
    <w:rsid w:val="00070322"/>
    <w:rsid w:val="00070BAC"/>
    <w:rsid w:val="00070C3C"/>
    <w:rsid w:val="000710D0"/>
    <w:rsid w:val="000710FF"/>
    <w:rsid w:val="0007126F"/>
    <w:rsid w:val="000713E2"/>
    <w:rsid w:val="000714D0"/>
    <w:rsid w:val="00071C17"/>
    <w:rsid w:val="00071CB8"/>
    <w:rsid w:val="00072025"/>
    <w:rsid w:val="00072302"/>
    <w:rsid w:val="0007253B"/>
    <w:rsid w:val="000725B8"/>
    <w:rsid w:val="000728A9"/>
    <w:rsid w:val="000729EF"/>
    <w:rsid w:val="00072DF1"/>
    <w:rsid w:val="00072E4A"/>
    <w:rsid w:val="00073F3D"/>
    <w:rsid w:val="00074B8F"/>
    <w:rsid w:val="00075917"/>
    <w:rsid w:val="00076E02"/>
    <w:rsid w:val="00076E6A"/>
    <w:rsid w:val="00077497"/>
    <w:rsid w:val="0007780C"/>
    <w:rsid w:val="0007797F"/>
    <w:rsid w:val="00077AFA"/>
    <w:rsid w:val="00077BAA"/>
    <w:rsid w:val="00077BE0"/>
    <w:rsid w:val="0008017C"/>
    <w:rsid w:val="00080992"/>
    <w:rsid w:val="00080CED"/>
    <w:rsid w:val="00080E94"/>
    <w:rsid w:val="00080F77"/>
    <w:rsid w:val="00080F80"/>
    <w:rsid w:val="00080FAE"/>
    <w:rsid w:val="00081011"/>
    <w:rsid w:val="00081027"/>
    <w:rsid w:val="000811C5"/>
    <w:rsid w:val="00081242"/>
    <w:rsid w:val="000815B9"/>
    <w:rsid w:val="0008193C"/>
    <w:rsid w:val="00081A5F"/>
    <w:rsid w:val="00081EB9"/>
    <w:rsid w:val="0008222E"/>
    <w:rsid w:val="00082DCE"/>
    <w:rsid w:val="00082DEC"/>
    <w:rsid w:val="0008303A"/>
    <w:rsid w:val="000831F0"/>
    <w:rsid w:val="00083302"/>
    <w:rsid w:val="0008398B"/>
    <w:rsid w:val="0008431B"/>
    <w:rsid w:val="00084329"/>
    <w:rsid w:val="000843B0"/>
    <w:rsid w:val="0008445C"/>
    <w:rsid w:val="00084499"/>
    <w:rsid w:val="000848A8"/>
    <w:rsid w:val="0008491E"/>
    <w:rsid w:val="00084D02"/>
    <w:rsid w:val="000851EF"/>
    <w:rsid w:val="00085973"/>
    <w:rsid w:val="00085F33"/>
    <w:rsid w:val="00086B70"/>
    <w:rsid w:val="00087569"/>
    <w:rsid w:val="0008782C"/>
    <w:rsid w:val="000878CE"/>
    <w:rsid w:val="00087E17"/>
    <w:rsid w:val="0009009F"/>
    <w:rsid w:val="00090E3E"/>
    <w:rsid w:val="00091151"/>
    <w:rsid w:val="000911DB"/>
    <w:rsid w:val="000912E5"/>
    <w:rsid w:val="00092180"/>
    <w:rsid w:val="0009231B"/>
    <w:rsid w:val="00092931"/>
    <w:rsid w:val="00092A8E"/>
    <w:rsid w:val="0009443D"/>
    <w:rsid w:val="00094535"/>
    <w:rsid w:val="00094CF3"/>
    <w:rsid w:val="0009522C"/>
    <w:rsid w:val="00095754"/>
    <w:rsid w:val="00095AB5"/>
    <w:rsid w:val="00095AD1"/>
    <w:rsid w:val="000960CE"/>
    <w:rsid w:val="0009792F"/>
    <w:rsid w:val="000A0226"/>
    <w:rsid w:val="000A0577"/>
    <w:rsid w:val="000A0792"/>
    <w:rsid w:val="000A1115"/>
    <w:rsid w:val="000A17E2"/>
    <w:rsid w:val="000A1B38"/>
    <w:rsid w:val="000A1C1E"/>
    <w:rsid w:val="000A1C68"/>
    <w:rsid w:val="000A2AE9"/>
    <w:rsid w:val="000A2C3D"/>
    <w:rsid w:val="000A2EDE"/>
    <w:rsid w:val="000A30B1"/>
    <w:rsid w:val="000A31CE"/>
    <w:rsid w:val="000A3619"/>
    <w:rsid w:val="000A38F8"/>
    <w:rsid w:val="000A3C01"/>
    <w:rsid w:val="000A4980"/>
    <w:rsid w:val="000A4CE6"/>
    <w:rsid w:val="000A548B"/>
    <w:rsid w:val="000A5AA1"/>
    <w:rsid w:val="000A5C12"/>
    <w:rsid w:val="000A5FBF"/>
    <w:rsid w:val="000A62B7"/>
    <w:rsid w:val="000A6C52"/>
    <w:rsid w:val="000A744C"/>
    <w:rsid w:val="000A764D"/>
    <w:rsid w:val="000A7748"/>
    <w:rsid w:val="000B0613"/>
    <w:rsid w:val="000B07DB"/>
    <w:rsid w:val="000B0A5E"/>
    <w:rsid w:val="000B0FC8"/>
    <w:rsid w:val="000B12E7"/>
    <w:rsid w:val="000B13C5"/>
    <w:rsid w:val="000B1435"/>
    <w:rsid w:val="000B1A6F"/>
    <w:rsid w:val="000B1C9C"/>
    <w:rsid w:val="000B1E47"/>
    <w:rsid w:val="000B2023"/>
    <w:rsid w:val="000B24A0"/>
    <w:rsid w:val="000B2B09"/>
    <w:rsid w:val="000B3055"/>
    <w:rsid w:val="000B333F"/>
    <w:rsid w:val="000B37DB"/>
    <w:rsid w:val="000B418C"/>
    <w:rsid w:val="000B4225"/>
    <w:rsid w:val="000B446E"/>
    <w:rsid w:val="000B452D"/>
    <w:rsid w:val="000B45C4"/>
    <w:rsid w:val="000B4909"/>
    <w:rsid w:val="000B4DE8"/>
    <w:rsid w:val="000B4FB5"/>
    <w:rsid w:val="000B53D0"/>
    <w:rsid w:val="000B5810"/>
    <w:rsid w:val="000B5C30"/>
    <w:rsid w:val="000B630B"/>
    <w:rsid w:val="000B63FE"/>
    <w:rsid w:val="000B6952"/>
    <w:rsid w:val="000B716B"/>
    <w:rsid w:val="000B7C05"/>
    <w:rsid w:val="000C03D2"/>
    <w:rsid w:val="000C0A84"/>
    <w:rsid w:val="000C0B9A"/>
    <w:rsid w:val="000C0FA1"/>
    <w:rsid w:val="000C16AA"/>
    <w:rsid w:val="000C18F2"/>
    <w:rsid w:val="000C191F"/>
    <w:rsid w:val="000C1964"/>
    <w:rsid w:val="000C19DB"/>
    <w:rsid w:val="000C1B8E"/>
    <w:rsid w:val="000C239A"/>
    <w:rsid w:val="000C2688"/>
    <w:rsid w:val="000C27BE"/>
    <w:rsid w:val="000C2F1D"/>
    <w:rsid w:val="000C3150"/>
    <w:rsid w:val="000C35CA"/>
    <w:rsid w:val="000C389A"/>
    <w:rsid w:val="000C39C0"/>
    <w:rsid w:val="000C3ADD"/>
    <w:rsid w:val="000C3BBC"/>
    <w:rsid w:val="000C400C"/>
    <w:rsid w:val="000C4767"/>
    <w:rsid w:val="000C4887"/>
    <w:rsid w:val="000C4FEF"/>
    <w:rsid w:val="000C5722"/>
    <w:rsid w:val="000C59F1"/>
    <w:rsid w:val="000C623B"/>
    <w:rsid w:val="000C65D7"/>
    <w:rsid w:val="000C662E"/>
    <w:rsid w:val="000C6E52"/>
    <w:rsid w:val="000C7104"/>
    <w:rsid w:val="000C73E1"/>
    <w:rsid w:val="000C7B33"/>
    <w:rsid w:val="000D02E4"/>
    <w:rsid w:val="000D0AFA"/>
    <w:rsid w:val="000D0F0C"/>
    <w:rsid w:val="000D0F3C"/>
    <w:rsid w:val="000D0FE2"/>
    <w:rsid w:val="000D105E"/>
    <w:rsid w:val="000D1FB1"/>
    <w:rsid w:val="000D2223"/>
    <w:rsid w:val="000D2266"/>
    <w:rsid w:val="000D24BA"/>
    <w:rsid w:val="000D275F"/>
    <w:rsid w:val="000D2F85"/>
    <w:rsid w:val="000D315E"/>
    <w:rsid w:val="000D32E9"/>
    <w:rsid w:val="000D32EF"/>
    <w:rsid w:val="000D37A8"/>
    <w:rsid w:val="000D3A0F"/>
    <w:rsid w:val="000D449E"/>
    <w:rsid w:val="000D467D"/>
    <w:rsid w:val="000D49EE"/>
    <w:rsid w:val="000D4BAE"/>
    <w:rsid w:val="000D5043"/>
    <w:rsid w:val="000D520C"/>
    <w:rsid w:val="000D58AF"/>
    <w:rsid w:val="000D5E54"/>
    <w:rsid w:val="000D629B"/>
    <w:rsid w:val="000D6394"/>
    <w:rsid w:val="000D6396"/>
    <w:rsid w:val="000D7636"/>
    <w:rsid w:val="000D7940"/>
    <w:rsid w:val="000E08B2"/>
    <w:rsid w:val="000E0DA7"/>
    <w:rsid w:val="000E0DD9"/>
    <w:rsid w:val="000E11FD"/>
    <w:rsid w:val="000E151E"/>
    <w:rsid w:val="000E1576"/>
    <w:rsid w:val="000E1784"/>
    <w:rsid w:val="000E1FBF"/>
    <w:rsid w:val="000E2014"/>
    <w:rsid w:val="000E2BE0"/>
    <w:rsid w:val="000E3253"/>
    <w:rsid w:val="000E3619"/>
    <w:rsid w:val="000E3E18"/>
    <w:rsid w:val="000E417E"/>
    <w:rsid w:val="000E4DF0"/>
    <w:rsid w:val="000E4EDB"/>
    <w:rsid w:val="000E5062"/>
    <w:rsid w:val="000E51A4"/>
    <w:rsid w:val="000E56D6"/>
    <w:rsid w:val="000E5851"/>
    <w:rsid w:val="000E5A31"/>
    <w:rsid w:val="000E5C7B"/>
    <w:rsid w:val="000E5EAC"/>
    <w:rsid w:val="000E6023"/>
    <w:rsid w:val="000E6F97"/>
    <w:rsid w:val="000E71DC"/>
    <w:rsid w:val="000E7532"/>
    <w:rsid w:val="000E75CE"/>
    <w:rsid w:val="000E7B9C"/>
    <w:rsid w:val="000F01D3"/>
    <w:rsid w:val="000F05B6"/>
    <w:rsid w:val="000F0CFA"/>
    <w:rsid w:val="000F1E0C"/>
    <w:rsid w:val="000F1E81"/>
    <w:rsid w:val="000F21A0"/>
    <w:rsid w:val="000F41C4"/>
    <w:rsid w:val="000F43DF"/>
    <w:rsid w:val="000F44A5"/>
    <w:rsid w:val="000F48F1"/>
    <w:rsid w:val="000F4910"/>
    <w:rsid w:val="000F494B"/>
    <w:rsid w:val="000F4AF1"/>
    <w:rsid w:val="000F4D88"/>
    <w:rsid w:val="000F53A8"/>
    <w:rsid w:val="000F54F8"/>
    <w:rsid w:val="000F5938"/>
    <w:rsid w:val="000F5C29"/>
    <w:rsid w:val="000F5DD3"/>
    <w:rsid w:val="000F5DFC"/>
    <w:rsid w:val="000F6009"/>
    <w:rsid w:val="000F61CC"/>
    <w:rsid w:val="000F6370"/>
    <w:rsid w:val="000F66E2"/>
    <w:rsid w:val="000F6836"/>
    <w:rsid w:val="000F6842"/>
    <w:rsid w:val="000F6A24"/>
    <w:rsid w:val="000F6C6F"/>
    <w:rsid w:val="000F6D14"/>
    <w:rsid w:val="000F6EF2"/>
    <w:rsid w:val="000F744D"/>
    <w:rsid w:val="000F764D"/>
    <w:rsid w:val="000F77A7"/>
    <w:rsid w:val="000F7AE3"/>
    <w:rsid w:val="00100589"/>
    <w:rsid w:val="00100730"/>
    <w:rsid w:val="00100856"/>
    <w:rsid w:val="00100EE5"/>
    <w:rsid w:val="00101625"/>
    <w:rsid w:val="001016B5"/>
    <w:rsid w:val="0010192F"/>
    <w:rsid w:val="00101B83"/>
    <w:rsid w:val="001026DF"/>
    <w:rsid w:val="00102A1D"/>
    <w:rsid w:val="00102C28"/>
    <w:rsid w:val="001037C7"/>
    <w:rsid w:val="001038AB"/>
    <w:rsid w:val="00103A06"/>
    <w:rsid w:val="00103D19"/>
    <w:rsid w:val="001045CD"/>
    <w:rsid w:val="0010467D"/>
    <w:rsid w:val="001049B6"/>
    <w:rsid w:val="001049DE"/>
    <w:rsid w:val="00104AF3"/>
    <w:rsid w:val="00104F81"/>
    <w:rsid w:val="00105049"/>
    <w:rsid w:val="00105A5B"/>
    <w:rsid w:val="00105CD4"/>
    <w:rsid w:val="00105CF6"/>
    <w:rsid w:val="00105F7D"/>
    <w:rsid w:val="00106459"/>
    <w:rsid w:val="00106508"/>
    <w:rsid w:val="001065BF"/>
    <w:rsid w:val="00106AB2"/>
    <w:rsid w:val="00107642"/>
    <w:rsid w:val="001077A6"/>
    <w:rsid w:val="001078AE"/>
    <w:rsid w:val="0010797F"/>
    <w:rsid w:val="00107A6A"/>
    <w:rsid w:val="00107F4B"/>
    <w:rsid w:val="001106E2"/>
    <w:rsid w:val="00110BD4"/>
    <w:rsid w:val="0011121C"/>
    <w:rsid w:val="0011156B"/>
    <w:rsid w:val="001117CC"/>
    <w:rsid w:val="00111BDA"/>
    <w:rsid w:val="00111C00"/>
    <w:rsid w:val="00111C3E"/>
    <w:rsid w:val="00111EAA"/>
    <w:rsid w:val="00112050"/>
    <w:rsid w:val="001122D0"/>
    <w:rsid w:val="001126D9"/>
    <w:rsid w:val="00112889"/>
    <w:rsid w:val="00112D1B"/>
    <w:rsid w:val="00112D49"/>
    <w:rsid w:val="0011317C"/>
    <w:rsid w:val="001132E8"/>
    <w:rsid w:val="00113447"/>
    <w:rsid w:val="00113566"/>
    <w:rsid w:val="0011369C"/>
    <w:rsid w:val="00113890"/>
    <w:rsid w:val="00113DC8"/>
    <w:rsid w:val="0011454D"/>
    <w:rsid w:val="00114568"/>
    <w:rsid w:val="00114D27"/>
    <w:rsid w:val="00114F8D"/>
    <w:rsid w:val="001150C3"/>
    <w:rsid w:val="001160AC"/>
    <w:rsid w:val="001160C4"/>
    <w:rsid w:val="00116562"/>
    <w:rsid w:val="0011691B"/>
    <w:rsid w:val="001172D6"/>
    <w:rsid w:val="0011772B"/>
    <w:rsid w:val="001201D7"/>
    <w:rsid w:val="00121665"/>
    <w:rsid w:val="00121EF4"/>
    <w:rsid w:val="00122392"/>
    <w:rsid w:val="001225AD"/>
    <w:rsid w:val="0012367F"/>
    <w:rsid w:val="001241BE"/>
    <w:rsid w:val="00125266"/>
    <w:rsid w:val="001252C6"/>
    <w:rsid w:val="00125896"/>
    <w:rsid w:val="00125B86"/>
    <w:rsid w:val="00125BC6"/>
    <w:rsid w:val="00125C76"/>
    <w:rsid w:val="00125E5C"/>
    <w:rsid w:val="00125EBF"/>
    <w:rsid w:val="00125F52"/>
    <w:rsid w:val="001261B1"/>
    <w:rsid w:val="00126710"/>
    <w:rsid w:val="001267F6"/>
    <w:rsid w:val="001272D8"/>
    <w:rsid w:val="00127A29"/>
    <w:rsid w:val="00127F1F"/>
    <w:rsid w:val="00130008"/>
    <w:rsid w:val="001307B0"/>
    <w:rsid w:val="00130A84"/>
    <w:rsid w:val="00130A92"/>
    <w:rsid w:val="00130D6E"/>
    <w:rsid w:val="00131024"/>
    <w:rsid w:val="0013149A"/>
    <w:rsid w:val="0013181C"/>
    <w:rsid w:val="00131ED8"/>
    <w:rsid w:val="00132212"/>
    <w:rsid w:val="001327D1"/>
    <w:rsid w:val="00133D5F"/>
    <w:rsid w:val="00134773"/>
    <w:rsid w:val="00134A39"/>
    <w:rsid w:val="00134A3D"/>
    <w:rsid w:val="00134B77"/>
    <w:rsid w:val="00134F66"/>
    <w:rsid w:val="00135670"/>
    <w:rsid w:val="00135794"/>
    <w:rsid w:val="0013593B"/>
    <w:rsid w:val="00135EDE"/>
    <w:rsid w:val="00135F00"/>
    <w:rsid w:val="001361BC"/>
    <w:rsid w:val="0013623B"/>
    <w:rsid w:val="00136412"/>
    <w:rsid w:val="001365DC"/>
    <w:rsid w:val="00137912"/>
    <w:rsid w:val="00140613"/>
    <w:rsid w:val="0014082D"/>
    <w:rsid w:val="00140A7A"/>
    <w:rsid w:val="00140B65"/>
    <w:rsid w:val="00140C11"/>
    <w:rsid w:val="00140E43"/>
    <w:rsid w:val="001415B0"/>
    <w:rsid w:val="00142006"/>
    <w:rsid w:val="0014207A"/>
    <w:rsid w:val="00142316"/>
    <w:rsid w:val="001425E8"/>
    <w:rsid w:val="0014274C"/>
    <w:rsid w:val="00142FEB"/>
    <w:rsid w:val="00143DDE"/>
    <w:rsid w:val="001442B3"/>
    <w:rsid w:val="00144399"/>
    <w:rsid w:val="00144AD7"/>
    <w:rsid w:val="001451E4"/>
    <w:rsid w:val="0014554E"/>
    <w:rsid w:val="0014593A"/>
    <w:rsid w:val="00145C0F"/>
    <w:rsid w:val="00145DBF"/>
    <w:rsid w:val="00146468"/>
    <w:rsid w:val="001464DC"/>
    <w:rsid w:val="001468E0"/>
    <w:rsid w:val="00146B1F"/>
    <w:rsid w:val="00147AD8"/>
    <w:rsid w:val="00147D65"/>
    <w:rsid w:val="00147E98"/>
    <w:rsid w:val="00150728"/>
    <w:rsid w:val="001509CC"/>
    <w:rsid w:val="00151210"/>
    <w:rsid w:val="0015125D"/>
    <w:rsid w:val="00151AAD"/>
    <w:rsid w:val="00151B3E"/>
    <w:rsid w:val="00151E0E"/>
    <w:rsid w:val="00152503"/>
    <w:rsid w:val="00152506"/>
    <w:rsid w:val="00152DC7"/>
    <w:rsid w:val="00153313"/>
    <w:rsid w:val="00153386"/>
    <w:rsid w:val="00153698"/>
    <w:rsid w:val="001539A2"/>
    <w:rsid w:val="00154442"/>
    <w:rsid w:val="0015461A"/>
    <w:rsid w:val="00155067"/>
    <w:rsid w:val="00155068"/>
    <w:rsid w:val="0015580B"/>
    <w:rsid w:val="00155D17"/>
    <w:rsid w:val="0015628C"/>
    <w:rsid w:val="001566C1"/>
    <w:rsid w:val="00156B22"/>
    <w:rsid w:val="00156D3E"/>
    <w:rsid w:val="00156DDD"/>
    <w:rsid w:val="001576BA"/>
    <w:rsid w:val="001577BC"/>
    <w:rsid w:val="00157B15"/>
    <w:rsid w:val="0016032B"/>
    <w:rsid w:val="00161309"/>
    <w:rsid w:val="00162216"/>
    <w:rsid w:val="00162CC1"/>
    <w:rsid w:val="00162DB5"/>
    <w:rsid w:val="00162E41"/>
    <w:rsid w:val="00163C43"/>
    <w:rsid w:val="00163E62"/>
    <w:rsid w:val="001642D2"/>
    <w:rsid w:val="001648BB"/>
    <w:rsid w:val="001649F3"/>
    <w:rsid w:val="0016518B"/>
    <w:rsid w:val="001652F9"/>
    <w:rsid w:val="0016561D"/>
    <w:rsid w:val="00165753"/>
    <w:rsid w:val="001657FE"/>
    <w:rsid w:val="0016591D"/>
    <w:rsid w:val="00166F34"/>
    <w:rsid w:val="00166FA4"/>
    <w:rsid w:val="001674A6"/>
    <w:rsid w:val="00167A67"/>
    <w:rsid w:val="00167EFF"/>
    <w:rsid w:val="00170466"/>
    <w:rsid w:val="0017079A"/>
    <w:rsid w:val="00170B08"/>
    <w:rsid w:val="00171257"/>
    <w:rsid w:val="0017135F"/>
    <w:rsid w:val="00171414"/>
    <w:rsid w:val="001718B5"/>
    <w:rsid w:val="00171ABA"/>
    <w:rsid w:val="001720CA"/>
    <w:rsid w:val="00172103"/>
    <w:rsid w:val="00172C4A"/>
    <w:rsid w:val="00172F77"/>
    <w:rsid w:val="001734B7"/>
    <w:rsid w:val="00173ACB"/>
    <w:rsid w:val="00173C17"/>
    <w:rsid w:val="00173DD0"/>
    <w:rsid w:val="00174044"/>
    <w:rsid w:val="0017467C"/>
    <w:rsid w:val="00174B75"/>
    <w:rsid w:val="00174E25"/>
    <w:rsid w:val="00174EDD"/>
    <w:rsid w:val="00174F36"/>
    <w:rsid w:val="00175145"/>
    <w:rsid w:val="0017522D"/>
    <w:rsid w:val="00175351"/>
    <w:rsid w:val="001755E4"/>
    <w:rsid w:val="00175746"/>
    <w:rsid w:val="00176689"/>
    <w:rsid w:val="00176B77"/>
    <w:rsid w:val="00176CDF"/>
    <w:rsid w:val="00176FD5"/>
    <w:rsid w:val="00177129"/>
    <w:rsid w:val="00180649"/>
    <w:rsid w:val="00181752"/>
    <w:rsid w:val="00181F8E"/>
    <w:rsid w:val="00182253"/>
    <w:rsid w:val="001822EB"/>
    <w:rsid w:val="001830A4"/>
    <w:rsid w:val="00183235"/>
    <w:rsid w:val="00183919"/>
    <w:rsid w:val="00183B89"/>
    <w:rsid w:val="00183C32"/>
    <w:rsid w:val="001840DE"/>
    <w:rsid w:val="00184111"/>
    <w:rsid w:val="001844F8"/>
    <w:rsid w:val="001845E2"/>
    <w:rsid w:val="0018475F"/>
    <w:rsid w:val="00184A83"/>
    <w:rsid w:val="00184B19"/>
    <w:rsid w:val="00185288"/>
    <w:rsid w:val="001852DA"/>
    <w:rsid w:val="0018540A"/>
    <w:rsid w:val="00185474"/>
    <w:rsid w:val="00185609"/>
    <w:rsid w:val="0018585F"/>
    <w:rsid w:val="00185896"/>
    <w:rsid w:val="00185AA5"/>
    <w:rsid w:val="00185D7D"/>
    <w:rsid w:val="00185F0E"/>
    <w:rsid w:val="00185FC8"/>
    <w:rsid w:val="0018626E"/>
    <w:rsid w:val="0018672F"/>
    <w:rsid w:val="00186819"/>
    <w:rsid w:val="001869C9"/>
    <w:rsid w:val="00186ADF"/>
    <w:rsid w:val="00186AF4"/>
    <w:rsid w:val="0018768B"/>
    <w:rsid w:val="001876BF"/>
    <w:rsid w:val="0019045B"/>
    <w:rsid w:val="0019067F"/>
    <w:rsid w:val="00190B8D"/>
    <w:rsid w:val="001913D9"/>
    <w:rsid w:val="00191B44"/>
    <w:rsid w:val="00191D57"/>
    <w:rsid w:val="00191DA5"/>
    <w:rsid w:val="00192036"/>
    <w:rsid w:val="0019256F"/>
    <w:rsid w:val="001926CA"/>
    <w:rsid w:val="00192C18"/>
    <w:rsid w:val="00193016"/>
    <w:rsid w:val="001933AE"/>
    <w:rsid w:val="001936E2"/>
    <w:rsid w:val="001939A0"/>
    <w:rsid w:val="00193AC8"/>
    <w:rsid w:val="00193D2F"/>
    <w:rsid w:val="001941D6"/>
    <w:rsid w:val="001943B9"/>
    <w:rsid w:val="0019466E"/>
    <w:rsid w:val="00194775"/>
    <w:rsid w:val="001952C0"/>
    <w:rsid w:val="001953B6"/>
    <w:rsid w:val="00195434"/>
    <w:rsid w:val="00195D10"/>
    <w:rsid w:val="00195D30"/>
    <w:rsid w:val="001962D3"/>
    <w:rsid w:val="00197739"/>
    <w:rsid w:val="001A033B"/>
    <w:rsid w:val="001A046D"/>
    <w:rsid w:val="001A05A6"/>
    <w:rsid w:val="001A0A6E"/>
    <w:rsid w:val="001A0CEB"/>
    <w:rsid w:val="001A1856"/>
    <w:rsid w:val="001A1933"/>
    <w:rsid w:val="001A281D"/>
    <w:rsid w:val="001A2935"/>
    <w:rsid w:val="001A29CB"/>
    <w:rsid w:val="001A2CF2"/>
    <w:rsid w:val="001A2D7B"/>
    <w:rsid w:val="001A2DA2"/>
    <w:rsid w:val="001A38E8"/>
    <w:rsid w:val="001A399A"/>
    <w:rsid w:val="001A3B1F"/>
    <w:rsid w:val="001A4865"/>
    <w:rsid w:val="001A48D8"/>
    <w:rsid w:val="001A6128"/>
    <w:rsid w:val="001A64BC"/>
    <w:rsid w:val="001A66B4"/>
    <w:rsid w:val="001A66D7"/>
    <w:rsid w:val="001A6B62"/>
    <w:rsid w:val="001A6BBA"/>
    <w:rsid w:val="001A6CF1"/>
    <w:rsid w:val="001A6E7D"/>
    <w:rsid w:val="001A7D43"/>
    <w:rsid w:val="001A7F5F"/>
    <w:rsid w:val="001B0213"/>
    <w:rsid w:val="001B0C6A"/>
    <w:rsid w:val="001B0EE8"/>
    <w:rsid w:val="001B11AE"/>
    <w:rsid w:val="001B121E"/>
    <w:rsid w:val="001B12E7"/>
    <w:rsid w:val="001B1761"/>
    <w:rsid w:val="001B1FA2"/>
    <w:rsid w:val="001B208C"/>
    <w:rsid w:val="001B2242"/>
    <w:rsid w:val="001B2390"/>
    <w:rsid w:val="001B2798"/>
    <w:rsid w:val="001B31D5"/>
    <w:rsid w:val="001B3303"/>
    <w:rsid w:val="001B34AD"/>
    <w:rsid w:val="001B4082"/>
    <w:rsid w:val="001B42B2"/>
    <w:rsid w:val="001B4429"/>
    <w:rsid w:val="001B4457"/>
    <w:rsid w:val="001B5A55"/>
    <w:rsid w:val="001B5AA1"/>
    <w:rsid w:val="001B5BDA"/>
    <w:rsid w:val="001B6122"/>
    <w:rsid w:val="001B627D"/>
    <w:rsid w:val="001B62A2"/>
    <w:rsid w:val="001B66C0"/>
    <w:rsid w:val="001B68A0"/>
    <w:rsid w:val="001C036E"/>
    <w:rsid w:val="001C0A76"/>
    <w:rsid w:val="001C0AB3"/>
    <w:rsid w:val="001C0F6C"/>
    <w:rsid w:val="001C0FB3"/>
    <w:rsid w:val="001C11F1"/>
    <w:rsid w:val="001C21A5"/>
    <w:rsid w:val="001C23BB"/>
    <w:rsid w:val="001C244F"/>
    <w:rsid w:val="001C2466"/>
    <w:rsid w:val="001C2831"/>
    <w:rsid w:val="001C2F96"/>
    <w:rsid w:val="001C3568"/>
    <w:rsid w:val="001C3F0F"/>
    <w:rsid w:val="001C3F68"/>
    <w:rsid w:val="001C442F"/>
    <w:rsid w:val="001C4459"/>
    <w:rsid w:val="001C47D9"/>
    <w:rsid w:val="001C4852"/>
    <w:rsid w:val="001C4AD6"/>
    <w:rsid w:val="001C4D4E"/>
    <w:rsid w:val="001C50AA"/>
    <w:rsid w:val="001C52D0"/>
    <w:rsid w:val="001C5521"/>
    <w:rsid w:val="001C55EB"/>
    <w:rsid w:val="001C5E76"/>
    <w:rsid w:val="001C5F85"/>
    <w:rsid w:val="001C66B2"/>
    <w:rsid w:val="001C7426"/>
    <w:rsid w:val="001C77B8"/>
    <w:rsid w:val="001C7C52"/>
    <w:rsid w:val="001D0056"/>
    <w:rsid w:val="001D0263"/>
    <w:rsid w:val="001D0435"/>
    <w:rsid w:val="001D0775"/>
    <w:rsid w:val="001D07FC"/>
    <w:rsid w:val="001D0826"/>
    <w:rsid w:val="001D088B"/>
    <w:rsid w:val="001D0B63"/>
    <w:rsid w:val="001D1477"/>
    <w:rsid w:val="001D1485"/>
    <w:rsid w:val="001D1D0C"/>
    <w:rsid w:val="001D21C1"/>
    <w:rsid w:val="001D23E4"/>
    <w:rsid w:val="001D26F1"/>
    <w:rsid w:val="001D279F"/>
    <w:rsid w:val="001D2AF7"/>
    <w:rsid w:val="001D2BA4"/>
    <w:rsid w:val="001D2E9E"/>
    <w:rsid w:val="001D3256"/>
    <w:rsid w:val="001D4242"/>
    <w:rsid w:val="001D49F9"/>
    <w:rsid w:val="001D4A14"/>
    <w:rsid w:val="001D4D83"/>
    <w:rsid w:val="001D4DF4"/>
    <w:rsid w:val="001D4EA7"/>
    <w:rsid w:val="001D4FAE"/>
    <w:rsid w:val="001D5AD1"/>
    <w:rsid w:val="001D5CBF"/>
    <w:rsid w:val="001D5D32"/>
    <w:rsid w:val="001D679E"/>
    <w:rsid w:val="001D6813"/>
    <w:rsid w:val="001D6C5C"/>
    <w:rsid w:val="001D6F6C"/>
    <w:rsid w:val="001D726F"/>
    <w:rsid w:val="001D7D1B"/>
    <w:rsid w:val="001E051A"/>
    <w:rsid w:val="001E0B3B"/>
    <w:rsid w:val="001E10D6"/>
    <w:rsid w:val="001E149C"/>
    <w:rsid w:val="001E18A2"/>
    <w:rsid w:val="001E1B7E"/>
    <w:rsid w:val="001E1CA2"/>
    <w:rsid w:val="001E24B2"/>
    <w:rsid w:val="001E2E45"/>
    <w:rsid w:val="001E2E93"/>
    <w:rsid w:val="001E30EB"/>
    <w:rsid w:val="001E3B29"/>
    <w:rsid w:val="001E3C5A"/>
    <w:rsid w:val="001E3C94"/>
    <w:rsid w:val="001E3D15"/>
    <w:rsid w:val="001E4115"/>
    <w:rsid w:val="001E483C"/>
    <w:rsid w:val="001E51A7"/>
    <w:rsid w:val="001E5475"/>
    <w:rsid w:val="001E5A21"/>
    <w:rsid w:val="001E5A3B"/>
    <w:rsid w:val="001E5D05"/>
    <w:rsid w:val="001E7106"/>
    <w:rsid w:val="001E7263"/>
    <w:rsid w:val="001E738D"/>
    <w:rsid w:val="001E7F36"/>
    <w:rsid w:val="001F0AB0"/>
    <w:rsid w:val="001F0EB5"/>
    <w:rsid w:val="001F10F6"/>
    <w:rsid w:val="001F1228"/>
    <w:rsid w:val="001F12EA"/>
    <w:rsid w:val="001F166B"/>
    <w:rsid w:val="001F1DAB"/>
    <w:rsid w:val="001F2130"/>
    <w:rsid w:val="001F2AD0"/>
    <w:rsid w:val="001F2ED2"/>
    <w:rsid w:val="001F362F"/>
    <w:rsid w:val="001F3AB7"/>
    <w:rsid w:val="001F434F"/>
    <w:rsid w:val="001F437D"/>
    <w:rsid w:val="001F44C4"/>
    <w:rsid w:val="001F455A"/>
    <w:rsid w:val="001F4691"/>
    <w:rsid w:val="001F494C"/>
    <w:rsid w:val="001F4BB7"/>
    <w:rsid w:val="001F50C2"/>
    <w:rsid w:val="001F57D3"/>
    <w:rsid w:val="001F5A83"/>
    <w:rsid w:val="001F627F"/>
    <w:rsid w:val="001F63A5"/>
    <w:rsid w:val="001F6954"/>
    <w:rsid w:val="001F7A94"/>
    <w:rsid w:val="0020011B"/>
    <w:rsid w:val="002003C4"/>
    <w:rsid w:val="002006D2"/>
    <w:rsid w:val="00200A0F"/>
    <w:rsid w:val="00200DCB"/>
    <w:rsid w:val="002012D3"/>
    <w:rsid w:val="00201B02"/>
    <w:rsid w:val="0020200C"/>
    <w:rsid w:val="00202119"/>
    <w:rsid w:val="0020214A"/>
    <w:rsid w:val="002021DA"/>
    <w:rsid w:val="002023BB"/>
    <w:rsid w:val="00202636"/>
    <w:rsid w:val="002029CF"/>
    <w:rsid w:val="00202B27"/>
    <w:rsid w:val="00202DCC"/>
    <w:rsid w:val="002031CF"/>
    <w:rsid w:val="00203899"/>
    <w:rsid w:val="002038F6"/>
    <w:rsid w:val="00203A70"/>
    <w:rsid w:val="00203AAA"/>
    <w:rsid w:val="00203EC6"/>
    <w:rsid w:val="00203FC8"/>
    <w:rsid w:val="00203FDC"/>
    <w:rsid w:val="0020407E"/>
    <w:rsid w:val="002040DD"/>
    <w:rsid w:val="0020435E"/>
    <w:rsid w:val="002043B5"/>
    <w:rsid w:val="002044E5"/>
    <w:rsid w:val="00204627"/>
    <w:rsid w:val="00204F6B"/>
    <w:rsid w:val="002051C3"/>
    <w:rsid w:val="002053B4"/>
    <w:rsid w:val="002056E8"/>
    <w:rsid w:val="00206198"/>
    <w:rsid w:val="00206E57"/>
    <w:rsid w:val="0020774B"/>
    <w:rsid w:val="0021034B"/>
    <w:rsid w:val="0021072F"/>
    <w:rsid w:val="00210D23"/>
    <w:rsid w:val="0021119D"/>
    <w:rsid w:val="00211B27"/>
    <w:rsid w:val="00211B2A"/>
    <w:rsid w:val="00211F8B"/>
    <w:rsid w:val="002122E9"/>
    <w:rsid w:val="002125D9"/>
    <w:rsid w:val="00212650"/>
    <w:rsid w:val="00212ACE"/>
    <w:rsid w:val="00212BEE"/>
    <w:rsid w:val="00212E76"/>
    <w:rsid w:val="00212ED3"/>
    <w:rsid w:val="002130A5"/>
    <w:rsid w:val="00213517"/>
    <w:rsid w:val="0021383A"/>
    <w:rsid w:val="00214BC0"/>
    <w:rsid w:val="00214C1C"/>
    <w:rsid w:val="002150B8"/>
    <w:rsid w:val="002161C6"/>
    <w:rsid w:val="00216963"/>
    <w:rsid w:val="00216AC2"/>
    <w:rsid w:val="00216E3F"/>
    <w:rsid w:val="0021737D"/>
    <w:rsid w:val="00217B9F"/>
    <w:rsid w:val="002203D2"/>
    <w:rsid w:val="002203DD"/>
    <w:rsid w:val="00220428"/>
    <w:rsid w:val="00220518"/>
    <w:rsid w:val="002209B7"/>
    <w:rsid w:val="00220EF2"/>
    <w:rsid w:val="00221372"/>
    <w:rsid w:val="00221926"/>
    <w:rsid w:val="00221A30"/>
    <w:rsid w:val="00221BDC"/>
    <w:rsid w:val="00221F51"/>
    <w:rsid w:val="002222DF"/>
    <w:rsid w:val="00222A09"/>
    <w:rsid w:val="00222B57"/>
    <w:rsid w:val="00222B60"/>
    <w:rsid w:val="00223888"/>
    <w:rsid w:val="0022389E"/>
    <w:rsid w:val="00223926"/>
    <w:rsid w:val="00224275"/>
    <w:rsid w:val="00224A80"/>
    <w:rsid w:val="00224AE4"/>
    <w:rsid w:val="00224D97"/>
    <w:rsid w:val="00225255"/>
    <w:rsid w:val="002252FC"/>
    <w:rsid w:val="0022649E"/>
    <w:rsid w:val="00226F6A"/>
    <w:rsid w:val="002278E6"/>
    <w:rsid w:val="002304CA"/>
    <w:rsid w:val="00230927"/>
    <w:rsid w:val="002313F2"/>
    <w:rsid w:val="00231B2C"/>
    <w:rsid w:val="00231BEF"/>
    <w:rsid w:val="00232268"/>
    <w:rsid w:val="00232536"/>
    <w:rsid w:val="00232747"/>
    <w:rsid w:val="00232770"/>
    <w:rsid w:val="002331C2"/>
    <w:rsid w:val="0023343D"/>
    <w:rsid w:val="00233468"/>
    <w:rsid w:val="002335BD"/>
    <w:rsid w:val="00233A9E"/>
    <w:rsid w:val="002342F7"/>
    <w:rsid w:val="00234624"/>
    <w:rsid w:val="00235190"/>
    <w:rsid w:val="002351BB"/>
    <w:rsid w:val="00235289"/>
    <w:rsid w:val="002354F8"/>
    <w:rsid w:val="00235A89"/>
    <w:rsid w:val="00235C4D"/>
    <w:rsid w:val="00235F46"/>
    <w:rsid w:val="00236542"/>
    <w:rsid w:val="00236645"/>
    <w:rsid w:val="00236716"/>
    <w:rsid w:val="0023690A"/>
    <w:rsid w:val="00236AD6"/>
    <w:rsid w:val="00236EA2"/>
    <w:rsid w:val="0023742C"/>
    <w:rsid w:val="0023787E"/>
    <w:rsid w:val="00237EA8"/>
    <w:rsid w:val="00237F13"/>
    <w:rsid w:val="00240533"/>
    <w:rsid w:val="002408B5"/>
    <w:rsid w:val="00240F2A"/>
    <w:rsid w:val="00241213"/>
    <w:rsid w:val="00241324"/>
    <w:rsid w:val="0024186E"/>
    <w:rsid w:val="0024190D"/>
    <w:rsid w:val="00241DCA"/>
    <w:rsid w:val="00242390"/>
    <w:rsid w:val="002425DE"/>
    <w:rsid w:val="002429D9"/>
    <w:rsid w:val="00243A7A"/>
    <w:rsid w:val="00244643"/>
    <w:rsid w:val="00244BF8"/>
    <w:rsid w:val="00244E8C"/>
    <w:rsid w:val="00245273"/>
    <w:rsid w:val="002452F0"/>
    <w:rsid w:val="00246DD7"/>
    <w:rsid w:val="00247169"/>
    <w:rsid w:val="0024724F"/>
    <w:rsid w:val="002475D5"/>
    <w:rsid w:val="002478BD"/>
    <w:rsid w:val="00247BA4"/>
    <w:rsid w:val="00247EF3"/>
    <w:rsid w:val="0025005B"/>
    <w:rsid w:val="00250746"/>
    <w:rsid w:val="00250A1D"/>
    <w:rsid w:val="00250B04"/>
    <w:rsid w:val="0025127E"/>
    <w:rsid w:val="0025183A"/>
    <w:rsid w:val="00251E21"/>
    <w:rsid w:val="00252081"/>
    <w:rsid w:val="002521F9"/>
    <w:rsid w:val="00252351"/>
    <w:rsid w:val="002524FB"/>
    <w:rsid w:val="0025263C"/>
    <w:rsid w:val="00252DCC"/>
    <w:rsid w:val="00252FDA"/>
    <w:rsid w:val="002533E8"/>
    <w:rsid w:val="00253A0A"/>
    <w:rsid w:val="00253BAF"/>
    <w:rsid w:val="00254BD6"/>
    <w:rsid w:val="00254DF6"/>
    <w:rsid w:val="00254ED3"/>
    <w:rsid w:val="00255540"/>
    <w:rsid w:val="00255A61"/>
    <w:rsid w:val="00255E36"/>
    <w:rsid w:val="002562EB"/>
    <w:rsid w:val="002564A2"/>
    <w:rsid w:val="00257C09"/>
    <w:rsid w:val="00257CE9"/>
    <w:rsid w:val="00257F7B"/>
    <w:rsid w:val="002608AF"/>
    <w:rsid w:val="002608D9"/>
    <w:rsid w:val="00260A69"/>
    <w:rsid w:val="00260B75"/>
    <w:rsid w:val="00260C67"/>
    <w:rsid w:val="00261D1D"/>
    <w:rsid w:val="0026212E"/>
    <w:rsid w:val="0026228B"/>
    <w:rsid w:val="00262438"/>
    <w:rsid w:val="00262488"/>
    <w:rsid w:val="00262BB7"/>
    <w:rsid w:val="00262DD7"/>
    <w:rsid w:val="002631E8"/>
    <w:rsid w:val="002634EB"/>
    <w:rsid w:val="002639C0"/>
    <w:rsid w:val="00263B5F"/>
    <w:rsid w:val="00263DA8"/>
    <w:rsid w:val="00263FAB"/>
    <w:rsid w:val="00264FF0"/>
    <w:rsid w:val="0026585E"/>
    <w:rsid w:val="002660A2"/>
    <w:rsid w:val="00266C06"/>
    <w:rsid w:val="00266FED"/>
    <w:rsid w:val="00267776"/>
    <w:rsid w:val="002702CE"/>
    <w:rsid w:val="00270767"/>
    <w:rsid w:val="002714CA"/>
    <w:rsid w:val="0027198C"/>
    <w:rsid w:val="0027244C"/>
    <w:rsid w:val="002726F9"/>
    <w:rsid w:val="002728F5"/>
    <w:rsid w:val="00272B17"/>
    <w:rsid w:val="00273612"/>
    <w:rsid w:val="00273C30"/>
    <w:rsid w:val="00273CFF"/>
    <w:rsid w:val="00274449"/>
    <w:rsid w:val="0027461B"/>
    <w:rsid w:val="00274922"/>
    <w:rsid w:val="00274F86"/>
    <w:rsid w:val="00275426"/>
    <w:rsid w:val="002755FD"/>
    <w:rsid w:val="002756FE"/>
    <w:rsid w:val="002757CA"/>
    <w:rsid w:val="00275A25"/>
    <w:rsid w:val="0027670A"/>
    <w:rsid w:val="00276979"/>
    <w:rsid w:val="00276A6B"/>
    <w:rsid w:val="00276AC7"/>
    <w:rsid w:val="00276DDE"/>
    <w:rsid w:val="00276F65"/>
    <w:rsid w:val="00276F78"/>
    <w:rsid w:val="002775F5"/>
    <w:rsid w:val="002806B6"/>
    <w:rsid w:val="002806C0"/>
    <w:rsid w:val="00280AAA"/>
    <w:rsid w:val="00280ACA"/>
    <w:rsid w:val="00280E90"/>
    <w:rsid w:val="00280E91"/>
    <w:rsid w:val="00280EAE"/>
    <w:rsid w:val="0028101E"/>
    <w:rsid w:val="002810E8"/>
    <w:rsid w:val="002814D4"/>
    <w:rsid w:val="00281E46"/>
    <w:rsid w:val="00282A8A"/>
    <w:rsid w:val="00283070"/>
    <w:rsid w:val="00283C6D"/>
    <w:rsid w:val="00283D3A"/>
    <w:rsid w:val="002846E4"/>
    <w:rsid w:val="00284784"/>
    <w:rsid w:val="002848D7"/>
    <w:rsid w:val="00284B6D"/>
    <w:rsid w:val="00284D2C"/>
    <w:rsid w:val="002854E2"/>
    <w:rsid w:val="002862F6"/>
    <w:rsid w:val="002864F8"/>
    <w:rsid w:val="00286DCE"/>
    <w:rsid w:val="00287D64"/>
    <w:rsid w:val="00287DE2"/>
    <w:rsid w:val="0029005A"/>
    <w:rsid w:val="00290356"/>
    <w:rsid w:val="00290383"/>
    <w:rsid w:val="00290448"/>
    <w:rsid w:val="00290D08"/>
    <w:rsid w:val="00290DA2"/>
    <w:rsid w:val="00290DC4"/>
    <w:rsid w:val="00291131"/>
    <w:rsid w:val="002911D4"/>
    <w:rsid w:val="00291B30"/>
    <w:rsid w:val="002922A4"/>
    <w:rsid w:val="00292445"/>
    <w:rsid w:val="00292555"/>
    <w:rsid w:val="00292BFB"/>
    <w:rsid w:val="00292F13"/>
    <w:rsid w:val="0029342E"/>
    <w:rsid w:val="002935C2"/>
    <w:rsid w:val="0029364A"/>
    <w:rsid w:val="002936C3"/>
    <w:rsid w:val="00293B45"/>
    <w:rsid w:val="00293D93"/>
    <w:rsid w:val="002948D5"/>
    <w:rsid w:val="00294933"/>
    <w:rsid w:val="00294961"/>
    <w:rsid w:val="00294C1D"/>
    <w:rsid w:val="00295F55"/>
    <w:rsid w:val="00296089"/>
    <w:rsid w:val="00296ECA"/>
    <w:rsid w:val="002979BD"/>
    <w:rsid w:val="00297ABD"/>
    <w:rsid w:val="002A023C"/>
    <w:rsid w:val="002A02E8"/>
    <w:rsid w:val="002A053D"/>
    <w:rsid w:val="002A0634"/>
    <w:rsid w:val="002A0850"/>
    <w:rsid w:val="002A0BA9"/>
    <w:rsid w:val="002A12DB"/>
    <w:rsid w:val="002A13D8"/>
    <w:rsid w:val="002A1616"/>
    <w:rsid w:val="002A181C"/>
    <w:rsid w:val="002A1BBC"/>
    <w:rsid w:val="002A2014"/>
    <w:rsid w:val="002A21A4"/>
    <w:rsid w:val="002A233E"/>
    <w:rsid w:val="002A258B"/>
    <w:rsid w:val="002A26BF"/>
    <w:rsid w:val="002A2797"/>
    <w:rsid w:val="002A291A"/>
    <w:rsid w:val="002A2B22"/>
    <w:rsid w:val="002A2D67"/>
    <w:rsid w:val="002A2EDE"/>
    <w:rsid w:val="002A3E6F"/>
    <w:rsid w:val="002A45AD"/>
    <w:rsid w:val="002A47F8"/>
    <w:rsid w:val="002A4932"/>
    <w:rsid w:val="002A50BD"/>
    <w:rsid w:val="002A5193"/>
    <w:rsid w:val="002A523B"/>
    <w:rsid w:val="002A53A8"/>
    <w:rsid w:val="002A56DB"/>
    <w:rsid w:val="002A5829"/>
    <w:rsid w:val="002A5D93"/>
    <w:rsid w:val="002A600F"/>
    <w:rsid w:val="002A64FC"/>
    <w:rsid w:val="002A65EE"/>
    <w:rsid w:val="002A6627"/>
    <w:rsid w:val="002A6B20"/>
    <w:rsid w:val="002A74E1"/>
    <w:rsid w:val="002A7AB9"/>
    <w:rsid w:val="002B0414"/>
    <w:rsid w:val="002B05E4"/>
    <w:rsid w:val="002B12BE"/>
    <w:rsid w:val="002B15F7"/>
    <w:rsid w:val="002B18B3"/>
    <w:rsid w:val="002B1927"/>
    <w:rsid w:val="002B1B0B"/>
    <w:rsid w:val="002B1BB9"/>
    <w:rsid w:val="002B1C5E"/>
    <w:rsid w:val="002B2087"/>
    <w:rsid w:val="002B224B"/>
    <w:rsid w:val="002B26CC"/>
    <w:rsid w:val="002B34FE"/>
    <w:rsid w:val="002B36AF"/>
    <w:rsid w:val="002B3880"/>
    <w:rsid w:val="002B3B34"/>
    <w:rsid w:val="002B3CD5"/>
    <w:rsid w:val="002B3E5C"/>
    <w:rsid w:val="002B3F6B"/>
    <w:rsid w:val="002B45E8"/>
    <w:rsid w:val="002B46D7"/>
    <w:rsid w:val="002B46FA"/>
    <w:rsid w:val="002B4707"/>
    <w:rsid w:val="002B4780"/>
    <w:rsid w:val="002B49CD"/>
    <w:rsid w:val="002B4BBE"/>
    <w:rsid w:val="002B4C89"/>
    <w:rsid w:val="002B5A1C"/>
    <w:rsid w:val="002B6885"/>
    <w:rsid w:val="002B690B"/>
    <w:rsid w:val="002B6A40"/>
    <w:rsid w:val="002B7335"/>
    <w:rsid w:val="002C080D"/>
    <w:rsid w:val="002C137F"/>
    <w:rsid w:val="002C1EA1"/>
    <w:rsid w:val="002C1F80"/>
    <w:rsid w:val="002C22E9"/>
    <w:rsid w:val="002C2A5A"/>
    <w:rsid w:val="002C2AB1"/>
    <w:rsid w:val="002C2AC1"/>
    <w:rsid w:val="002C2B8E"/>
    <w:rsid w:val="002C35E2"/>
    <w:rsid w:val="002C37A3"/>
    <w:rsid w:val="002C3858"/>
    <w:rsid w:val="002C3C5C"/>
    <w:rsid w:val="002C3F92"/>
    <w:rsid w:val="002C4878"/>
    <w:rsid w:val="002C4AFA"/>
    <w:rsid w:val="002C4DC5"/>
    <w:rsid w:val="002C4FA5"/>
    <w:rsid w:val="002C5619"/>
    <w:rsid w:val="002C5945"/>
    <w:rsid w:val="002C6467"/>
    <w:rsid w:val="002C682C"/>
    <w:rsid w:val="002C6D90"/>
    <w:rsid w:val="002C6E70"/>
    <w:rsid w:val="002C6E77"/>
    <w:rsid w:val="002C6F77"/>
    <w:rsid w:val="002C6FB8"/>
    <w:rsid w:val="002C76C8"/>
    <w:rsid w:val="002D0328"/>
    <w:rsid w:val="002D04CA"/>
    <w:rsid w:val="002D0708"/>
    <w:rsid w:val="002D0CDF"/>
    <w:rsid w:val="002D0D3D"/>
    <w:rsid w:val="002D1E6C"/>
    <w:rsid w:val="002D205A"/>
    <w:rsid w:val="002D2400"/>
    <w:rsid w:val="002D270B"/>
    <w:rsid w:val="002D2716"/>
    <w:rsid w:val="002D28E6"/>
    <w:rsid w:val="002D28ED"/>
    <w:rsid w:val="002D2C71"/>
    <w:rsid w:val="002D2FA5"/>
    <w:rsid w:val="002D2FF7"/>
    <w:rsid w:val="002D32C9"/>
    <w:rsid w:val="002D3396"/>
    <w:rsid w:val="002D3914"/>
    <w:rsid w:val="002D3C24"/>
    <w:rsid w:val="002D4715"/>
    <w:rsid w:val="002D4A0D"/>
    <w:rsid w:val="002D57D2"/>
    <w:rsid w:val="002D5A3D"/>
    <w:rsid w:val="002D63CA"/>
    <w:rsid w:val="002D65FE"/>
    <w:rsid w:val="002D6912"/>
    <w:rsid w:val="002D6C31"/>
    <w:rsid w:val="002D6E2C"/>
    <w:rsid w:val="002D6E50"/>
    <w:rsid w:val="002D742A"/>
    <w:rsid w:val="002D743E"/>
    <w:rsid w:val="002D7948"/>
    <w:rsid w:val="002D7D6C"/>
    <w:rsid w:val="002E0056"/>
    <w:rsid w:val="002E08D6"/>
    <w:rsid w:val="002E0C0F"/>
    <w:rsid w:val="002E2432"/>
    <w:rsid w:val="002E279E"/>
    <w:rsid w:val="002E2B29"/>
    <w:rsid w:val="002E2D66"/>
    <w:rsid w:val="002E359A"/>
    <w:rsid w:val="002E3615"/>
    <w:rsid w:val="002E393B"/>
    <w:rsid w:val="002E4461"/>
    <w:rsid w:val="002E5219"/>
    <w:rsid w:val="002E5862"/>
    <w:rsid w:val="002E5C22"/>
    <w:rsid w:val="002E6731"/>
    <w:rsid w:val="002E68CE"/>
    <w:rsid w:val="002E74C5"/>
    <w:rsid w:val="002E7890"/>
    <w:rsid w:val="002E799F"/>
    <w:rsid w:val="002E7DDD"/>
    <w:rsid w:val="002E7E75"/>
    <w:rsid w:val="002F0183"/>
    <w:rsid w:val="002F021C"/>
    <w:rsid w:val="002F0426"/>
    <w:rsid w:val="002F056E"/>
    <w:rsid w:val="002F06AD"/>
    <w:rsid w:val="002F07B0"/>
    <w:rsid w:val="002F0D58"/>
    <w:rsid w:val="002F0E32"/>
    <w:rsid w:val="002F0E5B"/>
    <w:rsid w:val="002F0EC0"/>
    <w:rsid w:val="002F13E1"/>
    <w:rsid w:val="002F1590"/>
    <w:rsid w:val="002F18D4"/>
    <w:rsid w:val="002F1E1B"/>
    <w:rsid w:val="002F208F"/>
    <w:rsid w:val="002F22AB"/>
    <w:rsid w:val="002F2309"/>
    <w:rsid w:val="002F272D"/>
    <w:rsid w:val="002F2990"/>
    <w:rsid w:val="002F2CAA"/>
    <w:rsid w:val="002F31FA"/>
    <w:rsid w:val="002F327A"/>
    <w:rsid w:val="002F383C"/>
    <w:rsid w:val="002F437E"/>
    <w:rsid w:val="002F4C0E"/>
    <w:rsid w:val="002F5124"/>
    <w:rsid w:val="002F5261"/>
    <w:rsid w:val="002F5B57"/>
    <w:rsid w:val="002F5C7F"/>
    <w:rsid w:val="002F601E"/>
    <w:rsid w:val="002F605B"/>
    <w:rsid w:val="002F61AE"/>
    <w:rsid w:val="002F6500"/>
    <w:rsid w:val="002F657D"/>
    <w:rsid w:val="002F7085"/>
    <w:rsid w:val="002F7134"/>
    <w:rsid w:val="002F72F3"/>
    <w:rsid w:val="00300044"/>
    <w:rsid w:val="003003E8"/>
    <w:rsid w:val="00300722"/>
    <w:rsid w:val="00300F03"/>
    <w:rsid w:val="00301254"/>
    <w:rsid w:val="00301279"/>
    <w:rsid w:val="00302158"/>
    <w:rsid w:val="0030257B"/>
    <w:rsid w:val="003027E2"/>
    <w:rsid w:val="00302968"/>
    <w:rsid w:val="00302A6B"/>
    <w:rsid w:val="00302F63"/>
    <w:rsid w:val="0030358D"/>
    <w:rsid w:val="00303B33"/>
    <w:rsid w:val="00303CD4"/>
    <w:rsid w:val="00303E7A"/>
    <w:rsid w:val="00303EFA"/>
    <w:rsid w:val="003044F8"/>
    <w:rsid w:val="00305053"/>
    <w:rsid w:val="00305589"/>
    <w:rsid w:val="003065B8"/>
    <w:rsid w:val="00306688"/>
    <w:rsid w:val="00306C64"/>
    <w:rsid w:val="00306F61"/>
    <w:rsid w:val="0030716C"/>
    <w:rsid w:val="00307588"/>
    <w:rsid w:val="0031069F"/>
    <w:rsid w:val="00310742"/>
    <w:rsid w:val="00310A25"/>
    <w:rsid w:val="00311540"/>
    <w:rsid w:val="00311D6D"/>
    <w:rsid w:val="00311FAC"/>
    <w:rsid w:val="00312216"/>
    <w:rsid w:val="00312619"/>
    <w:rsid w:val="00312E36"/>
    <w:rsid w:val="00312F0A"/>
    <w:rsid w:val="00312F4C"/>
    <w:rsid w:val="003130ED"/>
    <w:rsid w:val="00313F2F"/>
    <w:rsid w:val="0031405C"/>
    <w:rsid w:val="00314684"/>
    <w:rsid w:val="00315149"/>
    <w:rsid w:val="00315217"/>
    <w:rsid w:val="0031573A"/>
    <w:rsid w:val="00316261"/>
    <w:rsid w:val="00316496"/>
    <w:rsid w:val="003165A2"/>
    <w:rsid w:val="0031686D"/>
    <w:rsid w:val="003174E4"/>
    <w:rsid w:val="003176E3"/>
    <w:rsid w:val="00317F23"/>
    <w:rsid w:val="0032052C"/>
    <w:rsid w:val="00320E0B"/>
    <w:rsid w:val="003216D1"/>
    <w:rsid w:val="00321A88"/>
    <w:rsid w:val="00321B71"/>
    <w:rsid w:val="00321D08"/>
    <w:rsid w:val="0032217D"/>
    <w:rsid w:val="003227CE"/>
    <w:rsid w:val="00322D93"/>
    <w:rsid w:val="00323085"/>
    <w:rsid w:val="00323318"/>
    <w:rsid w:val="00323BBF"/>
    <w:rsid w:val="00323C1D"/>
    <w:rsid w:val="003243C3"/>
    <w:rsid w:val="00324D85"/>
    <w:rsid w:val="003252AC"/>
    <w:rsid w:val="00325BE9"/>
    <w:rsid w:val="00326310"/>
    <w:rsid w:val="003265E9"/>
    <w:rsid w:val="00326ABD"/>
    <w:rsid w:val="00326C32"/>
    <w:rsid w:val="00326D93"/>
    <w:rsid w:val="00326D9B"/>
    <w:rsid w:val="00327BC5"/>
    <w:rsid w:val="00327EFE"/>
    <w:rsid w:val="00330BDA"/>
    <w:rsid w:val="00330E90"/>
    <w:rsid w:val="003313D6"/>
    <w:rsid w:val="003319B1"/>
    <w:rsid w:val="00331D76"/>
    <w:rsid w:val="00332317"/>
    <w:rsid w:val="00332B08"/>
    <w:rsid w:val="003331AB"/>
    <w:rsid w:val="003336AB"/>
    <w:rsid w:val="00333DBF"/>
    <w:rsid w:val="00334729"/>
    <w:rsid w:val="00335116"/>
    <w:rsid w:val="00335706"/>
    <w:rsid w:val="0033594C"/>
    <w:rsid w:val="00335BAA"/>
    <w:rsid w:val="00335BC1"/>
    <w:rsid w:val="00336742"/>
    <w:rsid w:val="00337063"/>
    <w:rsid w:val="00337735"/>
    <w:rsid w:val="003378B7"/>
    <w:rsid w:val="00337B76"/>
    <w:rsid w:val="00340449"/>
    <w:rsid w:val="00340789"/>
    <w:rsid w:val="00340C1C"/>
    <w:rsid w:val="00340C7C"/>
    <w:rsid w:val="003412CD"/>
    <w:rsid w:val="003413F9"/>
    <w:rsid w:val="00341C1E"/>
    <w:rsid w:val="003420B4"/>
    <w:rsid w:val="003428CA"/>
    <w:rsid w:val="00342DDB"/>
    <w:rsid w:val="00342E3E"/>
    <w:rsid w:val="00344059"/>
    <w:rsid w:val="00344E5A"/>
    <w:rsid w:val="00344FA7"/>
    <w:rsid w:val="00344FAA"/>
    <w:rsid w:val="00345410"/>
    <w:rsid w:val="00345A43"/>
    <w:rsid w:val="00345C54"/>
    <w:rsid w:val="00345E7B"/>
    <w:rsid w:val="00345FF9"/>
    <w:rsid w:val="00346286"/>
    <w:rsid w:val="003463DF"/>
    <w:rsid w:val="00346607"/>
    <w:rsid w:val="00347208"/>
    <w:rsid w:val="00347A6D"/>
    <w:rsid w:val="0035005B"/>
    <w:rsid w:val="003503F8"/>
    <w:rsid w:val="00350448"/>
    <w:rsid w:val="0035076C"/>
    <w:rsid w:val="00350AB8"/>
    <w:rsid w:val="00350E43"/>
    <w:rsid w:val="00350F77"/>
    <w:rsid w:val="00351270"/>
    <w:rsid w:val="003514E0"/>
    <w:rsid w:val="0035193C"/>
    <w:rsid w:val="00351A8E"/>
    <w:rsid w:val="00351A97"/>
    <w:rsid w:val="00351FF5"/>
    <w:rsid w:val="00352197"/>
    <w:rsid w:val="0035270A"/>
    <w:rsid w:val="00352F96"/>
    <w:rsid w:val="0035315F"/>
    <w:rsid w:val="00353447"/>
    <w:rsid w:val="00353DE9"/>
    <w:rsid w:val="00353F19"/>
    <w:rsid w:val="003540B8"/>
    <w:rsid w:val="003543CF"/>
    <w:rsid w:val="00355C4F"/>
    <w:rsid w:val="00355F74"/>
    <w:rsid w:val="00356C66"/>
    <w:rsid w:val="00356FAF"/>
    <w:rsid w:val="00360995"/>
    <w:rsid w:val="00360A63"/>
    <w:rsid w:val="00360CD4"/>
    <w:rsid w:val="00360E71"/>
    <w:rsid w:val="00361123"/>
    <w:rsid w:val="003615AB"/>
    <w:rsid w:val="003615F5"/>
    <w:rsid w:val="003616CE"/>
    <w:rsid w:val="003618C7"/>
    <w:rsid w:val="00361B05"/>
    <w:rsid w:val="003621BC"/>
    <w:rsid w:val="003624FE"/>
    <w:rsid w:val="00362B84"/>
    <w:rsid w:val="00362FE7"/>
    <w:rsid w:val="0036308B"/>
    <w:rsid w:val="003639A3"/>
    <w:rsid w:val="00363E4E"/>
    <w:rsid w:val="0036430F"/>
    <w:rsid w:val="0036434F"/>
    <w:rsid w:val="0036435C"/>
    <w:rsid w:val="00364D5C"/>
    <w:rsid w:val="00365236"/>
    <w:rsid w:val="0036532A"/>
    <w:rsid w:val="0036571A"/>
    <w:rsid w:val="0036579F"/>
    <w:rsid w:val="00365DA8"/>
    <w:rsid w:val="00366020"/>
    <w:rsid w:val="00366724"/>
    <w:rsid w:val="00366849"/>
    <w:rsid w:val="00366DA9"/>
    <w:rsid w:val="00366E1E"/>
    <w:rsid w:val="00366F44"/>
    <w:rsid w:val="00367107"/>
    <w:rsid w:val="003674EC"/>
    <w:rsid w:val="00367875"/>
    <w:rsid w:val="00367F5D"/>
    <w:rsid w:val="0037014E"/>
    <w:rsid w:val="0037045B"/>
    <w:rsid w:val="0037079C"/>
    <w:rsid w:val="0037083D"/>
    <w:rsid w:val="00371EB8"/>
    <w:rsid w:val="0037206E"/>
    <w:rsid w:val="0037212A"/>
    <w:rsid w:val="0037245D"/>
    <w:rsid w:val="003726B2"/>
    <w:rsid w:val="00372B21"/>
    <w:rsid w:val="00372BEC"/>
    <w:rsid w:val="00372C22"/>
    <w:rsid w:val="00373915"/>
    <w:rsid w:val="0037410B"/>
    <w:rsid w:val="0037437C"/>
    <w:rsid w:val="003752FF"/>
    <w:rsid w:val="00375A59"/>
    <w:rsid w:val="0037658D"/>
    <w:rsid w:val="0037699A"/>
    <w:rsid w:val="00376A4B"/>
    <w:rsid w:val="00376B7F"/>
    <w:rsid w:val="00376CAF"/>
    <w:rsid w:val="00376E6C"/>
    <w:rsid w:val="00376E97"/>
    <w:rsid w:val="00376FDC"/>
    <w:rsid w:val="003772D4"/>
    <w:rsid w:val="003773A4"/>
    <w:rsid w:val="00377884"/>
    <w:rsid w:val="00377C21"/>
    <w:rsid w:val="00377E28"/>
    <w:rsid w:val="0038021E"/>
    <w:rsid w:val="003802B2"/>
    <w:rsid w:val="0038166F"/>
    <w:rsid w:val="00381DDA"/>
    <w:rsid w:val="00381FB1"/>
    <w:rsid w:val="00382E5F"/>
    <w:rsid w:val="003834BA"/>
    <w:rsid w:val="0038387A"/>
    <w:rsid w:val="00384536"/>
    <w:rsid w:val="00384687"/>
    <w:rsid w:val="00384C8B"/>
    <w:rsid w:val="0038504C"/>
    <w:rsid w:val="00385166"/>
    <w:rsid w:val="0038522A"/>
    <w:rsid w:val="00385BE2"/>
    <w:rsid w:val="00385DCE"/>
    <w:rsid w:val="00385F56"/>
    <w:rsid w:val="00386112"/>
    <w:rsid w:val="00386461"/>
    <w:rsid w:val="003865F7"/>
    <w:rsid w:val="00386CE6"/>
    <w:rsid w:val="0038729E"/>
    <w:rsid w:val="00387679"/>
    <w:rsid w:val="003878FD"/>
    <w:rsid w:val="00387E1B"/>
    <w:rsid w:val="00390214"/>
    <w:rsid w:val="00390F74"/>
    <w:rsid w:val="0039107B"/>
    <w:rsid w:val="003912E1"/>
    <w:rsid w:val="00391A39"/>
    <w:rsid w:val="00391A8C"/>
    <w:rsid w:val="00391DA1"/>
    <w:rsid w:val="00391E19"/>
    <w:rsid w:val="003920B1"/>
    <w:rsid w:val="00392922"/>
    <w:rsid w:val="00393255"/>
    <w:rsid w:val="00394CCD"/>
    <w:rsid w:val="00394DE8"/>
    <w:rsid w:val="003951ED"/>
    <w:rsid w:val="00395685"/>
    <w:rsid w:val="00396031"/>
    <w:rsid w:val="0039630F"/>
    <w:rsid w:val="0039657D"/>
    <w:rsid w:val="00396D06"/>
    <w:rsid w:val="00397132"/>
    <w:rsid w:val="00397A37"/>
    <w:rsid w:val="00397CB5"/>
    <w:rsid w:val="00397D46"/>
    <w:rsid w:val="00397F80"/>
    <w:rsid w:val="00397F92"/>
    <w:rsid w:val="003A00B5"/>
    <w:rsid w:val="003A02B9"/>
    <w:rsid w:val="003A08E0"/>
    <w:rsid w:val="003A0F10"/>
    <w:rsid w:val="003A0F67"/>
    <w:rsid w:val="003A15EC"/>
    <w:rsid w:val="003A178B"/>
    <w:rsid w:val="003A1BCE"/>
    <w:rsid w:val="003A28CB"/>
    <w:rsid w:val="003A2B16"/>
    <w:rsid w:val="003A2E9B"/>
    <w:rsid w:val="003A2F99"/>
    <w:rsid w:val="003A3901"/>
    <w:rsid w:val="003A404F"/>
    <w:rsid w:val="003A491C"/>
    <w:rsid w:val="003A4BDC"/>
    <w:rsid w:val="003A509F"/>
    <w:rsid w:val="003A5249"/>
    <w:rsid w:val="003A52B6"/>
    <w:rsid w:val="003A52D2"/>
    <w:rsid w:val="003A5806"/>
    <w:rsid w:val="003A59F9"/>
    <w:rsid w:val="003A64C1"/>
    <w:rsid w:val="003A64EC"/>
    <w:rsid w:val="003A6B69"/>
    <w:rsid w:val="003A6B94"/>
    <w:rsid w:val="003A6DEF"/>
    <w:rsid w:val="003A6E2C"/>
    <w:rsid w:val="003A73EF"/>
    <w:rsid w:val="003A7FD1"/>
    <w:rsid w:val="003B000F"/>
    <w:rsid w:val="003B0057"/>
    <w:rsid w:val="003B0228"/>
    <w:rsid w:val="003B062A"/>
    <w:rsid w:val="003B0832"/>
    <w:rsid w:val="003B0C76"/>
    <w:rsid w:val="003B10E7"/>
    <w:rsid w:val="003B13D8"/>
    <w:rsid w:val="003B169E"/>
    <w:rsid w:val="003B23BD"/>
    <w:rsid w:val="003B2AE4"/>
    <w:rsid w:val="003B32DD"/>
    <w:rsid w:val="003B3746"/>
    <w:rsid w:val="003B447E"/>
    <w:rsid w:val="003B449C"/>
    <w:rsid w:val="003B49B9"/>
    <w:rsid w:val="003B4C98"/>
    <w:rsid w:val="003B4F23"/>
    <w:rsid w:val="003B533F"/>
    <w:rsid w:val="003B5F8C"/>
    <w:rsid w:val="003B6DA0"/>
    <w:rsid w:val="003B702A"/>
    <w:rsid w:val="003B70A8"/>
    <w:rsid w:val="003B70DC"/>
    <w:rsid w:val="003B72E8"/>
    <w:rsid w:val="003B75D3"/>
    <w:rsid w:val="003B7615"/>
    <w:rsid w:val="003B7E02"/>
    <w:rsid w:val="003C0DB9"/>
    <w:rsid w:val="003C0E80"/>
    <w:rsid w:val="003C0E9B"/>
    <w:rsid w:val="003C0FDF"/>
    <w:rsid w:val="003C18CA"/>
    <w:rsid w:val="003C1BF6"/>
    <w:rsid w:val="003C25C2"/>
    <w:rsid w:val="003C2743"/>
    <w:rsid w:val="003C2C72"/>
    <w:rsid w:val="003C3888"/>
    <w:rsid w:val="003C393B"/>
    <w:rsid w:val="003C3A35"/>
    <w:rsid w:val="003C3D82"/>
    <w:rsid w:val="003C40FE"/>
    <w:rsid w:val="003C41EC"/>
    <w:rsid w:val="003C4BAE"/>
    <w:rsid w:val="003C4E08"/>
    <w:rsid w:val="003C5AD1"/>
    <w:rsid w:val="003C60E3"/>
    <w:rsid w:val="003C6261"/>
    <w:rsid w:val="003C658C"/>
    <w:rsid w:val="003C6E70"/>
    <w:rsid w:val="003C6E85"/>
    <w:rsid w:val="003C6F38"/>
    <w:rsid w:val="003C7276"/>
    <w:rsid w:val="003C7A07"/>
    <w:rsid w:val="003C7C4E"/>
    <w:rsid w:val="003C7ED1"/>
    <w:rsid w:val="003D0030"/>
    <w:rsid w:val="003D01E9"/>
    <w:rsid w:val="003D0A76"/>
    <w:rsid w:val="003D0AA5"/>
    <w:rsid w:val="003D0FE0"/>
    <w:rsid w:val="003D1221"/>
    <w:rsid w:val="003D193B"/>
    <w:rsid w:val="003D1A2E"/>
    <w:rsid w:val="003D1CD1"/>
    <w:rsid w:val="003D2634"/>
    <w:rsid w:val="003D27BC"/>
    <w:rsid w:val="003D2EFA"/>
    <w:rsid w:val="003D3533"/>
    <w:rsid w:val="003D3D8A"/>
    <w:rsid w:val="003D42F5"/>
    <w:rsid w:val="003D43AC"/>
    <w:rsid w:val="003D4571"/>
    <w:rsid w:val="003D4746"/>
    <w:rsid w:val="003D4A3A"/>
    <w:rsid w:val="003D5055"/>
    <w:rsid w:val="003D546C"/>
    <w:rsid w:val="003D56FE"/>
    <w:rsid w:val="003D57DB"/>
    <w:rsid w:val="003D58F2"/>
    <w:rsid w:val="003D5BC3"/>
    <w:rsid w:val="003D6B98"/>
    <w:rsid w:val="003D6BE5"/>
    <w:rsid w:val="003D6C4E"/>
    <w:rsid w:val="003D72F1"/>
    <w:rsid w:val="003D73EC"/>
    <w:rsid w:val="003E01D0"/>
    <w:rsid w:val="003E0363"/>
    <w:rsid w:val="003E0421"/>
    <w:rsid w:val="003E05E0"/>
    <w:rsid w:val="003E06B2"/>
    <w:rsid w:val="003E09D2"/>
    <w:rsid w:val="003E0DBD"/>
    <w:rsid w:val="003E1482"/>
    <w:rsid w:val="003E1BC8"/>
    <w:rsid w:val="003E1EA9"/>
    <w:rsid w:val="003E2323"/>
    <w:rsid w:val="003E2DE4"/>
    <w:rsid w:val="003E30DB"/>
    <w:rsid w:val="003E3568"/>
    <w:rsid w:val="003E3AD3"/>
    <w:rsid w:val="003E3BC1"/>
    <w:rsid w:val="003E3CC3"/>
    <w:rsid w:val="003E446A"/>
    <w:rsid w:val="003E4ABB"/>
    <w:rsid w:val="003E4F9D"/>
    <w:rsid w:val="003E565C"/>
    <w:rsid w:val="003E5994"/>
    <w:rsid w:val="003E5BE7"/>
    <w:rsid w:val="003E6345"/>
    <w:rsid w:val="003E6399"/>
    <w:rsid w:val="003E63F2"/>
    <w:rsid w:val="003E67EA"/>
    <w:rsid w:val="003E6B11"/>
    <w:rsid w:val="003E6D1F"/>
    <w:rsid w:val="003E70B2"/>
    <w:rsid w:val="003E7418"/>
    <w:rsid w:val="003E7607"/>
    <w:rsid w:val="003E78A0"/>
    <w:rsid w:val="003E7C93"/>
    <w:rsid w:val="003F0266"/>
    <w:rsid w:val="003F08B6"/>
    <w:rsid w:val="003F14A2"/>
    <w:rsid w:val="003F15D5"/>
    <w:rsid w:val="003F276B"/>
    <w:rsid w:val="003F2C8C"/>
    <w:rsid w:val="003F2F1F"/>
    <w:rsid w:val="003F33C6"/>
    <w:rsid w:val="003F364D"/>
    <w:rsid w:val="003F3ABB"/>
    <w:rsid w:val="003F4474"/>
    <w:rsid w:val="003F4782"/>
    <w:rsid w:val="003F4909"/>
    <w:rsid w:val="003F4A15"/>
    <w:rsid w:val="003F5874"/>
    <w:rsid w:val="003F60CB"/>
    <w:rsid w:val="003F6C6B"/>
    <w:rsid w:val="003F7870"/>
    <w:rsid w:val="00400006"/>
    <w:rsid w:val="004000C9"/>
    <w:rsid w:val="00400932"/>
    <w:rsid w:val="00400A57"/>
    <w:rsid w:val="00400BBA"/>
    <w:rsid w:val="004018FA"/>
    <w:rsid w:val="004022CF"/>
    <w:rsid w:val="00402471"/>
    <w:rsid w:val="00402B09"/>
    <w:rsid w:val="00403A2E"/>
    <w:rsid w:val="00403A8D"/>
    <w:rsid w:val="00404076"/>
    <w:rsid w:val="00404A9C"/>
    <w:rsid w:val="00404EDA"/>
    <w:rsid w:val="00405650"/>
    <w:rsid w:val="00405674"/>
    <w:rsid w:val="0040587D"/>
    <w:rsid w:val="00405CBA"/>
    <w:rsid w:val="00405D7E"/>
    <w:rsid w:val="00405E57"/>
    <w:rsid w:val="00405EF3"/>
    <w:rsid w:val="004060B4"/>
    <w:rsid w:val="00406876"/>
    <w:rsid w:val="00407136"/>
    <w:rsid w:val="004079CD"/>
    <w:rsid w:val="00407ECD"/>
    <w:rsid w:val="00407F0A"/>
    <w:rsid w:val="0041080C"/>
    <w:rsid w:val="00410EEE"/>
    <w:rsid w:val="00410FAE"/>
    <w:rsid w:val="0041133C"/>
    <w:rsid w:val="00411A20"/>
    <w:rsid w:val="00411AC3"/>
    <w:rsid w:val="00412138"/>
    <w:rsid w:val="004121A2"/>
    <w:rsid w:val="004127F9"/>
    <w:rsid w:val="00412844"/>
    <w:rsid w:val="004137AC"/>
    <w:rsid w:val="00413B01"/>
    <w:rsid w:val="00414932"/>
    <w:rsid w:val="0041495E"/>
    <w:rsid w:val="00414ABA"/>
    <w:rsid w:val="00414BCA"/>
    <w:rsid w:val="00415541"/>
    <w:rsid w:val="0041582F"/>
    <w:rsid w:val="00415EDE"/>
    <w:rsid w:val="004162E0"/>
    <w:rsid w:val="00416D3E"/>
    <w:rsid w:val="00416F2C"/>
    <w:rsid w:val="004179E8"/>
    <w:rsid w:val="00417CD6"/>
    <w:rsid w:val="00417F83"/>
    <w:rsid w:val="004205A9"/>
    <w:rsid w:val="00420E6E"/>
    <w:rsid w:val="00421D3A"/>
    <w:rsid w:val="004221B6"/>
    <w:rsid w:val="00422917"/>
    <w:rsid w:val="00423434"/>
    <w:rsid w:val="00423CE2"/>
    <w:rsid w:val="00423F23"/>
    <w:rsid w:val="00424941"/>
    <w:rsid w:val="00424CF1"/>
    <w:rsid w:val="004253C7"/>
    <w:rsid w:val="00425600"/>
    <w:rsid w:val="004258E0"/>
    <w:rsid w:val="00425C48"/>
    <w:rsid w:val="00425C80"/>
    <w:rsid w:val="00425CB6"/>
    <w:rsid w:val="00426024"/>
    <w:rsid w:val="004262F7"/>
    <w:rsid w:val="0042696B"/>
    <w:rsid w:val="00426B83"/>
    <w:rsid w:val="00427139"/>
    <w:rsid w:val="00427372"/>
    <w:rsid w:val="004276A2"/>
    <w:rsid w:val="0042785E"/>
    <w:rsid w:val="00427C25"/>
    <w:rsid w:val="00427CAD"/>
    <w:rsid w:val="00427CB9"/>
    <w:rsid w:val="00427D4B"/>
    <w:rsid w:val="00430551"/>
    <w:rsid w:val="004309B3"/>
    <w:rsid w:val="00430C5C"/>
    <w:rsid w:val="00431095"/>
    <w:rsid w:val="00431ACE"/>
    <w:rsid w:val="00431EDB"/>
    <w:rsid w:val="00431EF5"/>
    <w:rsid w:val="00431F3E"/>
    <w:rsid w:val="00432359"/>
    <w:rsid w:val="0043270C"/>
    <w:rsid w:val="00432BD2"/>
    <w:rsid w:val="00432F81"/>
    <w:rsid w:val="00432FC6"/>
    <w:rsid w:val="00433139"/>
    <w:rsid w:val="004339FF"/>
    <w:rsid w:val="00433B73"/>
    <w:rsid w:val="00433C5F"/>
    <w:rsid w:val="00434F58"/>
    <w:rsid w:val="00435423"/>
    <w:rsid w:val="00435944"/>
    <w:rsid w:val="00435A3C"/>
    <w:rsid w:val="00435BA0"/>
    <w:rsid w:val="00435BAA"/>
    <w:rsid w:val="004360C7"/>
    <w:rsid w:val="0043641A"/>
    <w:rsid w:val="00436F4B"/>
    <w:rsid w:val="00437985"/>
    <w:rsid w:val="00437F81"/>
    <w:rsid w:val="00440E7C"/>
    <w:rsid w:val="0044150B"/>
    <w:rsid w:val="00441760"/>
    <w:rsid w:val="004421C9"/>
    <w:rsid w:val="004421F7"/>
    <w:rsid w:val="00442270"/>
    <w:rsid w:val="00442891"/>
    <w:rsid w:val="0044334A"/>
    <w:rsid w:val="004434D1"/>
    <w:rsid w:val="00443E0C"/>
    <w:rsid w:val="00444157"/>
    <w:rsid w:val="0044431F"/>
    <w:rsid w:val="0044475B"/>
    <w:rsid w:val="00444CFD"/>
    <w:rsid w:val="00445142"/>
    <w:rsid w:val="004463A9"/>
    <w:rsid w:val="00446582"/>
    <w:rsid w:val="00446AF9"/>
    <w:rsid w:val="0044714E"/>
    <w:rsid w:val="004472E9"/>
    <w:rsid w:val="0044772C"/>
    <w:rsid w:val="00447B78"/>
    <w:rsid w:val="00447D70"/>
    <w:rsid w:val="004500CC"/>
    <w:rsid w:val="004502C1"/>
    <w:rsid w:val="0045032A"/>
    <w:rsid w:val="004504BF"/>
    <w:rsid w:val="00450901"/>
    <w:rsid w:val="00451CFC"/>
    <w:rsid w:val="00451D39"/>
    <w:rsid w:val="00452307"/>
    <w:rsid w:val="00452D49"/>
    <w:rsid w:val="004533FA"/>
    <w:rsid w:val="004540AD"/>
    <w:rsid w:val="004547FF"/>
    <w:rsid w:val="00454DE0"/>
    <w:rsid w:val="00455036"/>
    <w:rsid w:val="0045557A"/>
    <w:rsid w:val="0045597D"/>
    <w:rsid w:val="00455EAF"/>
    <w:rsid w:val="00456130"/>
    <w:rsid w:val="004564D7"/>
    <w:rsid w:val="0045733A"/>
    <w:rsid w:val="00457489"/>
    <w:rsid w:val="00457FA2"/>
    <w:rsid w:val="0046033D"/>
    <w:rsid w:val="00460C74"/>
    <w:rsid w:val="00460C88"/>
    <w:rsid w:val="00460FC1"/>
    <w:rsid w:val="00461540"/>
    <w:rsid w:val="0046172D"/>
    <w:rsid w:val="004618C6"/>
    <w:rsid w:val="00461E0C"/>
    <w:rsid w:val="004623AC"/>
    <w:rsid w:val="00463B86"/>
    <w:rsid w:val="004640E3"/>
    <w:rsid w:val="004647E9"/>
    <w:rsid w:val="0046527F"/>
    <w:rsid w:val="0046573D"/>
    <w:rsid w:val="00465A2F"/>
    <w:rsid w:val="00465A72"/>
    <w:rsid w:val="00465C3D"/>
    <w:rsid w:val="00465F58"/>
    <w:rsid w:val="00466076"/>
    <w:rsid w:val="004666D4"/>
    <w:rsid w:val="00466F21"/>
    <w:rsid w:val="00467260"/>
    <w:rsid w:val="00467520"/>
    <w:rsid w:val="00467B13"/>
    <w:rsid w:val="00467E19"/>
    <w:rsid w:val="00467EF0"/>
    <w:rsid w:val="00470748"/>
    <w:rsid w:val="00470A31"/>
    <w:rsid w:val="00470F4C"/>
    <w:rsid w:val="00470FF9"/>
    <w:rsid w:val="0047170E"/>
    <w:rsid w:val="00471B15"/>
    <w:rsid w:val="004728AD"/>
    <w:rsid w:val="00472946"/>
    <w:rsid w:val="00472999"/>
    <w:rsid w:val="00473AA5"/>
    <w:rsid w:val="00473E5B"/>
    <w:rsid w:val="00474FA3"/>
    <w:rsid w:val="00475834"/>
    <w:rsid w:val="00475980"/>
    <w:rsid w:val="00475B66"/>
    <w:rsid w:val="00475B8F"/>
    <w:rsid w:val="00476065"/>
    <w:rsid w:val="00476306"/>
    <w:rsid w:val="004765AE"/>
    <w:rsid w:val="00476DBF"/>
    <w:rsid w:val="00477135"/>
    <w:rsid w:val="00477FEA"/>
    <w:rsid w:val="00480241"/>
    <w:rsid w:val="004806FE"/>
    <w:rsid w:val="0048093B"/>
    <w:rsid w:val="0048096B"/>
    <w:rsid w:val="00481590"/>
    <w:rsid w:val="0048207B"/>
    <w:rsid w:val="004823E4"/>
    <w:rsid w:val="004828C5"/>
    <w:rsid w:val="00482FCC"/>
    <w:rsid w:val="00483351"/>
    <w:rsid w:val="00483411"/>
    <w:rsid w:val="00483C75"/>
    <w:rsid w:val="00483D8F"/>
    <w:rsid w:val="00484621"/>
    <w:rsid w:val="00484DF5"/>
    <w:rsid w:val="00485829"/>
    <w:rsid w:val="00485D3E"/>
    <w:rsid w:val="00485DDB"/>
    <w:rsid w:val="00486381"/>
    <w:rsid w:val="004863F1"/>
    <w:rsid w:val="004866EA"/>
    <w:rsid w:val="00486A5B"/>
    <w:rsid w:val="00486C24"/>
    <w:rsid w:val="00486E28"/>
    <w:rsid w:val="00486F77"/>
    <w:rsid w:val="0048738B"/>
    <w:rsid w:val="004876DA"/>
    <w:rsid w:val="00487A3F"/>
    <w:rsid w:val="00490FE6"/>
    <w:rsid w:val="004911A0"/>
    <w:rsid w:val="004912B1"/>
    <w:rsid w:val="004912BC"/>
    <w:rsid w:val="00491B8D"/>
    <w:rsid w:val="00491CA4"/>
    <w:rsid w:val="00491E52"/>
    <w:rsid w:val="00492191"/>
    <w:rsid w:val="0049225B"/>
    <w:rsid w:val="00492B49"/>
    <w:rsid w:val="00492CFD"/>
    <w:rsid w:val="00493007"/>
    <w:rsid w:val="0049386B"/>
    <w:rsid w:val="004938CD"/>
    <w:rsid w:val="00493E38"/>
    <w:rsid w:val="00494293"/>
    <w:rsid w:val="00494AED"/>
    <w:rsid w:val="00494B9A"/>
    <w:rsid w:val="0049569E"/>
    <w:rsid w:val="004957A9"/>
    <w:rsid w:val="004958B5"/>
    <w:rsid w:val="00495948"/>
    <w:rsid w:val="00495DF6"/>
    <w:rsid w:val="004967E8"/>
    <w:rsid w:val="0049701E"/>
    <w:rsid w:val="00497B85"/>
    <w:rsid w:val="00497C41"/>
    <w:rsid w:val="00497DA0"/>
    <w:rsid w:val="00497E0B"/>
    <w:rsid w:val="004A0614"/>
    <w:rsid w:val="004A09B0"/>
    <w:rsid w:val="004A0BED"/>
    <w:rsid w:val="004A1093"/>
    <w:rsid w:val="004A11C3"/>
    <w:rsid w:val="004A13CF"/>
    <w:rsid w:val="004A17BB"/>
    <w:rsid w:val="004A1BAC"/>
    <w:rsid w:val="004A1F24"/>
    <w:rsid w:val="004A2AE5"/>
    <w:rsid w:val="004A2BBE"/>
    <w:rsid w:val="004A30C6"/>
    <w:rsid w:val="004A37BB"/>
    <w:rsid w:val="004A3EE8"/>
    <w:rsid w:val="004A49CC"/>
    <w:rsid w:val="004A4B22"/>
    <w:rsid w:val="004A4B83"/>
    <w:rsid w:val="004A51B0"/>
    <w:rsid w:val="004A5973"/>
    <w:rsid w:val="004A5A58"/>
    <w:rsid w:val="004A5A62"/>
    <w:rsid w:val="004A5FB2"/>
    <w:rsid w:val="004A63B3"/>
    <w:rsid w:val="004A67BE"/>
    <w:rsid w:val="004A6C70"/>
    <w:rsid w:val="004A6DDF"/>
    <w:rsid w:val="004A7BBB"/>
    <w:rsid w:val="004B0343"/>
    <w:rsid w:val="004B03B5"/>
    <w:rsid w:val="004B0459"/>
    <w:rsid w:val="004B17F2"/>
    <w:rsid w:val="004B1B30"/>
    <w:rsid w:val="004B1B5B"/>
    <w:rsid w:val="004B202F"/>
    <w:rsid w:val="004B24F2"/>
    <w:rsid w:val="004B27D3"/>
    <w:rsid w:val="004B2ADB"/>
    <w:rsid w:val="004B2D5B"/>
    <w:rsid w:val="004B421D"/>
    <w:rsid w:val="004B4523"/>
    <w:rsid w:val="004B46DF"/>
    <w:rsid w:val="004B5781"/>
    <w:rsid w:val="004B5994"/>
    <w:rsid w:val="004B59E9"/>
    <w:rsid w:val="004B5CB7"/>
    <w:rsid w:val="004B6084"/>
    <w:rsid w:val="004B67A8"/>
    <w:rsid w:val="004B6CAC"/>
    <w:rsid w:val="004B6D81"/>
    <w:rsid w:val="004B7D84"/>
    <w:rsid w:val="004B7E6F"/>
    <w:rsid w:val="004C0257"/>
    <w:rsid w:val="004C02FF"/>
    <w:rsid w:val="004C0FBC"/>
    <w:rsid w:val="004C18A5"/>
    <w:rsid w:val="004C19B7"/>
    <w:rsid w:val="004C1E1C"/>
    <w:rsid w:val="004C1FBD"/>
    <w:rsid w:val="004C2A03"/>
    <w:rsid w:val="004C2E77"/>
    <w:rsid w:val="004C3DF5"/>
    <w:rsid w:val="004C4829"/>
    <w:rsid w:val="004C4A44"/>
    <w:rsid w:val="004C5124"/>
    <w:rsid w:val="004C512C"/>
    <w:rsid w:val="004C5325"/>
    <w:rsid w:val="004C56DE"/>
    <w:rsid w:val="004C674A"/>
    <w:rsid w:val="004C6D2B"/>
    <w:rsid w:val="004C6E64"/>
    <w:rsid w:val="004C6EE2"/>
    <w:rsid w:val="004C71B4"/>
    <w:rsid w:val="004C795A"/>
    <w:rsid w:val="004C7B83"/>
    <w:rsid w:val="004D0D64"/>
    <w:rsid w:val="004D1478"/>
    <w:rsid w:val="004D19E0"/>
    <w:rsid w:val="004D1B9E"/>
    <w:rsid w:val="004D2215"/>
    <w:rsid w:val="004D2508"/>
    <w:rsid w:val="004D2897"/>
    <w:rsid w:val="004D2900"/>
    <w:rsid w:val="004D33CE"/>
    <w:rsid w:val="004D34A0"/>
    <w:rsid w:val="004D3C20"/>
    <w:rsid w:val="004D3C4E"/>
    <w:rsid w:val="004D3CC4"/>
    <w:rsid w:val="004D3E1F"/>
    <w:rsid w:val="004D436F"/>
    <w:rsid w:val="004D4A53"/>
    <w:rsid w:val="004D4CDA"/>
    <w:rsid w:val="004D4D4C"/>
    <w:rsid w:val="004D4DA0"/>
    <w:rsid w:val="004D506F"/>
    <w:rsid w:val="004D5CA8"/>
    <w:rsid w:val="004D61A8"/>
    <w:rsid w:val="004D62CE"/>
    <w:rsid w:val="004D68A8"/>
    <w:rsid w:val="004D75A2"/>
    <w:rsid w:val="004D7F2D"/>
    <w:rsid w:val="004D7F6F"/>
    <w:rsid w:val="004E001E"/>
    <w:rsid w:val="004E07E4"/>
    <w:rsid w:val="004E0F3F"/>
    <w:rsid w:val="004E1005"/>
    <w:rsid w:val="004E104D"/>
    <w:rsid w:val="004E1177"/>
    <w:rsid w:val="004E16D2"/>
    <w:rsid w:val="004E1755"/>
    <w:rsid w:val="004E1C18"/>
    <w:rsid w:val="004E21B8"/>
    <w:rsid w:val="004E2D1D"/>
    <w:rsid w:val="004E3956"/>
    <w:rsid w:val="004E3A68"/>
    <w:rsid w:val="004E3AEE"/>
    <w:rsid w:val="004E3CA1"/>
    <w:rsid w:val="004E3FF0"/>
    <w:rsid w:val="004E427A"/>
    <w:rsid w:val="004E4AD5"/>
    <w:rsid w:val="004E4F74"/>
    <w:rsid w:val="004E5151"/>
    <w:rsid w:val="004E518A"/>
    <w:rsid w:val="004E53D9"/>
    <w:rsid w:val="004E54C6"/>
    <w:rsid w:val="004E62D3"/>
    <w:rsid w:val="004E6535"/>
    <w:rsid w:val="004E6608"/>
    <w:rsid w:val="004E6664"/>
    <w:rsid w:val="004E6B11"/>
    <w:rsid w:val="004E72E3"/>
    <w:rsid w:val="004E7854"/>
    <w:rsid w:val="004E7C54"/>
    <w:rsid w:val="004F0741"/>
    <w:rsid w:val="004F0866"/>
    <w:rsid w:val="004F0A29"/>
    <w:rsid w:val="004F0A3B"/>
    <w:rsid w:val="004F194C"/>
    <w:rsid w:val="004F19B8"/>
    <w:rsid w:val="004F215C"/>
    <w:rsid w:val="004F262E"/>
    <w:rsid w:val="004F33A4"/>
    <w:rsid w:val="004F3518"/>
    <w:rsid w:val="004F3774"/>
    <w:rsid w:val="004F435C"/>
    <w:rsid w:val="004F439F"/>
    <w:rsid w:val="004F4A3F"/>
    <w:rsid w:val="004F4E43"/>
    <w:rsid w:val="004F50CA"/>
    <w:rsid w:val="004F5570"/>
    <w:rsid w:val="004F557E"/>
    <w:rsid w:val="004F58D6"/>
    <w:rsid w:val="004F5F06"/>
    <w:rsid w:val="004F62FC"/>
    <w:rsid w:val="004F65E9"/>
    <w:rsid w:val="004F6877"/>
    <w:rsid w:val="004F6B4F"/>
    <w:rsid w:val="004F6B91"/>
    <w:rsid w:val="004F6CA7"/>
    <w:rsid w:val="004F72AE"/>
    <w:rsid w:val="004F74DA"/>
    <w:rsid w:val="004F7EEE"/>
    <w:rsid w:val="005000BD"/>
    <w:rsid w:val="005001D4"/>
    <w:rsid w:val="005004D9"/>
    <w:rsid w:val="005005FD"/>
    <w:rsid w:val="005010D6"/>
    <w:rsid w:val="0050168D"/>
    <w:rsid w:val="005017A2"/>
    <w:rsid w:val="00501CBD"/>
    <w:rsid w:val="00501F64"/>
    <w:rsid w:val="00501F71"/>
    <w:rsid w:val="005021DF"/>
    <w:rsid w:val="005023BA"/>
    <w:rsid w:val="0050250E"/>
    <w:rsid w:val="00502CAF"/>
    <w:rsid w:val="00502D5D"/>
    <w:rsid w:val="00502F0A"/>
    <w:rsid w:val="005030A0"/>
    <w:rsid w:val="00503149"/>
    <w:rsid w:val="00503795"/>
    <w:rsid w:val="00503941"/>
    <w:rsid w:val="005039FC"/>
    <w:rsid w:val="00503D3D"/>
    <w:rsid w:val="005044EF"/>
    <w:rsid w:val="00504745"/>
    <w:rsid w:val="005047B9"/>
    <w:rsid w:val="005048FC"/>
    <w:rsid w:val="00504D46"/>
    <w:rsid w:val="00505004"/>
    <w:rsid w:val="005075F2"/>
    <w:rsid w:val="0051014B"/>
    <w:rsid w:val="0051024B"/>
    <w:rsid w:val="00510D90"/>
    <w:rsid w:val="00510EF5"/>
    <w:rsid w:val="00510FB9"/>
    <w:rsid w:val="005119E1"/>
    <w:rsid w:val="00511D87"/>
    <w:rsid w:val="00512315"/>
    <w:rsid w:val="0051263E"/>
    <w:rsid w:val="005128C0"/>
    <w:rsid w:val="00513322"/>
    <w:rsid w:val="00513660"/>
    <w:rsid w:val="0051392D"/>
    <w:rsid w:val="00513AE5"/>
    <w:rsid w:val="00513BDD"/>
    <w:rsid w:val="00513D56"/>
    <w:rsid w:val="005140DF"/>
    <w:rsid w:val="00514430"/>
    <w:rsid w:val="00514470"/>
    <w:rsid w:val="00514761"/>
    <w:rsid w:val="0051549F"/>
    <w:rsid w:val="00515730"/>
    <w:rsid w:val="00515931"/>
    <w:rsid w:val="0051613A"/>
    <w:rsid w:val="00516349"/>
    <w:rsid w:val="0051634A"/>
    <w:rsid w:val="0051641C"/>
    <w:rsid w:val="0051676C"/>
    <w:rsid w:val="00516B04"/>
    <w:rsid w:val="00516BCA"/>
    <w:rsid w:val="00516DE8"/>
    <w:rsid w:val="00516FDB"/>
    <w:rsid w:val="00517365"/>
    <w:rsid w:val="00517B12"/>
    <w:rsid w:val="00520F81"/>
    <w:rsid w:val="005211E8"/>
    <w:rsid w:val="0052125A"/>
    <w:rsid w:val="0052126D"/>
    <w:rsid w:val="005217F8"/>
    <w:rsid w:val="005218BA"/>
    <w:rsid w:val="005219A2"/>
    <w:rsid w:val="00521E85"/>
    <w:rsid w:val="00521FDF"/>
    <w:rsid w:val="00522D89"/>
    <w:rsid w:val="00523313"/>
    <w:rsid w:val="00523437"/>
    <w:rsid w:val="005238E9"/>
    <w:rsid w:val="0052397A"/>
    <w:rsid w:val="00523985"/>
    <w:rsid w:val="00523B04"/>
    <w:rsid w:val="00523C50"/>
    <w:rsid w:val="00524079"/>
    <w:rsid w:val="00524381"/>
    <w:rsid w:val="0052515E"/>
    <w:rsid w:val="00525249"/>
    <w:rsid w:val="0052554E"/>
    <w:rsid w:val="00525DD8"/>
    <w:rsid w:val="00526077"/>
    <w:rsid w:val="00526756"/>
    <w:rsid w:val="005278E6"/>
    <w:rsid w:val="00527AE7"/>
    <w:rsid w:val="00527B47"/>
    <w:rsid w:val="00530121"/>
    <w:rsid w:val="00530198"/>
    <w:rsid w:val="0053026D"/>
    <w:rsid w:val="005303E1"/>
    <w:rsid w:val="0053065C"/>
    <w:rsid w:val="0053082B"/>
    <w:rsid w:val="00530A82"/>
    <w:rsid w:val="00530ACD"/>
    <w:rsid w:val="00530F4B"/>
    <w:rsid w:val="00530F77"/>
    <w:rsid w:val="00531106"/>
    <w:rsid w:val="005311F7"/>
    <w:rsid w:val="00531383"/>
    <w:rsid w:val="00531394"/>
    <w:rsid w:val="00531504"/>
    <w:rsid w:val="00531786"/>
    <w:rsid w:val="00531DAC"/>
    <w:rsid w:val="00531DB5"/>
    <w:rsid w:val="00531FC1"/>
    <w:rsid w:val="00532A65"/>
    <w:rsid w:val="0053313F"/>
    <w:rsid w:val="005331CC"/>
    <w:rsid w:val="00533816"/>
    <w:rsid w:val="00533B42"/>
    <w:rsid w:val="00533CD4"/>
    <w:rsid w:val="00534D63"/>
    <w:rsid w:val="00534D72"/>
    <w:rsid w:val="00534EAE"/>
    <w:rsid w:val="00534EE1"/>
    <w:rsid w:val="00535586"/>
    <w:rsid w:val="00535831"/>
    <w:rsid w:val="005358E7"/>
    <w:rsid w:val="0053598F"/>
    <w:rsid w:val="005359D3"/>
    <w:rsid w:val="00535DA4"/>
    <w:rsid w:val="0053644D"/>
    <w:rsid w:val="005364D9"/>
    <w:rsid w:val="0053683B"/>
    <w:rsid w:val="00536A36"/>
    <w:rsid w:val="00536B9C"/>
    <w:rsid w:val="00536ECD"/>
    <w:rsid w:val="00536EFE"/>
    <w:rsid w:val="00537059"/>
    <w:rsid w:val="005372F5"/>
    <w:rsid w:val="005373E0"/>
    <w:rsid w:val="0053759D"/>
    <w:rsid w:val="00537812"/>
    <w:rsid w:val="005378A5"/>
    <w:rsid w:val="00537A55"/>
    <w:rsid w:val="00537CFE"/>
    <w:rsid w:val="00540305"/>
    <w:rsid w:val="00540758"/>
    <w:rsid w:val="0054092C"/>
    <w:rsid w:val="00540D27"/>
    <w:rsid w:val="00541082"/>
    <w:rsid w:val="00541554"/>
    <w:rsid w:val="0054189C"/>
    <w:rsid w:val="005419D7"/>
    <w:rsid w:val="00541C81"/>
    <w:rsid w:val="00542128"/>
    <w:rsid w:val="005426F7"/>
    <w:rsid w:val="00542976"/>
    <w:rsid w:val="005429F9"/>
    <w:rsid w:val="00542BCA"/>
    <w:rsid w:val="00543473"/>
    <w:rsid w:val="005435B0"/>
    <w:rsid w:val="00543BDA"/>
    <w:rsid w:val="005443B5"/>
    <w:rsid w:val="005446AE"/>
    <w:rsid w:val="00544C14"/>
    <w:rsid w:val="00544ECF"/>
    <w:rsid w:val="0054503E"/>
    <w:rsid w:val="00545953"/>
    <w:rsid w:val="00545A67"/>
    <w:rsid w:val="00545DC5"/>
    <w:rsid w:val="00546B17"/>
    <w:rsid w:val="00546F35"/>
    <w:rsid w:val="00547189"/>
    <w:rsid w:val="0054736D"/>
    <w:rsid w:val="005474C6"/>
    <w:rsid w:val="005478C8"/>
    <w:rsid w:val="00547972"/>
    <w:rsid w:val="00547F6A"/>
    <w:rsid w:val="00550091"/>
    <w:rsid w:val="005500A6"/>
    <w:rsid w:val="005501E1"/>
    <w:rsid w:val="005507B6"/>
    <w:rsid w:val="00550AD7"/>
    <w:rsid w:val="00550C59"/>
    <w:rsid w:val="00550E87"/>
    <w:rsid w:val="00550EFE"/>
    <w:rsid w:val="00551A86"/>
    <w:rsid w:val="0055232F"/>
    <w:rsid w:val="0055274C"/>
    <w:rsid w:val="00552930"/>
    <w:rsid w:val="005529A4"/>
    <w:rsid w:val="00552A02"/>
    <w:rsid w:val="00552A0F"/>
    <w:rsid w:val="00552CA1"/>
    <w:rsid w:val="00552D6C"/>
    <w:rsid w:val="00552E27"/>
    <w:rsid w:val="00553132"/>
    <w:rsid w:val="0055326A"/>
    <w:rsid w:val="0055330C"/>
    <w:rsid w:val="00553B74"/>
    <w:rsid w:val="0055459F"/>
    <w:rsid w:val="00554F37"/>
    <w:rsid w:val="005551BF"/>
    <w:rsid w:val="00555333"/>
    <w:rsid w:val="005555D5"/>
    <w:rsid w:val="00555C52"/>
    <w:rsid w:val="00555C5A"/>
    <w:rsid w:val="005563F8"/>
    <w:rsid w:val="0055651F"/>
    <w:rsid w:val="0055662D"/>
    <w:rsid w:val="00556A7B"/>
    <w:rsid w:val="00556AE2"/>
    <w:rsid w:val="005574CA"/>
    <w:rsid w:val="005575F1"/>
    <w:rsid w:val="005576F0"/>
    <w:rsid w:val="00557A38"/>
    <w:rsid w:val="00557DAB"/>
    <w:rsid w:val="0056094B"/>
    <w:rsid w:val="00560A67"/>
    <w:rsid w:val="00560CBB"/>
    <w:rsid w:val="005610E2"/>
    <w:rsid w:val="005619E4"/>
    <w:rsid w:val="005622FE"/>
    <w:rsid w:val="00562368"/>
    <w:rsid w:val="005623E8"/>
    <w:rsid w:val="00562A7D"/>
    <w:rsid w:val="00562DB4"/>
    <w:rsid w:val="00562EE0"/>
    <w:rsid w:val="00564293"/>
    <w:rsid w:val="00564332"/>
    <w:rsid w:val="00564470"/>
    <w:rsid w:val="005646D9"/>
    <w:rsid w:val="00564A3F"/>
    <w:rsid w:val="005650AE"/>
    <w:rsid w:val="00565171"/>
    <w:rsid w:val="00565441"/>
    <w:rsid w:val="00565858"/>
    <w:rsid w:val="00565A45"/>
    <w:rsid w:val="00565F86"/>
    <w:rsid w:val="0056624F"/>
    <w:rsid w:val="005666AB"/>
    <w:rsid w:val="00566965"/>
    <w:rsid w:val="0057005A"/>
    <w:rsid w:val="0057050E"/>
    <w:rsid w:val="00570D41"/>
    <w:rsid w:val="00570E8E"/>
    <w:rsid w:val="005713C8"/>
    <w:rsid w:val="005721BD"/>
    <w:rsid w:val="005729CB"/>
    <w:rsid w:val="0057330D"/>
    <w:rsid w:val="00573326"/>
    <w:rsid w:val="005735C0"/>
    <w:rsid w:val="00573741"/>
    <w:rsid w:val="00573A75"/>
    <w:rsid w:val="00573E89"/>
    <w:rsid w:val="00573F1D"/>
    <w:rsid w:val="00574273"/>
    <w:rsid w:val="0057430E"/>
    <w:rsid w:val="0057451F"/>
    <w:rsid w:val="005745F6"/>
    <w:rsid w:val="00574884"/>
    <w:rsid w:val="00574E61"/>
    <w:rsid w:val="0057523B"/>
    <w:rsid w:val="0057545A"/>
    <w:rsid w:val="005754C7"/>
    <w:rsid w:val="0057579E"/>
    <w:rsid w:val="0057583A"/>
    <w:rsid w:val="00575845"/>
    <w:rsid w:val="00576052"/>
    <w:rsid w:val="00576739"/>
    <w:rsid w:val="005768A3"/>
    <w:rsid w:val="00576CEC"/>
    <w:rsid w:val="00576EBE"/>
    <w:rsid w:val="00576EDB"/>
    <w:rsid w:val="00580317"/>
    <w:rsid w:val="0058057C"/>
    <w:rsid w:val="005805DD"/>
    <w:rsid w:val="00580BD7"/>
    <w:rsid w:val="00580C4A"/>
    <w:rsid w:val="0058202A"/>
    <w:rsid w:val="00582C47"/>
    <w:rsid w:val="00582F73"/>
    <w:rsid w:val="00582F95"/>
    <w:rsid w:val="005835D1"/>
    <w:rsid w:val="00583A52"/>
    <w:rsid w:val="00583B2B"/>
    <w:rsid w:val="00583CD4"/>
    <w:rsid w:val="00584632"/>
    <w:rsid w:val="00584FF4"/>
    <w:rsid w:val="0058608A"/>
    <w:rsid w:val="00587F0C"/>
    <w:rsid w:val="00590A19"/>
    <w:rsid w:val="00590C61"/>
    <w:rsid w:val="0059171A"/>
    <w:rsid w:val="00591743"/>
    <w:rsid w:val="005919F5"/>
    <w:rsid w:val="00591A3B"/>
    <w:rsid w:val="00591AB5"/>
    <w:rsid w:val="00591E00"/>
    <w:rsid w:val="00592591"/>
    <w:rsid w:val="00592805"/>
    <w:rsid w:val="00592C0D"/>
    <w:rsid w:val="00592E48"/>
    <w:rsid w:val="00592FF2"/>
    <w:rsid w:val="005932D2"/>
    <w:rsid w:val="00593E03"/>
    <w:rsid w:val="005954C6"/>
    <w:rsid w:val="005955A3"/>
    <w:rsid w:val="005956CB"/>
    <w:rsid w:val="00596011"/>
    <w:rsid w:val="00596AC7"/>
    <w:rsid w:val="00597273"/>
    <w:rsid w:val="0059728A"/>
    <w:rsid w:val="00597545"/>
    <w:rsid w:val="005976D7"/>
    <w:rsid w:val="00597871"/>
    <w:rsid w:val="00597A85"/>
    <w:rsid w:val="005A0109"/>
    <w:rsid w:val="005A0346"/>
    <w:rsid w:val="005A08CD"/>
    <w:rsid w:val="005A0A36"/>
    <w:rsid w:val="005A10C9"/>
    <w:rsid w:val="005A1471"/>
    <w:rsid w:val="005A26CD"/>
    <w:rsid w:val="005A2BC5"/>
    <w:rsid w:val="005A2FC8"/>
    <w:rsid w:val="005A30B6"/>
    <w:rsid w:val="005A39B7"/>
    <w:rsid w:val="005A3D39"/>
    <w:rsid w:val="005A3F50"/>
    <w:rsid w:val="005A4094"/>
    <w:rsid w:val="005A52F6"/>
    <w:rsid w:val="005A538A"/>
    <w:rsid w:val="005A575D"/>
    <w:rsid w:val="005A57E5"/>
    <w:rsid w:val="005A59C8"/>
    <w:rsid w:val="005A5D43"/>
    <w:rsid w:val="005A5D61"/>
    <w:rsid w:val="005A5D94"/>
    <w:rsid w:val="005A61A5"/>
    <w:rsid w:val="005A627A"/>
    <w:rsid w:val="005A67BA"/>
    <w:rsid w:val="005A783D"/>
    <w:rsid w:val="005A7EEA"/>
    <w:rsid w:val="005B0AE4"/>
    <w:rsid w:val="005B1136"/>
    <w:rsid w:val="005B16C7"/>
    <w:rsid w:val="005B18E9"/>
    <w:rsid w:val="005B1DE5"/>
    <w:rsid w:val="005B1F44"/>
    <w:rsid w:val="005B21D1"/>
    <w:rsid w:val="005B243A"/>
    <w:rsid w:val="005B2D7F"/>
    <w:rsid w:val="005B3010"/>
    <w:rsid w:val="005B3649"/>
    <w:rsid w:val="005B39EC"/>
    <w:rsid w:val="005B3CF8"/>
    <w:rsid w:val="005B3E05"/>
    <w:rsid w:val="005B471B"/>
    <w:rsid w:val="005B47D8"/>
    <w:rsid w:val="005B4E66"/>
    <w:rsid w:val="005B4EBC"/>
    <w:rsid w:val="005B543C"/>
    <w:rsid w:val="005B555D"/>
    <w:rsid w:val="005B585F"/>
    <w:rsid w:val="005B5A7A"/>
    <w:rsid w:val="005B5CF4"/>
    <w:rsid w:val="005B5D31"/>
    <w:rsid w:val="005B68DB"/>
    <w:rsid w:val="005B6D9E"/>
    <w:rsid w:val="005B6EF8"/>
    <w:rsid w:val="005B7292"/>
    <w:rsid w:val="005B72DB"/>
    <w:rsid w:val="005B74D1"/>
    <w:rsid w:val="005B7998"/>
    <w:rsid w:val="005B7CC1"/>
    <w:rsid w:val="005C0C08"/>
    <w:rsid w:val="005C0C51"/>
    <w:rsid w:val="005C0D4F"/>
    <w:rsid w:val="005C120A"/>
    <w:rsid w:val="005C260A"/>
    <w:rsid w:val="005C280C"/>
    <w:rsid w:val="005C2955"/>
    <w:rsid w:val="005C29B5"/>
    <w:rsid w:val="005C3D22"/>
    <w:rsid w:val="005C3D2A"/>
    <w:rsid w:val="005C3EFD"/>
    <w:rsid w:val="005C472B"/>
    <w:rsid w:val="005C4A8B"/>
    <w:rsid w:val="005C4E29"/>
    <w:rsid w:val="005C58CD"/>
    <w:rsid w:val="005C5909"/>
    <w:rsid w:val="005C5B44"/>
    <w:rsid w:val="005C5CD9"/>
    <w:rsid w:val="005C5FD5"/>
    <w:rsid w:val="005C6207"/>
    <w:rsid w:val="005C65BC"/>
    <w:rsid w:val="005C6B10"/>
    <w:rsid w:val="005C787B"/>
    <w:rsid w:val="005C7B6B"/>
    <w:rsid w:val="005C7C96"/>
    <w:rsid w:val="005D0A20"/>
    <w:rsid w:val="005D109F"/>
    <w:rsid w:val="005D1B40"/>
    <w:rsid w:val="005D1BF8"/>
    <w:rsid w:val="005D1D18"/>
    <w:rsid w:val="005D2448"/>
    <w:rsid w:val="005D2BF3"/>
    <w:rsid w:val="005D2E10"/>
    <w:rsid w:val="005D2E57"/>
    <w:rsid w:val="005D2F5C"/>
    <w:rsid w:val="005D336C"/>
    <w:rsid w:val="005D3588"/>
    <w:rsid w:val="005D41C5"/>
    <w:rsid w:val="005D46FE"/>
    <w:rsid w:val="005D480C"/>
    <w:rsid w:val="005D48DA"/>
    <w:rsid w:val="005D4A24"/>
    <w:rsid w:val="005D5A59"/>
    <w:rsid w:val="005D5CEB"/>
    <w:rsid w:val="005D5DAE"/>
    <w:rsid w:val="005D6311"/>
    <w:rsid w:val="005D6796"/>
    <w:rsid w:val="005D6BF5"/>
    <w:rsid w:val="005D6C56"/>
    <w:rsid w:val="005D6EE5"/>
    <w:rsid w:val="005D6FC7"/>
    <w:rsid w:val="005D7ABD"/>
    <w:rsid w:val="005D7D3E"/>
    <w:rsid w:val="005E01A7"/>
    <w:rsid w:val="005E02F9"/>
    <w:rsid w:val="005E0932"/>
    <w:rsid w:val="005E1EF6"/>
    <w:rsid w:val="005E222A"/>
    <w:rsid w:val="005E246D"/>
    <w:rsid w:val="005E28D7"/>
    <w:rsid w:val="005E35EC"/>
    <w:rsid w:val="005E373A"/>
    <w:rsid w:val="005E38BA"/>
    <w:rsid w:val="005E41AD"/>
    <w:rsid w:val="005E4541"/>
    <w:rsid w:val="005E49BB"/>
    <w:rsid w:val="005E4F52"/>
    <w:rsid w:val="005E521E"/>
    <w:rsid w:val="005E5339"/>
    <w:rsid w:val="005E56AE"/>
    <w:rsid w:val="005E5B6A"/>
    <w:rsid w:val="005E5CD6"/>
    <w:rsid w:val="005E5D61"/>
    <w:rsid w:val="005E6043"/>
    <w:rsid w:val="005E63D0"/>
    <w:rsid w:val="005E6593"/>
    <w:rsid w:val="005E68ED"/>
    <w:rsid w:val="005E6B7E"/>
    <w:rsid w:val="005E6D7D"/>
    <w:rsid w:val="005E7130"/>
    <w:rsid w:val="005E7328"/>
    <w:rsid w:val="005E7557"/>
    <w:rsid w:val="005E7873"/>
    <w:rsid w:val="005E7A17"/>
    <w:rsid w:val="005E7C50"/>
    <w:rsid w:val="005E7CE7"/>
    <w:rsid w:val="005F0971"/>
    <w:rsid w:val="005F0D82"/>
    <w:rsid w:val="005F0D93"/>
    <w:rsid w:val="005F1184"/>
    <w:rsid w:val="005F1218"/>
    <w:rsid w:val="005F1426"/>
    <w:rsid w:val="005F1867"/>
    <w:rsid w:val="005F1877"/>
    <w:rsid w:val="005F1AF9"/>
    <w:rsid w:val="005F1B39"/>
    <w:rsid w:val="005F1C60"/>
    <w:rsid w:val="005F217F"/>
    <w:rsid w:val="005F23B6"/>
    <w:rsid w:val="005F293B"/>
    <w:rsid w:val="005F2F34"/>
    <w:rsid w:val="005F31E1"/>
    <w:rsid w:val="005F3233"/>
    <w:rsid w:val="005F32F4"/>
    <w:rsid w:val="005F3BF0"/>
    <w:rsid w:val="005F3D10"/>
    <w:rsid w:val="005F55EE"/>
    <w:rsid w:val="005F58CF"/>
    <w:rsid w:val="005F58F1"/>
    <w:rsid w:val="005F5F90"/>
    <w:rsid w:val="005F612E"/>
    <w:rsid w:val="005F677A"/>
    <w:rsid w:val="005F6995"/>
    <w:rsid w:val="005F6E35"/>
    <w:rsid w:val="005F6FAD"/>
    <w:rsid w:val="005F7C60"/>
    <w:rsid w:val="005F7E4C"/>
    <w:rsid w:val="006002B9"/>
    <w:rsid w:val="00600535"/>
    <w:rsid w:val="006005E6"/>
    <w:rsid w:val="00600944"/>
    <w:rsid w:val="00600AE2"/>
    <w:rsid w:val="00600FFE"/>
    <w:rsid w:val="006010B2"/>
    <w:rsid w:val="00601620"/>
    <w:rsid w:val="0060182B"/>
    <w:rsid w:val="00601A11"/>
    <w:rsid w:val="00601A8C"/>
    <w:rsid w:val="00601AC3"/>
    <w:rsid w:val="00601B80"/>
    <w:rsid w:val="00601C73"/>
    <w:rsid w:val="00601D6B"/>
    <w:rsid w:val="00602675"/>
    <w:rsid w:val="0060280F"/>
    <w:rsid w:val="00602A6C"/>
    <w:rsid w:val="00602C39"/>
    <w:rsid w:val="006031FC"/>
    <w:rsid w:val="0060320B"/>
    <w:rsid w:val="00603556"/>
    <w:rsid w:val="006037C9"/>
    <w:rsid w:val="006039B6"/>
    <w:rsid w:val="00603B60"/>
    <w:rsid w:val="00603E6C"/>
    <w:rsid w:val="00603F33"/>
    <w:rsid w:val="006046A1"/>
    <w:rsid w:val="00604E57"/>
    <w:rsid w:val="00605631"/>
    <w:rsid w:val="00605B98"/>
    <w:rsid w:val="00605F17"/>
    <w:rsid w:val="00606064"/>
    <w:rsid w:val="00606250"/>
    <w:rsid w:val="0060663E"/>
    <w:rsid w:val="006069F3"/>
    <w:rsid w:val="00606CBA"/>
    <w:rsid w:val="00606F0D"/>
    <w:rsid w:val="00607513"/>
    <w:rsid w:val="0060761F"/>
    <w:rsid w:val="006076FD"/>
    <w:rsid w:val="00607C8C"/>
    <w:rsid w:val="00611C84"/>
    <w:rsid w:val="00611EB9"/>
    <w:rsid w:val="006121DA"/>
    <w:rsid w:val="00612320"/>
    <w:rsid w:val="00612390"/>
    <w:rsid w:val="006123B0"/>
    <w:rsid w:val="00612765"/>
    <w:rsid w:val="006128EB"/>
    <w:rsid w:val="00612CBE"/>
    <w:rsid w:val="00612FAE"/>
    <w:rsid w:val="00612FD0"/>
    <w:rsid w:val="006131C6"/>
    <w:rsid w:val="006132C6"/>
    <w:rsid w:val="0061330B"/>
    <w:rsid w:val="006137CC"/>
    <w:rsid w:val="00614049"/>
    <w:rsid w:val="00614199"/>
    <w:rsid w:val="006141C5"/>
    <w:rsid w:val="0061467D"/>
    <w:rsid w:val="00614720"/>
    <w:rsid w:val="006148F0"/>
    <w:rsid w:val="00614A25"/>
    <w:rsid w:val="006150E8"/>
    <w:rsid w:val="00615127"/>
    <w:rsid w:val="00615A60"/>
    <w:rsid w:val="00615A9F"/>
    <w:rsid w:val="006161A9"/>
    <w:rsid w:val="00617111"/>
    <w:rsid w:val="00617268"/>
    <w:rsid w:val="00617356"/>
    <w:rsid w:val="0061735D"/>
    <w:rsid w:val="00617786"/>
    <w:rsid w:val="00617D31"/>
    <w:rsid w:val="00617EF1"/>
    <w:rsid w:val="00620641"/>
    <w:rsid w:val="006207F8"/>
    <w:rsid w:val="00620B27"/>
    <w:rsid w:val="00620C1C"/>
    <w:rsid w:val="00620E10"/>
    <w:rsid w:val="00620FA0"/>
    <w:rsid w:val="0062137B"/>
    <w:rsid w:val="00621BF9"/>
    <w:rsid w:val="00622328"/>
    <w:rsid w:val="00622355"/>
    <w:rsid w:val="006228D0"/>
    <w:rsid w:val="0062310F"/>
    <w:rsid w:val="006231A9"/>
    <w:rsid w:val="0062355C"/>
    <w:rsid w:val="00623AD6"/>
    <w:rsid w:val="00623E7B"/>
    <w:rsid w:val="00624350"/>
    <w:rsid w:val="0062460D"/>
    <w:rsid w:val="00624E9D"/>
    <w:rsid w:val="0062544C"/>
    <w:rsid w:val="00625EDD"/>
    <w:rsid w:val="00626122"/>
    <w:rsid w:val="0062638D"/>
    <w:rsid w:val="00626DD8"/>
    <w:rsid w:val="006270F9"/>
    <w:rsid w:val="0063036E"/>
    <w:rsid w:val="0063131B"/>
    <w:rsid w:val="00631446"/>
    <w:rsid w:val="00632A95"/>
    <w:rsid w:val="00632B06"/>
    <w:rsid w:val="0063316E"/>
    <w:rsid w:val="006335E9"/>
    <w:rsid w:val="00633615"/>
    <w:rsid w:val="006336F1"/>
    <w:rsid w:val="00633D61"/>
    <w:rsid w:val="00633EE8"/>
    <w:rsid w:val="0063400A"/>
    <w:rsid w:val="006345C9"/>
    <w:rsid w:val="00634D7F"/>
    <w:rsid w:val="006354D5"/>
    <w:rsid w:val="00636043"/>
    <w:rsid w:val="006368B0"/>
    <w:rsid w:val="00636CC9"/>
    <w:rsid w:val="00636E0E"/>
    <w:rsid w:val="0063708C"/>
    <w:rsid w:val="00637569"/>
    <w:rsid w:val="0063798D"/>
    <w:rsid w:val="006409F4"/>
    <w:rsid w:val="00640A9E"/>
    <w:rsid w:val="00640C01"/>
    <w:rsid w:val="00640C33"/>
    <w:rsid w:val="00640D06"/>
    <w:rsid w:val="00640EE6"/>
    <w:rsid w:val="00640FC2"/>
    <w:rsid w:val="00641193"/>
    <w:rsid w:val="00641A79"/>
    <w:rsid w:val="00641AFD"/>
    <w:rsid w:val="00641DD3"/>
    <w:rsid w:val="006424D7"/>
    <w:rsid w:val="00642853"/>
    <w:rsid w:val="006429A1"/>
    <w:rsid w:val="00643516"/>
    <w:rsid w:val="0064364C"/>
    <w:rsid w:val="00643675"/>
    <w:rsid w:val="00644189"/>
    <w:rsid w:val="0064418E"/>
    <w:rsid w:val="00644680"/>
    <w:rsid w:val="0064484C"/>
    <w:rsid w:val="0064493C"/>
    <w:rsid w:val="00644A0F"/>
    <w:rsid w:val="00644C37"/>
    <w:rsid w:val="00644CB6"/>
    <w:rsid w:val="00644DEB"/>
    <w:rsid w:val="006452DA"/>
    <w:rsid w:val="006460E3"/>
    <w:rsid w:val="00646135"/>
    <w:rsid w:val="00646285"/>
    <w:rsid w:val="00647797"/>
    <w:rsid w:val="00650131"/>
    <w:rsid w:val="00650265"/>
    <w:rsid w:val="006502D6"/>
    <w:rsid w:val="006505CB"/>
    <w:rsid w:val="00650746"/>
    <w:rsid w:val="00650935"/>
    <w:rsid w:val="00650D6F"/>
    <w:rsid w:val="00650DBA"/>
    <w:rsid w:val="00650DC6"/>
    <w:rsid w:val="00650E1C"/>
    <w:rsid w:val="006510F5"/>
    <w:rsid w:val="0065139D"/>
    <w:rsid w:val="00651923"/>
    <w:rsid w:val="00651F8B"/>
    <w:rsid w:val="006521D7"/>
    <w:rsid w:val="00652467"/>
    <w:rsid w:val="006524CB"/>
    <w:rsid w:val="006524F6"/>
    <w:rsid w:val="00652817"/>
    <w:rsid w:val="00652871"/>
    <w:rsid w:val="0065378C"/>
    <w:rsid w:val="006538D5"/>
    <w:rsid w:val="00653FA0"/>
    <w:rsid w:val="0065451C"/>
    <w:rsid w:val="006550B3"/>
    <w:rsid w:val="006551B8"/>
    <w:rsid w:val="006553D3"/>
    <w:rsid w:val="00655696"/>
    <w:rsid w:val="00655A53"/>
    <w:rsid w:val="006560BD"/>
    <w:rsid w:val="00656920"/>
    <w:rsid w:val="00656D2A"/>
    <w:rsid w:val="00656ED1"/>
    <w:rsid w:val="00656EF7"/>
    <w:rsid w:val="00657077"/>
    <w:rsid w:val="00657905"/>
    <w:rsid w:val="00657EAB"/>
    <w:rsid w:val="00657ED8"/>
    <w:rsid w:val="006600F1"/>
    <w:rsid w:val="00660547"/>
    <w:rsid w:val="00660976"/>
    <w:rsid w:val="0066099E"/>
    <w:rsid w:val="00660CA8"/>
    <w:rsid w:val="00661311"/>
    <w:rsid w:val="0066164B"/>
    <w:rsid w:val="00661A20"/>
    <w:rsid w:val="00661B98"/>
    <w:rsid w:val="00661ECE"/>
    <w:rsid w:val="00662201"/>
    <w:rsid w:val="006622D6"/>
    <w:rsid w:val="00662719"/>
    <w:rsid w:val="00662E37"/>
    <w:rsid w:val="0066355A"/>
    <w:rsid w:val="00664BFB"/>
    <w:rsid w:val="00664EAB"/>
    <w:rsid w:val="0066530C"/>
    <w:rsid w:val="00665650"/>
    <w:rsid w:val="00665B39"/>
    <w:rsid w:val="00666FC8"/>
    <w:rsid w:val="00667274"/>
    <w:rsid w:val="006674ED"/>
    <w:rsid w:val="00667A32"/>
    <w:rsid w:val="00667C6A"/>
    <w:rsid w:val="006700CC"/>
    <w:rsid w:val="0067070A"/>
    <w:rsid w:val="006707DC"/>
    <w:rsid w:val="0067092D"/>
    <w:rsid w:val="00670B4A"/>
    <w:rsid w:val="00670CEA"/>
    <w:rsid w:val="00670EC2"/>
    <w:rsid w:val="006717A7"/>
    <w:rsid w:val="00671F01"/>
    <w:rsid w:val="00671F68"/>
    <w:rsid w:val="00671F86"/>
    <w:rsid w:val="0067221E"/>
    <w:rsid w:val="006728F9"/>
    <w:rsid w:val="006729B4"/>
    <w:rsid w:val="00672A86"/>
    <w:rsid w:val="00672B1D"/>
    <w:rsid w:val="00672DE9"/>
    <w:rsid w:val="00673016"/>
    <w:rsid w:val="00673043"/>
    <w:rsid w:val="0067332F"/>
    <w:rsid w:val="00674185"/>
    <w:rsid w:val="00675037"/>
    <w:rsid w:val="006754C3"/>
    <w:rsid w:val="00675941"/>
    <w:rsid w:val="0067596A"/>
    <w:rsid w:val="00675A6B"/>
    <w:rsid w:val="00675DCC"/>
    <w:rsid w:val="006761BC"/>
    <w:rsid w:val="006766D4"/>
    <w:rsid w:val="006768F8"/>
    <w:rsid w:val="00676BDB"/>
    <w:rsid w:val="00677119"/>
    <w:rsid w:val="006776F2"/>
    <w:rsid w:val="00677FFE"/>
    <w:rsid w:val="00680089"/>
    <w:rsid w:val="006803B2"/>
    <w:rsid w:val="00680604"/>
    <w:rsid w:val="0068071F"/>
    <w:rsid w:val="00680964"/>
    <w:rsid w:val="006809ED"/>
    <w:rsid w:val="0068214D"/>
    <w:rsid w:val="0068240A"/>
    <w:rsid w:val="006825DE"/>
    <w:rsid w:val="00682805"/>
    <w:rsid w:val="00682834"/>
    <w:rsid w:val="00682871"/>
    <w:rsid w:val="00682C27"/>
    <w:rsid w:val="00682EC2"/>
    <w:rsid w:val="0068322F"/>
    <w:rsid w:val="0068331B"/>
    <w:rsid w:val="0068386D"/>
    <w:rsid w:val="00683D92"/>
    <w:rsid w:val="0068417D"/>
    <w:rsid w:val="00684588"/>
    <w:rsid w:val="00684F3B"/>
    <w:rsid w:val="0068553C"/>
    <w:rsid w:val="006855D9"/>
    <w:rsid w:val="00685DCB"/>
    <w:rsid w:val="0068619D"/>
    <w:rsid w:val="00686F53"/>
    <w:rsid w:val="00687078"/>
    <w:rsid w:val="00687396"/>
    <w:rsid w:val="00687E0D"/>
    <w:rsid w:val="00690213"/>
    <w:rsid w:val="00690D93"/>
    <w:rsid w:val="00690DF8"/>
    <w:rsid w:val="00690FC1"/>
    <w:rsid w:val="006928AF"/>
    <w:rsid w:val="0069317E"/>
    <w:rsid w:val="00693255"/>
    <w:rsid w:val="00693C22"/>
    <w:rsid w:val="00693F31"/>
    <w:rsid w:val="006940C3"/>
    <w:rsid w:val="006940F7"/>
    <w:rsid w:val="0069449C"/>
    <w:rsid w:val="006944AB"/>
    <w:rsid w:val="00694EAE"/>
    <w:rsid w:val="00694F1C"/>
    <w:rsid w:val="006955E3"/>
    <w:rsid w:val="00695A38"/>
    <w:rsid w:val="00695EC7"/>
    <w:rsid w:val="00696094"/>
    <w:rsid w:val="006961BE"/>
    <w:rsid w:val="00696A2C"/>
    <w:rsid w:val="00696C7D"/>
    <w:rsid w:val="00696E42"/>
    <w:rsid w:val="00697714"/>
    <w:rsid w:val="00697A9C"/>
    <w:rsid w:val="00697BC1"/>
    <w:rsid w:val="00697DEE"/>
    <w:rsid w:val="00697ED0"/>
    <w:rsid w:val="00697FE5"/>
    <w:rsid w:val="006A0B81"/>
    <w:rsid w:val="006A0DA3"/>
    <w:rsid w:val="006A13EA"/>
    <w:rsid w:val="006A16F4"/>
    <w:rsid w:val="006A1D5C"/>
    <w:rsid w:val="006A20B2"/>
    <w:rsid w:val="006A2212"/>
    <w:rsid w:val="006A285E"/>
    <w:rsid w:val="006A2DC7"/>
    <w:rsid w:val="006A2ED5"/>
    <w:rsid w:val="006A31D3"/>
    <w:rsid w:val="006A3728"/>
    <w:rsid w:val="006A37F4"/>
    <w:rsid w:val="006A3A44"/>
    <w:rsid w:val="006A4257"/>
    <w:rsid w:val="006A4841"/>
    <w:rsid w:val="006A4B52"/>
    <w:rsid w:val="006A5124"/>
    <w:rsid w:val="006A5F1A"/>
    <w:rsid w:val="006A68AE"/>
    <w:rsid w:val="006A68FF"/>
    <w:rsid w:val="006A6CE1"/>
    <w:rsid w:val="006A72A4"/>
    <w:rsid w:val="006A7795"/>
    <w:rsid w:val="006A7C0A"/>
    <w:rsid w:val="006B005C"/>
    <w:rsid w:val="006B05EE"/>
    <w:rsid w:val="006B11C2"/>
    <w:rsid w:val="006B1C0C"/>
    <w:rsid w:val="006B25A6"/>
    <w:rsid w:val="006B2770"/>
    <w:rsid w:val="006B2A71"/>
    <w:rsid w:val="006B2B33"/>
    <w:rsid w:val="006B2BB8"/>
    <w:rsid w:val="006B2DEF"/>
    <w:rsid w:val="006B378B"/>
    <w:rsid w:val="006B37D5"/>
    <w:rsid w:val="006B3C3C"/>
    <w:rsid w:val="006B3E33"/>
    <w:rsid w:val="006B407F"/>
    <w:rsid w:val="006B4312"/>
    <w:rsid w:val="006B4C2C"/>
    <w:rsid w:val="006B4F3A"/>
    <w:rsid w:val="006B501D"/>
    <w:rsid w:val="006B5AB8"/>
    <w:rsid w:val="006B6157"/>
    <w:rsid w:val="006B6834"/>
    <w:rsid w:val="006B6D00"/>
    <w:rsid w:val="006B74DD"/>
    <w:rsid w:val="006B74E5"/>
    <w:rsid w:val="006B7DF8"/>
    <w:rsid w:val="006C01D7"/>
    <w:rsid w:val="006C0400"/>
    <w:rsid w:val="006C083A"/>
    <w:rsid w:val="006C09F5"/>
    <w:rsid w:val="006C0A17"/>
    <w:rsid w:val="006C0B41"/>
    <w:rsid w:val="006C0FFD"/>
    <w:rsid w:val="006C10C1"/>
    <w:rsid w:val="006C16A9"/>
    <w:rsid w:val="006C179E"/>
    <w:rsid w:val="006C18D7"/>
    <w:rsid w:val="006C1F00"/>
    <w:rsid w:val="006C202B"/>
    <w:rsid w:val="006C22B6"/>
    <w:rsid w:val="006C28AC"/>
    <w:rsid w:val="006C317F"/>
    <w:rsid w:val="006C376D"/>
    <w:rsid w:val="006C3CFA"/>
    <w:rsid w:val="006C4032"/>
    <w:rsid w:val="006C43F9"/>
    <w:rsid w:val="006C43FB"/>
    <w:rsid w:val="006C465F"/>
    <w:rsid w:val="006C5336"/>
    <w:rsid w:val="006C53A8"/>
    <w:rsid w:val="006C6046"/>
    <w:rsid w:val="006C623C"/>
    <w:rsid w:val="006C6D2D"/>
    <w:rsid w:val="006C72D3"/>
    <w:rsid w:val="006C7679"/>
    <w:rsid w:val="006C7B99"/>
    <w:rsid w:val="006C7E39"/>
    <w:rsid w:val="006D010A"/>
    <w:rsid w:val="006D053A"/>
    <w:rsid w:val="006D1247"/>
    <w:rsid w:val="006D2017"/>
    <w:rsid w:val="006D2B8F"/>
    <w:rsid w:val="006D2CEE"/>
    <w:rsid w:val="006D2FB0"/>
    <w:rsid w:val="006D3295"/>
    <w:rsid w:val="006D33C5"/>
    <w:rsid w:val="006D3B1E"/>
    <w:rsid w:val="006D3D17"/>
    <w:rsid w:val="006D3F12"/>
    <w:rsid w:val="006D4F27"/>
    <w:rsid w:val="006D52E5"/>
    <w:rsid w:val="006D55A4"/>
    <w:rsid w:val="006D5640"/>
    <w:rsid w:val="006D58F1"/>
    <w:rsid w:val="006D5B18"/>
    <w:rsid w:val="006D5B6A"/>
    <w:rsid w:val="006D612C"/>
    <w:rsid w:val="006D6513"/>
    <w:rsid w:val="006D67D6"/>
    <w:rsid w:val="006D6F06"/>
    <w:rsid w:val="006D7339"/>
    <w:rsid w:val="006D735C"/>
    <w:rsid w:val="006D7397"/>
    <w:rsid w:val="006D76B6"/>
    <w:rsid w:val="006D7832"/>
    <w:rsid w:val="006D7ABC"/>
    <w:rsid w:val="006D7C21"/>
    <w:rsid w:val="006D7D1B"/>
    <w:rsid w:val="006D7DF7"/>
    <w:rsid w:val="006D7FCA"/>
    <w:rsid w:val="006E02AE"/>
    <w:rsid w:val="006E1081"/>
    <w:rsid w:val="006E15B9"/>
    <w:rsid w:val="006E16AD"/>
    <w:rsid w:val="006E18FA"/>
    <w:rsid w:val="006E1B03"/>
    <w:rsid w:val="006E1CCF"/>
    <w:rsid w:val="006E1E27"/>
    <w:rsid w:val="006E1E7A"/>
    <w:rsid w:val="006E24CA"/>
    <w:rsid w:val="006E257E"/>
    <w:rsid w:val="006E2FD4"/>
    <w:rsid w:val="006E2FE6"/>
    <w:rsid w:val="006E300A"/>
    <w:rsid w:val="006E3755"/>
    <w:rsid w:val="006E393F"/>
    <w:rsid w:val="006E39E3"/>
    <w:rsid w:val="006E3E16"/>
    <w:rsid w:val="006E3FA1"/>
    <w:rsid w:val="006E45BB"/>
    <w:rsid w:val="006E4B06"/>
    <w:rsid w:val="006E4B60"/>
    <w:rsid w:val="006E5564"/>
    <w:rsid w:val="006E5770"/>
    <w:rsid w:val="006E5C99"/>
    <w:rsid w:val="006E5E2E"/>
    <w:rsid w:val="006E5F5F"/>
    <w:rsid w:val="006E60F4"/>
    <w:rsid w:val="006E6536"/>
    <w:rsid w:val="006E681A"/>
    <w:rsid w:val="006E69B8"/>
    <w:rsid w:val="006E69F3"/>
    <w:rsid w:val="006E6B61"/>
    <w:rsid w:val="006E6E7E"/>
    <w:rsid w:val="006E7258"/>
    <w:rsid w:val="006E7C5D"/>
    <w:rsid w:val="006E7F0A"/>
    <w:rsid w:val="006E7F5D"/>
    <w:rsid w:val="006F0224"/>
    <w:rsid w:val="006F09E5"/>
    <w:rsid w:val="006F0D84"/>
    <w:rsid w:val="006F0DEC"/>
    <w:rsid w:val="006F0ECE"/>
    <w:rsid w:val="006F10A8"/>
    <w:rsid w:val="006F13DB"/>
    <w:rsid w:val="006F2025"/>
    <w:rsid w:val="006F211B"/>
    <w:rsid w:val="006F255D"/>
    <w:rsid w:val="006F28B6"/>
    <w:rsid w:val="006F2CF6"/>
    <w:rsid w:val="006F2E1F"/>
    <w:rsid w:val="006F2E43"/>
    <w:rsid w:val="006F343F"/>
    <w:rsid w:val="006F383C"/>
    <w:rsid w:val="006F3B82"/>
    <w:rsid w:val="006F3C26"/>
    <w:rsid w:val="006F45C9"/>
    <w:rsid w:val="006F46E9"/>
    <w:rsid w:val="006F4789"/>
    <w:rsid w:val="006F5D00"/>
    <w:rsid w:val="006F5EEF"/>
    <w:rsid w:val="006F648D"/>
    <w:rsid w:val="006F65D1"/>
    <w:rsid w:val="006F6AA1"/>
    <w:rsid w:val="006F6E55"/>
    <w:rsid w:val="006F6F1C"/>
    <w:rsid w:val="006F7790"/>
    <w:rsid w:val="006F7844"/>
    <w:rsid w:val="006F79C5"/>
    <w:rsid w:val="006F7D63"/>
    <w:rsid w:val="00700589"/>
    <w:rsid w:val="00701574"/>
    <w:rsid w:val="00701B52"/>
    <w:rsid w:val="00701EA5"/>
    <w:rsid w:val="007023B3"/>
    <w:rsid w:val="007027EE"/>
    <w:rsid w:val="00702A96"/>
    <w:rsid w:val="00702C37"/>
    <w:rsid w:val="00702E01"/>
    <w:rsid w:val="00703A13"/>
    <w:rsid w:val="00703A8E"/>
    <w:rsid w:val="00703B98"/>
    <w:rsid w:val="007042DE"/>
    <w:rsid w:val="007042F4"/>
    <w:rsid w:val="00704502"/>
    <w:rsid w:val="007046A1"/>
    <w:rsid w:val="007048AB"/>
    <w:rsid w:val="00704DF2"/>
    <w:rsid w:val="00705528"/>
    <w:rsid w:val="00705A7E"/>
    <w:rsid w:val="00705BC7"/>
    <w:rsid w:val="00705DD8"/>
    <w:rsid w:val="00705E2C"/>
    <w:rsid w:val="00706678"/>
    <w:rsid w:val="0070686F"/>
    <w:rsid w:val="00706C02"/>
    <w:rsid w:val="007076FC"/>
    <w:rsid w:val="00707CC3"/>
    <w:rsid w:val="00710128"/>
    <w:rsid w:val="00710838"/>
    <w:rsid w:val="00710918"/>
    <w:rsid w:val="00710D32"/>
    <w:rsid w:val="00711174"/>
    <w:rsid w:val="007113DD"/>
    <w:rsid w:val="00711A46"/>
    <w:rsid w:val="00711BAA"/>
    <w:rsid w:val="00711BD2"/>
    <w:rsid w:val="00711C1E"/>
    <w:rsid w:val="00711E06"/>
    <w:rsid w:val="00711EB6"/>
    <w:rsid w:val="007123ED"/>
    <w:rsid w:val="007137EE"/>
    <w:rsid w:val="00713A80"/>
    <w:rsid w:val="00713AA8"/>
    <w:rsid w:val="00713D2D"/>
    <w:rsid w:val="0071406C"/>
    <w:rsid w:val="007147E2"/>
    <w:rsid w:val="007147F6"/>
    <w:rsid w:val="0071537A"/>
    <w:rsid w:val="007154EA"/>
    <w:rsid w:val="00715DEC"/>
    <w:rsid w:val="00715FBD"/>
    <w:rsid w:val="00716084"/>
    <w:rsid w:val="0071621B"/>
    <w:rsid w:val="00716253"/>
    <w:rsid w:val="00716FAA"/>
    <w:rsid w:val="0071739F"/>
    <w:rsid w:val="00717791"/>
    <w:rsid w:val="00717792"/>
    <w:rsid w:val="00717948"/>
    <w:rsid w:val="00717B10"/>
    <w:rsid w:val="00720058"/>
    <w:rsid w:val="0072028F"/>
    <w:rsid w:val="007203DB"/>
    <w:rsid w:val="00720A48"/>
    <w:rsid w:val="00720C70"/>
    <w:rsid w:val="00720D0B"/>
    <w:rsid w:val="00720DF3"/>
    <w:rsid w:val="00721BAC"/>
    <w:rsid w:val="00721E1A"/>
    <w:rsid w:val="00722681"/>
    <w:rsid w:val="00723EF4"/>
    <w:rsid w:val="00724254"/>
    <w:rsid w:val="00724372"/>
    <w:rsid w:val="00724C6D"/>
    <w:rsid w:val="00725FC7"/>
    <w:rsid w:val="007263B7"/>
    <w:rsid w:val="007263BB"/>
    <w:rsid w:val="007263D5"/>
    <w:rsid w:val="007263FB"/>
    <w:rsid w:val="00726521"/>
    <w:rsid w:val="00726878"/>
    <w:rsid w:val="0072711F"/>
    <w:rsid w:val="007272F7"/>
    <w:rsid w:val="00727556"/>
    <w:rsid w:val="00727A72"/>
    <w:rsid w:val="00727D41"/>
    <w:rsid w:val="00727ECF"/>
    <w:rsid w:val="00727F4C"/>
    <w:rsid w:val="00730560"/>
    <w:rsid w:val="00730670"/>
    <w:rsid w:val="007306B6"/>
    <w:rsid w:val="00730E72"/>
    <w:rsid w:val="00730F4F"/>
    <w:rsid w:val="00730F7F"/>
    <w:rsid w:val="00731702"/>
    <w:rsid w:val="00731CBE"/>
    <w:rsid w:val="007322CE"/>
    <w:rsid w:val="00732D3D"/>
    <w:rsid w:val="0073343C"/>
    <w:rsid w:val="00733470"/>
    <w:rsid w:val="00733E2E"/>
    <w:rsid w:val="00733EE4"/>
    <w:rsid w:val="00733F5C"/>
    <w:rsid w:val="0073412B"/>
    <w:rsid w:val="0073442B"/>
    <w:rsid w:val="007345A0"/>
    <w:rsid w:val="007348BD"/>
    <w:rsid w:val="00734946"/>
    <w:rsid w:val="00735226"/>
    <w:rsid w:val="00735748"/>
    <w:rsid w:val="00735991"/>
    <w:rsid w:val="00735D3D"/>
    <w:rsid w:val="007361AE"/>
    <w:rsid w:val="007364E4"/>
    <w:rsid w:val="00736558"/>
    <w:rsid w:val="007366AC"/>
    <w:rsid w:val="00736949"/>
    <w:rsid w:val="00736E24"/>
    <w:rsid w:val="00737485"/>
    <w:rsid w:val="007376BD"/>
    <w:rsid w:val="00737A44"/>
    <w:rsid w:val="00737D69"/>
    <w:rsid w:val="00737D9D"/>
    <w:rsid w:val="0074026E"/>
    <w:rsid w:val="0074048D"/>
    <w:rsid w:val="00740517"/>
    <w:rsid w:val="00740536"/>
    <w:rsid w:val="00740607"/>
    <w:rsid w:val="00740A6C"/>
    <w:rsid w:val="00741062"/>
    <w:rsid w:val="00741454"/>
    <w:rsid w:val="00741B5A"/>
    <w:rsid w:val="007426B3"/>
    <w:rsid w:val="00742861"/>
    <w:rsid w:val="0074290D"/>
    <w:rsid w:val="007436E6"/>
    <w:rsid w:val="007439AA"/>
    <w:rsid w:val="00744A92"/>
    <w:rsid w:val="00745B16"/>
    <w:rsid w:val="00745B56"/>
    <w:rsid w:val="00745E94"/>
    <w:rsid w:val="007461CB"/>
    <w:rsid w:val="00746573"/>
    <w:rsid w:val="007468AD"/>
    <w:rsid w:val="00746968"/>
    <w:rsid w:val="00746AB4"/>
    <w:rsid w:val="00746B7A"/>
    <w:rsid w:val="00746B89"/>
    <w:rsid w:val="0075029A"/>
    <w:rsid w:val="00750711"/>
    <w:rsid w:val="0075079C"/>
    <w:rsid w:val="007508AD"/>
    <w:rsid w:val="00750B70"/>
    <w:rsid w:val="00750BA3"/>
    <w:rsid w:val="00750BF0"/>
    <w:rsid w:val="00750C1D"/>
    <w:rsid w:val="007510FB"/>
    <w:rsid w:val="0075146C"/>
    <w:rsid w:val="007517D9"/>
    <w:rsid w:val="0075246A"/>
    <w:rsid w:val="00752565"/>
    <w:rsid w:val="00752B6D"/>
    <w:rsid w:val="0075303A"/>
    <w:rsid w:val="00753819"/>
    <w:rsid w:val="00753A6F"/>
    <w:rsid w:val="00753B2A"/>
    <w:rsid w:val="00753E47"/>
    <w:rsid w:val="00753FD3"/>
    <w:rsid w:val="00754220"/>
    <w:rsid w:val="00754762"/>
    <w:rsid w:val="00754883"/>
    <w:rsid w:val="0075493F"/>
    <w:rsid w:val="007549F5"/>
    <w:rsid w:val="007550D9"/>
    <w:rsid w:val="007555AA"/>
    <w:rsid w:val="00755A8D"/>
    <w:rsid w:val="00755F7E"/>
    <w:rsid w:val="00756933"/>
    <w:rsid w:val="00757660"/>
    <w:rsid w:val="00757709"/>
    <w:rsid w:val="00757A64"/>
    <w:rsid w:val="00757AE2"/>
    <w:rsid w:val="00757DB3"/>
    <w:rsid w:val="00757E17"/>
    <w:rsid w:val="00760677"/>
    <w:rsid w:val="007606E0"/>
    <w:rsid w:val="00760D42"/>
    <w:rsid w:val="007611F0"/>
    <w:rsid w:val="0076144B"/>
    <w:rsid w:val="007619A5"/>
    <w:rsid w:val="007619C4"/>
    <w:rsid w:val="007622BF"/>
    <w:rsid w:val="0076344B"/>
    <w:rsid w:val="00763668"/>
    <w:rsid w:val="00763739"/>
    <w:rsid w:val="0076383F"/>
    <w:rsid w:val="007639A6"/>
    <w:rsid w:val="00763D56"/>
    <w:rsid w:val="00763E7F"/>
    <w:rsid w:val="0076432D"/>
    <w:rsid w:val="00764475"/>
    <w:rsid w:val="0076477C"/>
    <w:rsid w:val="00765060"/>
    <w:rsid w:val="0076530A"/>
    <w:rsid w:val="00765C72"/>
    <w:rsid w:val="00765CF6"/>
    <w:rsid w:val="00765F9C"/>
    <w:rsid w:val="0076615F"/>
    <w:rsid w:val="0076653E"/>
    <w:rsid w:val="00766A18"/>
    <w:rsid w:val="007675F5"/>
    <w:rsid w:val="00767A39"/>
    <w:rsid w:val="00770039"/>
    <w:rsid w:val="00770244"/>
    <w:rsid w:val="0077071C"/>
    <w:rsid w:val="00770B07"/>
    <w:rsid w:val="00770C99"/>
    <w:rsid w:val="007711D6"/>
    <w:rsid w:val="007713A4"/>
    <w:rsid w:val="0077185A"/>
    <w:rsid w:val="00771E1D"/>
    <w:rsid w:val="00771F1E"/>
    <w:rsid w:val="007732B6"/>
    <w:rsid w:val="00774EC5"/>
    <w:rsid w:val="00774EE1"/>
    <w:rsid w:val="007757E8"/>
    <w:rsid w:val="00775D0B"/>
    <w:rsid w:val="00775E92"/>
    <w:rsid w:val="00776092"/>
    <w:rsid w:val="007760BC"/>
    <w:rsid w:val="00776173"/>
    <w:rsid w:val="007762DA"/>
    <w:rsid w:val="00776891"/>
    <w:rsid w:val="00776CDC"/>
    <w:rsid w:val="00777C57"/>
    <w:rsid w:val="00777E08"/>
    <w:rsid w:val="007806C1"/>
    <w:rsid w:val="007807C4"/>
    <w:rsid w:val="00781104"/>
    <w:rsid w:val="00781538"/>
    <w:rsid w:val="00781609"/>
    <w:rsid w:val="0078168B"/>
    <w:rsid w:val="007817BE"/>
    <w:rsid w:val="00781B5E"/>
    <w:rsid w:val="00781DEF"/>
    <w:rsid w:val="00781EC1"/>
    <w:rsid w:val="00781F39"/>
    <w:rsid w:val="0078275D"/>
    <w:rsid w:val="007828DA"/>
    <w:rsid w:val="00782A3C"/>
    <w:rsid w:val="00782C21"/>
    <w:rsid w:val="007831DD"/>
    <w:rsid w:val="007831DF"/>
    <w:rsid w:val="00783709"/>
    <w:rsid w:val="00783732"/>
    <w:rsid w:val="00783D1C"/>
    <w:rsid w:val="00784368"/>
    <w:rsid w:val="0078456E"/>
    <w:rsid w:val="007845CA"/>
    <w:rsid w:val="00784869"/>
    <w:rsid w:val="00784C08"/>
    <w:rsid w:val="00784FFB"/>
    <w:rsid w:val="007851B8"/>
    <w:rsid w:val="00785227"/>
    <w:rsid w:val="00785DD0"/>
    <w:rsid w:val="007869E7"/>
    <w:rsid w:val="00786B56"/>
    <w:rsid w:val="00786C3B"/>
    <w:rsid w:val="00787418"/>
    <w:rsid w:val="0078743A"/>
    <w:rsid w:val="0078768D"/>
    <w:rsid w:val="0078790E"/>
    <w:rsid w:val="00790F54"/>
    <w:rsid w:val="00791213"/>
    <w:rsid w:val="00791222"/>
    <w:rsid w:val="0079139E"/>
    <w:rsid w:val="00791736"/>
    <w:rsid w:val="007917E9"/>
    <w:rsid w:val="007924EC"/>
    <w:rsid w:val="00792849"/>
    <w:rsid w:val="00792B08"/>
    <w:rsid w:val="00792D44"/>
    <w:rsid w:val="0079322F"/>
    <w:rsid w:val="0079345E"/>
    <w:rsid w:val="00793689"/>
    <w:rsid w:val="007936C6"/>
    <w:rsid w:val="007941A8"/>
    <w:rsid w:val="007942AB"/>
    <w:rsid w:val="00794769"/>
    <w:rsid w:val="00795077"/>
    <w:rsid w:val="00795114"/>
    <w:rsid w:val="00795674"/>
    <w:rsid w:val="00795CDE"/>
    <w:rsid w:val="00795D1D"/>
    <w:rsid w:val="00795EB3"/>
    <w:rsid w:val="0079795A"/>
    <w:rsid w:val="007A0310"/>
    <w:rsid w:val="007A08A2"/>
    <w:rsid w:val="007A0C20"/>
    <w:rsid w:val="007A14F5"/>
    <w:rsid w:val="007A1F1F"/>
    <w:rsid w:val="007A29CE"/>
    <w:rsid w:val="007A2FD0"/>
    <w:rsid w:val="007A30A4"/>
    <w:rsid w:val="007A3413"/>
    <w:rsid w:val="007A418C"/>
    <w:rsid w:val="007A42FB"/>
    <w:rsid w:val="007A45CC"/>
    <w:rsid w:val="007A4F8F"/>
    <w:rsid w:val="007A55D2"/>
    <w:rsid w:val="007A5D2A"/>
    <w:rsid w:val="007A5D71"/>
    <w:rsid w:val="007A5E58"/>
    <w:rsid w:val="007A5F26"/>
    <w:rsid w:val="007A5FA5"/>
    <w:rsid w:val="007A61C0"/>
    <w:rsid w:val="007A6677"/>
    <w:rsid w:val="007A7183"/>
    <w:rsid w:val="007A72F2"/>
    <w:rsid w:val="007A7357"/>
    <w:rsid w:val="007A7466"/>
    <w:rsid w:val="007A7562"/>
    <w:rsid w:val="007A78FF"/>
    <w:rsid w:val="007A7C8F"/>
    <w:rsid w:val="007A7EE7"/>
    <w:rsid w:val="007B0AF1"/>
    <w:rsid w:val="007B0D7C"/>
    <w:rsid w:val="007B124F"/>
    <w:rsid w:val="007B1C31"/>
    <w:rsid w:val="007B2C3E"/>
    <w:rsid w:val="007B330A"/>
    <w:rsid w:val="007B35BC"/>
    <w:rsid w:val="007B39A3"/>
    <w:rsid w:val="007B39F5"/>
    <w:rsid w:val="007B3C06"/>
    <w:rsid w:val="007B3E89"/>
    <w:rsid w:val="007B4047"/>
    <w:rsid w:val="007B4184"/>
    <w:rsid w:val="007B4376"/>
    <w:rsid w:val="007B48CC"/>
    <w:rsid w:val="007B4B05"/>
    <w:rsid w:val="007B4B91"/>
    <w:rsid w:val="007B4F5B"/>
    <w:rsid w:val="007B540E"/>
    <w:rsid w:val="007B5902"/>
    <w:rsid w:val="007B5B0E"/>
    <w:rsid w:val="007B606C"/>
    <w:rsid w:val="007B6198"/>
    <w:rsid w:val="007B640C"/>
    <w:rsid w:val="007B6424"/>
    <w:rsid w:val="007B741E"/>
    <w:rsid w:val="007B7873"/>
    <w:rsid w:val="007B78AF"/>
    <w:rsid w:val="007C02C2"/>
    <w:rsid w:val="007C08CD"/>
    <w:rsid w:val="007C1281"/>
    <w:rsid w:val="007C19B5"/>
    <w:rsid w:val="007C1BD6"/>
    <w:rsid w:val="007C2127"/>
    <w:rsid w:val="007C246B"/>
    <w:rsid w:val="007C2582"/>
    <w:rsid w:val="007C302A"/>
    <w:rsid w:val="007C3241"/>
    <w:rsid w:val="007C399C"/>
    <w:rsid w:val="007C3AFB"/>
    <w:rsid w:val="007C3BA3"/>
    <w:rsid w:val="007C3FE3"/>
    <w:rsid w:val="007C5336"/>
    <w:rsid w:val="007C5E96"/>
    <w:rsid w:val="007C5EB7"/>
    <w:rsid w:val="007C5F81"/>
    <w:rsid w:val="007C6237"/>
    <w:rsid w:val="007C6543"/>
    <w:rsid w:val="007C68EA"/>
    <w:rsid w:val="007C70A3"/>
    <w:rsid w:val="007C7778"/>
    <w:rsid w:val="007C79CA"/>
    <w:rsid w:val="007C7B71"/>
    <w:rsid w:val="007C7F60"/>
    <w:rsid w:val="007D0082"/>
    <w:rsid w:val="007D0150"/>
    <w:rsid w:val="007D0294"/>
    <w:rsid w:val="007D04E8"/>
    <w:rsid w:val="007D056E"/>
    <w:rsid w:val="007D05DB"/>
    <w:rsid w:val="007D0682"/>
    <w:rsid w:val="007D0760"/>
    <w:rsid w:val="007D0B4D"/>
    <w:rsid w:val="007D0C7E"/>
    <w:rsid w:val="007D1379"/>
    <w:rsid w:val="007D15C6"/>
    <w:rsid w:val="007D1610"/>
    <w:rsid w:val="007D16AF"/>
    <w:rsid w:val="007D1713"/>
    <w:rsid w:val="007D1A39"/>
    <w:rsid w:val="007D1B01"/>
    <w:rsid w:val="007D215E"/>
    <w:rsid w:val="007D235A"/>
    <w:rsid w:val="007D2480"/>
    <w:rsid w:val="007D25C8"/>
    <w:rsid w:val="007D2B9D"/>
    <w:rsid w:val="007D2EBB"/>
    <w:rsid w:val="007D31B8"/>
    <w:rsid w:val="007D35DC"/>
    <w:rsid w:val="007D3803"/>
    <w:rsid w:val="007D3996"/>
    <w:rsid w:val="007D3BFB"/>
    <w:rsid w:val="007D4B3C"/>
    <w:rsid w:val="007D53B0"/>
    <w:rsid w:val="007D5D44"/>
    <w:rsid w:val="007D5F51"/>
    <w:rsid w:val="007D5FEA"/>
    <w:rsid w:val="007D615C"/>
    <w:rsid w:val="007D6727"/>
    <w:rsid w:val="007E00FE"/>
    <w:rsid w:val="007E032D"/>
    <w:rsid w:val="007E06FD"/>
    <w:rsid w:val="007E0A74"/>
    <w:rsid w:val="007E1625"/>
    <w:rsid w:val="007E170C"/>
    <w:rsid w:val="007E1F9E"/>
    <w:rsid w:val="007E21C9"/>
    <w:rsid w:val="007E36E0"/>
    <w:rsid w:val="007E3A50"/>
    <w:rsid w:val="007E3BB3"/>
    <w:rsid w:val="007E3D5A"/>
    <w:rsid w:val="007E3D5F"/>
    <w:rsid w:val="007E455E"/>
    <w:rsid w:val="007E5019"/>
    <w:rsid w:val="007E5F7E"/>
    <w:rsid w:val="007E648F"/>
    <w:rsid w:val="007E685D"/>
    <w:rsid w:val="007E75AB"/>
    <w:rsid w:val="007F0F23"/>
    <w:rsid w:val="007F1333"/>
    <w:rsid w:val="007F18A7"/>
    <w:rsid w:val="007F18AC"/>
    <w:rsid w:val="007F1CC6"/>
    <w:rsid w:val="007F1EC0"/>
    <w:rsid w:val="007F203F"/>
    <w:rsid w:val="007F2A60"/>
    <w:rsid w:val="007F2FED"/>
    <w:rsid w:val="007F3172"/>
    <w:rsid w:val="007F337E"/>
    <w:rsid w:val="007F3385"/>
    <w:rsid w:val="007F3420"/>
    <w:rsid w:val="007F34A1"/>
    <w:rsid w:val="007F36FE"/>
    <w:rsid w:val="007F3B74"/>
    <w:rsid w:val="007F4234"/>
    <w:rsid w:val="007F4351"/>
    <w:rsid w:val="007F43CF"/>
    <w:rsid w:val="007F4A0A"/>
    <w:rsid w:val="007F4C14"/>
    <w:rsid w:val="007F4C33"/>
    <w:rsid w:val="007F500E"/>
    <w:rsid w:val="007F5145"/>
    <w:rsid w:val="007F5176"/>
    <w:rsid w:val="007F536D"/>
    <w:rsid w:val="007F5AF6"/>
    <w:rsid w:val="007F5B55"/>
    <w:rsid w:val="007F5DCE"/>
    <w:rsid w:val="007F6A7F"/>
    <w:rsid w:val="007F6B6F"/>
    <w:rsid w:val="007F6C4D"/>
    <w:rsid w:val="007F6E02"/>
    <w:rsid w:val="007F71DA"/>
    <w:rsid w:val="007F71E1"/>
    <w:rsid w:val="007F7342"/>
    <w:rsid w:val="007F734C"/>
    <w:rsid w:val="007F7AD9"/>
    <w:rsid w:val="007F7C56"/>
    <w:rsid w:val="008008CC"/>
    <w:rsid w:val="00800BDF"/>
    <w:rsid w:val="00800DC0"/>
    <w:rsid w:val="00801019"/>
    <w:rsid w:val="0080105E"/>
    <w:rsid w:val="008018DD"/>
    <w:rsid w:val="008019A5"/>
    <w:rsid w:val="0080233E"/>
    <w:rsid w:val="008023B2"/>
    <w:rsid w:val="008024BF"/>
    <w:rsid w:val="00803055"/>
    <w:rsid w:val="008036DA"/>
    <w:rsid w:val="00803CFF"/>
    <w:rsid w:val="008040CB"/>
    <w:rsid w:val="00804591"/>
    <w:rsid w:val="008048AB"/>
    <w:rsid w:val="00804B37"/>
    <w:rsid w:val="00804D67"/>
    <w:rsid w:val="00804F0F"/>
    <w:rsid w:val="00805091"/>
    <w:rsid w:val="008054F1"/>
    <w:rsid w:val="00805E61"/>
    <w:rsid w:val="00805F49"/>
    <w:rsid w:val="00806209"/>
    <w:rsid w:val="008063D4"/>
    <w:rsid w:val="00806563"/>
    <w:rsid w:val="00806FC6"/>
    <w:rsid w:val="00807396"/>
    <w:rsid w:val="00810057"/>
    <w:rsid w:val="008100D9"/>
    <w:rsid w:val="0081017B"/>
    <w:rsid w:val="0081075A"/>
    <w:rsid w:val="00810B10"/>
    <w:rsid w:val="00810FB9"/>
    <w:rsid w:val="00811021"/>
    <w:rsid w:val="008113CE"/>
    <w:rsid w:val="00811565"/>
    <w:rsid w:val="008119AE"/>
    <w:rsid w:val="00811ED8"/>
    <w:rsid w:val="0081218E"/>
    <w:rsid w:val="00812206"/>
    <w:rsid w:val="008130F1"/>
    <w:rsid w:val="008145AE"/>
    <w:rsid w:val="008145DC"/>
    <w:rsid w:val="00814639"/>
    <w:rsid w:val="00814984"/>
    <w:rsid w:val="00814EF2"/>
    <w:rsid w:val="00814EF9"/>
    <w:rsid w:val="00814FB1"/>
    <w:rsid w:val="00815071"/>
    <w:rsid w:val="0081535F"/>
    <w:rsid w:val="00815959"/>
    <w:rsid w:val="008159A7"/>
    <w:rsid w:val="008159D4"/>
    <w:rsid w:val="008159DC"/>
    <w:rsid w:val="00815AE1"/>
    <w:rsid w:val="00815AFE"/>
    <w:rsid w:val="00815CBC"/>
    <w:rsid w:val="00815FF1"/>
    <w:rsid w:val="0081683A"/>
    <w:rsid w:val="00816920"/>
    <w:rsid w:val="008169F2"/>
    <w:rsid w:val="00817725"/>
    <w:rsid w:val="0081778D"/>
    <w:rsid w:val="0081794A"/>
    <w:rsid w:val="00817AED"/>
    <w:rsid w:val="00820A29"/>
    <w:rsid w:val="00820BDF"/>
    <w:rsid w:val="008211E8"/>
    <w:rsid w:val="00821AB1"/>
    <w:rsid w:val="00821F94"/>
    <w:rsid w:val="008223E6"/>
    <w:rsid w:val="008228C6"/>
    <w:rsid w:val="008229BB"/>
    <w:rsid w:val="00822A99"/>
    <w:rsid w:val="00822B84"/>
    <w:rsid w:val="00822C42"/>
    <w:rsid w:val="00822EB8"/>
    <w:rsid w:val="0082304A"/>
    <w:rsid w:val="008236E3"/>
    <w:rsid w:val="00823E2D"/>
    <w:rsid w:val="00824038"/>
    <w:rsid w:val="008243B0"/>
    <w:rsid w:val="008246CA"/>
    <w:rsid w:val="00824963"/>
    <w:rsid w:val="00825166"/>
    <w:rsid w:val="008251B7"/>
    <w:rsid w:val="00825493"/>
    <w:rsid w:val="008255A6"/>
    <w:rsid w:val="00825775"/>
    <w:rsid w:val="00825B4F"/>
    <w:rsid w:val="00826078"/>
    <w:rsid w:val="008264A0"/>
    <w:rsid w:val="00826546"/>
    <w:rsid w:val="008265F4"/>
    <w:rsid w:val="00827483"/>
    <w:rsid w:val="00827679"/>
    <w:rsid w:val="00827AA0"/>
    <w:rsid w:val="00827ABF"/>
    <w:rsid w:val="00827EF1"/>
    <w:rsid w:val="00830081"/>
    <w:rsid w:val="008301D0"/>
    <w:rsid w:val="00830252"/>
    <w:rsid w:val="008308F0"/>
    <w:rsid w:val="00831143"/>
    <w:rsid w:val="00831442"/>
    <w:rsid w:val="00831616"/>
    <w:rsid w:val="00831E42"/>
    <w:rsid w:val="00832327"/>
    <w:rsid w:val="00832942"/>
    <w:rsid w:val="00832C11"/>
    <w:rsid w:val="0083322C"/>
    <w:rsid w:val="00833908"/>
    <w:rsid w:val="00833DD8"/>
    <w:rsid w:val="00833E6B"/>
    <w:rsid w:val="00833EE5"/>
    <w:rsid w:val="008342EF"/>
    <w:rsid w:val="0083478D"/>
    <w:rsid w:val="008348B4"/>
    <w:rsid w:val="00834CDD"/>
    <w:rsid w:val="00835C79"/>
    <w:rsid w:val="00835F40"/>
    <w:rsid w:val="00836316"/>
    <w:rsid w:val="0083664E"/>
    <w:rsid w:val="00836690"/>
    <w:rsid w:val="0083687F"/>
    <w:rsid w:val="00837212"/>
    <w:rsid w:val="00837ACF"/>
    <w:rsid w:val="00837D7A"/>
    <w:rsid w:val="00841BA7"/>
    <w:rsid w:val="008420CB"/>
    <w:rsid w:val="008422E6"/>
    <w:rsid w:val="008424B8"/>
    <w:rsid w:val="00842565"/>
    <w:rsid w:val="008425ED"/>
    <w:rsid w:val="008426D5"/>
    <w:rsid w:val="008427F6"/>
    <w:rsid w:val="0084298D"/>
    <w:rsid w:val="00842C7D"/>
    <w:rsid w:val="00842D24"/>
    <w:rsid w:val="008431A0"/>
    <w:rsid w:val="008434B5"/>
    <w:rsid w:val="008436E5"/>
    <w:rsid w:val="00843AA6"/>
    <w:rsid w:val="00843DD1"/>
    <w:rsid w:val="00843FD1"/>
    <w:rsid w:val="00844030"/>
    <w:rsid w:val="0084405A"/>
    <w:rsid w:val="00844D73"/>
    <w:rsid w:val="00844D87"/>
    <w:rsid w:val="008453C3"/>
    <w:rsid w:val="00845879"/>
    <w:rsid w:val="00845902"/>
    <w:rsid w:val="00845B5B"/>
    <w:rsid w:val="00845FF5"/>
    <w:rsid w:val="008465BC"/>
    <w:rsid w:val="00846B48"/>
    <w:rsid w:val="00846DFF"/>
    <w:rsid w:val="00846F1B"/>
    <w:rsid w:val="0084758E"/>
    <w:rsid w:val="00847927"/>
    <w:rsid w:val="008479AF"/>
    <w:rsid w:val="008479EB"/>
    <w:rsid w:val="00847DF7"/>
    <w:rsid w:val="0085006E"/>
    <w:rsid w:val="00850606"/>
    <w:rsid w:val="00850716"/>
    <w:rsid w:val="00850983"/>
    <w:rsid w:val="0085147A"/>
    <w:rsid w:val="0085166F"/>
    <w:rsid w:val="008517CF"/>
    <w:rsid w:val="00852202"/>
    <w:rsid w:val="0085259F"/>
    <w:rsid w:val="00852629"/>
    <w:rsid w:val="00852C36"/>
    <w:rsid w:val="00852C5F"/>
    <w:rsid w:val="008533E8"/>
    <w:rsid w:val="0085342A"/>
    <w:rsid w:val="008535E3"/>
    <w:rsid w:val="00853707"/>
    <w:rsid w:val="00853952"/>
    <w:rsid w:val="00853A2B"/>
    <w:rsid w:val="00853D65"/>
    <w:rsid w:val="00853DDD"/>
    <w:rsid w:val="00853FC5"/>
    <w:rsid w:val="00854BFC"/>
    <w:rsid w:val="00854D2C"/>
    <w:rsid w:val="0085546B"/>
    <w:rsid w:val="008555E7"/>
    <w:rsid w:val="008555F8"/>
    <w:rsid w:val="008559B3"/>
    <w:rsid w:val="00856516"/>
    <w:rsid w:val="008567CD"/>
    <w:rsid w:val="00856A0D"/>
    <w:rsid w:val="00856C66"/>
    <w:rsid w:val="00856FD0"/>
    <w:rsid w:val="00857A23"/>
    <w:rsid w:val="00857B2E"/>
    <w:rsid w:val="00857CAF"/>
    <w:rsid w:val="00857E5D"/>
    <w:rsid w:val="008608E8"/>
    <w:rsid w:val="00860B9D"/>
    <w:rsid w:val="00860C1E"/>
    <w:rsid w:val="00860EF0"/>
    <w:rsid w:val="00860FC0"/>
    <w:rsid w:val="00861B12"/>
    <w:rsid w:val="00861D82"/>
    <w:rsid w:val="00862017"/>
    <w:rsid w:val="00862095"/>
    <w:rsid w:val="008627D8"/>
    <w:rsid w:val="00862A81"/>
    <w:rsid w:val="00862C30"/>
    <w:rsid w:val="00862CE8"/>
    <w:rsid w:val="008635B4"/>
    <w:rsid w:val="0086395A"/>
    <w:rsid w:val="008641ED"/>
    <w:rsid w:val="008644D8"/>
    <w:rsid w:val="00865F04"/>
    <w:rsid w:val="008664FD"/>
    <w:rsid w:val="0086709B"/>
    <w:rsid w:val="00867EB1"/>
    <w:rsid w:val="0087020B"/>
    <w:rsid w:val="008706A3"/>
    <w:rsid w:val="00870F26"/>
    <w:rsid w:val="008712B0"/>
    <w:rsid w:val="0087152A"/>
    <w:rsid w:val="00871552"/>
    <w:rsid w:val="00871904"/>
    <w:rsid w:val="008719AC"/>
    <w:rsid w:val="00871D60"/>
    <w:rsid w:val="00871F26"/>
    <w:rsid w:val="00872327"/>
    <w:rsid w:val="00872740"/>
    <w:rsid w:val="00872833"/>
    <w:rsid w:val="00872AC9"/>
    <w:rsid w:val="00872AFB"/>
    <w:rsid w:val="00872E19"/>
    <w:rsid w:val="008739D1"/>
    <w:rsid w:val="00874264"/>
    <w:rsid w:val="008744E5"/>
    <w:rsid w:val="00874890"/>
    <w:rsid w:val="00874918"/>
    <w:rsid w:val="00874D15"/>
    <w:rsid w:val="00874D5D"/>
    <w:rsid w:val="00874E81"/>
    <w:rsid w:val="00874FB6"/>
    <w:rsid w:val="00875039"/>
    <w:rsid w:val="008755D6"/>
    <w:rsid w:val="008758B2"/>
    <w:rsid w:val="008769CE"/>
    <w:rsid w:val="00876BA2"/>
    <w:rsid w:val="00876C47"/>
    <w:rsid w:val="008772B0"/>
    <w:rsid w:val="0087742E"/>
    <w:rsid w:val="00877B03"/>
    <w:rsid w:val="008800C9"/>
    <w:rsid w:val="008807BA"/>
    <w:rsid w:val="008813CF"/>
    <w:rsid w:val="00881420"/>
    <w:rsid w:val="0088171A"/>
    <w:rsid w:val="00881909"/>
    <w:rsid w:val="00881A20"/>
    <w:rsid w:val="00881B21"/>
    <w:rsid w:val="00881B24"/>
    <w:rsid w:val="00881E6A"/>
    <w:rsid w:val="00881E73"/>
    <w:rsid w:val="00881FC0"/>
    <w:rsid w:val="008828FD"/>
    <w:rsid w:val="00882A02"/>
    <w:rsid w:val="00882C7B"/>
    <w:rsid w:val="008836AB"/>
    <w:rsid w:val="008839A9"/>
    <w:rsid w:val="00883A08"/>
    <w:rsid w:val="008843A5"/>
    <w:rsid w:val="00884563"/>
    <w:rsid w:val="00884657"/>
    <w:rsid w:val="00884A7C"/>
    <w:rsid w:val="00884B5F"/>
    <w:rsid w:val="00885D74"/>
    <w:rsid w:val="00886386"/>
    <w:rsid w:val="00886C57"/>
    <w:rsid w:val="00887333"/>
    <w:rsid w:val="00887336"/>
    <w:rsid w:val="00887653"/>
    <w:rsid w:val="00887B03"/>
    <w:rsid w:val="00887EB7"/>
    <w:rsid w:val="00887F81"/>
    <w:rsid w:val="00890136"/>
    <w:rsid w:val="008902CA"/>
    <w:rsid w:val="00890385"/>
    <w:rsid w:val="00890A25"/>
    <w:rsid w:val="00890A91"/>
    <w:rsid w:val="008918FD"/>
    <w:rsid w:val="00891907"/>
    <w:rsid w:val="00891943"/>
    <w:rsid w:val="00891D8C"/>
    <w:rsid w:val="0089210C"/>
    <w:rsid w:val="00892327"/>
    <w:rsid w:val="008923E4"/>
    <w:rsid w:val="00892B43"/>
    <w:rsid w:val="00892E47"/>
    <w:rsid w:val="00893268"/>
    <w:rsid w:val="0089424D"/>
    <w:rsid w:val="008944CE"/>
    <w:rsid w:val="0089459F"/>
    <w:rsid w:val="00894664"/>
    <w:rsid w:val="00894F58"/>
    <w:rsid w:val="00895120"/>
    <w:rsid w:val="008952B6"/>
    <w:rsid w:val="00895545"/>
    <w:rsid w:val="00895B59"/>
    <w:rsid w:val="008962F3"/>
    <w:rsid w:val="008963FD"/>
    <w:rsid w:val="00896A39"/>
    <w:rsid w:val="00896FAC"/>
    <w:rsid w:val="008972C8"/>
    <w:rsid w:val="008A01AC"/>
    <w:rsid w:val="008A06EC"/>
    <w:rsid w:val="008A07B3"/>
    <w:rsid w:val="008A0B3F"/>
    <w:rsid w:val="008A0BD2"/>
    <w:rsid w:val="008A12B1"/>
    <w:rsid w:val="008A13E9"/>
    <w:rsid w:val="008A1F0B"/>
    <w:rsid w:val="008A1F19"/>
    <w:rsid w:val="008A2891"/>
    <w:rsid w:val="008A2B30"/>
    <w:rsid w:val="008A2B65"/>
    <w:rsid w:val="008A2B81"/>
    <w:rsid w:val="008A2E52"/>
    <w:rsid w:val="008A38F5"/>
    <w:rsid w:val="008A39E5"/>
    <w:rsid w:val="008A3B91"/>
    <w:rsid w:val="008A3F49"/>
    <w:rsid w:val="008A3F6B"/>
    <w:rsid w:val="008A44F3"/>
    <w:rsid w:val="008A46D0"/>
    <w:rsid w:val="008A491D"/>
    <w:rsid w:val="008A49A9"/>
    <w:rsid w:val="008A4B3D"/>
    <w:rsid w:val="008A4DBA"/>
    <w:rsid w:val="008A50F1"/>
    <w:rsid w:val="008A52CF"/>
    <w:rsid w:val="008A5481"/>
    <w:rsid w:val="008A555D"/>
    <w:rsid w:val="008A595B"/>
    <w:rsid w:val="008A649B"/>
    <w:rsid w:val="008A64C2"/>
    <w:rsid w:val="008A6695"/>
    <w:rsid w:val="008A6A78"/>
    <w:rsid w:val="008A6FB1"/>
    <w:rsid w:val="008A7189"/>
    <w:rsid w:val="008A7391"/>
    <w:rsid w:val="008A7A89"/>
    <w:rsid w:val="008B091A"/>
    <w:rsid w:val="008B0E2F"/>
    <w:rsid w:val="008B10B1"/>
    <w:rsid w:val="008B1292"/>
    <w:rsid w:val="008B1B1C"/>
    <w:rsid w:val="008B214D"/>
    <w:rsid w:val="008B2F55"/>
    <w:rsid w:val="008B35F6"/>
    <w:rsid w:val="008B362F"/>
    <w:rsid w:val="008B4F65"/>
    <w:rsid w:val="008B4FE3"/>
    <w:rsid w:val="008B5031"/>
    <w:rsid w:val="008B51A6"/>
    <w:rsid w:val="008B5E6B"/>
    <w:rsid w:val="008B606C"/>
    <w:rsid w:val="008B6B9A"/>
    <w:rsid w:val="008B7DC2"/>
    <w:rsid w:val="008B7F21"/>
    <w:rsid w:val="008C06C0"/>
    <w:rsid w:val="008C07E9"/>
    <w:rsid w:val="008C0EEF"/>
    <w:rsid w:val="008C0F1B"/>
    <w:rsid w:val="008C16DA"/>
    <w:rsid w:val="008C1790"/>
    <w:rsid w:val="008C1D0F"/>
    <w:rsid w:val="008C1DC0"/>
    <w:rsid w:val="008C23A8"/>
    <w:rsid w:val="008C25FA"/>
    <w:rsid w:val="008C2C70"/>
    <w:rsid w:val="008C3633"/>
    <w:rsid w:val="008C3731"/>
    <w:rsid w:val="008C3A6A"/>
    <w:rsid w:val="008C3AE3"/>
    <w:rsid w:val="008C4F7F"/>
    <w:rsid w:val="008C4FF2"/>
    <w:rsid w:val="008C5508"/>
    <w:rsid w:val="008C79EA"/>
    <w:rsid w:val="008C7D09"/>
    <w:rsid w:val="008C7D54"/>
    <w:rsid w:val="008C7E9C"/>
    <w:rsid w:val="008D027B"/>
    <w:rsid w:val="008D1BEB"/>
    <w:rsid w:val="008D2097"/>
    <w:rsid w:val="008D214D"/>
    <w:rsid w:val="008D2437"/>
    <w:rsid w:val="008D275F"/>
    <w:rsid w:val="008D28B4"/>
    <w:rsid w:val="008D2A89"/>
    <w:rsid w:val="008D2EBD"/>
    <w:rsid w:val="008D3076"/>
    <w:rsid w:val="008D383C"/>
    <w:rsid w:val="008D3D60"/>
    <w:rsid w:val="008D4188"/>
    <w:rsid w:val="008D41AC"/>
    <w:rsid w:val="008D45FC"/>
    <w:rsid w:val="008D48B8"/>
    <w:rsid w:val="008D4DA4"/>
    <w:rsid w:val="008D4E68"/>
    <w:rsid w:val="008D5159"/>
    <w:rsid w:val="008D54D5"/>
    <w:rsid w:val="008D5611"/>
    <w:rsid w:val="008D56BB"/>
    <w:rsid w:val="008D5FEE"/>
    <w:rsid w:val="008D622E"/>
    <w:rsid w:val="008D637F"/>
    <w:rsid w:val="008D64AC"/>
    <w:rsid w:val="008D66EE"/>
    <w:rsid w:val="008D7290"/>
    <w:rsid w:val="008D7F3B"/>
    <w:rsid w:val="008E03E8"/>
    <w:rsid w:val="008E1384"/>
    <w:rsid w:val="008E183B"/>
    <w:rsid w:val="008E1BBD"/>
    <w:rsid w:val="008E1E86"/>
    <w:rsid w:val="008E2158"/>
    <w:rsid w:val="008E230B"/>
    <w:rsid w:val="008E2326"/>
    <w:rsid w:val="008E2471"/>
    <w:rsid w:val="008E29EB"/>
    <w:rsid w:val="008E2B0F"/>
    <w:rsid w:val="008E2DE1"/>
    <w:rsid w:val="008E3598"/>
    <w:rsid w:val="008E36A3"/>
    <w:rsid w:val="008E3AE5"/>
    <w:rsid w:val="008E3DDA"/>
    <w:rsid w:val="008E4054"/>
    <w:rsid w:val="008E45EC"/>
    <w:rsid w:val="008E4745"/>
    <w:rsid w:val="008E4BBC"/>
    <w:rsid w:val="008E565E"/>
    <w:rsid w:val="008E570B"/>
    <w:rsid w:val="008E6299"/>
    <w:rsid w:val="008E71EC"/>
    <w:rsid w:val="008E727E"/>
    <w:rsid w:val="008E753D"/>
    <w:rsid w:val="008E7748"/>
    <w:rsid w:val="008E792A"/>
    <w:rsid w:val="008E7E85"/>
    <w:rsid w:val="008F037B"/>
    <w:rsid w:val="008F0C0F"/>
    <w:rsid w:val="008F0E0E"/>
    <w:rsid w:val="008F0EC4"/>
    <w:rsid w:val="008F1824"/>
    <w:rsid w:val="008F18B9"/>
    <w:rsid w:val="008F1B1C"/>
    <w:rsid w:val="008F1DFE"/>
    <w:rsid w:val="008F2217"/>
    <w:rsid w:val="008F25EE"/>
    <w:rsid w:val="008F31D4"/>
    <w:rsid w:val="008F3382"/>
    <w:rsid w:val="008F38FD"/>
    <w:rsid w:val="008F3944"/>
    <w:rsid w:val="008F3EAF"/>
    <w:rsid w:val="008F3EED"/>
    <w:rsid w:val="008F45D0"/>
    <w:rsid w:val="008F475B"/>
    <w:rsid w:val="008F4907"/>
    <w:rsid w:val="008F4F6A"/>
    <w:rsid w:val="008F5648"/>
    <w:rsid w:val="008F57B6"/>
    <w:rsid w:val="008F5C98"/>
    <w:rsid w:val="008F5DC0"/>
    <w:rsid w:val="008F65D2"/>
    <w:rsid w:val="008F6ABB"/>
    <w:rsid w:val="008F7668"/>
    <w:rsid w:val="008F7BFD"/>
    <w:rsid w:val="00900198"/>
    <w:rsid w:val="00900840"/>
    <w:rsid w:val="0090139D"/>
    <w:rsid w:val="00901567"/>
    <w:rsid w:val="0090175D"/>
    <w:rsid w:val="00901F24"/>
    <w:rsid w:val="00902050"/>
    <w:rsid w:val="009026CA"/>
    <w:rsid w:val="00902C3C"/>
    <w:rsid w:val="00902E95"/>
    <w:rsid w:val="00903729"/>
    <w:rsid w:val="00904340"/>
    <w:rsid w:val="0090461E"/>
    <w:rsid w:val="0090490A"/>
    <w:rsid w:val="00904B49"/>
    <w:rsid w:val="009058A4"/>
    <w:rsid w:val="0090633A"/>
    <w:rsid w:val="0090634A"/>
    <w:rsid w:val="0090649D"/>
    <w:rsid w:val="009066AB"/>
    <w:rsid w:val="009067A8"/>
    <w:rsid w:val="009076B0"/>
    <w:rsid w:val="00907982"/>
    <w:rsid w:val="00907B42"/>
    <w:rsid w:val="009100BB"/>
    <w:rsid w:val="00910CE0"/>
    <w:rsid w:val="00910DD4"/>
    <w:rsid w:val="00910FD7"/>
    <w:rsid w:val="0091149A"/>
    <w:rsid w:val="00911A74"/>
    <w:rsid w:val="00911E97"/>
    <w:rsid w:val="00911F33"/>
    <w:rsid w:val="00913330"/>
    <w:rsid w:val="00913463"/>
    <w:rsid w:val="00913774"/>
    <w:rsid w:val="00913CFF"/>
    <w:rsid w:val="00914371"/>
    <w:rsid w:val="009143CC"/>
    <w:rsid w:val="00914769"/>
    <w:rsid w:val="00914B0C"/>
    <w:rsid w:val="00915354"/>
    <w:rsid w:val="00915B83"/>
    <w:rsid w:val="00915D88"/>
    <w:rsid w:val="00915DE3"/>
    <w:rsid w:val="00916089"/>
    <w:rsid w:val="0091614E"/>
    <w:rsid w:val="00916707"/>
    <w:rsid w:val="0091697C"/>
    <w:rsid w:val="00916E2A"/>
    <w:rsid w:val="00916E65"/>
    <w:rsid w:val="00916EC8"/>
    <w:rsid w:val="00917226"/>
    <w:rsid w:val="00917401"/>
    <w:rsid w:val="00917699"/>
    <w:rsid w:val="00917808"/>
    <w:rsid w:val="00917B66"/>
    <w:rsid w:val="00920124"/>
    <w:rsid w:val="009201B0"/>
    <w:rsid w:val="009203BC"/>
    <w:rsid w:val="00920552"/>
    <w:rsid w:val="009209D0"/>
    <w:rsid w:val="00920FCF"/>
    <w:rsid w:val="0092165F"/>
    <w:rsid w:val="00921A36"/>
    <w:rsid w:val="00922099"/>
    <w:rsid w:val="009220FB"/>
    <w:rsid w:val="00922EB1"/>
    <w:rsid w:val="00923291"/>
    <w:rsid w:val="00923AAF"/>
    <w:rsid w:val="009244A7"/>
    <w:rsid w:val="00924646"/>
    <w:rsid w:val="00924917"/>
    <w:rsid w:val="0092495C"/>
    <w:rsid w:val="009255B9"/>
    <w:rsid w:val="00925E24"/>
    <w:rsid w:val="00925FAC"/>
    <w:rsid w:val="00926184"/>
    <w:rsid w:val="009261FC"/>
    <w:rsid w:val="00926217"/>
    <w:rsid w:val="0092635C"/>
    <w:rsid w:val="00926CC5"/>
    <w:rsid w:val="00927149"/>
    <w:rsid w:val="00927292"/>
    <w:rsid w:val="00927CDA"/>
    <w:rsid w:val="00927E68"/>
    <w:rsid w:val="00930262"/>
    <w:rsid w:val="009304AB"/>
    <w:rsid w:val="00930669"/>
    <w:rsid w:val="00930853"/>
    <w:rsid w:val="00930C94"/>
    <w:rsid w:val="00930D76"/>
    <w:rsid w:val="009328A4"/>
    <w:rsid w:val="00932AE4"/>
    <w:rsid w:val="00932B40"/>
    <w:rsid w:val="00932FD5"/>
    <w:rsid w:val="00933CC0"/>
    <w:rsid w:val="00933E59"/>
    <w:rsid w:val="00934064"/>
    <w:rsid w:val="00934186"/>
    <w:rsid w:val="0093436F"/>
    <w:rsid w:val="00934710"/>
    <w:rsid w:val="00934A77"/>
    <w:rsid w:val="009356E6"/>
    <w:rsid w:val="00935844"/>
    <w:rsid w:val="00935BEC"/>
    <w:rsid w:val="00936650"/>
    <w:rsid w:val="0093688C"/>
    <w:rsid w:val="00936D11"/>
    <w:rsid w:val="00937005"/>
    <w:rsid w:val="00937A10"/>
    <w:rsid w:val="00937C77"/>
    <w:rsid w:val="00940C7D"/>
    <w:rsid w:val="00940E47"/>
    <w:rsid w:val="00941262"/>
    <w:rsid w:val="0094141C"/>
    <w:rsid w:val="00941544"/>
    <w:rsid w:val="0094192A"/>
    <w:rsid w:val="0094224B"/>
    <w:rsid w:val="00942CE5"/>
    <w:rsid w:val="00943737"/>
    <w:rsid w:val="0094375C"/>
    <w:rsid w:val="00943F73"/>
    <w:rsid w:val="0094400C"/>
    <w:rsid w:val="009445D7"/>
    <w:rsid w:val="00944775"/>
    <w:rsid w:val="00944846"/>
    <w:rsid w:val="00944A7D"/>
    <w:rsid w:val="00944C28"/>
    <w:rsid w:val="009452EC"/>
    <w:rsid w:val="0094597E"/>
    <w:rsid w:val="00945B13"/>
    <w:rsid w:val="00945CCF"/>
    <w:rsid w:val="00946205"/>
    <w:rsid w:val="0094623D"/>
    <w:rsid w:val="00946580"/>
    <w:rsid w:val="009469EA"/>
    <w:rsid w:val="00946C8F"/>
    <w:rsid w:val="0094705B"/>
    <w:rsid w:val="00947385"/>
    <w:rsid w:val="009478AD"/>
    <w:rsid w:val="009501BD"/>
    <w:rsid w:val="009506A8"/>
    <w:rsid w:val="009515EA"/>
    <w:rsid w:val="009516B6"/>
    <w:rsid w:val="00951DF0"/>
    <w:rsid w:val="00951FDA"/>
    <w:rsid w:val="0095221A"/>
    <w:rsid w:val="00952E8E"/>
    <w:rsid w:val="0095327A"/>
    <w:rsid w:val="009533AE"/>
    <w:rsid w:val="009533D6"/>
    <w:rsid w:val="00953645"/>
    <w:rsid w:val="00953862"/>
    <w:rsid w:val="00953DAA"/>
    <w:rsid w:val="009547D7"/>
    <w:rsid w:val="00954B90"/>
    <w:rsid w:val="00954E1C"/>
    <w:rsid w:val="00955151"/>
    <w:rsid w:val="009553AC"/>
    <w:rsid w:val="00955C22"/>
    <w:rsid w:val="00955C7A"/>
    <w:rsid w:val="00955D1E"/>
    <w:rsid w:val="00955ED3"/>
    <w:rsid w:val="009562CD"/>
    <w:rsid w:val="0095648D"/>
    <w:rsid w:val="00956BCF"/>
    <w:rsid w:val="00956D99"/>
    <w:rsid w:val="00957271"/>
    <w:rsid w:val="00957634"/>
    <w:rsid w:val="009578A3"/>
    <w:rsid w:val="00957A29"/>
    <w:rsid w:val="00957AB2"/>
    <w:rsid w:val="00957DFB"/>
    <w:rsid w:val="0096029F"/>
    <w:rsid w:val="009605F2"/>
    <w:rsid w:val="00960AB0"/>
    <w:rsid w:val="0096117B"/>
    <w:rsid w:val="009613DE"/>
    <w:rsid w:val="00961CC1"/>
    <w:rsid w:val="00962177"/>
    <w:rsid w:val="009628FF"/>
    <w:rsid w:val="00962DBE"/>
    <w:rsid w:val="009636D7"/>
    <w:rsid w:val="00963967"/>
    <w:rsid w:val="00963CCD"/>
    <w:rsid w:val="00963F79"/>
    <w:rsid w:val="00964289"/>
    <w:rsid w:val="00964477"/>
    <w:rsid w:val="009654A4"/>
    <w:rsid w:val="00965646"/>
    <w:rsid w:val="00965929"/>
    <w:rsid w:val="00965E66"/>
    <w:rsid w:val="00965F37"/>
    <w:rsid w:val="009664BF"/>
    <w:rsid w:val="00966717"/>
    <w:rsid w:val="00966E1C"/>
    <w:rsid w:val="00967A17"/>
    <w:rsid w:val="00967CE6"/>
    <w:rsid w:val="009708F4"/>
    <w:rsid w:val="00970A3C"/>
    <w:rsid w:val="00970B0C"/>
    <w:rsid w:val="00971CD0"/>
    <w:rsid w:val="0097213C"/>
    <w:rsid w:val="00972460"/>
    <w:rsid w:val="009728C7"/>
    <w:rsid w:val="00972A83"/>
    <w:rsid w:val="00972BA1"/>
    <w:rsid w:val="00972BCC"/>
    <w:rsid w:val="00973264"/>
    <w:rsid w:val="0097398E"/>
    <w:rsid w:val="009741B4"/>
    <w:rsid w:val="00974510"/>
    <w:rsid w:val="009748E1"/>
    <w:rsid w:val="00974AA3"/>
    <w:rsid w:val="00974FC2"/>
    <w:rsid w:val="0097519D"/>
    <w:rsid w:val="009752A6"/>
    <w:rsid w:val="00975BB7"/>
    <w:rsid w:val="00975FF8"/>
    <w:rsid w:val="009760BC"/>
    <w:rsid w:val="00976219"/>
    <w:rsid w:val="009763BD"/>
    <w:rsid w:val="00976B8D"/>
    <w:rsid w:val="00977830"/>
    <w:rsid w:val="00977CF6"/>
    <w:rsid w:val="009802F9"/>
    <w:rsid w:val="00980317"/>
    <w:rsid w:val="009806C7"/>
    <w:rsid w:val="009808BF"/>
    <w:rsid w:val="009809F7"/>
    <w:rsid w:val="00980A19"/>
    <w:rsid w:val="00980CF7"/>
    <w:rsid w:val="00981A95"/>
    <w:rsid w:val="0098233E"/>
    <w:rsid w:val="009827AC"/>
    <w:rsid w:val="009828FF"/>
    <w:rsid w:val="00982A85"/>
    <w:rsid w:val="00982DFE"/>
    <w:rsid w:val="009838C9"/>
    <w:rsid w:val="00984346"/>
    <w:rsid w:val="009843FB"/>
    <w:rsid w:val="009844E2"/>
    <w:rsid w:val="00984580"/>
    <w:rsid w:val="00984702"/>
    <w:rsid w:val="00985491"/>
    <w:rsid w:val="009855A5"/>
    <w:rsid w:val="009855C2"/>
    <w:rsid w:val="00985805"/>
    <w:rsid w:val="00985999"/>
    <w:rsid w:val="0098619F"/>
    <w:rsid w:val="0098622E"/>
    <w:rsid w:val="00986301"/>
    <w:rsid w:val="0098635F"/>
    <w:rsid w:val="0098638F"/>
    <w:rsid w:val="009867AF"/>
    <w:rsid w:val="00986B34"/>
    <w:rsid w:val="009872C5"/>
    <w:rsid w:val="00987458"/>
    <w:rsid w:val="00990306"/>
    <w:rsid w:val="00990A66"/>
    <w:rsid w:val="00990B77"/>
    <w:rsid w:val="00990BD6"/>
    <w:rsid w:val="00990BF6"/>
    <w:rsid w:val="009911CE"/>
    <w:rsid w:val="00991A5B"/>
    <w:rsid w:val="00991D7F"/>
    <w:rsid w:val="00992138"/>
    <w:rsid w:val="009921C0"/>
    <w:rsid w:val="009928C9"/>
    <w:rsid w:val="00992C02"/>
    <w:rsid w:val="00992F63"/>
    <w:rsid w:val="00993500"/>
    <w:rsid w:val="00994797"/>
    <w:rsid w:val="00994A83"/>
    <w:rsid w:val="00995B47"/>
    <w:rsid w:val="00995C94"/>
    <w:rsid w:val="00995D32"/>
    <w:rsid w:val="00995DCB"/>
    <w:rsid w:val="00995DDF"/>
    <w:rsid w:val="00995ECD"/>
    <w:rsid w:val="00996350"/>
    <w:rsid w:val="00996481"/>
    <w:rsid w:val="00996BE3"/>
    <w:rsid w:val="00996D44"/>
    <w:rsid w:val="009971F9"/>
    <w:rsid w:val="009975A1"/>
    <w:rsid w:val="00997BBB"/>
    <w:rsid w:val="00997DAC"/>
    <w:rsid w:val="009A01F1"/>
    <w:rsid w:val="009A06BD"/>
    <w:rsid w:val="009A0C8A"/>
    <w:rsid w:val="009A1472"/>
    <w:rsid w:val="009A17FD"/>
    <w:rsid w:val="009A18B6"/>
    <w:rsid w:val="009A2AF4"/>
    <w:rsid w:val="009A2BCC"/>
    <w:rsid w:val="009A317A"/>
    <w:rsid w:val="009A371E"/>
    <w:rsid w:val="009A38E9"/>
    <w:rsid w:val="009A3B50"/>
    <w:rsid w:val="009A3BB9"/>
    <w:rsid w:val="009A4BE9"/>
    <w:rsid w:val="009A683D"/>
    <w:rsid w:val="009A7296"/>
    <w:rsid w:val="009A7320"/>
    <w:rsid w:val="009A78A9"/>
    <w:rsid w:val="009A7E71"/>
    <w:rsid w:val="009B002A"/>
    <w:rsid w:val="009B05CD"/>
    <w:rsid w:val="009B07FD"/>
    <w:rsid w:val="009B0954"/>
    <w:rsid w:val="009B0B49"/>
    <w:rsid w:val="009B0C56"/>
    <w:rsid w:val="009B129A"/>
    <w:rsid w:val="009B1330"/>
    <w:rsid w:val="009B194F"/>
    <w:rsid w:val="009B1B22"/>
    <w:rsid w:val="009B243F"/>
    <w:rsid w:val="009B244A"/>
    <w:rsid w:val="009B24A6"/>
    <w:rsid w:val="009B3425"/>
    <w:rsid w:val="009B342E"/>
    <w:rsid w:val="009B36D4"/>
    <w:rsid w:val="009B3D4F"/>
    <w:rsid w:val="009B3D7C"/>
    <w:rsid w:val="009B3FC0"/>
    <w:rsid w:val="009B4152"/>
    <w:rsid w:val="009B43B5"/>
    <w:rsid w:val="009B43D3"/>
    <w:rsid w:val="009B4E75"/>
    <w:rsid w:val="009B4F1D"/>
    <w:rsid w:val="009B5593"/>
    <w:rsid w:val="009B55E6"/>
    <w:rsid w:val="009B5884"/>
    <w:rsid w:val="009B5909"/>
    <w:rsid w:val="009B5DD6"/>
    <w:rsid w:val="009B5EAB"/>
    <w:rsid w:val="009B65F5"/>
    <w:rsid w:val="009B70B6"/>
    <w:rsid w:val="009B7177"/>
    <w:rsid w:val="009B78C9"/>
    <w:rsid w:val="009B7C7A"/>
    <w:rsid w:val="009B7F76"/>
    <w:rsid w:val="009C01CF"/>
    <w:rsid w:val="009C0710"/>
    <w:rsid w:val="009C08F0"/>
    <w:rsid w:val="009C196D"/>
    <w:rsid w:val="009C2270"/>
    <w:rsid w:val="009C22B4"/>
    <w:rsid w:val="009C23EC"/>
    <w:rsid w:val="009C2409"/>
    <w:rsid w:val="009C24EE"/>
    <w:rsid w:val="009C26DB"/>
    <w:rsid w:val="009C321A"/>
    <w:rsid w:val="009C374F"/>
    <w:rsid w:val="009C3D83"/>
    <w:rsid w:val="009C421D"/>
    <w:rsid w:val="009C43EA"/>
    <w:rsid w:val="009C4B7B"/>
    <w:rsid w:val="009C4CC7"/>
    <w:rsid w:val="009C4EDB"/>
    <w:rsid w:val="009C53D7"/>
    <w:rsid w:val="009C54B0"/>
    <w:rsid w:val="009C5721"/>
    <w:rsid w:val="009C59A3"/>
    <w:rsid w:val="009C5DF8"/>
    <w:rsid w:val="009C5E73"/>
    <w:rsid w:val="009C6163"/>
    <w:rsid w:val="009C621B"/>
    <w:rsid w:val="009C632B"/>
    <w:rsid w:val="009C67CF"/>
    <w:rsid w:val="009C6E19"/>
    <w:rsid w:val="009C736F"/>
    <w:rsid w:val="009C73E9"/>
    <w:rsid w:val="009C78D1"/>
    <w:rsid w:val="009D007E"/>
    <w:rsid w:val="009D0412"/>
    <w:rsid w:val="009D0554"/>
    <w:rsid w:val="009D0701"/>
    <w:rsid w:val="009D08D2"/>
    <w:rsid w:val="009D099B"/>
    <w:rsid w:val="009D11BE"/>
    <w:rsid w:val="009D141E"/>
    <w:rsid w:val="009D1647"/>
    <w:rsid w:val="009D17D0"/>
    <w:rsid w:val="009D1806"/>
    <w:rsid w:val="009D2095"/>
    <w:rsid w:val="009D24D5"/>
    <w:rsid w:val="009D26EF"/>
    <w:rsid w:val="009D298E"/>
    <w:rsid w:val="009D37BA"/>
    <w:rsid w:val="009D37CF"/>
    <w:rsid w:val="009D3BA0"/>
    <w:rsid w:val="009D4486"/>
    <w:rsid w:val="009D4727"/>
    <w:rsid w:val="009D4A0D"/>
    <w:rsid w:val="009D5000"/>
    <w:rsid w:val="009D55F1"/>
    <w:rsid w:val="009D5AEE"/>
    <w:rsid w:val="009D5B46"/>
    <w:rsid w:val="009D6097"/>
    <w:rsid w:val="009D63E1"/>
    <w:rsid w:val="009D6517"/>
    <w:rsid w:val="009D654A"/>
    <w:rsid w:val="009D660F"/>
    <w:rsid w:val="009D661A"/>
    <w:rsid w:val="009D669C"/>
    <w:rsid w:val="009D6757"/>
    <w:rsid w:val="009D6E08"/>
    <w:rsid w:val="009D6FAF"/>
    <w:rsid w:val="009D7633"/>
    <w:rsid w:val="009D77F0"/>
    <w:rsid w:val="009D7881"/>
    <w:rsid w:val="009E01E2"/>
    <w:rsid w:val="009E0A15"/>
    <w:rsid w:val="009E0B9F"/>
    <w:rsid w:val="009E0D1C"/>
    <w:rsid w:val="009E10B7"/>
    <w:rsid w:val="009E1E24"/>
    <w:rsid w:val="009E2030"/>
    <w:rsid w:val="009E2218"/>
    <w:rsid w:val="009E2335"/>
    <w:rsid w:val="009E2DBD"/>
    <w:rsid w:val="009E30C1"/>
    <w:rsid w:val="009E3101"/>
    <w:rsid w:val="009E3220"/>
    <w:rsid w:val="009E3426"/>
    <w:rsid w:val="009E379D"/>
    <w:rsid w:val="009E39A1"/>
    <w:rsid w:val="009E4196"/>
    <w:rsid w:val="009E43A9"/>
    <w:rsid w:val="009E458F"/>
    <w:rsid w:val="009E4830"/>
    <w:rsid w:val="009E48F5"/>
    <w:rsid w:val="009E4A4A"/>
    <w:rsid w:val="009E5220"/>
    <w:rsid w:val="009E53B4"/>
    <w:rsid w:val="009E54E2"/>
    <w:rsid w:val="009E58F9"/>
    <w:rsid w:val="009E613C"/>
    <w:rsid w:val="009E6600"/>
    <w:rsid w:val="009E6803"/>
    <w:rsid w:val="009E6A7D"/>
    <w:rsid w:val="009E6A84"/>
    <w:rsid w:val="009E6B8E"/>
    <w:rsid w:val="009E6DD3"/>
    <w:rsid w:val="009E7549"/>
    <w:rsid w:val="009E76CB"/>
    <w:rsid w:val="009E78E5"/>
    <w:rsid w:val="009E7FB5"/>
    <w:rsid w:val="009F04F2"/>
    <w:rsid w:val="009F0BB0"/>
    <w:rsid w:val="009F1234"/>
    <w:rsid w:val="009F14D6"/>
    <w:rsid w:val="009F158B"/>
    <w:rsid w:val="009F1F10"/>
    <w:rsid w:val="009F1F7F"/>
    <w:rsid w:val="009F358E"/>
    <w:rsid w:val="009F3B64"/>
    <w:rsid w:val="009F3D02"/>
    <w:rsid w:val="009F3F3A"/>
    <w:rsid w:val="009F4567"/>
    <w:rsid w:val="009F467F"/>
    <w:rsid w:val="009F46FD"/>
    <w:rsid w:val="009F5309"/>
    <w:rsid w:val="009F5AF1"/>
    <w:rsid w:val="009F5DFC"/>
    <w:rsid w:val="009F6580"/>
    <w:rsid w:val="009F68B5"/>
    <w:rsid w:val="009F68C2"/>
    <w:rsid w:val="009F6C1A"/>
    <w:rsid w:val="009F6E1B"/>
    <w:rsid w:val="009F6F36"/>
    <w:rsid w:val="009F707B"/>
    <w:rsid w:val="009F7392"/>
    <w:rsid w:val="009F76E3"/>
    <w:rsid w:val="009F7C78"/>
    <w:rsid w:val="00A00443"/>
    <w:rsid w:val="00A00723"/>
    <w:rsid w:val="00A00FFD"/>
    <w:rsid w:val="00A0125B"/>
    <w:rsid w:val="00A0174F"/>
    <w:rsid w:val="00A02312"/>
    <w:rsid w:val="00A02408"/>
    <w:rsid w:val="00A0284C"/>
    <w:rsid w:val="00A02876"/>
    <w:rsid w:val="00A02C19"/>
    <w:rsid w:val="00A03491"/>
    <w:rsid w:val="00A03890"/>
    <w:rsid w:val="00A0441B"/>
    <w:rsid w:val="00A0478B"/>
    <w:rsid w:val="00A047D5"/>
    <w:rsid w:val="00A04F69"/>
    <w:rsid w:val="00A05106"/>
    <w:rsid w:val="00A0542D"/>
    <w:rsid w:val="00A054E4"/>
    <w:rsid w:val="00A05665"/>
    <w:rsid w:val="00A057AC"/>
    <w:rsid w:val="00A0582C"/>
    <w:rsid w:val="00A059EA"/>
    <w:rsid w:val="00A059FF"/>
    <w:rsid w:val="00A05C0D"/>
    <w:rsid w:val="00A06156"/>
    <w:rsid w:val="00A06258"/>
    <w:rsid w:val="00A06645"/>
    <w:rsid w:val="00A06736"/>
    <w:rsid w:val="00A0679D"/>
    <w:rsid w:val="00A06910"/>
    <w:rsid w:val="00A06918"/>
    <w:rsid w:val="00A078CE"/>
    <w:rsid w:val="00A07AC9"/>
    <w:rsid w:val="00A07E16"/>
    <w:rsid w:val="00A10224"/>
    <w:rsid w:val="00A1037E"/>
    <w:rsid w:val="00A10416"/>
    <w:rsid w:val="00A10E89"/>
    <w:rsid w:val="00A1109D"/>
    <w:rsid w:val="00A1110C"/>
    <w:rsid w:val="00A113EC"/>
    <w:rsid w:val="00A11A35"/>
    <w:rsid w:val="00A11A52"/>
    <w:rsid w:val="00A11C69"/>
    <w:rsid w:val="00A12041"/>
    <w:rsid w:val="00A12114"/>
    <w:rsid w:val="00A124B4"/>
    <w:rsid w:val="00A12589"/>
    <w:rsid w:val="00A13106"/>
    <w:rsid w:val="00A133B4"/>
    <w:rsid w:val="00A13ECF"/>
    <w:rsid w:val="00A14284"/>
    <w:rsid w:val="00A14E3F"/>
    <w:rsid w:val="00A15C77"/>
    <w:rsid w:val="00A15D8C"/>
    <w:rsid w:val="00A15FD9"/>
    <w:rsid w:val="00A16438"/>
    <w:rsid w:val="00A16529"/>
    <w:rsid w:val="00A16EDA"/>
    <w:rsid w:val="00A17BE3"/>
    <w:rsid w:val="00A17DE1"/>
    <w:rsid w:val="00A2014E"/>
    <w:rsid w:val="00A20412"/>
    <w:rsid w:val="00A21524"/>
    <w:rsid w:val="00A21608"/>
    <w:rsid w:val="00A216C3"/>
    <w:rsid w:val="00A218A1"/>
    <w:rsid w:val="00A21992"/>
    <w:rsid w:val="00A22010"/>
    <w:rsid w:val="00A22294"/>
    <w:rsid w:val="00A222F0"/>
    <w:rsid w:val="00A22386"/>
    <w:rsid w:val="00A22782"/>
    <w:rsid w:val="00A22DEB"/>
    <w:rsid w:val="00A23175"/>
    <w:rsid w:val="00A23525"/>
    <w:rsid w:val="00A247B6"/>
    <w:rsid w:val="00A254F1"/>
    <w:rsid w:val="00A25D12"/>
    <w:rsid w:val="00A25F78"/>
    <w:rsid w:val="00A26365"/>
    <w:rsid w:val="00A26456"/>
    <w:rsid w:val="00A2664B"/>
    <w:rsid w:val="00A26A5B"/>
    <w:rsid w:val="00A272AB"/>
    <w:rsid w:val="00A279D7"/>
    <w:rsid w:val="00A30577"/>
    <w:rsid w:val="00A305CB"/>
    <w:rsid w:val="00A30B78"/>
    <w:rsid w:val="00A30D4D"/>
    <w:rsid w:val="00A318CA"/>
    <w:rsid w:val="00A32190"/>
    <w:rsid w:val="00A32387"/>
    <w:rsid w:val="00A324C8"/>
    <w:rsid w:val="00A32A64"/>
    <w:rsid w:val="00A32F6D"/>
    <w:rsid w:val="00A3337B"/>
    <w:rsid w:val="00A33A6C"/>
    <w:rsid w:val="00A33E77"/>
    <w:rsid w:val="00A34299"/>
    <w:rsid w:val="00A344C1"/>
    <w:rsid w:val="00A34528"/>
    <w:rsid w:val="00A34759"/>
    <w:rsid w:val="00A34A5C"/>
    <w:rsid w:val="00A34B8E"/>
    <w:rsid w:val="00A34F25"/>
    <w:rsid w:val="00A351A0"/>
    <w:rsid w:val="00A35251"/>
    <w:rsid w:val="00A3564E"/>
    <w:rsid w:val="00A35F75"/>
    <w:rsid w:val="00A369CF"/>
    <w:rsid w:val="00A36A18"/>
    <w:rsid w:val="00A36B36"/>
    <w:rsid w:val="00A37427"/>
    <w:rsid w:val="00A377EE"/>
    <w:rsid w:val="00A37A98"/>
    <w:rsid w:val="00A37F47"/>
    <w:rsid w:val="00A401AF"/>
    <w:rsid w:val="00A40647"/>
    <w:rsid w:val="00A4092F"/>
    <w:rsid w:val="00A409E5"/>
    <w:rsid w:val="00A417F6"/>
    <w:rsid w:val="00A4181A"/>
    <w:rsid w:val="00A418D8"/>
    <w:rsid w:val="00A41DDF"/>
    <w:rsid w:val="00A41E4C"/>
    <w:rsid w:val="00A42086"/>
    <w:rsid w:val="00A42097"/>
    <w:rsid w:val="00A42336"/>
    <w:rsid w:val="00A43074"/>
    <w:rsid w:val="00A43495"/>
    <w:rsid w:val="00A434DA"/>
    <w:rsid w:val="00A4362C"/>
    <w:rsid w:val="00A43713"/>
    <w:rsid w:val="00A43C14"/>
    <w:rsid w:val="00A43C79"/>
    <w:rsid w:val="00A44304"/>
    <w:rsid w:val="00A44867"/>
    <w:rsid w:val="00A448E8"/>
    <w:rsid w:val="00A44C2C"/>
    <w:rsid w:val="00A45013"/>
    <w:rsid w:val="00A4592B"/>
    <w:rsid w:val="00A47C86"/>
    <w:rsid w:val="00A47DAD"/>
    <w:rsid w:val="00A5037E"/>
    <w:rsid w:val="00A50543"/>
    <w:rsid w:val="00A50B43"/>
    <w:rsid w:val="00A50F22"/>
    <w:rsid w:val="00A516C8"/>
    <w:rsid w:val="00A51DFB"/>
    <w:rsid w:val="00A5233C"/>
    <w:rsid w:val="00A5242A"/>
    <w:rsid w:val="00A52599"/>
    <w:rsid w:val="00A525D8"/>
    <w:rsid w:val="00A52689"/>
    <w:rsid w:val="00A52DF8"/>
    <w:rsid w:val="00A5314F"/>
    <w:rsid w:val="00A539DA"/>
    <w:rsid w:val="00A53A2F"/>
    <w:rsid w:val="00A53C59"/>
    <w:rsid w:val="00A54391"/>
    <w:rsid w:val="00A544AC"/>
    <w:rsid w:val="00A547CA"/>
    <w:rsid w:val="00A54FBB"/>
    <w:rsid w:val="00A55279"/>
    <w:rsid w:val="00A55DD7"/>
    <w:rsid w:val="00A56B9D"/>
    <w:rsid w:val="00A571FC"/>
    <w:rsid w:val="00A5737C"/>
    <w:rsid w:val="00A600E3"/>
    <w:rsid w:val="00A60158"/>
    <w:rsid w:val="00A60CE9"/>
    <w:rsid w:val="00A6102D"/>
    <w:rsid w:val="00A61A03"/>
    <w:rsid w:val="00A61FEC"/>
    <w:rsid w:val="00A6214C"/>
    <w:rsid w:val="00A62449"/>
    <w:rsid w:val="00A626DE"/>
    <w:rsid w:val="00A628E9"/>
    <w:rsid w:val="00A628FD"/>
    <w:rsid w:val="00A62A0F"/>
    <w:rsid w:val="00A62DF9"/>
    <w:rsid w:val="00A633F2"/>
    <w:rsid w:val="00A63BA5"/>
    <w:rsid w:val="00A63BAE"/>
    <w:rsid w:val="00A63F78"/>
    <w:rsid w:val="00A6445B"/>
    <w:rsid w:val="00A645B4"/>
    <w:rsid w:val="00A64E1E"/>
    <w:rsid w:val="00A65080"/>
    <w:rsid w:val="00A658B5"/>
    <w:rsid w:val="00A659AA"/>
    <w:rsid w:val="00A65C78"/>
    <w:rsid w:val="00A65CD9"/>
    <w:rsid w:val="00A65F9C"/>
    <w:rsid w:val="00A66159"/>
    <w:rsid w:val="00A66191"/>
    <w:rsid w:val="00A66856"/>
    <w:rsid w:val="00A66AB8"/>
    <w:rsid w:val="00A6725C"/>
    <w:rsid w:val="00A67469"/>
    <w:rsid w:val="00A67BA6"/>
    <w:rsid w:val="00A7063B"/>
    <w:rsid w:val="00A709DA"/>
    <w:rsid w:val="00A70F71"/>
    <w:rsid w:val="00A7175F"/>
    <w:rsid w:val="00A722FF"/>
    <w:rsid w:val="00A7249B"/>
    <w:rsid w:val="00A72671"/>
    <w:rsid w:val="00A7292F"/>
    <w:rsid w:val="00A730C2"/>
    <w:rsid w:val="00A734AA"/>
    <w:rsid w:val="00A735EB"/>
    <w:rsid w:val="00A73841"/>
    <w:rsid w:val="00A73992"/>
    <w:rsid w:val="00A73D10"/>
    <w:rsid w:val="00A746AB"/>
    <w:rsid w:val="00A75063"/>
    <w:rsid w:val="00A750A9"/>
    <w:rsid w:val="00A754B2"/>
    <w:rsid w:val="00A755BE"/>
    <w:rsid w:val="00A75605"/>
    <w:rsid w:val="00A75CAC"/>
    <w:rsid w:val="00A76794"/>
    <w:rsid w:val="00A767A4"/>
    <w:rsid w:val="00A7692A"/>
    <w:rsid w:val="00A772C2"/>
    <w:rsid w:val="00A77BA7"/>
    <w:rsid w:val="00A8021A"/>
    <w:rsid w:val="00A82008"/>
    <w:rsid w:val="00A82566"/>
    <w:rsid w:val="00A82770"/>
    <w:rsid w:val="00A829CA"/>
    <w:rsid w:val="00A82ADA"/>
    <w:rsid w:val="00A82B75"/>
    <w:rsid w:val="00A82D69"/>
    <w:rsid w:val="00A8333D"/>
    <w:rsid w:val="00A833F7"/>
    <w:rsid w:val="00A834A0"/>
    <w:rsid w:val="00A83644"/>
    <w:rsid w:val="00A845B0"/>
    <w:rsid w:val="00A84990"/>
    <w:rsid w:val="00A84E40"/>
    <w:rsid w:val="00A8528D"/>
    <w:rsid w:val="00A85572"/>
    <w:rsid w:val="00A85CD1"/>
    <w:rsid w:val="00A860CD"/>
    <w:rsid w:val="00A863FC"/>
    <w:rsid w:val="00A86A05"/>
    <w:rsid w:val="00A86E75"/>
    <w:rsid w:val="00A871C2"/>
    <w:rsid w:val="00A872AB"/>
    <w:rsid w:val="00A87AEB"/>
    <w:rsid w:val="00A902FC"/>
    <w:rsid w:val="00A90361"/>
    <w:rsid w:val="00A90432"/>
    <w:rsid w:val="00A90584"/>
    <w:rsid w:val="00A908F6"/>
    <w:rsid w:val="00A90B25"/>
    <w:rsid w:val="00A90E2E"/>
    <w:rsid w:val="00A91147"/>
    <w:rsid w:val="00A91221"/>
    <w:rsid w:val="00A91279"/>
    <w:rsid w:val="00A913AB"/>
    <w:rsid w:val="00A9155C"/>
    <w:rsid w:val="00A91587"/>
    <w:rsid w:val="00A91B96"/>
    <w:rsid w:val="00A91D42"/>
    <w:rsid w:val="00A91FD7"/>
    <w:rsid w:val="00A92A7F"/>
    <w:rsid w:val="00A93226"/>
    <w:rsid w:val="00A9377B"/>
    <w:rsid w:val="00A938B7"/>
    <w:rsid w:val="00A939AA"/>
    <w:rsid w:val="00A94053"/>
    <w:rsid w:val="00A94110"/>
    <w:rsid w:val="00A947AA"/>
    <w:rsid w:val="00A957E3"/>
    <w:rsid w:val="00A95A52"/>
    <w:rsid w:val="00A95AE4"/>
    <w:rsid w:val="00A95E02"/>
    <w:rsid w:val="00A96758"/>
    <w:rsid w:val="00A9691E"/>
    <w:rsid w:val="00A96E85"/>
    <w:rsid w:val="00A975BF"/>
    <w:rsid w:val="00A97839"/>
    <w:rsid w:val="00AA0301"/>
    <w:rsid w:val="00AA054F"/>
    <w:rsid w:val="00AA0931"/>
    <w:rsid w:val="00AA0D3F"/>
    <w:rsid w:val="00AA0FB9"/>
    <w:rsid w:val="00AA149A"/>
    <w:rsid w:val="00AA150C"/>
    <w:rsid w:val="00AA1B46"/>
    <w:rsid w:val="00AA1B5D"/>
    <w:rsid w:val="00AA1B9E"/>
    <w:rsid w:val="00AA281A"/>
    <w:rsid w:val="00AA2CA6"/>
    <w:rsid w:val="00AA2D4D"/>
    <w:rsid w:val="00AA32FC"/>
    <w:rsid w:val="00AA33D9"/>
    <w:rsid w:val="00AA396C"/>
    <w:rsid w:val="00AA39B3"/>
    <w:rsid w:val="00AA3C2F"/>
    <w:rsid w:val="00AA41F3"/>
    <w:rsid w:val="00AA51F8"/>
    <w:rsid w:val="00AA5BF0"/>
    <w:rsid w:val="00AA5EFF"/>
    <w:rsid w:val="00AA644A"/>
    <w:rsid w:val="00AA64CC"/>
    <w:rsid w:val="00AA65F2"/>
    <w:rsid w:val="00AA6622"/>
    <w:rsid w:val="00AA6EC3"/>
    <w:rsid w:val="00AA71B5"/>
    <w:rsid w:val="00AA71FC"/>
    <w:rsid w:val="00AA7469"/>
    <w:rsid w:val="00AA7685"/>
    <w:rsid w:val="00AA7710"/>
    <w:rsid w:val="00AA7A6B"/>
    <w:rsid w:val="00AA7BB3"/>
    <w:rsid w:val="00AB021C"/>
    <w:rsid w:val="00AB09A7"/>
    <w:rsid w:val="00AB0B3A"/>
    <w:rsid w:val="00AB0CD6"/>
    <w:rsid w:val="00AB0E64"/>
    <w:rsid w:val="00AB1098"/>
    <w:rsid w:val="00AB16D1"/>
    <w:rsid w:val="00AB18D6"/>
    <w:rsid w:val="00AB1D9F"/>
    <w:rsid w:val="00AB1DDC"/>
    <w:rsid w:val="00AB2EE3"/>
    <w:rsid w:val="00AB364A"/>
    <w:rsid w:val="00AB37FA"/>
    <w:rsid w:val="00AB3C68"/>
    <w:rsid w:val="00AB3D05"/>
    <w:rsid w:val="00AB5032"/>
    <w:rsid w:val="00AB50E2"/>
    <w:rsid w:val="00AB5882"/>
    <w:rsid w:val="00AB5D8D"/>
    <w:rsid w:val="00AB5DB6"/>
    <w:rsid w:val="00AB5EC3"/>
    <w:rsid w:val="00AB5FAF"/>
    <w:rsid w:val="00AB6360"/>
    <w:rsid w:val="00AB65C7"/>
    <w:rsid w:val="00AB6853"/>
    <w:rsid w:val="00AB6CC5"/>
    <w:rsid w:val="00AB74D5"/>
    <w:rsid w:val="00AB7622"/>
    <w:rsid w:val="00AB779D"/>
    <w:rsid w:val="00AB7864"/>
    <w:rsid w:val="00AB7CDF"/>
    <w:rsid w:val="00AC13F5"/>
    <w:rsid w:val="00AC2256"/>
    <w:rsid w:val="00AC234B"/>
    <w:rsid w:val="00AC2B44"/>
    <w:rsid w:val="00AC2BBA"/>
    <w:rsid w:val="00AC33F9"/>
    <w:rsid w:val="00AC3652"/>
    <w:rsid w:val="00AC413C"/>
    <w:rsid w:val="00AC41D3"/>
    <w:rsid w:val="00AC481D"/>
    <w:rsid w:val="00AC4BD3"/>
    <w:rsid w:val="00AC4D29"/>
    <w:rsid w:val="00AC4E06"/>
    <w:rsid w:val="00AC4F81"/>
    <w:rsid w:val="00AC5FEA"/>
    <w:rsid w:val="00AC662A"/>
    <w:rsid w:val="00AC6785"/>
    <w:rsid w:val="00AC6EB4"/>
    <w:rsid w:val="00AC6ECD"/>
    <w:rsid w:val="00AC6F3A"/>
    <w:rsid w:val="00AC7253"/>
    <w:rsid w:val="00AC7359"/>
    <w:rsid w:val="00AC7457"/>
    <w:rsid w:val="00AC7731"/>
    <w:rsid w:val="00AC7C98"/>
    <w:rsid w:val="00AC7EA6"/>
    <w:rsid w:val="00AD03DA"/>
    <w:rsid w:val="00AD163A"/>
    <w:rsid w:val="00AD1BCE"/>
    <w:rsid w:val="00AD23C5"/>
    <w:rsid w:val="00AD2A73"/>
    <w:rsid w:val="00AD2BEA"/>
    <w:rsid w:val="00AD2E08"/>
    <w:rsid w:val="00AD3504"/>
    <w:rsid w:val="00AD3723"/>
    <w:rsid w:val="00AD3D13"/>
    <w:rsid w:val="00AD3ED8"/>
    <w:rsid w:val="00AD429B"/>
    <w:rsid w:val="00AD44ED"/>
    <w:rsid w:val="00AD4806"/>
    <w:rsid w:val="00AD6152"/>
    <w:rsid w:val="00AD6258"/>
    <w:rsid w:val="00AD6692"/>
    <w:rsid w:val="00AD6735"/>
    <w:rsid w:val="00AD6CC1"/>
    <w:rsid w:val="00AD6D7D"/>
    <w:rsid w:val="00AD6FA3"/>
    <w:rsid w:val="00AD7CCE"/>
    <w:rsid w:val="00AE0F6F"/>
    <w:rsid w:val="00AE0F8B"/>
    <w:rsid w:val="00AE1122"/>
    <w:rsid w:val="00AE1588"/>
    <w:rsid w:val="00AE189C"/>
    <w:rsid w:val="00AE2071"/>
    <w:rsid w:val="00AE21E6"/>
    <w:rsid w:val="00AE2241"/>
    <w:rsid w:val="00AE2364"/>
    <w:rsid w:val="00AE2961"/>
    <w:rsid w:val="00AE2E3C"/>
    <w:rsid w:val="00AE2FEA"/>
    <w:rsid w:val="00AE327F"/>
    <w:rsid w:val="00AE3CCC"/>
    <w:rsid w:val="00AE3D1C"/>
    <w:rsid w:val="00AE3EC8"/>
    <w:rsid w:val="00AE43B3"/>
    <w:rsid w:val="00AE45F3"/>
    <w:rsid w:val="00AE4EDD"/>
    <w:rsid w:val="00AE538A"/>
    <w:rsid w:val="00AE5A89"/>
    <w:rsid w:val="00AE5C05"/>
    <w:rsid w:val="00AE5D79"/>
    <w:rsid w:val="00AE5EA4"/>
    <w:rsid w:val="00AE5EF0"/>
    <w:rsid w:val="00AE601F"/>
    <w:rsid w:val="00AE69D5"/>
    <w:rsid w:val="00AE735D"/>
    <w:rsid w:val="00AF0F0D"/>
    <w:rsid w:val="00AF0F87"/>
    <w:rsid w:val="00AF1495"/>
    <w:rsid w:val="00AF19BF"/>
    <w:rsid w:val="00AF1D75"/>
    <w:rsid w:val="00AF1E51"/>
    <w:rsid w:val="00AF1ECB"/>
    <w:rsid w:val="00AF1EDB"/>
    <w:rsid w:val="00AF2050"/>
    <w:rsid w:val="00AF2164"/>
    <w:rsid w:val="00AF2374"/>
    <w:rsid w:val="00AF27E1"/>
    <w:rsid w:val="00AF2BCD"/>
    <w:rsid w:val="00AF2CAD"/>
    <w:rsid w:val="00AF2F26"/>
    <w:rsid w:val="00AF31FC"/>
    <w:rsid w:val="00AF327A"/>
    <w:rsid w:val="00AF3399"/>
    <w:rsid w:val="00AF363E"/>
    <w:rsid w:val="00AF4AAA"/>
    <w:rsid w:val="00AF4C53"/>
    <w:rsid w:val="00AF53A0"/>
    <w:rsid w:val="00AF54A0"/>
    <w:rsid w:val="00AF5687"/>
    <w:rsid w:val="00AF6BBE"/>
    <w:rsid w:val="00AF7F67"/>
    <w:rsid w:val="00B0083F"/>
    <w:rsid w:val="00B00C99"/>
    <w:rsid w:val="00B00EC0"/>
    <w:rsid w:val="00B01130"/>
    <w:rsid w:val="00B0114E"/>
    <w:rsid w:val="00B012D9"/>
    <w:rsid w:val="00B018DD"/>
    <w:rsid w:val="00B0197B"/>
    <w:rsid w:val="00B0213E"/>
    <w:rsid w:val="00B023FA"/>
    <w:rsid w:val="00B02661"/>
    <w:rsid w:val="00B02801"/>
    <w:rsid w:val="00B03458"/>
    <w:rsid w:val="00B0349C"/>
    <w:rsid w:val="00B04656"/>
    <w:rsid w:val="00B04CC9"/>
    <w:rsid w:val="00B050E3"/>
    <w:rsid w:val="00B05231"/>
    <w:rsid w:val="00B05700"/>
    <w:rsid w:val="00B057C0"/>
    <w:rsid w:val="00B066A7"/>
    <w:rsid w:val="00B06910"/>
    <w:rsid w:val="00B06E30"/>
    <w:rsid w:val="00B06FF8"/>
    <w:rsid w:val="00B07325"/>
    <w:rsid w:val="00B07361"/>
    <w:rsid w:val="00B07728"/>
    <w:rsid w:val="00B101AF"/>
    <w:rsid w:val="00B10363"/>
    <w:rsid w:val="00B10642"/>
    <w:rsid w:val="00B106DE"/>
    <w:rsid w:val="00B109D7"/>
    <w:rsid w:val="00B10D09"/>
    <w:rsid w:val="00B10E51"/>
    <w:rsid w:val="00B10F9D"/>
    <w:rsid w:val="00B11795"/>
    <w:rsid w:val="00B11D34"/>
    <w:rsid w:val="00B120FB"/>
    <w:rsid w:val="00B12203"/>
    <w:rsid w:val="00B12AB1"/>
    <w:rsid w:val="00B12EC7"/>
    <w:rsid w:val="00B13290"/>
    <w:rsid w:val="00B1341C"/>
    <w:rsid w:val="00B13555"/>
    <w:rsid w:val="00B136F6"/>
    <w:rsid w:val="00B13733"/>
    <w:rsid w:val="00B14858"/>
    <w:rsid w:val="00B149E1"/>
    <w:rsid w:val="00B14C4F"/>
    <w:rsid w:val="00B14EA6"/>
    <w:rsid w:val="00B152B6"/>
    <w:rsid w:val="00B15540"/>
    <w:rsid w:val="00B15919"/>
    <w:rsid w:val="00B15B31"/>
    <w:rsid w:val="00B16212"/>
    <w:rsid w:val="00B167C6"/>
    <w:rsid w:val="00B17182"/>
    <w:rsid w:val="00B17231"/>
    <w:rsid w:val="00B17716"/>
    <w:rsid w:val="00B17AC4"/>
    <w:rsid w:val="00B17FC8"/>
    <w:rsid w:val="00B203FA"/>
    <w:rsid w:val="00B20650"/>
    <w:rsid w:val="00B20902"/>
    <w:rsid w:val="00B20A9E"/>
    <w:rsid w:val="00B20FBB"/>
    <w:rsid w:val="00B211A7"/>
    <w:rsid w:val="00B21395"/>
    <w:rsid w:val="00B215A7"/>
    <w:rsid w:val="00B21943"/>
    <w:rsid w:val="00B22101"/>
    <w:rsid w:val="00B22120"/>
    <w:rsid w:val="00B2230F"/>
    <w:rsid w:val="00B22449"/>
    <w:rsid w:val="00B22591"/>
    <w:rsid w:val="00B22B36"/>
    <w:rsid w:val="00B22F67"/>
    <w:rsid w:val="00B23440"/>
    <w:rsid w:val="00B23734"/>
    <w:rsid w:val="00B23942"/>
    <w:rsid w:val="00B2453D"/>
    <w:rsid w:val="00B247D3"/>
    <w:rsid w:val="00B24A74"/>
    <w:rsid w:val="00B25180"/>
    <w:rsid w:val="00B2521E"/>
    <w:rsid w:val="00B252C6"/>
    <w:rsid w:val="00B252EF"/>
    <w:rsid w:val="00B25715"/>
    <w:rsid w:val="00B257AB"/>
    <w:rsid w:val="00B257F4"/>
    <w:rsid w:val="00B25AF8"/>
    <w:rsid w:val="00B25E26"/>
    <w:rsid w:val="00B262D0"/>
    <w:rsid w:val="00B262DB"/>
    <w:rsid w:val="00B267A1"/>
    <w:rsid w:val="00B267C9"/>
    <w:rsid w:val="00B26C1B"/>
    <w:rsid w:val="00B2706D"/>
    <w:rsid w:val="00B2732A"/>
    <w:rsid w:val="00B274F8"/>
    <w:rsid w:val="00B27F00"/>
    <w:rsid w:val="00B304B5"/>
    <w:rsid w:val="00B30C58"/>
    <w:rsid w:val="00B314E0"/>
    <w:rsid w:val="00B3193A"/>
    <w:rsid w:val="00B319C1"/>
    <w:rsid w:val="00B320CE"/>
    <w:rsid w:val="00B321A6"/>
    <w:rsid w:val="00B3226C"/>
    <w:rsid w:val="00B326F4"/>
    <w:rsid w:val="00B329DA"/>
    <w:rsid w:val="00B330E5"/>
    <w:rsid w:val="00B33178"/>
    <w:rsid w:val="00B338AF"/>
    <w:rsid w:val="00B3398D"/>
    <w:rsid w:val="00B34BA3"/>
    <w:rsid w:val="00B34CB3"/>
    <w:rsid w:val="00B352EE"/>
    <w:rsid w:val="00B357DD"/>
    <w:rsid w:val="00B35AA9"/>
    <w:rsid w:val="00B360AF"/>
    <w:rsid w:val="00B361E8"/>
    <w:rsid w:val="00B37314"/>
    <w:rsid w:val="00B37761"/>
    <w:rsid w:val="00B40576"/>
    <w:rsid w:val="00B40C23"/>
    <w:rsid w:val="00B4116B"/>
    <w:rsid w:val="00B4116C"/>
    <w:rsid w:val="00B41199"/>
    <w:rsid w:val="00B416BD"/>
    <w:rsid w:val="00B418D9"/>
    <w:rsid w:val="00B422E1"/>
    <w:rsid w:val="00B4240C"/>
    <w:rsid w:val="00B425FF"/>
    <w:rsid w:val="00B42FA9"/>
    <w:rsid w:val="00B438C0"/>
    <w:rsid w:val="00B439E8"/>
    <w:rsid w:val="00B43E34"/>
    <w:rsid w:val="00B43FF5"/>
    <w:rsid w:val="00B444C5"/>
    <w:rsid w:val="00B4475E"/>
    <w:rsid w:val="00B449F2"/>
    <w:rsid w:val="00B44BDA"/>
    <w:rsid w:val="00B46405"/>
    <w:rsid w:val="00B46683"/>
    <w:rsid w:val="00B4681A"/>
    <w:rsid w:val="00B46925"/>
    <w:rsid w:val="00B46A0B"/>
    <w:rsid w:val="00B46B01"/>
    <w:rsid w:val="00B46EF6"/>
    <w:rsid w:val="00B472FF"/>
    <w:rsid w:val="00B476BA"/>
    <w:rsid w:val="00B47D3C"/>
    <w:rsid w:val="00B50098"/>
    <w:rsid w:val="00B502F5"/>
    <w:rsid w:val="00B504F7"/>
    <w:rsid w:val="00B5068A"/>
    <w:rsid w:val="00B50FE9"/>
    <w:rsid w:val="00B511BD"/>
    <w:rsid w:val="00B519E0"/>
    <w:rsid w:val="00B51C39"/>
    <w:rsid w:val="00B51CB2"/>
    <w:rsid w:val="00B51CCA"/>
    <w:rsid w:val="00B51DBE"/>
    <w:rsid w:val="00B522B6"/>
    <w:rsid w:val="00B5233E"/>
    <w:rsid w:val="00B528C6"/>
    <w:rsid w:val="00B529C4"/>
    <w:rsid w:val="00B52FFE"/>
    <w:rsid w:val="00B53C74"/>
    <w:rsid w:val="00B53D40"/>
    <w:rsid w:val="00B54A15"/>
    <w:rsid w:val="00B54BFC"/>
    <w:rsid w:val="00B55672"/>
    <w:rsid w:val="00B55731"/>
    <w:rsid w:val="00B55AE7"/>
    <w:rsid w:val="00B55C71"/>
    <w:rsid w:val="00B56316"/>
    <w:rsid w:val="00B566F0"/>
    <w:rsid w:val="00B5680C"/>
    <w:rsid w:val="00B5698F"/>
    <w:rsid w:val="00B56BFB"/>
    <w:rsid w:val="00B56D41"/>
    <w:rsid w:val="00B56F12"/>
    <w:rsid w:val="00B57E5A"/>
    <w:rsid w:val="00B6079C"/>
    <w:rsid w:val="00B60935"/>
    <w:rsid w:val="00B615E4"/>
    <w:rsid w:val="00B61678"/>
    <w:rsid w:val="00B616BB"/>
    <w:rsid w:val="00B61F79"/>
    <w:rsid w:val="00B61F96"/>
    <w:rsid w:val="00B622C0"/>
    <w:rsid w:val="00B62370"/>
    <w:rsid w:val="00B62EB7"/>
    <w:rsid w:val="00B62F44"/>
    <w:rsid w:val="00B62F5E"/>
    <w:rsid w:val="00B6316B"/>
    <w:rsid w:val="00B631A7"/>
    <w:rsid w:val="00B633A8"/>
    <w:rsid w:val="00B6351C"/>
    <w:rsid w:val="00B63E4A"/>
    <w:rsid w:val="00B64075"/>
    <w:rsid w:val="00B64273"/>
    <w:rsid w:val="00B6509E"/>
    <w:rsid w:val="00B65C70"/>
    <w:rsid w:val="00B65E02"/>
    <w:rsid w:val="00B66094"/>
    <w:rsid w:val="00B66544"/>
    <w:rsid w:val="00B665A8"/>
    <w:rsid w:val="00B6664C"/>
    <w:rsid w:val="00B669AC"/>
    <w:rsid w:val="00B66EC1"/>
    <w:rsid w:val="00B67259"/>
    <w:rsid w:val="00B6738A"/>
    <w:rsid w:val="00B679A8"/>
    <w:rsid w:val="00B70347"/>
    <w:rsid w:val="00B70B7C"/>
    <w:rsid w:val="00B7191E"/>
    <w:rsid w:val="00B71A95"/>
    <w:rsid w:val="00B72477"/>
    <w:rsid w:val="00B724C4"/>
    <w:rsid w:val="00B72582"/>
    <w:rsid w:val="00B729F5"/>
    <w:rsid w:val="00B72EB2"/>
    <w:rsid w:val="00B74016"/>
    <w:rsid w:val="00B7410C"/>
    <w:rsid w:val="00B744CF"/>
    <w:rsid w:val="00B74D03"/>
    <w:rsid w:val="00B74DFF"/>
    <w:rsid w:val="00B74E0E"/>
    <w:rsid w:val="00B7554D"/>
    <w:rsid w:val="00B75670"/>
    <w:rsid w:val="00B75F0F"/>
    <w:rsid w:val="00B769B2"/>
    <w:rsid w:val="00B76ACD"/>
    <w:rsid w:val="00B76CBB"/>
    <w:rsid w:val="00B7714F"/>
    <w:rsid w:val="00B77538"/>
    <w:rsid w:val="00B775C3"/>
    <w:rsid w:val="00B7777D"/>
    <w:rsid w:val="00B77FD1"/>
    <w:rsid w:val="00B802FC"/>
    <w:rsid w:val="00B806D1"/>
    <w:rsid w:val="00B80FA3"/>
    <w:rsid w:val="00B817D6"/>
    <w:rsid w:val="00B81D0B"/>
    <w:rsid w:val="00B81DC7"/>
    <w:rsid w:val="00B8276D"/>
    <w:rsid w:val="00B82B24"/>
    <w:rsid w:val="00B832ED"/>
    <w:rsid w:val="00B835CB"/>
    <w:rsid w:val="00B83B0D"/>
    <w:rsid w:val="00B83B49"/>
    <w:rsid w:val="00B83F9C"/>
    <w:rsid w:val="00B842D1"/>
    <w:rsid w:val="00B846A9"/>
    <w:rsid w:val="00B8492C"/>
    <w:rsid w:val="00B853D8"/>
    <w:rsid w:val="00B853FB"/>
    <w:rsid w:val="00B85E3D"/>
    <w:rsid w:val="00B85EE5"/>
    <w:rsid w:val="00B86520"/>
    <w:rsid w:val="00B866A1"/>
    <w:rsid w:val="00B86975"/>
    <w:rsid w:val="00B86BB9"/>
    <w:rsid w:val="00B86C2E"/>
    <w:rsid w:val="00B8720A"/>
    <w:rsid w:val="00B87400"/>
    <w:rsid w:val="00B874B7"/>
    <w:rsid w:val="00B9074A"/>
    <w:rsid w:val="00B925F0"/>
    <w:rsid w:val="00B936E5"/>
    <w:rsid w:val="00B93854"/>
    <w:rsid w:val="00B93C4C"/>
    <w:rsid w:val="00B93CC8"/>
    <w:rsid w:val="00B9555F"/>
    <w:rsid w:val="00B95606"/>
    <w:rsid w:val="00B95AA9"/>
    <w:rsid w:val="00B95EC2"/>
    <w:rsid w:val="00B96158"/>
    <w:rsid w:val="00B9649A"/>
    <w:rsid w:val="00B966FB"/>
    <w:rsid w:val="00B969A2"/>
    <w:rsid w:val="00B96ADA"/>
    <w:rsid w:val="00B97745"/>
    <w:rsid w:val="00B978AD"/>
    <w:rsid w:val="00B979BA"/>
    <w:rsid w:val="00B97CB6"/>
    <w:rsid w:val="00BA0752"/>
    <w:rsid w:val="00BA07FF"/>
    <w:rsid w:val="00BA0F4C"/>
    <w:rsid w:val="00BA10E8"/>
    <w:rsid w:val="00BA1435"/>
    <w:rsid w:val="00BA1720"/>
    <w:rsid w:val="00BA17DB"/>
    <w:rsid w:val="00BA197D"/>
    <w:rsid w:val="00BA1BA7"/>
    <w:rsid w:val="00BA20CB"/>
    <w:rsid w:val="00BA20D7"/>
    <w:rsid w:val="00BA221C"/>
    <w:rsid w:val="00BA25A7"/>
    <w:rsid w:val="00BA32C7"/>
    <w:rsid w:val="00BA3E0E"/>
    <w:rsid w:val="00BA409C"/>
    <w:rsid w:val="00BA4ADB"/>
    <w:rsid w:val="00BA4CFA"/>
    <w:rsid w:val="00BA4E0B"/>
    <w:rsid w:val="00BA4F55"/>
    <w:rsid w:val="00BA5A6A"/>
    <w:rsid w:val="00BA5C7E"/>
    <w:rsid w:val="00BA6390"/>
    <w:rsid w:val="00BA66D5"/>
    <w:rsid w:val="00BA6A46"/>
    <w:rsid w:val="00BA6BB4"/>
    <w:rsid w:val="00BA6D1C"/>
    <w:rsid w:val="00BA6F9B"/>
    <w:rsid w:val="00BA7001"/>
    <w:rsid w:val="00BA73EC"/>
    <w:rsid w:val="00BA7452"/>
    <w:rsid w:val="00BB002E"/>
    <w:rsid w:val="00BB0374"/>
    <w:rsid w:val="00BB06AE"/>
    <w:rsid w:val="00BB08E3"/>
    <w:rsid w:val="00BB097B"/>
    <w:rsid w:val="00BB1107"/>
    <w:rsid w:val="00BB11B2"/>
    <w:rsid w:val="00BB13FF"/>
    <w:rsid w:val="00BB1596"/>
    <w:rsid w:val="00BB192E"/>
    <w:rsid w:val="00BB2256"/>
    <w:rsid w:val="00BB22A8"/>
    <w:rsid w:val="00BB26A4"/>
    <w:rsid w:val="00BB27D6"/>
    <w:rsid w:val="00BB33EE"/>
    <w:rsid w:val="00BB3849"/>
    <w:rsid w:val="00BB408C"/>
    <w:rsid w:val="00BB49A5"/>
    <w:rsid w:val="00BB5985"/>
    <w:rsid w:val="00BB5A0A"/>
    <w:rsid w:val="00BB5AED"/>
    <w:rsid w:val="00BB697A"/>
    <w:rsid w:val="00BB6F1F"/>
    <w:rsid w:val="00BB7384"/>
    <w:rsid w:val="00BB7589"/>
    <w:rsid w:val="00BB7838"/>
    <w:rsid w:val="00BB7CA4"/>
    <w:rsid w:val="00BB7F31"/>
    <w:rsid w:val="00BC033E"/>
    <w:rsid w:val="00BC05AE"/>
    <w:rsid w:val="00BC0634"/>
    <w:rsid w:val="00BC0B80"/>
    <w:rsid w:val="00BC0F64"/>
    <w:rsid w:val="00BC1781"/>
    <w:rsid w:val="00BC1827"/>
    <w:rsid w:val="00BC1CC7"/>
    <w:rsid w:val="00BC2943"/>
    <w:rsid w:val="00BC2A39"/>
    <w:rsid w:val="00BC2D23"/>
    <w:rsid w:val="00BC33D1"/>
    <w:rsid w:val="00BC34A9"/>
    <w:rsid w:val="00BC35D8"/>
    <w:rsid w:val="00BC3F06"/>
    <w:rsid w:val="00BC440B"/>
    <w:rsid w:val="00BC4747"/>
    <w:rsid w:val="00BC475D"/>
    <w:rsid w:val="00BC4C17"/>
    <w:rsid w:val="00BC5419"/>
    <w:rsid w:val="00BC584C"/>
    <w:rsid w:val="00BC5A59"/>
    <w:rsid w:val="00BC5F47"/>
    <w:rsid w:val="00BC6BA8"/>
    <w:rsid w:val="00BC6EBA"/>
    <w:rsid w:val="00BC7020"/>
    <w:rsid w:val="00BC773A"/>
    <w:rsid w:val="00BD008F"/>
    <w:rsid w:val="00BD06BE"/>
    <w:rsid w:val="00BD0A97"/>
    <w:rsid w:val="00BD0BAB"/>
    <w:rsid w:val="00BD0E93"/>
    <w:rsid w:val="00BD1A11"/>
    <w:rsid w:val="00BD1E19"/>
    <w:rsid w:val="00BD2449"/>
    <w:rsid w:val="00BD2F50"/>
    <w:rsid w:val="00BD3192"/>
    <w:rsid w:val="00BD3270"/>
    <w:rsid w:val="00BD356D"/>
    <w:rsid w:val="00BD3648"/>
    <w:rsid w:val="00BD39FC"/>
    <w:rsid w:val="00BD423E"/>
    <w:rsid w:val="00BD4418"/>
    <w:rsid w:val="00BD5522"/>
    <w:rsid w:val="00BD5688"/>
    <w:rsid w:val="00BD5BE0"/>
    <w:rsid w:val="00BD5D5C"/>
    <w:rsid w:val="00BD5F68"/>
    <w:rsid w:val="00BD6A4D"/>
    <w:rsid w:val="00BD6E58"/>
    <w:rsid w:val="00BD731A"/>
    <w:rsid w:val="00BD7751"/>
    <w:rsid w:val="00BD7A5A"/>
    <w:rsid w:val="00BD7B33"/>
    <w:rsid w:val="00BD7C0B"/>
    <w:rsid w:val="00BD7C86"/>
    <w:rsid w:val="00BE0435"/>
    <w:rsid w:val="00BE0734"/>
    <w:rsid w:val="00BE08E3"/>
    <w:rsid w:val="00BE08FB"/>
    <w:rsid w:val="00BE0FF3"/>
    <w:rsid w:val="00BE199C"/>
    <w:rsid w:val="00BE1C1E"/>
    <w:rsid w:val="00BE2884"/>
    <w:rsid w:val="00BE2885"/>
    <w:rsid w:val="00BE2944"/>
    <w:rsid w:val="00BE2BCB"/>
    <w:rsid w:val="00BE2CEC"/>
    <w:rsid w:val="00BE2F00"/>
    <w:rsid w:val="00BE30C5"/>
    <w:rsid w:val="00BE35BA"/>
    <w:rsid w:val="00BE35D6"/>
    <w:rsid w:val="00BE36EE"/>
    <w:rsid w:val="00BE4317"/>
    <w:rsid w:val="00BE47BD"/>
    <w:rsid w:val="00BE47D0"/>
    <w:rsid w:val="00BE5187"/>
    <w:rsid w:val="00BE5750"/>
    <w:rsid w:val="00BE5779"/>
    <w:rsid w:val="00BE586D"/>
    <w:rsid w:val="00BE6149"/>
    <w:rsid w:val="00BE6BE3"/>
    <w:rsid w:val="00BE70BD"/>
    <w:rsid w:val="00BE72B8"/>
    <w:rsid w:val="00BE7E10"/>
    <w:rsid w:val="00BF0362"/>
    <w:rsid w:val="00BF042A"/>
    <w:rsid w:val="00BF0E83"/>
    <w:rsid w:val="00BF0E8E"/>
    <w:rsid w:val="00BF0EE0"/>
    <w:rsid w:val="00BF1437"/>
    <w:rsid w:val="00BF17D4"/>
    <w:rsid w:val="00BF1A7A"/>
    <w:rsid w:val="00BF21B4"/>
    <w:rsid w:val="00BF2925"/>
    <w:rsid w:val="00BF2927"/>
    <w:rsid w:val="00BF298F"/>
    <w:rsid w:val="00BF2A2F"/>
    <w:rsid w:val="00BF2CA5"/>
    <w:rsid w:val="00BF305B"/>
    <w:rsid w:val="00BF335A"/>
    <w:rsid w:val="00BF3A3D"/>
    <w:rsid w:val="00BF3BBA"/>
    <w:rsid w:val="00BF3C63"/>
    <w:rsid w:val="00BF3EBC"/>
    <w:rsid w:val="00BF5068"/>
    <w:rsid w:val="00BF56B6"/>
    <w:rsid w:val="00BF5B81"/>
    <w:rsid w:val="00BF5C52"/>
    <w:rsid w:val="00BF5CBE"/>
    <w:rsid w:val="00BF5DC0"/>
    <w:rsid w:val="00BF6C97"/>
    <w:rsid w:val="00BF75AA"/>
    <w:rsid w:val="00BF76CC"/>
    <w:rsid w:val="00BF7D38"/>
    <w:rsid w:val="00C0097C"/>
    <w:rsid w:val="00C013A0"/>
    <w:rsid w:val="00C01448"/>
    <w:rsid w:val="00C0217F"/>
    <w:rsid w:val="00C02607"/>
    <w:rsid w:val="00C028AD"/>
    <w:rsid w:val="00C02BD5"/>
    <w:rsid w:val="00C03B66"/>
    <w:rsid w:val="00C03CC6"/>
    <w:rsid w:val="00C03EA1"/>
    <w:rsid w:val="00C04042"/>
    <w:rsid w:val="00C0433E"/>
    <w:rsid w:val="00C04696"/>
    <w:rsid w:val="00C04B5F"/>
    <w:rsid w:val="00C04B6A"/>
    <w:rsid w:val="00C05189"/>
    <w:rsid w:val="00C05781"/>
    <w:rsid w:val="00C05C9D"/>
    <w:rsid w:val="00C05F07"/>
    <w:rsid w:val="00C05F4F"/>
    <w:rsid w:val="00C0636B"/>
    <w:rsid w:val="00C06E6C"/>
    <w:rsid w:val="00C07001"/>
    <w:rsid w:val="00C07688"/>
    <w:rsid w:val="00C077D5"/>
    <w:rsid w:val="00C0786D"/>
    <w:rsid w:val="00C07929"/>
    <w:rsid w:val="00C07DDC"/>
    <w:rsid w:val="00C10138"/>
    <w:rsid w:val="00C1036E"/>
    <w:rsid w:val="00C107CF"/>
    <w:rsid w:val="00C10A3E"/>
    <w:rsid w:val="00C10BF2"/>
    <w:rsid w:val="00C11199"/>
    <w:rsid w:val="00C117DB"/>
    <w:rsid w:val="00C11CA6"/>
    <w:rsid w:val="00C11DF3"/>
    <w:rsid w:val="00C11E28"/>
    <w:rsid w:val="00C12275"/>
    <w:rsid w:val="00C12279"/>
    <w:rsid w:val="00C12489"/>
    <w:rsid w:val="00C13059"/>
    <w:rsid w:val="00C13118"/>
    <w:rsid w:val="00C1330A"/>
    <w:rsid w:val="00C1332B"/>
    <w:rsid w:val="00C134E2"/>
    <w:rsid w:val="00C13AC4"/>
    <w:rsid w:val="00C13F06"/>
    <w:rsid w:val="00C1533A"/>
    <w:rsid w:val="00C1541D"/>
    <w:rsid w:val="00C1565C"/>
    <w:rsid w:val="00C156B4"/>
    <w:rsid w:val="00C15AFE"/>
    <w:rsid w:val="00C15BB4"/>
    <w:rsid w:val="00C15BCF"/>
    <w:rsid w:val="00C16EB4"/>
    <w:rsid w:val="00C16F97"/>
    <w:rsid w:val="00C17114"/>
    <w:rsid w:val="00C176AA"/>
    <w:rsid w:val="00C17837"/>
    <w:rsid w:val="00C17979"/>
    <w:rsid w:val="00C20144"/>
    <w:rsid w:val="00C20CFC"/>
    <w:rsid w:val="00C20F91"/>
    <w:rsid w:val="00C21057"/>
    <w:rsid w:val="00C21223"/>
    <w:rsid w:val="00C21230"/>
    <w:rsid w:val="00C21416"/>
    <w:rsid w:val="00C21509"/>
    <w:rsid w:val="00C2156C"/>
    <w:rsid w:val="00C22586"/>
    <w:rsid w:val="00C22767"/>
    <w:rsid w:val="00C22D61"/>
    <w:rsid w:val="00C22F4C"/>
    <w:rsid w:val="00C22FB6"/>
    <w:rsid w:val="00C23076"/>
    <w:rsid w:val="00C23086"/>
    <w:rsid w:val="00C23559"/>
    <w:rsid w:val="00C23689"/>
    <w:rsid w:val="00C238A0"/>
    <w:rsid w:val="00C23928"/>
    <w:rsid w:val="00C23AD7"/>
    <w:rsid w:val="00C243DA"/>
    <w:rsid w:val="00C2467A"/>
    <w:rsid w:val="00C2472C"/>
    <w:rsid w:val="00C248FD"/>
    <w:rsid w:val="00C24ECF"/>
    <w:rsid w:val="00C252D1"/>
    <w:rsid w:val="00C25600"/>
    <w:rsid w:val="00C25841"/>
    <w:rsid w:val="00C25F16"/>
    <w:rsid w:val="00C261A4"/>
    <w:rsid w:val="00C26652"/>
    <w:rsid w:val="00C26A82"/>
    <w:rsid w:val="00C26C6D"/>
    <w:rsid w:val="00C26EAE"/>
    <w:rsid w:val="00C27381"/>
    <w:rsid w:val="00C279E7"/>
    <w:rsid w:val="00C27C50"/>
    <w:rsid w:val="00C30023"/>
    <w:rsid w:val="00C302EB"/>
    <w:rsid w:val="00C307CB"/>
    <w:rsid w:val="00C30A44"/>
    <w:rsid w:val="00C30A5F"/>
    <w:rsid w:val="00C30AA5"/>
    <w:rsid w:val="00C30F64"/>
    <w:rsid w:val="00C31338"/>
    <w:rsid w:val="00C31790"/>
    <w:rsid w:val="00C31B76"/>
    <w:rsid w:val="00C31F37"/>
    <w:rsid w:val="00C32021"/>
    <w:rsid w:val="00C32581"/>
    <w:rsid w:val="00C325CF"/>
    <w:rsid w:val="00C328B0"/>
    <w:rsid w:val="00C32D31"/>
    <w:rsid w:val="00C32DAE"/>
    <w:rsid w:val="00C33096"/>
    <w:rsid w:val="00C33905"/>
    <w:rsid w:val="00C341E5"/>
    <w:rsid w:val="00C354E6"/>
    <w:rsid w:val="00C35827"/>
    <w:rsid w:val="00C35A58"/>
    <w:rsid w:val="00C35A66"/>
    <w:rsid w:val="00C35AA2"/>
    <w:rsid w:val="00C3623A"/>
    <w:rsid w:val="00C369E2"/>
    <w:rsid w:val="00C36F01"/>
    <w:rsid w:val="00C37018"/>
    <w:rsid w:val="00C3708C"/>
    <w:rsid w:val="00C3725F"/>
    <w:rsid w:val="00C37777"/>
    <w:rsid w:val="00C40290"/>
    <w:rsid w:val="00C40414"/>
    <w:rsid w:val="00C40842"/>
    <w:rsid w:val="00C40859"/>
    <w:rsid w:val="00C40AF2"/>
    <w:rsid w:val="00C40F3E"/>
    <w:rsid w:val="00C412DC"/>
    <w:rsid w:val="00C4167E"/>
    <w:rsid w:val="00C418F6"/>
    <w:rsid w:val="00C41B5F"/>
    <w:rsid w:val="00C4262A"/>
    <w:rsid w:val="00C428E0"/>
    <w:rsid w:val="00C42945"/>
    <w:rsid w:val="00C42C5F"/>
    <w:rsid w:val="00C42E8F"/>
    <w:rsid w:val="00C42ED5"/>
    <w:rsid w:val="00C438E5"/>
    <w:rsid w:val="00C43AD6"/>
    <w:rsid w:val="00C44759"/>
    <w:rsid w:val="00C44D09"/>
    <w:rsid w:val="00C44F03"/>
    <w:rsid w:val="00C451BB"/>
    <w:rsid w:val="00C45365"/>
    <w:rsid w:val="00C45477"/>
    <w:rsid w:val="00C462FB"/>
    <w:rsid w:val="00C463C6"/>
    <w:rsid w:val="00C467D9"/>
    <w:rsid w:val="00C46B91"/>
    <w:rsid w:val="00C47036"/>
    <w:rsid w:val="00C47084"/>
    <w:rsid w:val="00C472E4"/>
    <w:rsid w:val="00C47CBD"/>
    <w:rsid w:val="00C47FAC"/>
    <w:rsid w:val="00C5003C"/>
    <w:rsid w:val="00C5051A"/>
    <w:rsid w:val="00C50BB5"/>
    <w:rsid w:val="00C50D77"/>
    <w:rsid w:val="00C50DB4"/>
    <w:rsid w:val="00C50FD4"/>
    <w:rsid w:val="00C510E4"/>
    <w:rsid w:val="00C5113D"/>
    <w:rsid w:val="00C51441"/>
    <w:rsid w:val="00C51488"/>
    <w:rsid w:val="00C52032"/>
    <w:rsid w:val="00C522BA"/>
    <w:rsid w:val="00C52C38"/>
    <w:rsid w:val="00C52F4E"/>
    <w:rsid w:val="00C52FF8"/>
    <w:rsid w:val="00C53E3F"/>
    <w:rsid w:val="00C54436"/>
    <w:rsid w:val="00C54895"/>
    <w:rsid w:val="00C54C00"/>
    <w:rsid w:val="00C54D82"/>
    <w:rsid w:val="00C555A8"/>
    <w:rsid w:val="00C55F75"/>
    <w:rsid w:val="00C561A3"/>
    <w:rsid w:val="00C567BD"/>
    <w:rsid w:val="00C56DAF"/>
    <w:rsid w:val="00C57342"/>
    <w:rsid w:val="00C57809"/>
    <w:rsid w:val="00C60517"/>
    <w:rsid w:val="00C60DF5"/>
    <w:rsid w:val="00C615AF"/>
    <w:rsid w:val="00C615DC"/>
    <w:rsid w:val="00C619CD"/>
    <w:rsid w:val="00C61F6A"/>
    <w:rsid w:val="00C620D0"/>
    <w:rsid w:val="00C62166"/>
    <w:rsid w:val="00C62271"/>
    <w:rsid w:val="00C6282D"/>
    <w:rsid w:val="00C62987"/>
    <w:rsid w:val="00C629BD"/>
    <w:rsid w:val="00C62E33"/>
    <w:rsid w:val="00C630B8"/>
    <w:rsid w:val="00C6467E"/>
    <w:rsid w:val="00C648EA"/>
    <w:rsid w:val="00C6491E"/>
    <w:rsid w:val="00C64FAE"/>
    <w:rsid w:val="00C65081"/>
    <w:rsid w:val="00C65673"/>
    <w:rsid w:val="00C65F63"/>
    <w:rsid w:val="00C67BD0"/>
    <w:rsid w:val="00C702D2"/>
    <w:rsid w:val="00C707DE"/>
    <w:rsid w:val="00C708DB"/>
    <w:rsid w:val="00C70F3F"/>
    <w:rsid w:val="00C712A9"/>
    <w:rsid w:val="00C715F2"/>
    <w:rsid w:val="00C71A9A"/>
    <w:rsid w:val="00C71EAD"/>
    <w:rsid w:val="00C72390"/>
    <w:rsid w:val="00C725E4"/>
    <w:rsid w:val="00C72722"/>
    <w:rsid w:val="00C72A73"/>
    <w:rsid w:val="00C72D5E"/>
    <w:rsid w:val="00C72E4C"/>
    <w:rsid w:val="00C7308F"/>
    <w:rsid w:val="00C732B8"/>
    <w:rsid w:val="00C73AD3"/>
    <w:rsid w:val="00C73B7A"/>
    <w:rsid w:val="00C73C12"/>
    <w:rsid w:val="00C73D50"/>
    <w:rsid w:val="00C74095"/>
    <w:rsid w:val="00C746A0"/>
    <w:rsid w:val="00C747EA"/>
    <w:rsid w:val="00C74BDA"/>
    <w:rsid w:val="00C7525A"/>
    <w:rsid w:val="00C752A5"/>
    <w:rsid w:val="00C761EA"/>
    <w:rsid w:val="00C763D9"/>
    <w:rsid w:val="00C763FE"/>
    <w:rsid w:val="00C76527"/>
    <w:rsid w:val="00C7747C"/>
    <w:rsid w:val="00C7756B"/>
    <w:rsid w:val="00C77717"/>
    <w:rsid w:val="00C777EE"/>
    <w:rsid w:val="00C77DD8"/>
    <w:rsid w:val="00C80058"/>
    <w:rsid w:val="00C803E3"/>
    <w:rsid w:val="00C806D4"/>
    <w:rsid w:val="00C80717"/>
    <w:rsid w:val="00C808BB"/>
    <w:rsid w:val="00C81042"/>
    <w:rsid w:val="00C8107A"/>
    <w:rsid w:val="00C81B83"/>
    <w:rsid w:val="00C825FB"/>
    <w:rsid w:val="00C828BF"/>
    <w:rsid w:val="00C8370E"/>
    <w:rsid w:val="00C83776"/>
    <w:rsid w:val="00C83C6A"/>
    <w:rsid w:val="00C84014"/>
    <w:rsid w:val="00C8401D"/>
    <w:rsid w:val="00C84201"/>
    <w:rsid w:val="00C84276"/>
    <w:rsid w:val="00C84E79"/>
    <w:rsid w:val="00C85079"/>
    <w:rsid w:val="00C850AC"/>
    <w:rsid w:val="00C851BF"/>
    <w:rsid w:val="00C8552B"/>
    <w:rsid w:val="00C85536"/>
    <w:rsid w:val="00C85FF1"/>
    <w:rsid w:val="00C86AE5"/>
    <w:rsid w:val="00C86B3A"/>
    <w:rsid w:val="00C86ED6"/>
    <w:rsid w:val="00C87310"/>
    <w:rsid w:val="00C87F7D"/>
    <w:rsid w:val="00C90972"/>
    <w:rsid w:val="00C909EF"/>
    <w:rsid w:val="00C90EBA"/>
    <w:rsid w:val="00C913C8"/>
    <w:rsid w:val="00C913FF"/>
    <w:rsid w:val="00C91A6A"/>
    <w:rsid w:val="00C91A79"/>
    <w:rsid w:val="00C91AC0"/>
    <w:rsid w:val="00C91C2D"/>
    <w:rsid w:val="00C91D43"/>
    <w:rsid w:val="00C92035"/>
    <w:rsid w:val="00C9270A"/>
    <w:rsid w:val="00C92739"/>
    <w:rsid w:val="00C92782"/>
    <w:rsid w:val="00C9279D"/>
    <w:rsid w:val="00C92EFD"/>
    <w:rsid w:val="00C935BD"/>
    <w:rsid w:val="00C93759"/>
    <w:rsid w:val="00C93C15"/>
    <w:rsid w:val="00C94A09"/>
    <w:rsid w:val="00C94B1C"/>
    <w:rsid w:val="00C9507B"/>
    <w:rsid w:val="00C95139"/>
    <w:rsid w:val="00C9558E"/>
    <w:rsid w:val="00C95D3B"/>
    <w:rsid w:val="00C9601C"/>
    <w:rsid w:val="00C967AC"/>
    <w:rsid w:val="00C96974"/>
    <w:rsid w:val="00C96C42"/>
    <w:rsid w:val="00C96D9C"/>
    <w:rsid w:val="00C96EB7"/>
    <w:rsid w:val="00C96F26"/>
    <w:rsid w:val="00C97096"/>
    <w:rsid w:val="00C970D7"/>
    <w:rsid w:val="00C976B6"/>
    <w:rsid w:val="00C97A0B"/>
    <w:rsid w:val="00C97A64"/>
    <w:rsid w:val="00C97C11"/>
    <w:rsid w:val="00C97CBF"/>
    <w:rsid w:val="00C97D37"/>
    <w:rsid w:val="00CA001C"/>
    <w:rsid w:val="00CA00C5"/>
    <w:rsid w:val="00CA0679"/>
    <w:rsid w:val="00CA09D4"/>
    <w:rsid w:val="00CA0DAF"/>
    <w:rsid w:val="00CA130D"/>
    <w:rsid w:val="00CA1695"/>
    <w:rsid w:val="00CA1908"/>
    <w:rsid w:val="00CA198A"/>
    <w:rsid w:val="00CA1EBD"/>
    <w:rsid w:val="00CA20EB"/>
    <w:rsid w:val="00CA238A"/>
    <w:rsid w:val="00CA27C0"/>
    <w:rsid w:val="00CA33D5"/>
    <w:rsid w:val="00CA3D00"/>
    <w:rsid w:val="00CA42A5"/>
    <w:rsid w:val="00CA43B9"/>
    <w:rsid w:val="00CA4477"/>
    <w:rsid w:val="00CA49E8"/>
    <w:rsid w:val="00CA4FB1"/>
    <w:rsid w:val="00CA51F9"/>
    <w:rsid w:val="00CA556C"/>
    <w:rsid w:val="00CA5774"/>
    <w:rsid w:val="00CA5EF0"/>
    <w:rsid w:val="00CA693D"/>
    <w:rsid w:val="00CA70E5"/>
    <w:rsid w:val="00CA7267"/>
    <w:rsid w:val="00CA7708"/>
    <w:rsid w:val="00CA7A04"/>
    <w:rsid w:val="00CB0E20"/>
    <w:rsid w:val="00CB1282"/>
    <w:rsid w:val="00CB12A4"/>
    <w:rsid w:val="00CB1647"/>
    <w:rsid w:val="00CB19D0"/>
    <w:rsid w:val="00CB1DEF"/>
    <w:rsid w:val="00CB1E8A"/>
    <w:rsid w:val="00CB1FA0"/>
    <w:rsid w:val="00CB2056"/>
    <w:rsid w:val="00CB268B"/>
    <w:rsid w:val="00CB2909"/>
    <w:rsid w:val="00CB2A57"/>
    <w:rsid w:val="00CB31AE"/>
    <w:rsid w:val="00CB38CA"/>
    <w:rsid w:val="00CB38EF"/>
    <w:rsid w:val="00CB4399"/>
    <w:rsid w:val="00CB49FF"/>
    <w:rsid w:val="00CB56F6"/>
    <w:rsid w:val="00CB5716"/>
    <w:rsid w:val="00CB5756"/>
    <w:rsid w:val="00CB59D2"/>
    <w:rsid w:val="00CB5E62"/>
    <w:rsid w:val="00CB69B6"/>
    <w:rsid w:val="00CB6E4C"/>
    <w:rsid w:val="00CB7119"/>
    <w:rsid w:val="00CB7129"/>
    <w:rsid w:val="00CB7259"/>
    <w:rsid w:val="00CB78A7"/>
    <w:rsid w:val="00CB78CA"/>
    <w:rsid w:val="00CB7A98"/>
    <w:rsid w:val="00CB7C0C"/>
    <w:rsid w:val="00CC0C48"/>
    <w:rsid w:val="00CC0F81"/>
    <w:rsid w:val="00CC104A"/>
    <w:rsid w:val="00CC1142"/>
    <w:rsid w:val="00CC13E3"/>
    <w:rsid w:val="00CC174B"/>
    <w:rsid w:val="00CC17DA"/>
    <w:rsid w:val="00CC19CB"/>
    <w:rsid w:val="00CC1AEA"/>
    <w:rsid w:val="00CC1B86"/>
    <w:rsid w:val="00CC1E24"/>
    <w:rsid w:val="00CC2538"/>
    <w:rsid w:val="00CC2E3C"/>
    <w:rsid w:val="00CC3342"/>
    <w:rsid w:val="00CC3D26"/>
    <w:rsid w:val="00CC3F90"/>
    <w:rsid w:val="00CC4000"/>
    <w:rsid w:val="00CC4279"/>
    <w:rsid w:val="00CC4687"/>
    <w:rsid w:val="00CC4AB6"/>
    <w:rsid w:val="00CC5038"/>
    <w:rsid w:val="00CC518D"/>
    <w:rsid w:val="00CC558A"/>
    <w:rsid w:val="00CC5BBF"/>
    <w:rsid w:val="00CC5ECA"/>
    <w:rsid w:val="00CC5ECC"/>
    <w:rsid w:val="00CC6353"/>
    <w:rsid w:val="00CC6628"/>
    <w:rsid w:val="00CC6BB3"/>
    <w:rsid w:val="00CC76C7"/>
    <w:rsid w:val="00CC7A6F"/>
    <w:rsid w:val="00CD014D"/>
    <w:rsid w:val="00CD084D"/>
    <w:rsid w:val="00CD16BF"/>
    <w:rsid w:val="00CD1999"/>
    <w:rsid w:val="00CD1DBE"/>
    <w:rsid w:val="00CD1E76"/>
    <w:rsid w:val="00CD212D"/>
    <w:rsid w:val="00CD2226"/>
    <w:rsid w:val="00CD2313"/>
    <w:rsid w:val="00CD23F9"/>
    <w:rsid w:val="00CD2528"/>
    <w:rsid w:val="00CD2923"/>
    <w:rsid w:val="00CD2A0F"/>
    <w:rsid w:val="00CD3074"/>
    <w:rsid w:val="00CD36E7"/>
    <w:rsid w:val="00CD37BB"/>
    <w:rsid w:val="00CD3845"/>
    <w:rsid w:val="00CD3A08"/>
    <w:rsid w:val="00CD3EE6"/>
    <w:rsid w:val="00CD406D"/>
    <w:rsid w:val="00CD43BE"/>
    <w:rsid w:val="00CD475F"/>
    <w:rsid w:val="00CD4A01"/>
    <w:rsid w:val="00CD4F1B"/>
    <w:rsid w:val="00CD4F6F"/>
    <w:rsid w:val="00CD5069"/>
    <w:rsid w:val="00CD599C"/>
    <w:rsid w:val="00CD5D5A"/>
    <w:rsid w:val="00CD5D76"/>
    <w:rsid w:val="00CD5DDB"/>
    <w:rsid w:val="00CD669D"/>
    <w:rsid w:val="00CD7096"/>
    <w:rsid w:val="00CD73E8"/>
    <w:rsid w:val="00CD7499"/>
    <w:rsid w:val="00CD793A"/>
    <w:rsid w:val="00CD7A43"/>
    <w:rsid w:val="00CE0083"/>
    <w:rsid w:val="00CE050B"/>
    <w:rsid w:val="00CE0F00"/>
    <w:rsid w:val="00CE1115"/>
    <w:rsid w:val="00CE1582"/>
    <w:rsid w:val="00CE16D4"/>
    <w:rsid w:val="00CE1EEE"/>
    <w:rsid w:val="00CE1F49"/>
    <w:rsid w:val="00CE2249"/>
    <w:rsid w:val="00CE22BE"/>
    <w:rsid w:val="00CE25D8"/>
    <w:rsid w:val="00CE3285"/>
    <w:rsid w:val="00CE33E2"/>
    <w:rsid w:val="00CE467B"/>
    <w:rsid w:val="00CE4D9D"/>
    <w:rsid w:val="00CE52BC"/>
    <w:rsid w:val="00CE5584"/>
    <w:rsid w:val="00CE5AA6"/>
    <w:rsid w:val="00CE62E8"/>
    <w:rsid w:val="00CE633E"/>
    <w:rsid w:val="00CE637E"/>
    <w:rsid w:val="00CE6549"/>
    <w:rsid w:val="00CE6AEE"/>
    <w:rsid w:val="00CE6CF6"/>
    <w:rsid w:val="00CE7112"/>
    <w:rsid w:val="00CF0166"/>
    <w:rsid w:val="00CF06AF"/>
    <w:rsid w:val="00CF0CF5"/>
    <w:rsid w:val="00CF0D68"/>
    <w:rsid w:val="00CF1326"/>
    <w:rsid w:val="00CF1890"/>
    <w:rsid w:val="00CF1ED5"/>
    <w:rsid w:val="00CF279F"/>
    <w:rsid w:val="00CF2B76"/>
    <w:rsid w:val="00CF2B8D"/>
    <w:rsid w:val="00CF3202"/>
    <w:rsid w:val="00CF3269"/>
    <w:rsid w:val="00CF33DC"/>
    <w:rsid w:val="00CF362D"/>
    <w:rsid w:val="00CF376D"/>
    <w:rsid w:val="00CF37AD"/>
    <w:rsid w:val="00CF3F8A"/>
    <w:rsid w:val="00CF4684"/>
    <w:rsid w:val="00CF4C95"/>
    <w:rsid w:val="00CF4F1E"/>
    <w:rsid w:val="00CF539D"/>
    <w:rsid w:val="00CF5A47"/>
    <w:rsid w:val="00CF5A5C"/>
    <w:rsid w:val="00CF6179"/>
    <w:rsid w:val="00CF63A7"/>
    <w:rsid w:val="00CF642E"/>
    <w:rsid w:val="00CF6B45"/>
    <w:rsid w:val="00CF6BCA"/>
    <w:rsid w:val="00CF6EDD"/>
    <w:rsid w:val="00CF6F87"/>
    <w:rsid w:val="00CF7034"/>
    <w:rsid w:val="00CF7196"/>
    <w:rsid w:val="00CF7206"/>
    <w:rsid w:val="00CF7219"/>
    <w:rsid w:val="00D007A4"/>
    <w:rsid w:val="00D00B5E"/>
    <w:rsid w:val="00D01277"/>
    <w:rsid w:val="00D01905"/>
    <w:rsid w:val="00D020F6"/>
    <w:rsid w:val="00D023AB"/>
    <w:rsid w:val="00D02A25"/>
    <w:rsid w:val="00D02CC6"/>
    <w:rsid w:val="00D0332A"/>
    <w:rsid w:val="00D034F4"/>
    <w:rsid w:val="00D03C47"/>
    <w:rsid w:val="00D03DCC"/>
    <w:rsid w:val="00D03E8F"/>
    <w:rsid w:val="00D04126"/>
    <w:rsid w:val="00D04947"/>
    <w:rsid w:val="00D05E6D"/>
    <w:rsid w:val="00D05F6B"/>
    <w:rsid w:val="00D06287"/>
    <w:rsid w:val="00D06781"/>
    <w:rsid w:val="00D06B07"/>
    <w:rsid w:val="00D0733D"/>
    <w:rsid w:val="00D078E2"/>
    <w:rsid w:val="00D07B0A"/>
    <w:rsid w:val="00D07D18"/>
    <w:rsid w:val="00D07EC8"/>
    <w:rsid w:val="00D07FDB"/>
    <w:rsid w:val="00D10945"/>
    <w:rsid w:val="00D109C4"/>
    <w:rsid w:val="00D10A3A"/>
    <w:rsid w:val="00D10DF3"/>
    <w:rsid w:val="00D11327"/>
    <w:rsid w:val="00D11CD1"/>
    <w:rsid w:val="00D11D79"/>
    <w:rsid w:val="00D11EB3"/>
    <w:rsid w:val="00D1238E"/>
    <w:rsid w:val="00D124CE"/>
    <w:rsid w:val="00D12CB9"/>
    <w:rsid w:val="00D12CDB"/>
    <w:rsid w:val="00D12F01"/>
    <w:rsid w:val="00D12F7E"/>
    <w:rsid w:val="00D13098"/>
    <w:rsid w:val="00D13791"/>
    <w:rsid w:val="00D137F5"/>
    <w:rsid w:val="00D13E0A"/>
    <w:rsid w:val="00D140BD"/>
    <w:rsid w:val="00D144D3"/>
    <w:rsid w:val="00D15354"/>
    <w:rsid w:val="00D1592D"/>
    <w:rsid w:val="00D15C1F"/>
    <w:rsid w:val="00D15DC0"/>
    <w:rsid w:val="00D15FB0"/>
    <w:rsid w:val="00D16363"/>
    <w:rsid w:val="00D164A5"/>
    <w:rsid w:val="00D1653C"/>
    <w:rsid w:val="00D166FC"/>
    <w:rsid w:val="00D16A24"/>
    <w:rsid w:val="00D16EA9"/>
    <w:rsid w:val="00D170E5"/>
    <w:rsid w:val="00D172AA"/>
    <w:rsid w:val="00D17C7C"/>
    <w:rsid w:val="00D20421"/>
    <w:rsid w:val="00D2081F"/>
    <w:rsid w:val="00D20F94"/>
    <w:rsid w:val="00D2148F"/>
    <w:rsid w:val="00D216C4"/>
    <w:rsid w:val="00D2191A"/>
    <w:rsid w:val="00D21B80"/>
    <w:rsid w:val="00D22367"/>
    <w:rsid w:val="00D225A5"/>
    <w:rsid w:val="00D225B8"/>
    <w:rsid w:val="00D225CA"/>
    <w:rsid w:val="00D22620"/>
    <w:rsid w:val="00D2289D"/>
    <w:rsid w:val="00D22FC5"/>
    <w:rsid w:val="00D23EB7"/>
    <w:rsid w:val="00D24626"/>
    <w:rsid w:val="00D249A9"/>
    <w:rsid w:val="00D24F68"/>
    <w:rsid w:val="00D2512B"/>
    <w:rsid w:val="00D262FC"/>
    <w:rsid w:val="00D26312"/>
    <w:rsid w:val="00D265E5"/>
    <w:rsid w:val="00D26B79"/>
    <w:rsid w:val="00D27F40"/>
    <w:rsid w:val="00D3096D"/>
    <w:rsid w:val="00D30B0E"/>
    <w:rsid w:val="00D30E95"/>
    <w:rsid w:val="00D30FB6"/>
    <w:rsid w:val="00D3168B"/>
    <w:rsid w:val="00D3188A"/>
    <w:rsid w:val="00D3195B"/>
    <w:rsid w:val="00D31AFF"/>
    <w:rsid w:val="00D3213A"/>
    <w:rsid w:val="00D32250"/>
    <w:rsid w:val="00D32316"/>
    <w:rsid w:val="00D325E2"/>
    <w:rsid w:val="00D32A47"/>
    <w:rsid w:val="00D32B6A"/>
    <w:rsid w:val="00D32E04"/>
    <w:rsid w:val="00D33896"/>
    <w:rsid w:val="00D33A03"/>
    <w:rsid w:val="00D33A7A"/>
    <w:rsid w:val="00D34B5F"/>
    <w:rsid w:val="00D34E3E"/>
    <w:rsid w:val="00D3515E"/>
    <w:rsid w:val="00D3517B"/>
    <w:rsid w:val="00D353D7"/>
    <w:rsid w:val="00D35630"/>
    <w:rsid w:val="00D35838"/>
    <w:rsid w:val="00D3662F"/>
    <w:rsid w:val="00D369C4"/>
    <w:rsid w:val="00D36F8C"/>
    <w:rsid w:val="00D37164"/>
    <w:rsid w:val="00D37770"/>
    <w:rsid w:val="00D37F17"/>
    <w:rsid w:val="00D406BA"/>
    <w:rsid w:val="00D407D6"/>
    <w:rsid w:val="00D40B85"/>
    <w:rsid w:val="00D4105C"/>
    <w:rsid w:val="00D41A29"/>
    <w:rsid w:val="00D41E8B"/>
    <w:rsid w:val="00D41FB6"/>
    <w:rsid w:val="00D42061"/>
    <w:rsid w:val="00D42567"/>
    <w:rsid w:val="00D42583"/>
    <w:rsid w:val="00D426B8"/>
    <w:rsid w:val="00D42D78"/>
    <w:rsid w:val="00D43528"/>
    <w:rsid w:val="00D436A5"/>
    <w:rsid w:val="00D45215"/>
    <w:rsid w:val="00D45E15"/>
    <w:rsid w:val="00D461C9"/>
    <w:rsid w:val="00D46365"/>
    <w:rsid w:val="00D46596"/>
    <w:rsid w:val="00D46DB6"/>
    <w:rsid w:val="00D46E78"/>
    <w:rsid w:val="00D4753C"/>
    <w:rsid w:val="00D47FDF"/>
    <w:rsid w:val="00D500A5"/>
    <w:rsid w:val="00D50180"/>
    <w:rsid w:val="00D50253"/>
    <w:rsid w:val="00D504D4"/>
    <w:rsid w:val="00D51CAA"/>
    <w:rsid w:val="00D51E75"/>
    <w:rsid w:val="00D51FB6"/>
    <w:rsid w:val="00D52399"/>
    <w:rsid w:val="00D52DB6"/>
    <w:rsid w:val="00D534AD"/>
    <w:rsid w:val="00D53545"/>
    <w:rsid w:val="00D53905"/>
    <w:rsid w:val="00D53963"/>
    <w:rsid w:val="00D53D02"/>
    <w:rsid w:val="00D54958"/>
    <w:rsid w:val="00D5541C"/>
    <w:rsid w:val="00D55481"/>
    <w:rsid w:val="00D55765"/>
    <w:rsid w:val="00D559FC"/>
    <w:rsid w:val="00D55B36"/>
    <w:rsid w:val="00D55C1B"/>
    <w:rsid w:val="00D56080"/>
    <w:rsid w:val="00D56520"/>
    <w:rsid w:val="00D56E90"/>
    <w:rsid w:val="00D56F6D"/>
    <w:rsid w:val="00D571F4"/>
    <w:rsid w:val="00D574F9"/>
    <w:rsid w:val="00D5776F"/>
    <w:rsid w:val="00D6008B"/>
    <w:rsid w:val="00D60125"/>
    <w:rsid w:val="00D6028C"/>
    <w:rsid w:val="00D6051C"/>
    <w:rsid w:val="00D60855"/>
    <w:rsid w:val="00D609CA"/>
    <w:rsid w:val="00D60F33"/>
    <w:rsid w:val="00D61247"/>
    <w:rsid w:val="00D6182D"/>
    <w:rsid w:val="00D61C5B"/>
    <w:rsid w:val="00D62034"/>
    <w:rsid w:val="00D621E0"/>
    <w:rsid w:val="00D62419"/>
    <w:rsid w:val="00D62C93"/>
    <w:rsid w:val="00D6353A"/>
    <w:rsid w:val="00D6367B"/>
    <w:rsid w:val="00D63817"/>
    <w:rsid w:val="00D63B53"/>
    <w:rsid w:val="00D64590"/>
    <w:rsid w:val="00D64747"/>
    <w:rsid w:val="00D64770"/>
    <w:rsid w:val="00D64E0B"/>
    <w:rsid w:val="00D652D7"/>
    <w:rsid w:val="00D65599"/>
    <w:rsid w:val="00D655DA"/>
    <w:rsid w:val="00D656A1"/>
    <w:rsid w:val="00D657A7"/>
    <w:rsid w:val="00D66FD2"/>
    <w:rsid w:val="00D671C8"/>
    <w:rsid w:val="00D6748A"/>
    <w:rsid w:val="00D67508"/>
    <w:rsid w:val="00D676DD"/>
    <w:rsid w:val="00D67781"/>
    <w:rsid w:val="00D67C89"/>
    <w:rsid w:val="00D711EE"/>
    <w:rsid w:val="00D71343"/>
    <w:rsid w:val="00D7186D"/>
    <w:rsid w:val="00D71B6A"/>
    <w:rsid w:val="00D71D6D"/>
    <w:rsid w:val="00D72D31"/>
    <w:rsid w:val="00D7331D"/>
    <w:rsid w:val="00D73366"/>
    <w:rsid w:val="00D73589"/>
    <w:rsid w:val="00D73F0F"/>
    <w:rsid w:val="00D74471"/>
    <w:rsid w:val="00D745D6"/>
    <w:rsid w:val="00D7465F"/>
    <w:rsid w:val="00D74725"/>
    <w:rsid w:val="00D74817"/>
    <w:rsid w:val="00D74C16"/>
    <w:rsid w:val="00D74C24"/>
    <w:rsid w:val="00D74F8D"/>
    <w:rsid w:val="00D75296"/>
    <w:rsid w:val="00D75773"/>
    <w:rsid w:val="00D75943"/>
    <w:rsid w:val="00D75C64"/>
    <w:rsid w:val="00D75CA3"/>
    <w:rsid w:val="00D75F9D"/>
    <w:rsid w:val="00D75FEF"/>
    <w:rsid w:val="00D76408"/>
    <w:rsid w:val="00D77A5E"/>
    <w:rsid w:val="00D77C08"/>
    <w:rsid w:val="00D77DF0"/>
    <w:rsid w:val="00D8098A"/>
    <w:rsid w:val="00D80CCD"/>
    <w:rsid w:val="00D8137C"/>
    <w:rsid w:val="00D8165B"/>
    <w:rsid w:val="00D81C33"/>
    <w:rsid w:val="00D81EF6"/>
    <w:rsid w:val="00D81F04"/>
    <w:rsid w:val="00D8200A"/>
    <w:rsid w:val="00D823EC"/>
    <w:rsid w:val="00D824B6"/>
    <w:rsid w:val="00D82935"/>
    <w:rsid w:val="00D829CF"/>
    <w:rsid w:val="00D82AD0"/>
    <w:rsid w:val="00D8316A"/>
    <w:rsid w:val="00D83427"/>
    <w:rsid w:val="00D835A5"/>
    <w:rsid w:val="00D840AF"/>
    <w:rsid w:val="00D843D6"/>
    <w:rsid w:val="00D84660"/>
    <w:rsid w:val="00D84BC4"/>
    <w:rsid w:val="00D851BB"/>
    <w:rsid w:val="00D85D46"/>
    <w:rsid w:val="00D85E20"/>
    <w:rsid w:val="00D8614E"/>
    <w:rsid w:val="00D86195"/>
    <w:rsid w:val="00D86354"/>
    <w:rsid w:val="00D86554"/>
    <w:rsid w:val="00D867C8"/>
    <w:rsid w:val="00D86B04"/>
    <w:rsid w:val="00D8743D"/>
    <w:rsid w:val="00D87E04"/>
    <w:rsid w:val="00D900FD"/>
    <w:rsid w:val="00D916AC"/>
    <w:rsid w:val="00D918E9"/>
    <w:rsid w:val="00D91961"/>
    <w:rsid w:val="00D91AAC"/>
    <w:rsid w:val="00D91B52"/>
    <w:rsid w:val="00D91C92"/>
    <w:rsid w:val="00D927DF"/>
    <w:rsid w:val="00D92BD1"/>
    <w:rsid w:val="00D9321A"/>
    <w:rsid w:val="00D9371D"/>
    <w:rsid w:val="00D93B53"/>
    <w:rsid w:val="00D94488"/>
    <w:rsid w:val="00D9450F"/>
    <w:rsid w:val="00D9476F"/>
    <w:rsid w:val="00D9494E"/>
    <w:rsid w:val="00D94BE3"/>
    <w:rsid w:val="00D95111"/>
    <w:rsid w:val="00D969CB"/>
    <w:rsid w:val="00D96C59"/>
    <w:rsid w:val="00D9702C"/>
    <w:rsid w:val="00D977D0"/>
    <w:rsid w:val="00D97B1A"/>
    <w:rsid w:val="00DA0248"/>
    <w:rsid w:val="00DA1981"/>
    <w:rsid w:val="00DA1FC4"/>
    <w:rsid w:val="00DA200C"/>
    <w:rsid w:val="00DA2056"/>
    <w:rsid w:val="00DA25D6"/>
    <w:rsid w:val="00DA26CD"/>
    <w:rsid w:val="00DA2C2D"/>
    <w:rsid w:val="00DA39AA"/>
    <w:rsid w:val="00DA3B8C"/>
    <w:rsid w:val="00DA3E8C"/>
    <w:rsid w:val="00DA3FC1"/>
    <w:rsid w:val="00DA455C"/>
    <w:rsid w:val="00DA4B82"/>
    <w:rsid w:val="00DA5384"/>
    <w:rsid w:val="00DA5790"/>
    <w:rsid w:val="00DA659F"/>
    <w:rsid w:val="00DA68C5"/>
    <w:rsid w:val="00DA6948"/>
    <w:rsid w:val="00DA7B2F"/>
    <w:rsid w:val="00DB07D8"/>
    <w:rsid w:val="00DB07E9"/>
    <w:rsid w:val="00DB0A60"/>
    <w:rsid w:val="00DB0CF7"/>
    <w:rsid w:val="00DB0F07"/>
    <w:rsid w:val="00DB10AD"/>
    <w:rsid w:val="00DB1C3E"/>
    <w:rsid w:val="00DB24F7"/>
    <w:rsid w:val="00DB2698"/>
    <w:rsid w:val="00DB2731"/>
    <w:rsid w:val="00DB2BB3"/>
    <w:rsid w:val="00DB313E"/>
    <w:rsid w:val="00DB3B2D"/>
    <w:rsid w:val="00DB3E39"/>
    <w:rsid w:val="00DB434B"/>
    <w:rsid w:val="00DB4494"/>
    <w:rsid w:val="00DB4896"/>
    <w:rsid w:val="00DB48FC"/>
    <w:rsid w:val="00DB4B3E"/>
    <w:rsid w:val="00DB4D2B"/>
    <w:rsid w:val="00DB5417"/>
    <w:rsid w:val="00DB5718"/>
    <w:rsid w:val="00DB5C36"/>
    <w:rsid w:val="00DB5D97"/>
    <w:rsid w:val="00DB6236"/>
    <w:rsid w:val="00DB6410"/>
    <w:rsid w:val="00DB64C9"/>
    <w:rsid w:val="00DB66F1"/>
    <w:rsid w:val="00DB6BB3"/>
    <w:rsid w:val="00DB6C1F"/>
    <w:rsid w:val="00DB6D83"/>
    <w:rsid w:val="00DB6E5E"/>
    <w:rsid w:val="00DB70A9"/>
    <w:rsid w:val="00DB7283"/>
    <w:rsid w:val="00DB72A5"/>
    <w:rsid w:val="00DB74EE"/>
    <w:rsid w:val="00DB767E"/>
    <w:rsid w:val="00DB79F5"/>
    <w:rsid w:val="00DB79F6"/>
    <w:rsid w:val="00DB7BD9"/>
    <w:rsid w:val="00DC0427"/>
    <w:rsid w:val="00DC098F"/>
    <w:rsid w:val="00DC0EA7"/>
    <w:rsid w:val="00DC141C"/>
    <w:rsid w:val="00DC1494"/>
    <w:rsid w:val="00DC241D"/>
    <w:rsid w:val="00DC2626"/>
    <w:rsid w:val="00DC2BC5"/>
    <w:rsid w:val="00DC2C8C"/>
    <w:rsid w:val="00DC2DDB"/>
    <w:rsid w:val="00DC2E0E"/>
    <w:rsid w:val="00DC3110"/>
    <w:rsid w:val="00DC36DA"/>
    <w:rsid w:val="00DC3A6D"/>
    <w:rsid w:val="00DC3CD1"/>
    <w:rsid w:val="00DC3E99"/>
    <w:rsid w:val="00DC43B5"/>
    <w:rsid w:val="00DC48F8"/>
    <w:rsid w:val="00DC5274"/>
    <w:rsid w:val="00DC588C"/>
    <w:rsid w:val="00DC5FFE"/>
    <w:rsid w:val="00DC6B30"/>
    <w:rsid w:val="00DC6FFF"/>
    <w:rsid w:val="00DC7057"/>
    <w:rsid w:val="00DC7F2A"/>
    <w:rsid w:val="00DD00CF"/>
    <w:rsid w:val="00DD0928"/>
    <w:rsid w:val="00DD0FB2"/>
    <w:rsid w:val="00DD0FCC"/>
    <w:rsid w:val="00DD124F"/>
    <w:rsid w:val="00DD154E"/>
    <w:rsid w:val="00DD1846"/>
    <w:rsid w:val="00DD18C3"/>
    <w:rsid w:val="00DD19E4"/>
    <w:rsid w:val="00DD1D89"/>
    <w:rsid w:val="00DD1DC9"/>
    <w:rsid w:val="00DD1ED7"/>
    <w:rsid w:val="00DD24F4"/>
    <w:rsid w:val="00DD2684"/>
    <w:rsid w:val="00DD2C5A"/>
    <w:rsid w:val="00DD2DBB"/>
    <w:rsid w:val="00DD2F74"/>
    <w:rsid w:val="00DD3052"/>
    <w:rsid w:val="00DD3E6D"/>
    <w:rsid w:val="00DD3FBB"/>
    <w:rsid w:val="00DD3FD9"/>
    <w:rsid w:val="00DD404D"/>
    <w:rsid w:val="00DD40F1"/>
    <w:rsid w:val="00DD4F1C"/>
    <w:rsid w:val="00DD533C"/>
    <w:rsid w:val="00DD54CC"/>
    <w:rsid w:val="00DD5602"/>
    <w:rsid w:val="00DD575B"/>
    <w:rsid w:val="00DD592C"/>
    <w:rsid w:val="00DD63E1"/>
    <w:rsid w:val="00DD6B22"/>
    <w:rsid w:val="00DD6B6B"/>
    <w:rsid w:val="00DD6DAB"/>
    <w:rsid w:val="00DD6FE5"/>
    <w:rsid w:val="00DD7AF9"/>
    <w:rsid w:val="00DD7B6D"/>
    <w:rsid w:val="00DD7F1F"/>
    <w:rsid w:val="00DE0204"/>
    <w:rsid w:val="00DE0448"/>
    <w:rsid w:val="00DE06CD"/>
    <w:rsid w:val="00DE0A08"/>
    <w:rsid w:val="00DE0ACB"/>
    <w:rsid w:val="00DE0CB9"/>
    <w:rsid w:val="00DE0D26"/>
    <w:rsid w:val="00DE11A4"/>
    <w:rsid w:val="00DE15E3"/>
    <w:rsid w:val="00DE197D"/>
    <w:rsid w:val="00DE1D9D"/>
    <w:rsid w:val="00DE244B"/>
    <w:rsid w:val="00DE2F62"/>
    <w:rsid w:val="00DE3D19"/>
    <w:rsid w:val="00DE3F03"/>
    <w:rsid w:val="00DE4025"/>
    <w:rsid w:val="00DE470F"/>
    <w:rsid w:val="00DE486E"/>
    <w:rsid w:val="00DE52D0"/>
    <w:rsid w:val="00DE540B"/>
    <w:rsid w:val="00DE551A"/>
    <w:rsid w:val="00DE55FA"/>
    <w:rsid w:val="00DE59FB"/>
    <w:rsid w:val="00DE5E07"/>
    <w:rsid w:val="00DE64C8"/>
    <w:rsid w:val="00DE65A3"/>
    <w:rsid w:val="00DE66A1"/>
    <w:rsid w:val="00DE6BCA"/>
    <w:rsid w:val="00DE71BD"/>
    <w:rsid w:val="00DE750E"/>
    <w:rsid w:val="00DE7CD8"/>
    <w:rsid w:val="00DE7EA7"/>
    <w:rsid w:val="00DF00C6"/>
    <w:rsid w:val="00DF0482"/>
    <w:rsid w:val="00DF0AE1"/>
    <w:rsid w:val="00DF1273"/>
    <w:rsid w:val="00DF1968"/>
    <w:rsid w:val="00DF2B34"/>
    <w:rsid w:val="00DF3025"/>
    <w:rsid w:val="00DF3047"/>
    <w:rsid w:val="00DF32F8"/>
    <w:rsid w:val="00DF41B9"/>
    <w:rsid w:val="00DF458E"/>
    <w:rsid w:val="00DF49B9"/>
    <w:rsid w:val="00DF4A20"/>
    <w:rsid w:val="00DF4E9A"/>
    <w:rsid w:val="00DF5237"/>
    <w:rsid w:val="00DF5B01"/>
    <w:rsid w:val="00DF5BD5"/>
    <w:rsid w:val="00DF5DA0"/>
    <w:rsid w:val="00DF6026"/>
    <w:rsid w:val="00DF68EF"/>
    <w:rsid w:val="00DF6C5A"/>
    <w:rsid w:val="00DF72D6"/>
    <w:rsid w:val="00DF7830"/>
    <w:rsid w:val="00DF7B8D"/>
    <w:rsid w:val="00DF7D64"/>
    <w:rsid w:val="00DF7F64"/>
    <w:rsid w:val="00E001EC"/>
    <w:rsid w:val="00E00356"/>
    <w:rsid w:val="00E00A82"/>
    <w:rsid w:val="00E00B8C"/>
    <w:rsid w:val="00E00D03"/>
    <w:rsid w:val="00E00F81"/>
    <w:rsid w:val="00E01382"/>
    <w:rsid w:val="00E016B4"/>
    <w:rsid w:val="00E0184F"/>
    <w:rsid w:val="00E01D30"/>
    <w:rsid w:val="00E0251C"/>
    <w:rsid w:val="00E02ADA"/>
    <w:rsid w:val="00E02EFF"/>
    <w:rsid w:val="00E02F0F"/>
    <w:rsid w:val="00E03247"/>
    <w:rsid w:val="00E032F7"/>
    <w:rsid w:val="00E03608"/>
    <w:rsid w:val="00E03DCC"/>
    <w:rsid w:val="00E053E1"/>
    <w:rsid w:val="00E05630"/>
    <w:rsid w:val="00E0567B"/>
    <w:rsid w:val="00E0597C"/>
    <w:rsid w:val="00E060B7"/>
    <w:rsid w:val="00E063A8"/>
    <w:rsid w:val="00E0646D"/>
    <w:rsid w:val="00E06698"/>
    <w:rsid w:val="00E06CE3"/>
    <w:rsid w:val="00E06EC9"/>
    <w:rsid w:val="00E0741D"/>
    <w:rsid w:val="00E078BE"/>
    <w:rsid w:val="00E07A75"/>
    <w:rsid w:val="00E10763"/>
    <w:rsid w:val="00E10B42"/>
    <w:rsid w:val="00E10BC3"/>
    <w:rsid w:val="00E10C21"/>
    <w:rsid w:val="00E10E87"/>
    <w:rsid w:val="00E11A91"/>
    <w:rsid w:val="00E11F70"/>
    <w:rsid w:val="00E120A2"/>
    <w:rsid w:val="00E12448"/>
    <w:rsid w:val="00E12792"/>
    <w:rsid w:val="00E12950"/>
    <w:rsid w:val="00E12BEE"/>
    <w:rsid w:val="00E12C2E"/>
    <w:rsid w:val="00E12FF1"/>
    <w:rsid w:val="00E13118"/>
    <w:rsid w:val="00E135FE"/>
    <w:rsid w:val="00E139DC"/>
    <w:rsid w:val="00E13E87"/>
    <w:rsid w:val="00E142DA"/>
    <w:rsid w:val="00E147FB"/>
    <w:rsid w:val="00E14D7A"/>
    <w:rsid w:val="00E15712"/>
    <w:rsid w:val="00E15955"/>
    <w:rsid w:val="00E1604D"/>
    <w:rsid w:val="00E16CD0"/>
    <w:rsid w:val="00E174DC"/>
    <w:rsid w:val="00E17906"/>
    <w:rsid w:val="00E17D2E"/>
    <w:rsid w:val="00E20A46"/>
    <w:rsid w:val="00E2193F"/>
    <w:rsid w:val="00E2198F"/>
    <w:rsid w:val="00E21A80"/>
    <w:rsid w:val="00E21BC6"/>
    <w:rsid w:val="00E22819"/>
    <w:rsid w:val="00E22967"/>
    <w:rsid w:val="00E23FE3"/>
    <w:rsid w:val="00E24350"/>
    <w:rsid w:val="00E24875"/>
    <w:rsid w:val="00E24A3B"/>
    <w:rsid w:val="00E24F01"/>
    <w:rsid w:val="00E25346"/>
    <w:rsid w:val="00E254C5"/>
    <w:rsid w:val="00E2550F"/>
    <w:rsid w:val="00E261AD"/>
    <w:rsid w:val="00E26B02"/>
    <w:rsid w:val="00E26B9E"/>
    <w:rsid w:val="00E27058"/>
    <w:rsid w:val="00E272C5"/>
    <w:rsid w:val="00E272F3"/>
    <w:rsid w:val="00E274DA"/>
    <w:rsid w:val="00E27821"/>
    <w:rsid w:val="00E27AB6"/>
    <w:rsid w:val="00E27B6C"/>
    <w:rsid w:val="00E27D12"/>
    <w:rsid w:val="00E27D52"/>
    <w:rsid w:val="00E27F22"/>
    <w:rsid w:val="00E302D1"/>
    <w:rsid w:val="00E30352"/>
    <w:rsid w:val="00E30963"/>
    <w:rsid w:val="00E30E09"/>
    <w:rsid w:val="00E30FA2"/>
    <w:rsid w:val="00E31363"/>
    <w:rsid w:val="00E318D2"/>
    <w:rsid w:val="00E319D0"/>
    <w:rsid w:val="00E31B9C"/>
    <w:rsid w:val="00E32BC5"/>
    <w:rsid w:val="00E3327B"/>
    <w:rsid w:val="00E3367A"/>
    <w:rsid w:val="00E33863"/>
    <w:rsid w:val="00E33A40"/>
    <w:rsid w:val="00E33E85"/>
    <w:rsid w:val="00E343F3"/>
    <w:rsid w:val="00E345F1"/>
    <w:rsid w:val="00E34CF2"/>
    <w:rsid w:val="00E34D39"/>
    <w:rsid w:val="00E35516"/>
    <w:rsid w:val="00E35D7C"/>
    <w:rsid w:val="00E35DD3"/>
    <w:rsid w:val="00E35DED"/>
    <w:rsid w:val="00E362F5"/>
    <w:rsid w:val="00E363F2"/>
    <w:rsid w:val="00E366D4"/>
    <w:rsid w:val="00E366FB"/>
    <w:rsid w:val="00E36B4A"/>
    <w:rsid w:val="00E36CEA"/>
    <w:rsid w:val="00E37141"/>
    <w:rsid w:val="00E375B1"/>
    <w:rsid w:val="00E375DF"/>
    <w:rsid w:val="00E37E19"/>
    <w:rsid w:val="00E40091"/>
    <w:rsid w:val="00E40312"/>
    <w:rsid w:val="00E40470"/>
    <w:rsid w:val="00E40628"/>
    <w:rsid w:val="00E40657"/>
    <w:rsid w:val="00E4068C"/>
    <w:rsid w:val="00E40962"/>
    <w:rsid w:val="00E40BBD"/>
    <w:rsid w:val="00E4109C"/>
    <w:rsid w:val="00E4164E"/>
    <w:rsid w:val="00E41A88"/>
    <w:rsid w:val="00E41B56"/>
    <w:rsid w:val="00E41CAA"/>
    <w:rsid w:val="00E4204E"/>
    <w:rsid w:val="00E42359"/>
    <w:rsid w:val="00E42A16"/>
    <w:rsid w:val="00E4300A"/>
    <w:rsid w:val="00E43670"/>
    <w:rsid w:val="00E44049"/>
    <w:rsid w:val="00E4463E"/>
    <w:rsid w:val="00E44A9F"/>
    <w:rsid w:val="00E44CE0"/>
    <w:rsid w:val="00E44EB6"/>
    <w:rsid w:val="00E44F27"/>
    <w:rsid w:val="00E457C6"/>
    <w:rsid w:val="00E45960"/>
    <w:rsid w:val="00E45B44"/>
    <w:rsid w:val="00E45D8B"/>
    <w:rsid w:val="00E45EB9"/>
    <w:rsid w:val="00E461B3"/>
    <w:rsid w:val="00E46698"/>
    <w:rsid w:val="00E46CE1"/>
    <w:rsid w:val="00E4720F"/>
    <w:rsid w:val="00E4730F"/>
    <w:rsid w:val="00E47B16"/>
    <w:rsid w:val="00E47B4F"/>
    <w:rsid w:val="00E50154"/>
    <w:rsid w:val="00E50CF8"/>
    <w:rsid w:val="00E50EF4"/>
    <w:rsid w:val="00E5104D"/>
    <w:rsid w:val="00E51671"/>
    <w:rsid w:val="00E516B2"/>
    <w:rsid w:val="00E51F27"/>
    <w:rsid w:val="00E52107"/>
    <w:rsid w:val="00E525E3"/>
    <w:rsid w:val="00E52710"/>
    <w:rsid w:val="00E52775"/>
    <w:rsid w:val="00E529B4"/>
    <w:rsid w:val="00E52BE6"/>
    <w:rsid w:val="00E5315E"/>
    <w:rsid w:val="00E532C1"/>
    <w:rsid w:val="00E53364"/>
    <w:rsid w:val="00E5382D"/>
    <w:rsid w:val="00E53866"/>
    <w:rsid w:val="00E53FF0"/>
    <w:rsid w:val="00E53FF6"/>
    <w:rsid w:val="00E540ED"/>
    <w:rsid w:val="00E54B1D"/>
    <w:rsid w:val="00E54EAE"/>
    <w:rsid w:val="00E54EBB"/>
    <w:rsid w:val="00E55390"/>
    <w:rsid w:val="00E55BF7"/>
    <w:rsid w:val="00E565D6"/>
    <w:rsid w:val="00E569C5"/>
    <w:rsid w:val="00E56A1C"/>
    <w:rsid w:val="00E6024A"/>
    <w:rsid w:val="00E60CD8"/>
    <w:rsid w:val="00E60EF9"/>
    <w:rsid w:val="00E61175"/>
    <w:rsid w:val="00E613EA"/>
    <w:rsid w:val="00E61421"/>
    <w:rsid w:val="00E614CE"/>
    <w:rsid w:val="00E619F7"/>
    <w:rsid w:val="00E61B22"/>
    <w:rsid w:val="00E6270D"/>
    <w:rsid w:val="00E62D19"/>
    <w:rsid w:val="00E62FA3"/>
    <w:rsid w:val="00E62FD4"/>
    <w:rsid w:val="00E6334E"/>
    <w:rsid w:val="00E636E9"/>
    <w:rsid w:val="00E6399C"/>
    <w:rsid w:val="00E63B7B"/>
    <w:rsid w:val="00E6401B"/>
    <w:rsid w:val="00E64566"/>
    <w:rsid w:val="00E64670"/>
    <w:rsid w:val="00E647CB"/>
    <w:rsid w:val="00E647E5"/>
    <w:rsid w:val="00E6492B"/>
    <w:rsid w:val="00E64CFF"/>
    <w:rsid w:val="00E65F0A"/>
    <w:rsid w:val="00E66444"/>
    <w:rsid w:val="00E664A2"/>
    <w:rsid w:val="00E667DB"/>
    <w:rsid w:val="00E66A11"/>
    <w:rsid w:val="00E66B7C"/>
    <w:rsid w:val="00E66CB8"/>
    <w:rsid w:val="00E67667"/>
    <w:rsid w:val="00E67B27"/>
    <w:rsid w:val="00E67EF5"/>
    <w:rsid w:val="00E70535"/>
    <w:rsid w:val="00E713E5"/>
    <w:rsid w:val="00E71446"/>
    <w:rsid w:val="00E7170F"/>
    <w:rsid w:val="00E71FAA"/>
    <w:rsid w:val="00E7232A"/>
    <w:rsid w:val="00E72B77"/>
    <w:rsid w:val="00E7355E"/>
    <w:rsid w:val="00E73E88"/>
    <w:rsid w:val="00E74071"/>
    <w:rsid w:val="00E74CC4"/>
    <w:rsid w:val="00E74D6E"/>
    <w:rsid w:val="00E74DDB"/>
    <w:rsid w:val="00E7534B"/>
    <w:rsid w:val="00E7564A"/>
    <w:rsid w:val="00E75D03"/>
    <w:rsid w:val="00E75D48"/>
    <w:rsid w:val="00E75E76"/>
    <w:rsid w:val="00E76088"/>
    <w:rsid w:val="00E76AC8"/>
    <w:rsid w:val="00E76BEF"/>
    <w:rsid w:val="00E76C39"/>
    <w:rsid w:val="00E774EE"/>
    <w:rsid w:val="00E77AFC"/>
    <w:rsid w:val="00E77CF0"/>
    <w:rsid w:val="00E80841"/>
    <w:rsid w:val="00E80A9F"/>
    <w:rsid w:val="00E80C85"/>
    <w:rsid w:val="00E80DBA"/>
    <w:rsid w:val="00E81008"/>
    <w:rsid w:val="00E81610"/>
    <w:rsid w:val="00E818AD"/>
    <w:rsid w:val="00E8201F"/>
    <w:rsid w:val="00E82253"/>
    <w:rsid w:val="00E82269"/>
    <w:rsid w:val="00E8271C"/>
    <w:rsid w:val="00E82755"/>
    <w:rsid w:val="00E82AFD"/>
    <w:rsid w:val="00E831D7"/>
    <w:rsid w:val="00E8322E"/>
    <w:rsid w:val="00E83776"/>
    <w:rsid w:val="00E8390A"/>
    <w:rsid w:val="00E84543"/>
    <w:rsid w:val="00E84E13"/>
    <w:rsid w:val="00E8527E"/>
    <w:rsid w:val="00E852D7"/>
    <w:rsid w:val="00E85E6D"/>
    <w:rsid w:val="00E85F56"/>
    <w:rsid w:val="00E86A32"/>
    <w:rsid w:val="00E8729B"/>
    <w:rsid w:val="00E87C45"/>
    <w:rsid w:val="00E87FE6"/>
    <w:rsid w:val="00E90010"/>
    <w:rsid w:val="00E900C5"/>
    <w:rsid w:val="00E9010B"/>
    <w:rsid w:val="00E90441"/>
    <w:rsid w:val="00E908F6"/>
    <w:rsid w:val="00E908FC"/>
    <w:rsid w:val="00E9107F"/>
    <w:rsid w:val="00E91226"/>
    <w:rsid w:val="00E915AB"/>
    <w:rsid w:val="00E91D95"/>
    <w:rsid w:val="00E92462"/>
    <w:rsid w:val="00E926EB"/>
    <w:rsid w:val="00E92B9A"/>
    <w:rsid w:val="00E93225"/>
    <w:rsid w:val="00E932DA"/>
    <w:rsid w:val="00E93453"/>
    <w:rsid w:val="00E93D46"/>
    <w:rsid w:val="00E940B5"/>
    <w:rsid w:val="00E94316"/>
    <w:rsid w:val="00E946AC"/>
    <w:rsid w:val="00E955AD"/>
    <w:rsid w:val="00E958DF"/>
    <w:rsid w:val="00E95BB0"/>
    <w:rsid w:val="00E962D1"/>
    <w:rsid w:val="00E96643"/>
    <w:rsid w:val="00E96870"/>
    <w:rsid w:val="00E96E89"/>
    <w:rsid w:val="00E97061"/>
    <w:rsid w:val="00E972AB"/>
    <w:rsid w:val="00E973AD"/>
    <w:rsid w:val="00E97472"/>
    <w:rsid w:val="00E97BE0"/>
    <w:rsid w:val="00EA00E2"/>
    <w:rsid w:val="00EA08F1"/>
    <w:rsid w:val="00EA20B7"/>
    <w:rsid w:val="00EA2ED4"/>
    <w:rsid w:val="00EA310A"/>
    <w:rsid w:val="00EA3C13"/>
    <w:rsid w:val="00EA3C1E"/>
    <w:rsid w:val="00EA4182"/>
    <w:rsid w:val="00EA4986"/>
    <w:rsid w:val="00EA4EF8"/>
    <w:rsid w:val="00EA5919"/>
    <w:rsid w:val="00EA593E"/>
    <w:rsid w:val="00EA5A17"/>
    <w:rsid w:val="00EA5A99"/>
    <w:rsid w:val="00EA5ABF"/>
    <w:rsid w:val="00EA5C85"/>
    <w:rsid w:val="00EA5EEA"/>
    <w:rsid w:val="00EA7088"/>
    <w:rsid w:val="00EA7C39"/>
    <w:rsid w:val="00EB060A"/>
    <w:rsid w:val="00EB164F"/>
    <w:rsid w:val="00EB1EA2"/>
    <w:rsid w:val="00EB2206"/>
    <w:rsid w:val="00EB26E0"/>
    <w:rsid w:val="00EB26F9"/>
    <w:rsid w:val="00EB27CA"/>
    <w:rsid w:val="00EB2B81"/>
    <w:rsid w:val="00EB2DFA"/>
    <w:rsid w:val="00EB2F85"/>
    <w:rsid w:val="00EB3012"/>
    <w:rsid w:val="00EB3A24"/>
    <w:rsid w:val="00EB3AC9"/>
    <w:rsid w:val="00EB3D9E"/>
    <w:rsid w:val="00EB49D9"/>
    <w:rsid w:val="00EB4C8D"/>
    <w:rsid w:val="00EB5556"/>
    <w:rsid w:val="00EB58CC"/>
    <w:rsid w:val="00EB5AD6"/>
    <w:rsid w:val="00EB5D35"/>
    <w:rsid w:val="00EB677C"/>
    <w:rsid w:val="00EB709C"/>
    <w:rsid w:val="00EB73A5"/>
    <w:rsid w:val="00EB77D6"/>
    <w:rsid w:val="00EB7D22"/>
    <w:rsid w:val="00EC0079"/>
    <w:rsid w:val="00EC048E"/>
    <w:rsid w:val="00EC0773"/>
    <w:rsid w:val="00EC0A3D"/>
    <w:rsid w:val="00EC0F5A"/>
    <w:rsid w:val="00EC11A6"/>
    <w:rsid w:val="00EC12C7"/>
    <w:rsid w:val="00EC1326"/>
    <w:rsid w:val="00EC18CB"/>
    <w:rsid w:val="00EC1932"/>
    <w:rsid w:val="00EC1B35"/>
    <w:rsid w:val="00EC21E7"/>
    <w:rsid w:val="00EC289B"/>
    <w:rsid w:val="00EC2C15"/>
    <w:rsid w:val="00EC417E"/>
    <w:rsid w:val="00EC4821"/>
    <w:rsid w:val="00EC4DCB"/>
    <w:rsid w:val="00EC50CC"/>
    <w:rsid w:val="00EC540E"/>
    <w:rsid w:val="00EC588E"/>
    <w:rsid w:val="00EC6108"/>
    <w:rsid w:val="00EC6B5D"/>
    <w:rsid w:val="00EC72AD"/>
    <w:rsid w:val="00EC72EC"/>
    <w:rsid w:val="00EC7385"/>
    <w:rsid w:val="00EC7E1A"/>
    <w:rsid w:val="00EC7FDA"/>
    <w:rsid w:val="00ED0055"/>
    <w:rsid w:val="00ED0345"/>
    <w:rsid w:val="00ED09E4"/>
    <w:rsid w:val="00ED0F69"/>
    <w:rsid w:val="00ED16D7"/>
    <w:rsid w:val="00ED1721"/>
    <w:rsid w:val="00ED1958"/>
    <w:rsid w:val="00ED1DC0"/>
    <w:rsid w:val="00ED1EA1"/>
    <w:rsid w:val="00ED1FFD"/>
    <w:rsid w:val="00ED264A"/>
    <w:rsid w:val="00ED2A5F"/>
    <w:rsid w:val="00ED2BBA"/>
    <w:rsid w:val="00ED2BDD"/>
    <w:rsid w:val="00ED2F0E"/>
    <w:rsid w:val="00ED2F8E"/>
    <w:rsid w:val="00ED301C"/>
    <w:rsid w:val="00ED30E3"/>
    <w:rsid w:val="00ED343C"/>
    <w:rsid w:val="00ED367C"/>
    <w:rsid w:val="00ED39B3"/>
    <w:rsid w:val="00ED3AFD"/>
    <w:rsid w:val="00ED4363"/>
    <w:rsid w:val="00ED43BB"/>
    <w:rsid w:val="00ED4937"/>
    <w:rsid w:val="00ED4AF6"/>
    <w:rsid w:val="00ED4BEF"/>
    <w:rsid w:val="00ED52B5"/>
    <w:rsid w:val="00ED6030"/>
    <w:rsid w:val="00ED6F18"/>
    <w:rsid w:val="00ED6FB9"/>
    <w:rsid w:val="00ED7B62"/>
    <w:rsid w:val="00ED7C55"/>
    <w:rsid w:val="00EE0195"/>
    <w:rsid w:val="00EE0C7C"/>
    <w:rsid w:val="00EE0F05"/>
    <w:rsid w:val="00EE0F62"/>
    <w:rsid w:val="00EE12EE"/>
    <w:rsid w:val="00EE16FE"/>
    <w:rsid w:val="00EE1C31"/>
    <w:rsid w:val="00EE222A"/>
    <w:rsid w:val="00EE2267"/>
    <w:rsid w:val="00EE2D18"/>
    <w:rsid w:val="00EE38DA"/>
    <w:rsid w:val="00EE3D28"/>
    <w:rsid w:val="00EE409D"/>
    <w:rsid w:val="00EE4690"/>
    <w:rsid w:val="00EE46F0"/>
    <w:rsid w:val="00EE476D"/>
    <w:rsid w:val="00EE4853"/>
    <w:rsid w:val="00EE51C9"/>
    <w:rsid w:val="00EE5445"/>
    <w:rsid w:val="00EE5543"/>
    <w:rsid w:val="00EE655F"/>
    <w:rsid w:val="00EE6655"/>
    <w:rsid w:val="00EE6E1A"/>
    <w:rsid w:val="00EE7E48"/>
    <w:rsid w:val="00EF10BC"/>
    <w:rsid w:val="00EF1698"/>
    <w:rsid w:val="00EF1794"/>
    <w:rsid w:val="00EF17F3"/>
    <w:rsid w:val="00EF1974"/>
    <w:rsid w:val="00EF1CA8"/>
    <w:rsid w:val="00EF1F43"/>
    <w:rsid w:val="00EF2347"/>
    <w:rsid w:val="00EF3262"/>
    <w:rsid w:val="00EF3648"/>
    <w:rsid w:val="00EF3869"/>
    <w:rsid w:val="00EF3C00"/>
    <w:rsid w:val="00EF4ADA"/>
    <w:rsid w:val="00EF4C7A"/>
    <w:rsid w:val="00EF5073"/>
    <w:rsid w:val="00EF5496"/>
    <w:rsid w:val="00EF5C19"/>
    <w:rsid w:val="00EF621F"/>
    <w:rsid w:val="00EF639F"/>
    <w:rsid w:val="00EF6CAB"/>
    <w:rsid w:val="00EF6D97"/>
    <w:rsid w:val="00EF7DA3"/>
    <w:rsid w:val="00EF7FCA"/>
    <w:rsid w:val="00F002B6"/>
    <w:rsid w:val="00F009F7"/>
    <w:rsid w:val="00F00A06"/>
    <w:rsid w:val="00F00A6F"/>
    <w:rsid w:val="00F00BC8"/>
    <w:rsid w:val="00F00C79"/>
    <w:rsid w:val="00F00D7F"/>
    <w:rsid w:val="00F00F51"/>
    <w:rsid w:val="00F00F59"/>
    <w:rsid w:val="00F011C5"/>
    <w:rsid w:val="00F01642"/>
    <w:rsid w:val="00F01986"/>
    <w:rsid w:val="00F01A7D"/>
    <w:rsid w:val="00F01F28"/>
    <w:rsid w:val="00F024ED"/>
    <w:rsid w:val="00F02761"/>
    <w:rsid w:val="00F02D7F"/>
    <w:rsid w:val="00F0302C"/>
    <w:rsid w:val="00F03160"/>
    <w:rsid w:val="00F0316F"/>
    <w:rsid w:val="00F0320C"/>
    <w:rsid w:val="00F03547"/>
    <w:rsid w:val="00F03771"/>
    <w:rsid w:val="00F03DE6"/>
    <w:rsid w:val="00F03DFC"/>
    <w:rsid w:val="00F03EE5"/>
    <w:rsid w:val="00F04120"/>
    <w:rsid w:val="00F04694"/>
    <w:rsid w:val="00F04B85"/>
    <w:rsid w:val="00F04ED1"/>
    <w:rsid w:val="00F05074"/>
    <w:rsid w:val="00F05793"/>
    <w:rsid w:val="00F05ADF"/>
    <w:rsid w:val="00F05CE7"/>
    <w:rsid w:val="00F06432"/>
    <w:rsid w:val="00F06573"/>
    <w:rsid w:val="00F065E9"/>
    <w:rsid w:val="00F06644"/>
    <w:rsid w:val="00F06782"/>
    <w:rsid w:val="00F068A3"/>
    <w:rsid w:val="00F071AA"/>
    <w:rsid w:val="00F071DF"/>
    <w:rsid w:val="00F07275"/>
    <w:rsid w:val="00F0771C"/>
    <w:rsid w:val="00F07B3E"/>
    <w:rsid w:val="00F10686"/>
    <w:rsid w:val="00F1074B"/>
    <w:rsid w:val="00F10769"/>
    <w:rsid w:val="00F10B0D"/>
    <w:rsid w:val="00F10B18"/>
    <w:rsid w:val="00F10F3B"/>
    <w:rsid w:val="00F11161"/>
    <w:rsid w:val="00F1116D"/>
    <w:rsid w:val="00F11F63"/>
    <w:rsid w:val="00F12E80"/>
    <w:rsid w:val="00F132A3"/>
    <w:rsid w:val="00F13D97"/>
    <w:rsid w:val="00F140A2"/>
    <w:rsid w:val="00F14167"/>
    <w:rsid w:val="00F141FA"/>
    <w:rsid w:val="00F14B7D"/>
    <w:rsid w:val="00F14D24"/>
    <w:rsid w:val="00F14E2D"/>
    <w:rsid w:val="00F1593F"/>
    <w:rsid w:val="00F15AB2"/>
    <w:rsid w:val="00F16C54"/>
    <w:rsid w:val="00F17492"/>
    <w:rsid w:val="00F17644"/>
    <w:rsid w:val="00F203F9"/>
    <w:rsid w:val="00F20592"/>
    <w:rsid w:val="00F20BEC"/>
    <w:rsid w:val="00F20E92"/>
    <w:rsid w:val="00F21376"/>
    <w:rsid w:val="00F215E5"/>
    <w:rsid w:val="00F21767"/>
    <w:rsid w:val="00F2181B"/>
    <w:rsid w:val="00F21B87"/>
    <w:rsid w:val="00F2240E"/>
    <w:rsid w:val="00F227E4"/>
    <w:rsid w:val="00F2309A"/>
    <w:rsid w:val="00F233A8"/>
    <w:rsid w:val="00F23DF1"/>
    <w:rsid w:val="00F24066"/>
    <w:rsid w:val="00F2430B"/>
    <w:rsid w:val="00F2534F"/>
    <w:rsid w:val="00F25400"/>
    <w:rsid w:val="00F25740"/>
    <w:rsid w:val="00F25923"/>
    <w:rsid w:val="00F25BBE"/>
    <w:rsid w:val="00F25D86"/>
    <w:rsid w:val="00F26F4C"/>
    <w:rsid w:val="00F2706B"/>
    <w:rsid w:val="00F279A0"/>
    <w:rsid w:val="00F27BE8"/>
    <w:rsid w:val="00F27C7C"/>
    <w:rsid w:val="00F30A01"/>
    <w:rsid w:val="00F310D4"/>
    <w:rsid w:val="00F313AB"/>
    <w:rsid w:val="00F3199C"/>
    <w:rsid w:val="00F31A6E"/>
    <w:rsid w:val="00F31B95"/>
    <w:rsid w:val="00F32096"/>
    <w:rsid w:val="00F32F21"/>
    <w:rsid w:val="00F33B50"/>
    <w:rsid w:val="00F33D10"/>
    <w:rsid w:val="00F33EEE"/>
    <w:rsid w:val="00F34B71"/>
    <w:rsid w:val="00F35217"/>
    <w:rsid w:val="00F3582F"/>
    <w:rsid w:val="00F36966"/>
    <w:rsid w:val="00F36B03"/>
    <w:rsid w:val="00F36CB1"/>
    <w:rsid w:val="00F36E0C"/>
    <w:rsid w:val="00F36FBF"/>
    <w:rsid w:val="00F37682"/>
    <w:rsid w:val="00F40470"/>
    <w:rsid w:val="00F40983"/>
    <w:rsid w:val="00F40A03"/>
    <w:rsid w:val="00F40B99"/>
    <w:rsid w:val="00F40D8D"/>
    <w:rsid w:val="00F41398"/>
    <w:rsid w:val="00F416D6"/>
    <w:rsid w:val="00F41A5C"/>
    <w:rsid w:val="00F41BD6"/>
    <w:rsid w:val="00F41D59"/>
    <w:rsid w:val="00F4224C"/>
    <w:rsid w:val="00F424A3"/>
    <w:rsid w:val="00F42842"/>
    <w:rsid w:val="00F42C83"/>
    <w:rsid w:val="00F43461"/>
    <w:rsid w:val="00F4388D"/>
    <w:rsid w:val="00F43A99"/>
    <w:rsid w:val="00F43DD5"/>
    <w:rsid w:val="00F43F5F"/>
    <w:rsid w:val="00F440C7"/>
    <w:rsid w:val="00F44551"/>
    <w:rsid w:val="00F445A7"/>
    <w:rsid w:val="00F4465F"/>
    <w:rsid w:val="00F446EF"/>
    <w:rsid w:val="00F4478D"/>
    <w:rsid w:val="00F44B46"/>
    <w:rsid w:val="00F44E21"/>
    <w:rsid w:val="00F45231"/>
    <w:rsid w:val="00F4550A"/>
    <w:rsid w:val="00F457AC"/>
    <w:rsid w:val="00F4597A"/>
    <w:rsid w:val="00F46695"/>
    <w:rsid w:val="00F46B84"/>
    <w:rsid w:val="00F46D45"/>
    <w:rsid w:val="00F47B3D"/>
    <w:rsid w:val="00F47CBF"/>
    <w:rsid w:val="00F47F2D"/>
    <w:rsid w:val="00F504D8"/>
    <w:rsid w:val="00F505F4"/>
    <w:rsid w:val="00F50642"/>
    <w:rsid w:val="00F5076C"/>
    <w:rsid w:val="00F50A22"/>
    <w:rsid w:val="00F50DB6"/>
    <w:rsid w:val="00F5102B"/>
    <w:rsid w:val="00F518A9"/>
    <w:rsid w:val="00F51CD4"/>
    <w:rsid w:val="00F5331F"/>
    <w:rsid w:val="00F53607"/>
    <w:rsid w:val="00F5398E"/>
    <w:rsid w:val="00F53E23"/>
    <w:rsid w:val="00F53F07"/>
    <w:rsid w:val="00F540C0"/>
    <w:rsid w:val="00F54A50"/>
    <w:rsid w:val="00F54D12"/>
    <w:rsid w:val="00F54DCB"/>
    <w:rsid w:val="00F554CC"/>
    <w:rsid w:val="00F554FE"/>
    <w:rsid w:val="00F559D2"/>
    <w:rsid w:val="00F560C1"/>
    <w:rsid w:val="00F56799"/>
    <w:rsid w:val="00F56B79"/>
    <w:rsid w:val="00F57285"/>
    <w:rsid w:val="00F57739"/>
    <w:rsid w:val="00F57BEA"/>
    <w:rsid w:val="00F60047"/>
    <w:rsid w:val="00F60058"/>
    <w:rsid w:val="00F61B14"/>
    <w:rsid w:val="00F61F96"/>
    <w:rsid w:val="00F623AD"/>
    <w:rsid w:val="00F624A3"/>
    <w:rsid w:val="00F62F57"/>
    <w:rsid w:val="00F6319F"/>
    <w:rsid w:val="00F634CD"/>
    <w:rsid w:val="00F635B8"/>
    <w:rsid w:val="00F63A9F"/>
    <w:rsid w:val="00F63CF5"/>
    <w:rsid w:val="00F64097"/>
    <w:rsid w:val="00F6416A"/>
    <w:rsid w:val="00F6497A"/>
    <w:rsid w:val="00F654AD"/>
    <w:rsid w:val="00F65C10"/>
    <w:rsid w:val="00F65DF8"/>
    <w:rsid w:val="00F67918"/>
    <w:rsid w:val="00F679FF"/>
    <w:rsid w:val="00F67DB1"/>
    <w:rsid w:val="00F7069B"/>
    <w:rsid w:val="00F70B35"/>
    <w:rsid w:val="00F71071"/>
    <w:rsid w:val="00F711AA"/>
    <w:rsid w:val="00F713AE"/>
    <w:rsid w:val="00F71A61"/>
    <w:rsid w:val="00F729F3"/>
    <w:rsid w:val="00F72A69"/>
    <w:rsid w:val="00F72AE5"/>
    <w:rsid w:val="00F72C36"/>
    <w:rsid w:val="00F72F5B"/>
    <w:rsid w:val="00F735B8"/>
    <w:rsid w:val="00F738F6"/>
    <w:rsid w:val="00F73BBB"/>
    <w:rsid w:val="00F74074"/>
    <w:rsid w:val="00F740D9"/>
    <w:rsid w:val="00F744F2"/>
    <w:rsid w:val="00F74553"/>
    <w:rsid w:val="00F7468B"/>
    <w:rsid w:val="00F7474B"/>
    <w:rsid w:val="00F74890"/>
    <w:rsid w:val="00F74A04"/>
    <w:rsid w:val="00F74DA7"/>
    <w:rsid w:val="00F75336"/>
    <w:rsid w:val="00F759B4"/>
    <w:rsid w:val="00F75EB4"/>
    <w:rsid w:val="00F7664A"/>
    <w:rsid w:val="00F768A0"/>
    <w:rsid w:val="00F76C59"/>
    <w:rsid w:val="00F76E7D"/>
    <w:rsid w:val="00F7774A"/>
    <w:rsid w:val="00F77967"/>
    <w:rsid w:val="00F77C09"/>
    <w:rsid w:val="00F77DFD"/>
    <w:rsid w:val="00F80492"/>
    <w:rsid w:val="00F80626"/>
    <w:rsid w:val="00F8109E"/>
    <w:rsid w:val="00F81AF7"/>
    <w:rsid w:val="00F8209D"/>
    <w:rsid w:val="00F825C6"/>
    <w:rsid w:val="00F82DE0"/>
    <w:rsid w:val="00F82E45"/>
    <w:rsid w:val="00F82F31"/>
    <w:rsid w:val="00F8315A"/>
    <w:rsid w:val="00F833F2"/>
    <w:rsid w:val="00F8368B"/>
    <w:rsid w:val="00F83ABB"/>
    <w:rsid w:val="00F83ADF"/>
    <w:rsid w:val="00F83BB5"/>
    <w:rsid w:val="00F83E2E"/>
    <w:rsid w:val="00F84294"/>
    <w:rsid w:val="00F842EB"/>
    <w:rsid w:val="00F849BC"/>
    <w:rsid w:val="00F8550C"/>
    <w:rsid w:val="00F85DE7"/>
    <w:rsid w:val="00F8620A"/>
    <w:rsid w:val="00F86800"/>
    <w:rsid w:val="00F86F7A"/>
    <w:rsid w:val="00F871E8"/>
    <w:rsid w:val="00F872DD"/>
    <w:rsid w:val="00F87481"/>
    <w:rsid w:val="00F875AC"/>
    <w:rsid w:val="00F87612"/>
    <w:rsid w:val="00F87B4E"/>
    <w:rsid w:val="00F900C7"/>
    <w:rsid w:val="00F90B34"/>
    <w:rsid w:val="00F90B48"/>
    <w:rsid w:val="00F90EA2"/>
    <w:rsid w:val="00F90F3D"/>
    <w:rsid w:val="00F90F8A"/>
    <w:rsid w:val="00F9129A"/>
    <w:rsid w:val="00F9135E"/>
    <w:rsid w:val="00F917A9"/>
    <w:rsid w:val="00F91EC0"/>
    <w:rsid w:val="00F920A2"/>
    <w:rsid w:val="00F9327A"/>
    <w:rsid w:val="00F939B7"/>
    <w:rsid w:val="00F93A97"/>
    <w:rsid w:val="00F94697"/>
    <w:rsid w:val="00F94B53"/>
    <w:rsid w:val="00F94D81"/>
    <w:rsid w:val="00F94E48"/>
    <w:rsid w:val="00F95445"/>
    <w:rsid w:val="00F95998"/>
    <w:rsid w:val="00F959D6"/>
    <w:rsid w:val="00F95E44"/>
    <w:rsid w:val="00F96159"/>
    <w:rsid w:val="00F968D8"/>
    <w:rsid w:val="00F96A36"/>
    <w:rsid w:val="00F96E7A"/>
    <w:rsid w:val="00F972E6"/>
    <w:rsid w:val="00F9778F"/>
    <w:rsid w:val="00F97C22"/>
    <w:rsid w:val="00F97F1B"/>
    <w:rsid w:val="00FA039D"/>
    <w:rsid w:val="00FA060C"/>
    <w:rsid w:val="00FA151E"/>
    <w:rsid w:val="00FA1DDC"/>
    <w:rsid w:val="00FA1E1B"/>
    <w:rsid w:val="00FA1F8B"/>
    <w:rsid w:val="00FA234C"/>
    <w:rsid w:val="00FA2EF3"/>
    <w:rsid w:val="00FA2FB7"/>
    <w:rsid w:val="00FA30E8"/>
    <w:rsid w:val="00FA3353"/>
    <w:rsid w:val="00FA3D71"/>
    <w:rsid w:val="00FA56B8"/>
    <w:rsid w:val="00FA602D"/>
    <w:rsid w:val="00FA6B1C"/>
    <w:rsid w:val="00FA74D7"/>
    <w:rsid w:val="00FA7DD4"/>
    <w:rsid w:val="00FB058E"/>
    <w:rsid w:val="00FB092F"/>
    <w:rsid w:val="00FB0AD9"/>
    <w:rsid w:val="00FB0E91"/>
    <w:rsid w:val="00FB0F48"/>
    <w:rsid w:val="00FB1822"/>
    <w:rsid w:val="00FB1902"/>
    <w:rsid w:val="00FB1A09"/>
    <w:rsid w:val="00FB1A22"/>
    <w:rsid w:val="00FB1B59"/>
    <w:rsid w:val="00FB1FDD"/>
    <w:rsid w:val="00FB23CC"/>
    <w:rsid w:val="00FB259B"/>
    <w:rsid w:val="00FB2826"/>
    <w:rsid w:val="00FB295C"/>
    <w:rsid w:val="00FB2BF5"/>
    <w:rsid w:val="00FB306C"/>
    <w:rsid w:val="00FB32EE"/>
    <w:rsid w:val="00FB3370"/>
    <w:rsid w:val="00FB36C0"/>
    <w:rsid w:val="00FB3A0B"/>
    <w:rsid w:val="00FB3B1F"/>
    <w:rsid w:val="00FB3DCA"/>
    <w:rsid w:val="00FB4079"/>
    <w:rsid w:val="00FB47B6"/>
    <w:rsid w:val="00FB47D0"/>
    <w:rsid w:val="00FB48A7"/>
    <w:rsid w:val="00FB496C"/>
    <w:rsid w:val="00FB4AA2"/>
    <w:rsid w:val="00FB4E40"/>
    <w:rsid w:val="00FB4F70"/>
    <w:rsid w:val="00FB5146"/>
    <w:rsid w:val="00FB5350"/>
    <w:rsid w:val="00FB5BC1"/>
    <w:rsid w:val="00FB6362"/>
    <w:rsid w:val="00FB6365"/>
    <w:rsid w:val="00FB6610"/>
    <w:rsid w:val="00FB6DC1"/>
    <w:rsid w:val="00FB711A"/>
    <w:rsid w:val="00FB75F7"/>
    <w:rsid w:val="00FB7A5D"/>
    <w:rsid w:val="00FB7DF1"/>
    <w:rsid w:val="00FB7EBB"/>
    <w:rsid w:val="00FC0935"/>
    <w:rsid w:val="00FC0DCA"/>
    <w:rsid w:val="00FC0E5B"/>
    <w:rsid w:val="00FC0F64"/>
    <w:rsid w:val="00FC1060"/>
    <w:rsid w:val="00FC1447"/>
    <w:rsid w:val="00FC16F5"/>
    <w:rsid w:val="00FC173E"/>
    <w:rsid w:val="00FC2395"/>
    <w:rsid w:val="00FC2A5B"/>
    <w:rsid w:val="00FC32EF"/>
    <w:rsid w:val="00FC3A89"/>
    <w:rsid w:val="00FC4286"/>
    <w:rsid w:val="00FC569A"/>
    <w:rsid w:val="00FC5D14"/>
    <w:rsid w:val="00FC6243"/>
    <w:rsid w:val="00FC6725"/>
    <w:rsid w:val="00FC6762"/>
    <w:rsid w:val="00FC6A00"/>
    <w:rsid w:val="00FC7245"/>
    <w:rsid w:val="00FC73A5"/>
    <w:rsid w:val="00FC7582"/>
    <w:rsid w:val="00FD069B"/>
    <w:rsid w:val="00FD0D4E"/>
    <w:rsid w:val="00FD17CE"/>
    <w:rsid w:val="00FD190A"/>
    <w:rsid w:val="00FD1AC7"/>
    <w:rsid w:val="00FD2615"/>
    <w:rsid w:val="00FD2D5F"/>
    <w:rsid w:val="00FD308C"/>
    <w:rsid w:val="00FD3091"/>
    <w:rsid w:val="00FD311C"/>
    <w:rsid w:val="00FD3323"/>
    <w:rsid w:val="00FD3C84"/>
    <w:rsid w:val="00FD40C1"/>
    <w:rsid w:val="00FD4130"/>
    <w:rsid w:val="00FD423C"/>
    <w:rsid w:val="00FD4995"/>
    <w:rsid w:val="00FD54C8"/>
    <w:rsid w:val="00FD55CC"/>
    <w:rsid w:val="00FD5A0E"/>
    <w:rsid w:val="00FD5B65"/>
    <w:rsid w:val="00FD5C08"/>
    <w:rsid w:val="00FD5C24"/>
    <w:rsid w:val="00FD601B"/>
    <w:rsid w:val="00FD646F"/>
    <w:rsid w:val="00FD6490"/>
    <w:rsid w:val="00FD6A32"/>
    <w:rsid w:val="00FD6B31"/>
    <w:rsid w:val="00FD6EF9"/>
    <w:rsid w:val="00FD722C"/>
    <w:rsid w:val="00FD78E5"/>
    <w:rsid w:val="00FD7994"/>
    <w:rsid w:val="00FE0194"/>
    <w:rsid w:val="00FE052A"/>
    <w:rsid w:val="00FE058B"/>
    <w:rsid w:val="00FE09CF"/>
    <w:rsid w:val="00FE0CE1"/>
    <w:rsid w:val="00FE0DF0"/>
    <w:rsid w:val="00FE0E75"/>
    <w:rsid w:val="00FE1920"/>
    <w:rsid w:val="00FE1A38"/>
    <w:rsid w:val="00FE208D"/>
    <w:rsid w:val="00FE25A2"/>
    <w:rsid w:val="00FE2658"/>
    <w:rsid w:val="00FE28B6"/>
    <w:rsid w:val="00FE296D"/>
    <w:rsid w:val="00FE2D86"/>
    <w:rsid w:val="00FE35BF"/>
    <w:rsid w:val="00FE385D"/>
    <w:rsid w:val="00FE3E5B"/>
    <w:rsid w:val="00FE436C"/>
    <w:rsid w:val="00FE4DBA"/>
    <w:rsid w:val="00FE5283"/>
    <w:rsid w:val="00FE54AF"/>
    <w:rsid w:val="00FE57CD"/>
    <w:rsid w:val="00FE58A7"/>
    <w:rsid w:val="00FE5B66"/>
    <w:rsid w:val="00FE5E5D"/>
    <w:rsid w:val="00FE6385"/>
    <w:rsid w:val="00FE6443"/>
    <w:rsid w:val="00FE6948"/>
    <w:rsid w:val="00FE6A97"/>
    <w:rsid w:val="00FE6DBB"/>
    <w:rsid w:val="00FE74F6"/>
    <w:rsid w:val="00FE78D3"/>
    <w:rsid w:val="00FE7AB3"/>
    <w:rsid w:val="00FE7D04"/>
    <w:rsid w:val="00FE7DCA"/>
    <w:rsid w:val="00FF0507"/>
    <w:rsid w:val="00FF0547"/>
    <w:rsid w:val="00FF0864"/>
    <w:rsid w:val="00FF1DEF"/>
    <w:rsid w:val="00FF220D"/>
    <w:rsid w:val="00FF283D"/>
    <w:rsid w:val="00FF2AA6"/>
    <w:rsid w:val="00FF2EC2"/>
    <w:rsid w:val="00FF369A"/>
    <w:rsid w:val="00FF3956"/>
    <w:rsid w:val="00FF3A42"/>
    <w:rsid w:val="00FF3EBC"/>
    <w:rsid w:val="00FF3EFC"/>
    <w:rsid w:val="00FF4025"/>
    <w:rsid w:val="00FF4189"/>
    <w:rsid w:val="00FF41A2"/>
    <w:rsid w:val="00FF48F9"/>
    <w:rsid w:val="00FF4A33"/>
    <w:rsid w:val="00FF51EB"/>
    <w:rsid w:val="00FF52AA"/>
    <w:rsid w:val="00FF56A8"/>
    <w:rsid w:val="00FF5C31"/>
    <w:rsid w:val="00FF5D3E"/>
    <w:rsid w:val="00FF5E51"/>
    <w:rsid w:val="00FF5E90"/>
    <w:rsid w:val="00FF636C"/>
    <w:rsid w:val="00FF637B"/>
    <w:rsid w:val="00FF6661"/>
    <w:rsid w:val="00FF69D8"/>
    <w:rsid w:val="00FF6DB1"/>
    <w:rsid w:val="00FF7F90"/>
    <w:rsid w:val="0E712B8A"/>
    <w:rsid w:val="2F7B27EC"/>
    <w:rsid w:val="3DAC9949"/>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62ADFD"/>
  <w15:chartTrackingRefBased/>
  <w15:docId w15:val="{DFC54419-B141-4186-8102-AED7AA4DC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4186E"/>
    <w:pPr>
      <w:spacing w:line="480" w:lineRule="auto"/>
      <w:jc w:val="center"/>
      <w:outlineLvl w:val="0"/>
    </w:pPr>
    <w:rPr>
      <w:rFonts w:ascii="Times New Roman" w:hAnsi="Times New Roman" w:cs="Times New Roman"/>
      <w:b/>
      <w:bCs/>
      <w:sz w:val="20"/>
      <w:szCs w:val="20"/>
      <w:lang w:val="en-US"/>
    </w:rPr>
  </w:style>
  <w:style w:type="paragraph" w:styleId="Rubrik2">
    <w:name w:val="heading 2"/>
    <w:basedOn w:val="Normal"/>
    <w:next w:val="Normal"/>
    <w:link w:val="Rubrik2Char"/>
    <w:uiPriority w:val="9"/>
    <w:unhideWhenUsed/>
    <w:qFormat/>
    <w:rsid w:val="00DE65A3"/>
    <w:pPr>
      <w:spacing w:line="480" w:lineRule="auto"/>
      <w:outlineLvl w:val="1"/>
    </w:pPr>
    <w:rPr>
      <w:rFonts w:ascii="Times New Roman" w:hAnsi="Times New Roman" w:cs="Times New Roman"/>
      <w:b/>
      <w:bCs/>
      <w:sz w:val="20"/>
      <w:szCs w:val="20"/>
      <w:lang w:val="en-US"/>
    </w:rPr>
  </w:style>
  <w:style w:type="paragraph" w:styleId="Rubrik3">
    <w:name w:val="heading 3"/>
    <w:basedOn w:val="Normal"/>
    <w:next w:val="Normal"/>
    <w:link w:val="Rubrik3Char"/>
    <w:uiPriority w:val="9"/>
    <w:unhideWhenUsed/>
    <w:qFormat/>
    <w:rsid w:val="00DE65A3"/>
    <w:pPr>
      <w:spacing w:line="480" w:lineRule="auto"/>
      <w:outlineLvl w:val="2"/>
    </w:pPr>
    <w:rPr>
      <w:rFonts w:ascii="Times New Roman" w:hAnsi="Times New Roman" w:cs="Times New Roman"/>
      <w:b/>
      <w:bCs/>
      <w:i/>
      <w:iCs/>
      <w:sz w:val="20"/>
      <w:szCs w:val="20"/>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D343C"/>
    <w:pPr>
      <w:ind w:left="720"/>
      <w:contextualSpacing/>
    </w:pPr>
  </w:style>
  <w:style w:type="paragraph" w:styleId="Sidhuvud">
    <w:name w:val="header"/>
    <w:basedOn w:val="Normal"/>
    <w:link w:val="SidhuvudChar"/>
    <w:uiPriority w:val="99"/>
    <w:unhideWhenUsed/>
    <w:rsid w:val="004258E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258E0"/>
  </w:style>
  <w:style w:type="paragraph" w:styleId="Sidfot">
    <w:name w:val="footer"/>
    <w:basedOn w:val="Normal"/>
    <w:link w:val="SidfotChar"/>
    <w:uiPriority w:val="99"/>
    <w:unhideWhenUsed/>
    <w:rsid w:val="004258E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258E0"/>
  </w:style>
  <w:style w:type="paragraph" w:styleId="Litteraturfrteckning">
    <w:name w:val="Bibliography"/>
    <w:basedOn w:val="Normal"/>
    <w:next w:val="Normal"/>
    <w:uiPriority w:val="37"/>
    <w:unhideWhenUsed/>
    <w:rsid w:val="00800DC0"/>
    <w:pPr>
      <w:tabs>
        <w:tab w:val="left" w:pos="504"/>
      </w:tabs>
      <w:spacing w:after="0" w:line="240" w:lineRule="auto"/>
      <w:ind w:left="504" w:hanging="504"/>
    </w:pPr>
  </w:style>
  <w:style w:type="character" w:styleId="Hyperlnk">
    <w:name w:val="Hyperlink"/>
    <w:basedOn w:val="Standardstycketeckensnitt"/>
    <w:uiPriority w:val="99"/>
    <w:unhideWhenUsed/>
    <w:rsid w:val="006C0FFD"/>
    <w:rPr>
      <w:color w:val="0563C1" w:themeColor="hyperlink"/>
      <w:u w:val="single"/>
    </w:rPr>
  </w:style>
  <w:style w:type="character" w:styleId="Kommentarsreferens">
    <w:name w:val="annotation reference"/>
    <w:basedOn w:val="Standardstycketeckensnitt"/>
    <w:uiPriority w:val="99"/>
    <w:semiHidden/>
    <w:unhideWhenUsed/>
    <w:rsid w:val="00C87F7D"/>
    <w:rPr>
      <w:sz w:val="16"/>
      <w:szCs w:val="16"/>
    </w:rPr>
  </w:style>
  <w:style w:type="paragraph" w:styleId="Kommentarer">
    <w:name w:val="annotation text"/>
    <w:basedOn w:val="Normal"/>
    <w:link w:val="KommentarerChar"/>
    <w:uiPriority w:val="99"/>
    <w:unhideWhenUsed/>
    <w:rsid w:val="00C87F7D"/>
    <w:pPr>
      <w:spacing w:line="240" w:lineRule="auto"/>
    </w:pPr>
    <w:rPr>
      <w:sz w:val="20"/>
      <w:szCs w:val="20"/>
    </w:rPr>
  </w:style>
  <w:style w:type="character" w:customStyle="1" w:styleId="KommentarerChar">
    <w:name w:val="Kommentarer Char"/>
    <w:basedOn w:val="Standardstycketeckensnitt"/>
    <w:link w:val="Kommentarer"/>
    <w:uiPriority w:val="99"/>
    <w:rsid w:val="00C87F7D"/>
    <w:rPr>
      <w:sz w:val="20"/>
      <w:szCs w:val="20"/>
    </w:rPr>
  </w:style>
  <w:style w:type="paragraph" w:styleId="Kommentarsmne">
    <w:name w:val="annotation subject"/>
    <w:basedOn w:val="Kommentarer"/>
    <w:next w:val="Kommentarer"/>
    <w:link w:val="KommentarsmneChar"/>
    <w:uiPriority w:val="99"/>
    <w:semiHidden/>
    <w:unhideWhenUsed/>
    <w:rsid w:val="00C87F7D"/>
    <w:rPr>
      <w:b/>
      <w:bCs/>
    </w:rPr>
  </w:style>
  <w:style w:type="character" w:customStyle="1" w:styleId="KommentarsmneChar">
    <w:name w:val="Kommentarsämne Char"/>
    <w:basedOn w:val="KommentarerChar"/>
    <w:link w:val="Kommentarsmne"/>
    <w:uiPriority w:val="99"/>
    <w:semiHidden/>
    <w:rsid w:val="00C87F7D"/>
    <w:rPr>
      <w:b/>
      <w:bCs/>
      <w:sz w:val="20"/>
      <w:szCs w:val="20"/>
    </w:rPr>
  </w:style>
  <w:style w:type="character" w:styleId="Olstomnmnande">
    <w:name w:val="Unresolved Mention"/>
    <w:basedOn w:val="Standardstycketeckensnitt"/>
    <w:uiPriority w:val="99"/>
    <w:semiHidden/>
    <w:unhideWhenUsed/>
    <w:rsid w:val="00E4109C"/>
    <w:rPr>
      <w:color w:val="605E5C"/>
      <w:shd w:val="clear" w:color="auto" w:fill="E1DFDD"/>
    </w:rPr>
  </w:style>
  <w:style w:type="paragraph" w:styleId="Fotnotstext">
    <w:name w:val="footnote text"/>
    <w:basedOn w:val="Normal"/>
    <w:link w:val="FotnotstextChar"/>
    <w:uiPriority w:val="99"/>
    <w:semiHidden/>
    <w:unhideWhenUsed/>
    <w:rsid w:val="00A52DF8"/>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A52DF8"/>
    <w:rPr>
      <w:sz w:val="20"/>
      <w:szCs w:val="20"/>
    </w:rPr>
  </w:style>
  <w:style w:type="character" w:styleId="Fotnotsreferens">
    <w:name w:val="footnote reference"/>
    <w:basedOn w:val="Standardstycketeckensnitt"/>
    <w:uiPriority w:val="99"/>
    <w:semiHidden/>
    <w:unhideWhenUsed/>
    <w:rsid w:val="00A52DF8"/>
    <w:rPr>
      <w:vertAlign w:val="superscript"/>
    </w:rPr>
  </w:style>
  <w:style w:type="table" w:styleId="Tabellrutnt">
    <w:name w:val="Table Grid"/>
    <w:basedOn w:val="Normaltabell"/>
    <w:uiPriority w:val="39"/>
    <w:rsid w:val="009A0C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frformaterad">
    <w:name w:val="HTML Preformatted"/>
    <w:basedOn w:val="Normal"/>
    <w:link w:val="HTML-frformateradChar"/>
    <w:uiPriority w:val="99"/>
    <w:semiHidden/>
    <w:unhideWhenUsed/>
    <w:rsid w:val="00FE20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FE208D"/>
    <w:rPr>
      <w:rFonts w:ascii="Courier New" w:eastAsia="Times New Roman" w:hAnsi="Courier New" w:cs="Courier New"/>
      <w:sz w:val="20"/>
      <w:szCs w:val="20"/>
      <w:lang w:eastAsia="sv-SE"/>
    </w:rPr>
  </w:style>
  <w:style w:type="character" w:customStyle="1" w:styleId="gnd-iwgdb3b">
    <w:name w:val="gnd-iwgdb3b"/>
    <w:basedOn w:val="Standardstycketeckensnitt"/>
    <w:rsid w:val="00FE208D"/>
  </w:style>
  <w:style w:type="paragraph" w:customStyle="1" w:styleId="pf0">
    <w:name w:val="pf0"/>
    <w:basedOn w:val="Normal"/>
    <w:rsid w:val="004B2D5B"/>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cf01">
    <w:name w:val="cf01"/>
    <w:basedOn w:val="Standardstycketeckensnitt"/>
    <w:rsid w:val="004B2D5B"/>
    <w:rPr>
      <w:rFonts w:ascii="Segoe UI" w:hAnsi="Segoe UI" w:cs="Segoe UI" w:hint="default"/>
      <w:sz w:val="18"/>
      <w:szCs w:val="18"/>
    </w:rPr>
  </w:style>
  <w:style w:type="paragraph" w:styleId="Normalwebb">
    <w:name w:val="Normal (Web)"/>
    <w:basedOn w:val="Normal"/>
    <w:uiPriority w:val="99"/>
    <w:semiHidden/>
    <w:unhideWhenUsed/>
    <w:rsid w:val="00DD4F1C"/>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Ballongtext">
    <w:name w:val="Balloon Text"/>
    <w:basedOn w:val="Normal"/>
    <w:link w:val="BallongtextChar"/>
    <w:uiPriority w:val="99"/>
    <w:semiHidden/>
    <w:unhideWhenUsed/>
    <w:rsid w:val="007831DD"/>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831DD"/>
    <w:rPr>
      <w:rFonts w:ascii="Segoe UI" w:hAnsi="Segoe UI" w:cs="Segoe UI"/>
      <w:sz w:val="18"/>
      <w:szCs w:val="18"/>
    </w:rPr>
  </w:style>
  <w:style w:type="paragraph" w:styleId="Revision">
    <w:name w:val="Revision"/>
    <w:hidden/>
    <w:uiPriority w:val="99"/>
    <w:semiHidden/>
    <w:rsid w:val="00661B98"/>
    <w:pPr>
      <w:spacing w:after="0" w:line="240" w:lineRule="auto"/>
    </w:pPr>
  </w:style>
  <w:style w:type="character" w:customStyle="1" w:styleId="Rubrik1Char">
    <w:name w:val="Rubrik 1 Char"/>
    <w:basedOn w:val="Standardstycketeckensnitt"/>
    <w:link w:val="Rubrik1"/>
    <w:uiPriority w:val="9"/>
    <w:rsid w:val="0024186E"/>
    <w:rPr>
      <w:rFonts w:ascii="Times New Roman" w:hAnsi="Times New Roman" w:cs="Times New Roman"/>
      <w:b/>
      <w:bCs/>
      <w:sz w:val="20"/>
      <w:szCs w:val="20"/>
      <w:lang w:val="en-US"/>
    </w:rPr>
  </w:style>
  <w:style w:type="character" w:customStyle="1" w:styleId="Rubrik2Char">
    <w:name w:val="Rubrik 2 Char"/>
    <w:basedOn w:val="Standardstycketeckensnitt"/>
    <w:link w:val="Rubrik2"/>
    <w:uiPriority w:val="9"/>
    <w:rsid w:val="00DE65A3"/>
    <w:rPr>
      <w:rFonts w:ascii="Times New Roman" w:hAnsi="Times New Roman" w:cs="Times New Roman"/>
      <w:b/>
      <w:bCs/>
      <w:sz w:val="20"/>
      <w:szCs w:val="20"/>
      <w:lang w:val="en-US"/>
    </w:rPr>
  </w:style>
  <w:style w:type="character" w:customStyle="1" w:styleId="Rubrik3Char">
    <w:name w:val="Rubrik 3 Char"/>
    <w:basedOn w:val="Standardstycketeckensnitt"/>
    <w:link w:val="Rubrik3"/>
    <w:uiPriority w:val="9"/>
    <w:rsid w:val="00DE65A3"/>
    <w:rPr>
      <w:rFonts w:ascii="Times New Roman" w:hAnsi="Times New Roman" w:cs="Times New Roman"/>
      <w:b/>
      <w:bCs/>
      <w:i/>
      <w:i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5115252">
      <w:bodyDiv w:val="1"/>
      <w:marLeft w:val="0"/>
      <w:marRight w:val="0"/>
      <w:marTop w:val="0"/>
      <w:marBottom w:val="0"/>
      <w:divBdr>
        <w:top w:val="none" w:sz="0" w:space="0" w:color="auto"/>
        <w:left w:val="none" w:sz="0" w:space="0" w:color="auto"/>
        <w:bottom w:val="none" w:sz="0" w:space="0" w:color="auto"/>
        <w:right w:val="none" w:sz="0" w:space="0" w:color="auto"/>
      </w:divBdr>
    </w:div>
    <w:div w:id="420610595">
      <w:bodyDiv w:val="1"/>
      <w:marLeft w:val="0"/>
      <w:marRight w:val="0"/>
      <w:marTop w:val="0"/>
      <w:marBottom w:val="0"/>
      <w:divBdr>
        <w:top w:val="none" w:sz="0" w:space="0" w:color="auto"/>
        <w:left w:val="none" w:sz="0" w:space="0" w:color="auto"/>
        <w:bottom w:val="none" w:sz="0" w:space="0" w:color="auto"/>
        <w:right w:val="none" w:sz="0" w:space="0" w:color="auto"/>
      </w:divBdr>
    </w:div>
    <w:div w:id="785075373">
      <w:bodyDiv w:val="1"/>
      <w:marLeft w:val="0"/>
      <w:marRight w:val="0"/>
      <w:marTop w:val="0"/>
      <w:marBottom w:val="0"/>
      <w:divBdr>
        <w:top w:val="none" w:sz="0" w:space="0" w:color="auto"/>
        <w:left w:val="none" w:sz="0" w:space="0" w:color="auto"/>
        <w:bottom w:val="none" w:sz="0" w:space="0" w:color="auto"/>
        <w:right w:val="none" w:sz="0" w:space="0" w:color="auto"/>
      </w:divBdr>
    </w:div>
    <w:div w:id="793445818">
      <w:bodyDiv w:val="1"/>
      <w:marLeft w:val="0"/>
      <w:marRight w:val="0"/>
      <w:marTop w:val="0"/>
      <w:marBottom w:val="0"/>
      <w:divBdr>
        <w:top w:val="none" w:sz="0" w:space="0" w:color="auto"/>
        <w:left w:val="none" w:sz="0" w:space="0" w:color="auto"/>
        <w:bottom w:val="none" w:sz="0" w:space="0" w:color="auto"/>
        <w:right w:val="none" w:sz="0" w:space="0" w:color="auto"/>
      </w:divBdr>
    </w:div>
    <w:div w:id="903568873">
      <w:bodyDiv w:val="1"/>
      <w:marLeft w:val="0"/>
      <w:marRight w:val="0"/>
      <w:marTop w:val="0"/>
      <w:marBottom w:val="0"/>
      <w:divBdr>
        <w:top w:val="none" w:sz="0" w:space="0" w:color="auto"/>
        <w:left w:val="none" w:sz="0" w:space="0" w:color="auto"/>
        <w:bottom w:val="none" w:sz="0" w:space="0" w:color="auto"/>
        <w:right w:val="none" w:sz="0" w:space="0" w:color="auto"/>
      </w:divBdr>
    </w:div>
    <w:div w:id="1125466918">
      <w:bodyDiv w:val="1"/>
      <w:marLeft w:val="0"/>
      <w:marRight w:val="0"/>
      <w:marTop w:val="0"/>
      <w:marBottom w:val="0"/>
      <w:divBdr>
        <w:top w:val="none" w:sz="0" w:space="0" w:color="auto"/>
        <w:left w:val="none" w:sz="0" w:space="0" w:color="auto"/>
        <w:bottom w:val="none" w:sz="0" w:space="0" w:color="auto"/>
        <w:right w:val="none" w:sz="0" w:space="0" w:color="auto"/>
      </w:divBdr>
      <w:divsChild>
        <w:div w:id="1343775089">
          <w:marLeft w:val="547"/>
          <w:marRight w:val="0"/>
          <w:marTop w:val="67"/>
          <w:marBottom w:val="0"/>
          <w:divBdr>
            <w:top w:val="none" w:sz="0" w:space="0" w:color="auto"/>
            <w:left w:val="none" w:sz="0" w:space="0" w:color="auto"/>
            <w:bottom w:val="none" w:sz="0" w:space="0" w:color="auto"/>
            <w:right w:val="none" w:sz="0" w:space="0" w:color="auto"/>
          </w:divBdr>
        </w:div>
        <w:div w:id="1432624513">
          <w:marLeft w:val="547"/>
          <w:marRight w:val="0"/>
          <w:marTop w:val="67"/>
          <w:marBottom w:val="0"/>
          <w:divBdr>
            <w:top w:val="none" w:sz="0" w:space="0" w:color="auto"/>
            <w:left w:val="none" w:sz="0" w:space="0" w:color="auto"/>
            <w:bottom w:val="none" w:sz="0" w:space="0" w:color="auto"/>
            <w:right w:val="none" w:sz="0" w:space="0" w:color="auto"/>
          </w:divBdr>
        </w:div>
      </w:divsChild>
    </w:div>
    <w:div w:id="1185677939">
      <w:bodyDiv w:val="1"/>
      <w:marLeft w:val="0"/>
      <w:marRight w:val="0"/>
      <w:marTop w:val="0"/>
      <w:marBottom w:val="0"/>
      <w:divBdr>
        <w:top w:val="none" w:sz="0" w:space="0" w:color="auto"/>
        <w:left w:val="none" w:sz="0" w:space="0" w:color="auto"/>
        <w:bottom w:val="none" w:sz="0" w:space="0" w:color="auto"/>
        <w:right w:val="none" w:sz="0" w:space="0" w:color="auto"/>
      </w:divBdr>
    </w:div>
    <w:div w:id="1191844671">
      <w:bodyDiv w:val="1"/>
      <w:marLeft w:val="0"/>
      <w:marRight w:val="0"/>
      <w:marTop w:val="0"/>
      <w:marBottom w:val="0"/>
      <w:divBdr>
        <w:top w:val="none" w:sz="0" w:space="0" w:color="auto"/>
        <w:left w:val="none" w:sz="0" w:space="0" w:color="auto"/>
        <w:bottom w:val="none" w:sz="0" w:space="0" w:color="auto"/>
        <w:right w:val="none" w:sz="0" w:space="0" w:color="auto"/>
      </w:divBdr>
    </w:div>
    <w:div w:id="1294477877">
      <w:bodyDiv w:val="1"/>
      <w:marLeft w:val="0"/>
      <w:marRight w:val="0"/>
      <w:marTop w:val="0"/>
      <w:marBottom w:val="0"/>
      <w:divBdr>
        <w:top w:val="none" w:sz="0" w:space="0" w:color="auto"/>
        <w:left w:val="none" w:sz="0" w:space="0" w:color="auto"/>
        <w:bottom w:val="none" w:sz="0" w:space="0" w:color="auto"/>
        <w:right w:val="none" w:sz="0" w:space="0" w:color="auto"/>
      </w:divBdr>
    </w:div>
    <w:div w:id="1454639100">
      <w:bodyDiv w:val="1"/>
      <w:marLeft w:val="0"/>
      <w:marRight w:val="0"/>
      <w:marTop w:val="0"/>
      <w:marBottom w:val="0"/>
      <w:divBdr>
        <w:top w:val="none" w:sz="0" w:space="0" w:color="auto"/>
        <w:left w:val="none" w:sz="0" w:space="0" w:color="auto"/>
        <w:bottom w:val="none" w:sz="0" w:space="0" w:color="auto"/>
        <w:right w:val="none" w:sz="0" w:space="0" w:color="auto"/>
      </w:divBdr>
      <w:divsChild>
        <w:div w:id="653754182">
          <w:marLeft w:val="0"/>
          <w:marRight w:val="0"/>
          <w:marTop w:val="0"/>
          <w:marBottom w:val="0"/>
          <w:divBdr>
            <w:top w:val="none" w:sz="0" w:space="0" w:color="auto"/>
            <w:left w:val="none" w:sz="0" w:space="0" w:color="auto"/>
            <w:bottom w:val="none" w:sz="0" w:space="0" w:color="auto"/>
            <w:right w:val="none" w:sz="0" w:space="0" w:color="auto"/>
          </w:divBdr>
          <w:divsChild>
            <w:div w:id="1033075982">
              <w:marLeft w:val="0"/>
              <w:marRight w:val="0"/>
              <w:marTop w:val="0"/>
              <w:marBottom w:val="0"/>
              <w:divBdr>
                <w:top w:val="none" w:sz="0" w:space="0" w:color="auto"/>
                <w:left w:val="none" w:sz="0" w:space="0" w:color="auto"/>
                <w:bottom w:val="none" w:sz="0" w:space="0" w:color="auto"/>
                <w:right w:val="none" w:sz="0" w:space="0" w:color="auto"/>
              </w:divBdr>
            </w:div>
          </w:divsChild>
        </w:div>
        <w:div w:id="1514145164">
          <w:marLeft w:val="0"/>
          <w:marRight w:val="0"/>
          <w:marTop w:val="0"/>
          <w:marBottom w:val="0"/>
          <w:divBdr>
            <w:top w:val="none" w:sz="0" w:space="0" w:color="auto"/>
            <w:left w:val="none" w:sz="0" w:space="0" w:color="auto"/>
            <w:bottom w:val="none" w:sz="0" w:space="0" w:color="auto"/>
            <w:right w:val="none" w:sz="0" w:space="0" w:color="auto"/>
          </w:divBdr>
        </w:div>
      </w:divsChild>
    </w:div>
    <w:div w:id="1704553568">
      <w:bodyDiv w:val="1"/>
      <w:marLeft w:val="0"/>
      <w:marRight w:val="0"/>
      <w:marTop w:val="0"/>
      <w:marBottom w:val="0"/>
      <w:divBdr>
        <w:top w:val="none" w:sz="0" w:space="0" w:color="auto"/>
        <w:left w:val="none" w:sz="0" w:space="0" w:color="auto"/>
        <w:bottom w:val="none" w:sz="0" w:space="0" w:color="auto"/>
        <w:right w:val="none" w:sz="0" w:space="0" w:color="auto"/>
      </w:divBdr>
    </w:div>
    <w:div w:id="1987977514">
      <w:bodyDiv w:val="1"/>
      <w:marLeft w:val="0"/>
      <w:marRight w:val="0"/>
      <w:marTop w:val="0"/>
      <w:marBottom w:val="0"/>
      <w:divBdr>
        <w:top w:val="none" w:sz="0" w:space="0" w:color="auto"/>
        <w:left w:val="none" w:sz="0" w:space="0" w:color="auto"/>
        <w:bottom w:val="none" w:sz="0" w:space="0" w:color="auto"/>
        <w:right w:val="none" w:sz="0" w:space="0" w:color="auto"/>
      </w:divBdr>
    </w:div>
    <w:div w:id="2056078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about:blank"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CAAD6797E000644AB35BA5423C8F772A" ma:contentTypeVersion="8" ma:contentTypeDescription="Skapa ett nytt dokument." ma:contentTypeScope="" ma:versionID="b2d1fa82d73ce3866a5446857da5265e">
  <xsd:schema xmlns:xsd="http://www.w3.org/2001/XMLSchema" xmlns:xs="http://www.w3.org/2001/XMLSchema" xmlns:p="http://schemas.microsoft.com/office/2006/metadata/properties" xmlns:ns2="1943a180-7d90-485f-8288-8574c47159e8" targetNamespace="http://schemas.microsoft.com/office/2006/metadata/properties" ma:root="true" ma:fieldsID="de5974d08be7e731f6d04bed9f0af81d" ns2:_="">
    <xsd:import namespace="1943a180-7d90-485f-8288-8574c47159e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43a180-7d90-485f-8288-8574c47159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A90803-77F8-4FC4-9173-86C9C566A9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43a180-7d90-485f-8288-8574c47159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EC12BB-EC5D-4C4C-932F-B874C081449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1B1A939-83AA-4AB9-BB6F-E0D36D4264CF}">
  <ds:schemaRefs>
    <ds:schemaRef ds:uri="http://schemas.openxmlformats.org/officeDocument/2006/bibliography"/>
  </ds:schemaRefs>
</ds:datastoreItem>
</file>

<file path=customXml/itemProps4.xml><?xml version="1.0" encoding="utf-8"?>
<ds:datastoreItem xmlns:ds="http://schemas.openxmlformats.org/officeDocument/2006/customXml" ds:itemID="{B79D5061-82A3-4EE6-9328-472A4FF6FB8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08</TotalTime>
  <Pages>8</Pages>
  <Words>945</Words>
  <Characters>5011</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Strömbeck</dc:creator>
  <cp:keywords/>
  <dc:description/>
  <cp:lastModifiedBy>Johan Strömbeck</cp:lastModifiedBy>
  <cp:revision>429</cp:revision>
  <dcterms:created xsi:type="dcterms:W3CDTF">2023-06-22T09:42:00Z</dcterms:created>
  <dcterms:modified xsi:type="dcterms:W3CDTF">2024-10-25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AD6797E000644AB35BA5423C8F772A</vt:lpwstr>
  </property>
  <property fmtid="{D5CDD505-2E9C-101B-9397-08002B2CF9AE}" pid="3" name="ZOTERO_PREF_1">
    <vt:lpwstr>&lt;data data-version="3" zotero-version="6.0.26"&gt;&lt;session id="xVLApOm1"/&gt;&lt;style id="http://www.zotero.org/styles/ieee" locale="en-US" hasBibliography="1" bibliographyStyleHasBeenSet="1"/&gt;&lt;prefs&gt;&lt;pref name="fieldType" value="Field"/&gt;&lt;/prefs&gt;&lt;/data&gt;</vt:lpwstr>
  </property>
</Properties>
</file>